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631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467"/>
        <w:gridCol w:w="1518"/>
        <w:gridCol w:w="1276"/>
        <w:gridCol w:w="1984"/>
        <w:gridCol w:w="992"/>
        <w:gridCol w:w="1276"/>
        <w:gridCol w:w="992"/>
        <w:gridCol w:w="851"/>
        <w:gridCol w:w="1134"/>
        <w:gridCol w:w="1984"/>
        <w:gridCol w:w="1134"/>
        <w:gridCol w:w="1134"/>
        <w:gridCol w:w="1577"/>
      </w:tblGrid>
      <w:tr w:rsidR="00962386" w:rsidRPr="006603DD" w14:paraId="355983D3" w14:textId="77777777" w:rsidTr="00A52701">
        <w:tc>
          <w:tcPr>
            <w:tcW w:w="467" w:type="dxa"/>
          </w:tcPr>
          <w:p w14:paraId="62D17133" w14:textId="0FCECBBB" w:rsidR="00962386" w:rsidRPr="006603DD" w:rsidRDefault="00962386" w:rsidP="002C731D">
            <w:pPr>
              <w:spacing w:line="240" w:lineRule="exact"/>
              <w:rPr>
                <w:rFonts w:ascii="Cambria" w:hAnsi="Cambria" w:cs="Times New Roman"/>
                <w:b/>
                <w:bCs/>
                <w:szCs w:val="15"/>
              </w:rPr>
            </w:pPr>
            <w:r w:rsidRPr="006603DD">
              <w:rPr>
                <w:rFonts w:ascii="Cambria" w:hAnsi="Cambria" w:cs="Times New Roman"/>
                <w:b/>
                <w:bCs/>
                <w:szCs w:val="15"/>
              </w:rPr>
              <w:t>ID</w:t>
            </w:r>
          </w:p>
        </w:tc>
        <w:tc>
          <w:tcPr>
            <w:tcW w:w="1518" w:type="dxa"/>
          </w:tcPr>
          <w:p w14:paraId="17F0AB97" w14:textId="76A65AEB" w:rsidR="00962386" w:rsidRPr="006603DD" w:rsidRDefault="00962386" w:rsidP="00904414">
            <w:pPr>
              <w:spacing w:line="240" w:lineRule="exact"/>
              <w:jc w:val="left"/>
              <w:rPr>
                <w:rFonts w:ascii="Cambria" w:hAnsi="Cambria" w:cs="Times New Roman"/>
                <w:b/>
                <w:bCs/>
                <w:szCs w:val="15"/>
              </w:rPr>
            </w:pPr>
            <w:r w:rsidRPr="006603DD">
              <w:rPr>
                <w:rFonts w:ascii="Cambria" w:hAnsi="Cambria" w:cs="Times New Roman"/>
                <w:b/>
                <w:bCs/>
                <w:szCs w:val="15"/>
              </w:rPr>
              <w:t>Disease</w:t>
            </w:r>
          </w:p>
        </w:tc>
        <w:tc>
          <w:tcPr>
            <w:tcW w:w="1276" w:type="dxa"/>
          </w:tcPr>
          <w:p w14:paraId="06F36F37" w14:textId="250CFBE8" w:rsidR="00962386" w:rsidRPr="006603DD" w:rsidRDefault="00962386" w:rsidP="006603DD">
            <w:pPr>
              <w:spacing w:line="240" w:lineRule="exact"/>
              <w:jc w:val="left"/>
              <w:rPr>
                <w:rFonts w:ascii="Cambria" w:hAnsi="Cambria" w:cs="Times New Roman"/>
                <w:b/>
                <w:bCs/>
                <w:szCs w:val="15"/>
              </w:rPr>
            </w:pPr>
            <w:r w:rsidRPr="006603DD">
              <w:rPr>
                <w:rFonts w:ascii="Cambria" w:hAnsi="Cambria" w:cs="Times New Roman"/>
                <w:b/>
                <w:bCs/>
                <w:szCs w:val="15"/>
              </w:rPr>
              <w:t>Medication</w:t>
            </w:r>
          </w:p>
        </w:tc>
        <w:tc>
          <w:tcPr>
            <w:tcW w:w="1984" w:type="dxa"/>
          </w:tcPr>
          <w:p w14:paraId="20CA0D16" w14:textId="384821F2" w:rsidR="00962386" w:rsidRPr="006603DD" w:rsidRDefault="00962386" w:rsidP="002C731D">
            <w:pPr>
              <w:spacing w:line="240" w:lineRule="exact"/>
              <w:rPr>
                <w:rFonts w:ascii="Cambria" w:hAnsi="Cambria" w:cs="Times New Roman"/>
                <w:b/>
                <w:bCs/>
                <w:szCs w:val="15"/>
              </w:rPr>
            </w:pPr>
            <w:r>
              <w:rPr>
                <w:rFonts w:ascii="Cambria" w:hAnsi="Cambria" w:cs="Times New Roman"/>
                <w:b/>
                <w:bCs/>
                <w:szCs w:val="15"/>
              </w:rPr>
              <w:t>P</w:t>
            </w:r>
            <w:r w:rsidRPr="001B18A1">
              <w:rPr>
                <w:rFonts w:ascii="Cambria" w:hAnsi="Cambria" w:cs="Times New Roman"/>
                <w:b/>
                <w:bCs/>
                <w:szCs w:val="15"/>
              </w:rPr>
              <w:t>athogenetic mechanism</w:t>
            </w:r>
          </w:p>
        </w:tc>
        <w:tc>
          <w:tcPr>
            <w:tcW w:w="992" w:type="dxa"/>
          </w:tcPr>
          <w:p w14:paraId="30583E40" w14:textId="55ABDE81" w:rsidR="00962386" w:rsidRPr="00750FCE" w:rsidRDefault="00962386" w:rsidP="002C731D">
            <w:pPr>
              <w:spacing w:line="240" w:lineRule="exact"/>
              <w:rPr>
                <w:rFonts w:ascii="Cambria" w:hAnsi="Cambria" w:cs="Times New Roman"/>
                <w:b/>
                <w:bCs/>
                <w:sz w:val="11"/>
                <w:szCs w:val="11"/>
              </w:rPr>
            </w:pPr>
            <w:r w:rsidRPr="00750FCE">
              <w:rPr>
                <w:rFonts w:ascii="Cambria" w:hAnsi="Cambria" w:cs="Times New Roman"/>
                <w:b/>
                <w:bCs/>
                <w:sz w:val="11"/>
                <w:szCs w:val="11"/>
              </w:rPr>
              <w:t>Whether the drug targets the pathogenic mechanism</w:t>
            </w:r>
          </w:p>
        </w:tc>
        <w:tc>
          <w:tcPr>
            <w:tcW w:w="1276" w:type="dxa"/>
          </w:tcPr>
          <w:p w14:paraId="43FE3CAA" w14:textId="2FF3A045" w:rsidR="00962386" w:rsidRPr="006603DD" w:rsidRDefault="00962386" w:rsidP="002C731D">
            <w:pPr>
              <w:spacing w:line="240" w:lineRule="exact"/>
              <w:rPr>
                <w:rFonts w:ascii="Cambria" w:hAnsi="Cambria" w:cs="Times New Roman"/>
                <w:b/>
                <w:bCs/>
                <w:szCs w:val="15"/>
              </w:rPr>
            </w:pPr>
            <w:r w:rsidRPr="006603DD">
              <w:rPr>
                <w:rFonts w:ascii="Cambria" w:hAnsi="Cambria" w:cs="Times New Roman"/>
                <w:b/>
                <w:bCs/>
                <w:szCs w:val="15"/>
              </w:rPr>
              <w:t>Study design</w:t>
            </w:r>
          </w:p>
        </w:tc>
        <w:tc>
          <w:tcPr>
            <w:tcW w:w="992" w:type="dxa"/>
          </w:tcPr>
          <w:p w14:paraId="0B6A1BA1" w14:textId="59EE5ACE" w:rsidR="00962386" w:rsidRPr="006603DD" w:rsidRDefault="00962386" w:rsidP="002C731D">
            <w:pPr>
              <w:spacing w:line="240" w:lineRule="exact"/>
              <w:rPr>
                <w:rFonts w:ascii="Cambria" w:hAnsi="Cambria" w:cs="Times New Roman"/>
                <w:b/>
                <w:bCs/>
                <w:szCs w:val="15"/>
              </w:rPr>
            </w:pPr>
            <w:r w:rsidRPr="006603DD">
              <w:rPr>
                <w:rFonts w:ascii="Cambria" w:hAnsi="Cambria" w:cs="Times New Roman"/>
                <w:b/>
                <w:bCs/>
                <w:szCs w:val="15"/>
              </w:rPr>
              <w:t>Prevalence</w:t>
            </w:r>
          </w:p>
        </w:tc>
        <w:tc>
          <w:tcPr>
            <w:tcW w:w="851" w:type="dxa"/>
          </w:tcPr>
          <w:p w14:paraId="00B2A91D" w14:textId="7007C59D" w:rsidR="00962386" w:rsidRPr="006603DD" w:rsidRDefault="00962386" w:rsidP="002C731D">
            <w:pPr>
              <w:spacing w:line="240" w:lineRule="exact"/>
              <w:rPr>
                <w:rFonts w:ascii="Cambria" w:hAnsi="Cambria" w:cs="Times New Roman"/>
                <w:b/>
                <w:bCs/>
                <w:szCs w:val="15"/>
              </w:rPr>
            </w:pPr>
            <w:r w:rsidRPr="006603DD">
              <w:rPr>
                <w:rFonts w:ascii="Cambria" w:hAnsi="Cambria" w:cs="Times New Roman"/>
                <w:b/>
                <w:bCs/>
                <w:szCs w:val="15"/>
              </w:rPr>
              <w:t>Sample size</w:t>
            </w:r>
          </w:p>
        </w:tc>
        <w:tc>
          <w:tcPr>
            <w:tcW w:w="1134" w:type="dxa"/>
          </w:tcPr>
          <w:p w14:paraId="610E64CC" w14:textId="03AFBDD6" w:rsidR="00962386" w:rsidRPr="006603DD" w:rsidRDefault="00962386" w:rsidP="002C731D">
            <w:pPr>
              <w:spacing w:line="240" w:lineRule="exact"/>
              <w:rPr>
                <w:rFonts w:ascii="Cambria" w:hAnsi="Cambria" w:cs="Times New Roman"/>
                <w:b/>
                <w:bCs/>
                <w:szCs w:val="15"/>
              </w:rPr>
            </w:pPr>
            <w:r w:rsidRPr="006603DD">
              <w:rPr>
                <w:rFonts w:ascii="Cambria" w:hAnsi="Cambria" w:cs="Times New Roman"/>
                <w:b/>
                <w:bCs/>
                <w:szCs w:val="15"/>
              </w:rPr>
              <w:t>Primary endpoint</w:t>
            </w:r>
          </w:p>
        </w:tc>
        <w:tc>
          <w:tcPr>
            <w:tcW w:w="1984" w:type="dxa"/>
          </w:tcPr>
          <w:p w14:paraId="470B6BE5" w14:textId="0C19B9A1" w:rsidR="00962386" w:rsidRPr="006603DD" w:rsidRDefault="00962386" w:rsidP="002C731D">
            <w:pPr>
              <w:spacing w:line="240" w:lineRule="exact"/>
              <w:rPr>
                <w:rFonts w:ascii="Cambria" w:hAnsi="Cambria" w:cs="Times New Roman"/>
                <w:b/>
                <w:bCs/>
                <w:szCs w:val="15"/>
              </w:rPr>
            </w:pPr>
            <w:r>
              <w:rPr>
                <w:rFonts w:ascii="Cambria" w:hAnsi="Cambria" w:cs="Times New Roman"/>
                <w:b/>
                <w:bCs/>
                <w:szCs w:val="15"/>
              </w:rPr>
              <w:t>O</w:t>
            </w:r>
            <w:r w:rsidRPr="00962386">
              <w:rPr>
                <w:rFonts w:ascii="Cambria" w:hAnsi="Cambria" w:cs="Times New Roman"/>
                <w:b/>
                <w:bCs/>
                <w:szCs w:val="15"/>
              </w:rPr>
              <w:t>riginal primary endpoint</w:t>
            </w:r>
          </w:p>
        </w:tc>
        <w:tc>
          <w:tcPr>
            <w:tcW w:w="1134" w:type="dxa"/>
          </w:tcPr>
          <w:p w14:paraId="003DC6D9" w14:textId="73ACCB98" w:rsidR="00962386" w:rsidRPr="006603DD" w:rsidRDefault="00962386" w:rsidP="002C731D">
            <w:pPr>
              <w:spacing w:line="240" w:lineRule="exact"/>
              <w:rPr>
                <w:rFonts w:ascii="Cambria" w:hAnsi="Cambria" w:cs="Times New Roman"/>
                <w:b/>
                <w:bCs/>
                <w:szCs w:val="15"/>
              </w:rPr>
            </w:pPr>
            <w:r w:rsidRPr="006603DD">
              <w:rPr>
                <w:rFonts w:ascii="Cambria" w:hAnsi="Cambria" w:cs="Times New Roman" w:hint="eastAsia"/>
                <w:b/>
                <w:bCs/>
                <w:szCs w:val="15"/>
              </w:rPr>
              <w:t>I</w:t>
            </w:r>
            <w:r w:rsidRPr="006603DD">
              <w:rPr>
                <w:rFonts w:ascii="Cambria" w:hAnsi="Cambria" w:cs="Times New Roman"/>
                <w:b/>
                <w:bCs/>
                <w:szCs w:val="15"/>
              </w:rPr>
              <w:t>nitiator</w:t>
            </w:r>
          </w:p>
        </w:tc>
        <w:tc>
          <w:tcPr>
            <w:tcW w:w="1134" w:type="dxa"/>
          </w:tcPr>
          <w:p w14:paraId="2A7B067F" w14:textId="54203BAC" w:rsidR="00962386" w:rsidRPr="0020194B" w:rsidRDefault="00962386" w:rsidP="002C731D">
            <w:pPr>
              <w:spacing w:line="240" w:lineRule="exact"/>
              <w:rPr>
                <w:rFonts w:ascii="Cambria" w:eastAsiaTheme="minorEastAsia" w:hAnsi="Cambria" w:cs="Times New Roman"/>
                <w:b/>
                <w:bCs/>
                <w:szCs w:val="15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15"/>
              </w:rPr>
              <w:t>Status</w:t>
            </w:r>
            <w:r>
              <w:rPr>
                <w:rFonts w:ascii="Cambria" w:eastAsiaTheme="minorEastAsia" w:hAnsi="Cambria" w:cs="Times New Roman"/>
                <w:b/>
                <w:bCs/>
                <w:szCs w:val="15"/>
              </w:rPr>
              <w:t xml:space="preserve"> </w:t>
            </w:r>
            <w:r>
              <w:rPr>
                <w:rFonts w:ascii="Cambria" w:eastAsiaTheme="minorEastAsia" w:hAnsi="Cambria" w:cs="Times New Roman" w:hint="eastAsia"/>
                <w:b/>
                <w:bCs/>
                <w:szCs w:val="15"/>
              </w:rPr>
              <w:t>of</w:t>
            </w:r>
            <w:r>
              <w:rPr>
                <w:rFonts w:ascii="Cambria" w:eastAsiaTheme="minorEastAsia" w:hAnsi="Cambria" w:cs="Times New Roman"/>
                <w:b/>
                <w:bCs/>
                <w:szCs w:val="15"/>
              </w:rPr>
              <w:t xml:space="preserve"> </w:t>
            </w:r>
            <w:r>
              <w:rPr>
                <w:rFonts w:ascii="Cambria" w:eastAsiaTheme="minorEastAsia" w:hAnsi="Cambria" w:cs="Times New Roman" w:hint="eastAsia"/>
                <w:b/>
                <w:bCs/>
                <w:szCs w:val="15"/>
              </w:rPr>
              <w:t>the</w:t>
            </w:r>
            <w:r>
              <w:rPr>
                <w:rFonts w:ascii="Cambria" w:eastAsiaTheme="minorEastAsia" w:hAnsi="Cambria" w:cs="Times New Roman"/>
                <w:b/>
                <w:bCs/>
                <w:szCs w:val="15"/>
              </w:rPr>
              <w:t xml:space="preserve"> </w:t>
            </w:r>
            <w:r>
              <w:rPr>
                <w:rFonts w:ascii="Cambria" w:eastAsiaTheme="minorEastAsia" w:hAnsi="Cambria" w:cs="Times New Roman" w:hint="eastAsia"/>
                <w:b/>
                <w:bCs/>
                <w:szCs w:val="15"/>
              </w:rPr>
              <w:t>trial</w:t>
            </w:r>
            <w:r>
              <w:rPr>
                <w:rFonts w:ascii="Cambria" w:eastAsiaTheme="minorEastAsia" w:hAnsi="Cambria" w:cs="Times New Roman" w:hint="eastAsia"/>
                <w:b/>
                <w:bCs/>
                <w:szCs w:val="15"/>
              </w:rPr>
              <w:t>（</w:t>
            </w:r>
            <w:r>
              <w:rPr>
                <w:rFonts w:ascii="Cambria" w:eastAsiaTheme="minorEastAsia" w:hAnsi="Cambria" w:cs="Times New Roman" w:hint="eastAsia"/>
                <w:b/>
                <w:bCs/>
                <w:szCs w:val="15"/>
              </w:rPr>
              <w:t>Date</w:t>
            </w:r>
            <w:r>
              <w:rPr>
                <w:rFonts w:ascii="Cambria" w:eastAsiaTheme="minorEastAsia" w:hAnsi="Cambria" w:cs="Times New Roman" w:hint="eastAsia"/>
                <w:b/>
                <w:bCs/>
                <w:szCs w:val="15"/>
              </w:rPr>
              <w:t>）</w:t>
            </w:r>
          </w:p>
        </w:tc>
        <w:tc>
          <w:tcPr>
            <w:tcW w:w="1577" w:type="dxa"/>
          </w:tcPr>
          <w:p w14:paraId="5D021E84" w14:textId="2DB940BF" w:rsidR="00962386" w:rsidRPr="006603DD" w:rsidRDefault="00962386" w:rsidP="002C731D">
            <w:pPr>
              <w:spacing w:line="240" w:lineRule="exact"/>
              <w:rPr>
                <w:rFonts w:ascii="Cambria" w:hAnsi="Cambria" w:cs="Times New Roman"/>
                <w:b/>
                <w:bCs/>
                <w:szCs w:val="15"/>
              </w:rPr>
            </w:pPr>
            <w:r w:rsidRPr="006603DD">
              <w:rPr>
                <w:rFonts w:ascii="Cambria" w:hAnsi="Cambria" w:cs="Times New Roman"/>
                <w:b/>
                <w:bCs/>
                <w:szCs w:val="15"/>
              </w:rPr>
              <w:t>PMID/NCT number</w:t>
            </w:r>
          </w:p>
        </w:tc>
      </w:tr>
      <w:tr w:rsidR="00962386" w:rsidRPr="006603DD" w14:paraId="3F019C0D" w14:textId="77777777" w:rsidTr="00A52701">
        <w:tc>
          <w:tcPr>
            <w:tcW w:w="467" w:type="dxa"/>
          </w:tcPr>
          <w:p w14:paraId="4622FDA9" w14:textId="28751A3F" w:rsidR="00962386" w:rsidRPr="006603DD" w:rsidRDefault="00962386" w:rsidP="002C731D">
            <w:pPr>
              <w:spacing w:line="240" w:lineRule="exact"/>
              <w:rPr>
                <w:rFonts w:ascii="Cambria" w:eastAsiaTheme="minorEastAsia" w:hAnsi="Cambria" w:cs="Times New Roman"/>
                <w:szCs w:val="15"/>
              </w:rPr>
            </w:pPr>
            <w:r w:rsidRPr="006603DD">
              <w:rPr>
                <w:rFonts w:ascii="Cambria" w:eastAsiaTheme="minorEastAsia" w:hAnsi="Cambria" w:cs="Times New Roman"/>
                <w:szCs w:val="15"/>
              </w:rPr>
              <w:t>1</w:t>
            </w:r>
          </w:p>
        </w:tc>
        <w:tc>
          <w:tcPr>
            <w:tcW w:w="1518" w:type="dxa"/>
          </w:tcPr>
          <w:p w14:paraId="476A053A" w14:textId="07047D61" w:rsidR="00962386" w:rsidRPr="006603DD" w:rsidRDefault="00962386" w:rsidP="00904414">
            <w:pPr>
              <w:spacing w:line="240" w:lineRule="exact"/>
              <w:jc w:val="left"/>
              <w:rPr>
                <w:rFonts w:ascii="Cambria" w:hAnsi="Cambria" w:cs="Times New Roman"/>
                <w:szCs w:val="15"/>
              </w:rPr>
            </w:pPr>
            <w:r w:rsidRPr="006603DD">
              <w:rPr>
                <w:rFonts w:ascii="Cambria" w:hAnsi="Cambria" w:cs="Times New Roman"/>
                <w:szCs w:val="15"/>
              </w:rPr>
              <w:t>22q11.2 Deletion Syndrome</w:t>
            </w:r>
          </w:p>
        </w:tc>
        <w:tc>
          <w:tcPr>
            <w:tcW w:w="1276" w:type="dxa"/>
          </w:tcPr>
          <w:p w14:paraId="49574AD3" w14:textId="625DC837" w:rsidR="00962386" w:rsidRPr="006603DD" w:rsidRDefault="00962386" w:rsidP="006603D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FC-1</w:t>
            </w:r>
          </w:p>
        </w:tc>
        <w:tc>
          <w:tcPr>
            <w:tcW w:w="1984" w:type="dxa"/>
          </w:tcPr>
          <w:p w14:paraId="71FF0BF9" w14:textId="37984C87" w:rsidR="00962386" w:rsidRPr="006603DD" w:rsidRDefault="00CE4A5E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C</w:t>
            </w:r>
            <w:r w:rsidRPr="00CE4A5E">
              <w:rPr>
                <w:rFonts w:ascii="Cambria" w:hAnsi="Cambria"/>
                <w:szCs w:val="15"/>
              </w:rPr>
              <w:t>hromosomal microdeletion disorder</w:t>
            </w:r>
          </w:p>
        </w:tc>
        <w:tc>
          <w:tcPr>
            <w:tcW w:w="992" w:type="dxa"/>
          </w:tcPr>
          <w:p w14:paraId="21825C42" w14:textId="25F24CC8" w:rsidR="00962386" w:rsidRPr="00CE4A5E" w:rsidRDefault="00CE4A5E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34DE68CE" w14:textId="4458E628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53676CBE" w14:textId="301D3424" w:rsidR="00962386" w:rsidRPr="006603DD" w:rsidRDefault="00962386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Unknown</w:t>
            </w:r>
          </w:p>
        </w:tc>
        <w:tc>
          <w:tcPr>
            <w:tcW w:w="851" w:type="dxa"/>
          </w:tcPr>
          <w:p w14:paraId="41C3A0EC" w14:textId="44F24A19" w:rsidR="00962386" w:rsidRPr="006603DD" w:rsidRDefault="00962386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</w:t>
            </w:r>
          </w:p>
        </w:tc>
        <w:tc>
          <w:tcPr>
            <w:tcW w:w="1134" w:type="dxa"/>
          </w:tcPr>
          <w:p w14:paraId="090146CB" w14:textId="6E9A2D9F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09574640" w14:textId="3629AEB5" w:rsidR="00962386" w:rsidRPr="006603DD" w:rsidRDefault="00B0139E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B0139E">
              <w:rPr>
                <w:rFonts w:ascii="Cambria" w:hAnsi="Cambria"/>
                <w:szCs w:val="15"/>
              </w:rPr>
              <w:t>Time to symptom relapse</w:t>
            </w:r>
          </w:p>
        </w:tc>
        <w:tc>
          <w:tcPr>
            <w:tcW w:w="1134" w:type="dxa"/>
          </w:tcPr>
          <w:p w14:paraId="1105910C" w14:textId="1C371CC4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4E01518B" w14:textId="77777777" w:rsidR="009B0B6A" w:rsidRDefault="00B0139E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C</w:t>
            </w:r>
            <w:r w:rsidR="00CA5299" w:rsidRPr="00CA5299">
              <w:rPr>
                <w:rFonts w:ascii="Cambria" w:hAnsi="Cambria"/>
                <w:szCs w:val="15"/>
              </w:rPr>
              <w:t>ompleted</w:t>
            </w:r>
          </w:p>
          <w:p w14:paraId="578C2E80" w14:textId="13200234" w:rsidR="00962386" w:rsidRPr="006603DD" w:rsidRDefault="009B0B6A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="00B0139E" w:rsidRPr="00B0139E">
              <w:rPr>
                <w:rFonts w:ascii="Cambria" w:hAnsi="Cambria" w:hint="eastAsia"/>
                <w:szCs w:val="15"/>
              </w:rPr>
              <w:t>2</w:t>
            </w:r>
            <w:r w:rsidR="00B0139E" w:rsidRPr="00B0139E">
              <w:rPr>
                <w:rFonts w:ascii="Cambria" w:hAnsi="Cambria"/>
                <w:szCs w:val="15"/>
              </w:rPr>
              <w:t>022/3/25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1D9A2EC9" w14:textId="08857DA3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895906</w:t>
            </w:r>
          </w:p>
        </w:tc>
      </w:tr>
      <w:tr w:rsidR="00962386" w:rsidRPr="006603DD" w14:paraId="74969287" w14:textId="77777777" w:rsidTr="00A52701">
        <w:tc>
          <w:tcPr>
            <w:tcW w:w="467" w:type="dxa"/>
          </w:tcPr>
          <w:p w14:paraId="3BCC800E" w14:textId="2F7CBBAE" w:rsidR="00962386" w:rsidRPr="006603DD" w:rsidRDefault="00962386" w:rsidP="002C731D">
            <w:pPr>
              <w:spacing w:line="240" w:lineRule="exact"/>
              <w:rPr>
                <w:rFonts w:ascii="Cambria" w:eastAsiaTheme="minorEastAsia" w:hAnsi="Cambria" w:cs="Times New Roman"/>
                <w:szCs w:val="15"/>
              </w:rPr>
            </w:pPr>
            <w:r w:rsidRPr="006603DD">
              <w:rPr>
                <w:rFonts w:ascii="Cambria" w:eastAsiaTheme="minorEastAsia" w:hAnsi="Cambria" w:cs="Times New Roman"/>
                <w:szCs w:val="15"/>
              </w:rPr>
              <w:t>2</w:t>
            </w:r>
          </w:p>
        </w:tc>
        <w:tc>
          <w:tcPr>
            <w:tcW w:w="1518" w:type="dxa"/>
          </w:tcPr>
          <w:p w14:paraId="2F59710E" w14:textId="2CC77AC0" w:rsidR="00962386" w:rsidRPr="006603DD" w:rsidRDefault="00962386" w:rsidP="0090441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0" w:name="OLE_LINK2"/>
            <w:r w:rsidRPr="006603DD">
              <w:rPr>
                <w:rFonts w:ascii="Cambria" w:hAnsi="Cambria"/>
                <w:szCs w:val="15"/>
              </w:rPr>
              <w:t>Phelan McDermid Syndrome</w:t>
            </w:r>
            <w:bookmarkEnd w:id="0"/>
          </w:p>
        </w:tc>
        <w:tc>
          <w:tcPr>
            <w:tcW w:w="1276" w:type="dxa"/>
          </w:tcPr>
          <w:p w14:paraId="1552E301" w14:textId="4E86C6E6" w:rsidR="00962386" w:rsidRPr="006603DD" w:rsidRDefault="00962386" w:rsidP="006603D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ecombinant human Growth hormone</w:t>
            </w:r>
          </w:p>
        </w:tc>
        <w:tc>
          <w:tcPr>
            <w:tcW w:w="1984" w:type="dxa"/>
          </w:tcPr>
          <w:p w14:paraId="723976D8" w14:textId="1B05851D" w:rsidR="00962386" w:rsidRPr="006603DD" w:rsidRDefault="007A7B2B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P</w:t>
            </w:r>
            <w:r w:rsidR="00750FCE" w:rsidRPr="00750FCE">
              <w:rPr>
                <w:rFonts w:ascii="Cambria" w:hAnsi="Cambria"/>
                <w:szCs w:val="15"/>
              </w:rPr>
              <w:t>athogenic variant in SHANK3</w:t>
            </w:r>
          </w:p>
        </w:tc>
        <w:tc>
          <w:tcPr>
            <w:tcW w:w="992" w:type="dxa"/>
          </w:tcPr>
          <w:p w14:paraId="7F8A3938" w14:textId="03EC6407" w:rsidR="00962386" w:rsidRPr="00750FCE" w:rsidRDefault="00750FCE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27DB6AB1" w14:textId="211A0DA5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2798CD29" w14:textId="0F207E43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Unknown</w:t>
            </w:r>
          </w:p>
        </w:tc>
        <w:tc>
          <w:tcPr>
            <w:tcW w:w="851" w:type="dxa"/>
          </w:tcPr>
          <w:p w14:paraId="2C0374F6" w14:textId="3663E71E" w:rsidR="00962386" w:rsidRPr="006603DD" w:rsidRDefault="00962386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</w:t>
            </w:r>
          </w:p>
        </w:tc>
        <w:tc>
          <w:tcPr>
            <w:tcW w:w="1134" w:type="dxa"/>
          </w:tcPr>
          <w:p w14:paraId="1BAADDC2" w14:textId="02699311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40350073" w14:textId="0A13CD2A" w:rsidR="00962386" w:rsidRPr="006603DD" w:rsidRDefault="00750FCE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750FCE">
              <w:rPr>
                <w:rFonts w:ascii="Cambria" w:hAnsi="Cambria"/>
                <w:szCs w:val="15"/>
              </w:rPr>
              <w:t>ABC - Social Withdrawal subscale</w:t>
            </w:r>
          </w:p>
        </w:tc>
        <w:tc>
          <w:tcPr>
            <w:tcW w:w="1134" w:type="dxa"/>
          </w:tcPr>
          <w:p w14:paraId="050A0D88" w14:textId="742EBDD1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1BF42FF2" w14:textId="77777777" w:rsidR="009B0B6A" w:rsidRDefault="008C5307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" w:name="OLE_LINK9"/>
            <w:r>
              <w:rPr>
                <w:rFonts w:ascii="Cambria" w:hAnsi="Cambria"/>
                <w:szCs w:val="15"/>
              </w:rPr>
              <w:t>P</w:t>
            </w:r>
            <w:r w:rsidRPr="008C5307">
              <w:rPr>
                <w:rFonts w:ascii="Cambria" w:hAnsi="Cambria" w:hint="eastAsia"/>
                <w:szCs w:val="15"/>
              </w:rPr>
              <w:t>ublished</w:t>
            </w:r>
          </w:p>
          <w:p w14:paraId="486DCDAD" w14:textId="23A2145E" w:rsidR="00962386" w:rsidRPr="006603DD" w:rsidRDefault="009B0B6A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="008C5307" w:rsidRPr="00750FCE">
              <w:rPr>
                <w:rFonts w:ascii="Cambria" w:hAnsi="Cambria" w:hint="eastAsia"/>
                <w:szCs w:val="15"/>
              </w:rPr>
              <w:t>2</w:t>
            </w:r>
            <w:r w:rsidR="008C5307" w:rsidRPr="00750FCE">
              <w:rPr>
                <w:rFonts w:ascii="Cambria" w:hAnsi="Cambria"/>
                <w:szCs w:val="15"/>
              </w:rPr>
              <w:t>020/6</w:t>
            </w:r>
            <w:r w:rsidR="008C5307" w:rsidRPr="00750FCE">
              <w:rPr>
                <w:rFonts w:ascii="Cambria" w:hAnsi="Cambria" w:hint="eastAsia"/>
                <w:szCs w:val="15"/>
              </w:rPr>
              <w:t>/</w:t>
            </w:r>
            <w:r w:rsidR="008C5307" w:rsidRPr="00750FCE">
              <w:rPr>
                <w:rFonts w:ascii="Cambria" w:hAnsi="Cambria"/>
                <w:szCs w:val="15"/>
              </w:rPr>
              <w:t>12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  <w:bookmarkEnd w:id="1"/>
          </w:p>
        </w:tc>
        <w:tc>
          <w:tcPr>
            <w:tcW w:w="1577" w:type="dxa"/>
          </w:tcPr>
          <w:p w14:paraId="6DB5DAC4" w14:textId="7E255E52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4003207</w:t>
            </w:r>
          </w:p>
        </w:tc>
      </w:tr>
      <w:tr w:rsidR="00962386" w:rsidRPr="006603DD" w14:paraId="778DAC9C" w14:textId="77777777" w:rsidTr="00A52701">
        <w:tc>
          <w:tcPr>
            <w:tcW w:w="467" w:type="dxa"/>
          </w:tcPr>
          <w:p w14:paraId="4F8032AA" w14:textId="52E3A158" w:rsidR="00962386" w:rsidRPr="006603DD" w:rsidRDefault="00962386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</w:t>
            </w:r>
          </w:p>
        </w:tc>
        <w:tc>
          <w:tcPr>
            <w:tcW w:w="1518" w:type="dxa"/>
          </w:tcPr>
          <w:p w14:paraId="042473B6" w14:textId="45588035" w:rsidR="00962386" w:rsidRPr="006603DD" w:rsidRDefault="00962386" w:rsidP="0090441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elan-McDermid Syndrome</w:t>
            </w:r>
          </w:p>
        </w:tc>
        <w:tc>
          <w:tcPr>
            <w:tcW w:w="1276" w:type="dxa"/>
          </w:tcPr>
          <w:p w14:paraId="0577B954" w14:textId="035F0A1D" w:rsidR="00962386" w:rsidRPr="006603DD" w:rsidRDefault="00962386" w:rsidP="006603D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xytocin</w:t>
            </w:r>
          </w:p>
        </w:tc>
        <w:tc>
          <w:tcPr>
            <w:tcW w:w="1984" w:type="dxa"/>
          </w:tcPr>
          <w:p w14:paraId="5B500A20" w14:textId="7CD51609" w:rsidR="00962386" w:rsidRPr="006603DD" w:rsidRDefault="007A7B2B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P</w:t>
            </w:r>
            <w:r w:rsidR="00750FCE" w:rsidRPr="00750FCE">
              <w:rPr>
                <w:rFonts w:ascii="Cambria" w:hAnsi="Cambria"/>
                <w:szCs w:val="15"/>
              </w:rPr>
              <w:t>athogenic variant in SHANK3</w:t>
            </w:r>
          </w:p>
        </w:tc>
        <w:tc>
          <w:tcPr>
            <w:tcW w:w="992" w:type="dxa"/>
          </w:tcPr>
          <w:p w14:paraId="57888884" w14:textId="19BD34CC" w:rsidR="00962386" w:rsidRPr="006603DD" w:rsidRDefault="00750FCE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5D0D856F" w14:textId="74C22814" w:rsidR="00962386" w:rsidRPr="006603DD" w:rsidRDefault="00962386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6AC4DCD2" w14:textId="6E74C428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Unknown</w:t>
            </w:r>
          </w:p>
        </w:tc>
        <w:tc>
          <w:tcPr>
            <w:tcW w:w="851" w:type="dxa"/>
          </w:tcPr>
          <w:p w14:paraId="1D585AE7" w14:textId="6DBD811D" w:rsidR="00962386" w:rsidRPr="006603DD" w:rsidRDefault="00962386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0</w:t>
            </w:r>
          </w:p>
        </w:tc>
        <w:tc>
          <w:tcPr>
            <w:tcW w:w="1134" w:type="dxa"/>
          </w:tcPr>
          <w:p w14:paraId="61A41812" w14:textId="4E2FB47B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750134C2" w14:textId="5392DE7D" w:rsidR="00962386" w:rsidRPr="006603DD" w:rsidRDefault="00750FCE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750FCE">
              <w:rPr>
                <w:rFonts w:ascii="Cambria" w:hAnsi="Cambria"/>
                <w:szCs w:val="15"/>
              </w:rPr>
              <w:t>Change in Aberrant Behavior Checklist</w:t>
            </w:r>
          </w:p>
        </w:tc>
        <w:tc>
          <w:tcPr>
            <w:tcW w:w="1134" w:type="dxa"/>
          </w:tcPr>
          <w:p w14:paraId="6F3C67AB" w14:textId="4C5F09A1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7F84A115" w14:textId="77777777" w:rsidR="00750FCE" w:rsidRDefault="00750FCE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P</w:t>
            </w:r>
            <w:r w:rsidRPr="008C5307">
              <w:rPr>
                <w:rFonts w:ascii="Cambria" w:hAnsi="Cambria" w:hint="eastAsia"/>
                <w:szCs w:val="15"/>
              </w:rPr>
              <w:t>ublished</w:t>
            </w:r>
          </w:p>
          <w:p w14:paraId="1BEAEC35" w14:textId="7BCA5861" w:rsidR="00962386" w:rsidRPr="006603DD" w:rsidRDefault="00750FCE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2021/12/6</w:t>
            </w:r>
            <w:r w:rsidR="009B0B6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7B61F1FF" w14:textId="75407442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2" w:name="OLE_LINK3"/>
            <w:r w:rsidRPr="006603DD">
              <w:rPr>
                <w:rFonts w:ascii="Cambria" w:hAnsi="Cambria"/>
                <w:szCs w:val="15"/>
              </w:rPr>
              <w:t>NCT02710084</w:t>
            </w:r>
            <w:bookmarkEnd w:id="2"/>
          </w:p>
        </w:tc>
      </w:tr>
      <w:tr w:rsidR="00962386" w:rsidRPr="006603DD" w14:paraId="33609D64" w14:textId="77777777" w:rsidTr="00A52701">
        <w:tc>
          <w:tcPr>
            <w:tcW w:w="467" w:type="dxa"/>
          </w:tcPr>
          <w:p w14:paraId="1123C8F2" w14:textId="1AB365C3" w:rsidR="00962386" w:rsidRPr="006603DD" w:rsidRDefault="00962386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3" w:name="_Hlk114600994"/>
            <w:r w:rsidRPr="006603DD">
              <w:rPr>
                <w:rFonts w:ascii="Cambria" w:eastAsiaTheme="minorEastAsia" w:hAnsi="Cambria"/>
                <w:szCs w:val="15"/>
              </w:rPr>
              <w:t>4</w:t>
            </w:r>
          </w:p>
        </w:tc>
        <w:tc>
          <w:tcPr>
            <w:tcW w:w="1518" w:type="dxa"/>
          </w:tcPr>
          <w:p w14:paraId="24E0B186" w14:textId="581FC6B3" w:rsidR="00962386" w:rsidRPr="006603DD" w:rsidRDefault="00962386" w:rsidP="00750FC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denylosuccinate Lyase Deficiency</w:t>
            </w:r>
          </w:p>
        </w:tc>
        <w:tc>
          <w:tcPr>
            <w:tcW w:w="1276" w:type="dxa"/>
          </w:tcPr>
          <w:p w14:paraId="5B0731B4" w14:textId="680B9A04" w:rsidR="00962386" w:rsidRPr="006603DD" w:rsidRDefault="00962386" w:rsidP="006603D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llopurinol</w:t>
            </w:r>
          </w:p>
        </w:tc>
        <w:tc>
          <w:tcPr>
            <w:tcW w:w="1984" w:type="dxa"/>
          </w:tcPr>
          <w:p w14:paraId="4F50859E" w14:textId="546260FB" w:rsidR="00962386" w:rsidRPr="006603DD" w:rsidRDefault="009B0B6A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9B0B6A">
              <w:rPr>
                <w:rFonts w:ascii="Cambria" w:hAnsi="Cambria"/>
                <w:szCs w:val="15"/>
              </w:rPr>
              <w:t>isorder of purine metabolism</w:t>
            </w:r>
          </w:p>
        </w:tc>
        <w:tc>
          <w:tcPr>
            <w:tcW w:w="992" w:type="dxa"/>
          </w:tcPr>
          <w:p w14:paraId="4E6F2C6F" w14:textId="70ED2A25" w:rsidR="00962386" w:rsidRPr="009B0B6A" w:rsidRDefault="009B0B6A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3E0A9FEE" w14:textId="2BEA1688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38A649A0" w14:textId="66362F2A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5E6342A2" w14:textId="32ED8C11" w:rsidR="00962386" w:rsidRPr="006603DD" w:rsidRDefault="00962386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</w:t>
            </w:r>
          </w:p>
        </w:tc>
        <w:tc>
          <w:tcPr>
            <w:tcW w:w="1134" w:type="dxa"/>
          </w:tcPr>
          <w:p w14:paraId="210033F2" w14:textId="09C523D6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4673F751" w14:textId="5BA9FD56" w:rsidR="00962386" w:rsidRPr="006603DD" w:rsidRDefault="009B0B6A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9B0B6A">
              <w:rPr>
                <w:rFonts w:ascii="Cambria" w:hAnsi="Cambria"/>
                <w:szCs w:val="15"/>
              </w:rPr>
              <w:t>composite total score for Vineland II adaptive behaviour Scale</w:t>
            </w:r>
          </w:p>
        </w:tc>
        <w:tc>
          <w:tcPr>
            <w:tcW w:w="1134" w:type="dxa"/>
          </w:tcPr>
          <w:p w14:paraId="1FD57E64" w14:textId="4A51FD6C" w:rsidR="00962386" w:rsidRPr="006603DD" w:rsidRDefault="00962386" w:rsidP="002C731D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6164C021" w14:textId="77777777" w:rsidR="00962386" w:rsidRDefault="009B0B6A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N</w:t>
            </w:r>
            <w:r w:rsidRPr="009B0B6A">
              <w:rPr>
                <w:rFonts w:ascii="Cambria" w:hAnsi="Cambria"/>
                <w:szCs w:val="15"/>
              </w:rPr>
              <w:t>ot recruiting</w:t>
            </w:r>
          </w:p>
          <w:p w14:paraId="71B85737" w14:textId="3DC2B38E" w:rsidR="009B0B6A" w:rsidRPr="009B0B6A" w:rsidRDefault="009B0B6A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9B0B6A">
              <w:rPr>
                <w:rFonts w:ascii="Cambria" w:eastAsia="宋体" w:hAnsi="Cambria" w:cs="宋体"/>
                <w:szCs w:val="15"/>
              </w:rPr>
              <w:t>2021/8/31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C5E9400" w14:textId="0AE00E6D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776656</w:t>
            </w:r>
          </w:p>
        </w:tc>
      </w:tr>
      <w:bookmarkEnd w:id="3"/>
      <w:tr w:rsidR="00962386" w:rsidRPr="006603DD" w14:paraId="6AF149E3" w14:textId="77777777" w:rsidTr="00A52701">
        <w:tc>
          <w:tcPr>
            <w:tcW w:w="467" w:type="dxa"/>
          </w:tcPr>
          <w:p w14:paraId="1C82D38E" w14:textId="4FB74A90" w:rsidR="00962386" w:rsidRPr="006603DD" w:rsidRDefault="00962386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</w:t>
            </w:r>
          </w:p>
        </w:tc>
        <w:tc>
          <w:tcPr>
            <w:tcW w:w="1518" w:type="dxa"/>
          </w:tcPr>
          <w:p w14:paraId="61FABA56" w14:textId="5ECF08D6" w:rsidR="00962386" w:rsidRPr="006603DD" w:rsidRDefault="00962386" w:rsidP="0090441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4" w:name="OLE_LINK6"/>
            <w:r w:rsidRPr="006603DD">
              <w:rPr>
                <w:rFonts w:ascii="Cambria" w:hAnsi="Cambria"/>
                <w:szCs w:val="15"/>
              </w:rPr>
              <w:t>Cerebral Adrenoleukodystrophy</w:t>
            </w:r>
            <w:bookmarkEnd w:id="4"/>
          </w:p>
        </w:tc>
        <w:tc>
          <w:tcPr>
            <w:tcW w:w="1276" w:type="dxa"/>
          </w:tcPr>
          <w:p w14:paraId="6ACB6795" w14:textId="731CF789" w:rsidR="00962386" w:rsidRPr="006603DD" w:rsidRDefault="00962386" w:rsidP="006603D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Lenti-D</w:t>
            </w:r>
          </w:p>
        </w:tc>
        <w:tc>
          <w:tcPr>
            <w:tcW w:w="1984" w:type="dxa"/>
          </w:tcPr>
          <w:p w14:paraId="558F5C30" w14:textId="517670CB" w:rsidR="00962386" w:rsidRPr="006603DD" w:rsidRDefault="007A7B2B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7A7B2B">
              <w:rPr>
                <w:rFonts w:ascii="Cambria" w:hAnsi="Cambria"/>
                <w:szCs w:val="15"/>
              </w:rPr>
              <w:t>utations in the ABCD1 gene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7A7B2B">
              <w:rPr>
                <w:rFonts w:ascii="Cambria" w:hAnsi="Cambria"/>
                <w:szCs w:val="15"/>
              </w:rPr>
              <w:t>and accumulate very long chain fatty acids</w:t>
            </w:r>
          </w:p>
        </w:tc>
        <w:tc>
          <w:tcPr>
            <w:tcW w:w="992" w:type="dxa"/>
          </w:tcPr>
          <w:p w14:paraId="50644709" w14:textId="5BCA588B" w:rsidR="00962386" w:rsidRPr="007A7B2B" w:rsidRDefault="007A7B2B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1851A004" w14:textId="1A086DAD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0E7467B0" w14:textId="3439D7D2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2BA8130" w14:textId="6F74625B" w:rsidR="00962386" w:rsidRPr="006603DD" w:rsidRDefault="00962386" w:rsidP="002C731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5</w:t>
            </w:r>
          </w:p>
        </w:tc>
        <w:tc>
          <w:tcPr>
            <w:tcW w:w="1134" w:type="dxa"/>
          </w:tcPr>
          <w:p w14:paraId="67FAD564" w14:textId="619D9F17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63039923" w14:textId="481CD7E1" w:rsidR="00962386" w:rsidRPr="007329A2" w:rsidRDefault="007329A2" w:rsidP="002C731D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7329A2">
              <w:rPr>
                <w:rFonts w:ascii="Cambria" w:eastAsiaTheme="minorEastAsia" w:hAnsi="Cambria"/>
                <w:sz w:val="13"/>
                <w:szCs w:val="13"/>
              </w:rPr>
              <w:t>p</w:t>
            </w:r>
            <w:r w:rsidRPr="007329A2">
              <w:rPr>
                <w:rFonts w:ascii="Cambria" w:hAnsi="Cambria"/>
                <w:sz w:val="13"/>
                <w:szCs w:val="13"/>
              </w:rPr>
              <w:t xml:space="preserve">ercentage of Participants who are Alive and Have None of the 6 Major Functional Disabilities </w:t>
            </w:r>
          </w:p>
        </w:tc>
        <w:tc>
          <w:tcPr>
            <w:tcW w:w="1134" w:type="dxa"/>
          </w:tcPr>
          <w:p w14:paraId="1CD95E0F" w14:textId="69E3CB85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CD6301F" w14:textId="77777777" w:rsidR="00D86C81" w:rsidRDefault="00D86C81" w:rsidP="00D86C8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N</w:t>
            </w:r>
            <w:r w:rsidRPr="009B0B6A">
              <w:rPr>
                <w:rFonts w:ascii="Cambria" w:hAnsi="Cambria"/>
                <w:szCs w:val="15"/>
              </w:rPr>
              <w:t>ot recruiting</w:t>
            </w:r>
          </w:p>
          <w:p w14:paraId="620B27DC" w14:textId="7B090EE3" w:rsidR="00962386" w:rsidRPr="006603DD" w:rsidRDefault="00D86C81" w:rsidP="00D86C8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9B0B6A">
              <w:rPr>
                <w:rFonts w:ascii="Cambria" w:eastAsia="宋体" w:hAnsi="Cambria" w:cs="宋体"/>
                <w:szCs w:val="15"/>
              </w:rPr>
              <w:t>202</w:t>
            </w:r>
            <w:r>
              <w:rPr>
                <w:rFonts w:ascii="Cambria" w:eastAsia="宋体" w:hAnsi="Cambria" w:cs="宋体"/>
                <w:szCs w:val="15"/>
              </w:rPr>
              <w:t>2</w:t>
            </w:r>
            <w:r w:rsidRPr="009B0B6A">
              <w:rPr>
                <w:rFonts w:ascii="Cambria" w:eastAsia="宋体" w:hAnsi="Cambria" w:cs="宋体"/>
                <w:szCs w:val="15"/>
              </w:rPr>
              <w:t>/</w:t>
            </w:r>
            <w:r>
              <w:rPr>
                <w:rFonts w:ascii="Cambria" w:eastAsia="宋体" w:hAnsi="Cambria" w:cs="宋体"/>
                <w:szCs w:val="15"/>
              </w:rPr>
              <w:t>4</w:t>
            </w:r>
            <w:r w:rsidRPr="009B0B6A">
              <w:rPr>
                <w:rFonts w:ascii="Cambria" w:eastAsia="宋体" w:hAnsi="Cambria" w:cs="宋体"/>
                <w:szCs w:val="15"/>
              </w:rPr>
              <w:t>/</w:t>
            </w:r>
            <w:r>
              <w:rPr>
                <w:rFonts w:ascii="Cambria" w:eastAsia="宋体" w:hAnsi="Cambria" w:cs="宋体"/>
                <w:szCs w:val="15"/>
              </w:rPr>
              <w:t>4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9FA1B2C" w14:textId="29559789" w:rsidR="00962386" w:rsidRPr="006603DD" w:rsidRDefault="00962386" w:rsidP="002C731D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5" w:name="OLE_LINK5"/>
            <w:r w:rsidRPr="006603DD">
              <w:rPr>
                <w:rFonts w:ascii="Cambria" w:hAnsi="Cambria"/>
                <w:szCs w:val="15"/>
              </w:rPr>
              <w:t>NCT03852498</w:t>
            </w:r>
            <w:bookmarkEnd w:id="5"/>
          </w:p>
        </w:tc>
      </w:tr>
      <w:tr w:rsidR="00CE5F4A" w:rsidRPr="006603DD" w14:paraId="2C0921EC" w14:textId="77777777" w:rsidTr="00A52701">
        <w:tc>
          <w:tcPr>
            <w:tcW w:w="467" w:type="dxa"/>
          </w:tcPr>
          <w:p w14:paraId="45AC80AD" w14:textId="3436323A" w:rsidR="00CE5F4A" w:rsidRPr="006603DD" w:rsidRDefault="00CE5F4A" w:rsidP="00CE5F4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</w:t>
            </w:r>
          </w:p>
        </w:tc>
        <w:tc>
          <w:tcPr>
            <w:tcW w:w="1518" w:type="dxa"/>
          </w:tcPr>
          <w:p w14:paraId="05D14664" w14:textId="31503087" w:rsidR="00CE5F4A" w:rsidRPr="006603DD" w:rsidRDefault="00CE5F4A" w:rsidP="00CE5F4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6" w:name="OLE_LINK8"/>
            <w:r w:rsidRPr="006603DD">
              <w:rPr>
                <w:rFonts w:ascii="Cambria" w:hAnsi="Cambria"/>
                <w:szCs w:val="15"/>
              </w:rPr>
              <w:t>Aicardi Goutières Syndrome</w:t>
            </w:r>
            <w:bookmarkEnd w:id="6"/>
          </w:p>
        </w:tc>
        <w:tc>
          <w:tcPr>
            <w:tcW w:w="1276" w:type="dxa"/>
          </w:tcPr>
          <w:p w14:paraId="48862020" w14:textId="6866A1B1" w:rsidR="00CE5F4A" w:rsidRPr="006603DD" w:rsidRDefault="00CE5F4A" w:rsidP="00CE5F4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 xml:space="preserve">Tenofovir and Emtricitabine </w:t>
            </w:r>
          </w:p>
        </w:tc>
        <w:tc>
          <w:tcPr>
            <w:tcW w:w="1984" w:type="dxa"/>
          </w:tcPr>
          <w:p w14:paraId="12FB564A" w14:textId="640F3558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E</w:t>
            </w:r>
            <w:r w:rsidRPr="00CE5F4A">
              <w:rPr>
                <w:rFonts w:ascii="Cambria" w:hAnsi="Cambria"/>
                <w:szCs w:val="15"/>
              </w:rPr>
              <w:t>xcessive interferon production</w:t>
            </w:r>
          </w:p>
        </w:tc>
        <w:tc>
          <w:tcPr>
            <w:tcW w:w="992" w:type="dxa"/>
          </w:tcPr>
          <w:p w14:paraId="2B1A8809" w14:textId="0250494D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E5F4A">
              <w:rPr>
                <w:rFonts w:ascii="Cambria" w:hAnsi="Cambria"/>
                <w:szCs w:val="15"/>
              </w:rPr>
              <w:t>Unclear</w:t>
            </w:r>
          </w:p>
        </w:tc>
        <w:tc>
          <w:tcPr>
            <w:tcW w:w="1276" w:type="dxa"/>
          </w:tcPr>
          <w:p w14:paraId="5C8B557F" w14:textId="3205FF29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crossover trial</w:t>
            </w:r>
          </w:p>
        </w:tc>
        <w:tc>
          <w:tcPr>
            <w:tcW w:w="992" w:type="dxa"/>
          </w:tcPr>
          <w:p w14:paraId="685BDC39" w14:textId="6BA9F6C0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271C76E9" w14:textId="37113764" w:rsidR="00CE5F4A" w:rsidRPr="006603DD" w:rsidRDefault="00CE5F4A" w:rsidP="00CE5F4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4</w:t>
            </w:r>
          </w:p>
        </w:tc>
        <w:tc>
          <w:tcPr>
            <w:tcW w:w="1134" w:type="dxa"/>
          </w:tcPr>
          <w:p w14:paraId="0A0A9A52" w14:textId="0EA676B8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2F3D790A" w14:textId="57ACE7B3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E5F4A">
              <w:rPr>
                <w:rFonts w:ascii="Cambria" w:hAnsi="Cambria"/>
                <w:szCs w:val="15"/>
              </w:rPr>
              <w:t>Change in interferon activation as measured by interferon response gene</w:t>
            </w:r>
          </w:p>
        </w:tc>
        <w:tc>
          <w:tcPr>
            <w:tcW w:w="1134" w:type="dxa"/>
          </w:tcPr>
          <w:p w14:paraId="53CEEED0" w14:textId="1C16BC2B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77E260A1" w14:textId="77777777" w:rsidR="00CE5F4A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N</w:t>
            </w:r>
            <w:r w:rsidRPr="009B0B6A">
              <w:rPr>
                <w:rFonts w:ascii="Cambria" w:hAnsi="Cambria"/>
                <w:szCs w:val="15"/>
              </w:rPr>
              <w:t>ot recruiting</w:t>
            </w:r>
          </w:p>
          <w:p w14:paraId="196F9ED9" w14:textId="7EDED715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9B0B6A">
              <w:rPr>
                <w:rFonts w:ascii="Cambria" w:eastAsia="宋体" w:hAnsi="Cambria" w:cs="宋体"/>
                <w:szCs w:val="15"/>
              </w:rPr>
              <w:t>202</w:t>
            </w:r>
            <w:r>
              <w:rPr>
                <w:rFonts w:ascii="Cambria" w:eastAsia="宋体" w:hAnsi="Cambria" w:cs="宋体"/>
                <w:szCs w:val="15"/>
              </w:rPr>
              <w:t>2</w:t>
            </w:r>
            <w:r w:rsidRPr="009B0B6A">
              <w:rPr>
                <w:rFonts w:ascii="Cambria" w:eastAsia="宋体" w:hAnsi="Cambria" w:cs="宋体"/>
                <w:szCs w:val="15"/>
              </w:rPr>
              <w:t>/</w:t>
            </w:r>
            <w:r>
              <w:rPr>
                <w:rFonts w:ascii="Cambria" w:eastAsia="宋体" w:hAnsi="Cambria" w:cs="宋体"/>
                <w:szCs w:val="15"/>
              </w:rPr>
              <w:t>2</w:t>
            </w:r>
            <w:r w:rsidRPr="009B0B6A">
              <w:rPr>
                <w:rFonts w:ascii="Cambria" w:eastAsia="宋体" w:hAnsi="Cambria" w:cs="宋体"/>
                <w:szCs w:val="15"/>
              </w:rPr>
              <w:t>/</w:t>
            </w:r>
            <w:r>
              <w:rPr>
                <w:rFonts w:ascii="Cambria" w:eastAsia="宋体" w:hAnsi="Cambria" w:cs="宋体"/>
                <w:szCs w:val="15"/>
              </w:rPr>
              <w:t>9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4AC9627" w14:textId="34178F5C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7" w:name="OLE_LINK7"/>
            <w:r w:rsidRPr="006603DD">
              <w:rPr>
                <w:rFonts w:ascii="Cambria" w:hAnsi="Cambria"/>
                <w:szCs w:val="15"/>
              </w:rPr>
              <w:t>NCT03304717</w:t>
            </w:r>
            <w:bookmarkEnd w:id="7"/>
          </w:p>
        </w:tc>
      </w:tr>
      <w:tr w:rsidR="00CE5F4A" w:rsidRPr="006603DD" w14:paraId="1584316E" w14:textId="77777777" w:rsidTr="00A52701">
        <w:tc>
          <w:tcPr>
            <w:tcW w:w="467" w:type="dxa"/>
          </w:tcPr>
          <w:p w14:paraId="756726B5" w14:textId="1E319A3D" w:rsidR="00CE5F4A" w:rsidRPr="006603DD" w:rsidRDefault="00CE5F4A" w:rsidP="00CE5F4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</w:t>
            </w:r>
          </w:p>
        </w:tc>
        <w:tc>
          <w:tcPr>
            <w:tcW w:w="1518" w:type="dxa"/>
          </w:tcPr>
          <w:p w14:paraId="1144F501" w14:textId="7D45B1AB" w:rsidR="00CE5F4A" w:rsidRPr="006603DD" w:rsidRDefault="00CE5F4A" w:rsidP="00CE5F4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icardi-Goutières Syndrome</w:t>
            </w:r>
          </w:p>
        </w:tc>
        <w:tc>
          <w:tcPr>
            <w:tcW w:w="1276" w:type="dxa"/>
          </w:tcPr>
          <w:p w14:paraId="1D77D599" w14:textId="5B5E6D41" w:rsidR="00CE5F4A" w:rsidRPr="006603DD" w:rsidRDefault="00CE5F4A" w:rsidP="00CE5F4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everse transcriptase inhibitors</w:t>
            </w:r>
          </w:p>
        </w:tc>
        <w:tc>
          <w:tcPr>
            <w:tcW w:w="1984" w:type="dxa"/>
          </w:tcPr>
          <w:p w14:paraId="198CCEBC" w14:textId="7754C168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8" w:name="OLE_LINK11"/>
            <w:r>
              <w:rPr>
                <w:rFonts w:ascii="Cambria" w:hAnsi="Cambria"/>
                <w:szCs w:val="15"/>
              </w:rPr>
              <w:t>E</w:t>
            </w:r>
            <w:r w:rsidRPr="00CE5F4A">
              <w:rPr>
                <w:rFonts w:ascii="Cambria" w:hAnsi="Cambria"/>
                <w:szCs w:val="15"/>
              </w:rPr>
              <w:t>xcessive interferon production</w:t>
            </w:r>
            <w:bookmarkEnd w:id="8"/>
          </w:p>
        </w:tc>
        <w:tc>
          <w:tcPr>
            <w:tcW w:w="992" w:type="dxa"/>
          </w:tcPr>
          <w:p w14:paraId="6E1174FC" w14:textId="6138FD8B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Y</w:t>
            </w:r>
            <w:r>
              <w:rPr>
                <w:rFonts w:asciiTheme="minorEastAsia" w:eastAsiaTheme="minorEastAsia" w:hAnsiTheme="minorEastAsia" w:hint="eastAsia"/>
                <w:szCs w:val="15"/>
              </w:rPr>
              <w:t>es</w:t>
            </w:r>
          </w:p>
        </w:tc>
        <w:tc>
          <w:tcPr>
            <w:tcW w:w="1276" w:type="dxa"/>
          </w:tcPr>
          <w:p w14:paraId="194A04D5" w14:textId="33E18754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47A82656" w14:textId="739F0E69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18D38B9C" w14:textId="5C015C3D" w:rsidR="00CE5F4A" w:rsidRPr="006603DD" w:rsidRDefault="00CE5F4A" w:rsidP="00CE5F4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</w:t>
            </w:r>
          </w:p>
        </w:tc>
        <w:tc>
          <w:tcPr>
            <w:tcW w:w="1134" w:type="dxa"/>
          </w:tcPr>
          <w:p w14:paraId="069F9566" w14:textId="18D22721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5160A6EA" w14:textId="0A349D99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E5F4A">
              <w:rPr>
                <w:rFonts w:ascii="Cambria" w:hAnsi="Cambria"/>
                <w:szCs w:val="15"/>
              </w:rPr>
              <w:t>Interferon signature</w:t>
            </w:r>
          </w:p>
        </w:tc>
        <w:tc>
          <w:tcPr>
            <w:tcW w:w="1134" w:type="dxa"/>
          </w:tcPr>
          <w:p w14:paraId="33332699" w14:textId="6459500B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32ECABAD" w14:textId="77777777" w:rsidR="00CE5F4A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P</w:t>
            </w:r>
            <w:r w:rsidRPr="008C5307">
              <w:rPr>
                <w:rFonts w:ascii="Cambria" w:hAnsi="Cambria" w:hint="eastAsia"/>
                <w:szCs w:val="15"/>
              </w:rPr>
              <w:t>ublished</w:t>
            </w:r>
          </w:p>
          <w:p w14:paraId="7504D883" w14:textId="1CA37BE6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9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 w:rsidRPr="00750FCE">
              <w:rPr>
                <w:rFonts w:ascii="Cambria" w:hAnsi="Cambria"/>
                <w:szCs w:val="15"/>
              </w:rPr>
              <w:t>1</w:t>
            </w:r>
            <w:r>
              <w:rPr>
                <w:rFonts w:ascii="Cambria" w:hAnsi="Cambria"/>
                <w:szCs w:val="15"/>
              </w:rPr>
              <w:t>5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C5C8C6E" w14:textId="62508DCC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363452</w:t>
            </w:r>
          </w:p>
        </w:tc>
      </w:tr>
      <w:tr w:rsidR="00CE5F4A" w:rsidRPr="006603DD" w14:paraId="074B0A30" w14:textId="77777777" w:rsidTr="00A52701">
        <w:tc>
          <w:tcPr>
            <w:tcW w:w="467" w:type="dxa"/>
          </w:tcPr>
          <w:p w14:paraId="0B68F7CB" w14:textId="6FF6CE5B" w:rsidR="00CE5F4A" w:rsidRPr="006603DD" w:rsidRDefault="00CE5F4A" w:rsidP="00CE5F4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</w:t>
            </w:r>
          </w:p>
        </w:tc>
        <w:tc>
          <w:tcPr>
            <w:tcW w:w="1518" w:type="dxa"/>
          </w:tcPr>
          <w:p w14:paraId="54F6EE60" w14:textId="2F5D4A4B" w:rsidR="00CE5F4A" w:rsidRPr="006603DD" w:rsidRDefault="00CE5F4A" w:rsidP="00CE5F4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icardi Goutieres Syndrome</w:t>
            </w:r>
          </w:p>
        </w:tc>
        <w:tc>
          <w:tcPr>
            <w:tcW w:w="1276" w:type="dxa"/>
          </w:tcPr>
          <w:p w14:paraId="2023CB98" w14:textId="29ACE483" w:rsidR="00CE5F4A" w:rsidRPr="006603DD" w:rsidRDefault="00CE5F4A" w:rsidP="00CE5F4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Baricitinib</w:t>
            </w:r>
          </w:p>
        </w:tc>
        <w:tc>
          <w:tcPr>
            <w:tcW w:w="1984" w:type="dxa"/>
          </w:tcPr>
          <w:p w14:paraId="43871326" w14:textId="26D4CFB1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E</w:t>
            </w:r>
            <w:r w:rsidRPr="00CE5F4A">
              <w:rPr>
                <w:rFonts w:ascii="Cambria" w:hAnsi="Cambria"/>
                <w:szCs w:val="15"/>
              </w:rPr>
              <w:t>xcessive interferon production</w:t>
            </w:r>
          </w:p>
        </w:tc>
        <w:tc>
          <w:tcPr>
            <w:tcW w:w="992" w:type="dxa"/>
          </w:tcPr>
          <w:p w14:paraId="5C246DB1" w14:textId="17F2CBCB" w:rsidR="00CE5F4A" w:rsidRPr="00715C63" w:rsidRDefault="00715C63" w:rsidP="00CE5F4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18463D38" w14:textId="2EC1CEB9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59A74D42" w14:textId="7AFD7B9F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024BB47F" w14:textId="50D0E5D0" w:rsidR="00CE5F4A" w:rsidRPr="006603DD" w:rsidRDefault="00CE5F4A" w:rsidP="00CE5F4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0</w:t>
            </w:r>
          </w:p>
        </w:tc>
        <w:tc>
          <w:tcPr>
            <w:tcW w:w="1134" w:type="dxa"/>
          </w:tcPr>
          <w:p w14:paraId="2D58259C" w14:textId="2F2DD6C5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3037E039" w14:textId="395CE18C" w:rsidR="00CE5F4A" w:rsidRPr="006603DD" w:rsidRDefault="00715C63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715C63">
              <w:rPr>
                <w:rFonts w:ascii="Cambria" w:hAnsi="Cambria"/>
                <w:szCs w:val="15"/>
              </w:rPr>
              <w:t>Measurement of change with AGS scale at baseline</w:t>
            </w:r>
          </w:p>
        </w:tc>
        <w:tc>
          <w:tcPr>
            <w:tcW w:w="1134" w:type="dxa"/>
          </w:tcPr>
          <w:p w14:paraId="29A7915D" w14:textId="03F02E96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1D1C80DD" w14:textId="77777777" w:rsidR="00715C63" w:rsidRDefault="00715C63" w:rsidP="00715C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P</w:t>
            </w:r>
            <w:r w:rsidRPr="008C5307">
              <w:rPr>
                <w:rFonts w:ascii="Cambria" w:hAnsi="Cambria" w:hint="eastAsia"/>
                <w:szCs w:val="15"/>
              </w:rPr>
              <w:t>ublished</w:t>
            </w:r>
          </w:p>
          <w:p w14:paraId="693CFD8F" w14:textId="5C751AC8" w:rsidR="00CE5F4A" w:rsidRPr="006603DD" w:rsidRDefault="00715C63" w:rsidP="00715C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 w:rsidRPr="00750FCE">
              <w:rPr>
                <w:rFonts w:ascii="Cambria" w:hAnsi="Cambria"/>
                <w:szCs w:val="15"/>
              </w:rPr>
              <w:t>1</w:t>
            </w:r>
            <w:r>
              <w:rPr>
                <w:rFonts w:ascii="Cambria" w:hAnsi="Cambria"/>
                <w:szCs w:val="15"/>
              </w:rPr>
              <w:t>6</w:t>
            </w:r>
            <w:bookmarkStart w:id="9" w:name="OLE_LINK13"/>
            <w:r>
              <w:rPr>
                <w:rFonts w:ascii="Cambria" w:eastAsia="宋体" w:hAnsi="Cambria" w:cs="宋体" w:hint="eastAsia"/>
                <w:szCs w:val="15"/>
              </w:rPr>
              <w:t>)</w:t>
            </w:r>
            <w:bookmarkEnd w:id="9"/>
          </w:p>
        </w:tc>
        <w:tc>
          <w:tcPr>
            <w:tcW w:w="1577" w:type="dxa"/>
          </w:tcPr>
          <w:p w14:paraId="1C807667" w14:textId="4AA093E3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921554</w:t>
            </w:r>
          </w:p>
        </w:tc>
      </w:tr>
      <w:tr w:rsidR="00CE5F4A" w:rsidRPr="006603DD" w14:paraId="5158D343" w14:textId="77777777" w:rsidTr="00A52701">
        <w:tc>
          <w:tcPr>
            <w:tcW w:w="467" w:type="dxa"/>
          </w:tcPr>
          <w:p w14:paraId="64D292D3" w14:textId="6A575BBD" w:rsidR="00CE5F4A" w:rsidRPr="006603DD" w:rsidRDefault="00CE5F4A" w:rsidP="00CE5F4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</w:t>
            </w:r>
          </w:p>
        </w:tc>
        <w:tc>
          <w:tcPr>
            <w:tcW w:w="1518" w:type="dxa"/>
          </w:tcPr>
          <w:p w14:paraId="7D579C1D" w14:textId="7BBC1F8A" w:rsidR="00CE5F4A" w:rsidRPr="006603DD" w:rsidRDefault="00CE5F4A" w:rsidP="00CE5F4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llan-Herndon-Dudley Syndrome</w:t>
            </w:r>
          </w:p>
        </w:tc>
        <w:tc>
          <w:tcPr>
            <w:tcW w:w="1276" w:type="dxa"/>
          </w:tcPr>
          <w:p w14:paraId="250D0138" w14:textId="0CA1B4FE" w:rsidR="00CE5F4A" w:rsidRPr="006603DD" w:rsidRDefault="00CE5F4A" w:rsidP="00CE5F4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Triac</w:t>
            </w:r>
          </w:p>
        </w:tc>
        <w:tc>
          <w:tcPr>
            <w:tcW w:w="1984" w:type="dxa"/>
          </w:tcPr>
          <w:p w14:paraId="1BFDBC99" w14:textId="3E594210" w:rsidR="00CE5F4A" w:rsidRPr="006603DD" w:rsidRDefault="00715C63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715C63">
              <w:rPr>
                <w:rFonts w:ascii="Cambria" w:hAnsi="Cambria"/>
                <w:szCs w:val="15"/>
              </w:rPr>
              <w:t>utations in MCT8</w:t>
            </w:r>
            <w:r>
              <w:rPr>
                <w:rFonts w:ascii="Cambria" w:hAnsi="Cambria"/>
                <w:szCs w:val="15"/>
              </w:rPr>
              <w:t>(</w:t>
            </w:r>
            <w:r w:rsidRPr="00715C63">
              <w:rPr>
                <w:rFonts w:ascii="Cambria" w:hAnsi="Cambria"/>
                <w:szCs w:val="15"/>
              </w:rPr>
              <w:t>a thyroid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715C63">
              <w:rPr>
                <w:rFonts w:ascii="Cambria" w:hAnsi="Cambria"/>
                <w:szCs w:val="15"/>
              </w:rPr>
              <w:t>hormone  transporter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992" w:type="dxa"/>
          </w:tcPr>
          <w:p w14:paraId="60FA8884" w14:textId="3578A388" w:rsidR="00CE5F4A" w:rsidRPr="00385712" w:rsidRDefault="00385712" w:rsidP="00CE5F4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N</w:t>
            </w:r>
            <w:r>
              <w:rPr>
                <w:rFonts w:ascii="Cambria" w:eastAsiaTheme="minorEastAsia" w:hAnsi="Cambria" w:hint="eastAsia"/>
                <w:szCs w:val="15"/>
              </w:rPr>
              <w:t>o</w:t>
            </w:r>
          </w:p>
        </w:tc>
        <w:tc>
          <w:tcPr>
            <w:tcW w:w="1276" w:type="dxa"/>
          </w:tcPr>
          <w:p w14:paraId="7EF47E68" w14:textId="7C90FB02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04A25D69" w14:textId="7D2F09AE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63E641E9" w14:textId="4C4FCB23" w:rsidR="00CE5F4A" w:rsidRPr="006603DD" w:rsidRDefault="00CE5F4A" w:rsidP="00CE5F4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6</w:t>
            </w:r>
          </w:p>
        </w:tc>
        <w:tc>
          <w:tcPr>
            <w:tcW w:w="1134" w:type="dxa"/>
          </w:tcPr>
          <w:p w14:paraId="137B6D66" w14:textId="7CA06BC7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594BF40F" w14:textId="3FEF97EF" w:rsidR="00CE5F4A" w:rsidRPr="006603DD" w:rsidRDefault="00385712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S</w:t>
            </w:r>
            <w:r w:rsidRPr="00385712">
              <w:rPr>
                <w:rFonts w:ascii="Cambria" w:hAnsi="Cambria"/>
                <w:szCs w:val="15"/>
              </w:rPr>
              <w:t>erum T3 concentrations</w:t>
            </w:r>
          </w:p>
        </w:tc>
        <w:tc>
          <w:tcPr>
            <w:tcW w:w="1134" w:type="dxa"/>
          </w:tcPr>
          <w:p w14:paraId="0120AF29" w14:textId="6AA1B93B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798D2090" w14:textId="77777777" w:rsidR="00385712" w:rsidRDefault="00385712" w:rsidP="0038571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P</w:t>
            </w:r>
            <w:r w:rsidRPr="008C5307">
              <w:rPr>
                <w:rFonts w:ascii="Cambria" w:hAnsi="Cambria" w:hint="eastAsia"/>
                <w:szCs w:val="15"/>
              </w:rPr>
              <w:t>ublished</w:t>
            </w:r>
          </w:p>
          <w:p w14:paraId="7A9A871C" w14:textId="0C3FE41F" w:rsidR="00CE5F4A" w:rsidRPr="006603DD" w:rsidRDefault="00385712" w:rsidP="0038571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9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1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DEC67D9" w14:textId="3FD34859" w:rsidR="00CE5F4A" w:rsidRPr="006603DD" w:rsidRDefault="00CE5F4A" w:rsidP="00CE5F4A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0" w:name="OLE_LINK12"/>
            <w:r w:rsidRPr="006603DD">
              <w:rPr>
                <w:rFonts w:ascii="Cambria" w:hAnsi="Cambria"/>
                <w:szCs w:val="15"/>
              </w:rPr>
              <w:t>NCT02060474</w:t>
            </w:r>
            <w:bookmarkEnd w:id="10"/>
          </w:p>
        </w:tc>
      </w:tr>
      <w:tr w:rsidR="00EA791C" w:rsidRPr="006603DD" w14:paraId="3BA5FBFC" w14:textId="77777777" w:rsidTr="00A52701">
        <w:tc>
          <w:tcPr>
            <w:tcW w:w="467" w:type="dxa"/>
          </w:tcPr>
          <w:p w14:paraId="57AD9811" w14:textId="78AA206D" w:rsidR="00EA791C" w:rsidRPr="006603DD" w:rsidRDefault="00EA791C" w:rsidP="00EA791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</w:t>
            </w:r>
          </w:p>
        </w:tc>
        <w:tc>
          <w:tcPr>
            <w:tcW w:w="1518" w:type="dxa"/>
          </w:tcPr>
          <w:p w14:paraId="39AF9F24" w14:textId="1441209E" w:rsidR="00EA791C" w:rsidRPr="006603DD" w:rsidRDefault="00EA791C" w:rsidP="00EA791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llan-Herndon-Dudley Syndrome</w:t>
            </w:r>
          </w:p>
        </w:tc>
        <w:tc>
          <w:tcPr>
            <w:tcW w:w="1276" w:type="dxa"/>
          </w:tcPr>
          <w:p w14:paraId="2178EF30" w14:textId="7BA2949B" w:rsidR="00EA791C" w:rsidRPr="006603DD" w:rsidRDefault="00EA791C" w:rsidP="00EA791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Triac</w:t>
            </w:r>
          </w:p>
        </w:tc>
        <w:tc>
          <w:tcPr>
            <w:tcW w:w="1984" w:type="dxa"/>
          </w:tcPr>
          <w:p w14:paraId="577475DF" w14:textId="2979F565" w:rsidR="00EA791C" w:rsidRPr="006603DD" w:rsidRDefault="00EA791C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715C63">
              <w:rPr>
                <w:rFonts w:ascii="Cambria" w:hAnsi="Cambria"/>
                <w:szCs w:val="15"/>
              </w:rPr>
              <w:t>utations in MCT8</w:t>
            </w:r>
            <w:r>
              <w:rPr>
                <w:rFonts w:ascii="Cambria" w:hAnsi="Cambria"/>
                <w:szCs w:val="15"/>
              </w:rPr>
              <w:t>(</w:t>
            </w:r>
            <w:r w:rsidRPr="00715C63">
              <w:rPr>
                <w:rFonts w:ascii="Cambria" w:hAnsi="Cambria"/>
                <w:szCs w:val="15"/>
              </w:rPr>
              <w:t>a thyroid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715C63">
              <w:rPr>
                <w:rFonts w:ascii="Cambria" w:hAnsi="Cambria"/>
                <w:szCs w:val="15"/>
              </w:rPr>
              <w:t>hormone  transporter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992" w:type="dxa"/>
          </w:tcPr>
          <w:p w14:paraId="62C8EE3E" w14:textId="7BDB4B2B" w:rsidR="00EA791C" w:rsidRPr="006603DD" w:rsidRDefault="00EA791C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N</w:t>
            </w:r>
            <w:r>
              <w:rPr>
                <w:rFonts w:ascii="Cambria" w:eastAsiaTheme="minorEastAsia" w:hAnsi="Cambria" w:hint="eastAsia"/>
                <w:szCs w:val="15"/>
              </w:rPr>
              <w:t>o</w:t>
            </w:r>
          </w:p>
        </w:tc>
        <w:tc>
          <w:tcPr>
            <w:tcW w:w="1276" w:type="dxa"/>
          </w:tcPr>
          <w:p w14:paraId="377CC660" w14:textId="0654157C" w:rsidR="00EA791C" w:rsidRPr="006603DD" w:rsidRDefault="00EA791C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48D324B8" w14:textId="4B41BED0" w:rsidR="00EA791C" w:rsidRPr="006603DD" w:rsidRDefault="00EA791C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67348A7F" w14:textId="637A4E93" w:rsidR="00EA791C" w:rsidRPr="006603DD" w:rsidRDefault="00EA791C" w:rsidP="00EA791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8</w:t>
            </w:r>
          </w:p>
        </w:tc>
        <w:tc>
          <w:tcPr>
            <w:tcW w:w="1134" w:type="dxa"/>
          </w:tcPr>
          <w:p w14:paraId="65B21A4D" w14:textId="1BC7EA7D" w:rsidR="00EA791C" w:rsidRPr="006603DD" w:rsidRDefault="00EA791C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6A4423B7" w14:textId="1CF0C972" w:rsidR="00EA791C" w:rsidRPr="006603DD" w:rsidRDefault="00EA791C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EA791C">
              <w:rPr>
                <w:rFonts w:ascii="Cambria" w:hAnsi="Cambria"/>
                <w:szCs w:val="15"/>
              </w:rPr>
              <w:t xml:space="preserve">Gross Motor Function Measure 88 (GMFM 88) total score </w:t>
            </w:r>
          </w:p>
        </w:tc>
        <w:tc>
          <w:tcPr>
            <w:tcW w:w="1134" w:type="dxa"/>
          </w:tcPr>
          <w:p w14:paraId="7CA7F8F3" w14:textId="51DEC54E" w:rsidR="00EA791C" w:rsidRPr="006603DD" w:rsidRDefault="00EA791C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0CA361A2" w14:textId="044F2EF7" w:rsidR="00EA791C" w:rsidRPr="00EA791C" w:rsidRDefault="00EA791C" w:rsidP="00EA791C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EA791C">
              <w:rPr>
                <w:rFonts w:ascii="Cambria" w:hAnsi="Cambria"/>
                <w:szCs w:val="15"/>
              </w:rPr>
              <w:t xml:space="preserve">Recruiting </w:t>
            </w:r>
            <w:bookmarkStart w:id="11" w:name="OLE_LINK17"/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5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  <w:bookmarkEnd w:id="11"/>
          </w:p>
        </w:tc>
        <w:tc>
          <w:tcPr>
            <w:tcW w:w="1577" w:type="dxa"/>
          </w:tcPr>
          <w:p w14:paraId="53068194" w14:textId="261BD4AB" w:rsidR="00EA791C" w:rsidRPr="006603DD" w:rsidRDefault="00EA791C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2" w:name="OLE_LINK14"/>
            <w:r w:rsidRPr="006603DD">
              <w:rPr>
                <w:rFonts w:ascii="Cambria" w:hAnsi="Cambria"/>
                <w:szCs w:val="15"/>
              </w:rPr>
              <w:t>NCT02396459</w:t>
            </w:r>
            <w:bookmarkEnd w:id="12"/>
          </w:p>
        </w:tc>
      </w:tr>
      <w:tr w:rsidR="00EA791C" w:rsidRPr="006603DD" w14:paraId="1B49A954" w14:textId="77777777" w:rsidTr="00A52701">
        <w:tc>
          <w:tcPr>
            <w:tcW w:w="467" w:type="dxa"/>
          </w:tcPr>
          <w:p w14:paraId="69C0B7A1" w14:textId="1C60CF72" w:rsidR="00EA791C" w:rsidRPr="006603DD" w:rsidRDefault="00EA791C" w:rsidP="00EA791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13" w:name="_Hlk114603543"/>
            <w:r w:rsidRPr="006603DD">
              <w:rPr>
                <w:rFonts w:ascii="Cambria" w:eastAsiaTheme="minorEastAsia" w:hAnsi="Cambria"/>
                <w:szCs w:val="15"/>
              </w:rPr>
              <w:t>11</w:t>
            </w:r>
          </w:p>
        </w:tc>
        <w:tc>
          <w:tcPr>
            <w:tcW w:w="1518" w:type="dxa"/>
          </w:tcPr>
          <w:p w14:paraId="21518776" w14:textId="1966B1A4" w:rsidR="00EA791C" w:rsidRPr="006603DD" w:rsidRDefault="00EA791C" w:rsidP="00EA791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lpha-Mannosidosis</w:t>
            </w:r>
          </w:p>
        </w:tc>
        <w:tc>
          <w:tcPr>
            <w:tcW w:w="1276" w:type="dxa"/>
          </w:tcPr>
          <w:p w14:paraId="4FC689E4" w14:textId="33765D42" w:rsidR="00EA791C" w:rsidRPr="006603DD" w:rsidRDefault="00EA791C" w:rsidP="00EA791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Velmanase Alfa</w:t>
            </w:r>
          </w:p>
        </w:tc>
        <w:tc>
          <w:tcPr>
            <w:tcW w:w="1984" w:type="dxa"/>
          </w:tcPr>
          <w:p w14:paraId="4C4EE68D" w14:textId="3626DAE9" w:rsidR="00EA791C" w:rsidRPr="006603DD" w:rsidRDefault="00C34F62" w:rsidP="00EA791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E</w:t>
            </w:r>
            <w:r w:rsidRPr="00C34F62">
              <w:rPr>
                <w:rFonts w:ascii="Cambria" w:eastAsiaTheme="minorEastAsia" w:hAnsi="Cambria"/>
                <w:szCs w:val="15"/>
              </w:rPr>
              <w:t>nzyme α-mannosidase</w:t>
            </w:r>
            <w:r>
              <w:rPr>
                <w:rFonts w:ascii="Cambria" w:eastAsiaTheme="minorEastAsia" w:hAnsi="Cambria"/>
                <w:szCs w:val="15"/>
              </w:rPr>
              <w:t xml:space="preserve"> </w:t>
            </w:r>
            <w:r>
              <w:rPr>
                <w:rFonts w:ascii="Cambria" w:eastAsiaTheme="minorEastAsia" w:hAnsi="Cambria" w:hint="eastAsia"/>
                <w:szCs w:val="15"/>
              </w:rPr>
              <w:t>defect</w:t>
            </w:r>
          </w:p>
        </w:tc>
        <w:tc>
          <w:tcPr>
            <w:tcW w:w="992" w:type="dxa"/>
          </w:tcPr>
          <w:p w14:paraId="3649E433" w14:textId="279E84F9" w:rsidR="00EA791C" w:rsidRPr="006603DD" w:rsidRDefault="00C34F62" w:rsidP="00EA791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0EA4C95F" w14:textId="5168A334" w:rsidR="00EA791C" w:rsidRPr="006603DD" w:rsidRDefault="00EA791C" w:rsidP="00EA791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62CDF74F" w14:textId="172C24E1" w:rsidR="00EA791C" w:rsidRPr="006603DD" w:rsidRDefault="00EA791C" w:rsidP="00EA791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-9/1000000</w:t>
            </w:r>
          </w:p>
        </w:tc>
        <w:tc>
          <w:tcPr>
            <w:tcW w:w="851" w:type="dxa"/>
          </w:tcPr>
          <w:p w14:paraId="12957B93" w14:textId="355830C1" w:rsidR="00EA791C" w:rsidRPr="006603DD" w:rsidRDefault="00EA791C" w:rsidP="00EA791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</w:t>
            </w:r>
          </w:p>
        </w:tc>
        <w:tc>
          <w:tcPr>
            <w:tcW w:w="1134" w:type="dxa"/>
          </w:tcPr>
          <w:p w14:paraId="0BB28322" w14:textId="7B169F0E" w:rsidR="00EA791C" w:rsidRPr="006603DD" w:rsidRDefault="00EA791C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504C43BE" w14:textId="295559AE" w:rsidR="00EA791C" w:rsidRPr="006603DD" w:rsidRDefault="00636A3B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36A3B">
              <w:rPr>
                <w:rFonts w:ascii="Cambria" w:hAnsi="Cambria"/>
                <w:szCs w:val="15"/>
              </w:rPr>
              <w:t>Change in concentration of serum oligosaccharides</w:t>
            </w:r>
          </w:p>
        </w:tc>
        <w:tc>
          <w:tcPr>
            <w:tcW w:w="1134" w:type="dxa"/>
          </w:tcPr>
          <w:p w14:paraId="5A5D62D3" w14:textId="531B1047" w:rsidR="00EA791C" w:rsidRPr="006603DD" w:rsidRDefault="00EA791C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7829E3D" w14:textId="77777777" w:rsidR="00EA791C" w:rsidRDefault="00636A3B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36A3B">
              <w:rPr>
                <w:rFonts w:ascii="Cambria" w:hAnsi="Cambria"/>
                <w:szCs w:val="15"/>
              </w:rPr>
              <w:t>Withdrawn</w:t>
            </w:r>
          </w:p>
          <w:p w14:paraId="5E4C05E7" w14:textId="032F9E93" w:rsidR="00636A3B" w:rsidRPr="006603DD" w:rsidRDefault="00636A3B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2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BA530B0" w14:textId="503A46A7" w:rsidR="00EA791C" w:rsidRPr="006603DD" w:rsidRDefault="00EA791C" w:rsidP="00EA791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4031066</w:t>
            </w:r>
          </w:p>
        </w:tc>
      </w:tr>
      <w:tr w:rsidR="00AF776C" w:rsidRPr="006603DD" w14:paraId="69056957" w14:textId="77777777" w:rsidTr="00A52701">
        <w:tc>
          <w:tcPr>
            <w:tcW w:w="467" w:type="dxa"/>
          </w:tcPr>
          <w:p w14:paraId="73F1C9BD" w14:textId="388380C9" w:rsidR="00AF776C" w:rsidRPr="006603DD" w:rsidRDefault="00AF776C" w:rsidP="00AF776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14" w:name="_Hlk114604559"/>
            <w:bookmarkEnd w:id="13"/>
            <w:r w:rsidRPr="006603DD">
              <w:rPr>
                <w:rFonts w:ascii="Cambria" w:eastAsiaTheme="minorEastAsia" w:hAnsi="Cambria"/>
                <w:szCs w:val="15"/>
              </w:rPr>
              <w:t>12</w:t>
            </w:r>
          </w:p>
        </w:tc>
        <w:tc>
          <w:tcPr>
            <w:tcW w:w="1518" w:type="dxa"/>
          </w:tcPr>
          <w:p w14:paraId="1DD549C7" w14:textId="4FBEE3BA" w:rsidR="00AF776C" w:rsidRPr="006603DD" w:rsidRDefault="00AF776C" w:rsidP="00AF776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 xml:space="preserve">Alternating </w:t>
            </w:r>
            <w:r w:rsidRPr="006603DD">
              <w:rPr>
                <w:rFonts w:ascii="Cambria" w:hAnsi="Cambria"/>
                <w:szCs w:val="15"/>
              </w:rPr>
              <w:lastRenderedPageBreak/>
              <w:t>Hemiplegia</w:t>
            </w:r>
          </w:p>
        </w:tc>
        <w:tc>
          <w:tcPr>
            <w:tcW w:w="1276" w:type="dxa"/>
          </w:tcPr>
          <w:p w14:paraId="1A7C2359" w14:textId="7DE1A0C6" w:rsidR="00AF776C" w:rsidRPr="006603DD" w:rsidRDefault="00AF776C" w:rsidP="00AF776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>Triheptanoin</w:t>
            </w:r>
          </w:p>
        </w:tc>
        <w:tc>
          <w:tcPr>
            <w:tcW w:w="1984" w:type="dxa"/>
          </w:tcPr>
          <w:p w14:paraId="4752A680" w14:textId="6BD14279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C34F62">
              <w:rPr>
                <w:rFonts w:ascii="Cambria" w:hAnsi="Cambria"/>
                <w:szCs w:val="15"/>
              </w:rPr>
              <w:t xml:space="preserve">utations in the ATP1A3 </w:t>
            </w:r>
            <w:r w:rsidRPr="00C34F62">
              <w:rPr>
                <w:rFonts w:ascii="Cambria" w:hAnsi="Cambria"/>
                <w:szCs w:val="15"/>
              </w:rPr>
              <w:lastRenderedPageBreak/>
              <w:t>gene</w:t>
            </w:r>
          </w:p>
        </w:tc>
        <w:tc>
          <w:tcPr>
            <w:tcW w:w="992" w:type="dxa"/>
          </w:tcPr>
          <w:p w14:paraId="41A4DF58" w14:textId="74CEC129" w:rsidR="00AF776C" w:rsidRPr="00C34F62" w:rsidRDefault="00AF776C" w:rsidP="00AF776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lastRenderedPageBreak/>
              <w:t>No</w:t>
            </w:r>
          </w:p>
        </w:tc>
        <w:tc>
          <w:tcPr>
            <w:tcW w:w="1276" w:type="dxa"/>
          </w:tcPr>
          <w:p w14:paraId="2764CED2" w14:textId="4BC437FE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 xml:space="preserve">Randomized </w:t>
            </w:r>
            <w:r w:rsidRPr="006603DD">
              <w:rPr>
                <w:rFonts w:ascii="Cambria" w:hAnsi="Cambria"/>
                <w:szCs w:val="15"/>
              </w:rPr>
              <w:lastRenderedPageBreak/>
              <w:t>crossover trial</w:t>
            </w:r>
          </w:p>
        </w:tc>
        <w:tc>
          <w:tcPr>
            <w:tcW w:w="992" w:type="dxa"/>
          </w:tcPr>
          <w:p w14:paraId="615F1EAF" w14:textId="6E886044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>1/100000</w:t>
            </w:r>
          </w:p>
        </w:tc>
        <w:tc>
          <w:tcPr>
            <w:tcW w:w="851" w:type="dxa"/>
          </w:tcPr>
          <w:p w14:paraId="19291BF5" w14:textId="787F0AC1" w:rsidR="00AF776C" w:rsidRPr="006603DD" w:rsidRDefault="00AF776C" w:rsidP="00AF776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</w:t>
            </w:r>
          </w:p>
        </w:tc>
        <w:tc>
          <w:tcPr>
            <w:tcW w:w="1134" w:type="dxa"/>
          </w:tcPr>
          <w:p w14:paraId="59224D8F" w14:textId="0CA24BFB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 xml:space="preserve">Symptomatic </w:t>
            </w:r>
            <w:r w:rsidRPr="006603DD">
              <w:rPr>
                <w:rFonts w:ascii="Cambria" w:hAnsi="Cambria"/>
                <w:szCs w:val="15"/>
              </w:rPr>
              <w:lastRenderedPageBreak/>
              <w:t>improvement</w:t>
            </w:r>
          </w:p>
        </w:tc>
        <w:tc>
          <w:tcPr>
            <w:tcW w:w="1984" w:type="dxa"/>
          </w:tcPr>
          <w:p w14:paraId="709D8180" w14:textId="2A7D52C2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34F62">
              <w:rPr>
                <w:rFonts w:ascii="Cambria" w:hAnsi="Cambria"/>
                <w:szCs w:val="15"/>
              </w:rPr>
              <w:lastRenderedPageBreak/>
              <w:t xml:space="preserve">Number of neurologic </w:t>
            </w:r>
            <w:r w:rsidRPr="00C34F62">
              <w:rPr>
                <w:rFonts w:ascii="Cambria" w:hAnsi="Cambria"/>
                <w:szCs w:val="15"/>
              </w:rPr>
              <w:lastRenderedPageBreak/>
              <w:t>paroxystic events report in patient diary</w:t>
            </w:r>
          </w:p>
        </w:tc>
        <w:tc>
          <w:tcPr>
            <w:tcW w:w="1134" w:type="dxa"/>
          </w:tcPr>
          <w:p w14:paraId="140652B3" w14:textId="18CFA299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>Investigators</w:t>
            </w:r>
          </w:p>
        </w:tc>
        <w:tc>
          <w:tcPr>
            <w:tcW w:w="1134" w:type="dxa"/>
          </w:tcPr>
          <w:p w14:paraId="42440E52" w14:textId="77777777" w:rsidR="00AF776C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P</w:t>
            </w:r>
            <w:r w:rsidRPr="008C5307">
              <w:rPr>
                <w:rFonts w:ascii="Cambria" w:hAnsi="Cambria" w:hint="eastAsia"/>
                <w:szCs w:val="15"/>
              </w:rPr>
              <w:t>ublished</w:t>
            </w:r>
          </w:p>
          <w:p w14:paraId="6CDD3BDA" w14:textId="0AE98B49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lastRenderedPageBreak/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7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0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19F5825" w14:textId="554C7A7E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5" w:name="OLE_LINK18"/>
            <w:r w:rsidRPr="006603DD">
              <w:rPr>
                <w:rFonts w:ascii="Cambria" w:hAnsi="Cambria"/>
                <w:szCs w:val="15"/>
              </w:rPr>
              <w:lastRenderedPageBreak/>
              <w:t>NCT02408354</w:t>
            </w:r>
            <w:bookmarkEnd w:id="15"/>
          </w:p>
        </w:tc>
      </w:tr>
      <w:bookmarkEnd w:id="14"/>
      <w:tr w:rsidR="00AF776C" w:rsidRPr="006603DD" w14:paraId="096CED39" w14:textId="77777777" w:rsidTr="00A52701">
        <w:tc>
          <w:tcPr>
            <w:tcW w:w="467" w:type="dxa"/>
          </w:tcPr>
          <w:p w14:paraId="0FA73003" w14:textId="1D7F306F" w:rsidR="00AF776C" w:rsidRPr="006603DD" w:rsidRDefault="00AF776C" w:rsidP="00AF776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3</w:t>
            </w:r>
          </w:p>
        </w:tc>
        <w:tc>
          <w:tcPr>
            <w:tcW w:w="1518" w:type="dxa"/>
          </w:tcPr>
          <w:p w14:paraId="1BE98ACE" w14:textId="2BAC7024" w:rsidR="00AF776C" w:rsidRPr="006603DD" w:rsidRDefault="00AF776C" w:rsidP="00AF776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ermatomyositis</w:t>
            </w:r>
          </w:p>
        </w:tc>
        <w:tc>
          <w:tcPr>
            <w:tcW w:w="1276" w:type="dxa"/>
          </w:tcPr>
          <w:p w14:paraId="697EBEA6" w14:textId="39B171BF" w:rsidR="00AF776C" w:rsidRPr="006603DD" w:rsidRDefault="00AF776C" w:rsidP="00AF776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irfenidone</w:t>
            </w:r>
          </w:p>
        </w:tc>
        <w:tc>
          <w:tcPr>
            <w:tcW w:w="1984" w:type="dxa"/>
          </w:tcPr>
          <w:p w14:paraId="13CCAB63" w14:textId="5B338AA0" w:rsidR="00AF776C" w:rsidRPr="006603DD" w:rsidRDefault="00D310DA" w:rsidP="00AF776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73E8000F" w14:textId="0C71BF97" w:rsidR="00AF776C" w:rsidRPr="006603DD" w:rsidRDefault="00D310DA" w:rsidP="00AF776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3E64E0E3" w14:textId="6D19052A" w:rsidR="00AF776C" w:rsidRPr="006603DD" w:rsidRDefault="00AF776C" w:rsidP="00AF776C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3F144499" w14:textId="098BA453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07987D26" w14:textId="0818368D" w:rsidR="00AF776C" w:rsidRPr="006603DD" w:rsidRDefault="00AF776C" w:rsidP="00AF776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7</w:t>
            </w:r>
          </w:p>
        </w:tc>
        <w:tc>
          <w:tcPr>
            <w:tcW w:w="1134" w:type="dxa"/>
          </w:tcPr>
          <w:p w14:paraId="0005CCF0" w14:textId="3C97CE4F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urvival rate</w:t>
            </w:r>
          </w:p>
        </w:tc>
        <w:tc>
          <w:tcPr>
            <w:tcW w:w="1984" w:type="dxa"/>
          </w:tcPr>
          <w:p w14:paraId="2C2CD140" w14:textId="2FD28E20" w:rsidR="00AF776C" w:rsidRPr="006603DD" w:rsidRDefault="00D310DA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changes of 12-month survival from the onset of ILD</w:t>
            </w:r>
          </w:p>
        </w:tc>
        <w:tc>
          <w:tcPr>
            <w:tcW w:w="1134" w:type="dxa"/>
          </w:tcPr>
          <w:p w14:paraId="7993B427" w14:textId="657DF4FF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6690AC33" w14:textId="01504E0A" w:rsidR="00AF776C" w:rsidRDefault="00D310DA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1232B104" w14:textId="595D5360" w:rsidR="00D310DA" w:rsidRPr="006603DD" w:rsidRDefault="00D310DA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6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2733960" w14:textId="2093B152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6" w:name="OLE_LINK19"/>
            <w:r w:rsidRPr="006603DD">
              <w:rPr>
                <w:rFonts w:ascii="Cambria" w:hAnsi="Cambria"/>
                <w:szCs w:val="15"/>
              </w:rPr>
              <w:t>NCT02821689</w:t>
            </w:r>
            <w:bookmarkEnd w:id="16"/>
          </w:p>
        </w:tc>
      </w:tr>
      <w:tr w:rsidR="00AF776C" w:rsidRPr="006603DD" w14:paraId="49624787" w14:textId="77777777" w:rsidTr="00A52701">
        <w:tc>
          <w:tcPr>
            <w:tcW w:w="467" w:type="dxa"/>
          </w:tcPr>
          <w:p w14:paraId="32D552EA" w14:textId="0226F972" w:rsidR="00AF776C" w:rsidRPr="006603DD" w:rsidRDefault="00AF776C" w:rsidP="00AF776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17" w:name="_Hlk114604132"/>
            <w:r w:rsidRPr="006603DD">
              <w:rPr>
                <w:rFonts w:ascii="Cambria" w:eastAsiaTheme="minorEastAsia" w:hAnsi="Cambria"/>
                <w:szCs w:val="15"/>
              </w:rPr>
              <w:t>14</w:t>
            </w:r>
          </w:p>
        </w:tc>
        <w:tc>
          <w:tcPr>
            <w:tcW w:w="1518" w:type="dxa"/>
          </w:tcPr>
          <w:p w14:paraId="3CDA9F1E" w14:textId="2EF50F71" w:rsidR="00AF776C" w:rsidRPr="006603DD" w:rsidRDefault="00AF776C" w:rsidP="00AF776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ADC Deficiency</w:t>
            </w:r>
          </w:p>
        </w:tc>
        <w:tc>
          <w:tcPr>
            <w:tcW w:w="1276" w:type="dxa"/>
          </w:tcPr>
          <w:p w14:paraId="2A172003" w14:textId="3BDB8D0F" w:rsidR="00AF776C" w:rsidRPr="006603DD" w:rsidRDefault="00AF776C" w:rsidP="00AF776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AV2-hAADC</w:t>
            </w:r>
          </w:p>
        </w:tc>
        <w:tc>
          <w:tcPr>
            <w:tcW w:w="1984" w:type="dxa"/>
          </w:tcPr>
          <w:p w14:paraId="458E06E9" w14:textId="4C65C27E" w:rsidR="00AF776C" w:rsidRPr="006603DD" w:rsidRDefault="00D31DE0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A</w:t>
            </w:r>
            <w:r w:rsidRPr="00D31DE0">
              <w:rPr>
                <w:rFonts w:ascii="Cambria" w:hAnsi="Cambria"/>
                <w:szCs w:val="15"/>
              </w:rPr>
              <w:t>romatic L-amino acid decarboxylase  deficiency</w:t>
            </w:r>
          </w:p>
        </w:tc>
        <w:tc>
          <w:tcPr>
            <w:tcW w:w="992" w:type="dxa"/>
          </w:tcPr>
          <w:p w14:paraId="7BE13F08" w14:textId="074FE568" w:rsidR="00AF776C" w:rsidRPr="00D31DE0" w:rsidRDefault="00D31DE0" w:rsidP="00AF776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5433CBF6" w14:textId="26573D8E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62247109" w14:textId="25C605AF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2B1149DA" w14:textId="6FCFC4AA" w:rsidR="00AF776C" w:rsidRPr="006603DD" w:rsidRDefault="00AF776C" w:rsidP="00AF776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</w:t>
            </w:r>
          </w:p>
        </w:tc>
        <w:tc>
          <w:tcPr>
            <w:tcW w:w="1134" w:type="dxa"/>
          </w:tcPr>
          <w:p w14:paraId="514AF308" w14:textId="72F65961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78D128AD" w14:textId="65F79A42" w:rsidR="00AF776C" w:rsidRPr="006603DD" w:rsidRDefault="00D31DE0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DE0">
              <w:rPr>
                <w:rFonts w:ascii="Cambria" w:hAnsi="Cambria"/>
                <w:szCs w:val="15"/>
              </w:rPr>
              <w:t>CSF neurotransmitter metabolite concentrations</w:t>
            </w:r>
          </w:p>
        </w:tc>
        <w:tc>
          <w:tcPr>
            <w:tcW w:w="1134" w:type="dxa"/>
          </w:tcPr>
          <w:p w14:paraId="435A54A5" w14:textId="4E644C55" w:rsidR="00AF776C" w:rsidRPr="006603DD" w:rsidRDefault="00AF776C" w:rsidP="00AF776C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65B4E75C" w14:textId="77777777" w:rsidR="00AF776C" w:rsidRDefault="00D31DE0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DE0">
              <w:rPr>
                <w:rFonts w:ascii="Cambria" w:hAnsi="Cambria"/>
                <w:szCs w:val="15"/>
              </w:rPr>
              <w:t>Recruiting</w:t>
            </w:r>
          </w:p>
          <w:p w14:paraId="2F370095" w14:textId="32CD9133" w:rsidR="00D31DE0" w:rsidRPr="006603DD" w:rsidRDefault="00D31DE0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1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7B6E1681" w14:textId="5932F825" w:rsidR="00AF776C" w:rsidRPr="006603DD" w:rsidRDefault="00AF776C" w:rsidP="00AF776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852213</w:t>
            </w:r>
          </w:p>
        </w:tc>
      </w:tr>
      <w:bookmarkEnd w:id="17"/>
      <w:tr w:rsidR="00370F5C" w:rsidRPr="006603DD" w14:paraId="52E0C157" w14:textId="77777777" w:rsidTr="00A52701">
        <w:tc>
          <w:tcPr>
            <w:tcW w:w="467" w:type="dxa"/>
          </w:tcPr>
          <w:p w14:paraId="5A5ED8D6" w14:textId="58E71837" w:rsidR="00370F5C" w:rsidRPr="006603DD" w:rsidRDefault="00370F5C" w:rsidP="00370F5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</w:t>
            </w:r>
          </w:p>
        </w:tc>
        <w:tc>
          <w:tcPr>
            <w:tcW w:w="1518" w:type="dxa"/>
          </w:tcPr>
          <w:p w14:paraId="03B17EEF" w14:textId="30F5CCF1" w:rsidR="00370F5C" w:rsidRPr="006603DD" w:rsidRDefault="00370F5C" w:rsidP="00370F5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ADC Deficiency</w:t>
            </w:r>
          </w:p>
        </w:tc>
        <w:tc>
          <w:tcPr>
            <w:tcW w:w="1276" w:type="dxa"/>
          </w:tcPr>
          <w:p w14:paraId="4B5F4D99" w14:textId="4AEB308D" w:rsidR="00370F5C" w:rsidRPr="006603DD" w:rsidRDefault="00370F5C" w:rsidP="00370F5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AV2-hAADC</w:t>
            </w:r>
          </w:p>
        </w:tc>
        <w:tc>
          <w:tcPr>
            <w:tcW w:w="1984" w:type="dxa"/>
          </w:tcPr>
          <w:p w14:paraId="064B30A6" w14:textId="78AC3B73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A</w:t>
            </w:r>
            <w:r w:rsidRPr="00D31DE0">
              <w:rPr>
                <w:rFonts w:ascii="Cambria" w:hAnsi="Cambria"/>
                <w:szCs w:val="15"/>
              </w:rPr>
              <w:t>romatic L-amino acid decarboxylase  deficiency</w:t>
            </w:r>
          </w:p>
        </w:tc>
        <w:tc>
          <w:tcPr>
            <w:tcW w:w="992" w:type="dxa"/>
          </w:tcPr>
          <w:p w14:paraId="1C2E963A" w14:textId="027191CF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2230B7F5" w14:textId="0B3C1CEE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420DEF85" w14:textId="28D67B8E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2BAAA007" w14:textId="3579589B" w:rsidR="00370F5C" w:rsidRPr="006603DD" w:rsidRDefault="00370F5C" w:rsidP="00370F5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</w:t>
            </w:r>
          </w:p>
        </w:tc>
        <w:tc>
          <w:tcPr>
            <w:tcW w:w="1134" w:type="dxa"/>
          </w:tcPr>
          <w:p w14:paraId="4BC9F6CC" w14:textId="11F450EE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5AF3C9FE" w14:textId="15806B40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370F5C">
              <w:rPr>
                <w:rFonts w:ascii="Cambria" w:hAnsi="Cambria"/>
                <w:szCs w:val="15"/>
              </w:rPr>
              <w:t>PDMS-II score</w:t>
            </w:r>
          </w:p>
        </w:tc>
        <w:tc>
          <w:tcPr>
            <w:tcW w:w="1134" w:type="dxa"/>
          </w:tcPr>
          <w:p w14:paraId="1E0DCA2D" w14:textId="0B125FD9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53E05365" w14:textId="77777777" w:rsidR="00370F5C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P</w:t>
            </w:r>
            <w:r w:rsidRPr="008C5307">
              <w:rPr>
                <w:rFonts w:ascii="Cambria" w:hAnsi="Cambria" w:hint="eastAsia"/>
                <w:szCs w:val="15"/>
              </w:rPr>
              <w:t>ublished</w:t>
            </w:r>
          </w:p>
          <w:p w14:paraId="58754734" w14:textId="50482873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7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2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1211E090" w14:textId="5F50F446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395641</w:t>
            </w:r>
          </w:p>
        </w:tc>
      </w:tr>
      <w:tr w:rsidR="00370F5C" w:rsidRPr="006603DD" w14:paraId="576269C8" w14:textId="77777777" w:rsidTr="00A52701">
        <w:tc>
          <w:tcPr>
            <w:tcW w:w="467" w:type="dxa"/>
          </w:tcPr>
          <w:p w14:paraId="1365F5F5" w14:textId="773D8021" w:rsidR="00370F5C" w:rsidRPr="006603DD" w:rsidRDefault="00370F5C" w:rsidP="00370F5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6</w:t>
            </w:r>
          </w:p>
        </w:tc>
        <w:tc>
          <w:tcPr>
            <w:tcW w:w="1518" w:type="dxa"/>
          </w:tcPr>
          <w:p w14:paraId="49997931" w14:textId="7A0D965D" w:rsidR="00370F5C" w:rsidRPr="006603DD" w:rsidRDefault="00370F5C" w:rsidP="00370F5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ADC Deficiency</w:t>
            </w:r>
          </w:p>
        </w:tc>
        <w:tc>
          <w:tcPr>
            <w:tcW w:w="1276" w:type="dxa"/>
          </w:tcPr>
          <w:p w14:paraId="1FCB27B1" w14:textId="39123DC4" w:rsidR="00370F5C" w:rsidRPr="006603DD" w:rsidRDefault="00370F5C" w:rsidP="00370F5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AV2-hAADC</w:t>
            </w:r>
          </w:p>
        </w:tc>
        <w:tc>
          <w:tcPr>
            <w:tcW w:w="1984" w:type="dxa"/>
          </w:tcPr>
          <w:p w14:paraId="51214A0C" w14:textId="4A9B96B0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A</w:t>
            </w:r>
            <w:r w:rsidRPr="00D31DE0">
              <w:rPr>
                <w:rFonts w:ascii="Cambria" w:hAnsi="Cambria"/>
                <w:szCs w:val="15"/>
              </w:rPr>
              <w:t>romatic L-amino acid decarboxylase  deficiency</w:t>
            </w:r>
          </w:p>
        </w:tc>
        <w:tc>
          <w:tcPr>
            <w:tcW w:w="992" w:type="dxa"/>
          </w:tcPr>
          <w:p w14:paraId="1160E062" w14:textId="4DF0C7E3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4FBE7170" w14:textId="4245F8A6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5812C21C" w14:textId="2DABCD25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62AD7FA4" w14:textId="7D90A614" w:rsidR="00370F5C" w:rsidRPr="006603DD" w:rsidRDefault="00370F5C" w:rsidP="00370F5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</w:t>
            </w:r>
            <w:r>
              <w:rPr>
                <w:rFonts w:ascii="Cambria" w:eastAsiaTheme="minorEastAsia" w:hAnsi="Cambria"/>
                <w:szCs w:val="15"/>
              </w:rPr>
              <w:t>2</w:t>
            </w:r>
          </w:p>
        </w:tc>
        <w:tc>
          <w:tcPr>
            <w:tcW w:w="1134" w:type="dxa"/>
          </w:tcPr>
          <w:p w14:paraId="35069DC1" w14:textId="1CE65F54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69560378" w14:textId="769B06DC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370F5C">
              <w:rPr>
                <w:rFonts w:ascii="Cambria" w:hAnsi="Cambria"/>
                <w:szCs w:val="15"/>
              </w:rPr>
              <w:t>neurotransmitter metabolites</w:t>
            </w:r>
          </w:p>
        </w:tc>
        <w:tc>
          <w:tcPr>
            <w:tcW w:w="1134" w:type="dxa"/>
          </w:tcPr>
          <w:p w14:paraId="59DED386" w14:textId="5598FE06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3354A7E8" w14:textId="77777777" w:rsidR="00370F5C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P</w:t>
            </w:r>
            <w:r w:rsidRPr="008C5307">
              <w:rPr>
                <w:rFonts w:ascii="Cambria" w:hAnsi="Cambria" w:hint="eastAsia"/>
                <w:szCs w:val="15"/>
              </w:rPr>
              <w:t>ublished</w:t>
            </w:r>
          </w:p>
          <w:p w14:paraId="03D3B25E" w14:textId="1E8FF885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1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465906C" w14:textId="118E07F7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926066</w:t>
            </w:r>
          </w:p>
        </w:tc>
      </w:tr>
      <w:tr w:rsidR="00370F5C" w:rsidRPr="006603DD" w14:paraId="2AEA755C" w14:textId="77777777" w:rsidTr="00A52701">
        <w:tc>
          <w:tcPr>
            <w:tcW w:w="467" w:type="dxa"/>
          </w:tcPr>
          <w:p w14:paraId="758102BB" w14:textId="46A4BEE3" w:rsidR="00370F5C" w:rsidRPr="006603DD" w:rsidRDefault="00370F5C" w:rsidP="00370F5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7</w:t>
            </w:r>
          </w:p>
        </w:tc>
        <w:tc>
          <w:tcPr>
            <w:tcW w:w="1518" w:type="dxa"/>
          </w:tcPr>
          <w:p w14:paraId="7152C168" w14:textId="63255F6F" w:rsidR="00370F5C" w:rsidRPr="006603DD" w:rsidRDefault="00370F5C" w:rsidP="00370F5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18" w:name="OLE_LINK25"/>
            <w:r w:rsidRPr="006603DD">
              <w:rPr>
                <w:rFonts w:ascii="Cambria" w:hAnsi="Cambria"/>
                <w:szCs w:val="15"/>
              </w:rPr>
              <w:t>Ataxia-Telangiectasia</w:t>
            </w:r>
            <w:bookmarkEnd w:id="18"/>
          </w:p>
        </w:tc>
        <w:tc>
          <w:tcPr>
            <w:tcW w:w="1276" w:type="dxa"/>
          </w:tcPr>
          <w:p w14:paraId="0ED2AE31" w14:textId="6F5BD95C" w:rsidR="00370F5C" w:rsidRPr="006603DD" w:rsidRDefault="00370F5C" w:rsidP="00370F5C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-Acetyl-L-Leucine</w:t>
            </w:r>
          </w:p>
        </w:tc>
        <w:tc>
          <w:tcPr>
            <w:tcW w:w="1984" w:type="dxa"/>
          </w:tcPr>
          <w:p w14:paraId="1C8FF302" w14:textId="187D5CF8" w:rsidR="00370F5C" w:rsidRPr="006603DD" w:rsidRDefault="001F458A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C34F62">
              <w:rPr>
                <w:rFonts w:ascii="Cambria" w:hAnsi="Cambria"/>
                <w:szCs w:val="15"/>
              </w:rPr>
              <w:t>utations in the AT</w:t>
            </w:r>
            <w:r>
              <w:rPr>
                <w:rFonts w:ascii="Cambria" w:hAnsi="Cambria"/>
                <w:szCs w:val="15"/>
              </w:rPr>
              <w:t>M</w:t>
            </w:r>
            <w:r w:rsidRPr="00C34F62">
              <w:rPr>
                <w:rFonts w:ascii="Cambria" w:hAnsi="Cambria"/>
                <w:szCs w:val="15"/>
              </w:rPr>
              <w:t xml:space="preserve"> gene</w:t>
            </w:r>
          </w:p>
        </w:tc>
        <w:tc>
          <w:tcPr>
            <w:tcW w:w="992" w:type="dxa"/>
          </w:tcPr>
          <w:p w14:paraId="50DC7426" w14:textId="4EEB71C3" w:rsidR="00370F5C" w:rsidRPr="001F458A" w:rsidRDefault="001F458A" w:rsidP="00370F5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43714792" w14:textId="4C8CCE8A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ingle-arm single-blind trial</w:t>
            </w:r>
          </w:p>
        </w:tc>
        <w:tc>
          <w:tcPr>
            <w:tcW w:w="992" w:type="dxa"/>
          </w:tcPr>
          <w:p w14:paraId="6BD38799" w14:textId="3E246094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/100000</w:t>
            </w:r>
          </w:p>
        </w:tc>
        <w:tc>
          <w:tcPr>
            <w:tcW w:w="851" w:type="dxa"/>
          </w:tcPr>
          <w:p w14:paraId="2D05F770" w14:textId="44B6383C" w:rsidR="00370F5C" w:rsidRPr="006603DD" w:rsidRDefault="00370F5C" w:rsidP="00370F5C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9</w:t>
            </w:r>
          </w:p>
        </w:tc>
        <w:tc>
          <w:tcPr>
            <w:tcW w:w="1134" w:type="dxa"/>
          </w:tcPr>
          <w:p w14:paraId="58F24B18" w14:textId="20C204C8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7E31E783" w14:textId="6D206027" w:rsidR="00370F5C" w:rsidRPr="006603DD" w:rsidRDefault="001F458A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F458A">
              <w:rPr>
                <w:rFonts w:ascii="Cambria" w:hAnsi="Cambria"/>
                <w:szCs w:val="15"/>
              </w:rPr>
              <w:t>Clinical Impression of Change in Severity</w:t>
            </w:r>
          </w:p>
        </w:tc>
        <w:tc>
          <w:tcPr>
            <w:tcW w:w="1134" w:type="dxa"/>
          </w:tcPr>
          <w:p w14:paraId="6237B587" w14:textId="23D003E3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0B8DE62" w14:textId="77777777" w:rsidR="00370F5C" w:rsidRDefault="001F458A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F458A">
              <w:rPr>
                <w:rFonts w:ascii="Cambria" w:hAnsi="Cambria"/>
                <w:szCs w:val="15"/>
              </w:rPr>
              <w:t>Recruiting</w:t>
            </w:r>
          </w:p>
          <w:p w14:paraId="09D4B617" w14:textId="7A2C8E33" w:rsidR="001F458A" w:rsidRPr="006603DD" w:rsidRDefault="001F458A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E3BE5C5" w14:textId="395044B0" w:rsidR="00370F5C" w:rsidRPr="006603DD" w:rsidRDefault="00370F5C" w:rsidP="00370F5C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9" w:name="OLE_LINK24"/>
            <w:r w:rsidRPr="006603DD">
              <w:rPr>
                <w:rFonts w:ascii="Cambria" w:hAnsi="Cambria"/>
                <w:szCs w:val="15"/>
              </w:rPr>
              <w:t>NCT03759678</w:t>
            </w:r>
            <w:bookmarkEnd w:id="19"/>
          </w:p>
        </w:tc>
      </w:tr>
      <w:tr w:rsidR="00CA5AC4" w:rsidRPr="006603DD" w14:paraId="67577A6E" w14:textId="77777777" w:rsidTr="00A52701">
        <w:tc>
          <w:tcPr>
            <w:tcW w:w="467" w:type="dxa"/>
          </w:tcPr>
          <w:p w14:paraId="7FA50623" w14:textId="2A7A0894" w:rsidR="00CA5AC4" w:rsidRPr="006603DD" w:rsidRDefault="00CA5AC4" w:rsidP="00CA5AC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8</w:t>
            </w:r>
          </w:p>
        </w:tc>
        <w:tc>
          <w:tcPr>
            <w:tcW w:w="1518" w:type="dxa"/>
          </w:tcPr>
          <w:p w14:paraId="78E963FF" w14:textId="7C7A8710" w:rsidR="00CA5AC4" w:rsidRPr="006603DD" w:rsidRDefault="00CA5AC4" w:rsidP="00CA5AC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taxia Telangiectasia</w:t>
            </w:r>
          </w:p>
        </w:tc>
        <w:tc>
          <w:tcPr>
            <w:tcW w:w="1276" w:type="dxa"/>
          </w:tcPr>
          <w:p w14:paraId="2CAE346F" w14:textId="27DC1D34" w:rsidR="00CA5AC4" w:rsidRPr="006603DD" w:rsidRDefault="00CA5AC4" w:rsidP="00CA5AC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Vitamin B3</w:t>
            </w:r>
          </w:p>
        </w:tc>
        <w:tc>
          <w:tcPr>
            <w:tcW w:w="1984" w:type="dxa"/>
          </w:tcPr>
          <w:p w14:paraId="5DDB6052" w14:textId="32377387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C34F62">
              <w:rPr>
                <w:rFonts w:ascii="Cambria" w:hAnsi="Cambria"/>
                <w:szCs w:val="15"/>
              </w:rPr>
              <w:t>utations in the AT</w:t>
            </w:r>
            <w:r>
              <w:rPr>
                <w:rFonts w:ascii="Cambria" w:hAnsi="Cambria"/>
                <w:szCs w:val="15"/>
              </w:rPr>
              <w:t>M</w:t>
            </w:r>
            <w:r w:rsidRPr="00C34F62">
              <w:rPr>
                <w:rFonts w:ascii="Cambria" w:hAnsi="Cambria"/>
                <w:szCs w:val="15"/>
              </w:rPr>
              <w:t xml:space="preserve"> gene</w:t>
            </w:r>
          </w:p>
        </w:tc>
        <w:tc>
          <w:tcPr>
            <w:tcW w:w="992" w:type="dxa"/>
          </w:tcPr>
          <w:p w14:paraId="7F6C9A03" w14:textId="1457CE06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321E5779" w14:textId="3460C4D9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510E8BEE" w14:textId="30ADBC43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/100000</w:t>
            </w:r>
          </w:p>
        </w:tc>
        <w:tc>
          <w:tcPr>
            <w:tcW w:w="851" w:type="dxa"/>
          </w:tcPr>
          <w:p w14:paraId="361B1489" w14:textId="56F9A7DA" w:rsidR="00CA5AC4" w:rsidRPr="006603DD" w:rsidRDefault="00CA5AC4" w:rsidP="00CA5AC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4</w:t>
            </w:r>
          </w:p>
        </w:tc>
        <w:tc>
          <w:tcPr>
            <w:tcW w:w="1134" w:type="dxa"/>
          </w:tcPr>
          <w:p w14:paraId="47EF94E6" w14:textId="2C68624A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15BEA163" w14:textId="42FB3C77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F458A">
              <w:rPr>
                <w:rFonts w:ascii="Cambria" w:hAnsi="Cambria"/>
                <w:szCs w:val="15"/>
              </w:rPr>
              <w:t>Ataxia, SARA (Scale of the assesment and rating of ataxia)</w:t>
            </w:r>
          </w:p>
        </w:tc>
        <w:tc>
          <w:tcPr>
            <w:tcW w:w="1134" w:type="dxa"/>
          </w:tcPr>
          <w:p w14:paraId="4D30202F" w14:textId="5B8B9ACD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53008033" w14:textId="77777777" w:rsidR="00CA5AC4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F458A">
              <w:rPr>
                <w:rFonts w:ascii="Cambria" w:hAnsi="Cambria"/>
                <w:szCs w:val="15"/>
              </w:rPr>
              <w:t>Completed</w:t>
            </w:r>
          </w:p>
          <w:p w14:paraId="62B80ABD" w14:textId="6CD33AB6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5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A4F82BD" w14:textId="45D82278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20" w:name="OLE_LINK26"/>
            <w:r w:rsidRPr="006603DD">
              <w:rPr>
                <w:rFonts w:ascii="Cambria" w:hAnsi="Cambria"/>
                <w:szCs w:val="15"/>
              </w:rPr>
              <w:t>NCT03962114</w:t>
            </w:r>
            <w:bookmarkEnd w:id="20"/>
          </w:p>
        </w:tc>
      </w:tr>
      <w:tr w:rsidR="00CA5AC4" w:rsidRPr="006603DD" w14:paraId="4D2250F8" w14:textId="77777777" w:rsidTr="00A52701">
        <w:tc>
          <w:tcPr>
            <w:tcW w:w="467" w:type="dxa"/>
          </w:tcPr>
          <w:p w14:paraId="2200ABC6" w14:textId="23E1F59E" w:rsidR="00CA5AC4" w:rsidRPr="006603DD" w:rsidRDefault="00CA5AC4" w:rsidP="00CA5AC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9</w:t>
            </w:r>
          </w:p>
        </w:tc>
        <w:tc>
          <w:tcPr>
            <w:tcW w:w="1518" w:type="dxa"/>
          </w:tcPr>
          <w:p w14:paraId="0ECA8E4B" w14:textId="786A3424" w:rsidR="00CA5AC4" w:rsidRPr="006603DD" w:rsidRDefault="00CA5AC4" w:rsidP="00CA5AC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taxia Telangiectasia</w:t>
            </w:r>
          </w:p>
        </w:tc>
        <w:tc>
          <w:tcPr>
            <w:tcW w:w="1276" w:type="dxa"/>
          </w:tcPr>
          <w:p w14:paraId="0BC1920A" w14:textId="0E76D6CA" w:rsidR="00CA5AC4" w:rsidRPr="006603DD" w:rsidRDefault="00CA5AC4" w:rsidP="00CA5AC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DS-EP</w:t>
            </w:r>
          </w:p>
        </w:tc>
        <w:tc>
          <w:tcPr>
            <w:tcW w:w="1984" w:type="dxa"/>
          </w:tcPr>
          <w:p w14:paraId="756ECAF8" w14:textId="71347C5F" w:rsidR="00CA5AC4" w:rsidRPr="006603DD" w:rsidRDefault="00A135CD" w:rsidP="00CA5AC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C34F62">
              <w:rPr>
                <w:rFonts w:ascii="Cambria" w:hAnsi="Cambria"/>
                <w:szCs w:val="15"/>
              </w:rPr>
              <w:t>utations in the AT</w:t>
            </w:r>
            <w:r>
              <w:rPr>
                <w:rFonts w:ascii="Cambria" w:hAnsi="Cambria"/>
                <w:szCs w:val="15"/>
              </w:rPr>
              <w:t>M</w:t>
            </w:r>
            <w:r w:rsidRPr="00C34F62">
              <w:rPr>
                <w:rFonts w:ascii="Cambria" w:hAnsi="Cambria"/>
                <w:szCs w:val="15"/>
              </w:rPr>
              <w:t xml:space="preserve"> gene</w:t>
            </w:r>
          </w:p>
        </w:tc>
        <w:tc>
          <w:tcPr>
            <w:tcW w:w="992" w:type="dxa"/>
          </w:tcPr>
          <w:p w14:paraId="0BA53B36" w14:textId="22D93BB3" w:rsidR="00CA5AC4" w:rsidRPr="006603DD" w:rsidRDefault="00A135CD" w:rsidP="00CA5AC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1C0C455A" w14:textId="045D557C" w:rsidR="00CA5AC4" w:rsidRPr="006603DD" w:rsidRDefault="00CA5AC4" w:rsidP="00CA5AC4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1DCD5E9F" w14:textId="775D8C84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/100000</w:t>
            </w:r>
          </w:p>
        </w:tc>
        <w:tc>
          <w:tcPr>
            <w:tcW w:w="851" w:type="dxa"/>
          </w:tcPr>
          <w:p w14:paraId="6AB3B3D4" w14:textId="46164DFF" w:rsidR="00CA5AC4" w:rsidRPr="006603DD" w:rsidRDefault="00CA5AC4" w:rsidP="00CA5AC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80</w:t>
            </w:r>
          </w:p>
        </w:tc>
        <w:tc>
          <w:tcPr>
            <w:tcW w:w="1134" w:type="dxa"/>
          </w:tcPr>
          <w:p w14:paraId="0B06C374" w14:textId="56C6E7B6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7A81FD43" w14:textId="1004A318" w:rsidR="00CA5AC4" w:rsidRPr="006603DD" w:rsidRDefault="00A135CD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135CD">
              <w:rPr>
                <w:rFonts w:ascii="Cambria" w:hAnsi="Cambria"/>
                <w:szCs w:val="15"/>
              </w:rPr>
              <w:t>Modified International Cooperative Ataxia Rating Scale</w:t>
            </w:r>
          </w:p>
        </w:tc>
        <w:tc>
          <w:tcPr>
            <w:tcW w:w="1134" w:type="dxa"/>
          </w:tcPr>
          <w:p w14:paraId="1D850126" w14:textId="4D42108E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7C44F99A" w14:textId="77777777" w:rsidR="00A135CD" w:rsidRDefault="00A135CD" w:rsidP="00A135C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F458A">
              <w:rPr>
                <w:rFonts w:ascii="Cambria" w:hAnsi="Cambria"/>
                <w:szCs w:val="15"/>
              </w:rPr>
              <w:t>Completed</w:t>
            </w:r>
          </w:p>
          <w:p w14:paraId="6EF4855B" w14:textId="5D85AD13" w:rsidR="00CA5AC4" w:rsidRPr="006603DD" w:rsidRDefault="00A135CD" w:rsidP="00A135C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1289D7A3" w14:textId="4F8A7DAF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21" w:name="OLE_LINK27"/>
            <w:r w:rsidRPr="006603DD">
              <w:rPr>
                <w:rFonts w:ascii="Cambria" w:hAnsi="Cambria"/>
                <w:szCs w:val="15"/>
              </w:rPr>
              <w:t>NCT02770807</w:t>
            </w:r>
            <w:bookmarkEnd w:id="21"/>
          </w:p>
        </w:tc>
      </w:tr>
      <w:tr w:rsidR="00CA5AC4" w:rsidRPr="006603DD" w14:paraId="7365872D" w14:textId="77777777" w:rsidTr="00A52701">
        <w:tc>
          <w:tcPr>
            <w:tcW w:w="467" w:type="dxa"/>
          </w:tcPr>
          <w:p w14:paraId="3889223F" w14:textId="106EE4CC" w:rsidR="00CA5AC4" w:rsidRPr="006603DD" w:rsidRDefault="00CA5AC4" w:rsidP="00CA5AC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22" w:name="_Hlk114605205"/>
            <w:r w:rsidRPr="006603DD">
              <w:rPr>
                <w:rFonts w:ascii="Cambria" w:eastAsiaTheme="minorEastAsia" w:hAnsi="Cambria"/>
                <w:szCs w:val="15"/>
              </w:rPr>
              <w:t>20</w:t>
            </w:r>
          </w:p>
        </w:tc>
        <w:tc>
          <w:tcPr>
            <w:tcW w:w="1518" w:type="dxa"/>
          </w:tcPr>
          <w:p w14:paraId="7FF390CB" w14:textId="46C9C8FB" w:rsidR="00CA5AC4" w:rsidRPr="006603DD" w:rsidRDefault="00CA5AC4" w:rsidP="00CA5AC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23" w:name="OLE_LINK30"/>
            <w:r w:rsidRPr="006603DD">
              <w:rPr>
                <w:rFonts w:ascii="Cambria" w:hAnsi="Cambria"/>
                <w:szCs w:val="15"/>
              </w:rPr>
              <w:t>Sturge-Weber Syndrome</w:t>
            </w:r>
            <w:bookmarkEnd w:id="23"/>
          </w:p>
        </w:tc>
        <w:tc>
          <w:tcPr>
            <w:tcW w:w="1276" w:type="dxa"/>
          </w:tcPr>
          <w:p w14:paraId="3E06A7A5" w14:textId="7C28B365" w:rsidR="00CA5AC4" w:rsidRPr="006603DD" w:rsidRDefault="00CA5AC4" w:rsidP="00CA5AC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annabidiol</w:t>
            </w:r>
          </w:p>
        </w:tc>
        <w:tc>
          <w:tcPr>
            <w:tcW w:w="1984" w:type="dxa"/>
          </w:tcPr>
          <w:p w14:paraId="20C0B2FC" w14:textId="4BA3BE66" w:rsidR="00CA5AC4" w:rsidRPr="006603DD" w:rsidRDefault="00A135CD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S</w:t>
            </w:r>
            <w:r w:rsidRPr="00A135CD">
              <w:rPr>
                <w:rFonts w:ascii="Cambria" w:hAnsi="Cambria"/>
                <w:szCs w:val="15"/>
              </w:rPr>
              <w:t>omatic activating mutation in GNAQ</w:t>
            </w:r>
          </w:p>
        </w:tc>
        <w:tc>
          <w:tcPr>
            <w:tcW w:w="992" w:type="dxa"/>
          </w:tcPr>
          <w:p w14:paraId="2C0DB348" w14:textId="2D014B91" w:rsidR="00CA5AC4" w:rsidRPr="00A135CD" w:rsidRDefault="00A135CD" w:rsidP="00CA5AC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205A2E00" w14:textId="5CDD2CD4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3EA36D4C" w14:textId="6D8406A0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1EA4D866" w14:textId="40FC987E" w:rsidR="00CA5AC4" w:rsidRPr="006603DD" w:rsidRDefault="00CA5AC4" w:rsidP="00CA5AC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</w:t>
            </w:r>
          </w:p>
        </w:tc>
        <w:tc>
          <w:tcPr>
            <w:tcW w:w="1134" w:type="dxa"/>
          </w:tcPr>
          <w:p w14:paraId="350E8816" w14:textId="6356D0B8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45E0EF2E" w14:textId="72DD7B86" w:rsidR="00CA5AC4" w:rsidRPr="006603DD" w:rsidRDefault="00A135CD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135CD">
              <w:rPr>
                <w:rFonts w:ascii="Cambria" w:hAnsi="Cambria"/>
                <w:szCs w:val="15"/>
              </w:rPr>
              <w:t>Number of Seizures Per Month</w:t>
            </w:r>
          </w:p>
        </w:tc>
        <w:tc>
          <w:tcPr>
            <w:tcW w:w="1134" w:type="dxa"/>
          </w:tcPr>
          <w:p w14:paraId="09879554" w14:textId="67DDDFD5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57ADC091" w14:textId="77777777" w:rsidR="00CA5AC4" w:rsidRDefault="00A135CD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135CD">
              <w:rPr>
                <w:rFonts w:ascii="Cambria" w:hAnsi="Cambria"/>
                <w:szCs w:val="15"/>
              </w:rPr>
              <w:t>Completed</w:t>
            </w:r>
          </w:p>
          <w:p w14:paraId="4745FE89" w14:textId="54D93066" w:rsidR="00A135CD" w:rsidRPr="006603DD" w:rsidRDefault="00A135CD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178691F" w14:textId="3B9B6F5E" w:rsidR="00CA5AC4" w:rsidRPr="006603DD" w:rsidRDefault="00CA5AC4" w:rsidP="00CA5AC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332655</w:t>
            </w:r>
          </w:p>
        </w:tc>
      </w:tr>
      <w:tr w:rsidR="00003B63" w:rsidRPr="006603DD" w14:paraId="5E825609" w14:textId="77777777" w:rsidTr="00A52701">
        <w:tc>
          <w:tcPr>
            <w:tcW w:w="467" w:type="dxa"/>
          </w:tcPr>
          <w:p w14:paraId="18FFBD0A" w14:textId="345BA149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24" w:name="_Hlk114605376"/>
            <w:bookmarkEnd w:id="22"/>
            <w:r w:rsidRPr="006603DD">
              <w:rPr>
                <w:rFonts w:ascii="Cambria" w:eastAsiaTheme="minorEastAsia" w:hAnsi="Cambria"/>
                <w:szCs w:val="15"/>
              </w:rPr>
              <w:t>21</w:t>
            </w:r>
          </w:p>
        </w:tc>
        <w:tc>
          <w:tcPr>
            <w:tcW w:w="1518" w:type="dxa"/>
          </w:tcPr>
          <w:p w14:paraId="2603ED7E" w14:textId="1993492C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turge-Weber Syndrome</w:t>
            </w:r>
          </w:p>
        </w:tc>
        <w:tc>
          <w:tcPr>
            <w:tcW w:w="1276" w:type="dxa"/>
          </w:tcPr>
          <w:p w14:paraId="7FBAD1D6" w14:textId="614B9917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irolimus</w:t>
            </w:r>
          </w:p>
        </w:tc>
        <w:tc>
          <w:tcPr>
            <w:tcW w:w="1984" w:type="dxa"/>
          </w:tcPr>
          <w:p w14:paraId="43554E42" w14:textId="5E0B7927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S</w:t>
            </w:r>
            <w:r w:rsidRPr="00A135CD">
              <w:rPr>
                <w:rFonts w:ascii="Cambria" w:hAnsi="Cambria"/>
                <w:szCs w:val="15"/>
              </w:rPr>
              <w:t>omatic activating mutation in GNAQ</w:t>
            </w:r>
          </w:p>
        </w:tc>
        <w:tc>
          <w:tcPr>
            <w:tcW w:w="992" w:type="dxa"/>
          </w:tcPr>
          <w:p w14:paraId="35E6AA2E" w14:textId="50F7D1F5" w:rsidR="00003B63" w:rsidRPr="00003B63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25" w:name="OLE_LINK37"/>
            <w:r>
              <w:rPr>
                <w:rFonts w:ascii="Cambria" w:eastAsiaTheme="minorEastAsia" w:hAnsi="Cambria" w:hint="eastAsia"/>
                <w:szCs w:val="15"/>
              </w:rPr>
              <w:t>No</w:t>
            </w:r>
            <w:bookmarkEnd w:id="25"/>
          </w:p>
        </w:tc>
        <w:tc>
          <w:tcPr>
            <w:tcW w:w="1276" w:type="dxa"/>
          </w:tcPr>
          <w:p w14:paraId="3D11017E" w14:textId="24A3AB12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50731743" w14:textId="671FC4F4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6A505308" w14:textId="7F5022D8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</w:t>
            </w:r>
          </w:p>
        </w:tc>
        <w:tc>
          <w:tcPr>
            <w:tcW w:w="1134" w:type="dxa"/>
          </w:tcPr>
          <w:p w14:paraId="268E571D" w14:textId="0B586F0F" w:rsidR="00003B63" w:rsidRPr="006603DD" w:rsidRDefault="00003B63" w:rsidP="00003B63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1FF22FFD" w14:textId="5900B3B3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003B63">
              <w:rPr>
                <w:rFonts w:ascii="Cambria" w:hAnsi="Cambria"/>
                <w:szCs w:val="15"/>
              </w:rPr>
              <w:t>Change in Cognitive Function as Assessed by NIH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003B63">
              <w:rPr>
                <w:rFonts w:ascii="Cambria" w:hAnsi="Cambria"/>
                <w:szCs w:val="15"/>
              </w:rPr>
              <w:t>Toolbox Cognitive Battery</w:t>
            </w:r>
          </w:p>
        </w:tc>
        <w:tc>
          <w:tcPr>
            <w:tcW w:w="1134" w:type="dxa"/>
          </w:tcPr>
          <w:p w14:paraId="3DB0BB04" w14:textId="61449AC4" w:rsidR="00003B63" w:rsidRPr="006603DD" w:rsidRDefault="00003B63" w:rsidP="00003B63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501FEFBE" w14:textId="77777777" w:rsidR="00003B63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135CD">
              <w:rPr>
                <w:rFonts w:ascii="Cambria" w:hAnsi="Cambria"/>
                <w:szCs w:val="15"/>
              </w:rPr>
              <w:t>Completed</w:t>
            </w:r>
          </w:p>
          <w:p w14:paraId="0E75853C" w14:textId="5CA643E0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1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0036D3B" w14:textId="52953407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047980</w:t>
            </w:r>
          </w:p>
        </w:tc>
      </w:tr>
      <w:bookmarkEnd w:id="24"/>
      <w:tr w:rsidR="00003B63" w:rsidRPr="006603DD" w14:paraId="7AA1C982" w14:textId="77777777" w:rsidTr="00A52701">
        <w:tc>
          <w:tcPr>
            <w:tcW w:w="467" w:type="dxa"/>
          </w:tcPr>
          <w:p w14:paraId="492B7CCC" w14:textId="403A39C4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2</w:t>
            </w:r>
          </w:p>
        </w:tc>
        <w:tc>
          <w:tcPr>
            <w:tcW w:w="1518" w:type="dxa"/>
          </w:tcPr>
          <w:p w14:paraId="245F7CAC" w14:textId="28132389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entronuclear Myopathies</w:t>
            </w:r>
          </w:p>
        </w:tc>
        <w:tc>
          <w:tcPr>
            <w:tcW w:w="1276" w:type="dxa"/>
          </w:tcPr>
          <w:p w14:paraId="7E3E8ECC" w14:textId="33E8E7AA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YN101</w:t>
            </w:r>
          </w:p>
        </w:tc>
        <w:tc>
          <w:tcPr>
            <w:tcW w:w="1984" w:type="dxa"/>
          </w:tcPr>
          <w:p w14:paraId="5A3B8B0F" w14:textId="094EF312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003B63">
              <w:rPr>
                <w:rFonts w:ascii="Cambria" w:hAnsi="Cambria"/>
                <w:szCs w:val="15"/>
              </w:rPr>
              <w:t>utations in DNM2 or MTM1</w:t>
            </w:r>
            <w:r w:rsidR="008F3D9C">
              <w:rPr>
                <w:rFonts w:ascii="Cambria" w:hAnsi="Cambria"/>
                <w:szCs w:val="15"/>
              </w:rPr>
              <w:t xml:space="preserve"> </w:t>
            </w:r>
            <w:r w:rsidR="008F3D9C" w:rsidRPr="008F3D9C">
              <w:rPr>
                <w:rFonts w:ascii="Cambria" w:eastAsiaTheme="minorEastAs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52701AC8" w14:textId="01FA97C1" w:rsidR="00003B63" w:rsidRPr="00003B63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40F930C7" w14:textId="6D1B7BFA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king and selection trial</w:t>
            </w:r>
          </w:p>
        </w:tc>
        <w:tc>
          <w:tcPr>
            <w:tcW w:w="992" w:type="dxa"/>
          </w:tcPr>
          <w:p w14:paraId="32D1281F" w14:textId="2020811E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1CFD0155" w14:textId="14E57191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8</w:t>
            </w:r>
          </w:p>
        </w:tc>
        <w:tc>
          <w:tcPr>
            <w:tcW w:w="1134" w:type="dxa"/>
          </w:tcPr>
          <w:p w14:paraId="3128EC14" w14:textId="1AA14A0F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771BC44B" w14:textId="152F5AF8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I</w:t>
            </w:r>
            <w:r w:rsidRPr="00003B63">
              <w:rPr>
                <w:rFonts w:ascii="Cambria" w:hAnsi="Cambria"/>
                <w:szCs w:val="15"/>
              </w:rPr>
              <w:t>ncidence of drug-related Treatment Emergent Adverse Events</w:t>
            </w:r>
          </w:p>
        </w:tc>
        <w:tc>
          <w:tcPr>
            <w:tcW w:w="1134" w:type="dxa"/>
          </w:tcPr>
          <w:p w14:paraId="09F578B6" w14:textId="2927CE22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0913493" w14:textId="77777777" w:rsidR="00003B63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003B63">
              <w:rPr>
                <w:rFonts w:ascii="Cambria" w:hAnsi="Cambria"/>
                <w:szCs w:val="15"/>
              </w:rPr>
              <w:t>Terminated</w:t>
            </w:r>
          </w:p>
          <w:p w14:paraId="05D14548" w14:textId="3A0A4ED5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1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29248F7F" w14:textId="4DDAF4F9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26" w:name="OLE_LINK33"/>
            <w:r w:rsidRPr="006603DD">
              <w:rPr>
                <w:rFonts w:ascii="Cambria" w:hAnsi="Cambria"/>
                <w:szCs w:val="15"/>
              </w:rPr>
              <w:t>NCT04033159</w:t>
            </w:r>
            <w:bookmarkEnd w:id="26"/>
          </w:p>
        </w:tc>
      </w:tr>
      <w:tr w:rsidR="00003B63" w:rsidRPr="006603DD" w14:paraId="51F65408" w14:textId="77777777" w:rsidTr="00A52701">
        <w:tc>
          <w:tcPr>
            <w:tcW w:w="467" w:type="dxa"/>
          </w:tcPr>
          <w:p w14:paraId="2BBC8048" w14:textId="4BDC005C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27" w:name="_Hlk114605638"/>
            <w:r w:rsidRPr="006603DD">
              <w:rPr>
                <w:rFonts w:ascii="Cambria" w:eastAsiaTheme="minorEastAsia" w:hAnsi="Cambria"/>
                <w:szCs w:val="15"/>
              </w:rPr>
              <w:t>23</w:t>
            </w:r>
          </w:p>
        </w:tc>
        <w:tc>
          <w:tcPr>
            <w:tcW w:w="1518" w:type="dxa"/>
          </w:tcPr>
          <w:p w14:paraId="79920DF7" w14:textId="067BAE8A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pinocerebellar Ataxia Type 7</w:t>
            </w:r>
          </w:p>
        </w:tc>
        <w:tc>
          <w:tcPr>
            <w:tcW w:w="1276" w:type="dxa"/>
          </w:tcPr>
          <w:p w14:paraId="732EA554" w14:textId="6D222C92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iluzole</w:t>
            </w:r>
          </w:p>
        </w:tc>
        <w:tc>
          <w:tcPr>
            <w:tcW w:w="1984" w:type="dxa"/>
          </w:tcPr>
          <w:p w14:paraId="306143CA" w14:textId="6B5C2E25" w:rsidR="00003B63" w:rsidRPr="006603DD" w:rsidRDefault="008F3D9C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3B2FA9DB" w14:textId="75BBAC69" w:rsidR="00003B63" w:rsidRPr="006603DD" w:rsidRDefault="008F3D9C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5F89773B" w14:textId="31C05954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placebo-phase design</w:t>
            </w:r>
          </w:p>
        </w:tc>
        <w:tc>
          <w:tcPr>
            <w:tcW w:w="992" w:type="dxa"/>
          </w:tcPr>
          <w:p w14:paraId="37B00C0B" w14:textId="473358C7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77CAD444" w14:textId="08131D76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4</w:t>
            </w:r>
          </w:p>
        </w:tc>
        <w:tc>
          <w:tcPr>
            <w:tcW w:w="1134" w:type="dxa"/>
          </w:tcPr>
          <w:p w14:paraId="3B3E1F7A" w14:textId="0FBB2DE4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48B2662F" w14:textId="2FB06144" w:rsidR="00003B63" w:rsidRPr="006603DD" w:rsidRDefault="008F3D9C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V</w:t>
            </w:r>
            <w:r w:rsidRPr="008F3D9C">
              <w:rPr>
                <w:rFonts w:ascii="Cambria" w:hAnsi="Cambria"/>
                <w:szCs w:val="15"/>
              </w:rPr>
              <w:t>isual acuity expressed as log MAR units</w:t>
            </w:r>
          </w:p>
        </w:tc>
        <w:tc>
          <w:tcPr>
            <w:tcW w:w="1134" w:type="dxa"/>
          </w:tcPr>
          <w:p w14:paraId="594A5F04" w14:textId="7F465832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7CD1BF21" w14:textId="63F6299C" w:rsidR="00003B63" w:rsidRPr="008F3D9C" w:rsidRDefault="008F3D9C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known</w:t>
            </w:r>
          </w:p>
        </w:tc>
        <w:tc>
          <w:tcPr>
            <w:tcW w:w="1577" w:type="dxa"/>
          </w:tcPr>
          <w:p w14:paraId="152BF22D" w14:textId="44A8E81B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28" w:name="OLE_LINK34"/>
            <w:r w:rsidRPr="006603DD">
              <w:rPr>
                <w:rFonts w:ascii="Cambria" w:hAnsi="Cambria"/>
                <w:szCs w:val="15"/>
              </w:rPr>
              <w:t>NCT03660917</w:t>
            </w:r>
            <w:bookmarkEnd w:id="28"/>
          </w:p>
        </w:tc>
      </w:tr>
      <w:tr w:rsidR="00003B63" w:rsidRPr="006603DD" w14:paraId="0C53C1AB" w14:textId="77777777" w:rsidTr="00A52701">
        <w:tc>
          <w:tcPr>
            <w:tcW w:w="467" w:type="dxa"/>
          </w:tcPr>
          <w:p w14:paraId="72028CC5" w14:textId="16BF3EC9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29" w:name="_Hlk114605699"/>
            <w:bookmarkEnd w:id="27"/>
            <w:r w:rsidRPr="006603DD">
              <w:rPr>
                <w:rFonts w:ascii="Cambria" w:eastAsiaTheme="minorEastAsia" w:hAnsi="Cambria"/>
                <w:szCs w:val="15"/>
              </w:rPr>
              <w:t>24</w:t>
            </w:r>
          </w:p>
        </w:tc>
        <w:tc>
          <w:tcPr>
            <w:tcW w:w="1518" w:type="dxa"/>
          </w:tcPr>
          <w:p w14:paraId="66DF67E9" w14:textId="5D67B1FF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Barth syndrome</w:t>
            </w:r>
          </w:p>
        </w:tc>
        <w:tc>
          <w:tcPr>
            <w:tcW w:w="1276" w:type="dxa"/>
          </w:tcPr>
          <w:p w14:paraId="23A249B6" w14:textId="671B7B49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lamipretide</w:t>
            </w:r>
          </w:p>
        </w:tc>
        <w:tc>
          <w:tcPr>
            <w:tcW w:w="1984" w:type="dxa"/>
          </w:tcPr>
          <w:p w14:paraId="264E2FFA" w14:textId="29EA45AC" w:rsidR="00003B63" w:rsidRPr="006603DD" w:rsidRDefault="008F3D9C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003B63">
              <w:rPr>
                <w:rFonts w:ascii="Cambria" w:hAnsi="Cambria"/>
                <w:szCs w:val="15"/>
              </w:rPr>
              <w:t xml:space="preserve">utations in </w:t>
            </w:r>
            <w:r w:rsidRPr="008F3D9C">
              <w:rPr>
                <w:rFonts w:ascii="Cambria" w:hAnsi="Cambria"/>
                <w:szCs w:val="15"/>
              </w:rPr>
              <w:t>TAFAZZIN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8F3D9C">
              <w:rPr>
                <w:rFonts w:ascii="Cambria" w:eastAsiaTheme="minorEastAs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01FDE274" w14:textId="14D4A2B4" w:rsidR="00003B63" w:rsidRPr="00737786" w:rsidRDefault="00737786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23F28C75" w14:textId="2E941532" w:rsidR="00003B63" w:rsidRPr="006603DD" w:rsidRDefault="00003B63" w:rsidP="00003B63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crossover trial</w:t>
            </w:r>
          </w:p>
        </w:tc>
        <w:tc>
          <w:tcPr>
            <w:tcW w:w="992" w:type="dxa"/>
          </w:tcPr>
          <w:p w14:paraId="2B0326F8" w14:textId="60C3D953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32FAAFFE" w14:textId="372750AD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</w:t>
            </w:r>
          </w:p>
        </w:tc>
        <w:tc>
          <w:tcPr>
            <w:tcW w:w="1134" w:type="dxa"/>
          </w:tcPr>
          <w:p w14:paraId="563E6A14" w14:textId="738CAC4E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46126A2A" w14:textId="17968250" w:rsidR="00003B63" w:rsidRPr="006603DD" w:rsidRDefault="008F3D9C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F3D9C">
              <w:rPr>
                <w:rFonts w:ascii="Cambria" w:hAnsi="Cambria"/>
                <w:szCs w:val="15"/>
              </w:rPr>
              <w:t>Change in distance walked during the 6-minute walk test</w:t>
            </w:r>
          </w:p>
        </w:tc>
        <w:tc>
          <w:tcPr>
            <w:tcW w:w="1134" w:type="dxa"/>
          </w:tcPr>
          <w:p w14:paraId="3378740F" w14:textId="7F06E1D3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7DDA76E" w14:textId="77777777" w:rsidR="00003B63" w:rsidRDefault="008F3D9C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F3D9C">
              <w:rPr>
                <w:rFonts w:ascii="Cambria" w:hAnsi="Cambria"/>
                <w:szCs w:val="15"/>
              </w:rPr>
              <w:t>Completed</w:t>
            </w:r>
          </w:p>
          <w:p w14:paraId="7764DCE4" w14:textId="3D1B440D" w:rsidR="008F3D9C" w:rsidRPr="006603DD" w:rsidRDefault="008F3D9C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2F09216B" w14:textId="24D9DA3D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098797</w:t>
            </w:r>
          </w:p>
        </w:tc>
      </w:tr>
      <w:bookmarkEnd w:id="29"/>
      <w:tr w:rsidR="00003B63" w:rsidRPr="006603DD" w14:paraId="15A63A65" w14:textId="77777777" w:rsidTr="00A52701">
        <w:tc>
          <w:tcPr>
            <w:tcW w:w="467" w:type="dxa"/>
          </w:tcPr>
          <w:p w14:paraId="04396EA7" w14:textId="07EAA085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lastRenderedPageBreak/>
              <w:t>25</w:t>
            </w:r>
          </w:p>
        </w:tc>
        <w:tc>
          <w:tcPr>
            <w:tcW w:w="1518" w:type="dxa"/>
          </w:tcPr>
          <w:p w14:paraId="2A56B29E" w14:textId="6FAF50E3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5B0F28D8" w14:textId="2B63C4CF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L-arginine</w:t>
            </w:r>
          </w:p>
        </w:tc>
        <w:tc>
          <w:tcPr>
            <w:tcW w:w="1984" w:type="dxa"/>
          </w:tcPr>
          <w:p w14:paraId="50F8C0DA" w14:textId="3EC086C2" w:rsidR="00003B63" w:rsidRPr="006603DD" w:rsidRDefault="00737786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737786">
              <w:rPr>
                <w:rFonts w:ascii="Cambria" w:hAnsi="Cambria"/>
                <w:szCs w:val="15"/>
              </w:rPr>
              <w:t>efects in the gene for dystrophin</w:t>
            </w:r>
          </w:p>
        </w:tc>
        <w:tc>
          <w:tcPr>
            <w:tcW w:w="992" w:type="dxa"/>
          </w:tcPr>
          <w:p w14:paraId="0B074A93" w14:textId="66437C5F" w:rsidR="00003B63" w:rsidRPr="006603DD" w:rsidRDefault="00737786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6F9ED150" w14:textId="03E533F7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3AD0EB04" w14:textId="32738471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7BD4C327" w14:textId="14ACBB29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</w:t>
            </w:r>
          </w:p>
        </w:tc>
        <w:tc>
          <w:tcPr>
            <w:tcW w:w="1134" w:type="dxa"/>
          </w:tcPr>
          <w:p w14:paraId="2C4FB30B" w14:textId="575E5041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maging examinations</w:t>
            </w:r>
          </w:p>
        </w:tc>
        <w:tc>
          <w:tcPr>
            <w:tcW w:w="1984" w:type="dxa"/>
          </w:tcPr>
          <w:p w14:paraId="7E031BAD" w14:textId="6467CE28" w:rsidR="00003B63" w:rsidRPr="006603DD" w:rsidRDefault="00D579F0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579F0">
              <w:rPr>
                <w:rFonts w:ascii="Cambria" w:hAnsi="Cambria"/>
                <w:szCs w:val="15"/>
              </w:rPr>
              <w:t>MRI/MRS of calf muscle</w:t>
            </w:r>
          </w:p>
        </w:tc>
        <w:tc>
          <w:tcPr>
            <w:tcW w:w="1134" w:type="dxa"/>
          </w:tcPr>
          <w:p w14:paraId="08947ADA" w14:textId="4B7FB9AE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229E16EC" w14:textId="77777777" w:rsidR="00D579F0" w:rsidRDefault="00D579F0" w:rsidP="00D579F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F3D9C">
              <w:rPr>
                <w:rFonts w:ascii="Cambria" w:hAnsi="Cambria"/>
                <w:szCs w:val="15"/>
              </w:rPr>
              <w:t>Completed</w:t>
            </w:r>
          </w:p>
          <w:p w14:paraId="528312FF" w14:textId="0CD2CE9E" w:rsidR="00003B63" w:rsidRPr="006603DD" w:rsidRDefault="00D579F0" w:rsidP="00D579F0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30" w:name="OLE_LINK42"/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  <w:bookmarkEnd w:id="30"/>
          </w:p>
        </w:tc>
        <w:tc>
          <w:tcPr>
            <w:tcW w:w="1577" w:type="dxa"/>
          </w:tcPr>
          <w:p w14:paraId="4339A61B" w14:textId="1ECDD7EB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31" w:name="OLE_LINK40"/>
            <w:r w:rsidRPr="006603DD">
              <w:rPr>
                <w:rFonts w:ascii="Cambria" w:hAnsi="Cambria"/>
                <w:szCs w:val="15"/>
              </w:rPr>
              <w:t>NCT01388764</w:t>
            </w:r>
            <w:bookmarkEnd w:id="31"/>
          </w:p>
        </w:tc>
      </w:tr>
      <w:tr w:rsidR="00003B63" w:rsidRPr="006603DD" w14:paraId="1D72567A" w14:textId="77777777" w:rsidTr="00A52701">
        <w:tc>
          <w:tcPr>
            <w:tcW w:w="467" w:type="dxa"/>
          </w:tcPr>
          <w:p w14:paraId="251AED57" w14:textId="118D2ACA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6</w:t>
            </w:r>
          </w:p>
        </w:tc>
        <w:tc>
          <w:tcPr>
            <w:tcW w:w="1518" w:type="dxa"/>
          </w:tcPr>
          <w:p w14:paraId="150FE25F" w14:textId="50197793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Behcet's Disease</w:t>
            </w:r>
          </w:p>
        </w:tc>
        <w:tc>
          <w:tcPr>
            <w:tcW w:w="1276" w:type="dxa"/>
          </w:tcPr>
          <w:p w14:paraId="1D6C2018" w14:textId="3953125D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ethylorednisolone</w:t>
            </w:r>
          </w:p>
        </w:tc>
        <w:tc>
          <w:tcPr>
            <w:tcW w:w="1984" w:type="dxa"/>
          </w:tcPr>
          <w:p w14:paraId="352D9E66" w14:textId="4286F893" w:rsidR="00003B63" w:rsidRPr="006603DD" w:rsidRDefault="00F1781B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F1781B">
              <w:rPr>
                <w:rFonts w:ascii="Cambria" w:eastAsiaTheme="minorEastAsia" w:hAnsi="Cambria"/>
                <w:szCs w:val="15"/>
              </w:rPr>
              <w:t>Systemic vasculitis</w:t>
            </w:r>
          </w:p>
        </w:tc>
        <w:tc>
          <w:tcPr>
            <w:tcW w:w="992" w:type="dxa"/>
          </w:tcPr>
          <w:p w14:paraId="60D0E1C2" w14:textId="0ABD4DC8" w:rsidR="00003B63" w:rsidRPr="006603DD" w:rsidRDefault="00F1781B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5817FA6E" w14:textId="31C4AA95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2AEF3344" w14:textId="768248E2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358E815C" w14:textId="5FBCFBBD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4</w:t>
            </w:r>
          </w:p>
        </w:tc>
        <w:tc>
          <w:tcPr>
            <w:tcW w:w="1134" w:type="dxa"/>
          </w:tcPr>
          <w:p w14:paraId="37056F1A" w14:textId="40BD952D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maging examinations</w:t>
            </w:r>
          </w:p>
        </w:tc>
        <w:tc>
          <w:tcPr>
            <w:tcW w:w="1984" w:type="dxa"/>
          </w:tcPr>
          <w:p w14:paraId="21BFB974" w14:textId="3EE89B96" w:rsidR="00003B63" w:rsidRPr="006603DD" w:rsidRDefault="00F1781B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1781B">
              <w:rPr>
                <w:rFonts w:ascii="Cambria" w:hAnsi="Cambria"/>
                <w:szCs w:val="15"/>
              </w:rPr>
              <w:t>OCULAR IBDDAM INDEX</w:t>
            </w:r>
          </w:p>
        </w:tc>
        <w:tc>
          <w:tcPr>
            <w:tcW w:w="1134" w:type="dxa"/>
          </w:tcPr>
          <w:p w14:paraId="668419A0" w14:textId="5849C963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0E4FF433" w14:textId="47E20023" w:rsidR="00003B63" w:rsidRPr="006603DD" w:rsidRDefault="00F1781B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known</w:t>
            </w:r>
          </w:p>
        </w:tc>
        <w:tc>
          <w:tcPr>
            <w:tcW w:w="1577" w:type="dxa"/>
          </w:tcPr>
          <w:p w14:paraId="74D7FF84" w14:textId="2B5648BA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32" w:name="OLE_LINK41"/>
            <w:r w:rsidRPr="006603DD">
              <w:rPr>
                <w:rFonts w:ascii="Cambria" w:hAnsi="Cambria"/>
                <w:szCs w:val="15"/>
              </w:rPr>
              <w:t>NCT01306955</w:t>
            </w:r>
            <w:bookmarkEnd w:id="32"/>
          </w:p>
        </w:tc>
      </w:tr>
      <w:tr w:rsidR="00003B63" w:rsidRPr="006603DD" w14:paraId="24880D06" w14:textId="77777777" w:rsidTr="00A52701">
        <w:tc>
          <w:tcPr>
            <w:tcW w:w="467" w:type="dxa"/>
          </w:tcPr>
          <w:p w14:paraId="466C52F9" w14:textId="3385B392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7</w:t>
            </w:r>
          </w:p>
        </w:tc>
        <w:tc>
          <w:tcPr>
            <w:tcW w:w="1518" w:type="dxa"/>
          </w:tcPr>
          <w:p w14:paraId="44B7ED54" w14:textId="1BCF028F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cute Facial Nerve Palsy</w:t>
            </w:r>
          </w:p>
        </w:tc>
        <w:tc>
          <w:tcPr>
            <w:tcW w:w="1276" w:type="dxa"/>
          </w:tcPr>
          <w:p w14:paraId="5F18854F" w14:textId="6FA22DC1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ortisone</w:t>
            </w:r>
          </w:p>
        </w:tc>
        <w:tc>
          <w:tcPr>
            <w:tcW w:w="1984" w:type="dxa"/>
          </w:tcPr>
          <w:p w14:paraId="721888CB" w14:textId="56129538" w:rsidR="00003B63" w:rsidRPr="006603DD" w:rsidRDefault="00F1781B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4E2B3B0F" w14:textId="7CA198DA" w:rsidR="00003B63" w:rsidRPr="006603DD" w:rsidRDefault="00F1781B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4ABF00B7" w14:textId="4871BB4C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1C8B3E3B" w14:textId="3D921A8E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2/10000</w:t>
            </w:r>
          </w:p>
        </w:tc>
        <w:tc>
          <w:tcPr>
            <w:tcW w:w="851" w:type="dxa"/>
          </w:tcPr>
          <w:p w14:paraId="24DF176E" w14:textId="0CC7030D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00</w:t>
            </w:r>
          </w:p>
        </w:tc>
        <w:tc>
          <w:tcPr>
            <w:tcW w:w="1134" w:type="dxa"/>
          </w:tcPr>
          <w:p w14:paraId="1D92A111" w14:textId="2FF8D446" w:rsidR="00003B63" w:rsidRPr="006603DD" w:rsidRDefault="00003B63" w:rsidP="00003B63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7E953DD5" w14:textId="484FF84F" w:rsidR="00003B63" w:rsidRPr="006603DD" w:rsidRDefault="00F1781B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1781B">
              <w:rPr>
                <w:rFonts w:ascii="Cambria" w:hAnsi="Cambria"/>
                <w:szCs w:val="15"/>
              </w:rPr>
              <w:t>House-Brackmann scale</w:t>
            </w:r>
          </w:p>
        </w:tc>
        <w:tc>
          <w:tcPr>
            <w:tcW w:w="1134" w:type="dxa"/>
          </w:tcPr>
          <w:p w14:paraId="1D39D54E" w14:textId="533A4C7D" w:rsidR="00003B63" w:rsidRPr="006603DD" w:rsidRDefault="00003B63" w:rsidP="00003B63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5722795E" w14:textId="77777777" w:rsidR="00003B63" w:rsidRDefault="00F1781B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1781B">
              <w:rPr>
                <w:rFonts w:ascii="Cambria" w:hAnsi="Cambria"/>
                <w:szCs w:val="15"/>
              </w:rPr>
              <w:t>Recruiting</w:t>
            </w:r>
          </w:p>
          <w:p w14:paraId="47B3354B" w14:textId="5ED1D1FC" w:rsidR="00F1781B" w:rsidRPr="006603DD" w:rsidRDefault="00F1781B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7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EB8D9CB" w14:textId="72F17118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781700</w:t>
            </w:r>
          </w:p>
        </w:tc>
      </w:tr>
      <w:tr w:rsidR="00003B63" w:rsidRPr="006603DD" w14:paraId="66412C22" w14:textId="77777777" w:rsidTr="00A52701">
        <w:tc>
          <w:tcPr>
            <w:tcW w:w="467" w:type="dxa"/>
          </w:tcPr>
          <w:p w14:paraId="12687593" w14:textId="51414C2C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33" w:name="_Hlk114606202"/>
            <w:r w:rsidRPr="006603DD">
              <w:rPr>
                <w:rFonts w:ascii="Cambria" w:eastAsiaTheme="minorEastAsia" w:hAnsi="Cambria"/>
                <w:szCs w:val="15"/>
              </w:rPr>
              <w:t>28</w:t>
            </w:r>
          </w:p>
        </w:tc>
        <w:tc>
          <w:tcPr>
            <w:tcW w:w="1518" w:type="dxa"/>
          </w:tcPr>
          <w:p w14:paraId="4C734C70" w14:textId="7774C93F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Biotinidase Deficiency</w:t>
            </w:r>
          </w:p>
        </w:tc>
        <w:tc>
          <w:tcPr>
            <w:tcW w:w="1276" w:type="dxa"/>
          </w:tcPr>
          <w:p w14:paraId="7E483BD3" w14:textId="2A7AD4DC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RL-1B</w:t>
            </w:r>
          </w:p>
        </w:tc>
        <w:tc>
          <w:tcPr>
            <w:tcW w:w="1984" w:type="dxa"/>
          </w:tcPr>
          <w:p w14:paraId="1150D365" w14:textId="61FFBCA5" w:rsidR="00003B63" w:rsidRPr="006603DD" w:rsidRDefault="009602B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9602B3">
              <w:rPr>
                <w:rFonts w:ascii="Cambria" w:hAnsi="Cambria"/>
                <w:szCs w:val="15"/>
              </w:rPr>
              <w:t>Biotinidase Deficiency</w:t>
            </w:r>
          </w:p>
        </w:tc>
        <w:tc>
          <w:tcPr>
            <w:tcW w:w="992" w:type="dxa"/>
          </w:tcPr>
          <w:p w14:paraId="7DFB02D8" w14:textId="01239497" w:rsidR="00003B63" w:rsidRPr="006603DD" w:rsidRDefault="003B611F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342C175F" w14:textId="6B85903A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1A896BF5" w14:textId="3E7C5E9B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4FF64AE" w14:textId="4EE4DACD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0</w:t>
            </w:r>
          </w:p>
        </w:tc>
        <w:tc>
          <w:tcPr>
            <w:tcW w:w="1134" w:type="dxa"/>
          </w:tcPr>
          <w:p w14:paraId="74C63668" w14:textId="4A61694A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3B49F5E8" w14:textId="7D52A2E9" w:rsidR="00003B63" w:rsidRPr="006603DD" w:rsidRDefault="003B611F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I</w:t>
            </w:r>
            <w:r w:rsidRPr="003B611F">
              <w:rPr>
                <w:rFonts w:ascii="Cambria" w:hAnsi="Cambria"/>
                <w:szCs w:val="15"/>
              </w:rPr>
              <w:t>mprovement in seizure frequency</w:t>
            </w:r>
          </w:p>
        </w:tc>
        <w:tc>
          <w:tcPr>
            <w:tcW w:w="1134" w:type="dxa"/>
          </w:tcPr>
          <w:p w14:paraId="732233C2" w14:textId="3E722032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503515F3" w14:textId="77777777" w:rsidR="003B611F" w:rsidRDefault="003B611F" w:rsidP="003B61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F3D9C">
              <w:rPr>
                <w:rFonts w:ascii="Cambria" w:hAnsi="Cambria"/>
                <w:szCs w:val="15"/>
              </w:rPr>
              <w:t>Completed</w:t>
            </w:r>
          </w:p>
          <w:p w14:paraId="2994A6BD" w14:textId="19DF6BBC" w:rsidR="00003B63" w:rsidRPr="006603DD" w:rsidRDefault="003B611F" w:rsidP="003B611F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8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7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2287C9C" w14:textId="3489EEB5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269045</w:t>
            </w:r>
          </w:p>
        </w:tc>
      </w:tr>
      <w:bookmarkEnd w:id="33"/>
      <w:tr w:rsidR="00003B63" w:rsidRPr="006603DD" w14:paraId="05332B3C" w14:textId="77777777" w:rsidTr="00A52701">
        <w:trPr>
          <w:trHeight w:val="368"/>
        </w:trPr>
        <w:tc>
          <w:tcPr>
            <w:tcW w:w="467" w:type="dxa"/>
          </w:tcPr>
          <w:p w14:paraId="6D470EC9" w14:textId="0B6E51CA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9</w:t>
            </w:r>
          </w:p>
        </w:tc>
        <w:tc>
          <w:tcPr>
            <w:tcW w:w="1518" w:type="dxa"/>
          </w:tcPr>
          <w:p w14:paraId="5A0F1E38" w14:textId="102185F4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oats Disease</w:t>
            </w:r>
          </w:p>
        </w:tc>
        <w:tc>
          <w:tcPr>
            <w:tcW w:w="1276" w:type="dxa"/>
          </w:tcPr>
          <w:p w14:paraId="11072516" w14:textId="72CE3903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Bevacizumab</w:t>
            </w:r>
          </w:p>
        </w:tc>
        <w:tc>
          <w:tcPr>
            <w:tcW w:w="1984" w:type="dxa"/>
          </w:tcPr>
          <w:p w14:paraId="492D7567" w14:textId="6317364C" w:rsidR="00003B63" w:rsidRPr="006603DD" w:rsidRDefault="003529A6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R</w:t>
            </w:r>
            <w:r w:rsidRPr="003529A6">
              <w:rPr>
                <w:rFonts w:ascii="Cambria" w:eastAsiaTheme="minorEastAsia" w:hAnsi="Cambria"/>
                <w:szCs w:val="15"/>
              </w:rPr>
              <w:t>etinal vascular disease</w:t>
            </w:r>
          </w:p>
        </w:tc>
        <w:tc>
          <w:tcPr>
            <w:tcW w:w="992" w:type="dxa"/>
          </w:tcPr>
          <w:p w14:paraId="6CD9EA9C" w14:textId="1D5A098A" w:rsidR="00003B63" w:rsidRPr="006603DD" w:rsidRDefault="003529A6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5A266F31" w14:textId="21A90963" w:rsidR="00003B63" w:rsidRPr="006603DD" w:rsidRDefault="00003B63" w:rsidP="00003B63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0F849F78" w14:textId="0F7828DE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6DE66AF3" w14:textId="00F8575A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0</w:t>
            </w:r>
          </w:p>
        </w:tc>
        <w:tc>
          <w:tcPr>
            <w:tcW w:w="1134" w:type="dxa"/>
          </w:tcPr>
          <w:p w14:paraId="3BA1DA7F" w14:textId="54348742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7D0C6DB8" w14:textId="15297B72" w:rsidR="00003B63" w:rsidRPr="006603DD" w:rsidRDefault="003529A6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3529A6">
              <w:rPr>
                <w:rFonts w:ascii="Cambria" w:hAnsi="Cambria"/>
                <w:szCs w:val="15"/>
              </w:rPr>
              <w:t>Proportion of patients with improvement of stage of disease</w:t>
            </w:r>
          </w:p>
        </w:tc>
        <w:tc>
          <w:tcPr>
            <w:tcW w:w="1134" w:type="dxa"/>
          </w:tcPr>
          <w:p w14:paraId="4B481B78" w14:textId="1F6B93A9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4918ADA7" w14:textId="77777777" w:rsidR="00003B63" w:rsidRPr="003529A6" w:rsidRDefault="003529A6" w:rsidP="00003B63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3529A6">
              <w:rPr>
                <w:rFonts w:ascii="Cambria" w:hAnsi="Cambria"/>
                <w:sz w:val="13"/>
                <w:szCs w:val="13"/>
              </w:rPr>
              <w:t>Recruiting</w:t>
            </w:r>
          </w:p>
          <w:p w14:paraId="4F18C944" w14:textId="2D052D83" w:rsidR="003529A6" w:rsidRPr="003529A6" w:rsidRDefault="003529A6" w:rsidP="00003B63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3529A6">
              <w:rPr>
                <w:rFonts w:ascii="Cambria" w:hAnsi="Cambria"/>
                <w:sz w:val="13"/>
                <w:szCs w:val="13"/>
              </w:rPr>
              <w:t>(</w:t>
            </w:r>
            <w:r w:rsidRPr="003529A6">
              <w:rPr>
                <w:rFonts w:ascii="Cambria" w:hAnsi="Cambria" w:hint="eastAsia"/>
                <w:sz w:val="13"/>
                <w:szCs w:val="13"/>
              </w:rPr>
              <w:t>2</w:t>
            </w:r>
            <w:r w:rsidRPr="003529A6">
              <w:rPr>
                <w:rFonts w:ascii="Cambria" w:hAnsi="Cambria"/>
                <w:sz w:val="13"/>
                <w:szCs w:val="13"/>
              </w:rPr>
              <w:t>021/12</w:t>
            </w:r>
            <w:r w:rsidRPr="003529A6">
              <w:rPr>
                <w:rFonts w:ascii="Cambria" w:hAnsi="Cambria" w:hint="eastAsia"/>
                <w:sz w:val="13"/>
                <w:szCs w:val="13"/>
              </w:rPr>
              <w:t>/</w:t>
            </w:r>
            <w:r w:rsidRPr="003529A6">
              <w:rPr>
                <w:rFonts w:ascii="Cambria" w:hAnsi="Cambria"/>
                <w:sz w:val="13"/>
                <w:szCs w:val="13"/>
              </w:rPr>
              <w:t>20</w:t>
            </w:r>
            <w:r w:rsidRPr="003529A6">
              <w:rPr>
                <w:rFonts w:ascii="Cambria" w:eastAsia="宋体" w:hAnsi="Cambria" w:cs="宋体" w:hint="eastAsia"/>
                <w:sz w:val="13"/>
                <w:szCs w:val="13"/>
              </w:rPr>
              <w:t>)</w:t>
            </w:r>
          </w:p>
        </w:tc>
        <w:tc>
          <w:tcPr>
            <w:tcW w:w="1577" w:type="dxa"/>
          </w:tcPr>
          <w:p w14:paraId="2852A290" w14:textId="0E8CCCCD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34" w:name="OLE_LINK45"/>
            <w:r w:rsidRPr="006603DD">
              <w:rPr>
                <w:rFonts w:ascii="Cambria" w:hAnsi="Cambria"/>
                <w:szCs w:val="15"/>
              </w:rPr>
              <w:t>NCT03940690</w:t>
            </w:r>
            <w:bookmarkEnd w:id="34"/>
          </w:p>
        </w:tc>
      </w:tr>
      <w:tr w:rsidR="00003B63" w:rsidRPr="006603DD" w14:paraId="48E4B376" w14:textId="77777777" w:rsidTr="00A52701">
        <w:tc>
          <w:tcPr>
            <w:tcW w:w="467" w:type="dxa"/>
          </w:tcPr>
          <w:p w14:paraId="170E43C3" w14:textId="37885DA0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0</w:t>
            </w:r>
          </w:p>
        </w:tc>
        <w:tc>
          <w:tcPr>
            <w:tcW w:w="1518" w:type="dxa"/>
          </w:tcPr>
          <w:p w14:paraId="194A54B4" w14:textId="4083719F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ockayne Syndrome</w:t>
            </w:r>
          </w:p>
        </w:tc>
        <w:tc>
          <w:tcPr>
            <w:tcW w:w="1276" w:type="dxa"/>
          </w:tcPr>
          <w:p w14:paraId="53A02E18" w14:textId="4578E2DE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35" w:name="OLE_LINK46"/>
            <w:r w:rsidRPr="006603DD">
              <w:rPr>
                <w:rFonts w:ascii="Cambria" w:hAnsi="Cambria"/>
                <w:szCs w:val="15"/>
              </w:rPr>
              <w:t>Prodarsan</w:t>
            </w:r>
            <w:bookmarkEnd w:id="35"/>
          </w:p>
        </w:tc>
        <w:tc>
          <w:tcPr>
            <w:tcW w:w="1984" w:type="dxa"/>
          </w:tcPr>
          <w:p w14:paraId="761FB954" w14:textId="77578895" w:rsidR="00003B63" w:rsidRPr="006603DD" w:rsidRDefault="003529A6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3529A6">
              <w:rPr>
                <w:rFonts w:ascii="Cambria" w:hAnsi="Cambria"/>
                <w:szCs w:val="15"/>
              </w:rPr>
              <w:t>efects in the UV-induced DNA damage repair system</w:t>
            </w:r>
          </w:p>
        </w:tc>
        <w:tc>
          <w:tcPr>
            <w:tcW w:w="992" w:type="dxa"/>
          </w:tcPr>
          <w:p w14:paraId="4CFB97A3" w14:textId="3E053E5C" w:rsidR="00003B63" w:rsidRPr="006603DD" w:rsidRDefault="00E86F3B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36" w:name="OLE_LINK28"/>
            <w:r>
              <w:rPr>
                <w:rFonts w:ascii="Cambria" w:eastAsiaTheme="minorEastAsia" w:hAnsi="Cambria" w:hint="eastAsia"/>
                <w:szCs w:val="15"/>
              </w:rPr>
              <w:t>Unclear</w:t>
            </w:r>
            <w:bookmarkEnd w:id="36"/>
          </w:p>
        </w:tc>
        <w:tc>
          <w:tcPr>
            <w:tcW w:w="1276" w:type="dxa"/>
          </w:tcPr>
          <w:p w14:paraId="43152B1B" w14:textId="7F0A6618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1E23833A" w14:textId="60874AB3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/200000</w:t>
            </w:r>
          </w:p>
        </w:tc>
        <w:tc>
          <w:tcPr>
            <w:tcW w:w="851" w:type="dxa"/>
          </w:tcPr>
          <w:p w14:paraId="536E086F" w14:textId="24DB076D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</w:t>
            </w:r>
          </w:p>
        </w:tc>
        <w:tc>
          <w:tcPr>
            <w:tcW w:w="1134" w:type="dxa"/>
          </w:tcPr>
          <w:p w14:paraId="3F46654A" w14:textId="79E761E0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okinetics</w:t>
            </w:r>
          </w:p>
        </w:tc>
        <w:tc>
          <w:tcPr>
            <w:tcW w:w="1984" w:type="dxa"/>
          </w:tcPr>
          <w:p w14:paraId="2988A02F" w14:textId="74B058A1" w:rsidR="00003B63" w:rsidRPr="006603DD" w:rsidRDefault="00E86F3B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P</w:t>
            </w:r>
            <w:r w:rsidRPr="00E86F3B">
              <w:rPr>
                <w:rFonts w:ascii="Cambria" w:hAnsi="Cambria"/>
                <w:szCs w:val="15"/>
              </w:rPr>
              <w:t>harmacokinetics</w:t>
            </w:r>
          </w:p>
        </w:tc>
        <w:tc>
          <w:tcPr>
            <w:tcW w:w="1134" w:type="dxa"/>
          </w:tcPr>
          <w:p w14:paraId="0AA88EFE" w14:textId="60DA15F1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49E97AAE" w14:textId="77777777" w:rsidR="00E86F3B" w:rsidRDefault="00E86F3B" w:rsidP="00E86F3B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F3D9C">
              <w:rPr>
                <w:rFonts w:ascii="Cambria" w:hAnsi="Cambria"/>
                <w:szCs w:val="15"/>
              </w:rPr>
              <w:t>Completed</w:t>
            </w:r>
          </w:p>
          <w:p w14:paraId="3A6729B9" w14:textId="56D21164" w:rsidR="00003B63" w:rsidRPr="006603DD" w:rsidRDefault="00E86F3B" w:rsidP="00E86F3B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1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3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7F826835" w14:textId="7D82F825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142154</w:t>
            </w:r>
          </w:p>
        </w:tc>
      </w:tr>
      <w:tr w:rsidR="00003B63" w:rsidRPr="006603DD" w14:paraId="0CB28E62" w14:textId="77777777" w:rsidTr="00A52701">
        <w:tc>
          <w:tcPr>
            <w:tcW w:w="467" w:type="dxa"/>
          </w:tcPr>
          <w:p w14:paraId="08C5999A" w14:textId="2D58001C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37" w:name="_Hlk114644263"/>
            <w:r w:rsidRPr="006603DD">
              <w:rPr>
                <w:rFonts w:ascii="Cambria" w:eastAsiaTheme="minorEastAsia" w:hAnsi="Cambria"/>
                <w:szCs w:val="15"/>
              </w:rPr>
              <w:t>31</w:t>
            </w:r>
          </w:p>
        </w:tc>
        <w:tc>
          <w:tcPr>
            <w:tcW w:w="1518" w:type="dxa"/>
          </w:tcPr>
          <w:p w14:paraId="1FA2535B" w14:textId="2AF64DA1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ongenital Cytomegalovirus</w:t>
            </w:r>
          </w:p>
        </w:tc>
        <w:tc>
          <w:tcPr>
            <w:tcW w:w="1276" w:type="dxa"/>
          </w:tcPr>
          <w:p w14:paraId="31649C8E" w14:textId="74B4470B" w:rsidR="00003B63" w:rsidRPr="006603DD" w:rsidRDefault="00003B63" w:rsidP="00003B6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Valganciclovir</w:t>
            </w:r>
          </w:p>
        </w:tc>
        <w:tc>
          <w:tcPr>
            <w:tcW w:w="1984" w:type="dxa"/>
          </w:tcPr>
          <w:p w14:paraId="6DAE8C32" w14:textId="2BCBEABE" w:rsidR="00003B63" w:rsidRPr="006603DD" w:rsidRDefault="00DA663C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C</w:t>
            </w:r>
            <w:r w:rsidRPr="00DA663C">
              <w:rPr>
                <w:rFonts w:ascii="Cambria" w:hAnsi="Cambria"/>
                <w:szCs w:val="15"/>
              </w:rPr>
              <w:t>ongenital cytomegalovirus infection</w:t>
            </w:r>
          </w:p>
        </w:tc>
        <w:tc>
          <w:tcPr>
            <w:tcW w:w="992" w:type="dxa"/>
          </w:tcPr>
          <w:p w14:paraId="2C8C27C3" w14:textId="77777777" w:rsidR="00003B63" w:rsidRDefault="00DA663C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  <w:p w14:paraId="57A15658" w14:textId="61FFC742" w:rsidR="00DA663C" w:rsidRPr="00DA663C" w:rsidRDefault="00DA663C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7BD6CCE6" w14:textId="6AF517DC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ingle-arm single-blind trial</w:t>
            </w:r>
          </w:p>
        </w:tc>
        <w:tc>
          <w:tcPr>
            <w:tcW w:w="992" w:type="dxa"/>
          </w:tcPr>
          <w:p w14:paraId="7A7F812C" w14:textId="7B3BE73B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088B6B4D" w14:textId="0116A10F" w:rsidR="00003B63" w:rsidRPr="006603DD" w:rsidRDefault="00003B63" w:rsidP="00003B6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0</w:t>
            </w:r>
          </w:p>
        </w:tc>
        <w:tc>
          <w:tcPr>
            <w:tcW w:w="1134" w:type="dxa"/>
          </w:tcPr>
          <w:p w14:paraId="67A01541" w14:textId="5320ABD1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3DCD0C05" w14:textId="340C7605" w:rsidR="00003B63" w:rsidRPr="006603DD" w:rsidRDefault="00DA663C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A663C">
              <w:rPr>
                <w:rFonts w:ascii="Cambria" w:hAnsi="Cambria"/>
                <w:szCs w:val="15"/>
              </w:rPr>
              <w:t>Hearing assessment</w:t>
            </w:r>
          </w:p>
        </w:tc>
        <w:tc>
          <w:tcPr>
            <w:tcW w:w="1134" w:type="dxa"/>
          </w:tcPr>
          <w:p w14:paraId="035C45DE" w14:textId="7975F88C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06A78446" w14:textId="77777777" w:rsidR="00DA663C" w:rsidRDefault="00DA663C" w:rsidP="00DA663C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F3D9C">
              <w:rPr>
                <w:rFonts w:ascii="Cambria" w:hAnsi="Cambria"/>
                <w:szCs w:val="15"/>
              </w:rPr>
              <w:t>Completed</w:t>
            </w:r>
          </w:p>
          <w:p w14:paraId="1861075D" w14:textId="02C48518" w:rsidR="00003B63" w:rsidRPr="006603DD" w:rsidRDefault="00DA663C" w:rsidP="00DA663C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5F114AB" w14:textId="78061060" w:rsidR="00003B63" w:rsidRPr="006603DD" w:rsidRDefault="00003B63" w:rsidP="00003B6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005822</w:t>
            </w:r>
          </w:p>
        </w:tc>
      </w:tr>
      <w:bookmarkEnd w:id="37"/>
      <w:tr w:rsidR="00E32E69" w:rsidRPr="006603DD" w14:paraId="23F5EFD6" w14:textId="77777777" w:rsidTr="00A52701">
        <w:tc>
          <w:tcPr>
            <w:tcW w:w="467" w:type="dxa"/>
          </w:tcPr>
          <w:p w14:paraId="390D0A29" w14:textId="1469AF69" w:rsidR="00E32E69" w:rsidRPr="006603DD" w:rsidRDefault="00E32E69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2</w:t>
            </w:r>
          </w:p>
        </w:tc>
        <w:tc>
          <w:tcPr>
            <w:tcW w:w="1518" w:type="dxa"/>
          </w:tcPr>
          <w:p w14:paraId="444BA874" w14:textId="6281299D" w:rsidR="00E32E69" w:rsidRPr="006603DD" w:rsidRDefault="00E32E69" w:rsidP="00E32E6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eneralized Lipodystrophy</w:t>
            </w:r>
          </w:p>
        </w:tc>
        <w:tc>
          <w:tcPr>
            <w:tcW w:w="1276" w:type="dxa"/>
          </w:tcPr>
          <w:p w14:paraId="258A30A6" w14:textId="1C6DD329" w:rsidR="00E32E69" w:rsidRPr="006603DD" w:rsidRDefault="00E32E69" w:rsidP="00E32E6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EGN4461</w:t>
            </w:r>
          </w:p>
        </w:tc>
        <w:tc>
          <w:tcPr>
            <w:tcW w:w="1984" w:type="dxa"/>
          </w:tcPr>
          <w:p w14:paraId="6B16006A" w14:textId="6740A7BC" w:rsidR="00E32E69" w:rsidRPr="006603DD" w:rsidRDefault="00E32E69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6896FA09" w14:textId="7AB1066C" w:rsidR="00E32E69" w:rsidRPr="006603DD" w:rsidRDefault="00E32E69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41792739" w14:textId="637A5EE2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5FE28428" w14:textId="54BC49D6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0</w:t>
            </w:r>
          </w:p>
        </w:tc>
        <w:tc>
          <w:tcPr>
            <w:tcW w:w="851" w:type="dxa"/>
          </w:tcPr>
          <w:p w14:paraId="0FF4D331" w14:textId="46101F21" w:rsidR="00E32E69" w:rsidRPr="006603DD" w:rsidRDefault="00E32E69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6</w:t>
            </w:r>
          </w:p>
        </w:tc>
        <w:tc>
          <w:tcPr>
            <w:tcW w:w="1134" w:type="dxa"/>
          </w:tcPr>
          <w:p w14:paraId="3E56BE6A" w14:textId="5F76572A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4E035296" w14:textId="1E05E4E8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82FC6">
              <w:rPr>
                <w:rFonts w:ascii="Cambria" w:hAnsi="Cambria"/>
                <w:szCs w:val="15"/>
              </w:rPr>
              <w:t>Absolute change from baseline hemoglobin A1c</w:t>
            </w:r>
          </w:p>
        </w:tc>
        <w:tc>
          <w:tcPr>
            <w:tcW w:w="1134" w:type="dxa"/>
          </w:tcPr>
          <w:p w14:paraId="20D3CA84" w14:textId="7E52EAB6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6044F8C" w14:textId="77777777" w:rsidR="00E32E69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6982F8A9" w14:textId="47E76A86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0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780CF3E7" w14:textId="2A5E8290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38" w:name="OLE_LINK10"/>
            <w:r w:rsidRPr="006603DD">
              <w:rPr>
                <w:rFonts w:ascii="Cambria" w:hAnsi="Cambria"/>
                <w:szCs w:val="15"/>
              </w:rPr>
              <w:t>NCT04159415</w:t>
            </w:r>
            <w:bookmarkEnd w:id="38"/>
          </w:p>
        </w:tc>
      </w:tr>
      <w:tr w:rsidR="00E32E69" w:rsidRPr="006603DD" w14:paraId="65C90261" w14:textId="77777777" w:rsidTr="00A52701">
        <w:tc>
          <w:tcPr>
            <w:tcW w:w="467" w:type="dxa"/>
          </w:tcPr>
          <w:p w14:paraId="2CFEB597" w14:textId="2B4FE623" w:rsidR="00E32E69" w:rsidRPr="006603DD" w:rsidRDefault="00E32E69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3</w:t>
            </w:r>
          </w:p>
        </w:tc>
        <w:tc>
          <w:tcPr>
            <w:tcW w:w="1518" w:type="dxa"/>
          </w:tcPr>
          <w:p w14:paraId="42893B52" w14:textId="2D15F98D" w:rsidR="00E32E69" w:rsidRPr="006603DD" w:rsidRDefault="00E32E69" w:rsidP="00E32E69">
            <w:pPr>
              <w:spacing w:line="240" w:lineRule="exact"/>
              <w:jc w:val="lef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ongenital Muscular Dystrophy</w:t>
            </w:r>
          </w:p>
        </w:tc>
        <w:tc>
          <w:tcPr>
            <w:tcW w:w="1276" w:type="dxa"/>
          </w:tcPr>
          <w:p w14:paraId="25B58DFC" w14:textId="196DCA93" w:rsidR="00E32E69" w:rsidRPr="006603DD" w:rsidRDefault="00E32E69" w:rsidP="00E32E6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39" w:name="OLE_LINK16"/>
            <w:r w:rsidRPr="006603DD">
              <w:rPr>
                <w:rFonts w:ascii="Cambria" w:hAnsi="Cambria"/>
                <w:szCs w:val="15"/>
              </w:rPr>
              <w:t>Omigapil</w:t>
            </w:r>
            <w:bookmarkEnd w:id="39"/>
          </w:p>
        </w:tc>
        <w:tc>
          <w:tcPr>
            <w:tcW w:w="1984" w:type="dxa"/>
          </w:tcPr>
          <w:p w14:paraId="0D677540" w14:textId="34F84D71" w:rsidR="00E32E69" w:rsidRPr="006603DD" w:rsidRDefault="00362BCA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2B17D919" w14:textId="34BFB3E1" w:rsidR="00E32E69" w:rsidRPr="006603DD" w:rsidRDefault="00362BCA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4114C42E" w14:textId="030327BB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54B6E510" w14:textId="29024A2C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077E742D" w14:textId="4EE94C37" w:rsidR="00E32E69" w:rsidRPr="006603DD" w:rsidRDefault="00E32E69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0</w:t>
            </w:r>
          </w:p>
        </w:tc>
        <w:tc>
          <w:tcPr>
            <w:tcW w:w="1134" w:type="dxa"/>
          </w:tcPr>
          <w:p w14:paraId="193BA244" w14:textId="2A907257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okinetics</w:t>
            </w:r>
          </w:p>
        </w:tc>
        <w:tc>
          <w:tcPr>
            <w:tcW w:w="1984" w:type="dxa"/>
          </w:tcPr>
          <w:p w14:paraId="15A98A48" w14:textId="1ECEA2BA" w:rsidR="00E32E69" w:rsidRPr="006603DD" w:rsidRDefault="00362BCA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362BCA">
              <w:rPr>
                <w:rFonts w:ascii="Cambria" w:hAnsi="Cambria"/>
                <w:szCs w:val="15"/>
              </w:rPr>
              <w:t>Pharmacokinetic Profile of Omigapil</w:t>
            </w:r>
          </w:p>
        </w:tc>
        <w:tc>
          <w:tcPr>
            <w:tcW w:w="1134" w:type="dxa"/>
          </w:tcPr>
          <w:p w14:paraId="1FCCBBDC" w14:textId="708411BE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F4BE113" w14:textId="77777777" w:rsidR="00362BCA" w:rsidRDefault="00362BCA" w:rsidP="00362BC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F3D9C">
              <w:rPr>
                <w:rFonts w:ascii="Cambria" w:hAnsi="Cambria"/>
                <w:szCs w:val="15"/>
              </w:rPr>
              <w:t>Completed</w:t>
            </w:r>
          </w:p>
          <w:p w14:paraId="38ECE2A7" w14:textId="2B96A955" w:rsidR="00E32E69" w:rsidRPr="006603DD" w:rsidRDefault="00362BCA" w:rsidP="00362BC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4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C4FA065" w14:textId="1B644E5A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40" w:name="OLE_LINK15"/>
            <w:r w:rsidRPr="006603DD">
              <w:rPr>
                <w:rFonts w:ascii="Cambria" w:hAnsi="Cambria"/>
                <w:szCs w:val="15"/>
              </w:rPr>
              <w:t>NCT01805024</w:t>
            </w:r>
            <w:bookmarkEnd w:id="40"/>
          </w:p>
        </w:tc>
      </w:tr>
      <w:tr w:rsidR="00E32E69" w:rsidRPr="006603DD" w14:paraId="78689BC7" w14:textId="77777777" w:rsidTr="00A52701">
        <w:tc>
          <w:tcPr>
            <w:tcW w:w="467" w:type="dxa"/>
          </w:tcPr>
          <w:p w14:paraId="6B6D2C36" w14:textId="4E98965A" w:rsidR="00E32E69" w:rsidRPr="006603DD" w:rsidRDefault="00E32E69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4</w:t>
            </w:r>
          </w:p>
        </w:tc>
        <w:tc>
          <w:tcPr>
            <w:tcW w:w="1518" w:type="dxa"/>
          </w:tcPr>
          <w:p w14:paraId="5645FFD0" w14:textId="35F00B3A" w:rsidR="00E32E69" w:rsidRPr="006603DD" w:rsidRDefault="00E32E69" w:rsidP="00E32E6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hildhood Craniopharyngioma</w:t>
            </w:r>
          </w:p>
        </w:tc>
        <w:tc>
          <w:tcPr>
            <w:tcW w:w="1276" w:type="dxa"/>
          </w:tcPr>
          <w:p w14:paraId="5673B37D" w14:textId="360C3C57" w:rsidR="00E32E69" w:rsidRPr="006603DD" w:rsidRDefault="00E32E69" w:rsidP="00E32E6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eginterferon alfa-2b</w:t>
            </w:r>
          </w:p>
        </w:tc>
        <w:tc>
          <w:tcPr>
            <w:tcW w:w="1984" w:type="dxa"/>
          </w:tcPr>
          <w:p w14:paraId="71FF2594" w14:textId="6C453EF7" w:rsidR="00E32E69" w:rsidRPr="00362BCA" w:rsidRDefault="00362BCA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Tumor</w:t>
            </w:r>
          </w:p>
        </w:tc>
        <w:tc>
          <w:tcPr>
            <w:tcW w:w="992" w:type="dxa"/>
          </w:tcPr>
          <w:p w14:paraId="3B0709D4" w14:textId="08833987" w:rsidR="00E32E69" w:rsidRPr="00362BCA" w:rsidRDefault="00362BCA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Y</w:t>
            </w:r>
            <w:r>
              <w:rPr>
                <w:rFonts w:ascii="Cambria" w:eastAsiaTheme="minorEastAsia" w:hAnsi="Cambria" w:hint="eastAsia"/>
                <w:szCs w:val="15"/>
              </w:rPr>
              <w:t>es</w:t>
            </w:r>
          </w:p>
        </w:tc>
        <w:tc>
          <w:tcPr>
            <w:tcW w:w="1276" w:type="dxa"/>
          </w:tcPr>
          <w:p w14:paraId="2FB9B5F3" w14:textId="4CF05559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02860891" w14:textId="145BAE29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6B035B9E" w14:textId="36655F59" w:rsidR="00E32E69" w:rsidRPr="006603DD" w:rsidRDefault="00E32E69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9</w:t>
            </w:r>
          </w:p>
        </w:tc>
        <w:tc>
          <w:tcPr>
            <w:tcW w:w="1134" w:type="dxa"/>
          </w:tcPr>
          <w:p w14:paraId="7ADEBE66" w14:textId="1AD3A3B0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maging examinations</w:t>
            </w:r>
          </w:p>
        </w:tc>
        <w:tc>
          <w:tcPr>
            <w:tcW w:w="1984" w:type="dxa"/>
          </w:tcPr>
          <w:p w14:paraId="127458F1" w14:textId="452A9ED6" w:rsidR="00E32E69" w:rsidRPr="006603DD" w:rsidRDefault="00362BCA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362BCA">
              <w:rPr>
                <w:rFonts w:ascii="Cambria" w:hAnsi="Cambria"/>
                <w:szCs w:val="15"/>
              </w:rPr>
              <w:t>Rate of Disease Stabilization at 1 Year</w:t>
            </w:r>
          </w:p>
        </w:tc>
        <w:tc>
          <w:tcPr>
            <w:tcW w:w="1134" w:type="dxa"/>
          </w:tcPr>
          <w:p w14:paraId="4E3B4584" w14:textId="242AA122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34A046C4" w14:textId="77777777" w:rsidR="00E32E69" w:rsidRDefault="00362BCA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362BCA">
              <w:rPr>
                <w:rFonts w:ascii="Cambria" w:hAnsi="Cambria"/>
                <w:szCs w:val="15"/>
              </w:rPr>
              <w:t>Terminated</w:t>
            </w:r>
          </w:p>
          <w:p w14:paraId="47E936B2" w14:textId="0AA6DD74" w:rsidR="00362BCA" w:rsidRPr="006603DD" w:rsidRDefault="00362BCA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4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2E6B989" w14:textId="188F71D7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41" w:name="OLE_LINK20"/>
            <w:r w:rsidRPr="006603DD">
              <w:rPr>
                <w:rFonts w:ascii="Cambria" w:hAnsi="Cambria"/>
                <w:szCs w:val="15"/>
              </w:rPr>
              <w:t>NCT01964300</w:t>
            </w:r>
            <w:bookmarkEnd w:id="41"/>
          </w:p>
        </w:tc>
      </w:tr>
      <w:tr w:rsidR="00E32E69" w:rsidRPr="006603DD" w14:paraId="2053080B" w14:textId="77777777" w:rsidTr="00A52701">
        <w:tc>
          <w:tcPr>
            <w:tcW w:w="467" w:type="dxa"/>
          </w:tcPr>
          <w:p w14:paraId="602D076B" w14:textId="2671F5DF" w:rsidR="00E32E69" w:rsidRPr="006603DD" w:rsidRDefault="00E32E69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5</w:t>
            </w:r>
          </w:p>
        </w:tc>
        <w:tc>
          <w:tcPr>
            <w:tcW w:w="1518" w:type="dxa"/>
          </w:tcPr>
          <w:p w14:paraId="3A8283E4" w14:textId="3F8E16B5" w:rsidR="00E32E69" w:rsidRPr="006603DD" w:rsidRDefault="00E32E69" w:rsidP="00E32E6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damantinomatous Craniopharyngioma</w:t>
            </w:r>
          </w:p>
        </w:tc>
        <w:tc>
          <w:tcPr>
            <w:tcW w:w="1276" w:type="dxa"/>
          </w:tcPr>
          <w:p w14:paraId="3C0A8A82" w14:textId="063BD916" w:rsidR="00E32E69" w:rsidRPr="006603DD" w:rsidRDefault="00E32E69" w:rsidP="00E32E6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Tocilizumab</w:t>
            </w:r>
          </w:p>
        </w:tc>
        <w:tc>
          <w:tcPr>
            <w:tcW w:w="1984" w:type="dxa"/>
          </w:tcPr>
          <w:p w14:paraId="28A5D4C7" w14:textId="69898C0A" w:rsidR="00E32E69" w:rsidRPr="006603DD" w:rsidRDefault="00362BCA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Tumor</w:t>
            </w:r>
          </w:p>
        </w:tc>
        <w:tc>
          <w:tcPr>
            <w:tcW w:w="992" w:type="dxa"/>
          </w:tcPr>
          <w:p w14:paraId="5AEDFB22" w14:textId="3CA96F57" w:rsidR="00E32E69" w:rsidRPr="00F5132A" w:rsidRDefault="00F5132A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7B707E68" w14:textId="1810E355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25AE4C2D" w14:textId="4673C72D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AAD1F82" w14:textId="1B588ADA" w:rsidR="00E32E69" w:rsidRPr="006603DD" w:rsidRDefault="00E32E69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7</w:t>
            </w:r>
          </w:p>
        </w:tc>
        <w:tc>
          <w:tcPr>
            <w:tcW w:w="1134" w:type="dxa"/>
          </w:tcPr>
          <w:p w14:paraId="4E9E8ACD" w14:textId="6CC1936B" w:rsidR="00E32E69" w:rsidRPr="006603DD" w:rsidRDefault="00F5132A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44352DD2" w14:textId="536059DF" w:rsidR="00E32E69" w:rsidRPr="006603DD" w:rsidRDefault="00F5132A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5132A">
              <w:rPr>
                <w:rFonts w:ascii="Cambria" w:hAnsi="Cambria"/>
                <w:szCs w:val="15"/>
              </w:rPr>
              <w:t>Toxicity Profile</w:t>
            </w:r>
          </w:p>
        </w:tc>
        <w:tc>
          <w:tcPr>
            <w:tcW w:w="1134" w:type="dxa"/>
          </w:tcPr>
          <w:p w14:paraId="333FCCBD" w14:textId="1484C2E3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0B872CA0" w14:textId="77777777" w:rsidR="00E32E69" w:rsidRDefault="00F5132A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5132A">
              <w:rPr>
                <w:rFonts w:ascii="Cambria" w:hAnsi="Cambria"/>
                <w:szCs w:val="15"/>
              </w:rPr>
              <w:t>Recruiting</w:t>
            </w:r>
          </w:p>
          <w:p w14:paraId="41F4CA92" w14:textId="6849A322" w:rsidR="00F5132A" w:rsidRPr="006603DD" w:rsidRDefault="00F5132A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7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19E4893" w14:textId="24493375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42" w:name="OLE_LINK21"/>
            <w:r w:rsidRPr="006603DD">
              <w:rPr>
                <w:rFonts w:ascii="Cambria" w:hAnsi="Cambria"/>
                <w:szCs w:val="15"/>
              </w:rPr>
              <w:t>NCT03970226</w:t>
            </w:r>
            <w:bookmarkEnd w:id="42"/>
          </w:p>
        </w:tc>
      </w:tr>
      <w:tr w:rsidR="00E32E69" w:rsidRPr="006603DD" w14:paraId="4C153F0A" w14:textId="77777777" w:rsidTr="00A52701">
        <w:tc>
          <w:tcPr>
            <w:tcW w:w="467" w:type="dxa"/>
          </w:tcPr>
          <w:p w14:paraId="2C686344" w14:textId="705B4852" w:rsidR="00E32E69" w:rsidRPr="006603DD" w:rsidRDefault="00E32E69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43" w:name="_Hlk114645244"/>
            <w:r w:rsidRPr="006603DD">
              <w:rPr>
                <w:rFonts w:ascii="Cambria" w:eastAsiaTheme="minorEastAsia" w:hAnsi="Cambria"/>
                <w:szCs w:val="15"/>
              </w:rPr>
              <w:t>36</w:t>
            </w:r>
          </w:p>
        </w:tc>
        <w:tc>
          <w:tcPr>
            <w:tcW w:w="1518" w:type="dxa"/>
          </w:tcPr>
          <w:p w14:paraId="3BB4F64E" w14:textId="262C6C66" w:rsidR="00E32E69" w:rsidRPr="006603DD" w:rsidRDefault="00E32E69" w:rsidP="00E32E6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ermatomyositis</w:t>
            </w:r>
          </w:p>
        </w:tc>
        <w:tc>
          <w:tcPr>
            <w:tcW w:w="1276" w:type="dxa"/>
          </w:tcPr>
          <w:p w14:paraId="2859D692" w14:textId="7B0DDD33" w:rsidR="00E32E69" w:rsidRPr="006603DD" w:rsidRDefault="00E32E69" w:rsidP="00E32E6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batacept</w:t>
            </w:r>
          </w:p>
        </w:tc>
        <w:tc>
          <w:tcPr>
            <w:tcW w:w="1984" w:type="dxa"/>
          </w:tcPr>
          <w:p w14:paraId="518D08A3" w14:textId="5395E68A" w:rsidR="00E32E69" w:rsidRPr="00F5132A" w:rsidRDefault="00F5132A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ra</w:t>
            </w:r>
          </w:p>
        </w:tc>
        <w:tc>
          <w:tcPr>
            <w:tcW w:w="992" w:type="dxa"/>
          </w:tcPr>
          <w:p w14:paraId="7AEF9574" w14:textId="6D938E48" w:rsidR="00E32E69" w:rsidRPr="00F5132A" w:rsidRDefault="00F5132A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1989566A" w14:textId="76C83D96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44C4DCE6" w14:textId="1A2D7E28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4F5B4CD4" w14:textId="74E0B7E0" w:rsidR="00E32E69" w:rsidRPr="006603DD" w:rsidRDefault="00E32E69" w:rsidP="00E32E6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</w:t>
            </w:r>
          </w:p>
        </w:tc>
        <w:tc>
          <w:tcPr>
            <w:tcW w:w="1134" w:type="dxa"/>
          </w:tcPr>
          <w:p w14:paraId="7C9F42B8" w14:textId="23518ACA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7025F01B" w14:textId="46C6D14D" w:rsidR="00E32E69" w:rsidRPr="006603DD" w:rsidRDefault="00FE4ADA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E4ADA">
              <w:rPr>
                <w:rFonts w:ascii="Cambria" w:hAnsi="Cambria"/>
                <w:szCs w:val="15"/>
              </w:rPr>
              <w:t>Core Set Measures</w:t>
            </w:r>
          </w:p>
        </w:tc>
        <w:tc>
          <w:tcPr>
            <w:tcW w:w="1134" w:type="dxa"/>
          </w:tcPr>
          <w:p w14:paraId="04CF87A8" w14:textId="472BA356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6129B0D7" w14:textId="77777777" w:rsidR="00FE4ADA" w:rsidRDefault="00FE4ADA" w:rsidP="00FE4A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F3D9C">
              <w:rPr>
                <w:rFonts w:ascii="Cambria" w:hAnsi="Cambria"/>
                <w:szCs w:val="15"/>
              </w:rPr>
              <w:t>Completed</w:t>
            </w:r>
          </w:p>
          <w:p w14:paraId="5882E0FA" w14:textId="2E950738" w:rsidR="00E32E69" w:rsidRPr="006603DD" w:rsidRDefault="00FE4ADA" w:rsidP="00FE4AD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9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2893E06B" w14:textId="09548EBC" w:rsidR="00E32E69" w:rsidRPr="006603DD" w:rsidRDefault="00E32E69" w:rsidP="00E32E6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594735</w:t>
            </w:r>
          </w:p>
        </w:tc>
      </w:tr>
      <w:bookmarkEnd w:id="43"/>
      <w:tr w:rsidR="00FE4ADA" w:rsidRPr="006603DD" w14:paraId="6FFF2056" w14:textId="77777777" w:rsidTr="00A52701">
        <w:tc>
          <w:tcPr>
            <w:tcW w:w="467" w:type="dxa"/>
          </w:tcPr>
          <w:p w14:paraId="66203820" w14:textId="773629B5" w:rsidR="00FE4ADA" w:rsidRPr="006603DD" w:rsidRDefault="00FE4ADA" w:rsidP="00FE4A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7</w:t>
            </w:r>
          </w:p>
        </w:tc>
        <w:tc>
          <w:tcPr>
            <w:tcW w:w="1518" w:type="dxa"/>
          </w:tcPr>
          <w:p w14:paraId="7D160720" w14:textId="14B1FAA1" w:rsidR="00FE4ADA" w:rsidRPr="006603DD" w:rsidRDefault="00FE4ADA" w:rsidP="00FE4AD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ravet Syndrome</w:t>
            </w:r>
          </w:p>
        </w:tc>
        <w:tc>
          <w:tcPr>
            <w:tcW w:w="1276" w:type="dxa"/>
          </w:tcPr>
          <w:p w14:paraId="511C5F38" w14:textId="44E99C94" w:rsidR="00FE4ADA" w:rsidRPr="006603DD" w:rsidRDefault="00FE4ADA" w:rsidP="00FE4AD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WP42003-P</w:t>
            </w:r>
          </w:p>
        </w:tc>
        <w:tc>
          <w:tcPr>
            <w:tcW w:w="1984" w:type="dxa"/>
          </w:tcPr>
          <w:p w14:paraId="1F84B539" w14:textId="19D7E1D3" w:rsidR="00FE4ADA" w:rsidRPr="006603DD" w:rsidRDefault="00FE4ADA" w:rsidP="00FE4AD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003B63">
              <w:rPr>
                <w:rFonts w:ascii="Cambria" w:hAnsi="Cambria"/>
                <w:szCs w:val="15"/>
              </w:rPr>
              <w:t xml:space="preserve">utations in </w:t>
            </w:r>
            <w:r>
              <w:rPr>
                <w:rFonts w:ascii="Cambria" w:hAnsi="Cambria"/>
                <w:szCs w:val="15"/>
              </w:rPr>
              <w:t xml:space="preserve">SCN1A </w:t>
            </w:r>
            <w:r w:rsidRPr="008F3D9C">
              <w:rPr>
                <w:rFonts w:ascii="Cambria" w:eastAsiaTheme="minorEastAs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0B64C65B" w14:textId="1C4CD020" w:rsidR="00FE4ADA" w:rsidRPr="00FE4ADA" w:rsidRDefault="00FE4ADA" w:rsidP="00FE4A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487DC647" w14:textId="54458DFB" w:rsidR="00FE4ADA" w:rsidRPr="006603DD" w:rsidRDefault="00FE4ADA" w:rsidP="00FE4A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1C2C70F4" w14:textId="6C10F1AB" w:rsidR="00FE4ADA" w:rsidRPr="006603DD" w:rsidRDefault="00FE4ADA" w:rsidP="00FE4A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/28000</w:t>
            </w:r>
          </w:p>
        </w:tc>
        <w:tc>
          <w:tcPr>
            <w:tcW w:w="851" w:type="dxa"/>
          </w:tcPr>
          <w:p w14:paraId="6FF60E57" w14:textId="1CECAAEA" w:rsidR="00FE4ADA" w:rsidRPr="006603DD" w:rsidRDefault="00FE4ADA" w:rsidP="00FE4A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0</w:t>
            </w:r>
          </w:p>
        </w:tc>
        <w:tc>
          <w:tcPr>
            <w:tcW w:w="1134" w:type="dxa"/>
          </w:tcPr>
          <w:p w14:paraId="4D91074E" w14:textId="2122EC0C" w:rsidR="00FE4ADA" w:rsidRPr="006603DD" w:rsidRDefault="00FE4ADA" w:rsidP="00FE4A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18EBC63C" w14:textId="2A267BE7" w:rsidR="00FE4ADA" w:rsidRPr="006603DD" w:rsidRDefault="00FE4ADA" w:rsidP="00FE4A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E4ADA">
              <w:rPr>
                <w:rFonts w:ascii="Cambria" w:hAnsi="Cambria"/>
                <w:szCs w:val="15"/>
              </w:rPr>
              <w:t xml:space="preserve">Percentage Change From Baseline In Convulsive Seizure Frequency </w:t>
            </w:r>
          </w:p>
        </w:tc>
        <w:tc>
          <w:tcPr>
            <w:tcW w:w="1134" w:type="dxa"/>
          </w:tcPr>
          <w:p w14:paraId="4FD22429" w14:textId="7A794227" w:rsidR="00FE4ADA" w:rsidRPr="006603DD" w:rsidRDefault="00FE4ADA" w:rsidP="00FE4A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74A10915" w14:textId="77777777" w:rsidR="00FE4ADA" w:rsidRDefault="00FE4ADA" w:rsidP="00FE4A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F3D9C">
              <w:rPr>
                <w:rFonts w:ascii="Cambria" w:hAnsi="Cambria"/>
                <w:szCs w:val="15"/>
              </w:rPr>
              <w:t>Completed</w:t>
            </w:r>
          </w:p>
          <w:p w14:paraId="32861408" w14:textId="50622948" w:rsidR="00FE4ADA" w:rsidRPr="006603DD" w:rsidRDefault="00FE4ADA" w:rsidP="00FE4AD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8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7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BC21727" w14:textId="3E006B76" w:rsidR="00FE4ADA" w:rsidRPr="006603DD" w:rsidRDefault="00FE4ADA" w:rsidP="00FE4ADA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44" w:name="OLE_LINK29"/>
            <w:r w:rsidRPr="006603DD">
              <w:rPr>
                <w:rFonts w:ascii="Cambria" w:hAnsi="Cambria"/>
                <w:szCs w:val="15"/>
              </w:rPr>
              <w:t>NCT02091375</w:t>
            </w:r>
            <w:bookmarkEnd w:id="44"/>
          </w:p>
        </w:tc>
      </w:tr>
      <w:tr w:rsidR="00882B7D" w:rsidRPr="006603DD" w14:paraId="4D17FD88" w14:textId="77777777" w:rsidTr="00A52701">
        <w:tc>
          <w:tcPr>
            <w:tcW w:w="467" w:type="dxa"/>
          </w:tcPr>
          <w:p w14:paraId="29887609" w14:textId="1BBC6AA6" w:rsidR="00882B7D" w:rsidRPr="006603DD" w:rsidRDefault="00882B7D" w:rsidP="00882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8</w:t>
            </w:r>
          </w:p>
        </w:tc>
        <w:tc>
          <w:tcPr>
            <w:tcW w:w="1518" w:type="dxa"/>
          </w:tcPr>
          <w:p w14:paraId="7324F53C" w14:textId="212E969B" w:rsidR="00882B7D" w:rsidRPr="006603DD" w:rsidRDefault="00882B7D" w:rsidP="00882B7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ravet Syndrome</w:t>
            </w:r>
          </w:p>
        </w:tc>
        <w:tc>
          <w:tcPr>
            <w:tcW w:w="1276" w:type="dxa"/>
          </w:tcPr>
          <w:p w14:paraId="6BE0E0F3" w14:textId="74616AFD" w:rsidR="00882B7D" w:rsidRPr="006603DD" w:rsidRDefault="00882B7D" w:rsidP="00882B7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WP42003-P</w:t>
            </w:r>
          </w:p>
        </w:tc>
        <w:tc>
          <w:tcPr>
            <w:tcW w:w="1984" w:type="dxa"/>
          </w:tcPr>
          <w:p w14:paraId="61FCC441" w14:textId="0685FBFB" w:rsidR="00882B7D" w:rsidRPr="006603DD" w:rsidRDefault="00882B7D" w:rsidP="00882B7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003B63">
              <w:rPr>
                <w:rFonts w:ascii="Cambria" w:hAnsi="Cambria"/>
                <w:szCs w:val="15"/>
              </w:rPr>
              <w:t xml:space="preserve">utations in </w:t>
            </w:r>
            <w:r>
              <w:rPr>
                <w:rFonts w:ascii="Cambria" w:hAnsi="Cambria"/>
                <w:szCs w:val="15"/>
              </w:rPr>
              <w:t xml:space="preserve">SCN1A </w:t>
            </w:r>
            <w:r w:rsidRPr="008F3D9C">
              <w:rPr>
                <w:rFonts w:ascii="Cambria" w:eastAsiaTheme="minorEastAs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6E487300" w14:textId="5D209131" w:rsidR="00882B7D" w:rsidRPr="006603DD" w:rsidRDefault="00882B7D" w:rsidP="00882B7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2D22C8AF" w14:textId="341A4150" w:rsidR="00882B7D" w:rsidRPr="006603DD" w:rsidRDefault="00882B7D" w:rsidP="00882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2A79A589" w14:textId="79292AC9" w:rsidR="00882B7D" w:rsidRPr="006603DD" w:rsidRDefault="00882B7D" w:rsidP="00882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/28000</w:t>
            </w:r>
          </w:p>
        </w:tc>
        <w:tc>
          <w:tcPr>
            <w:tcW w:w="851" w:type="dxa"/>
          </w:tcPr>
          <w:p w14:paraId="17D048F2" w14:textId="1663FEF8" w:rsidR="00882B7D" w:rsidRPr="006603DD" w:rsidRDefault="00882B7D" w:rsidP="00882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4</w:t>
            </w:r>
          </w:p>
        </w:tc>
        <w:tc>
          <w:tcPr>
            <w:tcW w:w="1134" w:type="dxa"/>
          </w:tcPr>
          <w:p w14:paraId="2C8B2D07" w14:textId="656A5237" w:rsidR="00882B7D" w:rsidRPr="006603DD" w:rsidRDefault="00882B7D" w:rsidP="00882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08A1BA0D" w14:textId="2F699B0A" w:rsidR="00882B7D" w:rsidRPr="006603DD" w:rsidRDefault="00882B7D" w:rsidP="00882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82B7D">
              <w:rPr>
                <w:rFonts w:ascii="Cambria" w:hAnsi="Cambria"/>
                <w:szCs w:val="15"/>
              </w:rPr>
              <w:t xml:space="preserve">Number Of Participants </w:t>
            </w:r>
            <w:r>
              <w:rPr>
                <w:rFonts w:asciiTheme="minorEastAsia" w:eastAsiaTheme="minorEastAsia" w:hAnsiTheme="minorEastAsia" w:hint="eastAsia"/>
                <w:szCs w:val="15"/>
              </w:rPr>
              <w:t>w</w:t>
            </w:r>
            <w:r w:rsidRPr="00882B7D">
              <w:rPr>
                <w:rFonts w:ascii="Cambria" w:hAnsi="Cambria"/>
                <w:szCs w:val="15"/>
              </w:rPr>
              <w:t xml:space="preserve">ho </w:t>
            </w:r>
            <w:r>
              <w:rPr>
                <w:rFonts w:asciiTheme="minorEastAsia" w:eastAsiaTheme="minorEastAsia" w:hAnsiTheme="minorEastAsia" w:hint="eastAsia"/>
                <w:szCs w:val="15"/>
              </w:rPr>
              <w:t>e</w:t>
            </w:r>
            <w:r w:rsidRPr="00882B7D">
              <w:rPr>
                <w:rFonts w:ascii="Cambria" w:hAnsi="Cambria"/>
                <w:szCs w:val="15"/>
              </w:rPr>
              <w:t xml:space="preserve">xperienced </w:t>
            </w:r>
            <w:r>
              <w:rPr>
                <w:rFonts w:asciiTheme="minorEastAsia" w:eastAsiaTheme="minorEastAsia" w:hAnsiTheme="minorEastAsia" w:hint="eastAsia"/>
                <w:szCs w:val="15"/>
              </w:rPr>
              <w:t>s</w:t>
            </w:r>
            <w:r w:rsidRPr="00882B7D">
              <w:rPr>
                <w:rFonts w:ascii="Cambria" w:hAnsi="Cambria"/>
                <w:szCs w:val="15"/>
              </w:rPr>
              <w:t xml:space="preserve">evere </w:t>
            </w:r>
            <w:r>
              <w:rPr>
                <w:rFonts w:asciiTheme="minorEastAsia" w:eastAsiaTheme="minorEastAsia" w:hAnsiTheme="minorEastAsia" w:hint="eastAsia"/>
                <w:szCs w:val="15"/>
              </w:rPr>
              <w:t>a</w:t>
            </w:r>
            <w:r w:rsidRPr="00882B7D">
              <w:rPr>
                <w:rFonts w:ascii="Cambria" w:hAnsi="Cambria"/>
                <w:szCs w:val="15"/>
              </w:rPr>
              <w:t>dverse Events</w:t>
            </w:r>
          </w:p>
        </w:tc>
        <w:tc>
          <w:tcPr>
            <w:tcW w:w="1134" w:type="dxa"/>
          </w:tcPr>
          <w:p w14:paraId="724B3976" w14:textId="2820AD36" w:rsidR="00882B7D" w:rsidRPr="006603DD" w:rsidRDefault="00882B7D" w:rsidP="00882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4DD01588" w14:textId="77777777" w:rsidR="00882B7D" w:rsidRDefault="00882B7D" w:rsidP="00882B7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P</w:t>
            </w:r>
            <w:r w:rsidRPr="008C5307">
              <w:rPr>
                <w:rFonts w:ascii="Cambria" w:hAnsi="Cambria" w:hint="eastAsia"/>
                <w:szCs w:val="15"/>
              </w:rPr>
              <w:t>ublished</w:t>
            </w:r>
          </w:p>
          <w:p w14:paraId="19D33887" w14:textId="5FAD83D4" w:rsidR="00882B7D" w:rsidRPr="006603DD" w:rsidRDefault="00882B7D" w:rsidP="00882B7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8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4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AE84E7D" w14:textId="5046967A" w:rsidR="00882B7D" w:rsidRPr="006603DD" w:rsidRDefault="00882B7D" w:rsidP="00882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091206</w:t>
            </w:r>
          </w:p>
        </w:tc>
      </w:tr>
      <w:tr w:rsidR="0080168A" w:rsidRPr="006603DD" w14:paraId="7DFDADC9" w14:textId="77777777" w:rsidTr="00A52701">
        <w:tc>
          <w:tcPr>
            <w:tcW w:w="467" w:type="dxa"/>
          </w:tcPr>
          <w:p w14:paraId="2C66285E" w14:textId="0397E28A" w:rsidR="0080168A" w:rsidRPr="006603DD" w:rsidRDefault="0080168A" w:rsidP="0080168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9</w:t>
            </w:r>
          </w:p>
        </w:tc>
        <w:tc>
          <w:tcPr>
            <w:tcW w:w="1518" w:type="dxa"/>
          </w:tcPr>
          <w:p w14:paraId="66276F72" w14:textId="4834DE7C" w:rsidR="0080168A" w:rsidRPr="006603DD" w:rsidRDefault="0080168A" w:rsidP="0080168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ravet Syndrome</w:t>
            </w:r>
          </w:p>
        </w:tc>
        <w:tc>
          <w:tcPr>
            <w:tcW w:w="1276" w:type="dxa"/>
          </w:tcPr>
          <w:p w14:paraId="11EB4554" w14:textId="03A79B62" w:rsidR="0080168A" w:rsidRPr="006603DD" w:rsidRDefault="0080168A" w:rsidP="0080168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enfluramine HCl</w:t>
            </w:r>
          </w:p>
        </w:tc>
        <w:tc>
          <w:tcPr>
            <w:tcW w:w="1984" w:type="dxa"/>
          </w:tcPr>
          <w:p w14:paraId="18340CCB" w14:textId="1FAD2E5C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003B63">
              <w:rPr>
                <w:rFonts w:ascii="Cambria" w:hAnsi="Cambria"/>
                <w:szCs w:val="15"/>
              </w:rPr>
              <w:t xml:space="preserve">utations in </w:t>
            </w:r>
            <w:r>
              <w:rPr>
                <w:rFonts w:ascii="Cambria" w:hAnsi="Cambria"/>
                <w:szCs w:val="15"/>
              </w:rPr>
              <w:t xml:space="preserve">SCN1A </w:t>
            </w:r>
            <w:r w:rsidRPr="008F3D9C">
              <w:rPr>
                <w:rFonts w:ascii="Cambria" w:eastAsiaTheme="minorEastAs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3B5521B5" w14:textId="51D84E19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09CF63FD" w14:textId="6C70B824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743B846C" w14:textId="2859D1FD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/28000</w:t>
            </w:r>
          </w:p>
        </w:tc>
        <w:tc>
          <w:tcPr>
            <w:tcW w:w="851" w:type="dxa"/>
          </w:tcPr>
          <w:p w14:paraId="2A54272F" w14:textId="08264F0A" w:rsidR="0080168A" w:rsidRPr="006603DD" w:rsidRDefault="0080168A" w:rsidP="0080168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30</w:t>
            </w:r>
          </w:p>
        </w:tc>
        <w:tc>
          <w:tcPr>
            <w:tcW w:w="1134" w:type="dxa"/>
          </w:tcPr>
          <w:p w14:paraId="79700AF7" w14:textId="65BC2CF8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0F634DAF" w14:textId="7712918F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0168A">
              <w:rPr>
                <w:rFonts w:ascii="Cambria" w:hAnsi="Cambria"/>
                <w:szCs w:val="15"/>
              </w:rPr>
              <w:t xml:space="preserve">Change from baseline in frequency of convulsive </w:t>
            </w:r>
            <w:r w:rsidRPr="0080168A">
              <w:rPr>
                <w:rFonts w:ascii="Cambria" w:hAnsi="Cambria"/>
                <w:szCs w:val="15"/>
              </w:rPr>
              <w:lastRenderedPageBreak/>
              <w:t>seizures</w:t>
            </w:r>
          </w:p>
        </w:tc>
        <w:tc>
          <w:tcPr>
            <w:tcW w:w="1134" w:type="dxa"/>
          </w:tcPr>
          <w:p w14:paraId="5A619E37" w14:textId="3F6B3880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>Pharmaceutical companies</w:t>
            </w:r>
          </w:p>
        </w:tc>
        <w:tc>
          <w:tcPr>
            <w:tcW w:w="1134" w:type="dxa"/>
          </w:tcPr>
          <w:p w14:paraId="1A7CAD10" w14:textId="77777777" w:rsidR="0080168A" w:rsidRPr="0080168A" w:rsidRDefault="0080168A" w:rsidP="0080168A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80168A">
              <w:rPr>
                <w:rFonts w:ascii="Cambria" w:hAnsi="Cambria"/>
                <w:sz w:val="13"/>
                <w:szCs w:val="13"/>
              </w:rPr>
              <w:t>P</w:t>
            </w:r>
            <w:r w:rsidRPr="0080168A">
              <w:rPr>
                <w:rFonts w:ascii="Cambria" w:hAnsi="Cambria" w:hint="eastAsia"/>
                <w:sz w:val="13"/>
                <w:szCs w:val="13"/>
              </w:rPr>
              <w:t>ublished</w:t>
            </w:r>
          </w:p>
          <w:p w14:paraId="5804B4B6" w14:textId="69071366" w:rsidR="0080168A" w:rsidRPr="0080168A" w:rsidRDefault="0080168A" w:rsidP="0080168A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80168A">
              <w:rPr>
                <w:rFonts w:ascii="Cambria" w:hAnsi="Cambria"/>
                <w:sz w:val="13"/>
                <w:szCs w:val="13"/>
              </w:rPr>
              <w:t>(</w:t>
            </w:r>
            <w:r w:rsidRPr="0080168A">
              <w:rPr>
                <w:rFonts w:ascii="Cambria" w:hAnsi="Cambria" w:hint="eastAsia"/>
                <w:sz w:val="13"/>
                <w:szCs w:val="13"/>
              </w:rPr>
              <w:t>2</w:t>
            </w:r>
            <w:r w:rsidRPr="0080168A">
              <w:rPr>
                <w:rFonts w:ascii="Cambria" w:hAnsi="Cambria"/>
                <w:sz w:val="13"/>
                <w:szCs w:val="13"/>
              </w:rPr>
              <w:t>021/10</w:t>
            </w:r>
            <w:r w:rsidRPr="0080168A">
              <w:rPr>
                <w:rFonts w:ascii="Cambria" w:hAnsi="Cambria" w:hint="eastAsia"/>
                <w:sz w:val="13"/>
                <w:szCs w:val="13"/>
              </w:rPr>
              <w:t>/</w:t>
            </w:r>
            <w:r w:rsidRPr="0080168A">
              <w:rPr>
                <w:rFonts w:ascii="Cambria" w:hAnsi="Cambria"/>
                <w:sz w:val="13"/>
                <w:szCs w:val="13"/>
              </w:rPr>
              <w:t>22</w:t>
            </w:r>
            <w:r w:rsidRPr="0080168A">
              <w:rPr>
                <w:rFonts w:ascii="Cambria" w:eastAsia="宋体" w:hAnsi="Cambria" w:cs="宋体" w:hint="eastAsia"/>
                <w:sz w:val="13"/>
                <w:szCs w:val="13"/>
              </w:rPr>
              <w:t>)</w:t>
            </w:r>
          </w:p>
        </w:tc>
        <w:tc>
          <w:tcPr>
            <w:tcW w:w="1577" w:type="dxa"/>
          </w:tcPr>
          <w:p w14:paraId="6DFF80D0" w14:textId="22DD1377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826863</w:t>
            </w:r>
          </w:p>
        </w:tc>
      </w:tr>
      <w:tr w:rsidR="0080168A" w:rsidRPr="006603DD" w14:paraId="7C10C2D9" w14:textId="77777777" w:rsidTr="00A52701">
        <w:tc>
          <w:tcPr>
            <w:tcW w:w="467" w:type="dxa"/>
          </w:tcPr>
          <w:p w14:paraId="0800EC89" w14:textId="7AF3364B" w:rsidR="0080168A" w:rsidRPr="006603DD" w:rsidRDefault="0080168A" w:rsidP="0080168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0</w:t>
            </w:r>
          </w:p>
        </w:tc>
        <w:tc>
          <w:tcPr>
            <w:tcW w:w="1518" w:type="dxa"/>
          </w:tcPr>
          <w:p w14:paraId="267F08A1" w14:textId="744D646D" w:rsidR="0080168A" w:rsidRPr="006603DD" w:rsidRDefault="0080168A" w:rsidP="0080168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ravet Syndrome</w:t>
            </w:r>
          </w:p>
        </w:tc>
        <w:tc>
          <w:tcPr>
            <w:tcW w:w="1276" w:type="dxa"/>
          </w:tcPr>
          <w:p w14:paraId="727ADF8D" w14:textId="5812A561" w:rsidR="0080168A" w:rsidRPr="006603DD" w:rsidRDefault="0080168A" w:rsidP="0080168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enfluramine HCl</w:t>
            </w:r>
          </w:p>
        </w:tc>
        <w:tc>
          <w:tcPr>
            <w:tcW w:w="1984" w:type="dxa"/>
          </w:tcPr>
          <w:p w14:paraId="4468F07B" w14:textId="0F38DAFA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003B63">
              <w:rPr>
                <w:rFonts w:ascii="Cambria" w:hAnsi="Cambria"/>
                <w:szCs w:val="15"/>
              </w:rPr>
              <w:t xml:space="preserve">utations in </w:t>
            </w:r>
            <w:r>
              <w:rPr>
                <w:rFonts w:ascii="Cambria" w:hAnsi="Cambria"/>
                <w:szCs w:val="15"/>
              </w:rPr>
              <w:t xml:space="preserve">SCN1A </w:t>
            </w:r>
            <w:r w:rsidRPr="008F3D9C">
              <w:rPr>
                <w:rFonts w:ascii="Cambria" w:eastAsiaTheme="minorEastAs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75827A82" w14:textId="133558C7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45" w:name="OLE_LINK32"/>
            <w:r>
              <w:rPr>
                <w:rFonts w:ascii="Cambria" w:eastAsiaTheme="minorEastAsia" w:hAnsi="Cambria" w:hint="eastAsia"/>
                <w:szCs w:val="15"/>
              </w:rPr>
              <w:t>No</w:t>
            </w:r>
            <w:bookmarkEnd w:id="45"/>
          </w:p>
        </w:tc>
        <w:tc>
          <w:tcPr>
            <w:tcW w:w="1276" w:type="dxa"/>
          </w:tcPr>
          <w:p w14:paraId="6EDF26F8" w14:textId="4BFAF47F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01E6F6F4" w14:textId="0A90D049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/28000</w:t>
            </w:r>
          </w:p>
        </w:tc>
        <w:tc>
          <w:tcPr>
            <w:tcW w:w="851" w:type="dxa"/>
          </w:tcPr>
          <w:p w14:paraId="149C8FB0" w14:textId="72412BC8" w:rsidR="0080168A" w:rsidRPr="006603DD" w:rsidRDefault="0080168A" w:rsidP="0080168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40</w:t>
            </w:r>
          </w:p>
        </w:tc>
        <w:tc>
          <w:tcPr>
            <w:tcW w:w="1134" w:type="dxa"/>
          </w:tcPr>
          <w:p w14:paraId="55410A63" w14:textId="74AFFB02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1A676D69" w14:textId="3583E90D" w:rsidR="0080168A" w:rsidRPr="006603DD" w:rsidRDefault="0063434F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3434F">
              <w:rPr>
                <w:rFonts w:ascii="Cambria" w:hAnsi="Cambria"/>
                <w:szCs w:val="15"/>
              </w:rPr>
              <w:t>Long-term safety and tolerability</w:t>
            </w:r>
          </w:p>
        </w:tc>
        <w:tc>
          <w:tcPr>
            <w:tcW w:w="1134" w:type="dxa"/>
          </w:tcPr>
          <w:p w14:paraId="3B385254" w14:textId="6FA7FB7A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6B08907F" w14:textId="77777777" w:rsidR="0063434F" w:rsidRDefault="0063434F" w:rsidP="0063434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514139A7" w14:textId="5C918CA5" w:rsidR="0080168A" w:rsidRPr="006603DD" w:rsidRDefault="0063434F" w:rsidP="0063434F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4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7ABB3C99" w14:textId="4365E944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823145</w:t>
            </w:r>
          </w:p>
        </w:tc>
      </w:tr>
      <w:tr w:rsidR="0080168A" w:rsidRPr="006603DD" w14:paraId="063F4379" w14:textId="77777777" w:rsidTr="00A52701">
        <w:tc>
          <w:tcPr>
            <w:tcW w:w="467" w:type="dxa"/>
          </w:tcPr>
          <w:p w14:paraId="2A0FF60B" w14:textId="5AF0C74A" w:rsidR="0080168A" w:rsidRPr="006603DD" w:rsidRDefault="0080168A" w:rsidP="0080168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1</w:t>
            </w:r>
          </w:p>
        </w:tc>
        <w:tc>
          <w:tcPr>
            <w:tcW w:w="1518" w:type="dxa"/>
          </w:tcPr>
          <w:p w14:paraId="415EDD89" w14:textId="5565607F" w:rsidR="0080168A" w:rsidRPr="006603DD" w:rsidRDefault="0080168A" w:rsidP="0080168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46" w:name="_Hlk93503430"/>
            <w:r w:rsidRPr="006603DD">
              <w:rPr>
                <w:rFonts w:ascii="Cambria" w:hAnsi="Cambria"/>
                <w:szCs w:val="15"/>
              </w:rPr>
              <w:t>Duchenne Muscular Dystrophy</w:t>
            </w:r>
            <w:bookmarkEnd w:id="46"/>
          </w:p>
        </w:tc>
        <w:tc>
          <w:tcPr>
            <w:tcW w:w="1276" w:type="dxa"/>
          </w:tcPr>
          <w:p w14:paraId="6F65ACEE" w14:textId="1204C3D9" w:rsidR="0080168A" w:rsidRPr="006603DD" w:rsidRDefault="0080168A" w:rsidP="0080168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47" w:name="OLE_LINK31"/>
            <w:r w:rsidRPr="006603DD">
              <w:rPr>
                <w:rFonts w:ascii="Cambria" w:hAnsi="Cambria"/>
                <w:szCs w:val="15"/>
              </w:rPr>
              <w:t>Vamorolone</w:t>
            </w:r>
            <w:bookmarkEnd w:id="47"/>
          </w:p>
        </w:tc>
        <w:tc>
          <w:tcPr>
            <w:tcW w:w="1984" w:type="dxa"/>
          </w:tcPr>
          <w:p w14:paraId="57B755E3" w14:textId="440E8113" w:rsidR="0080168A" w:rsidRPr="006603DD" w:rsidRDefault="00FB75C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65AA06F7" w14:textId="5D82F874" w:rsidR="0080168A" w:rsidRPr="006603DD" w:rsidRDefault="00FB75C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2AA81056" w14:textId="29A2CD48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0C87800C" w14:textId="2F9C28FB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454806CE" w14:textId="4F1F2080" w:rsidR="0080168A" w:rsidRPr="006603DD" w:rsidRDefault="0080168A" w:rsidP="0080168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0</w:t>
            </w:r>
          </w:p>
        </w:tc>
        <w:tc>
          <w:tcPr>
            <w:tcW w:w="1134" w:type="dxa"/>
          </w:tcPr>
          <w:p w14:paraId="7739DA62" w14:textId="054B32E1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18277BD9" w14:textId="3B305E5F" w:rsidR="00FB75CA" w:rsidRPr="00FB75CA" w:rsidRDefault="00FB75CA" w:rsidP="00FB75CA">
            <w:pPr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Time to Stand Test (TTSTAND) Velocity in Rises/Second</w:t>
            </w:r>
          </w:p>
        </w:tc>
        <w:tc>
          <w:tcPr>
            <w:tcW w:w="1134" w:type="dxa"/>
          </w:tcPr>
          <w:p w14:paraId="017BE1BC" w14:textId="0CDD12D0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0E18BF0" w14:textId="77777777" w:rsidR="00FB75CA" w:rsidRPr="00FB75CA" w:rsidRDefault="00FB75CA" w:rsidP="00FB75C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13C35300" w14:textId="1F2089A3" w:rsidR="0080168A" w:rsidRPr="00FB75CA" w:rsidRDefault="00FB75CA" w:rsidP="00FB75C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19/9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 w:rsidRPr="00FB75CA">
              <w:rPr>
                <w:rFonts w:ascii="Cambria" w:hAnsi="Cambria"/>
                <w:szCs w:val="15"/>
              </w:rPr>
              <w:t>24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88F8DCA" w14:textId="5F7D9CB7" w:rsidR="0080168A" w:rsidRPr="006603DD" w:rsidRDefault="0080168A" w:rsidP="0080168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439670</w:t>
            </w:r>
          </w:p>
        </w:tc>
      </w:tr>
      <w:tr w:rsidR="00FB75CA" w:rsidRPr="006603DD" w14:paraId="1E688B08" w14:textId="77777777" w:rsidTr="00A52701">
        <w:tc>
          <w:tcPr>
            <w:tcW w:w="467" w:type="dxa"/>
          </w:tcPr>
          <w:p w14:paraId="440C23B4" w14:textId="2554E427" w:rsidR="00FB75CA" w:rsidRPr="006603DD" w:rsidRDefault="00FB75CA" w:rsidP="00FB75C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2</w:t>
            </w:r>
          </w:p>
        </w:tc>
        <w:tc>
          <w:tcPr>
            <w:tcW w:w="1518" w:type="dxa"/>
          </w:tcPr>
          <w:p w14:paraId="20C28F11" w14:textId="3DA68520" w:rsidR="00FB75CA" w:rsidRPr="006603DD" w:rsidRDefault="00FB75CA" w:rsidP="00FB75C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62F732BA" w14:textId="5841F951" w:rsidR="00FB75CA" w:rsidRPr="006603DD" w:rsidRDefault="00FB75CA" w:rsidP="00FB75C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F-06939926</w:t>
            </w:r>
          </w:p>
        </w:tc>
        <w:tc>
          <w:tcPr>
            <w:tcW w:w="1984" w:type="dxa"/>
          </w:tcPr>
          <w:p w14:paraId="16DF4151" w14:textId="7BC1EC33" w:rsidR="00FB75CA" w:rsidRPr="006603DD" w:rsidRDefault="00FB75CA" w:rsidP="00FB75C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3830F83C" w14:textId="6D9B4AF3" w:rsidR="00FB75CA" w:rsidRPr="00FB75CA" w:rsidRDefault="00FB75CA" w:rsidP="00FB75C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4061E236" w14:textId="46DA1A55" w:rsidR="00FB75CA" w:rsidRPr="006603DD" w:rsidRDefault="00FB75CA" w:rsidP="00FB75C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063006E4" w14:textId="1F7D237A" w:rsidR="00FB75CA" w:rsidRPr="006603DD" w:rsidRDefault="00FB75CA" w:rsidP="00FB75C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7B850110" w14:textId="7C6455AC" w:rsidR="00FB75CA" w:rsidRPr="006603DD" w:rsidRDefault="00FB75CA" w:rsidP="00FB75C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9</w:t>
            </w:r>
          </w:p>
        </w:tc>
        <w:tc>
          <w:tcPr>
            <w:tcW w:w="1134" w:type="dxa"/>
          </w:tcPr>
          <w:p w14:paraId="3886B168" w14:textId="4C6A84B1" w:rsidR="00FB75CA" w:rsidRPr="006603DD" w:rsidRDefault="00FB75CA" w:rsidP="00FB75C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14D23A49" w14:textId="5F791B05" w:rsidR="00FB75CA" w:rsidRPr="006603DD" w:rsidRDefault="00FB75CA" w:rsidP="00FB75C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North Star Ambulatory Assessment</w:t>
            </w:r>
          </w:p>
        </w:tc>
        <w:tc>
          <w:tcPr>
            <w:tcW w:w="1134" w:type="dxa"/>
          </w:tcPr>
          <w:p w14:paraId="2250C085" w14:textId="3DC6F5D8" w:rsidR="00FB75CA" w:rsidRPr="006603DD" w:rsidRDefault="00FB75CA" w:rsidP="00FB75C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83DC3D9" w14:textId="77777777" w:rsidR="00FB75CA" w:rsidRDefault="00FB75CA" w:rsidP="00FB75C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5132A">
              <w:rPr>
                <w:rFonts w:ascii="Cambria" w:hAnsi="Cambria"/>
                <w:szCs w:val="15"/>
              </w:rPr>
              <w:t>Recruiting</w:t>
            </w:r>
          </w:p>
          <w:p w14:paraId="7AA5E150" w14:textId="02BD7788" w:rsidR="00FB75CA" w:rsidRPr="006603DD" w:rsidRDefault="00FB75CA" w:rsidP="00FB75C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4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EF66AB6" w14:textId="0EF52DED" w:rsidR="00FB75CA" w:rsidRPr="006603DD" w:rsidRDefault="00FB75CA" w:rsidP="00FB75CA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48" w:name="OLE_LINK35"/>
            <w:r w:rsidRPr="006603DD">
              <w:rPr>
                <w:rFonts w:ascii="Cambria" w:hAnsi="Cambria"/>
                <w:szCs w:val="15"/>
              </w:rPr>
              <w:t>NCT04281485</w:t>
            </w:r>
            <w:bookmarkEnd w:id="48"/>
          </w:p>
        </w:tc>
      </w:tr>
      <w:tr w:rsidR="00BD0764" w:rsidRPr="006603DD" w14:paraId="1860E373" w14:textId="77777777" w:rsidTr="00A52701">
        <w:tc>
          <w:tcPr>
            <w:tcW w:w="467" w:type="dxa"/>
          </w:tcPr>
          <w:p w14:paraId="2BAA6D40" w14:textId="4EE89047" w:rsidR="00BD0764" w:rsidRPr="006603DD" w:rsidRDefault="00BD0764" w:rsidP="00BD07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3</w:t>
            </w:r>
          </w:p>
        </w:tc>
        <w:tc>
          <w:tcPr>
            <w:tcW w:w="1518" w:type="dxa"/>
          </w:tcPr>
          <w:p w14:paraId="442E04B2" w14:textId="2B407981" w:rsidR="00BD0764" w:rsidRPr="006603DD" w:rsidRDefault="00BD0764" w:rsidP="00BD076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3476EF57" w14:textId="0E6D726F" w:rsidR="00BD0764" w:rsidRPr="006603DD" w:rsidRDefault="00BD0764" w:rsidP="00BD076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F-06939926</w:t>
            </w:r>
          </w:p>
        </w:tc>
        <w:tc>
          <w:tcPr>
            <w:tcW w:w="1984" w:type="dxa"/>
          </w:tcPr>
          <w:p w14:paraId="6C346016" w14:textId="5F804E54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7C893D65" w14:textId="5849C9F3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51C8ABCE" w14:textId="49AFE8F8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1A73D774" w14:textId="092BD840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691D39E8" w14:textId="01A32044" w:rsidR="00BD0764" w:rsidRPr="006603DD" w:rsidRDefault="00BD0764" w:rsidP="00BD07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1</w:t>
            </w:r>
          </w:p>
        </w:tc>
        <w:tc>
          <w:tcPr>
            <w:tcW w:w="1134" w:type="dxa"/>
          </w:tcPr>
          <w:p w14:paraId="21435F09" w14:textId="6E24BF13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49B73F7B" w14:textId="19752E32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BD0764">
              <w:rPr>
                <w:rFonts w:ascii="Cambria" w:hAnsi="Cambria"/>
                <w:szCs w:val="15"/>
              </w:rPr>
              <w:t>Number of Participants With Treatment-emergent Adverse Events</w:t>
            </w:r>
          </w:p>
        </w:tc>
        <w:tc>
          <w:tcPr>
            <w:tcW w:w="1134" w:type="dxa"/>
          </w:tcPr>
          <w:p w14:paraId="30A1A95F" w14:textId="6012BBB0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4717A01C" w14:textId="77777777" w:rsidR="00BD0764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49" w:name="OLE_LINK36"/>
            <w:r w:rsidRPr="00BD0764">
              <w:rPr>
                <w:rFonts w:ascii="Cambria" w:hAnsi="Cambria"/>
                <w:szCs w:val="15"/>
              </w:rPr>
              <w:t>Terminated</w:t>
            </w:r>
          </w:p>
          <w:p w14:paraId="486D32F8" w14:textId="633B06A1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2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  <w:bookmarkEnd w:id="49"/>
          </w:p>
        </w:tc>
        <w:tc>
          <w:tcPr>
            <w:tcW w:w="1577" w:type="dxa"/>
          </w:tcPr>
          <w:p w14:paraId="44EB77D4" w14:textId="7A0E0C1A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310763</w:t>
            </w:r>
          </w:p>
        </w:tc>
      </w:tr>
      <w:tr w:rsidR="00BD0764" w:rsidRPr="006603DD" w14:paraId="7BC4DB2C" w14:textId="77777777" w:rsidTr="00A52701">
        <w:tc>
          <w:tcPr>
            <w:tcW w:w="467" w:type="dxa"/>
          </w:tcPr>
          <w:p w14:paraId="580267AD" w14:textId="075B038F" w:rsidR="00BD0764" w:rsidRPr="006603DD" w:rsidRDefault="00BD0764" w:rsidP="00BD07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4</w:t>
            </w:r>
          </w:p>
        </w:tc>
        <w:tc>
          <w:tcPr>
            <w:tcW w:w="1518" w:type="dxa"/>
          </w:tcPr>
          <w:p w14:paraId="6F503AD3" w14:textId="58E820B3" w:rsidR="00BD0764" w:rsidRPr="006603DD" w:rsidRDefault="00BD0764" w:rsidP="00BD076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73EDAED4" w14:textId="67C971DE" w:rsidR="00BD0764" w:rsidRPr="006603DD" w:rsidRDefault="00BD0764" w:rsidP="00BD076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O7239361</w:t>
            </w:r>
          </w:p>
        </w:tc>
        <w:tc>
          <w:tcPr>
            <w:tcW w:w="1984" w:type="dxa"/>
          </w:tcPr>
          <w:p w14:paraId="173C7A79" w14:textId="59B37B1D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3BA55FBD" w14:textId="1B8D2961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0058F6BA" w14:textId="38053A96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6FFDECD9" w14:textId="7F07E689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7B743246" w14:textId="3C4CDC6C" w:rsidR="00BD0764" w:rsidRPr="006603DD" w:rsidRDefault="00BD0764" w:rsidP="00BD07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66</w:t>
            </w:r>
          </w:p>
        </w:tc>
        <w:tc>
          <w:tcPr>
            <w:tcW w:w="1134" w:type="dxa"/>
          </w:tcPr>
          <w:p w14:paraId="33B98FCE" w14:textId="4723EFDA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448ED0FE" w14:textId="7D13B935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BD0764">
              <w:rPr>
                <w:rFonts w:ascii="Cambria" w:hAnsi="Cambria"/>
                <w:szCs w:val="15"/>
              </w:rPr>
              <w:t>North Star Ambulatory Assessment (NSAA) Total Score</w:t>
            </w:r>
          </w:p>
        </w:tc>
        <w:tc>
          <w:tcPr>
            <w:tcW w:w="1134" w:type="dxa"/>
          </w:tcPr>
          <w:p w14:paraId="70CEACB9" w14:textId="160B24C8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1D315E4" w14:textId="77777777" w:rsidR="00BD0764" w:rsidRPr="00BD0764" w:rsidRDefault="00BD0764" w:rsidP="00BD0764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BD0764">
              <w:rPr>
                <w:rFonts w:ascii="Cambria" w:hAnsi="Cambria"/>
                <w:sz w:val="13"/>
                <w:szCs w:val="13"/>
              </w:rPr>
              <w:t>Completed</w:t>
            </w:r>
          </w:p>
          <w:p w14:paraId="357378F8" w14:textId="56581F2C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BD0764">
              <w:rPr>
                <w:rFonts w:ascii="Cambria" w:hAnsi="Cambria"/>
                <w:sz w:val="13"/>
                <w:szCs w:val="13"/>
              </w:rPr>
              <w:t>(</w:t>
            </w:r>
            <w:r w:rsidRPr="00BD0764">
              <w:rPr>
                <w:rFonts w:ascii="Cambria" w:hAnsi="Cambria" w:hint="eastAsia"/>
                <w:sz w:val="13"/>
                <w:szCs w:val="13"/>
              </w:rPr>
              <w:t>2</w:t>
            </w:r>
            <w:r w:rsidRPr="00BD0764">
              <w:rPr>
                <w:rFonts w:ascii="Cambria" w:hAnsi="Cambria"/>
                <w:sz w:val="13"/>
                <w:szCs w:val="13"/>
              </w:rPr>
              <w:t>020/12</w:t>
            </w:r>
            <w:r w:rsidRPr="00BD0764">
              <w:rPr>
                <w:rFonts w:ascii="Cambria" w:hAnsi="Cambria" w:hint="eastAsia"/>
                <w:sz w:val="13"/>
                <w:szCs w:val="13"/>
              </w:rPr>
              <w:t>/</w:t>
            </w:r>
            <w:r w:rsidRPr="00BD0764">
              <w:rPr>
                <w:rFonts w:ascii="Cambria" w:hAnsi="Cambria"/>
                <w:sz w:val="13"/>
                <w:szCs w:val="13"/>
              </w:rPr>
              <w:t>21</w:t>
            </w:r>
            <w:r w:rsidRPr="00BD0764">
              <w:rPr>
                <w:rFonts w:ascii="Cambria" w:eastAsia="宋体" w:hAnsi="Cambria" w:cs="宋体" w:hint="eastAsia"/>
                <w:sz w:val="13"/>
                <w:szCs w:val="13"/>
              </w:rPr>
              <w:t>)</w:t>
            </w:r>
          </w:p>
        </w:tc>
        <w:tc>
          <w:tcPr>
            <w:tcW w:w="1577" w:type="dxa"/>
          </w:tcPr>
          <w:p w14:paraId="43C51BB6" w14:textId="19C2D3B6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039686</w:t>
            </w:r>
          </w:p>
        </w:tc>
      </w:tr>
      <w:tr w:rsidR="00BD0764" w:rsidRPr="006603DD" w14:paraId="5779DE4D" w14:textId="77777777" w:rsidTr="00A52701">
        <w:tc>
          <w:tcPr>
            <w:tcW w:w="467" w:type="dxa"/>
          </w:tcPr>
          <w:p w14:paraId="4A1920D1" w14:textId="3E4EA5AA" w:rsidR="00BD0764" w:rsidRPr="006603DD" w:rsidRDefault="00BD0764" w:rsidP="00BD07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5</w:t>
            </w:r>
          </w:p>
        </w:tc>
        <w:tc>
          <w:tcPr>
            <w:tcW w:w="1518" w:type="dxa"/>
          </w:tcPr>
          <w:p w14:paraId="410CD941" w14:textId="5BA98A72" w:rsidR="00BD0764" w:rsidRPr="006603DD" w:rsidRDefault="00BD0764" w:rsidP="00BD076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24F75899" w14:textId="51C9994D" w:rsidR="00BD0764" w:rsidRPr="006603DD" w:rsidRDefault="00BD0764" w:rsidP="00BD076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Vamorolone</w:t>
            </w:r>
          </w:p>
        </w:tc>
        <w:tc>
          <w:tcPr>
            <w:tcW w:w="1984" w:type="dxa"/>
          </w:tcPr>
          <w:p w14:paraId="7293C978" w14:textId="28798422" w:rsidR="00BD0764" w:rsidRPr="006603DD" w:rsidRDefault="00CD422F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6175403B" w14:textId="1A7CD56A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400EB216" w14:textId="5256A7EE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placebo-phase design</w:t>
            </w:r>
          </w:p>
        </w:tc>
        <w:tc>
          <w:tcPr>
            <w:tcW w:w="992" w:type="dxa"/>
          </w:tcPr>
          <w:p w14:paraId="0ED2BAEE" w14:textId="66ABBCEB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4559F422" w14:textId="3F100956" w:rsidR="00BD0764" w:rsidRPr="006603DD" w:rsidRDefault="00BD0764" w:rsidP="00BD07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0</w:t>
            </w:r>
          </w:p>
        </w:tc>
        <w:tc>
          <w:tcPr>
            <w:tcW w:w="1134" w:type="dxa"/>
          </w:tcPr>
          <w:p w14:paraId="26F7949E" w14:textId="32343B5A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7D0392F7" w14:textId="074A542C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BD0764">
              <w:rPr>
                <w:rFonts w:ascii="Cambria" w:hAnsi="Cambria"/>
                <w:szCs w:val="15"/>
              </w:rPr>
              <w:t>Time to Stand Test Velocity in Rises/Second Change</w:t>
            </w:r>
          </w:p>
        </w:tc>
        <w:tc>
          <w:tcPr>
            <w:tcW w:w="1134" w:type="dxa"/>
          </w:tcPr>
          <w:p w14:paraId="030D4A31" w14:textId="35F46CED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40159686" w14:textId="77777777" w:rsidR="00BD0764" w:rsidRPr="00FB75CA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24127F69" w14:textId="0F62F90C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 w:rsidRPr="00FB75CA">
              <w:rPr>
                <w:rFonts w:ascii="Cambria" w:hAnsi="Cambria"/>
                <w:szCs w:val="15"/>
              </w:rPr>
              <w:t>2</w:t>
            </w:r>
            <w:r>
              <w:rPr>
                <w:rFonts w:ascii="Cambria" w:hAnsi="Cambria"/>
                <w:szCs w:val="15"/>
              </w:rPr>
              <w:t>9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2FE3F6A5" w14:textId="6494566E" w:rsidR="00BD0764" w:rsidRPr="006603DD" w:rsidRDefault="00BD0764" w:rsidP="00BD07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439670</w:t>
            </w:r>
          </w:p>
        </w:tc>
      </w:tr>
      <w:tr w:rsidR="00CD422F" w:rsidRPr="006603DD" w14:paraId="355DDDF7" w14:textId="77777777" w:rsidTr="00A52701">
        <w:tc>
          <w:tcPr>
            <w:tcW w:w="467" w:type="dxa"/>
          </w:tcPr>
          <w:p w14:paraId="79520FF4" w14:textId="3D5485E1" w:rsidR="00CD422F" w:rsidRPr="006603DD" w:rsidRDefault="00CD422F" w:rsidP="00CD422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6</w:t>
            </w:r>
          </w:p>
        </w:tc>
        <w:tc>
          <w:tcPr>
            <w:tcW w:w="1518" w:type="dxa"/>
          </w:tcPr>
          <w:p w14:paraId="5C3AF7A1" w14:textId="0F7D733A" w:rsidR="00CD422F" w:rsidRPr="006603DD" w:rsidRDefault="00CD422F" w:rsidP="00CD422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5D3ABC38" w14:textId="3F1EE8A9" w:rsidR="00CD422F" w:rsidRPr="006603DD" w:rsidRDefault="00CD422F" w:rsidP="00CD422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F06252616</w:t>
            </w:r>
          </w:p>
        </w:tc>
        <w:tc>
          <w:tcPr>
            <w:tcW w:w="1984" w:type="dxa"/>
          </w:tcPr>
          <w:p w14:paraId="15535859" w14:textId="574091A9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7F3FDBF0" w14:textId="77777777" w:rsidR="00CD422F" w:rsidRDefault="00CD422F" w:rsidP="00CD422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045F04A0" w14:textId="7F0F0BAD" w:rsidR="00CD422F" w:rsidRPr="00CD422F" w:rsidRDefault="00CD422F" w:rsidP="00CD422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31539D4A" w14:textId="6A2E116A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6FC5FDC4" w14:textId="7486E5BD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19A538E6" w14:textId="7D1F6484" w:rsidR="00CD422F" w:rsidRPr="006603DD" w:rsidRDefault="00CD422F" w:rsidP="00CD422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1</w:t>
            </w:r>
          </w:p>
        </w:tc>
        <w:tc>
          <w:tcPr>
            <w:tcW w:w="1134" w:type="dxa"/>
          </w:tcPr>
          <w:p w14:paraId="72848A39" w14:textId="6EE45F80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20CA228F" w14:textId="5F8FE743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D422F">
              <w:rPr>
                <w:rFonts w:ascii="Cambria" w:hAnsi="Cambria"/>
                <w:szCs w:val="15"/>
              </w:rPr>
              <w:t>Number of Participants With Treatment-emergent Adverse Events</w:t>
            </w:r>
          </w:p>
        </w:tc>
        <w:tc>
          <w:tcPr>
            <w:tcW w:w="1134" w:type="dxa"/>
          </w:tcPr>
          <w:p w14:paraId="61B78F29" w14:textId="0D2A09E4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2E4894B" w14:textId="77777777" w:rsidR="00CD422F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BD0764">
              <w:rPr>
                <w:rFonts w:ascii="Cambria" w:hAnsi="Cambria"/>
                <w:szCs w:val="15"/>
              </w:rPr>
              <w:t>Terminated</w:t>
            </w:r>
          </w:p>
          <w:p w14:paraId="68F0C749" w14:textId="2473EAA0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2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9FC0BCF" w14:textId="7AD9126B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310763</w:t>
            </w:r>
          </w:p>
        </w:tc>
      </w:tr>
      <w:tr w:rsidR="00CD422F" w:rsidRPr="006603DD" w14:paraId="29B84217" w14:textId="77777777" w:rsidTr="00A52701">
        <w:tc>
          <w:tcPr>
            <w:tcW w:w="467" w:type="dxa"/>
          </w:tcPr>
          <w:p w14:paraId="6D19176E" w14:textId="351870BC" w:rsidR="00CD422F" w:rsidRPr="006603DD" w:rsidRDefault="00CD422F" w:rsidP="00CD422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7</w:t>
            </w:r>
          </w:p>
        </w:tc>
        <w:tc>
          <w:tcPr>
            <w:tcW w:w="1518" w:type="dxa"/>
          </w:tcPr>
          <w:p w14:paraId="76A4DAD5" w14:textId="32E6B636" w:rsidR="00CD422F" w:rsidRPr="006603DD" w:rsidRDefault="00CD422F" w:rsidP="00CD422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2D6C1198" w14:textId="13E99533" w:rsidR="00CD422F" w:rsidRPr="006603DD" w:rsidRDefault="00CD422F" w:rsidP="00CD422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S-5141b</w:t>
            </w:r>
          </w:p>
        </w:tc>
        <w:tc>
          <w:tcPr>
            <w:tcW w:w="1984" w:type="dxa"/>
          </w:tcPr>
          <w:p w14:paraId="3FC3CF58" w14:textId="57528131" w:rsidR="00CD422F" w:rsidRPr="006603DD" w:rsidRDefault="00C44229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29F5440F" w14:textId="77777777" w:rsidR="00CD422F" w:rsidRDefault="00C44229" w:rsidP="00CD422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  <w:p w14:paraId="792608F3" w14:textId="7ACD1D98" w:rsidR="00C44229" w:rsidRPr="00C44229" w:rsidRDefault="00C44229" w:rsidP="00CD422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25EBC392" w14:textId="4C411DEE" w:rsidR="00CD422F" w:rsidRPr="006603DD" w:rsidRDefault="00CD422F" w:rsidP="00CD422F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60BA793A" w14:textId="52DF0C8B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6CC980F5" w14:textId="51F10264" w:rsidR="00CD422F" w:rsidRPr="006603DD" w:rsidRDefault="00CD422F" w:rsidP="00CD422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</w:t>
            </w:r>
          </w:p>
        </w:tc>
        <w:tc>
          <w:tcPr>
            <w:tcW w:w="1134" w:type="dxa"/>
          </w:tcPr>
          <w:p w14:paraId="09651D82" w14:textId="6F3E69C9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5F0CB835" w14:textId="00BFFD79" w:rsidR="00CD422F" w:rsidRPr="006603DD" w:rsidRDefault="00C44229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44229">
              <w:rPr>
                <w:rFonts w:ascii="Cambria" w:hAnsi="Cambria"/>
                <w:szCs w:val="15"/>
              </w:rPr>
              <w:t>Number of participants with treatment-emergent adverse events</w:t>
            </w:r>
          </w:p>
        </w:tc>
        <w:tc>
          <w:tcPr>
            <w:tcW w:w="1134" w:type="dxa"/>
          </w:tcPr>
          <w:p w14:paraId="0729CA4A" w14:textId="059C7A4E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271151F" w14:textId="77777777" w:rsidR="00C44229" w:rsidRPr="00C44229" w:rsidRDefault="00C44229" w:rsidP="00C44229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bookmarkStart w:id="50" w:name="OLE_LINK38"/>
            <w:r w:rsidRPr="00C44229">
              <w:rPr>
                <w:rFonts w:ascii="Cambria" w:hAnsi="Cambria"/>
                <w:sz w:val="13"/>
                <w:szCs w:val="13"/>
              </w:rPr>
              <w:t>Completed</w:t>
            </w:r>
          </w:p>
          <w:p w14:paraId="1CF9ED5A" w14:textId="3E066224" w:rsidR="00CD422F" w:rsidRPr="006603DD" w:rsidRDefault="00C44229" w:rsidP="00C4422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44229">
              <w:rPr>
                <w:rFonts w:ascii="Cambria" w:hAnsi="Cambria"/>
                <w:sz w:val="13"/>
                <w:szCs w:val="13"/>
              </w:rPr>
              <w:t>(</w:t>
            </w:r>
            <w:r w:rsidRPr="00C44229">
              <w:rPr>
                <w:rFonts w:ascii="Cambria" w:hAnsi="Cambria" w:hint="eastAsia"/>
                <w:sz w:val="13"/>
                <w:szCs w:val="13"/>
              </w:rPr>
              <w:t>2</w:t>
            </w:r>
            <w:r w:rsidRPr="00C44229">
              <w:rPr>
                <w:rFonts w:ascii="Cambria" w:hAnsi="Cambria"/>
                <w:sz w:val="13"/>
                <w:szCs w:val="13"/>
              </w:rPr>
              <w:t>020/12</w:t>
            </w:r>
            <w:r w:rsidRPr="00C44229">
              <w:rPr>
                <w:rFonts w:ascii="Cambria" w:hAnsi="Cambria" w:hint="eastAsia"/>
                <w:sz w:val="13"/>
                <w:szCs w:val="13"/>
              </w:rPr>
              <w:t>/</w:t>
            </w:r>
            <w:r w:rsidRPr="00C44229">
              <w:rPr>
                <w:rFonts w:ascii="Cambria" w:hAnsi="Cambria"/>
                <w:sz w:val="13"/>
                <w:szCs w:val="13"/>
              </w:rPr>
              <w:t>16</w:t>
            </w:r>
            <w:r w:rsidRPr="00C44229">
              <w:rPr>
                <w:rFonts w:ascii="Cambria" w:eastAsia="宋体" w:hAnsi="Cambria" w:cs="宋体" w:hint="eastAsia"/>
                <w:sz w:val="13"/>
                <w:szCs w:val="13"/>
              </w:rPr>
              <w:t>)</w:t>
            </w:r>
            <w:bookmarkEnd w:id="50"/>
          </w:p>
        </w:tc>
        <w:tc>
          <w:tcPr>
            <w:tcW w:w="1577" w:type="dxa"/>
          </w:tcPr>
          <w:p w14:paraId="694225FD" w14:textId="68073918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667483</w:t>
            </w:r>
          </w:p>
        </w:tc>
      </w:tr>
      <w:tr w:rsidR="00CD422F" w:rsidRPr="006603DD" w14:paraId="26F9F08D" w14:textId="77777777" w:rsidTr="00A52701">
        <w:tc>
          <w:tcPr>
            <w:tcW w:w="467" w:type="dxa"/>
          </w:tcPr>
          <w:p w14:paraId="1CCC2468" w14:textId="59E2B837" w:rsidR="00CD422F" w:rsidRPr="006603DD" w:rsidRDefault="00CD422F" w:rsidP="00CD422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8</w:t>
            </w:r>
          </w:p>
        </w:tc>
        <w:tc>
          <w:tcPr>
            <w:tcW w:w="1518" w:type="dxa"/>
          </w:tcPr>
          <w:p w14:paraId="5E9D5829" w14:textId="2E1164BD" w:rsidR="00CD422F" w:rsidRPr="006603DD" w:rsidRDefault="00CD422F" w:rsidP="00CD422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554C0771" w14:textId="51A96785" w:rsidR="00CD422F" w:rsidRPr="006603DD" w:rsidRDefault="00CD422F" w:rsidP="00CD422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Tamoxifen</w:t>
            </w:r>
          </w:p>
        </w:tc>
        <w:tc>
          <w:tcPr>
            <w:tcW w:w="1984" w:type="dxa"/>
          </w:tcPr>
          <w:p w14:paraId="63D7F3BD" w14:textId="3404A052" w:rsidR="00CD422F" w:rsidRPr="006603DD" w:rsidRDefault="00C44229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7E05D9AB" w14:textId="4051035E" w:rsidR="00CD422F" w:rsidRPr="006603DD" w:rsidRDefault="00C44229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60C65F21" w14:textId="43325C25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353C501A" w14:textId="4CA1C8C4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65D9CA7D" w14:textId="7C42AC5E" w:rsidR="00CD422F" w:rsidRPr="006603DD" w:rsidRDefault="00CD422F" w:rsidP="00CD422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</w:t>
            </w:r>
            <w:r w:rsidR="00C44229">
              <w:rPr>
                <w:rFonts w:ascii="Cambria" w:eastAsiaTheme="minorEastAsia" w:hAnsi="Cambria"/>
                <w:szCs w:val="15"/>
              </w:rPr>
              <w:t>3</w:t>
            </w:r>
          </w:p>
        </w:tc>
        <w:tc>
          <w:tcPr>
            <w:tcW w:w="1134" w:type="dxa"/>
          </w:tcPr>
          <w:p w14:paraId="6F39FD77" w14:textId="35CB8BC4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580719B0" w14:textId="4B01B048" w:rsidR="00CD422F" w:rsidRPr="006603DD" w:rsidRDefault="00C44229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44229">
              <w:rPr>
                <w:rFonts w:ascii="Cambria" w:hAnsi="Cambria"/>
                <w:szCs w:val="15"/>
              </w:rPr>
              <w:t>MFM D1 subscore</w:t>
            </w:r>
          </w:p>
        </w:tc>
        <w:tc>
          <w:tcPr>
            <w:tcW w:w="1134" w:type="dxa"/>
          </w:tcPr>
          <w:p w14:paraId="1EBDB931" w14:textId="0603BA1A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127797FA" w14:textId="77777777" w:rsidR="00C44229" w:rsidRDefault="00C44229" w:rsidP="00C44229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51" w:name="OLE_LINK49"/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722F3D82" w14:textId="3B5C5E9F" w:rsidR="00CD422F" w:rsidRPr="006603DD" w:rsidRDefault="00C44229" w:rsidP="00C4422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9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  <w:bookmarkEnd w:id="51"/>
          </w:p>
        </w:tc>
        <w:tc>
          <w:tcPr>
            <w:tcW w:w="1577" w:type="dxa"/>
          </w:tcPr>
          <w:p w14:paraId="6F76431F" w14:textId="6D85CB10" w:rsidR="00CD422F" w:rsidRPr="006603DD" w:rsidRDefault="00CD422F" w:rsidP="00CD422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354039</w:t>
            </w:r>
          </w:p>
        </w:tc>
      </w:tr>
      <w:tr w:rsidR="009B21F9" w:rsidRPr="006603DD" w14:paraId="429484BE" w14:textId="77777777" w:rsidTr="00A52701">
        <w:tc>
          <w:tcPr>
            <w:tcW w:w="467" w:type="dxa"/>
          </w:tcPr>
          <w:p w14:paraId="5D8E2777" w14:textId="00F0F2C2" w:rsidR="009B21F9" w:rsidRPr="006603DD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9</w:t>
            </w:r>
          </w:p>
        </w:tc>
        <w:tc>
          <w:tcPr>
            <w:tcW w:w="1518" w:type="dxa"/>
          </w:tcPr>
          <w:p w14:paraId="318CDCB1" w14:textId="1BBE2FB4" w:rsidR="009B21F9" w:rsidRPr="006603DD" w:rsidRDefault="009B21F9" w:rsidP="009B21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03FB51B0" w14:textId="5C22B26B" w:rsidR="009B21F9" w:rsidRPr="006603DD" w:rsidRDefault="009B21F9" w:rsidP="009B21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teplirsen</w:t>
            </w:r>
          </w:p>
        </w:tc>
        <w:tc>
          <w:tcPr>
            <w:tcW w:w="1984" w:type="dxa"/>
          </w:tcPr>
          <w:p w14:paraId="37FBCB5E" w14:textId="47D1134D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5F6E5A4F" w14:textId="1F849B06" w:rsidR="009B21F9" w:rsidRPr="009B21F9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</w:tc>
        <w:tc>
          <w:tcPr>
            <w:tcW w:w="1276" w:type="dxa"/>
          </w:tcPr>
          <w:p w14:paraId="5B79892E" w14:textId="417C7A58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6090850C" w14:textId="537D66CF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34D074F" w14:textId="4EA60CDA" w:rsidR="009B21F9" w:rsidRPr="006603DD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</w:t>
            </w:r>
            <w:r w:rsidR="001F4C5A">
              <w:rPr>
                <w:rFonts w:ascii="Cambria" w:eastAsiaTheme="minorEastAsia" w:hAnsi="Cambria"/>
                <w:szCs w:val="15"/>
              </w:rPr>
              <w:t>5</w:t>
            </w:r>
          </w:p>
        </w:tc>
        <w:tc>
          <w:tcPr>
            <w:tcW w:w="1134" w:type="dxa"/>
          </w:tcPr>
          <w:p w14:paraId="5D1E3565" w14:textId="3834BA05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4CF65951" w14:textId="24089040" w:rsidR="009B21F9" w:rsidRPr="006603DD" w:rsidRDefault="001F4C5A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F4C5A">
              <w:rPr>
                <w:rFonts w:ascii="Cambria" w:hAnsi="Cambria"/>
                <w:szCs w:val="15"/>
              </w:rPr>
              <w:t>Number of Participants with Adverse Events</w:t>
            </w:r>
          </w:p>
        </w:tc>
        <w:tc>
          <w:tcPr>
            <w:tcW w:w="1134" w:type="dxa"/>
          </w:tcPr>
          <w:p w14:paraId="6AF33968" w14:textId="23714F27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0F69ED3" w14:textId="77777777" w:rsidR="001F4C5A" w:rsidRDefault="001F4C5A" w:rsidP="001F4C5A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52" w:name="OLE_LINK43"/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53431696" w14:textId="03BECEB2" w:rsidR="009B21F9" w:rsidRPr="006603DD" w:rsidRDefault="001F4C5A" w:rsidP="001F4C5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0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  <w:bookmarkEnd w:id="52"/>
          </w:p>
        </w:tc>
        <w:tc>
          <w:tcPr>
            <w:tcW w:w="1577" w:type="dxa"/>
          </w:tcPr>
          <w:p w14:paraId="0FEE4332" w14:textId="7172EAAF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218995</w:t>
            </w:r>
          </w:p>
        </w:tc>
      </w:tr>
      <w:tr w:rsidR="009B21F9" w:rsidRPr="006603DD" w14:paraId="1037CDA8" w14:textId="77777777" w:rsidTr="00A52701">
        <w:tc>
          <w:tcPr>
            <w:tcW w:w="467" w:type="dxa"/>
          </w:tcPr>
          <w:p w14:paraId="56B553F9" w14:textId="22A2DBC8" w:rsidR="009B21F9" w:rsidRPr="006603DD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0</w:t>
            </w:r>
          </w:p>
        </w:tc>
        <w:tc>
          <w:tcPr>
            <w:tcW w:w="1518" w:type="dxa"/>
          </w:tcPr>
          <w:p w14:paraId="05636754" w14:textId="684940CD" w:rsidR="009B21F9" w:rsidRPr="006603DD" w:rsidRDefault="009B21F9" w:rsidP="009B21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517FBC42" w14:textId="35317060" w:rsidR="009B21F9" w:rsidRPr="006603DD" w:rsidRDefault="009B21F9" w:rsidP="009B21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anakinumab</w:t>
            </w:r>
          </w:p>
        </w:tc>
        <w:tc>
          <w:tcPr>
            <w:tcW w:w="1984" w:type="dxa"/>
          </w:tcPr>
          <w:p w14:paraId="416BB891" w14:textId="4A56945F" w:rsidR="009B21F9" w:rsidRPr="006603DD" w:rsidRDefault="001F4C5A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2A332F97" w14:textId="2EC11CE0" w:rsidR="009B21F9" w:rsidRPr="001F4C5A" w:rsidRDefault="001F4C5A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2C661967" w14:textId="278B6876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63E94DB2" w14:textId="51390383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0856983C" w14:textId="18F97435" w:rsidR="009B21F9" w:rsidRPr="006603DD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</w:t>
            </w:r>
          </w:p>
        </w:tc>
        <w:tc>
          <w:tcPr>
            <w:tcW w:w="1134" w:type="dxa"/>
          </w:tcPr>
          <w:p w14:paraId="7D1ADEDB" w14:textId="595E44E7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5F71CE80" w14:textId="1D42FF6F" w:rsidR="009B21F9" w:rsidRPr="006603DD" w:rsidRDefault="001F4C5A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F4C5A">
              <w:rPr>
                <w:rFonts w:ascii="Cambria" w:hAnsi="Cambria"/>
                <w:szCs w:val="15"/>
              </w:rPr>
              <w:t>Clinical adverse events</w:t>
            </w:r>
          </w:p>
        </w:tc>
        <w:tc>
          <w:tcPr>
            <w:tcW w:w="1134" w:type="dxa"/>
          </w:tcPr>
          <w:p w14:paraId="0AE46615" w14:textId="21CD6393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7A6F5C9E" w14:textId="55B8BE17" w:rsidR="001F4C5A" w:rsidRDefault="001F4C5A" w:rsidP="001F4C5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R</w:t>
            </w:r>
            <w:r w:rsidRPr="00D310DA">
              <w:rPr>
                <w:rFonts w:ascii="Cambria" w:hAnsi="Cambria"/>
                <w:szCs w:val="15"/>
              </w:rPr>
              <w:t>ecruiting</w:t>
            </w:r>
          </w:p>
          <w:p w14:paraId="05ECBD15" w14:textId="60BDECF8" w:rsidR="009B21F9" w:rsidRPr="006603DD" w:rsidRDefault="001F4C5A" w:rsidP="001F4C5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772CE41B" w14:textId="46446802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936894</w:t>
            </w:r>
          </w:p>
        </w:tc>
      </w:tr>
      <w:tr w:rsidR="009B21F9" w:rsidRPr="006603DD" w14:paraId="72A12FAA" w14:textId="77777777" w:rsidTr="00A52701">
        <w:tc>
          <w:tcPr>
            <w:tcW w:w="467" w:type="dxa"/>
          </w:tcPr>
          <w:p w14:paraId="47D96499" w14:textId="0851C710" w:rsidR="009B21F9" w:rsidRPr="006603DD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1</w:t>
            </w:r>
          </w:p>
        </w:tc>
        <w:tc>
          <w:tcPr>
            <w:tcW w:w="1518" w:type="dxa"/>
          </w:tcPr>
          <w:p w14:paraId="79F50EC1" w14:textId="7AF14BE6" w:rsidR="009B21F9" w:rsidRPr="006603DD" w:rsidRDefault="009B21F9" w:rsidP="009B21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494405C3" w14:textId="4274B653" w:rsidR="009B21F9" w:rsidRPr="006603DD" w:rsidRDefault="009B21F9" w:rsidP="009B21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taluren</w:t>
            </w:r>
          </w:p>
        </w:tc>
        <w:tc>
          <w:tcPr>
            <w:tcW w:w="1984" w:type="dxa"/>
          </w:tcPr>
          <w:p w14:paraId="43DD6398" w14:textId="32D0899F" w:rsidR="009B21F9" w:rsidRPr="006603DD" w:rsidRDefault="00997FF3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352CB851" w14:textId="58A12926" w:rsidR="009B21F9" w:rsidRPr="006603DD" w:rsidRDefault="00997FF3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519DE939" w14:textId="08B57A97" w:rsidR="009B21F9" w:rsidRPr="006603DD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32091250" w14:textId="1D74AABD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1106267" w14:textId="1D22C625" w:rsidR="009B21F9" w:rsidRPr="006603DD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30</w:t>
            </w:r>
          </w:p>
        </w:tc>
        <w:tc>
          <w:tcPr>
            <w:tcW w:w="1134" w:type="dxa"/>
          </w:tcPr>
          <w:p w14:paraId="0C9BCD02" w14:textId="6FE6FDDB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5F5D55C4" w14:textId="331A01B0" w:rsidR="009B21F9" w:rsidRPr="006603DD" w:rsidRDefault="00997FF3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997FF3">
              <w:rPr>
                <w:rFonts w:ascii="Cambria" w:hAnsi="Cambria"/>
                <w:szCs w:val="15"/>
              </w:rPr>
              <w:t>Change From Baseline in 6MWD at Week 48</w:t>
            </w:r>
          </w:p>
        </w:tc>
        <w:tc>
          <w:tcPr>
            <w:tcW w:w="1134" w:type="dxa"/>
          </w:tcPr>
          <w:p w14:paraId="5014730F" w14:textId="2C0BE502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4CECD826" w14:textId="77777777" w:rsidR="00997FF3" w:rsidRPr="00FB75CA" w:rsidRDefault="00997FF3" w:rsidP="00997FF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39FF482A" w14:textId="428176FC" w:rsidR="009B21F9" w:rsidRPr="006603DD" w:rsidRDefault="00997FF3" w:rsidP="00997FF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7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 w:rsidRPr="00FB75CA">
              <w:rPr>
                <w:rFonts w:ascii="Cambria" w:hAnsi="Cambria"/>
                <w:szCs w:val="15"/>
              </w:rPr>
              <w:t>2</w:t>
            </w:r>
            <w:r>
              <w:rPr>
                <w:rFonts w:ascii="Cambria" w:hAnsi="Cambria"/>
                <w:szCs w:val="15"/>
              </w:rPr>
              <w:t>3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B8EDC2B" w14:textId="28B18F57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53" w:name="OLE_LINK39"/>
            <w:r w:rsidRPr="006603DD">
              <w:rPr>
                <w:rFonts w:ascii="Cambria" w:hAnsi="Cambria"/>
                <w:szCs w:val="15"/>
              </w:rPr>
              <w:t>NCT01826487</w:t>
            </w:r>
            <w:bookmarkEnd w:id="53"/>
          </w:p>
        </w:tc>
      </w:tr>
      <w:tr w:rsidR="009B21F9" w:rsidRPr="006603DD" w14:paraId="435CC978" w14:textId="77777777" w:rsidTr="00A52701">
        <w:tc>
          <w:tcPr>
            <w:tcW w:w="467" w:type="dxa"/>
          </w:tcPr>
          <w:p w14:paraId="2CAE88FE" w14:textId="0E367EE3" w:rsidR="009B21F9" w:rsidRPr="006603DD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2</w:t>
            </w:r>
          </w:p>
        </w:tc>
        <w:tc>
          <w:tcPr>
            <w:tcW w:w="1518" w:type="dxa"/>
          </w:tcPr>
          <w:p w14:paraId="3ECA320B" w14:textId="0A5A0AF4" w:rsidR="009B21F9" w:rsidRPr="006603DD" w:rsidRDefault="009B21F9" w:rsidP="009B21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6DEEAB8E" w14:textId="16BAF57F" w:rsidR="009B21F9" w:rsidRPr="006603DD" w:rsidRDefault="009B21F9" w:rsidP="009B21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SP0367</w:t>
            </w:r>
          </w:p>
        </w:tc>
        <w:tc>
          <w:tcPr>
            <w:tcW w:w="1984" w:type="dxa"/>
          </w:tcPr>
          <w:p w14:paraId="5674A447" w14:textId="3F312B9A" w:rsidR="009B21F9" w:rsidRPr="006603DD" w:rsidRDefault="00997FF3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311E2C5F" w14:textId="4BB44D35" w:rsidR="009B21F9" w:rsidRPr="00997FF3" w:rsidRDefault="00997FF3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78386570" w14:textId="0FA7BD84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 xml:space="preserve">Randomized placebo-phase </w:t>
            </w:r>
            <w:r w:rsidRPr="006603DD">
              <w:rPr>
                <w:rFonts w:ascii="Cambria" w:hAnsi="Cambria"/>
                <w:szCs w:val="15"/>
              </w:rPr>
              <w:lastRenderedPageBreak/>
              <w:t>design</w:t>
            </w:r>
          </w:p>
        </w:tc>
        <w:tc>
          <w:tcPr>
            <w:tcW w:w="992" w:type="dxa"/>
          </w:tcPr>
          <w:p w14:paraId="26986776" w14:textId="5F5BD974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>1-9/100000</w:t>
            </w:r>
          </w:p>
        </w:tc>
        <w:tc>
          <w:tcPr>
            <w:tcW w:w="851" w:type="dxa"/>
          </w:tcPr>
          <w:p w14:paraId="3FC5D164" w14:textId="0FC5E866" w:rsidR="009B21F9" w:rsidRPr="006603DD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8</w:t>
            </w:r>
          </w:p>
        </w:tc>
        <w:tc>
          <w:tcPr>
            <w:tcW w:w="1134" w:type="dxa"/>
          </w:tcPr>
          <w:p w14:paraId="22FEB3A9" w14:textId="251F3422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73596D58" w14:textId="35B470CF" w:rsidR="009B21F9" w:rsidRPr="006603DD" w:rsidRDefault="00997FF3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997FF3">
              <w:rPr>
                <w:rFonts w:ascii="Cambria" w:hAnsi="Cambria"/>
                <w:szCs w:val="15"/>
              </w:rPr>
              <w:t xml:space="preserve">Number of participants with Treatment Emergent </w:t>
            </w:r>
            <w:r w:rsidRPr="00997FF3">
              <w:rPr>
                <w:rFonts w:ascii="Cambria" w:hAnsi="Cambria"/>
                <w:szCs w:val="15"/>
              </w:rPr>
              <w:lastRenderedPageBreak/>
              <w:t xml:space="preserve">Adverse Events </w:t>
            </w:r>
          </w:p>
        </w:tc>
        <w:tc>
          <w:tcPr>
            <w:tcW w:w="1134" w:type="dxa"/>
          </w:tcPr>
          <w:p w14:paraId="203F1511" w14:textId="1AB02A74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>Pharmaceutical companies</w:t>
            </w:r>
          </w:p>
        </w:tc>
        <w:tc>
          <w:tcPr>
            <w:tcW w:w="1134" w:type="dxa"/>
          </w:tcPr>
          <w:p w14:paraId="53DE02E1" w14:textId="77777777" w:rsidR="00997FF3" w:rsidRDefault="00997FF3" w:rsidP="00997FF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R</w:t>
            </w:r>
            <w:r w:rsidRPr="00D310DA">
              <w:rPr>
                <w:rFonts w:ascii="Cambria" w:hAnsi="Cambria"/>
                <w:szCs w:val="15"/>
              </w:rPr>
              <w:t>ecruiting</w:t>
            </w:r>
          </w:p>
          <w:p w14:paraId="013773FA" w14:textId="3FB2BA34" w:rsidR="009B21F9" w:rsidRPr="006603DD" w:rsidRDefault="00997FF3" w:rsidP="00997FF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0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2F17E945" w14:textId="01963A3E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4184882</w:t>
            </w:r>
          </w:p>
        </w:tc>
      </w:tr>
      <w:tr w:rsidR="009B21F9" w:rsidRPr="006603DD" w14:paraId="0B3967D9" w14:textId="77777777" w:rsidTr="00A52701">
        <w:tc>
          <w:tcPr>
            <w:tcW w:w="467" w:type="dxa"/>
          </w:tcPr>
          <w:p w14:paraId="59A9CC6C" w14:textId="5D3714DC" w:rsidR="009B21F9" w:rsidRPr="006603DD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3</w:t>
            </w:r>
          </w:p>
        </w:tc>
        <w:tc>
          <w:tcPr>
            <w:tcW w:w="1518" w:type="dxa"/>
          </w:tcPr>
          <w:p w14:paraId="62141E2E" w14:textId="77B9B217" w:rsidR="009B21F9" w:rsidRPr="006603DD" w:rsidRDefault="009B21F9" w:rsidP="009B21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38D6A779" w14:textId="2931563B" w:rsidR="009B21F9" w:rsidRPr="006603DD" w:rsidRDefault="009B21F9" w:rsidP="009B21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etformin and L-citrulline</w:t>
            </w:r>
          </w:p>
        </w:tc>
        <w:tc>
          <w:tcPr>
            <w:tcW w:w="1984" w:type="dxa"/>
          </w:tcPr>
          <w:p w14:paraId="4D092150" w14:textId="6E8AC051" w:rsidR="009B21F9" w:rsidRPr="006603DD" w:rsidRDefault="00997FF3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249E35A7" w14:textId="27F01769" w:rsidR="009B21F9" w:rsidRPr="006603DD" w:rsidRDefault="00997FF3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1DE3A1DA" w14:textId="6D9913EC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40C4FA51" w14:textId="41A60CAB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5FC3D243" w14:textId="03991ED6" w:rsidR="009B21F9" w:rsidRPr="006603DD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0</w:t>
            </w:r>
          </w:p>
        </w:tc>
        <w:tc>
          <w:tcPr>
            <w:tcW w:w="1134" w:type="dxa"/>
          </w:tcPr>
          <w:p w14:paraId="76663033" w14:textId="61B8A0B6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3D4FF239" w14:textId="3E2FA75B" w:rsidR="009B21F9" w:rsidRPr="006603DD" w:rsidRDefault="00997FF3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997FF3">
              <w:rPr>
                <w:rFonts w:ascii="Cambria" w:hAnsi="Cambria"/>
                <w:szCs w:val="15"/>
              </w:rPr>
              <w:t>Mean change of motor function measure (MFM) D1 subscore</w:t>
            </w:r>
          </w:p>
        </w:tc>
        <w:tc>
          <w:tcPr>
            <w:tcW w:w="1134" w:type="dxa"/>
          </w:tcPr>
          <w:p w14:paraId="495408E4" w14:textId="48C4B491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463E684E" w14:textId="77777777" w:rsidR="00997FF3" w:rsidRPr="00FB75CA" w:rsidRDefault="00997FF3" w:rsidP="00997FF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1CF88513" w14:textId="12D0922B" w:rsidR="009B21F9" w:rsidRPr="006603DD" w:rsidRDefault="00997FF3" w:rsidP="00997FF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6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7E5F01D" w14:textId="244FB87E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995032</w:t>
            </w:r>
          </w:p>
        </w:tc>
      </w:tr>
      <w:tr w:rsidR="009B21F9" w:rsidRPr="006603DD" w14:paraId="263225A9" w14:textId="77777777" w:rsidTr="00A52701">
        <w:trPr>
          <w:trHeight w:val="87"/>
        </w:trPr>
        <w:tc>
          <w:tcPr>
            <w:tcW w:w="467" w:type="dxa"/>
          </w:tcPr>
          <w:p w14:paraId="3451A51B" w14:textId="0F309BFF" w:rsidR="009B21F9" w:rsidRPr="006603DD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4</w:t>
            </w:r>
          </w:p>
        </w:tc>
        <w:tc>
          <w:tcPr>
            <w:tcW w:w="1518" w:type="dxa"/>
          </w:tcPr>
          <w:p w14:paraId="3B37DC45" w14:textId="3D6F4DBA" w:rsidR="009B21F9" w:rsidRPr="006603DD" w:rsidRDefault="009B21F9" w:rsidP="009B21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690A0646" w14:textId="5ADB66F4" w:rsidR="009B21F9" w:rsidRPr="006603DD" w:rsidRDefault="009B21F9" w:rsidP="009B21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Viltolarsen</w:t>
            </w:r>
          </w:p>
        </w:tc>
        <w:tc>
          <w:tcPr>
            <w:tcW w:w="1984" w:type="dxa"/>
          </w:tcPr>
          <w:p w14:paraId="7AFCDC89" w14:textId="694375CC" w:rsidR="009B21F9" w:rsidRPr="006603DD" w:rsidRDefault="00CC48F1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2DF45B7D" w14:textId="3004D4D5" w:rsidR="009B21F9" w:rsidRPr="006603DD" w:rsidRDefault="00CC48F1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409FA903" w14:textId="647D1751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48239C0D" w14:textId="190FC2B9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19266EE6" w14:textId="0771AE00" w:rsidR="009B21F9" w:rsidRPr="006603DD" w:rsidRDefault="009B21F9" w:rsidP="009B21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4</w:t>
            </w:r>
          </w:p>
        </w:tc>
        <w:tc>
          <w:tcPr>
            <w:tcW w:w="1134" w:type="dxa"/>
          </w:tcPr>
          <w:p w14:paraId="72792EAA" w14:textId="48273DAC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537961B3" w14:textId="403818D7" w:rsidR="009B21F9" w:rsidRPr="006603DD" w:rsidRDefault="00CC48F1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hange in Time to Stand</w:t>
            </w:r>
          </w:p>
        </w:tc>
        <w:tc>
          <w:tcPr>
            <w:tcW w:w="1134" w:type="dxa"/>
          </w:tcPr>
          <w:p w14:paraId="2E002A0B" w14:textId="3F0C3C7D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64EF62C8" w14:textId="77777777" w:rsidR="00997FF3" w:rsidRDefault="00997FF3" w:rsidP="00997FF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R</w:t>
            </w:r>
            <w:r w:rsidRPr="00D310DA">
              <w:rPr>
                <w:rFonts w:ascii="Cambria" w:hAnsi="Cambria"/>
                <w:szCs w:val="15"/>
              </w:rPr>
              <w:t>ecruiting</w:t>
            </w:r>
          </w:p>
          <w:p w14:paraId="33E8D7C1" w14:textId="59AF2F86" w:rsidR="009B21F9" w:rsidRPr="006603DD" w:rsidRDefault="00997FF3" w:rsidP="00997FF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5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759AC41" w14:textId="4EEE55F3" w:rsidR="009B21F9" w:rsidRPr="006603DD" w:rsidRDefault="009B21F9" w:rsidP="009B21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4060199</w:t>
            </w:r>
          </w:p>
        </w:tc>
      </w:tr>
      <w:tr w:rsidR="00CC48F1" w:rsidRPr="006603DD" w14:paraId="2C8B27AC" w14:textId="77777777" w:rsidTr="00A52701">
        <w:tc>
          <w:tcPr>
            <w:tcW w:w="467" w:type="dxa"/>
          </w:tcPr>
          <w:p w14:paraId="6CDB9B62" w14:textId="007498BF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5</w:t>
            </w:r>
          </w:p>
        </w:tc>
        <w:tc>
          <w:tcPr>
            <w:tcW w:w="1518" w:type="dxa"/>
          </w:tcPr>
          <w:p w14:paraId="3FE4FA62" w14:textId="5FB1CAD3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4E665E23" w14:textId="153EBB13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RP-4045/4053</w:t>
            </w:r>
          </w:p>
        </w:tc>
        <w:tc>
          <w:tcPr>
            <w:tcW w:w="1984" w:type="dxa"/>
          </w:tcPr>
          <w:p w14:paraId="52F76DDC" w14:textId="4FDDF257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0467D791" w14:textId="10A6E1C1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48364B11" w14:textId="126694D1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65EAA9A9" w14:textId="452FB8F9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767B941B" w14:textId="49517699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22</w:t>
            </w:r>
          </w:p>
        </w:tc>
        <w:tc>
          <w:tcPr>
            <w:tcW w:w="1134" w:type="dxa"/>
          </w:tcPr>
          <w:p w14:paraId="7DEDB63B" w14:textId="01BC04B6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6154A377" w14:textId="56974E83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hange in the Total Distance Walked During 6MWT</w:t>
            </w:r>
          </w:p>
        </w:tc>
        <w:tc>
          <w:tcPr>
            <w:tcW w:w="1134" w:type="dxa"/>
          </w:tcPr>
          <w:p w14:paraId="23750154" w14:textId="72A5E525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73F0D4D" w14:textId="77777777" w:rsidR="00CC48F1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R</w:t>
            </w:r>
            <w:r w:rsidRPr="00D310DA">
              <w:rPr>
                <w:rFonts w:ascii="Cambria" w:hAnsi="Cambria"/>
                <w:szCs w:val="15"/>
              </w:rPr>
              <w:t>ecruiting</w:t>
            </w:r>
          </w:p>
          <w:p w14:paraId="3D86C98E" w14:textId="254AC98F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9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AC0ABC9" w14:textId="279CE2CB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500381</w:t>
            </w:r>
          </w:p>
        </w:tc>
      </w:tr>
      <w:tr w:rsidR="00CC48F1" w:rsidRPr="006603DD" w14:paraId="72F0C333" w14:textId="77777777" w:rsidTr="00A52701">
        <w:tc>
          <w:tcPr>
            <w:tcW w:w="467" w:type="dxa"/>
          </w:tcPr>
          <w:p w14:paraId="717DA94E" w14:textId="7A26554F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6</w:t>
            </w:r>
          </w:p>
        </w:tc>
        <w:tc>
          <w:tcPr>
            <w:tcW w:w="1518" w:type="dxa"/>
          </w:tcPr>
          <w:p w14:paraId="7CD4FB89" w14:textId="5C05AC99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uchenne Muscular Dystrophy</w:t>
            </w:r>
          </w:p>
        </w:tc>
        <w:tc>
          <w:tcPr>
            <w:tcW w:w="1276" w:type="dxa"/>
          </w:tcPr>
          <w:p w14:paraId="11C2ADAF" w14:textId="6C89A39F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pigallocatechin-Gallate</w:t>
            </w:r>
          </w:p>
        </w:tc>
        <w:tc>
          <w:tcPr>
            <w:tcW w:w="1984" w:type="dxa"/>
          </w:tcPr>
          <w:p w14:paraId="6AC92A0D" w14:textId="53A4FB8F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B75CA">
              <w:rPr>
                <w:rFonts w:ascii="Cambria" w:hAnsi="Cambria"/>
                <w:szCs w:val="15"/>
              </w:rPr>
              <w:t>ystrophin deficiency in muscle</w:t>
            </w:r>
          </w:p>
        </w:tc>
        <w:tc>
          <w:tcPr>
            <w:tcW w:w="992" w:type="dxa"/>
          </w:tcPr>
          <w:p w14:paraId="1BD7E715" w14:textId="7B536EB1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748DD03D" w14:textId="1EC58DA6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7F7AA0CD" w14:textId="3BECAC68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1E77E75D" w14:textId="46803E6E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3</w:t>
            </w:r>
          </w:p>
        </w:tc>
        <w:tc>
          <w:tcPr>
            <w:tcW w:w="1134" w:type="dxa"/>
          </w:tcPr>
          <w:p w14:paraId="78F39D3E" w14:textId="177E206B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0C556009" w14:textId="09074388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S</w:t>
            </w:r>
            <w:r w:rsidRPr="00CC48F1">
              <w:rPr>
                <w:rFonts w:ascii="Cambria" w:hAnsi="Cambria"/>
                <w:szCs w:val="15"/>
              </w:rPr>
              <w:t>afety and tolerability</w:t>
            </w:r>
          </w:p>
        </w:tc>
        <w:tc>
          <w:tcPr>
            <w:tcW w:w="1134" w:type="dxa"/>
          </w:tcPr>
          <w:p w14:paraId="34E45826" w14:textId="07100325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0064B331" w14:textId="77777777" w:rsidR="00CC48F1" w:rsidRPr="00CC48F1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4FA7B503" w14:textId="41B951D0" w:rsidR="00CC48F1" w:rsidRPr="00CC48F1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20/</w:t>
            </w:r>
            <w:r>
              <w:rPr>
                <w:rFonts w:ascii="Cambria" w:hAnsi="Cambria"/>
                <w:szCs w:val="15"/>
              </w:rPr>
              <w:t>7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9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71670C3" w14:textId="6DCDF571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183767</w:t>
            </w:r>
          </w:p>
        </w:tc>
      </w:tr>
      <w:tr w:rsidR="00CC48F1" w:rsidRPr="006603DD" w14:paraId="3B8451C8" w14:textId="77777777" w:rsidTr="00A52701">
        <w:tc>
          <w:tcPr>
            <w:tcW w:w="467" w:type="dxa"/>
          </w:tcPr>
          <w:p w14:paraId="197D7DFB" w14:textId="431227D2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7</w:t>
            </w:r>
          </w:p>
        </w:tc>
        <w:tc>
          <w:tcPr>
            <w:tcW w:w="1518" w:type="dxa"/>
          </w:tcPr>
          <w:p w14:paraId="7E56C2CC" w14:textId="4CBA59D9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ecurrent Childhood Ependymoma</w:t>
            </w:r>
          </w:p>
        </w:tc>
        <w:tc>
          <w:tcPr>
            <w:tcW w:w="1276" w:type="dxa"/>
          </w:tcPr>
          <w:p w14:paraId="617C0A49" w14:textId="1553890F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verolimus</w:t>
            </w:r>
          </w:p>
        </w:tc>
        <w:tc>
          <w:tcPr>
            <w:tcW w:w="1984" w:type="dxa"/>
          </w:tcPr>
          <w:p w14:paraId="59337D35" w14:textId="79372D7D" w:rsidR="00CC48F1" w:rsidRPr="00C37FB3" w:rsidRDefault="00C37FB3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Tumor</w:t>
            </w:r>
          </w:p>
        </w:tc>
        <w:tc>
          <w:tcPr>
            <w:tcW w:w="992" w:type="dxa"/>
          </w:tcPr>
          <w:p w14:paraId="08A232AC" w14:textId="77777777" w:rsidR="00CC48F1" w:rsidRDefault="00C37FB3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  <w:p w14:paraId="68372D87" w14:textId="26F7B9DE" w:rsidR="00C37FB3" w:rsidRPr="00C37FB3" w:rsidRDefault="00C37FB3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6EA38E39" w14:textId="44C8D8EF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13941CA4" w14:textId="1A0B026D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341B83D7" w14:textId="3289BE43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</w:t>
            </w:r>
            <w:r w:rsidR="00C37FB3">
              <w:rPr>
                <w:rFonts w:ascii="Cambria" w:eastAsiaTheme="minorEastAsia" w:hAnsi="Cambria"/>
                <w:szCs w:val="15"/>
              </w:rPr>
              <w:t>1</w:t>
            </w:r>
          </w:p>
        </w:tc>
        <w:tc>
          <w:tcPr>
            <w:tcW w:w="1134" w:type="dxa"/>
          </w:tcPr>
          <w:p w14:paraId="1E9D94CB" w14:textId="64091764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Efficacy rate</w:t>
            </w:r>
          </w:p>
        </w:tc>
        <w:tc>
          <w:tcPr>
            <w:tcW w:w="1984" w:type="dxa"/>
          </w:tcPr>
          <w:p w14:paraId="5DBA58A0" w14:textId="60D25AD9" w:rsidR="00CC48F1" w:rsidRPr="006603DD" w:rsidRDefault="00C37FB3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37FB3">
              <w:rPr>
                <w:rFonts w:ascii="Cambria" w:hAnsi="Cambria"/>
                <w:szCs w:val="15"/>
              </w:rPr>
              <w:t>Objective Response Rate</w:t>
            </w:r>
          </w:p>
        </w:tc>
        <w:tc>
          <w:tcPr>
            <w:tcW w:w="1134" w:type="dxa"/>
          </w:tcPr>
          <w:p w14:paraId="1E61E060" w14:textId="4251F896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56100FB4" w14:textId="77777777" w:rsidR="00C37FB3" w:rsidRDefault="00C37FB3" w:rsidP="00C37FB3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54" w:name="OLE_LINK58"/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4D4DC422" w14:textId="71C0B2C0" w:rsidR="00CC48F1" w:rsidRPr="006603DD" w:rsidRDefault="00C37FB3" w:rsidP="00C37FB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  <w:bookmarkEnd w:id="54"/>
          </w:p>
        </w:tc>
        <w:tc>
          <w:tcPr>
            <w:tcW w:w="1577" w:type="dxa"/>
          </w:tcPr>
          <w:p w14:paraId="2BE9984B" w14:textId="74CA8D95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155920</w:t>
            </w:r>
          </w:p>
        </w:tc>
      </w:tr>
      <w:tr w:rsidR="00CC48F1" w:rsidRPr="006603DD" w14:paraId="0F422116" w14:textId="77777777" w:rsidTr="00A52701">
        <w:tc>
          <w:tcPr>
            <w:tcW w:w="467" w:type="dxa"/>
          </w:tcPr>
          <w:p w14:paraId="5E424C02" w14:textId="36469977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8</w:t>
            </w:r>
          </w:p>
        </w:tc>
        <w:tc>
          <w:tcPr>
            <w:tcW w:w="1518" w:type="dxa"/>
          </w:tcPr>
          <w:p w14:paraId="306AC736" w14:textId="2BCB2947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abry Disease</w:t>
            </w:r>
          </w:p>
        </w:tc>
        <w:tc>
          <w:tcPr>
            <w:tcW w:w="1276" w:type="dxa"/>
          </w:tcPr>
          <w:p w14:paraId="0B693E55" w14:textId="2CD91746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eplagal</w:t>
            </w:r>
          </w:p>
        </w:tc>
        <w:tc>
          <w:tcPr>
            <w:tcW w:w="1984" w:type="dxa"/>
          </w:tcPr>
          <w:p w14:paraId="573FB0D9" w14:textId="6CBCAC45" w:rsidR="00CC48F1" w:rsidRPr="006603DD" w:rsidRDefault="00C37FB3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C37FB3">
              <w:rPr>
                <w:rFonts w:ascii="Cambria" w:hAnsi="Cambria"/>
                <w:szCs w:val="15"/>
              </w:rPr>
              <w:t>ack of alpha-galactosidase activity</w:t>
            </w:r>
          </w:p>
        </w:tc>
        <w:tc>
          <w:tcPr>
            <w:tcW w:w="992" w:type="dxa"/>
          </w:tcPr>
          <w:p w14:paraId="026E4080" w14:textId="649E5DA6" w:rsidR="00CC48F1" w:rsidRPr="00C37FB3" w:rsidRDefault="00C37FB3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5F8902F1" w14:textId="27DA72AE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2642BD01" w14:textId="506C2177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6959A6F4" w14:textId="60180BF7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</w:t>
            </w:r>
            <w:r w:rsidR="00C37FB3">
              <w:rPr>
                <w:rFonts w:ascii="Cambria" w:eastAsiaTheme="minorEastAsia" w:hAnsi="Cambria"/>
                <w:szCs w:val="15"/>
              </w:rPr>
              <w:t>5</w:t>
            </w:r>
          </w:p>
        </w:tc>
        <w:tc>
          <w:tcPr>
            <w:tcW w:w="1134" w:type="dxa"/>
          </w:tcPr>
          <w:p w14:paraId="2F66C572" w14:textId="14EF9191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4142935E" w14:textId="7364C22B" w:rsidR="00CC48F1" w:rsidRPr="006603DD" w:rsidRDefault="00C37FB3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37FB3">
              <w:rPr>
                <w:rFonts w:ascii="Cambria" w:hAnsi="Cambria"/>
                <w:szCs w:val="15"/>
              </w:rPr>
              <w:t>Number of Serious Adverse Event</w:t>
            </w:r>
          </w:p>
        </w:tc>
        <w:tc>
          <w:tcPr>
            <w:tcW w:w="1134" w:type="dxa"/>
          </w:tcPr>
          <w:p w14:paraId="14B161FC" w14:textId="50E6CC90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DFE9DAC" w14:textId="77777777" w:rsidR="00C37FB3" w:rsidRPr="00FB75CA" w:rsidRDefault="00C37FB3" w:rsidP="00C37FB3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55" w:name="OLE_LINK50"/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74E2D977" w14:textId="45B6222F" w:rsidR="00CC48F1" w:rsidRPr="006603DD" w:rsidRDefault="00C37FB3" w:rsidP="00C37FB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6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5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  <w:bookmarkEnd w:id="55"/>
          </w:p>
        </w:tc>
        <w:tc>
          <w:tcPr>
            <w:tcW w:w="1577" w:type="dxa"/>
          </w:tcPr>
          <w:p w14:paraId="7408C388" w14:textId="2574A875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56" w:name="OLE_LINK44"/>
            <w:r w:rsidRPr="006603DD">
              <w:rPr>
                <w:rFonts w:ascii="Cambria" w:hAnsi="Cambria"/>
                <w:szCs w:val="15"/>
              </w:rPr>
              <w:t>NCT01363492</w:t>
            </w:r>
            <w:bookmarkEnd w:id="56"/>
          </w:p>
        </w:tc>
      </w:tr>
      <w:tr w:rsidR="00CC48F1" w:rsidRPr="006603DD" w14:paraId="2BC10395" w14:textId="77777777" w:rsidTr="00A52701">
        <w:tc>
          <w:tcPr>
            <w:tcW w:w="467" w:type="dxa"/>
          </w:tcPr>
          <w:p w14:paraId="76FBF306" w14:textId="22B0A099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9</w:t>
            </w:r>
          </w:p>
        </w:tc>
        <w:tc>
          <w:tcPr>
            <w:tcW w:w="1518" w:type="dxa"/>
          </w:tcPr>
          <w:p w14:paraId="3AA72990" w14:textId="57BE3054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acioscapulohumeral Muscular Dystrophy</w:t>
            </w:r>
          </w:p>
        </w:tc>
        <w:tc>
          <w:tcPr>
            <w:tcW w:w="1276" w:type="dxa"/>
          </w:tcPr>
          <w:p w14:paraId="39F240DF" w14:textId="0ABEB816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TYTR1940</w:t>
            </w:r>
          </w:p>
        </w:tc>
        <w:tc>
          <w:tcPr>
            <w:tcW w:w="1984" w:type="dxa"/>
          </w:tcPr>
          <w:p w14:paraId="0CB20C38" w14:textId="3652495D" w:rsidR="00CC48F1" w:rsidRPr="00C37FB3" w:rsidRDefault="00C37FB3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3FA3FDFE" w14:textId="70E878EA" w:rsidR="00CC48F1" w:rsidRPr="006603DD" w:rsidRDefault="003F58DB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1DAF7066" w14:textId="5AAD2652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6E77B42C" w14:textId="6695B317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0147E1E4" w14:textId="3CB85B1F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</w:t>
            </w:r>
          </w:p>
        </w:tc>
        <w:tc>
          <w:tcPr>
            <w:tcW w:w="1134" w:type="dxa"/>
          </w:tcPr>
          <w:p w14:paraId="3DB19C81" w14:textId="2EC9C6B4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04FFB10D" w14:textId="2C134C6B" w:rsidR="00CC48F1" w:rsidRPr="006603DD" w:rsidRDefault="00C37FB3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37FB3">
              <w:rPr>
                <w:rFonts w:ascii="Cambria" w:hAnsi="Cambria"/>
                <w:szCs w:val="15"/>
              </w:rPr>
              <w:t>Incidences of Treatment-Emergent adverse events and serious adverse events</w:t>
            </w:r>
          </w:p>
        </w:tc>
        <w:tc>
          <w:tcPr>
            <w:tcW w:w="1134" w:type="dxa"/>
          </w:tcPr>
          <w:p w14:paraId="61CDCEF0" w14:textId="321C5BEF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570AEE3" w14:textId="77777777" w:rsidR="00C37FB3" w:rsidRPr="00CC48F1" w:rsidRDefault="00C37FB3" w:rsidP="00C37FB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30A1F1AD" w14:textId="21CF08B5" w:rsidR="00CC48F1" w:rsidRPr="006603DD" w:rsidRDefault="00C37FB3" w:rsidP="00C37FB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7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7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2F88BCD5" w14:textId="56D134D7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603562</w:t>
            </w:r>
          </w:p>
        </w:tc>
      </w:tr>
      <w:tr w:rsidR="00CC48F1" w:rsidRPr="006603DD" w14:paraId="3D507E98" w14:textId="77777777" w:rsidTr="00A52701">
        <w:tc>
          <w:tcPr>
            <w:tcW w:w="467" w:type="dxa"/>
          </w:tcPr>
          <w:p w14:paraId="26B33A8E" w14:textId="697BFEA4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0</w:t>
            </w:r>
          </w:p>
        </w:tc>
        <w:tc>
          <w:tcPr>
            <w:tcW w:w="1518" w:type="dxa"/>
          </w:tcPr>
          <w:p w14:paraId="44DA21BE" w14:textId="661FA37F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abry Disease</w:t>
            </w:r>
          </w:p>
        </w:tc>
        <w:tc>
          <w:tcPr>
            <w:tcW w:w="1276" w:type="dxa"/>
          </w:tcPr>
          <w:p w14:paraId="7F4D4CC9" w14:textId="4EF6ABBD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57" w:name="OLE_LINK47"/>
            <w:r w:rsidRPr="006603DD">
              <w:rPr>
                <w:rFonts w:ascii="Cambria" w:hAnsi="Cambria"/>
                <w:szCs w:val="15"/>
              </w:rPr>
              <w:t>Migalastat</w:t>
            </w:r>
            <w:bookmarkEnd w:id="57"/>
          </w:p>
        </w:tc>
        <w:tc>
          <w:tcPr>
            <w:tcW w:w="1984" w:type="dxa"/>
          </w:tcPr>
          <w:p w14:paraId="7411D800" w14:textId="00467289" w:rsidR="00CC48F1" w:rsidRPr="006603DD" w:rsidRDefault="003F58DB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C37FB3">
              <w:rPr>
                <w:rFonts w:ascii="Cambria" w:hAnsi="Cambria"/>
                <w:szCs w:val="15"/>
              </w:rPr>
              <w:t>ack of alpha-galactosidase activity</w:t>
            </w:r>
          </w:p>
        </w:tc>
        <w:tc>
          <w:tcPr>
            <w:tcW w:w="992" w:type="dxa"/>
          </w:tcPr>
          <w:p w14:paraId="59E4D98A" w14:textId="73401952" w:rsidR="00CC48F1" w:rsidRPr="006603DD" w:rsidRDefault="003F58DB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5387C842" w14:textId="1153E0D4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1B1A74F4" w14:textId="3960F1C2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61057A79" w14:textId="6F068A62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2</w:t>
            </w:r>
          </w:p>
        </w:tc>
        <w:tc>
          <w:tcPr>
            <w:tcW w:w="1134" w:type="dxa"/>
          </w:tcPr>
          <w:p w14:paraId="2A3858E3" w14:textId="64C3DED0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5CE443EC" w14:textId="76E13FAD" w:rsidR="00CC48F1" w:rsidRPr="006603DD" w:rsidRDefault="003F58DB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3F58DB">
              <w:rPr>
                <w:rFonts w:ascii="Cambria" w:hAnsi="Cambria"/>
                <w:szCs w:val="15"/>
              </w:rPr>
              <w:t>Number of Adverse Event</w:t>
            </w:r>
          </w:p>
        </w:tc>
        <w:tc>
          <w:tcPr>
            <w:tcW w:w="1134" w:type="dxa"/>
          </w:tcPr>
          <w:p w14:paraId="4EB6C9A4" w14:textId="6037EF4D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694B7C39" w14:textId="77777777" w:rsidR="003F58DB" w:rsidRPr="003F58DB" w:rsidRDefault="003F58DB" w:rsidP="003F58DB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3F58DB">
              <w:rPr>
                <w:rFonts w:ascii="Cambria" w:hAnsi="Cambria"/>
                <w:sz w:val="13"/>
                <w:szCs w:val="13"/>
              </w:rPr>
              <w:t>Completed</w:t>
            </w:r>
          </w:p>
          <w:p w14:paraId="43EE588E" w14:textId="4A86FB04" w:rsidR="00CC48F1" w:rsidRPr="003F58DB" w:rsidRDefault="003F58DB" w:rsidP="003F58DB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3F58DB">
              <w:rPr>
                <w:rFonts w:ascii="Cambria" w:hAnsi="Cambria"/>
                <w:sz w:val="13"/>
                <w:szCs w:val="13"/>
              </w:rPr>
              <w:t>(</w:t>
            </w:r>
            <w:r w:rsidRPr="003F58DB">
              <w:rPr>
                <w:rFonts w:ascii="Cambria" w:hAnsi="Cambria" w:hint="eastAsia"/>
                <w:sz w:val="13"/>
                <w:szCs w:val="13"/>
              </w:rPr>
              <w:t>2</w:t>
            </w:r>
            <w:r w:rsidRPr="003F58DB">
              <w:rPr>
                <w:rFonts w:ascii="Cambria" w:hAnsi="Cambria"/>
                <w:sz w:val="13"/>
                <w:szCs w:val="13"/>
              </w:rPr>
              <w:t>021/11</w:t>
            </w:r>
            <w:r w:rsidRPr="003F58DB">
              <w:rPr>
                <w:rFonts w:ascii="Cambria" w:hAnsi="Cambria" w:hint="eastAsia"/>
                <w:sz w:val="13"/>
                <w:szCs w:val="13"/>
              </w:rPr>
              <w:t>/</w:t>
            </w:r>
            <w:r w:rsidRPr="003F58DB">
              <w:rPr>
                <w:rFonts w:ascii="Cambria" w:hAnsi="Cambria"/>
                <w:sz w:val="13"/>
                <w:szCs w:val="13"/>
              </w:rPr>
              <w:t>30</w:t>
            </w:r>
            <w:r w:rsidRPr="003F58DB">
              <w:rPr>
                <w:rFonts w:ascii="Cambria" w:eastAsia="宋体" w:hAnsi="Cambria" w:cs="宋体" w:hint="eastAsia"/>
                <w:sz w:val="13"/>
                <w:szCs w:val="13"/>
              </w:rPr>
              <w:t>)</w:t>
            </w:r>
          </w:p>
        </w:tc>
        <w:tc>
          <w:tcPr>
            <w:tcW w:w="1577" w:type="dxa"/>
          </w:tcPr>
          <w:p w14:paraId="556275DD" w14:textId="1651645B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58" w:name="OLE_LINK48"/>
            <w:r w:rsidRPr="006603DD">
              <w:rPr>
                <w:rFonts w:ascii="Cambria" w:hAnsi="Cambria"/>
                <w:szCs w:val="15"/>
              </w:rPr>
              <w:t>NCT03500094</w:t>
            </w:r>
            <w:bookmarkEnd w:id="58"/>
          </w:p>
        </w:tc>
      </w:tr>
      <w:tr w:rsidR="00CC48F1" w:rsidRPr="006603DD" w14:paraId="5E42BA69" w14:textId="77777777" w:rsidTr="00A52701">
        <w:tc>
          <w:tcPr>
            <w:tcW w:w="467" w:type="dxa"/>
          </w:tcPr>
          <w:p w14:paraId="541568DB" w14:textId="3D1788D5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1</w:t>
            </w:r>
          </w:p>
        </w:tc>
        <w:tc>
          <w:tcPr>
            <w:tcW w:w="1518" w:type="dxa"/>
          </w:tcPr>
          <w:p w14:paraId="54647904" w14:textId="599B8A11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rimary Hemophagocytic Lymphohistiocytosis</w:t>
            </w:r>
          </w:p>
        </w:tc>
        <w:tc>
          <w:tcPr>
            <w:tcW w:w="1276" w:type="dxa"/>
          </w:tcPr>
          <w:p w14:paraId="2D837807" w14:textId="2FD27FD4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mapalumab</w:t>
            </w:r>
          </w:p>
        </w:tc>
        <w:tc>
          <w:tcPr>
            <w:tcW w:w="1984" w:type="dxa"/>
          </w:tcPr>
          <w:p w14:paraId="4F0105FC" w14:textId="16D977A0" w:rsidR="00CC48F1" w:rsidRPr="006603DD" w:rsidRDefault="00D83943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I</w:t>
            </w:r>
            <w:r w:rsidRPr="00D83943">
              <w:rPr>
                <w:rFonts w:ascii="Cambria" w:hAnsi="Cambria"/>
                <w:szCs w:val="15"/>
              </w:rPr>
              <w:t>mmune dysregulation and hyperinflammation</w:t>
            </w:r>
          </w:p>
        </w:tc>
        <w:tc>
          <w:tcPr>
            <w:tcW w:w="992" w:type="dxa"/>
          </w:tcPr>
          <w:p w14:paraId="62335845" w14:textId="2EF216CD" w:rsidR="00CC48F1" w:rsidRPr="00D83943" w:rsidRDefault="00D83943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27A07BC3" w14:textId="3B7A69A3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52B8ABCD" w14:textId="21776C12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0</w:t>
            </w:r>
          </w:p>
        </w:tc>
        <w:tc>
          <w:tcPr>
            <w:tcW w:w="851" w:type="dxa"/>
          </w:tcPr>
          <w:p w14:paraId="11A3A7A6" w14:textId="49FA1803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4</w:t>
            </w:r>
          </w:p>
        </w:tc>
        <w:tc>
          <w:tcPr>
            <w:tcW w:w="1134" w:type="dxa"/>
          </w:tcPr>
          <w:p w14:paraId="4E634C6B" w14:textId="73364CBB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18CD890E" w14:textId="6B64CB69" w:rsidR="00CC48F1" w:rsidRPr="006603DD" w:rsidRDefault="00D83943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83943">
              <w:rPr>
                <w:rFonts w:ascii="Cambria" w:hAnsi="Cambria"/>
                <w:szCs w:val="15"/>
              </w:rPr>
              <w:t>Achievement of either Complete or Partial Response or HLH Improvement</w:t>
            </w:r>
          </w:p>
        </w:tc>
        <w:tc>
          <w:tcPr>
            <w:tcW w:w="1134" w:type="dxa"/>
          </w:tcPr>
          <w:p w14:paraId="527778CA" w14:textId="3C0EA49A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74A89528" w14:textId="77777777" w:rsidR="004B5D04" w:rsidRPr="00FB75CA" w:rsidRDefault="004B5D04" w:rsidP="004B5D0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79C3FBF3" w14:textId="282D5280" w:rsidR="00CC48F1" w:rsidRPr="006603DD" w:rsidRDefault="004B5D04" w:rsidP="004B5D0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C61C801" w14:textId="144945EB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312751</w:t>
            </w:r>
          </w:p>
        </w:tc>
      </w:tr>
      <w:tr w:rsidR="00CC48F1" w:rsidRPr="006603DD" w14:paraId="1D0DA679" w14:textId="77777777" w:rsidTr="00A52701">
        <w:tc>
          <w:tcPr>
            <w:tcW w:w="467" w:type="dxa"/>
          </w:tcPr>
          <w:p w14:paraId="40F62523" w14:textId="6C2869A8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2</w:t>
            </w:r>
          </w:p>
        </w:tc>
        <w:tc>
          <w:tcPr>
            <w:tcW w:w="1518" w:type="dxa"/>
          </w:tcPr>
          <w:p w14:paraId="3DFB8522" w14:textId="2818837A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59" w:name="_Hlk93503600"/>
            <w:r w:rsidRPr="006603DD">
              <w:rPr>
                <w:rFonts w:ascii="Cambria" w:hAnsi="Cambria"/>
                <w:szCs w:val="15"/>
              </w:rPr>
              <w:t>Fragile X Syndrome</w:t>
            </w:r>
            <w:bookmarkEnd w:id="59"/>
          </w:p>
        </w:tc>
        <w:tc>
          <w:tcPr>
            <w:tcW w:w="1276" w:type="dxa"/>
          </w:tcPr>
          <w:p w14:paraId="752F45E3" w14:textId="38705E74" w:rsidR="00CC48F1" w:rsidRPr="006603DD" w:rsidRDefault="00CC48F1" w:rsidP="00CC48F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anaxolone</w:t>
            </w:r>
          </w:p>
        </w:tc>
        <w:tc>
          <w:tcPr>
            <w:tcW w:w="1984" w:type="dxa"/>
          </w:tcPr>
          <w:p w14:paraId="04E88B05" w14:textId="09C56731" w:rsidR="00CC48F1" w:rsidRPr="006603DD" w:rsidRDefault="00D83943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T</w:t>
            </w:r>
            <w:r w:rsidRPr="00D83943">
              <w:rPr>
                <w:rFonts w:ascii="Cambria" w:hAnsi="Cambria"/>
                <w:szCs w:val="15"/>
              </w:rPr>
              <w:t>rinucleotide repeat disorder</w:t>
            </w:r>
          </w:p>
        </w:tc>
        <w:tc>
          <w:tcPr>
            <w:tcW w:w="992" w:type="dxa"/>
          </w:tcPr>
          <w:p w14:paraId="12CF86BC" w14:textId="15F5411F" w:rsidR="00CC48F1" w:rsidRPr="00D83943" w:rsidRDefault="00D83943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3198FBD1" w14:textId="39782411" w:rsidR="00CC48F1" w:rsidRPr="006603DD" w:rsidRDefault="00D83943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55015F8F" w14:textId="46FE6867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30BBDA99" w14:textId="24433D97" w:rsidR="00CC48F1" w:rsidRPr="006603DD" w:rsidRDefault="00CC48F1" w:rsidP="00CC48F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0</w:t>
            </w:r>
          </w:p>
        </w:tc>
        <w:tc>
          <w:tcPr>
            <w:tcW w:w="1134" w:type="dxa"/>
          </w:tcPr>
          <w:p w14:paraId="31BDFDC5" w14:textId="5A4308B1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12A5F816" w14:textId="2D2FE00F" w:rsidR="00CC48F1" w:rsidRPr="006603DD" w:rsidRDefault="00D83943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83943">
              <w:rPr>
                <w:rFonts w:ascii="Cambria" w:hAnsi="Cambria"/>
                <w:szCs w:val="15"/>
              </w:rPr>
              <w:t>Clinician's Global Impression-Improvement</w:t>
            </w:r>
          </w:p>
        </w:tc>
        <w:tc>
          <w:tcPr>
            <w:tcW w:w="1134" w:type="dxa"/>
          </w:tcPr>
          <w:p w14:paraId="60BD2E67" w14:textId="200FA126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9C276DC" w14:textId="77777777" w:rsidR="00D83943" w:rsidRPr="00FB75CA" w:rsidRDefault="00D83943" w:rsidP="00D8394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63C1210D" w14:textId="323DE233" w:rsidR="00CC48F1" w:rsidRPr="006603DD" w:rsidRDefault="00D83943" w:rsidP="00D8394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7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4AA1C54" w14:textId="1CC037DB" w:rsidR="00CC48F1" w:rsidRPr="006603DD" w:rsidRDefault="00CC48F1" w:rsidP="00CC48F1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60" w:name="OLE_LINK51"/>
            <w:r w:rsidRPr="006603DD">
              <w:rPr>
                <w:rFonts w:ascii="Cambria" w:hAnsi="Cambria"/>
                <w:szCs w:val="15"/>
              </w:rPr>
              <w:t>NCT01725152</w:t>
            </w:r>
            <w:bookmarkEnd w:id="60"/>
          </w:p>
        </w:tc>
      </w:tr>
      <w:tr w:rsidR="00D83943" w:rsidRPr="006603DD" w14:paraId="41BEBCFD" w14:textId="77777777" w:rsidTr="00A52701">
        <w:tc>
          <w:tcPr>
            <w:tcW w:w="467" w:type="dxa"/>
          </w:tcPr>
          <w:p w14:paraId="2FB82F46" w14:textId="559619A3" w:rsidR="00D83943" w:rsidRPr="006603DD" w:rsidRDefault="00D83943" w:rsidP="00D8394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3</w:t>
            </w:r>
          </w:p>
        </w:tc>
        <w:tc>
          <w:tcPr>
            <w:tcW w:w="1518" w:type="dxa"/>
          </w:tcPr>
          <w:p w14:paraId="47FA5690" w14:textId="653BED60" w:rsidR="00D83943" w:rsidRPr="006603DD" w:rsidRDefault="00D83943" w:rsidP="00D8394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agile X Syndrome</w:t>
            </w:r>
          </w:p>
        </w:tc>
        <w:tc>
          <w:tcPr>
            <w:tcW w:w="1276" w:type="dxa"/>
          </w:tcPr>
          <w:p w14:paraId="69D7ACC0" w14:textId="2A8B7AD1" w:rsidR="00D83943" w:rsidRPr="006603DD" w:rsidRDefault="00D83943" w:rsidP="00D8394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inocycline hydrochloride</w:t>
            </w:r>
          </w:p>
        </w:tc>
        <w:tc>
          <w:tcPr>
            <w:tcW w:w="1984" w:type="dxa"/>
          </w:tcPr>
          <w:p w14:paraId="2983987A" w14:textId="7EB20DBE" w:rsidR="00D83943" w:rsidRPr="006603DD" w:rsidRDefault="00D83943" w:rsidP="00D8394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T</w:t>
            </w:r>
            <w:r w:rsidRPr="00D83943">
              <w:rPr>
                <w:rFonts w:ascii="Cambria" w:hAnsi="Cambria"/>
                <w:szCs w:val="15"/>
              </w:rPr>
              <w:t>rinucleotide repeat disorder</w:t>
            </w:r>
          </w:p>
        </w:tc>
        <w:tc>
          <w:tcPr>
            <w:tcW w:w="992" w:type="dxa"/>
          </w:tcPr>
          <w:p w14:paraId="7FAB0EB6" w14:textId="60CB6AB8" w:rsidR="00D83943" w:rsidRPr="006603DD" w:rsidRDefault="00D83943" w:rsidP="00D8394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120B24CF" w14:textId="4E5216F0" w:rsidR="00D83943" w:rsidRPr="006603DD" w:rsidRDefault="00D83943" w:rsidP="00D8394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crossover trial</w:t>
            </w:r>
          </w:p>
        </w:tc>
        <w:tc>
          <w:tcPr>
            <w:tcW w:w="992" w:type="dxa"/>
          </w:tcPr>
          <w:p w14:paraId="508FD19F" w14:textId="2AB58FFD" w:rsidR="00D83943" w:rsidRPr="006603DD" w:rsidRDefault="00D83943" w:rsidP="00D8394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386991FC" w14:textId="30E13EB7" w:rsidR="00D83943" w:rsidRPr="006603DD" w:rsidRDefault="00D83943" w:rsidP="00D8394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6</w:t>
            </w:r>
          </w:p>
        </w:tc>
        <w:tc>
          <w:tcPr>
            <w:tcW w:w="1134" w:type="dxa"/>
          </w:tcPr>
          <w:p w14:paraId="4512467D" w14:textId="4905FCEC" w:rsidR="00D83943" w:rsidRPr="006603DD" w:rsidRDefault="00D83943" w:rsidP="00D8394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07E4BD98" w14:textId="33792F87" w:rsidR="00D83943" w:rsidRPr="006603DD" w:rsidRDefault="00D83943" w:rsidP="00D8394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83943">
              <w:rPr>
                <w:rFonts w:ascii="Cambria" w:hAnsi="Cambria"/>
                <w:szCs w:val="15"/>
              </w:rPr>
              <w:t>Clinical Global Impression Scale</w:t>
            </w:r>
          </w:p>
        </w:tc>
        <w:tc>
          <w:tcPr>
            <w:tcW w:w="1134" w:type="dxa"/>
          </w:tcPr>
          <w:p w14:paraId="6927105C" w14:textId="042B3033" w:rsidR="00D83943" w:rsidRPr="006603DD" w:rsidRDefault="00D83943" w:rsidP="00D83943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3FBCD0B2" w14:textId="77777777" w:rsidR="00D83943" w:rsidRPr="00CC48F1" w:rsidRDefault="00D83943" w:rsidP="00D8394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298262B6" w14:textId="747A85D3" w:rsidR="00D83943" w:rsidRPr="006603DD" w:rsidRDefault="00D83943" w:rsidP="00D8394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7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0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1AAB894B" w14:textId="4140466A" w:rsidR="00D83943" w:rsidRPr="006603DD" w:rsidRDefault="00D83943" w:rsidP="00D83943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61" w:name="OLE_LINK52"/>
            <w:r w:rsidRPr="006603DD">
              <w:rPr>
                <w:rFonts w:ascii="Cambria" w:hAnsi="Cambria"/>
                <w:szCs w:val="15"/>
              </w:rPr>
              <w:t>NCT01053156</w:t>
            </w:r>
            <w:bookmarkEnd w:id="61"/>
          </w:p>
        </w:tc>
      </w:tr>
      <w:tr w:rsidR="00DC75B4" w:rsidRPr="006603DD" w14:paraId="63BA1C0A" w14:textId="77777777" w:rsidTr="00A52701">
        <w:tc>
          <w:tcPr>
            <w:tcW w:w="467" w:type="dxa"/>
          </w:tcPr>
          <w:p w14:paraId="4D651F55" w14:textId="2A8955BA" w:rsidR="00DC75B4" w:rsidRPr="006603DD" w:rsidRDefault="00DC75B4" w:rsidP="00DC75B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4</w:t>
            </w:r>
          </w:p>
        </w:tc>
        <w:tc>
          <w:tcPr>
            <w:tcW w:w="1518" w:type="dxa"/>
          </w:tcPr>
          <w:p w14:paraId="3B6FEF86" w14:textId="0ECF7E91" w:rsidR="00DC75B4" w:rsidRPr="006603DD" w:rsidRDefault="00DC75B4" w:rsidP="00DC75B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agile X Syndrome</w:t>
            </w:r>
          </w:p>
        </w:tc>
        <w:tc>
          <w:tcPr>
            <w:tcW w:w="1276" w:type="dxa"/>
          </w:tcPr>
          <w:p w14:paraId="5044B3E2" w14:textId="6CB71632" w:rsidR="00DC75B4" w:rsidRPr="006603DD" w:rsidRDefault="00DC75B4" w:rsidP="00DC75B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avoglurant</w:t>
            </w:r>
          </w:p>
        </w:tc>
        <w:tc>
          <w:tcPr>
            <w:tcW w:w="1984" w:type="dxa"/>
          </w:tcPr>
          <w:p w14:paraId="375E1D97" w14:textId="0F25A07A" w:rsidR="00DC75B4" w:rsidRPr="006603DD" w:rsidRDefault="00DC75B4" w:rsidP="00DC75B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T</w:t>
            </w:r>
            <w:r w:rsidRPr="00D83943">
              <w:rPr>
                <w:rFonts w:ascii="Cambria" w:hAnsi="Cambria"/>
                <w:szCs w:val="15"/>
              </w:rPr>
              <w:t>rinucleotide repeat disorder</w:t>
            </w:r>
          </w:p>
        </w:tc>
        <w:tc>
          <w:tcPr>
            <w:tcW w:w="992" w:type="dxa"/>
          </w:tcPr>
          <w:p w14:paraId="6883CCFC" w14:textId="5982A026" w:rsidR="00DC75B4" w:rsidRPr="006603DD" w:rsidRDefault="00DC75B4" w:rsidP="00DC75B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76B5B486" w14:textId="606046AA" w:rsidR="00DC75B4" w:rsidRPr="006603DD" w:rsidRDefault="00DC75B4" w:rsidP="00DC75B4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33DB6733" w14:textId="648E22AC" w:rsidR="00DC75B4" w:rsidRPr="006603DD" w:rsidRDefault="00DC75B4" w:rsidP="00DC75B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0312E660" w14:textId="36511C96" w:rsidR="00DC75B4" w:rsidRPr="006603DD" w:rsidRDefault="00DC75B4" w:rsidP="00DC75B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</w:t>
            </w:r>
            <w:r>
              <w:rPr>
                <w:rFonts w:ascii="Cambria" w:eastAsiaTheme="minorEastAsia" w:hAnsi="Cambria"/>
                <w:szCs w:val="15"/>
              </w:rPr>
              <w:t>1</w:t>
            </w:r>
            <w:r w:rsidRPr="006603DD">
              <w:rPr>
                <w:rFonts w:ascii="Cambria" w:eastAsiaTheme="minorEastAsia" w:hAnsi="Cambria"/>
                <w:szCs w:val="15"/>
              </w:rPr>
              <w:t>9</w:t>
            </w:r>
          </w:p>
        </w:tc>
        <w:tc>
          <w:tcPr>
            <w:tcW w:w="1134" w:type="dxa"/>
          </w:tcPr>
          <w:p w14:paraId="071C91FF" w14:textId="70410B14" w:rsidR="00DC75B4" w:rsidRPr="006603DD" w:rsidRDefault="00DC75B4" w:rsidP="00DC75B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4DA1D3DB" w14:textId="55D32BFC" w:rsidR="00DC75B4" w:rsidRPr="006603DD" w:rsidRDefault="00DC75B4" w:rsidP="00DC75B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C75B4">
              <w:rPr>
                <w:rFonts w:ascii="Cambria" w:hAnsi="Cambria"/>
                <w:szCs w:val="15"/>
              </w:rPr>
              <w:t>Incidence and Severity of Adverse Events</w:t>
            </w:r>
          </w:p>
        </w:tc>
        <w:tc>
          <w:tcPr>
            <w:tcW w:w="1134" w:type="dxa"/>
          </w:tcPr>
          <w:p w14:paraId="6E19A20D" w14:textId="6D4A1202" w:rsidR="00DC75B4" w:rsidRPr="006603DD" w:rsidRDefault="00DC75B4" w:rsidP="00DC75B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38952C35" w14:textId="77777777" w:rsidR="00DC75B4" w:rsidRDefault="00DC75B4" w:rsidP="00DC75B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BD0764">
              <w:rPr>
                <w:rFonts w:ascii="Cambria" w:hAnsi="Cambria"/>
                <w:szCs w:val="15"/>
              </w:rPr>
              <w:t>Terminated</w:t>
            </w:r>
          </w:p>
          <w:p w14:paraId="5FFECF64" w14:textId="4239ECA0" w:rsidR="00DC75B4" w:rsidRPr="006603DD" w:rsidRDefault="00DC75B4" w:rsidP="00DC75B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6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4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686AC951" w14:textId="22E7BAE0" w:rsidR="00DC75B4" w:rsidRPr="006603DD" w:rsidRDefault="00DC75B4" w:rsidP="00DC75B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253629</w:t>
            </w:r>
          </w:p>
        </w:tc>
      </w:tr>
      <w:tr w:rsidR="00732425" w:rsidRPr="006603DD" w14:paraId="40840BC3" w14:textId="77777777" w:rsidTr="00A52701">
        <w:tc>
          <w:tcPr>
            <w:tcW w:w="467" w:type="dxa"/>
          </w:tcPr>
          <w:p w14:paraId="75D28FE2" w14:textId="4F59ED5D" w:rsidR="00732425" w:rsidRPr="006603DD" w:rsidRDefault="00732425" w:rsidP="0073242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5</w:t>
            </w:r>
          </w:p>
        </w:tc>
        <w:tc>
          <w:tcPr>
            <w:tcW w:w="1518" w:type="dxa"/>
          </w:tcPr>
          <w:p w14:paraId="29E6D2A7" w14:textId="655FD345" w:rsidR="00732425" w:rsidRPr="006603DD" w:rsidRDefault="00732425" w:rsidP="0073242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agile X Syndrome</w:t>
            </w:r>
          </w:p>
        </w:tc>
        <w:tc>
          <w:tcPr>
            <w:tcW w:w="1276" w:type="dxa"/>
          </w:tcPr>
          <w:p w14:paraId="172C2CC2" w14:textId="730D8ABC" w:rsidR="00732425" w:rsidRPr="006603DD" w:rsidRDefault="00732425" w:rsidP="0073242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O4917523</w:t>
            </w:r>
          </w:p>
        </w:tc>
        <w:tc>
          <w:tcPr>
            <w:tcW w:w="1984" w:type="dxa"/>
          </w:tcPr>
          <w:p w14:paraId="52A29344" w14:textId="34067BB2" w:rsidR="00732425" w:rsidRPr="006603DD" w:rsidRDefault="00732425" w:rsidP="0073242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T</w:t>
            </w:r>
            <w:r w:rsidRPr="00D83943">
              <w:rPr>
                <w:rFonts w:ascii="Cambria" w:hAnsi="Cambria"/>
                <w:szCs w:val="15"/>
              </w:rPr>
              <w:t>rinucleotide repeat disorder</w:t>
            </w:r>
          </w:p>
        </w:tc>
        <w:tc>
          <w:tcPr>
            <w:tcW w:w="992" w:type="dxa"/>
          </w:tcPr>
          <w:p w14:paraId="132B6263" w14:textId="77C4331A" w:rsidR="00732425" w:rsidRPr="006603DD" w:rsidRDefault="00732425" w:rsidP="0073242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14BDCB06" w14:textId="235BC899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50224FAA" w14:textId="3F5A4533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4F570639" w14:textId="57519A81" w:rsidR="00732425" w:rsidRPr="006603DD" w:rsidRDefault="00732425" w:rsidP="0073242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7</w:t>
            </w:r>
          </w:p>
        </w:tc>
        <w:tc>
          <w:tcPr>
            <w:tcW w:w="1134" w:type="dxa"/>
          </w:tcPr>
          <w:p w14:paraId="58968DE6" w14:textId="7233B6C1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1DE4CDF8" w14:textId="7BB33D52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732425">
              <w:rPr>
                <w:rFonts w:ascii="Cambria" w:hAnsi="Cambria"/>
                <w:szCs w:val="15"/>
              </w:rPr>
              <w:t>Incidence of adverse events</w:t>
            </w:r>
          </w:p>
        </w:tc>
        <w:tc>
          <w:tcPr>
            <w:tcW w:w="1134" w:type="dxa"/>
          </w:tcPr>
          <w:p w14:paraId="22CE9E8D" w14:textId="54495F96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4BC47D5" w14:textId="77777777" w:rsidR="00732425" w:rsidRPr="00CC48F1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07D705C4" w14:textId="3FF208DC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6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1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6BA55392" w14:textId="1DC13F11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750957</w:t>
            </w:r>
          </w:p>
        </w:tc>
      </w:tr>
      <w:tr w:rsidR="00732425" w:rsidRPr="006603DD" w14:paraId="57927681" w14:textId="77777777" w:rsidTr="00A52701">
        <w:tc>
          <w:tcPr>
            <w:tcW w:w="467" w:type="dxa"/>
          </w:tcPr>
          <w:p w14:paraId="24C41E45" w14:textId="734C9A28" w:rsidR="00732425" w:rsidRPr="006603DD" w:rsidRDefault="00732425" w:rsidP="0073242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lastRenderedPageBreak/>
              <w:t>66</w:t>
            </w:r>
          </w:p>
        </w:tc>
        <w:tc>
          <w:tcPr>
            <w:tcW w:w="1518" w:type="dxa"/>
          </w:tcPr>
          <w:p w14:paraId="12C9FC29" w14:textId="2A9F8FD9" w:rsidR="00732425" w:rsidRPr="006603DD" w:rsidRDefault="00732425" w:rsidP="0073242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agile X Syndrome</w:t>
            </w:r>
          </w:p>
        </w:tc>
        <w:tc>
          <w:tcPr>
            <w:tcW w:w="1276" w:type="dxa"/>
          </w:tcPr>
          <w:p w14:paraId="69DB621F" w14:textId="058EB95B" w:rsidR="00732425" w:rsidRPr="006603DD" w:rsidRDefault="00732425" w:rsidP="0073242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TX209</w:t>
            </w:r>
          </w:p>
        </w:tc>
        <w:tc>
          <w:tcPr>
            <w:tcW w:w="1984" w:type="dxa"/>
          </w:tcPr>
          <w:p w14:paraId="74B56151" w14:textId="02FB9470" w:rsidR="00732425" w:rsidRPr="006603DD" w:rsidRDefault="00732425" w:rsidP="0073242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T</w:t>
            </w:r>
            <w:r w:rsidRPr="00D83943">
              <w:rPr>
                <w:rFonts w:ascii="Cambria" w:hAnsi="Cambria"/>
                <w:szCs w:val="15"/>
              </w:rPr>
              <w:t>rinucleotide repeat disorder</w:t>
            </w:r>
          </w:p>
        </w:tc>
        <w:tc>
          <w:tcPr>
            <w:tcW w:w="992" w:type="dxa"/>
          </w:tcPr>
          <w:p w14:paraId="3DE9CBB2" w14:textId="087A426A" w:rsidR="00732425" w:rsidRPr="006603DD" w:rsidRDefault="00732425" w:rsidP="0073242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20502611" w14:textId="026A2A6A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3DD115BF" w14:textId="0992FF24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193C0360" w14:textId="508FE427" w:rsidR="00732425" w:rsidRPr="006603DD" w:rsidRDefault="00732425" w:rsidP="0073242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72</w:t>
            </w:r>
          </w:p>
        </w:tc>
        <w:tc>
          <w:tcPr>
            <w:tcW w:w="1134" w:type="dxa"/>
          </w:tcPr>
          <w:p w14:paraId="2E5A3C30" w14:textId="23E32232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3A84AB48" w14:textId="5A273BD4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732425">
              <w:rPr>
                <w:rFonts w:ascii="Cambria" w:hAnsi="Cambria"/>
                <w:szCs w:val="15"/>
              </w:rPr>
              <w:t>Aberrant Behavior Checklist-Lethargy Social Withdrawal subscale</w:t>
            </w:r>
          </w:p>
        </w:tc>
        <w:tc>
          <w:tcPr>
            <w:tcW w:w="1134" w:type="dxa"/>
          </w:tcPr>
          <w:p w14:paraId="56C3CDC2" w14:textId="6DBE59B7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B3D1199" w14:textId="77777777" w:rsidR="00732425" w:rsidRPr="00CC48F1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5B62A794" w14:textId="40D8CA03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3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1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0B980E4" w14:textId="3BA91974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325220</w:t>
            </w:r>
          </w:p>
        </w:tc>
      </w:tr>
      <w:tr w:rsidR="00732425" w:rsidRPr="006603DD" w14:paraId="7E15D5B2" w14:textId="77777777" w:rsidTr="00A52701">
        <w:tc>
          <w:tcPr>
            <w:tcW w:w="467" w:type="dxa"/>
          </w:tcPr>
          <w:p w14:paraId="28D91E3D" w14:textId="39B1DB0D" w:rsidR="00732425" w:rsidRPr="006603DD" w:rsidRDefault="00732425" w:rsidP="0073242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7</w:t>
            </w:r>
          </w:p>
        </w:tc>
        <w:tc>
          <w:tcPr>
            <w:tcW w:w="1518" w:type="dxa"/>
          </w:tcPr>
          <w:p w14:paraId="2C69C8CD" w14:textId="287EE70B" w:rsidR="00732425" w:rsidRPr="006603DD" w:rsidRDefault="00732425" w:rsidP="0073242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agile X Syndrome</w:t>
            </w:r>
          </w:p>
        </w:tc>
        <w:tc>
          <w:tcPr>
            <w:tcW w:w="1276" w:type="dxa"/>
          </w:tcPr>
          <w:p w14:paraId="7149349D" w14:textId="23A1C2DE" w:rsidR="00732425" w:rsidRPr="006603DD" w:rsidRDefault="00732425" w:rsidP="0073242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camprosate</w:t>
            </w:r>
          </w:p>
        </w:tc>
        <w:tc>
          <w:tcPr>
            <w:tcW w:w="1984" w:type="dxa"/>
          </w:tcPr>
          <w:p w14:paraId="19704760" w14:textId="0C16D651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T</w:t>
            </w:r>
            <w:r w:rsidRPr="00D83943">
              <w:rPr>
                <w:rFonts w:ascii="Cambria" w:hAnsi="Cambria"/>
                <w:szCs w:val="15"/>
              </w:rPr>
              <w:t>rinucleotide repeat disorder</w:t>
            </w:r>
          </w:p>
        </w:tc>
        <w:tc>
          <w:tcPr>
            <w:tcW w:w="992" w:type="dxa"/>
          </w:tcPr>
          <w:p w14:paraId="02CC6EAC" w14:textId="63289A72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20746A91" w14:textId="4D38456E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2D28F626" w14:textId="00C9E885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1777CF7F" w14:textId="68D9CC39" w:rsidR="00732425" w:rsidRPr="006603DD" w:rsidRDefault="00732425" w:rsidP="0073242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4</w:t>
            </w:r>
          </w:p>
        </w:tc>
        <w:tc>
          <w:tcPr>
            <w:tcW w:w="1134" w:type="dxa"/>
          </w:tcPr>
          <w:p w14:paraId="6A5FFDBF" w14:textId="131A152D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6B6224F7" w14:textId="4A2598A8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732425">
              <w:rPr>
                <w:rFonts w:ascii="Cambria" w:hAnsi="Cambria"/>
                <w:szCs w:val="15"/>
              </w:rPr>
              <w:t>Clinical Global Impression- Severity Scale</w:t>
            </w:r>
          </w:p>
        </w:tc>
        <w:tc>
          <w:tcPr>
            <w:tcW w:w="1134" w:type="dxa"/>
          </w:tcPr>
          <w:p w14:paraId="7F967494" w14:textId="0EABAEEB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E3B45A9" w14:textId="77777777" w:rsidR="00732425" w:rsidRPr="00CC48F1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595CCDD5" w14:textId="2DD95C9F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9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0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A035D0F" w14:textId="479125B6" w:rsidR="00732425" w:rsidRPr="006603DD" w:rsidRDefault="00732425" w:rsidP="00732425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62" w:name="OLE_LINK53"/>
            <w:r w:rsidRPr="006603DD">
              <w:rPr>
                <w:rFonts w:ascii="Cambria" w:hAnsi="Cambria"/>
                <w:szCs w:val="15"/>
              </w:rPr>
              <w:t>NCT01300923</w:t>
            </w:r>
            <w:bookmarkEnd w:id="62"/>
          </w:p>
        </w:tc>
      </w:tr>
      <w:tr w:rsidR="00743BBE" w:rsidRPr="006603DD" w14:paraId="1260BBC1" w14:textId="77777777" w:rsidTr="00A52701">
        <w:tc>
          <w:tcPr>
            <w:tcW w:w="467" w:type="dxa"/>
          </w:tcPr>
          <w:p w14:paraId="26B41849" w14:textId="1F8C329A" w:rsidR="00743BBE" w:rsidRPr="006603DD" w:rsidRDefault="00743BBE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8</w:t>
            </w:r>
          </w:p>
        </w:tc>
        <w:tc>
          <w:tcPr>
            <w:tcW w:w="1518" w:type="dxa"/>
          </w:tcPr>
          <w:p w14:paraId="66145D7E" w14:textId="667D1ED5" w:rsidR="00743BBE" w:rsidRPr="006603DD" w:rsidRDefault="00743BBE" w:rsidP="00743BB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agile X Syndrome</w:t>
            </w:r>
          </w:p>
        </w:tc>
        <w:tc>
          <w:tcPr>
            <w:tcW w:w="1276" w:type="dxa"/>
          </w:tcPr>
          <w:p w14:paraId="365394B9" w14:textId="731C69FD" w:rsidR="00743BBE" w:rsidRPr="006603DD" w:rsidRDefault="00743BBE" w:rsidP="00743BB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ZYN002 - CBD</w:t>
            </w:r>
          </w:p>
        </w:tc>
        <w:tc>
          <w:tcPr>
            <w:tcW w:w="1984" w:type="dxa"/>
          </w:tcPr>
          <w:p w14:paraId="50A2818A" w14:textId="65F030FA" w:rsidR="00743BBE" w:rsidRPr="006603DD" w:rsidRDefault="00743BBE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T</w:t>
            </w:r>
            <w:r w:rsidRPr="00D83943">
              <w:rPr>
                <w:rFonts w:ascii="Cambria" w:hAnsi="Cambria"/>
                <w:szCs w:val="15"/>
              </w:rPr>
              <w:t>rinucleotide repeat disorder</w:t>
            </w:r>
          </w:p>
        </w:tc>
        <w:tc>
          <w:tcPr>
            <w:tcW w:w="992" w:type="dxa"/>
          </w:tcPr>
          <w:p w14:paraId="5F0B0B5A" w14:textId="4A93DC9B" w:rsidR="00743BBE" w:rsidRPr="006603DD" w:rsidRDefault="00743BBE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3F7D50E7" w14:textId="77BE6A90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459583A3" w14:textId="1E7DBD8C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13E7D644" w14:textId="7F3369CD" w:rsidR="00743BBE" w:rsidRPr="006603DD" w:rsidRDefault="00743BBE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</w:t>
            </w:r>
            <w:r>
              <w:rPr>
                <w:rFonts w:ascii="Cambria" w:eastAsiaTheme="minorEastAsia" w:hAnsi="Cambria"/>
                <w:szCs w:val="15"/>
              </w:rPr>
              <w:t>12</w:t>
            </w:r>
          </w:p>
        </w:tc>
        <w:tc>
          <w:tcPr>
            <w:tcW w:w="1134" w:type="dxa"/>
          </w:tcPr>
          <w:p w14:paraId="40139E35" w14:textId="41B0CA48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08284C51" w14:textId="1C5C2FF7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743BBE">
              <w:rPr>
                <w:rFonts w:ascii="Cambria" w:hAnsi="Cambria"/>
                <w:szCs w:val="15"/>
              </w:rPr>
              <w:t>Aberrant Behavior Checklist-Community Fragile X Factor Structure Social Avoidance Subscale</w:t>
            </w:r>
          </w:p>
        </w:tc>
        <w:tc>
          <w:tcPr>
            <w:tcW w:w="1134" w:type="dxa"/>
          </w:tcPr>
          <w:p w14:paraId="4BA9373D" w14:textId="2F310F64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32BB5C3D" w14:textId="77777777" w:rsidR="00743BBE" w:rsidRPr="00CC48F1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41146D46" w14:textId="62C5DA9B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5B8ECC9" w14:textId="5FD14DC1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63" w:name="OLE_LINK54"/>
            <w:r w:rsidRPr="006603DD">
              <w:rPr>
                <w:rFonts w:ascii="Cambria" w:hAnsi="Cambria"/>
                <w:szCs w:val="15"/>
              </w:rPr>
              <w:t>NCT03614663</w:t>
            </w:r>
            <w:bookmarkEnd w:id="63"/>
          </w:p>
        </w:tc>
      </w:tr>
      <w:tr w:rsidR="00743BBE" w:rsidRPr="006603DD" w14:paraId="6F0E49A2" w14:textId="77777777" w:rsidTr="00A52701">
        <w:tc>
          <w:tcPr>
            <w:tcW w:w="467" w:type="dxa"/>
          </w:tcPr>
          <w:p w14:paraId="240FA1B3" w14:textId="5E07A6D9" w:rsidR="00743BBE" w:rsidRPr="006603DD" w:rsidRDefault="00743BBE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9</w:t>
            </w:r>
          </w:p>
        </w:tc>
        <w:tc>
          <w:tcPr>
            <w:tcW w:w="1518" w:type="dxa"/>
          </w:tcPr>
          <w:p w14:paraId="06BB078E" w14:textId="5CE767C0" w:rsidR="00743BBE" w:rsidRPr="006603DD" w:rsidRDefault="00743BBE" w:rsidP="00743BB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agile X Syndrome</w:t>
            </w:r>
          </w:p>
        </w:tc>
        <w:tc>
          <w:tcPr>
            <w:tcW w:w="1276" w:type="dxa"/>
          </w:tcPr>
          <w:p w14:paraId="501D768D" w14:textId="7746FA9A" w:rsidR="00743BBE" w:rsidRPr="006603DD" w:rsidRDefault="00743BBE" w:rsidP="00743BB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etformin</w:t>
            </w:r>
          </w:p>
        </w:tc>
        <w:tc>
          <w:tcPr>
            <w:tcW w:w="1984" w:type="dxa"/>
          </w:tcPr>
          <w:p w14:paraId="773BC1C4" w14:textId="18BFC99A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T</w:t>
            </w:r>
            <w:r w:rsidRPr="00D83943">
              <w:rPr>
                <w:rFonts w:ascii="Cambria" w:hAnsi="Cambria"/>
                <w:szCs w:val="15"/>
              </w:rPr>
              <w:t>rinucleotide repeat disorder</w:t>
            </w:r>
          </w:p>
        </w:tc>
        <w:tc>
          <w:tcPr>
            <w:tcW w:w="992" w:type="dxa"/>
          </w:tcPr>
          <w:p w14:paraId="5A1E64F9" w14:textId="10A5E96C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1559E042" w14:textId="45BF61F9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33FD0012" w14:textId="5E175CF4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0BF87FF2" w14:textId="792AC0EE" w:rsidR="00743BBE" w:rsidRPr="006603DD" w:rsidRDefault="00743BBE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15</w:t>
            </w:r>
          </w:p>
        </w:tc>
        <w:tc>
          <w:tcPr>
            <w:tcW w:w="1134" w:type="dxa"/>
          </w:tcPr>
          <w:p w14:paraId="57510C61" w14:textId="69AD5DB5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011D1E0C" w14:textId="524E6C46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743BBE">
              <w:rPr>
                <w:rFonts w:ascii="Cambria" w:hAnsi="Cambria"/>
                <w:szCs w:val="15"/>
              </w:rPr>
              <w:t>Change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743BBE">
              <w:rPr>
                <w:rFonts w:ascii="Cambria" w:hAnsi="Cambria"/>
                <w:szCs w:val="15"/>
              </w:rPr>
              <w:t xml:space="preserve"> in the total score of the FX-normed Aberrant Behavior Checklist-Community</w:t>
            </w:r>
          </w:p>
        </w:tc>
        <w:tc>
          <w:tcPr>
            <w:tcW w:w="1134" w:type="dxa"/>
          </w:tcPr>
          <w:p w14:paraId="5B54B82F" w14:textId="0D0482DD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19D3225D" w14:textId="77777777" w:rsidR="00743BBE" w:rsidRPr="00CC48F1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6882E9CF" w14:textId="64AAA216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4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C2ABFD6" w14:textId="63A76755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722290</w:t>
            </w:r>
          </w:p>
        </w:tc>
      </w:tr>
      <w:tr w:rsidR="00743BBE" w:rsidRPr="006603DD" w14:paraId="6AE0D679" w14:textId="77777777" w:rsidTr="00A52701">
        <w:tc>
          <w:tcPr>
            <w:tcW w:w="467" w:type="dxa"/>
          </w:tcPr>
          <w:p w14:paraId="122BC457" w14:textId="0D49EFF3" w:rsidR="00743BBE" w:rsidRPr="006603DD" w:rsidRDefault="00743BBE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0</w:t>
            </w:r>
          </w:p>
        </w:tc>
        <w:tc>
          <w:tcPr>
            <w:tcW w:w="1518" w:type="dxa"/>
          </w:tcPr>
          <w:p w14:paraId="3417F414" w14:textId="37D8E7F5" w:rsidR="00743BBE" w:rsidRPr="006603DD" w:rsidRDefault="00743BBE" w:rsidP="00743BB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agile X Syndrome</w:t>
            </w:r>
          </w:p>
        </w:tc>
        <w:tc>
          <w:tcPr>
            <w:tcW w:w="1276" w:type="dxa"/>
          </w:tcPr>
          <w:p w14:paraId="15FB7F21" w14:textId="7FD4B01D" w:rsidR="00743BBE" w:rsidRPr="006603DD" w:rsidRDefault="00743BBE" w:rsidP="00743BB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NZ-2566</w:t>
            </w:r>
          </w:p>
        </w:tc>
        <w:tc>
          <w:tcPr>
            <w:tcW w:w="1984" w:type="dxa"/>
          </w:tcPr>
          <w:p w14:paraId="7C088A49" w14:textId="2303263B" w:rsidR="00743BBE" w:rsidRPr="006603DD" w:rsidRDefault="00743BBE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T</w:t>
            </w:r>
            <w:r w:rsidRPr="00D83943">
              <w:rPr>
                <w:rFonts w:ascii="Cambria" w:hAnsi="Cambria"/>
                <w:szCs w:val="15"/>
              </w:rPr>
              <w:t>rinucleotide repeat disorder</w:t>
            </w:r>
          </w:p>
        </w:tc>
        <w:tc>
          <w:tcPr>
            <w:tcW w:w="992" w:type="dxa"/>
          </w:tcPr>
          <w:p w14:paraId="3D23F0F0" w14:textId="4ADE5F0E" w:rsidR="00743BBE" w:rsidRPr="006603DD" w:rsidRDefault="00743BBE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6C48E2FC" w14:textId="5B14844A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4338E11F" w14:textId="3B5F22E4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78213A99" w14:textId="57A84268" w:rsidR="00743BBE" w:rsidRPr="006603DD" w:rsidRDefault="00743BBE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2</w:t>
            </w:r>
          </w:p>
        </w:tc>
        <w:tc>
          <w:tcPr>
            <w:tcW w:w="1134" w:type="dxa"/>
          </w:tcPr>
          <w:p w14:paraId="2DD205B5" w14:textId="78AC6FFA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57EBAD4D" w14:textId="72157B73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743BBE">
              <w:rPr>
                <w:rFonts w:ascii="Cambria" w:hAnsi="Cambria"/>
                <w:szCs w:val="15"/>
              </w:rPr>
              <w:t>Adverse events</w:t>
            </w:r>
          </w:p>
        </w:tc>
        <w:tc>
          <w:tcPr>
            <w:tcW w:w="1134" w:type="dxa"/>
          </w:tcPr>
          <w:p w14:paraId="6D31A99F" w14:textId="551669F5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AD91592" w14:textId="77777777" w:rsidR="00743BBE" w:rsidRPr="00FB75CA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64" w:name="OLE_LINK60"/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09DD7A30" w14:textId="7A09698E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3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  <w:bookmarkEnd w:id="64"/>
          </w:p>
        </w:tc>
        <w:tc>
          <w:tcPr>
            <w:tcW w:w="1577" w:type="dxa"/>
          </w:tcPr>
          <w:p w14:paraId="254533CC" w14:textId="71A259F0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65" w:name="OLE_LINK55"/>
            <w:r w:rsidRPr="006603DD">
              <w:rPr>
                <w:rFonts w:ascii="Cambria" w:hAnsi="Cambria"/>
                <w:szCs w:val="15"/>
              </w:rPr>
              <w:t>NCT01894958</w:t>
            </w:r>
            <w:bookmarkEnd w:id="65"/>
          </w:p>
        </w:tc>
      </w:tr>
      <w:tr w:rsidR="00743BBE" w:rsidRPr="006603DD" w14:paraId="2F4D46C5" w14:textId="77777777" w:rsidTr="00A52701">
        <w:tc>
          <w:tcPr>
            <w:tcW w:w="467" w:type="dxa"/>
          </w:tcPr>
          <w:p w14:paraId="4E90D718" w14:textId="4F14226A" w:rsidR="00743BBE" w:rsidRPr="006603DD" w:rsidRDefault="00743BBE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1</w:t>
            </w:r>
          </w:p>
        </w:tc>
        <w:tc>
          <w:tcPr>
            <w:tcW w:w="1518" w:type="dxa"/>
          </w:tcPr>
          <w:p w14:paraId="2598865E" w14:textId="376814A8" w:rsidR="00743BBE" w:rsidRPr="006603DD" w:rsidRDefault="00743BBE" w:rsidP="00743BB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iedreich ataxia</w:t>
            </w:r>
          </w:p>
        </w:tc>
        <w:tc>
          <w:tcPr>
            <w:tcW w:w="1276" w:type="dxa"/>
          </w:tcPr>
          <w:p w14:paraId="67678509" w14:textId="3F19A07E" w:rsidR="00743BBE" w:rsidRPr="006603DD" w:rsidRDefault="00743BBE" w:rsidP="00743BBE">
            <w:pPr>
              <w:spacing w:line="240" w:lineRule="exact"/>
              <w:jc w:val="lef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IFN-γ</w:t>
            </w:r>
          </w:p>
        </w:tc>
        <w:tc>
          <w:tcPr>
            <w:tcW w:w="1984" w:type="dxa"/>
          </w:tcPr>
          <w:p w14:paraId="108FEF16" w14:textId="64160496" w:rsidR="00743BBE" w:rsidRPr="00F8204F" w:rsidRDefault="00F8204F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F8204F">
              <w:rPr>
                <w:rFonts w:ascii="Cambria" w:hAnsi="Cambria"/>
                <w:szCs w:val="15"/>
              </w:rPr>
              <w:t>utations in FXN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F8204F">
              <w:rPr>
                <w:rFonts w:ascii="Cambria" w:hAnsi="Cambria"/>
                <w:szCs w:val="15"/>
              </w:rPr>
              <w:t>gene</w:t>
            </w:r>
          </w:p>
          <w:p w14:paraId="27812FFD" w14:textId="38437FF0" w:rsidR="00F8204F" w:rsidRPr="006603DD" w:rsidRDefault="00F8204F" w:rsidP="00743BBE">
            <w:pPr>
              <w:spacing w:line="240" w:lineRule="exact"/>
              <w:rPr>
                <w:rFonts w:ascii="Cambria" w:hAnsi="Cambria"/>
                <w:szCs w:val="15"/>
              </w:rPr>
            </w:pPr>
          </w:p>
        </w:tc>
        <w:tc>
          <w:tcPr>
            <w:tcW w:w="992" w:type="dxa"/>
          </w:tcPr>
          <w:p w14:paraId="1AC7D84F" w14:textId="77777777" w:rsidR="00743BBE" w:rsidRDefault="00F8204F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50BC234E" w14:textId="28D8A893" w:rsidR="00F8204F" w:rsidRPr="00F8204F" w:rsidRDefault="00F8204F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09678FA7" w14:textId="26DEE9CD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64FEA3ED" w14:textId="5671075B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17E3A606" w14:textId="48187510" w:rsidR="00743BBE" w:rsidRPr="006603DD" w:rsidRDefault="00743BBE" w:rsidP="00743BB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</w:t>
            </w:r>
          </w:p>
        </w:tc>
        <w:tc>
          <w:tcPr>
            <w:tcW w:w="1134" w:type="dxa"/>
          </w:tcPr>
          <w:p w14:paraId="1364EF60" w14:textId="2A677845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2DAB7026" w14:textId="51822903" w:rsidR="00743BBE" w:rsidRPr="006603DD" w:rsidRDefault="00F8204F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8204F">
              <w:rPr>
                <w:rFonts w:ascii="Cambria" w:hAnsi="Cambria"/>
                <w:szCs w:val="15"/>
              </w:rPr>
              <w:t>Change in Whole Blood Frataxin Levels</w:t>
            </w:r>
          </w:p>
        </w:tc>
        <w:tc>
          <w:tcPr>
            <w:tcW w:w="1134" w:type="dxa"/>
          </w:tcPr>
          <w:p w14:paraId="223FFC62" w14:textId="07644B5A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33F9DF68" w14:textId="77777777" w:rsidR="00F8204F" w:rsidRPr="00CC48F1" w:rsidRDefault="00F8204F" w:rsidP="00F8204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2BC89CBD" w14:textId="1DAD6490" w:rsidR="00743BBE" w:rsidRPr="006603DD" w:rsidRDefault="00F8204F" w:rsidP="00F8204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4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3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BC21286" w14:textId="3C68E251" w:rsidR="00743BBE" w:rsidRPr="006603DD" w:rsidRDefault="00743BBE" w:rsidP="00743BB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965327</w:t>
            </w:r>
          </w:p>
        </w:tc>
      </w:tr>
      <w:tr w:rsidR="00F8204F" w:rsidRPr="006603DD" w14:paraId="44E58384" w14:textId="77777777" w:rsidTr="00A52701">
        <w:tc>
          <w:tcPr>
            <w:tcW w:w="467" w:type="dxa"/>
          </w:tcPr>
          <w:p w14:paraId="42A0ADDC" w14:textId="2EECFDF8" w:rsidR="00F8204F" w:rsidRPr="006603DD" w:rsidRDefault="00F8204F" w:rsidP="00F8204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2</w:t>
            </w:r>
          </w:p>
        </w:tc>
        <w:tc>
          <w:tcPr>
            <w:tcW w:w="1518" w:type="dxa"/>
          </w:tcPr>
          <w:p w14:paraId="293AB6E7" w14:textId="53E44E47" w:rsidR="00F8204F" w:rsidRPr="006603DD" w:rsidRDefault="00F8204F" w:rsidP="00F8204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iedreich ataxia</w:t>
            </w:r>
          </w:p>
        </w:tc>
        <w:tc>
          <w:tcPr>
            <w:tcW w:w="1276" w:type="dxa"/>
          </w:tcPr>
          <w:p w14:paraId="4C87778F" w14:textId="7ED0749C" w:rsidR="00F8204F" w:rsidRPr="006603DD" w:rsidRDefault="00F8204F" w:rsidP="00F8204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IFN-γ</w:t>
            </w:r>
          </w:p>
        </w:tc>
        <w:tc>
          <w:tcPr>
            <w:tcW w:w="1984" w:type="dxa"/>
          </w:tcPr>
          <w:p w14:paraId="6BAB141F" w14:textId="77777777" w:rsidR="00F8204F" w:rsidRPr="00F8204F" w:rsidRDefault="00F8204F" w:rsidP="00F8204F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F8204F">
              <w:rPr>
                <w:rFonts w:ascii="Cambria" w:hAnsi="Cambria"/>
                <w:szCs w:val="15"/>
              </w:rPr>
              <w:t>utations in FXN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F8204F">
              <w:rPr>
                <w:rFonts w:ascii="Cambria" w:hAnsi="Cambria"/>
                <w:szCs w:val="15"/>
              </w:rPr>
              <w:t>gene</w:t>
            </w:r>
          </w:p>
          <w:p w14:paraId="75DF0CC5" w14:textId="77777777" w:rsidR="00F8204F" w:rsidRPr="006603DD" w:rsidRDefault="00F8204F" w:rsidP="00F8204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992" w:type="dxa"/>
          </w:tcPr>
          <w:p w14:paraId="1D2FCBDF" w14:textId="77777777" w:rsidR="00F8204F" w:rsidRDefault="00F8204F" w:rsidP="00F8204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7FB199E0" w14:textId="77777777" w:rsidR="00F8204F" w:rsidRPr="006603DD" w:rsidRDefault="00F8204F" w:rsidP="00F8204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04029945" w14:textId="5CA34C43" w:rsidR="00F8204F" w:rsidRPr="006603DD" w:rsidRDefault="00F8204F" w:rsidP="00F8204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72BEAA41" w14:textId="2A8B7600" w:rsidR="00F8204F" w:rsidRPr="006603DD" w:rsidRDefault="00F8204F" w:rsidP="00F8204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179676AD" w14:textId="5BC87402" w:rsidR="00F8204F" w:rsidRPr="006603DD" w:rsidRDefault="00F8204F" w:rsidP="00F8204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0</w:t>
            </w:r>
          </w:p>
        </w:tc>
        <w:tc>
          <w:tcPr>
            <w:tcW w:w="1134" w:type="dxa"/>
          </w:tcPr>
          <w:p w14:paraId="02539674" w14:textId="4A793491" w:rsidR="00F8204F" w:rsidRPr="006603DD" w:rsidRDefault="00F8204F" w:rsidP="00F8204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29E9B300" w14:textId="5C7E25EF" w:rsidR="00F8204F" w:rsidRPr="006603DD" w:rsidRDefault="00F8204F" w:rsidP="00F8204F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C</w:t>
            </w:r>
            <w:r w:rsidRPr="00F8204F">
              <w:rPr>
                <w:rFonts w:ascii="Cambria" w:hAnsi="Cambria"/>
                <w:szCs w:val="15"/>
              </w:rPr>
              <w:t>hange in the Friedreich's Ataxia Rating Scale -mNeuro Score</w:t>
            </w:r>
          </w:p>
        </w:tc>
        <w:tc>
          <w:tcPr>
            <w:tcW w:w="1134" w:type="dxa"/>
          </w:tcPr>
          <w:p w14:paraId="5BBF9E2E" w14:textId="24FA1AFA" w:rsidR="00F8204F" w:rsidRPr="006603DD" w:rsidRDefault="00F8204F" w:rsidP="00F8204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7C936229" w14:textId="77777777" w:rsidR="00F8204F" w:rsidRPr="00CC48F1" w:rsidRDefault="00F8204F" w:rsidP="00F8204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703C826E" w14:textId="77D11512" w:rsidR="00F8204F" w:rsidRPr="006603DD" w:rsidRDefault="00F8204F" w:rsidP="00F8204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8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8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612433D6" w14:textId="2259EF7C" w:rsidR="00F8204F" w:rsidRPr="006603DD" w:rsidRDefault="00F8204F" w:rsidP="00F8204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593773</w:t>
            </w:r>
          </w:p>
        </w:tc>
      </w:tr>
      <w:tr w:rsidR="00CA74D0" w:rsidRPr="006603DD" w14:paraId="114F4C57" w14:textId="77777777" w:rsidTr="00A52701">
        <w:tc>
          <w:tcPr>
            <w:tcW w:w="467" w:type="dxa"/>
          </w:tcPr>
          <w:p w14:paraId="33F33293" w14:textId="3B9AC815" w:rsidR="00CA74D0" w:rsidRPr="006603DD" w:rsidRDefault="00CA74D0" w:rsidP="00CA74D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66" w:name="_Hlk114655186"/>
            <w:r w:rsidRPr="006603DD">
              <w:rPr>
                <w:rFonts w:ascii="Cambria" w:eastAsiaTheme="minorEastAsia" w:hAnsi="Cambria"/>
                <w:szCs w:val="15"/>
              </w:rPr>
              <w:t>73</w:t>
            </w:r>
          </w:p>
        </w:tc>
        <w:tc>
          <w:tcPr>
            <w:tcW w:w="1518" w:type="dxa"/>
          </w:tcPr>
          <w:p w14:paraId="13E80028" w14:textId="4D903888" w:rsidR="00CA74D0" w:rsidRPr="006603DD" w:rsidRDefault="00CA74D0" w:rsidP="00CA74D0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iedreich ataxia</w:t>
            </w:r>
          </w:p>
        </w:tc>
        <w:tc>
          <w:tcPr>
            <w:tcW w:w="1276" w:type="dxa"/>
          </w:tcPr>
          <w:p w14:paraId="465AAE56" w14:textId="520398B9" w:rsidR="00CA74D0" w:rsidRPr="006603DD" w:rsidRDefault="00CA74D0" w:rsidP="00CA74D0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travirine</w:t>
            </w:r>
          </w:p>
        </w:tc>
        <w:tc>
          <w:tcPr>
            <w:tcW w:w="1984" w:type="dxa"/>
          </w:tcPr>
          <w:p w14:paraId="1FF7E17E" w14:textId="77777777" w:rsidR="00CA74D0" w:rsidRPr="00F8204F" w:rsidRDefault="00CA74D0" w:rsidP="00CA74D0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F8204F">
              <w:rPr>
                <w:rFonts w:ascii="Cambria" w:hAnsi="Cambria"/>
                <w:szCs w:val="15"/>
              </w:rPr>
              <w:t>utations in FXN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F8204F">
              <w:rPr>
                <w:rFonts w:ascii="Cambria" w:hAnsi="Cambria"/>
                <w:szCs w:val="15"/>
              </w:rPr>
              <w:t>gene</w:t>
            </w:r>
          </w:p>
          <w:p w14:paraId="752356A3" w14:textId="77777777" w:rsidR="00CA74D0" w:rsidRPr="006603DD" w:rsidRDefault="00CA74D0" w:rsidP="00CA74D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992" w:type="dxa"/>
          </w:tcPr>
          <w:p w14:paraId="039252DA" w14:textId="77777777" w:rsidR="00CA74D0" w:rsidRDefault="00CA74D0" w:rsidP="00CA74D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6C7E0790" w14:textId="77777777" w:rsidR="00CA74D0" w:rsidRPr="006603DD" w:rsidRDefault="00CA74D0" w:rsidP="00CA74D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1FDEEEBD" w14:textId="5B692A06" w:rsidR="00CA74D0" w:rsidRPr="006603DD" w:rsidRDefault="00CA74D0" w:rsidP="00CA74D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467985CD" w14:textId="21035DEC" w:rsidR="00CA74D0" w:rsidRPr="006603DD" w:rsidRDefault="00CA74D0" w:rsidP="00CA74D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3F0EEBB4" w14:textId="2486B0EB" w:rsidR="00CA74D0" w:rsidRPr="006603DD" w:rsidRDefault="00CA74D0" w:rsidP="00CA74D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0</w:t>
            </w:r>
          </w:p>
        </w:tc>
        <w:tc>
          <w:tcPr>
            <w:tcW w:w="1134" w:type="dxa"/>
          </w:tcPr>
          <w:p w14:paraId="3A753740" w14:textId="479C7C7C" w:rsidR="00CA74D0" w:rsidRPr="006603DD" w:rsidRDefault="00CA74D0" w:rsidP="00CA74D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54AFB56A" w14:textId="7CE2D956" w:rsidR="00CA74D0" w:rsidRPr="006603DD" w:rsidRDefault="00CA74D0" w:rsidP="00CA74D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A74D0">
              <w:rPr>
                <w:rFonts w:ascii="Cambria" w:hAnsi="Cambria"/>
                <w:szCs w:val="15"/>
              </w:rPr>
              <w:t>Adverse event number and severity</w:t>
            </w:r>
          </w:p>
        </w:tc>
        <w:tc>
          <w:tcPr>
            <w:tcW w:w="1134" w:type="dxa"/>
          </w:tcPr>
          <w:p w14:paraId="3DD56A71" w14:textId="0584DA19" w:rsidR="00CA74D0" w:rsidRPr="006603DD" w:rsidRDefault="00CA74D0" w:rsidP="00CA74D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7F161AF3" w14:textId="77777777" w:rsidR="00CA74D0" w:rsidRDefault="00CA74D0" w:rsidP="00CA74D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1DFDE2F9" w14:textId="193ACCE5" w:rsidR="00CA74D0" w:rsidRPr="006603DD" w:rsidRDefault="00CA74D0" w:rsidP="00CA74D0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1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F6142DF" w14:textId="4965F38A" w:rsidR="00CA74D0" w:rsidRPr="006603DD" w:rsidRDefault="00CA74D0" w:rsidP="00CA74D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4273165</w:t>
            </w:r>
          </w:p>
        </w:tc>
      </w:tr>
      <w:bookmarkEnd w:id="66"/>
      <w:tr w:rsidR="00A773A0" w:rsidRPr="006603DD" w14:paraId="2EBDD844" w14:textId="77777777" w:rsidTr="00A52701">
        <w:tc>
          <w:tcPr>
            <w:tcW w:w="467" w:type="dxa"/>
          </w:tcPr>
          <w:p w14:paraId="2A306B97" w14:textId="71102F65" w:rsidR="00A773A0" w:rsidRPr="006603DD" w:rsidRDefault="00A773A0" w:rsidP="00A773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4</w:t>
            </w:r>
          </w:p>
        </w:tc>
        <w:tc>
          <w:tcPr>
            <w:tcW w:w="1518" w:type="dxa"/>
          </w:tcPr>
          <w:p w14:paraId="1E9C4C5C" w14:textId="5ADD50F7" w:rsidR="00A773A0" w:rsidRPr="006603DD" w:rsidRDefault="00A773A0" w:rsidP="00A773A0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iedreich ataxia</w:t>
            </w:r>
          </w:p>
        </w:tc>
        <w:tc>
          <w:tcPr>
            <w:tcW w:w="1276" w:type="dxa"/>
          </w:tcPr>
          <w:p w14:paraId="6D2A2A5A" w14:textId="79A42857" w:rsidR="00A773A0" w:rsidRPr="006603DD" w:rsidRDefault="00A773A0" w:rsidP="00A773A0">
            <w:pPr>
              <w:spacing w:line="240" w:lineRule="exact"/>
              <w:jc w:val="lef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T-001</w:t>
            </w:r>
          </w:p>
        </w:tc>
        <w:tc>
          <w:tcPr>
            <w:tcW w:w="1984" w:type="dxa"/>
          </w:tcPr>
          <w:p w14:paraId="25680007" w14:textId="77777777" w:rsidR="00A773A0" w:rsidRPr="00F8204F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F8204F">
              <w:rPr>
                <w:rFonts w:ascii="Cambria" w:hAnsi="Cambria"/>
                <w:szCs w:val="15"/>
              </w:rPr>
              <w:t>utations in FXN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F8204F">
              <w:rPr>
                <w:rFonts w:ascii="Cambria" w:hAnsi="Cambria"/>
                <w:szCs w:val="15"/>
              </w:rPr>
              <w:t>gene</w:t>
            </w:r>
          </w:p>
          <w:p w14:paraId="3FB852B0" w14:textId="77777777" w:rsidR="00A773A0" w:rsidRPr="006603DD" w:rsidRDefault="00A773A0" w:rsidP="00A773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992" w:type="dxa"/>
          </w:tcPr>
          <w:p w14:paraId="21D5C26B" w14:textId="77777777" w:rsidR="00A773A0" w:rsidRDefault="00A773A0" w:rsidP="00A773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07576FB6" w14:textId="77777777" w:rsidR="00A773A0" w:rsidRPr="006603DD" w:rsidRDefault="00A773A0" w:rsidP="00A773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05A7C319" w14:textId="39F501EB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0FF44810" w14:textId="5A9E91D8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97D4736" w14:textId="317E2201" w:rsidR="00A773A0" w:rsidRPr="006603DD" w:rsidRDefault="00A773A0" w:rsidP="00A773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0</w:t>
            </w:r>
          </w:p>
        </w:tc>
        <w:tc>
          <w:tcPr>
            <w:tcW w:w="1134" w:type="dxa"/>
          </w:tcPr>
          <w:p w14:paraId="46219B56" w14:textId="2443933B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7DCE658C" w14:textId="1340160D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773A0">
              <w:rPr>
                <w:rFonts w:ascii="Cambria" w:hAnsi="Cambria"/>
                <w:szCs w:val="15"/>
              </w:rPr>
              <w:t>Change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A773A0">
              <w:rPr>
                <w:rFonts w:ascii="Cambria" w:hAnsi="Cambria"/>
                <w:szCs w:val="15"/>
              </w:rPr>
              <w:t>in Maximum Consumption of Oxygen</w:t>
            </w:r>
          </w:p>
        </w:tc>
        <w:tc>
          <w:tcPr>
            <w:tcW w:w="1134" w:type="dxa"/>
          </w:tcPr>
          <w:p w14:paraId="12511F57" w14:textId="73CF9685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6706EA2F" w14:textId="77777777" w:rsidR="00A773A0" w:rsidRPr="00CC48F1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027151D6" w14:textId="3939AA6A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7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D2C1210" w14:textId="25A5D80F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67" w:name="OLE_LINK59"/>
            <w:r w:rsidRPr="006603DD">
              <w:rPr>
                <w:rFonts w:ascii="Cambria" w:hAnsi="Cambria"/>
                <w:szCs w:val="15"/>
              </w:rPr>
              <w:t>NCT04102501</w:t>
            </w:r>
            <w:bookmarkEnd w:id="67"/>
          </w:p>
        </w:tc>
      </w:tr>
      <w:tr w:rsidR="00A773A0" w:rsidRPr="006603DD" w14:paraId="27295FEB" w14:textId="77777777" w:rsidTr="00A52701">
        <w:tc>
          <w:tcPr>
            <w:tcW w:w="467" w:type="dxa"/>
          </w:tcPr>
          <w:p w14:paraId="441E641F" w14:textId="59DBC11E" w:rsidR="00A773A0" w:rsidRPr="006603DD" w:rsidRDefault="00A773A0" w:rsidP="00A773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5</w:t>
            </w:r>
          </w:p>
        </w:tc>
        <w:tc>
          <w:tcPr>
            <w:tcW w:w="1518" w:type="dxa"/>
          </w:tcPr>
          <w:p w14:paraId="5CF3D4AC" w14:textId="5209D9F7" w:rsidR="00A773A0" w:rsidRPr="006603DD" w:rsidRDefault="00A773A0" w:rsidP="00A773A0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iedreich ataxia</w:t>
            </w:r>
          </w:p>
        </w:tc>
        <w:tc>
          <w:tcPr>
            <w:tcW w:w="1276" w:type="dxa"/>
          </w:tcPr>
          <w:p w14:paraId="1132BB68" w14:textId="60A48360" w:rsidR="00A773A0" w:rsidRPr="006603DD" w:rsidRDefault="00A773A0" w:rsidP="00A773A0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IN-102</w:t>
            </w:r>
          </w:p>
        </w:tc>
        <w:tc>
          <w:tcPr>
            <w:tcW w:w="1984" w:type="dxa"/>
          </w:tcPr>
          <w:p w14:paraId="5A50AFB4" w14:textId="77777777" w:rsidR="00A773A0" w:rsidRPr="00F8204F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F8204F">
              <w:rPr>
                <w:rFonts w:ascii="Cambria" w:hAnsi="Cambria"/>
                <w:szCs w:val="15"/>
              </w:rPr>
              <w:t>utations in FXN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F8204F">
              <w:rPr>
                <w:rFonts w:ascii="Cambria" w:hAnsi="Cambria"/>
                <w:szCs w:val="15"/>
              </w:rPr>
              <w:t>gene</w:t>
            </w:r>
          </w:p>
          <w:p w14:paraId="16D4C770" w14:textId="77777777" w:rsidR="00A773A0" w:rsidRPr="006603DD" w:rsidRDefault="00A773A0" w:rsidP="00A773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992" w:type="dxa"/>
          </w:tcPr>
          <w:p w14:paraId="64717A15" w14:textId="77777777" w:rsidR="00A773A0" w:rsidRDefault="00A773A0" w:rsidP="00A773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0BA23917" w14:textId="77777777" w:rsidR="00A773A0" w:rsidRPr="006603DD" w:rsidRDefault="00A773A0" w:rsidP="00A773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624C2DFD" w14:textId="40655CB4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1F8D3F5E" w14:textId="37BF5EEF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08C4C7AD" w14:textId="39CA3F80" w:rsidR="00A773A0" w:rsidRPr="006603DD" w:rsidRDefault="00A773A0" w:rsidP="00A773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6</w:t>
            </w:r>
          </w:p>
        </w:tc>
        <w:tc>
          <w:tcPr>
            <w:tcW w:w="1134" w:type="dxa"/>
          </w:tcPr>
          <w:p w14:paraId="002CF91D" w14:textId="57BC68B9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03B23A4A" w14:textId="59BDEE17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773A0">
              <w:rPr>
                <w:rFonts w:ascii="Cambria" w:hAnsi="Cambria"/>
                <w:szCs w:val="15"/>
              </w:rPr>
              <w:t>Change in spinal cord area cervical segment C2-C3</w:t>
            </w:r>
          </w:p>
        </w:tc>
        <w:tc>
          <w:tcPr>
            <w:tcW w:w="1134" w:type="dxa"/>
          </w:tcPr>
          <w:p w14:paraId="585D8907" w14:textId="721AA82A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02EF45E" w14:textId="77777777" w:rsidR="00A773A0" w:rsidRPr="00CC48F1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68" w:name="OLE_LINK63"/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23CF2F56" w14:textId="1475D19F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5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  <w:bookmarkEnd w:id="68"/>
          </w:p>
        </w:tc>
        <w:tc>
          <w:tcPr>
            <w:tcW w:w="1577" w:type="dxa"/>
          </w:tcPr>
          <w:p w14:paraId="175EB3EE" w14:textId="513880C0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917225</w:t>
            </w:r>
          </w:p>
        </w:tc>
      </w:tr>
      <w:tr w:rsidR="00A773A0" w:rsidRPr="006603DD" w14:paraId="099C8FB6" w14:textId="77777777" w:rsidTr="00A52701">
        <w:tc>
          <w:tcPr>
            <w:tcW w:w="467" w:type="dxa"/>
          </w:tcPr>
          <w:p w14:paraId="79518585" w14:textId="37BB30C4" w:rsidR="00A773A0" w:rsidRPr="006603DD" w:rsidRDefault="00A773A0" w:rsidP="00A773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6</w:t>
            </w:r>
          </w:p>
        </w:tc>
        <w:tc>
          <w:tcPr>
            <w:tcW w:w="1518" w:type="dxa"/>
          </w:tcPr>
          <w:p w14:paraId="477C46A3" w14:textId="5ECFCEED" w:rsidR="00A773A0" w:rsidRPr="006603DD" w:rsidRDefault="00A773A0" w:rsidP="00A773A0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iedreich ataxia</w:t>
            </w:r>
          </w:p>
        </w:tc>
        <w:tc>
          <w:tcPr>
            <w:tcW w:w="1276" w:type="dxa"/>
          </w:tcPr>
          <w:p w14:paraId="05AEB6DB" w14:textId="5E592D8F" w:rsidR="00A773A0" w:rsidRPr="006603DD" w:rsidRDefault="00A773A0" w:rsidP="00A773A0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picatechin</w:t>
            </w:r>
          </w:p>
        </w:tc>
        <w:tc>
          <w:tcPr>
            <w:tcW w:w="1984" w:type="dxa"/>
          </w:tcPr>
          <w:p w14:paraId="0290DC29" w14:textId="77777777" w:rsidR="00A773A0" w:rsidRPr="00F8204F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F8204F">
              <w:rPr>
                <w:rFonts w:ascii="Cambria" w:hAnsi="Cambria"/>
                <w:szCs w:val="15"/>
              </w:rPr>
              <w:t>utations in FXN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F8204F">
              <w:rPr>
                <w:rFonts w:ascii="Cambria" w:hAnsi="Cambria"/>
                <w:szCs w:val="15"/>
              </w:rPr>
              <w:t>gene</w:t>
            </w:r>
          </w:p>
          <w:p w14:paraId="5696151B" w14:textId="77777777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</w:p>
        </w:tc>
        <w:tc>
          <w:tcPr>
            <w:tcW w:w="992" w:type="dxa"/>
          </w:tcPr>
          <w:p w14:paraId="425DD62A" w14:textId="0ADC7C68" w:rsidR="00A773A0" w:rsidRPr="00A773A0" w:rsidRDefault="00A773A0" w:rsidP="00A773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</w:tc>
        <w:tc>
          <w:tcPr>
            <w:tcW w:w="1276" w:type="dxa"/>
          </w:tcPr>
          <w:p w14:paraId="1AA9A8A8" w14:textId="6974D6B5" w:rsidR="00A773A0" w:rsidRPr="006603DD" w:rsidRDefault="00A773A0" w:rsidP="00A773A0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79B7F83D" w14:textId="73BD49E3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1BB39BE" w14:textId="3F2D0442" w:rsidR="00A773A0" w:rsidRPr="006603DD" w:rsidRDefault="00A773A0" w:rsidP="00A773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</w:t>
            </w:r>
          </w:p>
        </w:tc>
        <w:tc>
          <w:tcPr>
            <w:tcW w:w="1134" w:type="dxa"/>
          </w:tcPr>
          <w:p w14:paraId="26A2F1FC" w14:textId="59ECFF2A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3B181721" w14:textId="63A491CB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773A0">
              <w:rPr>
                <w:rFonts w:ascii="Cambria" w:hAnsi="Cambria"/>
                <w:szCs w:val="15"/>
              </w:rPr>
              <w:t>Change in Friedreich Ataxia Rating Scale</w:t>
            </w:r>
          </w:p>
        </w:tc>
        <w:tc>
          <w:tcPr>
            <w:tcW w:w="1134" w:type="dxa"/>
          </w:tcPr>
          <w:p w14:paraId="542A20B8" w14:textId="6772D311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BF6E73D" w14:textId="77777777" w:rsidR="00A773A0" w:rsidRPr="00FB75CA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6849D925" w14:textId="46E44E04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1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6F361A51" w14:textId="21F53E53" w:rsidR="00A773A0" w:rsidRPr="006603DD" w:rsidRDefault="00A773A0" w:rsidP="00A773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660112</w:t>
            </w:r>
          </w:p>
        </w:tc>
      </w:tr>
      <w:tr w:rsidR="003C07D5" w:rsidRPr="006603DD" w14:paraId="4C3CA5CB" w14:textId="77777777" w:rsidTr="00A52701">
        <w:tc>
          <w:tcPr>
            <w:tcW w:w="467" w:type="dxa"/>
          </w:tcPr>
          <w:p w14:paraId="5641FD60" w14:textId="0EE40354" w:rsidR="003C07D5" w:rsidRPr="006603DD" w:rsidRDefault="003C07D5" w:rsidP="003C07D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7</w:t>
            </w:r>
          </w:p>
        </w:tc>
        <w:tc>
          <w:tcPr>
            <w:tcW w:w="1518" w:type="dxa"/>
          </w:tcPr>
          <w:p w14:paraId="3CA237EC" w14:textId="7B74C029" w:rsidR="003C07D5" w:rsidRPr="006603DD" w:rsidRDefault="003C07D5" w:rsidP="003C07D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iedreich ataxia</w:t>
            </w:r>
          </w:p>
        </w:tc>
        <w:tc>
          <w:tcPr>
            <w:tcW w:w="1276" w:type="dxa"/>
          </w:tcPr>
          <w:p w14:paraId="36482FBA" w14:textId="41C75289" w:rsidR="003C07D5" w:rsidRPr="006603DD" w:rsidRDefault="003C07D5" w:rsidP="003C07D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ethylprednisolone</w:t>
            </w:r>
          </w:p>
        </w:tc>
        <w:tc>
          <w:tcPr>
            <w:tcW w:w="1984" w:type="dxa"/>
          </w:tcPr>
          <w:p w14:paraId="1AA31EDD" w14:textId="77777777" w:rsidR="003C07D5" w:rsidRPr="00F8204F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F8204F">
              <w:rPr>
                <w:rFonts w:ascii="Cambria" w:hAnsi="Cambria"/>
                <w:szCs w:val="15"/>
              </w:rPr>
              <w:t>utations in FXN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F8204F">
              <w:rPr>
                <w:rFonts w:ascii="Cambria" w:hAnsi="Cambria"/>
                <w:szCs w:val="15"/>
              </w:rPr>
              <w:t>gene</w:t>
            </w:r>
          </w:p>
          <w:p w14:paraId="6550EEFA" w14:textId="77777777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</w:p>
        </w:tc>
        <w:tc>
          <w:tcPr>
            <w:tcW w:w="992" w:type="dxa"/>
          </w:tcPr>
          <w:p w14:paraId="7EE3C3BF" w14:textId="77777777" w:rsidR="003C07D5" w:rsidRDefault="003C07D5" w:rsidP="003C07D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5495AE9B" w14:textId="77777777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</w:p>
        </w:tc>
        <w:tc>
          <w:tcPr>
            <w:tcW w:w="1276" w:type="dxa"/>
          </w:tcPr>
          <w:p w14:paraId="0A5BC7FE" w14:textId="24EDDF21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7E141171" w14:textId="3FC8803A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62EE28C4" w14:textId="2FC21017" w:rsidR="003C07D5" w:rsidRPr="006603DD" w:rsidRDefault="003C07D5" w:rsidP="003C07D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</w:t>
            </w:r>
          </w:p>
        </w:tc>
        <w:tc>
          <w:tcPr>
            <w:tcW w:w="1134" w:type="dxa"/>
          </w:tcPr>
          <w:p w14:paraId="659EC5D6" w14:textId="59B368AC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6E709040" w14:textId="3BE08375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3C07D5">
              <w:rPr>
                <w:rFonts w:ascii="Cambria" w:hAnsi="Cambria"/>
                <w:szCs w:val="15"/>
              </w:rPr>
              <w:t>Change in the Timed 25 Foot Walk  Score</w:t>
            </w:r>
          </w:p>
        </w:tc>
        <w:tc>
          <w:tcPr>
            <w:tcW w:w="1134" w:type="dxa"/>
          </w:tcPr>
          <w:p w14:paraId="17188C65" w14:textId="263C32AB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144DA49E" w14:textId="77777777" w:rsidR="003C07D5" w:rsidRPr="00FB75CA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7EA07806" w14:textId="4F56CCE7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5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23CEB684" w14:textId="2A814381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424435</w:t>
            </w:r>
          </w:p>
        </w:tc>
      </w:tr>
      <w:tr w:rsidR="003C07D5" w:rsidRPr="006603DD" w14:paraId="268A00F8" w14:textId="77777777" w:rsidTr="00A52701">
        <w:tc>
          <w:tcPr>
            <w:tcW w:w="467" w:type="dxa"/>
          </w:tcPr>
          <w:p w14:paraId="4DB12D4B" w14:textId="67014257" w:rsidR="003C07D5" w:rsidRPr="006603DD" w:rsidRDefault="003C07D5" w:rsidP="003C07D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8</w:t>
            </w:r>
          </w:p>
        </w:tc>
        <w:tc>
          <w:tcPr>
            <w:tcW w:w="1518" w:type="dxa"/>
          </w:tcPr>
          <w:p w14:paraId="21237A34" w14:textId="792FE4B3" w:rsidR="003C07D5" w:rsidRPr="006603DD" w:rsidRDefault="003C07D5" w:rsidP="003C07D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riedreich ataxia</w:t>
            </w:r>
          </w:p>
        </w:tc>
        <w:tc>
          <w:tcPr>
            <w:tcW w:w="1276" w:type="dxa"/>
          </w:tcPr>
          <w:p w14:paraId="6913DC34" w14:textId="18AD872E" w:rsidR="003C07D5" w:rsidRPr="006603DD" w:rsidRDefault="003C07D5" w:rsidP="003C07D5">
            <w:pPr>
              <w:spacing w:line="240" w:lineRule="exact"/>
              <w:jc w:val="lef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EPO</w:t>
            </w:r>
          </w:p>
        </w:tc>
        <w:tc>
          <w:tcPr>
            <w:tcW w:w="1984" w:type="dxa"/>
          </w:tcPr>
          <w:p w14:paraId="0E076117" w14:textId="77777777" w:rsidR="003C07D5" w:rsidRPr="00F8204F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F8204F">
              <w:rPr>
                <w:rFonts w:ascii="Cambria" w:hAnsi="Cambria"/>
                <w:szCs w:val="15"/>
              </w:rPr>
              <w:t>utations in FXN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F8204F">
              <w:rPr>
                <w:rFonts w:ascii="Cambria" w:hAnsi="Cambria"/>
                <w:szCs w:val="15"/>
              </w:rPr>
              <w:t>gene</w:t>
            </w:r>
          </w:p>
          <w:p w14:paraId="55233552" w14:textId="77777777" w:rsidR="003C07D5" w:rsidRPr="006603DD" w:rsidRDefault="003C07D5" w:rsidP="003C07D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992" w:type="dxa"/>
          </w:tcPr>
          <w:p w14:paraId="4C24793C" w14:textId="77777777" w:rsidR="003C07D5" w:rsidRDefault="003C07D5" w:rsidP="003C07D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130C9858" w14:textId="77777777" w:rsidR="003C07D5" w:rsidRPr="006603DD" w:rsidRDefault="003C07D5" w:rsidP="003C07D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39F3A363" w14:textId="0D58644D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52CFE767" w14:textId="7A1C7AAE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0CED3D7A" w14:textId="2FEAB823" w:rsidR="003C07D5" w:rsidRPr="006603DD" w:rsidRDefault="003C07D5" w:rsidP="003C07D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6</w:t>
            </w:r>
          </w:p>
        </w:tc>
        <w:tc>
          <w:tcPr>
            <w:tcW w:w="1134" w:type="dxa"/>
          </w:tcPr>
          <w:p w14:paraId="045C29BF" w14:textId="554611D2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0D851DDB" w14:textId="5D8A062D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P</w:t>
            </w:r>
            <w:r w:rsidRPr="003C07D5">
              <w:rPr>
                <w:rFonts w:ascii="Cambria" w:hAnsi="Cambria"/>
                <w:szCs w:val="15"/>
              </w:rPr>
              <w:t>eak oxygen uptake at the cardiopulmonary exercise test</w:t>
            </w:r>
          </w:p>
        </w:tc>
        <w:tc>
          <w:tcPr>
            <w:tcW w:w="1134" w:type="dxa"/>
          </w:tcPr>
          <w:p w14:paraId="5EBA2F3F" w14:textId="6F5AE80D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1BA96780" w14:textId="77777777" w:rsidR="003C07D5" w:rsidRPr="00FB75CA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6DA2B32C" w14:textId="722D48D9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5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1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27B359D5" w14:textId="05ACF292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69" w:name="OLE_LINK61"/>
            <w:r w:rsidRPr="006603DD">
              <w:rPr>
                <w:rFonts w:ascii="Cambria" w:hAnsi="Cambria"/>
                <w:szCs w:val="15"/>
              </w:rPr>
              <w:t>NCT01493973</w:t>
            </w:r>
            <w:bookmarkEnd w:id="69"/>
          </w:p>
        </w:tc>
      </w:tr>
      <w:tr w:rsidR="003C07D5" w:rsidRPr="006603DD" w14:paraId="40D308BC" w14:textId="77777777" w:rsidTr="00A52701">
        <w:tc>
          <w:tcPr>
            <w:tcW w:w="467" w:type="dxa"/>
          </w:tcPr>
          <w:p w14:paraId="1753F39A" w14:textId="59F64D2B" w:rsidR="003C07D5" w:rsidRPr="006603DD" w:rsidRDefault="003C07D5" w:rsidP="003C07D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lastRenderedPageBreak/>
              <w:t>79</w:t>
            </w:r>
          </w:p>
        </w:tc>
        <w:tc>
          <w:tcPr>
            <w:tcW w:w="1518" w:type="dxa"/>
          </w:tcPr>
          <w:p w14:paraId="0AB515B1" w14:textId="0443F743" w:rsidR="003C07D5" w:rsidRPr="006603DD" w:rsidRDefault="003C07D5" w:rsidP="003C07D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aucher Disease</w:t>
            </w:r>
          </w:p>
        </w:tc>
        <w:tc>
          <w:tcPr>
            <w:tcW w:w="1276" w:type="dxa"/>
          </w:tcPr>
          <w:p w14:paraId="600DEA5C" w14:textId="21B70A37" w:rsidR="003C07D5" w:rsidRPr="006603DD" w:rsidRDefault="003C07D5" w:rsidP="003C07D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liglustat</w:t>
            </w:r>
          </w:p>
        </w:tc>
        <w:tc>
          <w:tcPr>
            <w:tcW w:w="1984" w:type="dxa"/>
          </w:tcPr>
          <w:p w14:paraId="11DC338A" w14:textId="16F1BC5B" w:rsidR="003C07D5" w:rsidRPr="006603DD" w:rsidRDefault="00DA3A86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DA3A86">
              <w:rPr>
                <w:rFonts w:ascii="Cambria" w:hAnsi="Cambria"/>
                <w:szCs w:val="15"/>
              </w:rPr>
              <w:t>eficiency of the lysosomal enzyme</w:t>
            </w:r>
          </w:p>
        </w:tc>
        <w:tc>
          <w:tcPr>
            <w:tcW w:w="992" w:type="dxa"/>
          </w:tcPr>
          <w:p w14:paraId="772FB51B" w14:textId="76FADA7C" w:rsidR="003C07D5" w:rsidRPr="00217436" w:rsidRDefault="00217436" w:rsidP="003C07D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</w:tc>
        <w:tc>
          <w:tcPr>
            <w:tcW w:w="1276" w:type="dxa"/>
          </w:tcPr>
          <w:p w14:paraId="10E4BB11" w14:textId="653D2E8D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king and selection trial</w:t>
            </w:r>
          </w:p>
        </w:tc>
        <w:tc>
          <w:tcPr>
            <w:tcW w:w="992" w:type="dxa"/>
          </w:tcPr>
          <w:p w14:paraId="31E94761" w14:textId="0ED198DC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5D6423A9" w14:textId="6DE5F176" w:rsidR="003C07D5" w:rsidRPr="006603DD" w:rsidRDefault="003C07D5" w:rsidP="003C07D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0</w:t>
            </w:r>
          </w:p>
        </w:tc>
        <w:tc>
          <w:tcPr>
            <w:tcW w:w="1134" w:type="dxa"/>
          </w:tcPr>
          <w:p w14:paraId="65B8F8E9" w14:textId="5F024C25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450E2C40" w14:textId="4F44DB92" w:rsidR="003C07D5" w:rsidRPr="006603DD" w:rsidRDefault="00DA3A86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A3A86">
              <w:rPr>
                <w:rFonts w:ascii="Cambria" w:hAnsi="Cambria"/>
                <w:szCs w:val="15"/>
              </w:rPr>
              <w:t>Adverse Events</w:t>
            </w:r>
          </w:p>
        </w:tc>
        <w:tc>
          <w:tcPr>
            <w:tcW w:w="1134" w:type="dxa"/>
          </w:tcPr>
          <w:p w14:paraId="0431FFC7" w14:textId="46D71A06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DF86A67" w14:textId="77777777" w:rsidR="00DA3A86" w:rsidRDefault="00DA3A86" w:rsidP="00DA3A86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70" w:name="OLE_LINK67"/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16496CFC" w14:textId="3766FF5D" w:rsidR="003C07D5" w:rsidRPr="006603DD" w:rsidRDefault="00DA3A86" w:rsidP="00DA3A86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5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  <w:bookmarkEnd w:id="70"/>
          </w:p>
        </w:tc>
        <w:tc>
          <w:tcPr>
            <w:tcW w:w="1577" w:type="dxa"/>
          </w:tcPr>
          <w:p w14:paraId="0D2E35CF" w14:textId="4844F4D6" w:rsidR="003C07D5" w:rsidRPr="006603DD" w:rsidRDefault="003C07D5" w:rsidP="003C07D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485677</w:t>
            </w:r>
          </w:p>
        </w:tc>
      </w:tr>
      <w:tr w:rsidR="00217436" w:rsidRPr="006603DD" w14:paraId="7D5325DF" w14:textId="77777777" w:rsidTr="00A52701">
        <w:tc>
          <w:tcPr>
            <w:tcW w:w="467" w:type="dxa"/>
          </w:tcPr>
          <w:p w14:paraId="7B02F986" w14:textId="18F86137" w:rsidR="00217436" w:rsidRPr="006603DD" w:rsidRDefault="00217436" w:rsidP="0021743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0</w:t>
            </w:r>
          </w:p>
        </w:tc>
        <w:tc>
          <w:tcPr>
            <w:tcW w:w="1518" w:type="dxa"/>
          </w:tcPr>
          <w:p w14:paraId="3C2B72BB" w14:textId="519C228C" w:rsidR="00217436" w:rsidRPr="006603DD" w:rsidRDefault="00217436" w:rsidP="0021743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aucher Disease</w:t>
            </w:r>
          </w:p>
        </w:tc>
        <w:tc>
          <w:tcPr>
            <w:tcW w:w="1276" w:type="dxa"/>
          </w:tcPr>
          <w:p w14:paraId="69DD3CE2" w14:textId="078E8E3D" w:rsidR="00217436" w:rsidRPr="006603DD" w:rsidRDefault="00217436" w:rsidP="0021743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rimoclomol</w:t>
            </w:r>
          </w:p>
        </w:tc>
        <w:tc>
          <w:tcPr>
            <w:tcW w:w="1984" w:type="dxa"/>
          </w:tcPr>
          <w:p w14:paraId="123217F2" w14:textId="605F8E48" w:rsidR="00217436" w:rsidRPr="006603DD" w:rsidRDefault="00217436" w:rsidP="0021743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DA3A86">
              <w:rPr>
                <w:rFonts w:ascii="Cambria" w:hAnsi="Cambria"/>
                <w:szCs w:val="15"/>
              </w:rPr>
              <w:t>eficiency of the lysosomal enzyme</w:t>
            </w:r>
          </w:p>
        </w:tc>
        <w:tc>
          <w:tcPr>
            <w:tcW w:w="992" w:type="dxa"/>
          </w:tcPr>
          <w:p w14:paraId="4DC9B888" w14:textId="6355DD4B" w:rsidR="00217436" w:rsidRPr="006603DD" w:rsidRDefault="00217436" w:rsidP="0021743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677598D8" w14:textId="7C43BD7F" w:rsidR="00217436" w:rsidRPr="006603DD" w:rsidRDefault="00217436" w:rsidP="00217436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25758225" w14:textId="19E1DF34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80E7998" w14:textId="74C53C14" w:rsidR="00217436" w:rsidRPr="006603DD" w:rsidRDefault="00217436" w:rsidP="0021743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9</w:t>
            </w:r>
          </w:p>
        </w:tc>
        <w:tc>
          <w:tcPr>
            <w:tcW w:w="1134" w:type="dxa"/>
          </w:tcPr>
          <w:p w14:paraId="4E5B7FE1" w14:textId="556FBFAC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4874AA38" w14:textId="32581FBD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217436">
              <w:rPr>
                <w:rFonts w:ascii="Cambria" w:hAnsi="Cambria"/>
                <w:szCs w:val="15"/>
              </w:rPr>
              <w:t>The percentage change in serum chitotriosidase levels</w:t>
            </w:r>
          </w:p>
        </w:tc>
        <w:tc>
          <w:tcPr>
            <w:tcW w:w="1134" w:type="dxa"/>
          </w:tcPr>
          <w:p w14:paraId="2745B567" w14:textId="4BC46572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130DD0A" w14:textId="77777777" w:rsidR="00217436" w:rsidRPr="00217436" w:rsidRDefault="00217436" w:rsidP="00217436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217436">
              <w:rPr>
                <w:rFonts w:ascii="Cambria" w:hAnsi="Cambria"/>
                <w:sz w:val="13"/>
                <w:szCs w:val="13"/>
              </w:rPr>
              <w:t>Not recruiting</w:t>
            </w:r>
          </w:p>
          <w:p w14:paraId="44B64499" w14:textId="08C992C2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217436">
              <w:rPr>
                <w:rFonts w:ascii="Cambria" w:hAnsi="Cambria"/>
                <w:sz w:val="13"/>
                <w:szCs w:val="13"/>
              </w:rPr>
              <w:t>(</w:t>
            </w:r>
            <w:r w:rsidRPr="00217436">
              <w:rPr>
                <w:rFonts w:ascii="Cambria" w:hAnsi="Cambria" w:hint="eastAsia"/>
                <w:sz w:val="13"/>
                <w:szCs w:val="13"/>
              </w:rPr>
              <w:t>2</w:t>
            </w:r>
            <w:r w:rsidRPr="00217436">
              <w:rPr>
                <w:rFonts w:ascii="Cambria" w:hAnsi="Cambria"/>
                <w:sz w:val="13"/>
                <w:szCs w:val="13"/>
              </w:rPr>
              <w:t>021/11</w:t>
            </w:r>
            <w:r w:rsidRPr="00217436">
              <w:rPr>
                <w:rFonts w:ascii="Cambria" w:hAnsi="Cambria" w:hint="eastAsia"/>
                <w:sz w:val="13"/>
                <w:szCs w:val="13"/>
              </w:rPr>
              <w:t>/</w:t>
            </w:r>
            <w:r w:rsidRPr="00217436">
              <w:rPr>
                <w:rFonts w:ascii="Cambria" w:hAnsi="Cambria"/>
                <w:sz w:val="13"/>
                <w:szCs w:val="13"/>
              </w:rPr>
              <w:t>18</w:t>
            </w:r>
            <w:r w:rsidRPr="00217436">
              <w:rPr>
                <w:rFonts w:ascii="Cambria" w:eastAsia="宋体" w:hAnsi="Cambria" w:cs="宋体" w:hint="eastAsia"/>
                <w:sz w:val="13"/>
                <w:szCs w:val="13"/>
              </w:rPr>
              <w:t>)</w:t>
            </w:r>
          </w:p>
        </w:tc>
        <w:tc>
          <w:tcPr>
            <w:tcW w:w="1577" w:type="dxa"/>
          </w:tcPr>
          <w:p w14:paraId="384D0204" w14:textId="555972EC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746587</w:t>
            </w:r>
          </w:p>
        </w:tc>
      </w:tr>
      <w:tr w:rsidR="00217436" w:rsidRPr="006603DD" w14:paraId="73D836B5" w14:textId="77777777" w:rsidTr="00A52701">
        <w:tc>
          <w:tcPr>
            <w:tcW w:w="467" w:type="dxa"/>
          </w:tcPr>
          <w:p w14:paraId="79E0D4B8" w14:textId="3495BF4C" w:rsidR="00217436" w:rsidRPr="006603DD" w:rsidRDefault="00217436" w:rsidP="0021743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71" w:name="_Hlk114656490"/>
            <w:r w:rsidRPr="006603DD">
              <w:rPr>
                <w:rFonts w:ascii="Cambria" w:eastAsiaTheme="minorEastAsia" w:hAnsi="Cambria"/>
                <w:szCs w:val="15"/>
              </w:rPr>
              <w:t>81</w:t>
            </w:r>
          </w:p>
        </w:tc>
        <w:tc>
          <w:tcPr>
            <w:tcW w:w="1518" w:type="dxa"/>
          </w:tcPr>
          <w:p w14:paraId="414D88A9" w14:textId="181268AA" w:rsidR="00217436" w:rsidRPr="006603DD" w:rsidRDefault="00217436" w:rsidP="0021743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aucher Disease</w:t>
            </w:r>
          </w:p>
        </w:tc>
        <w:tc>
          <w:tcPr>
            <w:tcW w:w="1276" w:type="dxa"/>
          </w:tcPr>
          <w:p w14:paraId="568091F0" w14:textId="630C1EE8" w:rsidR="00217436" w:rsidRPr="006603DD" w:rsidRDefault="00217436" w:rsidP="0021743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SU302</w:t>
            </w:r>
          </w:p>
        </w:tc>
        <w:tc>
          <w:tcPr>
            <w:tcW w:w="1984" w:type="dxa"/>
          </w:tcPr>
          <w:p w14:paraId="303FFC96" w14:textId="4BF91BB9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DA3A86">
              <w:rPr>
                <w:rFonts w:ascii="Cambria" w:hAnsi="Cambria"/>
                <w:szCs w:val="15"/>
              </w:rPr>
              <w:t>eficiency of the lysosomal enzyme</w:t>
            </w:r>
          </w:p>
        </w:tc>
        <w:tc>
          <w:tcPr>
            <w:tcW w:w="992" w:type="dxa"/>
          </w:tcPr>
          <w:p w14:paraId="2E719A8F" w14:textId="6CBAABC3" w:rsidR="00217436" w:rsidRPr="006603DD" w:rsidRDefault="005E36F8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1D6B7629" w14:textId="4EB91BF0" w:rsidR="00217436" w:rsidRPr="006603DD" w:rsidRDefault="00217436" w:rsidP="00217436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3EA0D1CB" w14:textId="425B38F9" w:rsidR="00217436" w:rsidRPr="006603DD" w:rsidRDefault="00217436" w:rsidP="00217436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3A9D3CDA" w14:textId="40A5879E" w:rsidR="00217436" w:rsidRPr="006603DD" w:rsidRDefault="00217436" w:rsidP="0021743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</w:t>
            </w:r>
          </w:p>
        </w:tc>
        <w:tc>
          <w:tcPr>
            <w:tcW w:w="1134" w:type="dxa"/>
          </w:tcPr>
          <w:p w14:paraId="3D344472" w14:textId="3485C98A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73CA605D" w14:textId="747E0301" w:rsidR="00217436" w:rsidRPr="006603DD" w:rsidRDefault="00E244E4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T</w:t>
            </w:r>
            <w:r w:rsidRPr="00E244E4">
              <w:rPr>
                <w:rFonts w:ascii="Cambria" w:hAnsi="Cambria"/>
                <w:szCs w:val="15"/>
              </w:rPr>
              <w:t>he Difference in Hemoglobin Concentration</w:t>
            </w:r>
          </w:p>
        </w:tc>
        <w:tc>
          <w:tcPr>
            <w:tcW w:w="1134" w:type="dxa"/>
          </w:tcPr>
          <w:p w14:paraId="1932ADAC" w14:textId="3EB2FE16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38E66F0B" w14:textId="77777777" w:rsidR="005E36F8" w:rsidRPr="00CC48F1" w:rsidRDefault="005E36F8" w:rsidP="005E36F8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070103E2" w14:textId="4260959C" w:rsidR="00217436" w:rsidRPr="006603DD" w:rsidRDefault="005E36F8" w:rsidP="005E36F8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7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2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83D544F" w14:textId="4229288D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72" w:name="OLE_LINK62"/>
            <w:r w:rsidRPr="006603DD">
              <w:rPr>
                <w:rFonts w:ascii="Cambria" w:hAnsi="Cambria"/>
                <w:szCs w:val="15"/>
              </w:rPr>
              <w:t>NCT02770625</w:t>
            </w:r>
            <w:bookmarkEnd w:id="72"/>
          </w:p>
        </w:tc>
      </w:tr>
      <w:bookmarkEnd w:id="71"/>
      <w:tr w:rsidR="00217436" w:rsidRPr="006603DD" w14:paraId="7B4DD069" w14:textId="77777777" w:rsidTr="00A52701">
        <w:tc>
          <w:tcPr>
            <w:tcW w:w="467" w:type="dxa"/>
          </w:tcPr>
          <w:p w14:paraId="48B7C00E" w14:textId="3AAC8F1B" w:rsidR="00217436" w:rsidRPr="006603DD" w:rsidRDefault="00217436" w:rsidP="0021743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2</w:t>
            </w:r>
          </w:p>
        </w:tc>
        <w:tc>
          <w:tcPr>
            <w:tcW w:w="1518" w:type="dxa"/>
          </w:tcPr>
          <w:p w14:paraId="4C4FAE21" w14:textId="03670348" w:rsidR="00217436" w:rsidRPr="006603DD" w:rsidRDefault="00217436" w:rsidP="0021743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iant Axonal Neuropathy</w:t>
            </w:r>
          </w:p>
        </w:tc>
        <w:tc>
          <w:tcPr>
            <w:tcW w:w="1276" w:type="dxa"/>
          </w:tcPr>
          <w:p w14:paraId="27D8080C" w14:textId="093F3B52" w:rsidR="00217436" w:rsidRPr="006603DD" w:rsidRDefault="00217436" w:rsidP="0021743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AV9/JeT-GAN</w:t>
            </w:r>
          </w:p>
        </w:tc>
        <w:tc>
          <w:tcPr>
            <w:tcW w:w="1984" w:type="dxa"/>
          </w:tcPr>
          <w:p w14:paraId="542C628A" w14:textId="6D84FCC1" w:rsidR="00217436" w:rsidRPr="006603DD" w:rsidRDefault="005E36F8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S</w:t>
            </w:r>
            <w:r w:rsidRPr="005E36F8">
              <w:rPr>
                <w:rFonts w:ascii="Cambria" w:hAnsi="Cambria"/>
                <w:szCs w:val="15"/>
              </w:rPr>
              <w:t>hortage of functional Gigaxonin</w:t>
            </w:r>
          </w:p>
        </w:tc>
        <w:tc>
          <w:tcPr>
            <w:tcW w:w="992" w:type="dxa"/>
          </w:tcPr>
          <w:p w14:paraId="494A05D9" w14:textId="77777777" w:rsidR="00217436" w:rsidRDefault="005E36F8" w:rsidP="0021743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  <w:p w14:paraId="46552B5A" w14:textId="4A12AB7F" w:rsidR="005E36F8" w:rsidRPr="005E36F8" w:rsidRDefault="005E36F8" w:rsidP="0021743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25B988F5" w14:textId="574327A8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59C7D540" w14:textId="36E41C31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624CE592" w14:textId="109B22EA" w:rsidR="00217436" w:rsidRPr="006603DD" w:rsidRDefault="00217436" w:rsidP="0021743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0</w:t>
            </w:r>
          </w:p>
        </w:tc>
        <w:tc>
          <w:tcPr>
            <w:tcW w:w="1134" w:type="dxa"/>
          </w:tcPr>
          <w:p w14:paraId="3B0FEC67" w14:textId="022E9016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66352EEA" w14:textId="6BE682C1" w:rsidR="00217436" w:rsidRPr="006603DD" w:rsidRDefault="005E36F8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5E36F8">
              <w:rPr>
                <w:rFonts w:ascii="Cambria" w:hAnsi="Cambria"/>
                <w:szCs w:val="15"/>
              </w:rPr>
              <w:t>Adverse event</w:t>
            </w:r>
          </w:p>
        </w:tc>
        <w:tc>
          <w:tcPr>
            <w:tcW w:w="1134" w:type="dxa"/>
          </w:tcPr>
          <w:p w14:paraId="6CED0781" w14:textId="35DFCFD7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71D0EDA9" w14:textId="77777777" w:rsidR="005E36F8" w:rsidRDefault="005E36F8" w:rsidP="005E36F8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R</w:t>
            </w:r>
            <w:r w:rsidRPr="00D310DA">
              <w:rPr>
                <w:rFonts w:ascii="Cambria" w:hAnsi="Cambria"/>
                <w:szCs w:val="15"/>
              </w:rPr>
              <w:t>ecruiting</w:t>
            </w:r>
          </w:p>
          <w:p w14:paraId="60932791" w14:textId="4C9243ED" w:rsidR="00217436" w:rsidRPr="006603DD" w:rsidRDefault="005E36F8" w:rsidP="005E36F8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6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C45C2C4" w14:textId="2F8482D9" w:rsidR="00217436" w:rsidRPr="006603DD" w:rsidRDefault="00217436" w:rsidP="00217436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73" w:name="OLE_LINK64"/>
            <w:r w:rsidRPr="006603DD">
              <w:rPr>
                <w:rFonts w:ascii="Cambria" w:hAnsi="Cambria"/>
                <w:szCs w:val="15"/>
              </w:rPr>
              <w:t>NCT02362438</w:t>
            </w:r>
            <w:bookmarkEnd w:id="73"/>
          </w:p>
        </w:tc>
      </w:tr>
      <w:tr w:rsidR="00EE18C5" w:rsidRPr="006603DD" w14:paraId="6507C5A4" w14:textId="77777777" w:rsidTr="00A52701">
        <w:tc>
          <w:tcPr>
            <w:tcW w:w="467" w:type="dxa"/>
          </w:tcPr>
          <w:p w14:paraId="73414BF8" w14:textId="17EF05A8" w:rsidR="00EE18C5" w:rsidRPr="006603DD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3</w:t>
            </w:r>
          </w:p>
        </w:tc>
        <w:tc>
          <w:tcPr>
            <w:tcW w:w="1518" w:type="dxa"/>
          </w:tcPr>
          <w:p w14:paraId="2B0C64CD" w14:textId="638AE371" w:rsidR="00EE18C5" w:rsidRPr="006603DD" w:rsidRDefault="00EE18C5" w:rsidP="00EE18C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LUT1 Deficiency Syndrome</w:t>
            </w:r>
          </w:p>
        </w:tc>
        <w:tc>
          <w:tcPr>
            <w:tcW w:w="1276" w:type="dxa"/>
          </w:tcPr>
          <w:p w14:paraId="1583E21E" w14:textId="7F1FEA7A" w:rsidR="00EE18C5" w:rsidRPr="006603DD" w:rsidRDefault="00EE18C5" w:rsidP="00EE18C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Triheptanoin</w:t>
            </w:r>
          </w:p>
        </w:tc>
        <w:tc>
          <w:tcPr>
            <w:tcW w:w="1984" w:type="dxa"/>
          </w:tcPr>
          <w:p w14:paraId="6A9A13BF" w14:textId="7B8DF7C0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EE18C5">
              <w:rPr>
                <w:rFonts w:ascii="Cambria" w:hAnsi="Cambria"/>
                <w:szCs w:val="15"/>
              </w:rPr>
              <w:t xml:space="preserve">Glucose </w:t>
            </w:r>
            <w:r>
              <w:rPr>
                <w:rFonts w:ascii="Cambria" w:hAnsi="Cambria"/>
                <w:szCs w:val="15"/>
              </w:rPr>
              <w:t>t</w:t>
            </w:r>
            <w:r w:rsidRPr="00EE18C5">
              <w:rPr>
                <w:rFonts w:ascii="Cambria" w:hAnsi="Cambria"/>
                <w:szCs w:val="15"/>
              </w:rPr>
              <w:t xml:space="preserve">ransporter </w:t>
            </w:r>
            <w:r>
              <w:rPr>
                <w:rFonts w:ascii="Cambria" w:hAnsi="Cambria"/>
                <w:szCs w:val="15"/>
              </w:rPr>
              <w:t>t</w:t>
            </w:r>
            <w:r w:rsidRPr="00EE18C5">
              <w:rPr>
                <w:rFonts w:ascii="Cambria" w:hAnsi="Cambria"/>
                <w:szCs w:val="15"/>
              </w:rPr>
              <w:t xml:space="preserve">ype-1 </w:t>
            </w:r>
            <w:r>
              <w:rPr>
                <w:rFonts w:ascii="Cambria" w:hAnsi="Cambria"/>
                <w:szCs w:val="15"/>
              </w:rPr>
              <w:t>d</w:t>
            </w:r>
            <w:r w:rsidRPr="00EE18C5">
              <w:rPr>
                <w:rFonts w:ascii="Cambria" w:hAnsi="Cambria"/>
                <w:szCs w:val="15"/>
              </w:rPr>
              <w:t>eficiency</w:t>
            </w:r>
          </w:p>
        </w:tc>
        <w:tc>
          <w:tcPr>
            <w:tcW w:w="992" w:type="dxa"/>
          </w:tcPr>
          <w:p w14:paraId="7C2E421D" w14:textId="77777777" w:rsidR="00EE18C5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  <w:p w14:paraId="0AFD5B7B" w14:textId="7BD381FA" w:rsidR="00EE18C5" w:rsidRPr="00EE18C5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7F8663F9" w14:textId="4C6CF4EF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61B647CF" w14:textId="6E3A9780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28EDAFE2" w14:textId="2EB2E38E" w:rsidR="00EE18C5" w:rsidRPr="006603DD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0</w:t>
            </w:r>
          </w:p>
        </w:tc>
        <w:tc>
          <w:tcPr>
            <w:tcW w:w="1134" w:type="dxa"/>
          </w:tcPr>
          <w:p w14:paraId="41814938" w14:textId="3D314991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6F3EBD06" w14:textId="414F3F38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EE18C5">
              <w:rPr>
                <w:rFonts w:ascii="Cambria" w:hAnsi="Cambria"/>
                <w:szCs w:val="15"/>
              </w:rPr>
              <w:t>Reported Change in Seizures Frequency</w:t>
            </w:r>
          </w:p>
        </w:tc>
        <w:tc>
          <w:tcPr>
            <w:tcW w:w="1134" w:type="dxa"/>
          </w:tcPr>
          <w:p w14:paraId="17E2B433" w14:textId="2155AF9C" w:rsidR="00EE18C5" w:rsidRPr="006603DD" w:rsidRDefault="00EE18C5" w:rsidP="00EE18C5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A2E5EF8" w14:textId="77777777" w:rsidR="00EE18C5" w:rsidRPr="00CC48F1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2989D64A" w14:textId="5FDA181F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8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6F27CD9C" w14:textId="53B17D29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036853</w:t>
            </w:r>
          </w:p>
        </w:tc>
      </w:tr>
      <w:tr w:rsidR="00EE18C5" w:rsidRPr="006603DD" w14:paraId="20CC91B6" w14:textId="77777777" w:rsidTr="00A52701">
        <w:tc>
          <w:tcPr>
            <w:tcW w:w="467" w:type="dxa"/>
          </w:tcPr>
          <w:p w14:paraId="76361B09" w14:textId="135C1B74" w:rsidR="00EE18C5" w:rsidRPr="006603DD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4</w:t>
            </w:r>
          </w:p>
        </w:tc>
        <w:tc>
          <w:tcPr>
            <w:tcW w:w="1518" w:type="dxa"/>
          </w:tcPr>
          <w:p w14:paraId="14B82F25" w14:textId="3AAD3AEB" w:rsidR="00EE18C5" w:rsidRPr="006603DD" w:rsidRDefault="00EE18C5" w:rsidP="00EE18C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LUT1 Deficiency Syndrome</w:t>
            </w:r>
          </w:p>
        </w:tc>
        <w:tc>
          <w:tcPr>
            <w:tcW w:w="1276" w:type="dxa"/>
          </w:tcPr>
          <w:p w14:paraId="78F5501E" w14:textId="57087E94" w:rsidR="00EE18C5" w:rsidRPr="006603DD" w:rsidRDefault="00EE18C5" w:rsidP="00EE18C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UX007</w:t>
            </w:r>
          </w:p>
        </w:tc>
        <w:tc>
          <w:tcPr>
            <w:tcW w:w="1984" w:type="dxa"/>
          </w:tcPr>
          <w:p w14:paraId="442FFF4F" w14:textId="64FA17CA" w:rsidR="00EE18C5" w:rsidRPr="006603DD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EE18C5">
              <w:rPr>
                <w:rFonts w:ascii="Cambria" w:hAnsi="Cambria"/>
                <w:szCs w:val="15"/>
              </w:rPr>
              <w:t xml:space="preserve">Glucose </w:t>
            </w:r>
            <w:r>
              <w:rPr>
                <w:rFonts w:ascii="Cambria" w:hAnsi="Cambria"/>
                <w:szCs w:val="15"/>
              </w:rPr>
              <w:t>t</w:t>
            </w:r>
            <w:r w:rsidRPr="00EE18C5">
              <w:rPr>
                <w:rFonts w:ascii="Cambria" w:hAnsi="Cambria"/>
                <w:szCs w:val="15"/>
              </w:rPr>
              <w:t xml:space="preserve">ransporter </w:t>
            </w:r>
            <w:r>
              <w:rPr>
                <w:rFonts w:ascii="Cambria" w:hAnsi="Cambria"/>
                <w:szCs w:val="15"/>
              </w:rPr>
              <w:t>t</w:t>
            </w:r>
            <w:r w:rsidRPr="00EE18C5">
              <w:rPr>
                <w:rFonts w:ascii="Cambria" w:hAnsi="Cambria"/>
                <w:szCs w:val="15"/>
              </w:rPr>
              <w:t xml:space="preserve">ype-1 </w:t>
            </w:r>
            <w:r>
              <w:rPr>
                <w:rFonts w:ascii="Cambria" w:hAnsi="Cambria"/>
                <w:szCs w:val="15"/>
              </w:rPr>
              <w:t>d</w:t>
            </w:r>
            <w:r w:rsidRPr="00EE18C5">
              <w:rPr>
                <w:rFonts w:ascii="Cambria" w:hAnsi="Cambria"/>
                <w:szCs w:val="15"/>
              </w:rPr>
              <w:t>eficiency</w:t>
            </w:r>
          </w:p>
        </w:tc>
        <w:tc>
          <w:tcPr>
            <w:tcW w:w="992" w:type="dxa"/>
          </w:tcPr>
          <w:p w14:paraId="2DC4F68C" w14:textId="77777777" w:rsidR="00EE18C5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25A98DA8" w14:textId="7BEF7E15" w:rsidR="00EE18C5" w:rsidRPr="006603DD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760F7925" w14:textId="34AB2B51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4AA77029" w14:textId="66B1523A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1486A825" w14:textId="5EFFCC45" w:rsidR="00EE18C5" w:rsidRPr="006603DD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6</w:t>
            </w:r>
          </w:p>
        </w:tc>
        <w:tc>
          <w:tcPr>
            <w:tcW w:w="1134" w:type="dxa"/>
          </w:tcPr>
          <w:p w14:paraId="0CED3F5A" w14:textId="0A207B95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2B179FEF" w14:textId="3BD6B206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EE18C5">
              <w:rPr>
                <w:rFonts w:ascii="Cambria" w:hAnsi="Cambria"/>
                <w:szCs w:val="15"/>
              </w:rPr>
              <w:t xml:space="preserve">Percent </w:t>
            </w:r>
            <w:r>
              <w:rPr>
                <w:rFonts w:ascii="Cambria" w:hAnsi="Cambria"/>
                <w:szCs w:val="15"/>
              </w:rPr>
              <w:t>r</w:t>
            </w:r>
            <w:r w:rsidRPr="00EE18C5">
              <w:rPr>
                <w:rFonts w:ascii="Cambria" w:hAnsi="Cambria"/>
                <w:szCs w:val="15"/>
              </w:rPr>
              <w:t>eduction in Frequency of Total Seizures</w:t>
            </w:r>
          </w:p>
        </w:tc>
        <w:tc>
          <w:tcPr>
            <w:tcW w:w="1134" w:type="dxa"/>
          </w:tcPr>
          <w:p w14:paraId="04A4241C" w14:textId="54E688B6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A4472A6" w14:textId="77777777" w:rsidR="00EE18C5" w:rsidRPr="00CC48F1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091C731E" w14:textId="6898364C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9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2809F36E" w14:textId="47899066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993186</w:t>
            </w:r>
          </w:p>
        </w:tc>
      </w:tr>
      <w:tr w:rsidR="00EE18C5" w:rsidRPr="006603DD" w14:paraId="046EBD2A" w14:textId="77777777" w:rsidTr="00A52701">
        <w:tc>
          <w:tcPr>
            <w:tcW w:w="467" w:type="dxa"/>
          </w:tcPr>
          <w:p w14:paraId="62FEC948" w14:textId="460880B5" w:rsidR="00EE18C5" w:rsidRPr="006603DD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5</w:t>
            </w:r>
          </w:p>
        </w:tc>
        <w:tc>
          <w:tcPr>
            <w:tcW w:w="1518" w:type="dxa"/>
          </w:tcPr>
          <w:p w14:paraId="637CCB03" w14:textId="0B57F01A" w:rsidR="00EE18C5" w:rsidRPr="006603DD" w:rsidRDefault="00EE18C5" w:rsidP="00EE18C5">
            <w:pPr>
              <w:spacing w:line="240" w:lineRule="exact"/>
              <w:jc w:val="lef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LUT1 Deficiency Syndrome</w:t>
            </w:r>
          </w:p>
        </w:tc>
        <w:tc>
          <w:tcPr>
            <w:tcW w:w="1276" w:type="dxa"/>
          </w:tcPr>
          <w:p w14:paraId="45851598" w14:textId="47A2C7A6" w:rsidR="00EE18C5" w:rsidRPr="006603DD" w:rsidRDefault="00EE18C5" w:rsidP="00EE18C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UX007</w:t>
            </w:r>
          </w:p>
        </w:tc>
        <w:tc>
          <w:tcPr>
            <w:tcW w:w="1984" w:type="dxa"/>
          </w:tcPr>
          <w:p w14:paraId="549C444A" w14:textId="696F8F20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EE18C5">
              <w:rPr>
                <w:rFonts w:ascii="Cambria" w:hAnsi="Cambria"/>
                <w:szCs w:val="15"/>
              </w:rPr>
              <w:t xml:space="preserve">Glucose </w:t>
            </w:r>
            <w:r>
              <w:rPr>
                <w:rFonts w:ascii="Cambria" w:hAnsi="Cambria"/>
                <w:szCs w:val="15"/>
              </w:rPr>
              <w:t>t</w:t>
            </w:r>
            <w:r w:rsidRPr="00EE18C5">
              <w:rPr>
                <w:rFonts w:ascii="Cambria" w:hAnsi="Cambria"/>
                <w:szCs w:val="15"/>
              </w:rPr>
              <w:t xml:space="preserve">ransporter </w:t>
            </w:r>
            <w:r>
              <w:rPr>
                <w:rFonts w:ascii="Cambria" w:hAnsi="Cambria"/>
                <w:szCs w:val="15"/>
              </w:rPr>
              <w:t>t</w:t>
            </w:r>
            <w:r w:rsidRPr="00EE18C5">
              <w:rPr>
                <w:rFonts w:ascii="Cambria" w:hAnsi="Cambria"/>
                <w:szCs w:val="15"/>
              </w:rPr>
              <w:t xml:space="preserve">ype-1 </w:t>
            </w:r>
            <w:r>
              <w:rPr>
                <w:rFonts w:ascii="Cambria" w:hAnsi="Cambria"/>
                <w:szCs w:val="15"/>
              </w:rPr>
              <w:t>d</w:t>
            </w:r>
            <w:r w:rsidRPr="00EE18C5">
              <w:rPr>
                <w:rFonts w:ascii="Cambria" w:hAnsi="Cambria"/>
                <w:szCs w:val="15"/>
              </w:rPr>
              <w:t>eficiency</w:t>
            </w:r>
          </w:p>
        </w:tc>
        <w:tc>
          <w:tcPr>
            <w:tcW w:w="992" w:type="dxa"/>
          </w:tcPr>
          <w:p w14:paraId="10DD7792" w14:textId="77777777" w:rsidR="00EE18C5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0B77C997" w14:textId="77777777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</w:p>
        </w:tc>
        <w:tc>
          <w:tcPr>
            <w:tcW w:w="1276" w:type="dxa"/>
          </w:tcPr>
          <w:p w14:paraId="1D9A4A74" w14:textId="74AC2797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crossover trial</w:t>
            </w:r>
          </w:p>
        </w:tc>
        <w:tc>
          <w:tcPr>
            <w:tcW w:w="992" w:type="dxa"/>
          </w:tcPr>
          <w:p w14:paraId="4326FCA3" w14:textId="211670AA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49B6D168" w14:textId="4148B1EE" w:rsidR="00EE18C5" w:rsidRPr="006603DD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4</w:t>
            </w:r>
          </w:p>
        </w:tc>
        <w:tc>
          <w:tcPr>
            <w:tcW w:w="1134" w:type="dxa"/>
          </w:tcPr>
          <w:p w14:paraId="058C549B" w14:textId="5FD86A89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1B7D8A40" w14:textId="210AB6DC" w:rsidR="00EE18C5" w:rsidRPr="00BA5CF9" w:rsidRDefault="00EE18C5" w:rsidP="00EE18C5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BA5CF9">
              <w:rPr>
                <w:rFonts w:ascii="Cambria" w:hAnsi="Cambria"/>
                <w:sz w:val="13"/>
                <w:szCs w:val="13"/>
              </w:rPr>
              <w:t xml:space="preserve">Maintenance phase </w:t>
            </w:r>
            <w:r w:rsidR="00BA5CF9">
              <w:rPr>
                <w:rFonts w:ascii="Cambria" w:hAnsi="Cambria"/>
                <w:sz w:val="13"/>
                <w:szCs w:val="13"/>
              </w:rPr>
              <w:t>m</w:t>
            </w:r>
            <w:r w:rsidRPr="00BA5CF9">
              <w:rPr>
                <w:rFonts w:ascii="Cambria" w:hAnsi="Cambria"/>
                <w:sz w:val="13"/>
                <w:szCs w:val="13"/>
              </w:rPr>
              <w:t xml:space="preserve">ovement </w:t>
            </w:r>
            <w:r w:rsidR="00BA5CF9">
              <w:rPr>
                <w:rFonts w:ascii="Cambria" w:hAnsi="Cambria"/>
                <w:sz w:val="13"/>
                <w:szCs w:val="13"/>
              </w:rPr>
              <w:t>d</w:t>
            </w:r>
            <w:r w:rsidRPr="00BA5CF9">
              <w:rPr>
                <w:rFonts w:ascii="Cambria" w:hAnsi="Cambria"/>
                <w:sz w:val="13"/>
                <w:szCs w:val="13"/>
              </w:rPr>
              <w:t xml:space="preserve">isorder </w:t>
            </w:r>
            <w:r w:rsidR="00BA5CF9">
              <w:rPr>
                <w:rFonts w:ascii="Cambria" w:hAnsi="Cambria"/>
                <w:sz w:val="13"/>
                <w:szCs w:val="13"/>
              </w:rPr>
              <w:t>f</w:t>
            </w:r>
            <w:r w:rsidRPr="00BA5CF9">
              <w:rPr>
                <w:rFonts w:ascii="Cambria" w:hAnsi="Cambria"/>
                <w:sz w:val="13"/>
                <w:szCs w:val="13"/>
              </w:rPr>
              <w:t>requency</w:t>
            </w:r>
          </w:p>
        </w:tc>
        <w:tc>
          <w:tcPr>
            <w:tcW w:w="1134" w:type="dxa"/>
          </w:tcPr>
          <w:p w14:paraId="73967F45" w14:textId="445F6A4B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5084C1B" w14:textId="77777777" w:rsidR="00EE18C5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BD0764">
              <w:rPr>
                <w:rFonts w:ascii="Cambria" w:hAnsi="Cambria"/>
                <w:szCs w:val="15"/>
              </w:rPr>
              <w:t>Terminated</w:t>
            </w:r>
          </w:p>
          <w:p w14:paraId="73CA009F" w14:textId="66C39B97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6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6F9D6669" w14:textId="4958A8CC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960217</w:t>
            </w:r>
          </w:p>
        </w:tc>
      </w:tr>
      <w:tr w:rsidR="00EE18C5" w:rsidRPr="006603DD" w14:paraId="743855C5" w14:textId="77777777" w:rsidTr="00A52701">
        <w:tc>
          <w:tcPr>
            <w:tcW w:w="467" w:type="dxa"/>
          </w:tcPr>
          <w:p w14:paraId="275BA0D8" w14:textId="29449F7B" w:rsidR="00EE18C5" w:rsidRPr="006603DD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6</w:t>
            </w:r>
          </w:p>
        </w:tc>
        <w:tc>
          <w:tcPr>
            <w:tcW w:w="1518" w:type="dxa"/>
          </w:tcPr>
          <w:p w14:paraId="013634DF" w14:textId="62BCBE8F" w:rsidR="00EE18C5" w:rsidRPr="006603DD" w:rsidRDefault="00EE18C5" w:rsidP="00EE18C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M1 gangliosidosis</w:t>
            </w:r>
          </w:p>
        </w:tc>
        <w:tc>
          <w:tcPr>
            <w:tcW w:w="1276" w:type="dxa"/>
          </w:tcPr>
          <w:p w14:paraId="1796FD8C" w14:textId="399D9140" w:rsidR="00EE18C5" w:rsidRPr="006603DD" w:rsidRDefault="00EE18C5" w:rsidP="00EE18C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LYS-GM101</w:t>
            </w:r>
          </w:p>
        </w:tc>
        <w:tc>
          <w:tcPr>
            <w:tcW w:w="1984" w:type="dxa"/>
          </w:tcPr>
          <w:p w14:paraId="0C234D74" w14:textId="4782DA97" w:rsidR="00EE18C5" w:rsidRPr="006603DD" w:rsidRDefault="001B0B52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1B0B52">
              <w:rPr>
                <w:rFonts w:ascii="Cambria" w:hAnsi="Cambria"/>
                <w:szCs w:val="15"/>
              </w:rPr>
              <w:t>ysosomal storage disorder</w:t>
            </w:r>
          </w:p>
        </w:tc>
        <w:tc>
          <w:tcPr>
            <w:tcW w:w="992" w:type="dxa"/>
          </w:tcPr>
          <w:p w14:paraId="1BADF101" w14:textId="383259A5" w:rsidR="00EE18C5" w:rsidRPr="001B0B52" w:rsidRDefault="001B0B52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</w:tc>
        <w:tc>
          <w:tcPr>
            <w:tcW w:w="1276" w:type="dxa"/>
          </w:tcPr>
          <w:p w14:paraId="16898F9F" w14:textId="0D7D518B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365788BD" w14:textId="7756EBB3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57257ECE" w14:textId="1424440D" w:rsidR="00EE18C5" w:rsidRPr="006603DD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8</w:t>
            </w:r>
          </w:p>
        </w:tc>
        <w:tc>
          <w:tcPr>
            <w:tcW w:w="1134" w:type="dxa"/>
          </w:tcPr>
          <w:p w14:paraId="547E9993" w14:textId="5B024134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006B16CD" w14:textId="418CDDA2" w:rsidR="00EE18C5" w:rsidRPr="006603DD" w:rsidRDefault="001B0B52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B0B52">
              <w:rPr>
                <w:rFonts w:ascii="Cambria" w:hAnsi="Cambria"/>
                <w:szCs w:val="15"/>
              </w:rPr>
              <w:t>Physical examination by body system</w:t>
            </w:r>
          </w:p>
        </w:tc>
        <w:tc>
          <w:tcPr>
            <w:tcW w:w="1134" w:type="dxa"/>
          </w:tcPr>
          <w:p w14:paraId="17D67618" w14:textId="3A2D8C45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72B90912" w14:textId="77777777" w:rsidR="001B0B52" w:rsidRDefault="001B0B52" w:rsidP="001B0B52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74" w:name="OLE_LINK73"/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780EB89D" w14:textId="604234DA" w:rsidR="00EE18C5" w:rsidRPr="006603DD" w:rsidRDefault="001B0B52" w:rsidP="001B0B5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  <w:bookmarkEnd w:id="74"/>
          </w:p>
        </w:tc>
        <w:tc>
          <w:tcPr>
            <w:tcW w:w="1577" w:type="dxa"/>
          </w:tcPr>
          <w:p w14:paraId="197D3A75" w14:textId="4F96B646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4273269</w:t>
            </w:r>
          </w:p>
        </w:tc>
      </w:tr>
      <w:tr w:rsidR="00EE18C5" w:rsidRPr="006603DD" w14:paraId="23B1E680" w14:textId="77777777" w:rsidTr="00A52701">
        <w:tc>
          <w:tcPr>
            <w:tcW w:w="467" w:type="dxa"/>
          </w:tcPr>
          <w:p w14:paraId="303F5A68" w14:textId="4921BFFE" w:rsidR="00EE18C5" w:rsidRPr="006603DD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7</w:t>
            </w:r>
          </w:p>
        </w:tc>
        <w:tc>
          <w:tcPr>
            <w:tcW w:w="1518" w:type="dxa"/>
          </w:tcPr>
          <w:p w14:paraId="097C1ABB" w14:textId="29D2A1DF" w:rsidR="00EE18C5" w:rsidRPr="006603DD" w:rsidRDefault="00EE18C5" w:rsidP="00EE18C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pastic paraplegia type 5</w:t>
            </w:r>
          </w:p>
        </w:tc>
        <w:tc>
          <w:tcPr>
            <w:tcW w:w="1276" w:type="dxa"/>
          </w:tcPr>
          <w:p w14:paraId="791A2E54" w14:textId="27500C3F" w:rsidR="00EE18C5" w:rsidRPr="006603DD" w:rsidRDefault="00EE18C5" w:rsidP="00EE18C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CSK5 inhibitor</w:t>
            </w:r>
          </w:p>
        </w:tc>
        <w:tc>
          <w:tcPr>
            <w:tcW w:w="1984" w:type="dxa"/>
          </w:tcPr>
          <w:p w14:paraId="79447819" w14:textId="31EB8723" w:rsidR="00EE18C5" w:rsidRPr="006603DD" w:rsidRDefault="001B0B52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1B0B52">
              <w:rPr>
                <w:rFonts w:ascii="Cambria" w:hAnsi="Cambria"/>
                <w:szCs w:val="15"/>
              </w:rPr>
              <w:t>utations in the gene CYP7B1</w:t>
            </w:r>
          </w:p>
        </w:tc>
        <w:tc>
          <w:tcPr>
            <w:tcW w:w="992" w:type="dxa"/>
          </w:tcPr>
          <w:p w14:paraId="11CCB0BE" w14:textId="77777777" w:rsidR="00EE18C5" w:rsidRDefault="001B0B52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  <w:p w14:paraId="4D78CD2C" w14:textId="466E5556" w:rsidR="001B0B52" w:rsidRPr="001B0B52" w:rsidRDefault="001B0B52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7C7047C5" w14:textId="7B036CFB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7A7E491F" w14:textId="07B0B90A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59C83481" w14:textId="15EDB728" w:rsidR="00EE18C5" w:rsidRPr="006603DD" w:rsidRDefault="00EE18C5" w:rsidP="00EE18C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0</w:t>
            </w:r>
          </w:p>
        </w:tc>
        <w:tc>
          <w:tcPr>
            <w:tcW w:w="1134" w:type="dxa"/>
          </w:tcPr>
          <w:p w14:paraId="709317A5" w14:textId="65CD7635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37CF909A" w14:textId="0F31C87A" w:rsidR="00EE18C5" w:rsidRPr="006603DD" w:rsidRDefault="001B0B52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B0B52">
              <w:rPr>
                <w:rFonts w:ascii="Cambria" w:hAnsi="Cambria"/>
                <w:szCs w:val="15"/>
              </w:rPr>
              <w:t>The change of 27-hydroxycholesterol</w:t>
            </w:r>
          </w:p>
        </w:tc>
        <w:tc>
          <w:tcPr>
            <w:tcW w:w="1134" w:type="dxa"/>
          </w:tcPr>
          <w:p w14:paraId="55FF0C87" w14:textId="275660E2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7E1425CB" w14:textId="77777777" w:rsidR="001B0B52" w:rsidRPr="001B0B52" w:rsidRDefault="001B0B52" w:rsidP="001B0B52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1B0B52">
              <w:rPr>
                <w:rFonts w:ascii="Cambria" w:hAnsi="Cambria"/>
                <w:sz w:val="13"/>
                <w:szCs w:val="13"/>
              </w:rPr>
              <w:t>Recruiting</w:t>
            </w:r>
          </w:p>
          <w:p w14:paraId="4ADA2F5B" w14:textId="0DF17DE2" w:rsidR="00EE18C5" w:rsidRPr="006603DD" w:rsidRDefault="001B0B52" w:rsidP="001B0B5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B0B52">
              <w:rPr>
                <w:rFonts w:ascii="Cambria" w:hAnsi="Cambria"/>
                <w:sz w:val="13"/>
                <w:szCs w:val="13"/>
              </w:rPr>
              <w:t>(</w:t>
            </w:r>
            <w:r w:rsidRPr="001B0B52">
              <w:rPr>
                <w:rFonts w:ascii="Cambria" w:hAnsi="Cambria" w:hint="eastAsia"/>
                <w:sz w:val="13"/>
                <w:szCs w:val="13"/>
              </w:rPr>
              <w:t>2</w:t>
            </w:r>
            <w:r w:rsidRPr="001B0B52">
              <w:rPr>
                <w:rFonts w:ascii="Cambria" w:hAnsi="Cambria"/>
                <w:sz w:val="13"/>
                <w:szCs w:val="13"/>
              </w:rPr>
              <w:t>021/11</w:t>
            </w:r>
            <w:r w:rsidRPr="001B0B52">
              <w:rPr>
                <w:rFonts w:ascii="Cambria" w:hAnsi="Cambria" w:hint="eastAsia"/>
                <w:sz w:val="13"/>
                <w:szCs w:val="13"/>
              </w:rPr>
              <w:t>/</w:t>
            </w:r>
            <w:r w:rsidRPr="001B0B52">
              <w:rPr>
                <w:rFonts w:ascii="Cambria" w:hAnsi="Cambria"/>
                <w:sz w:val="13"/>
                <w:szCs w:val="13"/>
              </w:rPr>
              <w:t>23</w:t>
            </w:r>
            <w:r w:rsidRPr="001B0B52">
              <w:rPr>
                <w:rFonts w:ascii="Cambria" w:eastAsia="宋体" w:hAnsi="Cambria" w:cs="宋体" w:hint="eastAsia"/>
                <w:sz w:val="13"/>
                <w:szCs w:val="13"/>
              </w:rPr>
              <w:t>)</w:t>
            </w:r>
          </w:p>
        </w:tc>
        <w:tc>
          <w:tcPr>
            <w:tcW w:w="1577" w:type="dxa"/>
          </w:tcPr>
          <w:p w14:paraId="34906CFD" w14:textId="77D50B37" w:rsidR="00EE18C5" w:rsidRPr="006603DD" w:rsidRDefault="00EE18C5" w:rsidP="00EE18C5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75" w:name="OLE_LINK68"/>
            <w:r w:rsidRPr="006603DD">
              <w:rPr>
                <w:rFonts w:ascii="Cambria" w:hAnsi="Cambria"/>
                <w:szCs w:val="15"/>
              </w:rPr>
              <w:t>NCT04101643</w:t>
            </w:r>
            <w:bookmarkEnd w:id="75"/>
          </w:p>
        </w:tc>
      </w:tr>
      <w:tr w:rsidR="00F829A5" w:rsidRPr="006603DD" w14:paraId="6E6C348A" w14:textId="77777777" w:rsidTr="00A52701">
        <w:tc>
          <w:tcPr>
            <w:tcW w:w="467" w:type="dxa"/>
          </w:tcPr>
          <w:p w14:paraId="7AE48600" w14:textId="627A9B72" w:rsidR="00F829A5" w:rsidRPr="006603DD" w:rsidRDefault="00F829A5" w:rsidP="00F829A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8</w:t>
            </w:r>
          </w:p>
        </w:tc>
        <w:tc>
          <w:tcPr>
            <w:tcW w:w="1518" w:type="dxa"/>
          </w:tcPr>
          <w:p w14:paraId="2BF5B579" w14:textId="3D19A040" w:rsidR="00F829A5" w:rsidRPr="006603DD" w:rsidRDefault="00F829A5" w:rsidP="00F829A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Hurler syndrome</w:t>
            </w:r>
          </w:p>
        </w:tc>
        <w:tc>
          <w:tcPr>
            <w:tcW w:w="1276" w:type="dxa"/>
          </w:tcPr>
          <w:p w14:paraId="0C3FA605" w14:textId="38FB94A0" w:rsidR="00F829A5" w:rsidRPr="006603DD" w:rsidRDefault="00F829A5" w:rsidP="00F829A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GX-111</w:t>
            </w:r>
          </w:p>
        </w:tc>
        <w:tc>
          <w:tcPr>
            <w:tcW w:w="1984" w:type="dxa"/>
          </w:tcPr>
          <w:p w14:paraId="3774222E" w14:textId="2122ED69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829A5">
              <w:rPr>
                <w:rFonts w:ascii="Cambria" w:hAnsi="Cambria"/>
                <w:szCs w:val="15"/>
              </w:rPr>
              <w:t>eficiency of α-L-iduronidase</w:t>
            </w:r>
          </w:p>
        </w:tc>
        <w:tc>
          <w:tcPr>
            <w:tcW w:w="992" w:type="dxa"/>
          </w:tcPr>
          <w:p w14:paraId="4B3CE66D" w14:textId="4FA9C624" w:rsidR="00F829A5" w:rsidRPr="00F829A5" w:rsidRDefault="00F829A5" w:rsidP="00F829A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</w:tc>
        <w:tc>
          <w:tcPr>
            <w:tcW w:w="1276" w:type="dxa"/>
          </w:tcPr>
          <w:p w14:paraId="00D0D71A" w14:textId="2E63F1B8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66D8A648" w14:textId="3E169BD4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0</w:t>
            </w:r>
          </w:p>
        </w:tc>
        <w:tc>
          <w:tcPr>
            <w:tcW w:w="851" w:type="dxa"/>
          </w:tcPr>
          <w:p w14:paraId="20700DF2" w14:textId="3F4853FF" w:rsidR="00F829A5" w:rsidRPr="006603DD" w:rsidRDefault="00F829A5" w:rsidP="00F829A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</w:t>
            </w:r>
          </w:p>
        </w:tc>
        <w:tc>
          <w:tcPr>
            <w:tcW w:w="1134" w:type="dxa"/>
          </w:tcPr>
          <w:p w14:paraId="05D3D08A" w14:textId="149783ED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479378EC" w14:textId="57557BAA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N</w:t>
            </w:r>
            <w:r w:rsidRPr="00F829A5">
              <w:rPr>
                <w:rFonts w:ascii="Cambria" w:hAnsi="Cambria"/>
                <w:szCs w:val="15"/>
              </w:rPr>
              <w:t>umber of participants with treatment-related adverse events</w:t>
            </w:r>
          </w:p>
        </w:tc>
        <w:tc>
          <w:tcPr>
            <w:tcW w:w="1134" w:type="dxa"/>
          </w:tcPr>
          <w:p w14:paraId="29F3E685" w14:textId="30EB2266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260B6D2" w14:textId="77777777" w:rsidR="00F829A5" w:rsidRPr="00F829A5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829A5">
              <w:rPr>
                <w:rFonts w:ascii="Cambria" w:hAnsi="Cambria"/>
                <w:szCs w:val="15"/>
              </w:rPr>
              <w:t>Recruiting</w:t>
            </w:r>
          </w:p>
          <w:p w14:paraId="4CD9607E" w14:textId="3C49353F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829A5">
              <w:rPr>
                <w:rFonts w:ascii="Cambria" w:hAnsi="Cambria"/>
                <w:szCs w:val="15"/>
              </w:rPr>
              <w:t>(</w:t>
            </w:r>
            <w:r w:rsidRPr="00F829A5">
              <w:rPr>
                <w:rFonts w:ascii="Cambria" w:hAnsi="Cambria" w:hint="eastAsia"/>
                <w:szCs w:val="15"/>
              </w:rPr>
              <w:t>2</w:t>
            </w:r>
            <w:r w:rsidRPr="00F829A5">
              <w:rPr>
                <w:rFonts w:ascii="Cambria" w:hAnsi="Cambria"/>
                <w:szCs w:val="15"/>
              </w:rPr>
              <w:t>022/1</w:t>
            </w:r>
            <w:r w:rsidRPr="00F829A5">
              <w:rPr>
                <w:rFonts w:ascii="Cambria" w:hAnsi="Cambria" w:hint="eastAsia"/>
                <w:szCs w:val="15"/>
              </w:rPr>
              <w:t>/</w:t>
            </w:r>
            <w:r w:rsidRPr="00F829A5">
              <w:rPr>
                <w:rFonts w:ascii="Cambria" w:hAnsi="Cambria"/>
                <w:szCs w:val="15"/>
              </w:rPr>
              <w:t>4</w:t>
            </w:r>
            <w:r w:rsidRPr="00F829A5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CDF527D" w14:textId="2B4D5DE1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76" w:name="OLE_LINK69"/>
            <w:r w:rsidRPr="006603DD">
              <w:rPr>
                <w:rFonts w:ascii="Cambria" w:hAnsi="Cambria"/>
                <w:szCs w:val="15"/>
              </w:rPr>
              <w:t>NCT03580083</w:t>
            </w:r>
            <w:bookmarkEnd w:id="76"/>
          </w:p>
        </w:tc>
      </w:tr>
      <w:tr w:rsidR="00F829A5" w:rsidRPr="006603DD" w14:paraId="7CBEA8D3" w14:textId="77777777" w:rsidTr="00A52701">
        <w:tc>
          <w:tcPr>
            <w:tcW w:w="467" w:type="dxa"/>
          </w:tcPr>
          <w:p w14:paraId="482875A3" w14:textId="65423155" w:rsidR="00F829A5" w:rsidRPr="006603DD" w:rsidRDefault="00F829A5" w:rsidP="00F829A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9</w:t>
            </w:r>
          </w:p>
        </w:tc>
        <w:tc>
          <w:tcPr>
            <w:tcW w:w="1518" w:type="dxa"/>
          </w:tcPr>
          <w:p w14:paraId="5335D072" w14:textId="58E262B7" w:rsidR="00F829A5" w:rsidRPr="006603DD" w:rsidRDefault="00F829A5" w:rsidP="00F829A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ucopolysaccharidosis I</w:t>
            </w:r>
          </w:p>
        </w:tc>
        <w:tc>
          <w:tcPr>
            <w:tcW w:w="1276" w:type="dxa"/>
          </w:tcPr>
          <w:p w14:paraId="528A8446" w14:textId="48352AF3" w:rsidR="00F829A5" w:rsidRPr="006603DD" w:rsidRDefault="00F829A5" w:rsidP="00F829A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GT-181</w:t>
            </w:r>
          </w:p>
        </w:tc>
        <w:tc>
          <w:tcPr>
            <w:tcW w:w="1984" w:type="dxa"/>
          </w:tcPr>
          <w:p w14:paraId="063D7A37" w14:textId="217104E4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D</w:t>
            </w:r>
            <w:r w:rsidRPr="00F829A5">
              <w:rPr>
                <w:rFonts w:ascii="Cambria" w:hAnsi="Cambria"/>
                <w:szCs w:val="15"/>
              </w:rPr>
              <w:t>eficiency of α-L-iduronidase</w:t>
            </w:r>
          </w:p>
        </w:tc>
        <w:tc>
          <w:tcPr>
            <w:tcW w:w="992" w:type="dxa"/>
          </w:tcPr>
          <w:p w14:paraId="6CEB7C60" w14:textId="43076BA9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</w:tc>
        <w:tc>
          <w:tcPr>
            <w:tcW w:w="1276" w:type="dxa"/>
          </w:tcPr>
          <w:p w14:paraId="2701499F" w14:textId="7A60C17B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77722A95" w14:textId="2CE327BA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0</w:t>
            </w:r>
          </w:p>
        </w:tc>
        <w:tc>
          <w:tcPr>
            <w:tcW w:w="851" w:type="dxa"/>
          </w:tcPr>
          <w:p w14:paraId="71D87D74" w14:textId="0F4EA426" w:rsidR="00F829A5" w:rsidRPr="006603DD" w:rsidRDefault="00F829A5" w:rsidP="00F829A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1</w:t>
            </w:r>
          </w:p>
        </w:tc>
        <w:tc>
          <w:tcPr>
            <w:tcW w:w="1134" w:type="dxa"/>
          </w:tcPr>
          <w:p w14:paraId="1951B791" w14:textId="3015D364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3F1DC178" w14:textId="2E21381A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N</w:t>
            </w:r>
            <w:r w:rsidRPr="00F829A5">
              <w:rPr>
                <w:rFonts w:ascii="Cambria" w:hAnsi="Cambria"/>
                <w:szCs w:val="15"/>
              </w:rPr>
              <w:t>umber of patients with adverse events</w:t>
            </w:r>
          </w:p>
        </w:tc>
        <w:tc>
          <w:tcPr>
            <w:tcW w:w="1134" w:type="dxa"/>
          </w:tcPr>
          <w:p w14:paraId="6EFBE2DB" w14:textId="7F92D5B7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40449639" w14:textId="77777777" w:rsidR="00F829A5" w:rsidRPr="00FB75CA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210A6467" w14:textId="256FC332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8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03AD9B4" w14:textId="601849B1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77" w:name="OLE_LINK70"/>
            <w:r w:rsidRPr="006603DD">
              <w:rPr>
                <w:rFonts w:ascii="Cambria" w:hAnsi="Cambria"/>
                <w:szCs w:val="15"/>
              </w:rPr>
              <w:t>NCT03053089</w:t>
            </w:r>
            <w:bookmarkEnd w:id="77"/>
          </w:p>
        </w:tc>
      </w:tr>
      <w:tr w:rsidR="00F829A5" w:rsidRPr="006603DD" w14:paraId="7E2F2FE1" w14:textId="77777777" w:rsidTr="00A52701">
        <w:tc>
          <w:tcPr>
            <w:tcW w:w="467" w:type="dxa"/>
          </w:tcPr>
          <w:p w14:paraId="395FB012" w14:textId="2E95533D" w:rsidR="00F829A5" w:rsidRPr="006603DD" w:rsidRDefault="00F829A5" w:rsidP="00F829A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78" w:name="_Hlk114657353"/>
            <w:r w:rsidRPr="006603DD">
              <w:rPr>
                <w:rFonts w:ascii="Cambria" w:eastAsiaTheme="minorEastAsia" w:hAnsi="Cambria"/>
                <w:szCs w:val="15"/>
              </w:rPr>
              <w:t>90</w:t>
            </w:r>
          </w:p>
        </w:tc>
        <w:tc>
          <w:tcPr>
            <w:tcW w:w="1518" w:type="dxa"/>
          </w:tcPr>
          <w:p w14:paraId="26F2817A" w14:textId="798A1A2A" w:rsidR="00F829A5" w:rsidRPr="006603DD" w:rsidRDefault="00F829A5" w:rsidP="00F829A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fantile neuroaxonal dystrophy</w:t>
            </w:r>
          </w:p>
        </w:tc>
        <w:tc>
          <w:tcPr>
            <w:tcW w:w="1276" w:type="dxa"/>
          </w:tcPr>
          <w:p w14:paraId="405DDE1E" w14:textId="766F2421" w:rsidR="00F829A5" w:rsidRPr="006603DD" w:rsidRDefault="00F829A5" w:rsidP="00F829A5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T001</w:t>
            </w:r>
          </w:p>
        </w:tc>
        <w:tc>
          <w:tcPr>
            <w:tcW w:w="1984" w:type="dxa"/>
          </w:tcPr>
          <w:p w14:paraId="5D9A2861" w14:textId="6EA1546E" w:rsidR="00F829A5" w:rsidRPr="006603DD" w:rsidRDefault="00C26364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C26364">
              <w:rPr>
                <w:rFonts w:ascii="Cambria" w:hAnsi="Cambria"/>
                <w:szCs w:val="15"/>
              </w:rPr>
              <w:t xml:space="preserve">utations </w:t>
            </w:r>
            <w:r>
              <w:rPr>
                <w:rFonts w:ascii="Cambria" w:hAnsi="Cambria"/>
                <w:szCs w:val="15"/>
              </w:rPr>
              <w:t xml:space="preserve">in </w:t>
            </w:r>
            <w:r w:rsidRPr="00C26364">
              <w:rPr>
                <w:rFonts w:ascii="Cambria" w:hAnsi="Cambria"/>
                <w:szCs w:val="15"/>
              </w:rPr>
              <w:t>PLA2G6 gene</w:t>
            </w:r>
          </w:p>
        </w:tc>
        <w:tc>
          <w:tcPr>
            <w:tcW w:w="992" w:type="dxa"/>
          </w:tcPr>
          <w:p w14:paraId="4460AAF5" w14:textId="77777777" w:rsidR="00F829A5" w:rsidRDefault="00B02588" w:rsidP="00F829A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637959CF" w14:textId="0A218E67" w:rsidR="00B02588" w:rsidRPr="00B02588" w:rsidRDefault="00B02588" w:rsidP="00F829A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6C1EF299" w14:textId="210F4FE9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7A4DBF48" w14:textId="636F8231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13B015FC" w14:textId="589252D9" w:rsidR="00F829A5" w:rsidRPr="006603DD" w:rsidRDefault="00F829A5" w:rsidP="00F829A5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9</w:t>
            </w:r>
          </w:p>
        </w:tc>
        <w:tc>
          <w:tcPr>
            <w:tcW w:w="1134" w:type="dxa"/>
          </w:tcPr>
          <w:p w14:paraId="65481C84" w14:textId="75BD2342" w:rsidR="00F829A5" w:rsidRPr="006603DD" w:rsidRDefault="00F829A5" w:rsidP="00F829A5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0ED0D21A" w14:textId="7BB2BF20" w:rsidR="00F829A5" w:rsidRPr="006603DD" w:rsidRDefault="00B02588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B02588">
              <w:rPr>
                <w:rFonts w:ascii="Cambria" w:hAnsi="Cambria"/>
                <w:szCs w:val="15"/>
              </w:rPr>
              <w:t>Modified Ashworth Spasticity Scale</w:t>
            </w:r>
          </w:p>
        </w:tc>
        <w:tc>
          <w:tcPr>
            <w:tcW w:w="1134" w:type="dxa"/>
          </w:tcPr>
          <w:p w14:paraId="1A7AE818" w14:textId="7393F953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5E21F6F" w14:textId="77777777" w:rsidR="00B02588" w:rsidRPr="00B02588" w:rsidRDefault="00B02588" w:rsidP="00B02588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B02588">
              <w:rPr>
                <w:rFonts w:ascii="Cambria" w:hAnsi="Cambria"/>
                <w:sz w:val="13"/>
                <w:szCs w:val="13"/>
              </w:rPr>
              <w:t>Not recruiting</w:t>
            </w:r>
          </w:p>
          <w:p w14:paraId="5E3E7505" w14:textId="3DE50F48" w:rsidR="00F829A5" w:rsidRPr="006603DD" w:rsidRDefault="00B02588" w:rsidP="00B02588">
            <w:pPr>
              <w:spacing w:line="240" w:lineRule="exact"/>
              <w:rPr>
                <w:rFonts w:ascii="Cambria" w:hAnsi="Cambria"/>
                <w:szCs w:val="15"/>
              </w:rPr>
            </w:pPr>
            <w:r w:rsidRPr="00B02588">
              <w:rPr>
                <w:rFonts w:ascii="Cambria" w:hAnsi="Cambria"/>
                <w:sz w:val="13"/>
                <w:szCs w:val="13"/>
              </w:rPr>
              <w:t>(</w:t>
            </w:r>
            <w:r w:rsidRPr="00B02588">
              <w:rPr>
                <w:rFonts w:ascii="Cambria" w:hAnsi="Cambria" w:hint="eastAsia"/>
                <w:sz w:val="13"/>
                <w:szCs w:val="13"/>
              </w:rPr>
              <w:t>2</w:t>
            </w:r>
            <w:r w:rsidRPr="00B02588">
              <w:rPr>
                <w:rFonts w:ascii="Cambria" w:hAnsi="Cambria"/>
                <w:sz w:val="13"/>
                <w:szCs w:val="13"/>
              </w:rPr>
              <w:t>021/10</w:t>
            </w:r>
            <w:r w:rsidRPr="00B02588">
              <w:rPr>
                <w:rFonts w:ascii="Cambria" w:hAnsi="Cambria" w:hint="eastAsia"/>
                <w:sz w:val="13"/>
                <w:szCs w:val="13"/>
              </w:rPr>
              <w:t>/</w:t>
            </w:r>
            <w:r w:rsidRPr="00B02588">
              <w:rPr>
                <w:rFonts w:ascii="Cambria" w:hAnsi="Cambria"/>
                <w:sz w:val="13"/>
                <w:szCs w:val="13"/>
              </w:rPr>
              <w:t>14</w:t>
            </w:r>
            <w:r w:rsidRPr="00B02588">
              <w:rPr>
                <w:rFonts w:ascii="Cambria" w:eastAsia="宋体" w:hAnsi="Cambria" w:cs="宋体" w:hint="eastAsia"/>
                <w:sz w:val="13"/>
                <w:szCs w:val="13"/>
              </w:rPr>
              <w:t>)</w:t>
            </w:r>
          </w:p>
        </w:tc>
        <w:tc>
          <w:tcPr>
            <w:tcW w:w="1577" w:type="dxa"/>
          </w:tcPr>
          <w:p w14:paraId="7826A905" w14:textId="2CB5584A" w:rsidR="00F829A5" w:rsidRPr="006603DD" w:rsidRDefault="00F829A5" w:rsidP="00F829A5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570931</w:t>
            </w:r>
          </w:p>
        </w:tc>
      </w:tr>
      <w:bookmarkEnd w:id="78"/>
      <w:tr w:rsidR="00C26364" w:rsidRPr="006603DD" w14:paraId="03973581" w14:textId="77777777" w:rsidTr="00A52701">
        <w:tc>
          <w:tcPr>
            <w:tcW w:w="467" w:type="dxa"/>
          </w:tcPr>
          <w:p w14:paraId="734CCFBC" w14:textId="31B8580D" w:rsidR="00C26364" w:rsidRPr="006603DD" w:rsidRDefault="00C26364" w:rsidP="00C263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1</w:t>
            </w:r>
          </w:p>
        </w:tc>
        <w:tc>
          <w:tcPr>
            <w:tcW w:w="1518" w:type="dxa"/>
          </w:tcPr>
          <w:p w14:paraId="64CA4905" w14:textId="5ACB2E61" w:rsidR="00C26364" w:rsidRPr="006603DD" w:rsidRDefault="00C26364" w:rsidP="00C2636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fantile neuroaxonal dystrophy</w:t>
            </w:r>
          </w:p>
        </w:tc>
        <w:tc>
          <w:tcPr>
            <w:tcW w:w="1276" w:type="dxa"/>
          </w:tcPr>
          <w:p w14:paraId="3F602A0B" w14:textId="7385002E" w:rsidR="00C26364" w:rsidRPr="006603DD" w:rsidRDefault="00C26364" w:rsidP="00C2636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esipramine</w:t>
            </w:r>
          </w:p>
        </w:tc>
        <w:tc>
          <w:tcPr>
            <w:tcW w:w="1984" w:type="dxa"/>
          </w:tcPr>
          <w:p w14:paraId="2E3A026B" w14:textId="19BF4E9F" w:rsidR="00C26364" w:rsidRPr="006603DD" w:rsidRDefault="00C26364" w:rsidP="00C2636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C26364">
              <w:rPr>
                <w:rFonts w:ascii="Cambria" w:hAnsi="Cambria"/>
                <w:szCs w:val="15"/>
              </w:rPr>
              <w:t xml:space="preserve">utations </w:t>
            </w:r>
            <w:r>
              <w:rPr>
                <w:rFonts w:ascii="Cambria" w:hAnsi="Cambria"/>
                <w:szCs w:val="15"/>
              </w:rPr>
              <w:t xml:space="preserve">in </w:t>
            </w:r>
            <w:r w:rsidRPr="00C26364">
              <w:rPr>
                <w:rFonts w:ascii="Cambria" w:hAnsi="Cambria"/>
                <w:szCs w:val="15"/>
              </w:rPr>
              <w:t>PLA2G6 gene</w:t>
            </w:r>
          </w:p>
        </w:tc>
        <w:tc>
          <w:tcPr>
            <w:tcW w:w="992" w:type="dxa"/>
          </w:tcPr>
          <w:p w14:paraId="5B37EBD9" w14:textId="77777777" w:rsidR="00C26364" w:rsidRDefault="00C26364" w:rsidP="00C263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1A021C89" w14:textId="77777777" w:rsidR="00C26364" w:rsidRPr="006603DD" w:rsidRDefault="00C26364" w:rsidP="00C26364">
            <w:pPr>
              <w:spacing w:line="240" w:lineRule="exact"/>
              <w:rPr>
                <w:rFonts w:ascii="Cambria" w:hAnsi="Cambria"/>
                <w:szCs w:val="15"/>
              </w:rPr>
            </w:pPr>
          </w:p>
        </w:tc>
        <w:tc>
          <w:tcPr>
            <w:tcW w:w="1276" w:type="dxa"/>
          </w:tcPr>
          <w:p w14:paraId="6739D10B" w14:textId="417754EF" w:rsidR="00C26364" w:rsidRPr="006603DD" w:rsidRDefault="00C26364" w:rsidP="00C263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3015862A" w14:textId="48264A6C" w:rsidR="00C26364" w:rsidRPr="006603DD" w:rsidRDefault="00C26364" w:rsidP="00C263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44C8B3B4" w14:textId="0001F93D" w:rsidR="00C26364" w:rsidRPr="006603DD" w:rsidRDefault="00C26364" w:rsidP="00C263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</w:t>
            </w:r>
          </w:p>
        </w:tc>
        <w:tc>
          <w:tcPr>
            <w:tcW w:w="1134" w:type="dxa"/>
          </w:tcPr>
          <w:p w14:paraId="62A2CDF1" w14:textId="69DDEF27" w:rsidR="00C26364" w:rsidRPr="006603DD" w:rsidRDefault="00C26364" w:rsidP="00C263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6267422A" w14:textId="422777B9" w:rsidR="00C26364" w:rsidRPr="006603DD" w:rsidRDefault="00C26364" w:rsidP="00C263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26364">
              <w:rPr>
                <w:rFonts w:ascii="Cambria" w:hAnsi="Cambria"/>
                <w:sz w:val="13"/>
                <w:szCs w:val="13"/>
              </w:rPr>
              <w:t>Change in Gross Motor Function as Measured by Gross Motor Function Measure</w:t>
            </w:r>
          </w:p>
        </w:tc>
        <w:tc>
          <w:tcPr>
            <w:tcW w:w="1134" w:type="dxa"/>
          </w:tcPr>
          <w:p w14:paraId="1AC37051" w14:textId="7C18E71D" w:rsidR="00C26364" w:rsidRPr="006603DD" w:rsidRDefault="00C26364" w:rsidP="00C263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58EA692D" w14:textId="77777777" w:rsidR="00C26364" w:rsidRPr="00C26364" w:rsidRDefault="00C26364" w:rsidP="00C26364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C26364">
              <w:rPr>
                <w:rFonts w:ascii="Cambria" w:hAnsi="Cambria"/>
                <w:sz w:val="13"/>
                <w:szCs w:val="13"/>
              </w:rPr>
              <w:t>Terminated</w:t>
            </w:r>
          </w:p>
          <w:p w14:paraId="5D81AACF" w14:textId="7B79A21C" w:rsidR="00C26364" w:rsidRPr="006603DD" w:rsidRDefault="00C26364" w:rsidP="00C263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26364">
              <w:rPr>
                <w:rFonts w:ascii="Cambria" w:hAnsi="Cambria"/>
                <w:sz w:val="13"/>
                <w:szCs w:val="13"/>
              </w:rPr>
              <w:t>(</w:t>
            </w:r>
            <w:r w:rsidRPr="00C26364">
              <w:rPr>
                <w:rFonts w:ascii="Cambria" w:hAnsi="Cambria" w:hint="eastAsia"/>
                <w:sz w:val="13"/>
                <w:szCs w:val="13"/>
              </w:rPr>
              <w:t>2</w:t>
            </w:r>
            <w:r w:rsidRPr="00C26364">
              <w:rPr>
                <w:rFonts w:ascii="Cambria" w:hAnsi="Cambria"/>
                <w:sz w:val="13"/>
                <w:szCs w:val="13"/>
              </w:rPr>
              <w:t>020/10</w:t>
            </w:r>
            <w:r w:rsidRPr="00C26364">
              <w:rPr>
                <w:rFonts w:ascii="Cambria" w:hAnsi="Cambria" w:hint="eastAsia"/>
                <w:sz w:val="13"/>
                <w:szCs w:val="13"/>
              </w:rPr>
              <w:t>/</w:t>
            </w:r>
            <w:r w:rsidRPr="00C26364">
              <w:rPr>
                <w:rFonts w:ascii="Cambria" w:hAnsi="Cambria"/>
                <w:sz w:val="13"/>
                <w:szCs w:val="13"/>
              </w:rPr>
              <w:t>14</w:t>
            </w:r>
            <w:r w:rsidRPr="00C26364">
              <w:rPr>
                <w:rFonts w:ascii="Cambria" w:eastAsia="宋体" w:hAnsi="Cambria" w:cs="宋体" w:hint="eastAsia"/>
                <w:sz w:val="13"/>
                <w:szCs w:val="13"/>
              </w:rPr>
              <w:t>)</w:t>
            </w:r>
          </w:p>
        </w:tc>
        <w:tc>
          <w:tcPr>
            <w:tcW w:w="1577" w:type="dxa"/>
          </w:tcPr>
          <w:p w14:paraId="56B89E21" w14:textId="2253CFB8" w:rsidR="00C26364" w:rsidRPr="006603DD" w:rsidRDefault="00C26364" w:rsidP="00C263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726996</w:t>
            </w:r>
          </w:p>
        </w:tc>
      </w:tr>
      <w:tr w:rsidR="00C26364" w:rsidRPr="006603DD" w14:paraId="7CA70016" w14:textId="77777777" w:rsidTr="00A52701">
        <w:tc>
          <w:tcPr>
            <w:tcW w:w="467" w:type="dxa"/>
          </w:tcPr>
          <w:p w14:paraId="5AEC3D59" w14:textId="69EA77BA" w:rsidR="00C26364" w:rsidRPr="006603DD" w:rsidRDefault="00C26364" w:rsidP="00C263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2</w:t>
            </w:r>
          </w:p>
        </w:tc>
        <w:tc>
          <w:tcPr>
            <w:tcW w:w="1518" w:type="dxa"/>
          </w:tcPr>
          <w:p w14:paraId="33FA74F8" w14:textId="514D2E70" w:rsidR="00C26364" w:rsidRPr="006603DD" w:rsidRDefault="00C26364" w:rsidP="00C2636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Lennox-Gastaut Syndrome</w:t>
            </w:r>
          </w:p>
        </w:tc>
        <w:tc>
          <w:tcPr>
            <w:tcW w:w="1276" w:type="dxa"/>
          </w:tcPr>
          <w:p w14:paraId="2A662EAE" w14:textId="5435FCD5" w:rsidR="00C26364" w:rsidRPr="006603DD" w:rsidRDefault="00C26364" w:rsidP="00C2636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ufinamide</w:t>
            </w:r>
          </w:p>
        </w:tc>
        <w:tc>
          <w:tcPr>
            <w:tcW w:w="1984" w:type="dxa"/>
          </w:tcPr>
          <w:p w14:paraId="56807A1B" w14:textId="3AF81E8D" w:rsidR="00C26364" w:rsidRPr="006603DD" w:rsidRDefault="00F23AA0" w:rsidP="00C263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424498CF" w14:textId="5BB8DED0" w:rsidR="00C26364" w:rsidRPr="006603DD" w:rsidRDefault="00F23AA0" w:rsidP="00C263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2D1981DC" w14:textId="5E0D60BA" w:rsidR="00C26364" w:rsidRPr="006603DD" w:rsidRDefault="00C26364" w:rsidP="00C263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469794B0" w14:textId="0998FA56" w:rsidR="00C26364" w:rsidRPr="006603DD" w:rsidRDefault="00C26364" w:rsidP="00C263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402FED84" w14:textId="4043828F" w:rsidR="00C26364" w:rsidRPr="006603DD" w:rsidRDefault="00C26364" w:rsidP="00C2636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7</w:t>
            </w:r>
          </w:p>
        </w:tc>
        <w:tc>
          <w:tcPr>
            <w:tcW w:w="1134" w:type="dxa"/>
          </w:tcPr>
          <w:p w14:paraId="09B7C908" w14:textId="71675F77" w:rsidR="00C26364" w:rsidRPr="006603DD" w:rsidRDefault="00F23AA0" w:rsidP="00C263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052D554F" w14:textId="25C64EB2" w:rsidR="00C26364" w:rsidRPr="006603DD" w:rsidRDefault="00F23AA0" w:rsidP="00C263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23AA0">
              <w:rPr>
                <w:rFonts w:ascii="Cambria" w:hAnsi="Cambria"/>
                <w:szCs w:val="15"/>
              </w:rPr>
              <w:t>Child Behavior Checklist Total Problem T-scores</w:t>
            </w:r>
          </w:p>
        </w:tc>
        <w:tc>
          <w:tcPr>
            <w:tcW w:w="1134" w:type="dxa"/>
          </w:tcPr>
          <w:p w14:paraId="6AA7F6D8" w14:textId="2E621E33" w:rsidR="00C26364" w:rsidRPr="006603DD" w:rsidRDefault="00C26364" w:rsidP="00C263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2AAF80A" w14:textId="77777777" w:rsidR="00F23AA0" w:rsidRPr="00FB75CA" w:rsidRDefault="00F23AA0" w:rsidP="00F23A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7B5CCC4A" w14:textId="72913273" w:rsidR="00C26364" w:rsidRPr="006603DD" w:rsidRDefault="00F23AA0" w:rsidP="00F23A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8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8B5AC7D" w14:textId="3D2B71FF" w:rsidR="00C26364" w:rsidRPr="006603DD" w:rsidRDefault="00C26364" w:rsidP="00C2636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405053</w:t>
            </w:r>
          </w:p>
        </w:tc>
      </w:tr>
      <w:tr w:rsidR="00F23AA0" w:rsidRPr="006603DD" w14:paraId="17F7657B" w14:textId="77777777" w:rsidTr="00A52701">
        <w:tc>
          <w:tcPr>
            <w:tcW w:w="467" w:type="dxa"/>
          </w:tcPr>
          <w:p w14:paraId="2DBB538A" w14:textId="144F83C8" w:rsidR="00F23AA0" w:rsidRPr="006603DD" w:rsidRDefault="00F23AA0" w:rsidP="00F23A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3</w:t>
            </w:r>
          </w:p>
        </w:tc>
        <w:tc>
          <w:tcPr>
            <w:tcW w:w="1518" w:type="dxa"/>
          </w:tcPr>
          <w:p w14:paraId="06809F3E" w14:textId="0C40248A" w:rsidR="00F23AA0" w:rsidRPr="006603DD" w:rsidRDefault="00F23AA0" w:rsidP="00F23AA0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 xml:space="preserve">Lennox-Gastaut </w:t>
            </w:r>
            <w:r w:rsidRPr="006603DD">
              <w:rPr>
                <w:rFonts w:ascii="Cambria" w:hAnsi="Cambria"/>
                <w:szCs w:val="15"/>
              </w:rPr>
              <w:lastRenderedPageBreak/>
              <w:t>Syndrome</w:t>
            </w:r>
          </w:p>
        </w:tc>
        <w:tc>
          <w:tcPr>
            <w:tcW w:w="1276" w:type="dxa"/>
          </w:tcPr>
          <w:p w14:paraId="0F69B34A" w14:textId="62FC8FD7" w:rsidR="00F23AA0" w:rsidRPr="006603DD" w:rsidRDefault="00F23AA0" w:rsidP="00F23AA0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>GWP42003-P</w:t>
            </w:r>
          </w:p>
        </w:tc>
        <w:tc>
          <w:tcPr>
            <w:tcW w:w="1984" w:type="dxa"/>
          </w:tcPr>
          <w:p w14:paraId="3DD3FCFF" w14:textId="2FE665DF" w:rsidR="00F23AA0" w:rsidRPr="006603DD" w:rsidRDefault="00F23AA0" w:rsidP="00F23AA0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13173631" w14:textId="34DED99B" w:rsidR="00F23AA0" w:rsidRPr="006603DD" w:rsidRDefault="00F23AA0" w:rsidP="00F23AA0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650FE656" w14:textId="5CA723D9" w:rsidR="00F23AA0" w:rsidRPr="006603DD" w:rsidRDefault="00F23AA0" w:rsidP="00F23A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 xml:space="preserve">Open-label </w:t>
            </w:r>
            <w:r w:rsidRPr="006603DD">
              <w:rPr>
                <w:rFonts w:ascii="Cambria" w:hAnsi="Cambria"/>
                <w:szCs w:val="15"/>
              </w:rPr>
              <w:lastRenderedPageBreak/>
              <w:t>single-arm trial</w:t>
            </w:r>
          </w:p>
        </w:tc>
        <w:tc>
          <w:tcPr>
            <w:tcW w:w="992" w:type="dxa"/>
          </w:tcPr>
          <w:p w14:paraId="2E0463E2" w14:textId="056D320B" w:rsidR="00F23AA0" w:rsidRPr="006603DD" w:rsidRDefault="00F23AA0" w:rsidP="00F23A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>1-5/10000</w:t>
            </w:r>
          </w:p>
        </w:tc>
        <w:tc>
          <w:tcPr>
            <w:tcW w:w="851" w:type="dxa"/>
          </w:tcPr>
          <w:p w14:paraId="7978AB7E" w14:textId="7E025BD5" w:rsidR="00F23AA0" w:rsidRPr="006603DD" w:rsidRDefault="00F23AA0" w:rsidP="00F23AA0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6</w:t>
            </w:r>
          </w:p>
        </w:tc>
        <w:tc>
          <w:tcPr>
            <w:tcW w:w="1134" w:type="dxa"/>
          </w:tcPr>
          <w:p w14:paraId="2557EB2C" w14:textId="39252371" w:rsidR="00F23AA0" w:rsidRPr="006603DD" w:rsidRDefault="00F23AA0" w:rsidP="00F23A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 xml:space="preserve">Scale-based </w:t>
            </w:r>
            <w:r w:rsidRPr="006603DD">
              <w:rPr>
                <w:rFonts w:ascii="Cambria" w:hAnsi="Cambria"/>
                <w:szCs w:val="15"/>
              </w:rPr>
              <w:lastRenderedPageBreak/>
              <w:t>scores</w:t>
            </w:r>
          </w:p>
        </w:tc>
        <w:tc>
          <w:tcPr>
            <w:tcW w:w="1984" w:type="dxa"/>
          </w:tcPr>
          <w:p w14:paraId="0C6A9CA9" w14:textId="3F8BFE9C" w:rsidR="00F23AA0" w:rsidRPr="006603DD" w:rsidRDefault="00F23AA0" w:rsidP="00F23A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23AA0">
              <w:rPr>
                <w:rFonts w:ascii="Cambria" w:hAnsi="Cambria"/>
                <w:szCs w:val="15"/>
              </w:rPr>
              <w:lastRenderedPageBreak/>
              <w:t xml:space="preserve">Change in processing speed </w:t>
            </w:r>
            <w:r w:rsidRPr="00F23AA0">
              <w:rPr>
                <w:rFonts w:ascii="Cambria" w:hAnsi="Cambria"/>
                <w:szCs w:val="15"/>
              </w:rPr>
              <w:lastRenderedPageBreak/>
              <w:t>on the National Institutes of Health Toolbox Cognition Battery</w:t>
            </w:r>
          </w:p>
        </w:tc>
        <w:tc>
          <w:tcPr>
            <w:tcW w:w="1134" w:type="dxa"/>
          </w:tcPr>
          <w:p w14:paraId="38E5CE20" w14:textId="372E75D1" w:rsidR="00F23AA0" w:rsidRPr="006603DD" w:rsidRDefault="00F23AA0" w:rsidP="00F23A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>Pharmaceutic</w:t>
            </w:r>
            <w:r w:rsidRPr="006603DD">
              <w:rPr>
                <w:rFonts w:ascii="Cambria" w:hAnsi="Cambria"/>
                <w:szCs w:val="15"/>
              </w:rPr>
              <w:lastRenderedPageBreak/>
              <w:t>al companies</w:t>
            </w:r>
          </w:p>
        </w:tc>
        <w:tc>
          <w:tcPr>
            <w:tcW w:w="1134" w:type="dxa"/>
          </w:tcPr>
          <w:p w14:paraId="17AA837C" w14:textId="77777777" w:rsidR="00F23AA0" w:rsidRDefault="00F23AA0" w:rsidP="00F23A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23AA0">
              <w:rPr>
                <w:rFonts w:ascii="Cambria" w:hAnsi="Cambria"/>
                <w:szCs w:val="15"/>
              </w:rPr>
              <w:lastRenderedPageBreak/>
              <w:t>Withdrawn</w:t>
            </w:r>
          </w:p>
          <w:p w14:paraId="172E9620" w14:textId="0382EB84" w:rsidR="00F23AA0" w:rsidRPr="006603DD" w:rsidRDefault="00F23AA0" w:rsidP="00F23AA0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lastRenderedPageBreak/>
              <w:t>(</w:t>
            </w:r>
            <w:r>
              <w:rPr>
                <w:rFonts w:ascii="Cambria" w:eastAsiaTheme="minorEastAsia" w:hAnsi="Cambria"/>
                <w:szCs w:val="15"/>
              </w:rPr>
              <w:t>2022</w:t>
            </w:r>
            <w:r>
              <w:rPr>
                <w:rFonts w:ascii="Cambria" w:eastAsiaTheme="minorEastAsia" w:hAnsi="Cambria" w:hint="eastAsia"/>
                <w:szCs w:val="15"/>
              </w:rPr>
              <w:t>/</w:t>
            </w:r>
            <w:r>
              <w:rPr>
                <w:rFonts w:ascii="Cambria" w:eastAsiaTheme="minorEastAsia" w:hAnsi="Cambria"/>
                <w:szCs w:val="15"/>
              </w:rPr>
              <w:t>9/1)</w:t>
            </w:r>
          </w:p>
        </w:tc>
        <w:tc>
          <w:tcPr>
            <w:tcW w:w="1577" w:type="dxa"/>
          </w:tcPr>
          <w:p w14:paraId="632184FA" w14:textId="7A2CFC22" w:rsidR="00F23AA0" w:rsidRPr="006603DD" w:rsidRDefault="00F23AA0" w:rsidP="00F23AA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>NCT04133480</w:t>
            </w:r>
          </w:p>
        </w:tc>
      </w:tr>
      <w:tr w:rsidR="00CD2972" w:rsidRPr="006603DD" w14:paraId="0C7007B8" w14:textId="77777777" w:rsidTr="00A52701">
        <w:tc>
          <w:tcPr>
            <w:tcW w:w="467" w:type="dxa"/>
          </w:tcPr>
          <w:p w14:paraId="08FCE06D" w14:textId="30C991D6" w:rsidR="00CD2972" w:rsidRPr="006603DD" w:rsidRDefault="00CD2972" w:rsidP="00CD297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4</w:t>
            </w:r>
          </w:p>
        </w:tc>
        <w:tc>
          <w:tcPr>
            <w:tcW w:w="1518" w:type="dxa"/>
          </w:tcPr>
          <w:p w14:paraId="683A66AC" w14:textId="72AEC683" w:rsidR="00CD2972" w:rsidRPr="006603DD" w:rsidRDefault="00CD2972" w:rsidP="00CD297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Lennox-Gastaut Syndrome</w:t>
            </w:r>
          </w:p>
        </w:tc>
        <w:tc>
          <w:tcPr>
            <w:tcW w:w="1276" w:type="dxa"/>
          </w:tcPr>
          <w:p w14:paraId="2381D3B7" w14:textId="00EA76D0" w:rsidR="00CD2972" w:rsidRPr="006603DD" w:rsidRDefault="00CD2972" w:rsidP="00CD2972">
            <w:pPr>
              <w:spacing w:line="240" w:lineRule="exact"/>
              <w:jc w:val="lef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ZX008</w:t>
            </w:r>
          </w:p>
        </w:tc>
        <w:tc>
          <w:tcPr>
            <w:tcW w:w="1984" w:type="dxa"/>
          </w:tcPr>
          <w:p w14:paraId="2140E93A" w14:textId="2E5A96DC" w:rsidR="00CD2972" w:rsidRPr="006603DD" w:rsidRDefault="00CD2972" w:rsidP="00CD297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58A81178" w14:textId="645A3084" w:rsidR="00CD2972" w:rsidRPr="006603DD" w:rsidRDefault="00CD2972" w:rsidP="00CD297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46A3D74A" w14:textId="7C86C107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16871A7C" w14:textId="204E303A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580FD067" w14:textId="62AA56B6" w:rsidR="00CD2972" w:rsidRPr="006603DD" w:rsidRDefault="00CD2972" w:rsidP="00CD297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25</w:t>
            </w:r>
          </w:p>
        </w:tc>
        <w:tc>
          <w:tcPr>
            <w:tcW w:w="1134" w:type="dxa"/>
          </w:tcPr>
          <w:p w14:paraId="71BAD296" w14:textId="2B6E9C9E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743BF845" w14:textId="0B78502C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D2972">
              <w:rPr>
                <w:rFonts w:ascii="Cambria" w:hAnsi="Cambria"/>
                <w:szCs w:val="15"/>
              </w:rPr>
              <w:t>Change in frequency of seizures that result in drops in subjects receiving ZX008</w:t>
            </w:r>
          </w:p>
        </w:tc>
        <w:tc>
          <w:tcPr>
            <w:tcW w:w="1134" w:type="dxa"/>
          </w:tcPr>
          <w:p w14:paraId="272DB629" w14:textId="7108A8AD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6A4B5DD9" w14:textId="77777777" w:rsidR="00CD2972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0E691FA9" w14:textId="42F66FF3" w:rsidR="00CD2972" w:rsidRPr="00F23AA0" w:rsidRDefault="00CD2972" w:rsidP="00CD297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0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1FB20B81" w14:textId="4954B9E1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355209</w:t>
            </w:r>
          </w:p>
        </w:tc>
      </w:tr>
      <w:tr w:rsidR="00CD2972" w:rsidRPr="006603DD" w14:paraId="0C7D2073" w14:textId="77777777" w:rsidTr="00A52701">
        <w:tc>
          <w:tcPr>
            <w:tcW w:w="467" w:type="dxa"/>
          </w:tcPr>
          <w:p w14:paraId="40E4C5A2" w14:textId="726160E7" w:rsidR="00CD2972" w:rsidRPr="006603DD" w:rsidRDefault="00CD2972" w:rsidP="00CD297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5</w:t>
            </w:r>
          </w:p>
        </w:tc>
        <w:tc>
          <w:tcPr>
            <w:tcW w:w="1518" w:type="dxa"/>
          </w:tcPr>
          <w:p w14:paraId="237E9CA3" w14:textId="4058D2DB" w:rsidR="00CD2972" w:rsidRPr="006603DD" w:rsidRDefault="00CD2972" w:rsidP="00CD297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Lennox-Gastaut Syndrome</w:t>
            </w:r>
          </w:p>
        </w:tc>
        <w:tc>
          <w:tcPr>
            <w:tcW w:w="1276" w:type="dxa"/>
          </w:tcPr>
          <w:p w14:paraId="4B4BE950" w14:textId="2A9DEC68" w:rsidR="00CD2972" w:rsidRPr="006603DD" w:rsidRDefault="00CD2972" w:rsidP="00CD297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ufinamide</w:t>
            </w:r>
          </w:p>
        </w:tc>
        <w:tc>
          <w:tcPr>
            <w:tcW w:w="1984" w:type="dxa"/>
          </w:tcPr>
          <w:p w14:paraId="019AC4EB" w14:textId="6284E46A" w:rsidR="00CD2972" w:rsidRPr="006603DD" w:rsidRDefault="00CD2972" w:rsidP="00CD297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68153222" w14:textId="1F3BABC6" w:rsidR="00CD2972" w:rsidRPr="006603DD" w:rsidRDefault="00CD2972" w:rsidP="00CD297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3A428292" w14:textId="42B30009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2497F315" w14:textId="4E1EE514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74553083" w14:textId="4D60BCB1" w:rsidR="00CD2972" w:rsidRPr="006603DD" w:rsidRDefault="00CD2972" w:rsidP="00CD297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6</w:t>
            </w:r>
          </w:p>
        </w:tc>
        <w:tc>
          <w:tcPr>
            <w:tcW w:w="1134" w:type="dxa"/>
          </w:tcPr>
          <w:p w14:paraId="0333012A" w14:textId="007977F4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785F1631" w14:textId="7D468385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D2972">
              <w:rPr>
                <w:rFonts w:ascii="Cambria" w:hAnsi="Cambria"/>
                <w:szCs w:val="15"/>
              </w:rPr>
              <w:t>Percent Change in Tonic-Atonic Seizure Frequency</w:t>
            </w:r>
          </w:p>
        </w:tc>
        <w:tc>
          <w:tcPr>
            <w:tcW w:w="1134" w:type="dxa"/>
          </w:tcPr>
          <w:p w14:paraId="56C04734" w14:textId="3BB05FFC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B7B2D12" w14:textId="77777777" w:rsidR="00CD2972" w:rsidRPr="00FB75CA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2A76FFE0" w14:textId="2536D9FA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1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29787068" w14:textId="0C6E84C7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146951</w:t>
            </w:r>
          </w:p>
        </w:tc>
      </w:tr>
      <w:tr w:rsidR="00CD2972" w:rsidRPr="006603DD" w14:paraId="2311062F" w14:textId="77777777" w:rsidTr="00A52701">
        <w:tc>
          <w:tcPr>
            <w:tcW w:w="467" w:type="dxa"/>
          </w:tcPr>
          <w:p w14:paraId="37528703" w14:textId="5CA819B8" w:rsidR="00CD2972" w:rsidRPr="006603DD" w:rsidRDefault="00CD2972" w:rsidP="00CD297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6</w:t>
            </w:r>
          </w:p>
        </w:tc>
        <w:tc>
          <w:tcPr>
            <w:tcW w:w="1518" w:type="dxa"/>
          </w:tcPr>
          <w:p w14:paraId="74125082" w14:textId="179D16AA" w:rsidR="00CD2972" w:rsidRPr="006603DD" w:rsidRDefault="00CD2972" w:rsidP="00CD297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Lennox-Gastaut Syndrome</w:t>
            </w:r>
          </w:p>
        </w:tc>
        <w:tc>
          <w:tcPr>
            <w:tcW w:w="1276" w:type="dxa"/>
          </w:tcPr>
          <w:p w14:paraId="7DA783EF" w14:textId="7090BC18" w:rsidR="00CD2972" w:rsidRPr="006603DD" w:rsidRDefault="00CD2972" w:rsidP="00CD297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WP42003</w:t>
            </w:r>
          </w:p>
        </w:tc>
        <w:tc>
          <w:tcPr>
            <w:tcW w:w="1984" w:type="dxa"/>
          </w:tcPr>
          <w:p w14:paraId="591EE14A" w14:textId="199802E7" w:rsidR="00CD2972" w:rsidRPr="006603DD" w:rsidRDefault="00CD2972" w:rsidP="00CD297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4985F948" w14:textId="77B40EFD" w:rsidR="00CD2972" w:rsidRPr="006603DD" w:rsidRDefault="00CD2972" w:rsidP="00CD297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1E7D59A5" w14:textId="10312C87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49E4BF1F" w14:textId="7195BD74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6784DA3B" w14:textId="0C4408B0" w:rsidR="00CD2972" w:rsidRPr="006603DD" w:rsidRDefault="00CD2972" w:rsidP="00CD297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25</w:t>
            </w:r>
          </w:p>
        </w:tc>
        <w:tc>
          <w:tcPr>
            <w:tcW w:w="1134" w:type="dxa"/>
          </w:tcPr>
          <w:p w14:paraId="6EB4FEB2" w14:textId="1A581850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16E2D0A0" w14:textId="1788A70B" w:rsidR="00CD2972" w:rsidRPr="006603DD" w:rsidRDefault="0062350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23502">
              <w:rPr>
                <w:rFonts w:ascii="Cambria" w:hAnsi="Cambria"/>
                <w:szCs w:val="15"/>
              </w:rPr>
              <w:t>Percentage Change In Drop Seizure Frequency</w:t>
            </w:r>
          </w:p>
        </w:tc>
        <w:tc>
          <w:tcPr>
            <w:tcW w:w="1134" w:type="dxa"/>
          </w:tcPr>
          <w:p w14:paraId="309BD6C5" w14:textId="72E35939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D652E41" w14:textId="77777777" w:rsidR="00623502" w:rsidRPr="00FB75CA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4E8E47CB" w14:textId="1F02FD87" w:rsidR="00CD297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8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7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658B10D1" w14:textId="1E60BA14" w:rsidR="00CD2972" w:rsidRPr="006603DD" w:rsidRDefault="00CD2972" w:rsidP="00CD297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224560</w:t>
            </w:r>
          </w:p>
        </w:tc>
      </w:tr>
      <w:tr w:rsidR="00623502" w:rsidRPr="006603DD" w14:paraId="3D381571" w14:textId="77777777" w:rsidTr="00A52701">
        <w:tc>
          <w:tcPr>
            <w:tcW w:w="467" w:type="dxa"/>
          </w:tcPr>
          <w:p w14:paraId="5F26EDE6" w14:textId="7A68C714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7</w:t>
            </w:r>
          </w:p>
        </w:tc>
        <w:tc>
          <w:tcPr>
            <w:tcW w:w="1518" w:type="dxa"/>
          </w:tcPr>
          <w:p w14:paraId="73816C90" w14:textId="7C0CA27B" w:rsidR="00623502" w:rsidRPr="006603DD" w:rsidRDefault="00623502" w:rsidP="0062350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Lennox-Gastaut Syndrome</w:t>
            </w:r>
          </w:p>
        </w:tc>
        <w:tc>
          <w:tcPr>
            <w:tcW w:w="1276" w:type="dxa"/>
          </w:tcPr>
          <w:p w14:paraId="472ED29D" w14:textId="4D92BBB0" w:rsidR="00623502" w:rsidRPr="006603DD" w:rsidRDefault="00623502" w:rsidP="0062350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arisbamate</w:t>
            </w:r>
          </w:p>
        </w:tc>
        <w:tc>
          <w:tcPr>
            <w:tcW w:w="1984" w:type="dxa"/>
          </w:tcPr>
          <w:p w14:paraId="26590273" w14:textId="64D3D96C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5C885CC2" w14:textId="2E48EB43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6A52A614" w14:textId="33B90883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7FBA2D52" w14:textId="5508B4A3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24699DC0" w14:textId="7E0ADC2D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0</w:t>
            </w:r>
          </w:p>
        </w:tc>
        <w:tc>
          <w:tcPr>
            <w:tcW w:w="1134" w:type="dxa"/>
          </w:tcPr>
          <w:p w14:paraId="02D58514" w14:textId="65451840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0902DDFF" w14:textId="4A469632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23502">
              <w:rPr>
                <w:rFonts w:ascii="Cambria" w:hAnsi="Cambria"/>
                <w:szCs w:val="15"/>
              </w:rPr>
              <w:t>Seizure Frequency</w:t>
            </w:r>
          </w:p>
        </w:tc>
        <w:tc>
          <w:tcPr>
            <w:tcW w:w="1134" w:type="dxa"/>
          </w:tcPr>
          <w:p w14:paraId="545EF7D4" w14:textId="166A59C7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3F41E75B" w14:textId="77777777" w:rsidR="00623502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1939C526" w14:textId="25F174B0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6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A565642" w14:textId="5052FEC0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4062981</w:t>
            </w:r>
          </w:p>
        </w:tc>
      </w:tr>
      <w:tr w:rsidR="00623502" w:rsidRPr="006603DD" w14:paraId="42DEB271" w14:textId="77777777" w:rsidTr="00A52701">
        <w:tc>
          <w:tcPr>
            <w:tcW w:w="467" w:type="dxa"/>
          </w:tcPr>
          <w:p w14:paraId="2B9B665F" w14:textId="40174DFE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8</w:t>
            </w:r>
          </w:p>
        </w:tc>
        <w:tc>
          <w:tcPr>
            <w:tcW w:w="1518" w:type="dxa"/>
          </w:tcPr>
          <w:p w14:paraId="03B30795" w14:textId="1EE65454" w:rsidR="00623502" w:rsidRPr="006603DD" w:rsidRDefault="00623502" w:rsidP="0062350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Lennox-Gastaut Syndrome</w:t>
            </w:r>
          </w:p>
        </w:tc>
        <w:tc>
          <w:tcPr>
            <w:tcW w:w="1276" w:type="dxa"/>
          </w:tcPr>
          <w:p w14:paraId="06369408" w14:textId="28347517" w:rsidR="00623502" w:rsidRPr="006603DD" w:rsidRDefault="00623502" w:rsidP="0062350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erampanel</w:t>
            </w:r>
          </w:p>
        </w:tc>
        <w:tc>
          <w:tcPr>
            <w:tcW w:w="1984" w:type="dxa"/>
          </w:tcPr>
          <w:p w14:paraId="3962168A" w14:textId="441F8021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2CEA03F9" w14:textId="0783434A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76D9B385" w14:textId="765B7024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18C8F380" w14:textId="34138165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7032247A" w14:textId="051F5C4E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42</w:t>
            </w:r>
          </w:p>
        </w:tc>
        <w:tc>
          <w:tcPr>
            <w:tcW w:w="1134" w:type="dxa"/>
          </w:tcPr>
          <w:p w14:paraId="4EAE5840" w14:textId="0AC85BD9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1C648BDA" w14:textId="55559BED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23502">
              <w:rPr>
                <w:rFonts w:ascii="Cambria" w:hAnsi="Cambria"/>
                <w:szCs w:val="15"/>
              </w:rPr>
              <w:t>Median Percent Change in Drop Seizure Frequency</w:t>
            </w:r>
          </w:p>
        </w:tc>
        <w:tc>
          <w:tcPr>
            <w:tcW w:w="1134" w:type="dxa"/>
          </w:tcPr>
          <w:p w14:paraId="117C79E0" w14:textId="4E0B23AD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4134DCFA" w14:textId="77777777" w:rsidR="00623502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23502">
              <w:rPr>
                <w:rFonts w:ascii="Cambria" w:hAnsi="Cambria"/>
                <w:szCs w:val="15"/>
              </w:rPr>
              <w:t>Terminated</w:t>
            </w:r>
          </w:p>
          <w:p w14:paraId="1ACD82A0" w14:textId="26E30A4B" w:rsidR="00623502" w:rsidRPr="00623502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(</w:t>
            </w:r>
            <w:r>
              <w:rPr>
                <w:rFonts w:ascii="Cambria" w:eastAsiaTheme="minorEastAsia" w:hAnsi="Cambria"/>
                <w:szCs w:val="15"/>
              </w:rPr>
              <w:t>2022</w:t>
            </w:r>
            <w:r>
              <w:rPr>
                <w:rFonts w:ascii="Cambria" w:eastAsiaTheme="minorEastAsia" w:hAnsi="Cambria" w:hint="eastAsia"/>
                <w:szCs w:val="15"/>
              </w:rPr>
              <w:t>/</w:t>
            </w:r>
            <w:r>
              <w:rPr>
                <w:rFonts w:ascii="Cambria" w:eastAsiaTheme="minorEastAsia" w:hAnsi="Cambria"/>
                <w:szCs w:val="15"/>
              </w:rPr>
              <w:t>3/9)</w:t>
            </w:r>
          </w:p>
        </w:tc>
        <w:tc>
          <w:tcPr>
            <w:tcW w:w="1577" w:type="dxa"/>
          </w:tcPr>
          <w:p w14:paraId="6F5C4C0E" w14:textId="022C4545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834793</w:t>
            </w:r>
          </w:p>
        </w:tc>
      </w:tr>
      <w:tr w:rsidR="00623502" w:rsidRPr="006603DD" w14:paraId="1D0A003F" w14:textId="77777777" w:rsidTr="00A52701">
        <w:tc>
          <w:tcPr>
            <w:tcW w:w="467" w:type="dxa"/>
          </w:tcPr>
          <w:p w14:paraId="74706E8B" w14:textId="488CF6DA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9</w:t>
            </w:r>
          </w:p>
        </w:tc>
        <w:tc>
          <w:tcPr>
            <w:tcW w:w="1518" w:type="dxa"/>
          </w:tcPr>
          <w:p w14:paraId="184DAE01" w14:textId="39460559" w:rsidR="00623502" w:rsidRPr="006603DD" w:rsidRDefault="00623502" w:rsidP="0062350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79" w:name="OLE_LINK74"/>
            <w:r w:rsidRPr="006603DD">
              <w:rPr>
                <w:rFonts w:ascii="Cambria" w:hAnsi="Cambria"/>
                <w:szCs w:val="15"/>
              </w:rPr>
              <w:t>Lesch-Nyhan Disease</w:t>
            </w:r>
            <w:bookmarkEnd w:id="79"/>
          </w:p>
        </w:tc>
        <w:tc>
          <w:tcPr>
            <w:tcW w:w="1276" w:type="dxa"/>
          </w:tcPr>
          <w:p w14:paraId="7719183A" w14:textId="21C43EB3" w:rsidR="00623502" w:rsidRPr="006603DD" w:rsidRDefault="00623502" w:rsidP="0062350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copipam</w:t>
            </w:r>
          </w:p>
        </w:tc>
        <w:tc>
          <w:tcPr>
            <w:tcW w:w="1984" w:type="dxa"/>
          </w:tcPr>
          <w:p w14:paraId="54496081" w14:textId="4F59E26E" w:rsidR="00623502" w:rsidRPr="006603DD" w:rsidRDefault="00A52701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3283DDAA" w14:textId="159BEBA2" w:rsidR="00623502" w:rsidRPr="00A52701" w:rsidRDefault="00A52701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18C36E4C" w14:textId="28A73AB4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crossover trial</w:t>
            </w:r>
          </w:p>
        </w:tc>
        <w:tc>
          <w:tcPr>
            <w:tcW w:w="992" w:type="dxa"/>
          </w:tcPr>
          <w:p w14:paraId="1C6B0B97" w14:textId="60A64B5A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0</w:t>
            </w:r>
          </w:p>
        </w:tc>
        <w:tc>
          <w:tcPr>
            <w:tcW w:w="851" w:type="dxa"/>
          </w:tcPr>
          <w:p w14:paraId="51A85940" w14:textId="6A0C1FE2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4</w:t>
            </w:r>
          </w:p>
        </w:tc>
        <w:tc>
          <w:tcPr>
            <w:tcW w:w="1134" w:type="dxa"/>
          </w:tcPr>
          <w:p w14:paraId="4274CB56" w14:textId="43C8C98E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71D25965" w14:textId="2190BAF0" w:rsidR="00623502" w:rsidRPr="00A52701" w:rsidRDefault="00A52701" w:rsidP="00623502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A52701">
              <w:rPr>
                <w:rFonts w:ascii="Cambria" w:hAnsi="Cambria"/>
                <w:sz w:val="13"/>
                <w:szCs w:val="13"/>
              </w:rPr>
              <w:t>Behavior Problems Inventory Self-InjuriousBehavior Subscale</w:t>
            </w:r>
          </w:p>
        </w:tc>
        <w:tc>
          <w:tcPr>
            <w:tcW w:w="1134" w:type="dxa"/>
          </w:tcPr>
          <w:p w14:paraId="15A968FA" w14:textId="5855E22A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772197B" w14:textId="77777777" w:rsidR="00A52701" w:rsidRDefault="00A52701" w:rsidP="00A5270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23502">
              <w:rPr>
                <w:rFonts w:ascii="Cambria" w:hAnsi="Cambria"/>
                <w:szCs w:val="15"/>
              </w:rPr>
              <w:t>Terminated</w:t>
            </w:r>
          </w:p>
          <w:p w14:paraId="2D28FD38" w14:textId="1A8D82F2" w:rsidR="00623502" w:rsidRPr="006603DD" w:rsidRDefault="00A52701" w:rsidP="00A5270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(</w:t>
            </w:r>
            <w:r>
              <w:rPr>
                <w:rFonts w:ascii="Cambria" w:eastAsiaTheme="minorEastAsia" w:hAnsi="Cambria"/>
                <w:szCs w:val="15"/>
              </w:rPr>
              <w:t>2015</w:t>
            </w:r>
            <w:r>
              <w:rPr>
                <w:rFonts w:ascii="Cambria" w:eastAsiaTheme="minorEastAsia" w:hAnsi="Cambria" w:hint="eastAsia"/>
                <w:szCs w:val="15"/>
              </w:rPr>
              <w:t>/</w:t>
            </w:r>
            <w:r>
              <w:rPr>
                <w:rFonts w:ascii="Cambria" w:eastAsiaTheme="minorEastAsia" w:hAnsi="Cambria"/>
                <w:szCs w:val="15"/>
              </w:rPr>
              <w:t>10/8)</w:t>
            </w:r>
          </w:p>
        </w:tc>
        <w:tc>
          <w:tcPr>
            <w:tcW w:w="1577" w:type="dxa"/>
          </w:tcPr>
          <w:p w14:paraId="1F2D0448" w14:textId="3BD4FF00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751802</w:t>
            </w:r>
          </w:p>
        </w:tc>
      </w:tr>
      <w:tr w:rsidR="00623502" w:rsidRPr="006603DD" w14:paraId="1BDBFB8B" w14:textId="77777777" w:rsidTr="00A52701">
        <w:tc>
          <w:tcPr>
            <w:tcW w:w="467" w:type="dxa"/>
          </w:tcPr>
          <w:p w14:paraId="23B82C4F" w14:textId="0BE90655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0</w:t>
            </w:r>
          </w:p>
        </w:tc>
        <w:tc>
          <w:tcPr>
            <w:tcW w:w="1518" w:type="dxa"/>
          </w:tcPr>
          <w:p w14:paraId="6B8887BF" w14:textId="4514806C" w:rsidR="00623502" w:rsidRPr="006603DD" w:rsidRDefault="00623502" w:rsidP="0062350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Limb-Girdle Muscular Dystrophy</w:t>
            </w:r>
          </w:p>
        </w:tc>
        <w:tc>
          <w:tcPr>
            <w:tcW w:w="1276" w:type="dxa"/>
          </w:tcPr>
          <w:p w14:paraId="6FCC9B4D" w14:textId="421C3196" w:rsidR="00623502" w:rsidRPr="006603DD" w:rsidRDefault="00623502" w:rsidP="00623502">
            <w:pPr>
              <w:spacing w:line="240" w:lineRule="exact"/>
              <w:jc w:val="lef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RP-9003</w:t>
            </w:r>
          </w:p>
        </w:tc>
        <w:tc>
          <w:tcPr>
            <w:tcW w:w="1984" w:type="dxa"/>
          </w:tcPr>
          <w:p w14:paraId="392595AA" w14:textId="73C263F9" w:rsidR="00623502" w:rsidRPr="006603DD" w:rsidRDefault="00A52701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0BDD503F" w14:textId="3DD68D10" w:rsidR="00623502" w:rsidRPr="006603DD" w:rsidRDefault="00270AF0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176ECEFD" w14:textId="07DB872C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110776B0" w14:textId="77777777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</w:p>
        </w:tc>
        <w:tc>
          <w:tcPr>
            <w:tcW w:w="851" w:type="dxa"/>
          </w:tcPr>
          <w:p w14:paraId="6660E8F2" w14:textId="72407E93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</w:t>
            </w:r>
          </w:p>
        </w:tc>
        <w:tc>
          <w:tcPr>
            <w:tcW w:w="1134" w:type="dxa"/>
          </w:tcPr>
          <w:p w14:paraId="2ED56FCB" w14:textId="034A2CE5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2FAFBC34" w14:textId="313AC492" w:rsidR="00623502" w:rsidRPr="006603DD" w:rsidRDefault="00A52701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52701">
              <w:rPr>
                <w:rFonts w:ascii="Cambria" w:hAnsi="Cambria"/>
                <w:szCs w:val="15"/>
              </w:rPr>
              <w:t>Number of Treatment-Emergent Adverse Events</w:t>
            </w:r>
          </w:p>
        </w:tc>
        <w:tc>
          <w:tcPr>
            <w:tcW w:w="1134" w:type="dxa"/>
          </w:tcPr>
          <w:p w14:paraId="4D2E9D74" w14:textId="2DBC665D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32F12F6" w14:textId="77777777" w:rsidR="00A52701" w:rsidRDefault="00A52701" w:rsidP="00A5270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133F1007" w14:textId="6EC237DC" w:rsidR="00623502" w:rsidRPr="006603DD" w:rsidRDefault="00A52701" w:rsidP="00A5270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105B5BC3" w14:textId="5122E612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652259</w:t>
            </w:r>
          </w:p>
        </w:tc>
      </w:tr>
      <w:tr w:rsidR="00623502" w:rsidRPr="006603DD" w14:paraId="2C7E5D70" w14:textId="77777777" w:rsidTr="00A52701">
        <w:tc>
          <w:tcPr>
            <w:tcW w:w="467" w:type="dxa"/>
          </w:tcPr>
          <w:p w14:paraId="614DC3B5" w14:textId="7134F1ED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1</w:t>
            </w:r>
          </w:p>
        </w:tc>
        <w:tc>
          <w:tcPr>
            <w:tcW w:w="1518" w:type="dxa"/>
          </w:tcPr>
          <w:p w14:paraId="7F59EA24" w14:textId="0D83F1FE" w:rsidR="00623502" w:rsidRPr="006603DD" w:rsidRDefault="00623502" w:rsidP="00623502">
            <w:pPr>
              <w:spacing w:line="240" w:lineRule="exact"/>
              <w:jc w:val="lef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ELAS Syndrome</w:t>
            </w:r>
          </w:p>
        </w:tc>
        <w:tc>
          <w:tcPr>
            <w:tcW w:w="1276" w:type="dxa"/>
          </w:tcPr>
          <w:p w14:paraId="37785CCB" w14:textId="168B0C9E" w:rsidR="00623502" w:rsidRPr="006603DD" w:rsidRDefault="00623502" w:rsidP="0062350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L-Arginine</w:t>
            </w:r>
          </w:p>
        </w:tc>
        <w:tc>
          <w:tcPr>
            <w:tcW w:w="1984" w:type="dxa"/>
          </w:tcPr>
          <w:p w14:paraId="71EA777C" w14:textId="7B6882AD" w:rsidR="00623502" w:rsidRPr="006603DD" w:rsidRDefault="00270AF0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I</w:t>
            </w:r>
            <w:r w:rsidRPr="00270AF0">
              <w:rPr>
                <w:rFonts w:ascii="Cambria" w:hAnsi="Cambria"/>
                <w:szCs w:val="15"/>
              </w:rPr>
              <w:t>mpaired mitochondrial translation and protein synthesis</w:t>
            </w:r>
          </w:p>
        </w:tc>
        <w:tc>
          <w:tcPr>
            <w:tcW w:w="992" w:type="dxa"/>
          </w:tcPr>
          <w:p w14:paraId="1EA83899" w14:textId="47B9EE4E" w:rsidR="00623502" w:rsidRPr="00270AF0" w:rsidRDefault="00270AF0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1F8C9903" w14:textId="445C2946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6FD6C395" w14:textId="23B2F39C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0</w:t>
            </w:r>
          </w:p>
        </w:tc>
        <w:tc>
          <w:tcPr>
            <w:tcW w:w="851" w:type="dxa"/>
          </w:tcPr>
          <w:p w14:paraId="1D1A0D83" w14:textId="62A60FAA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</w:t>
            </w:r>
          </w:p>
        </w:tc>
        <w:tc>
          <w:tcPr>
            <w:tcW w:w="1134" w:type="dxa"/>
          </w:tcPr>
          <w:p w14:paraId="0B85211A" w14:textId="7017A4DC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maging examinations</w:t>
            </w:r>
          </w:p>
        </w:tc>
        <w:tc>
          <w:tcPr>
            <w:tcW w:w="1984" w:type="dxa"/>
          </w:tcPr>
          <w:p w14:paraId="70CA9583" w14:textId="0E7D22EC" w:rsidR="00623502" w:rsidRPr="00270AF0" w:rsidRDefault="00270AF0" w:rsidP="00623502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270AF0">
              <w:rPr>
                <w:rFonts w:ascii="Cambria" w:hAnsi="Cambria"/>
                <w:sz w:val="13"/>
                <w:szCs w:val="13"/>
              </w:rPr>
              <w:t>Muscle function investigation via 31P-Magnetic resonance spectroscopy</w:t>
            </w:r>
          </w:p>
        </w:tc>
        <w:tc>
          <w:tcPr>
            <w:tcW w:w="1134" w:type="dxa"/>
          </w:tcPr>
          <w:p w14:paraId="0D539301" w14:textId="03D3D622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42A26C00" w14:textId="77777777" w:rsidR="00270AF0" w:rsidRPr="00FB75CA" w:rsidRDefault="00270AF0" w:rsidP="00270AF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1416AA8B" w14:textId="14B658B5" w:rsidR="00623502" w:rsidRPr="006603DD" w:rsidRDefault="00270AF0" w:rsidP="00270AF0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A3B3573" w14:textId="53C02A40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80" w:name="OLE_LINK75"/>
            <w:r w:rsidRPr="006603DD">
              <w:rPr>
                <w:rFonts w:ascii="Cambria" w:hAnsi="Cambria"/>
                <w:szCs w:val="15"/>
              </w:rPr>
              <w:t>NCT01603446</w:t>
            </w:r>
            <w:bookmarkEnd w:id="80"/>
          </w:p>
        </w:tc>
      </w:tr>
      <w:tr w:rsidR="00623502" w:rsidRPr="006603DD" w14:paraId="52D22F81" w14:textId="77777777" w:rsidTr="00A52701">
        <w:tc>
          <w:tcPr>
            <w:tcW w:w="467" w:type="dxa"/>
          </w:tcPr>
          <w:p w14:paraId="06D3514E" w14:textId="492AE932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2</w:t>
            </w:r>
          </w:p>
        </w:tc>
        <w:tc>
          <w:tcPr>
            <w:tcW w:w="1518" w:type="dxa"/>
          </w:tcPr>
          <w:p w14:paraId="73E2D8FA" w14:textId="49E68F4C" w:rsidR="00623502" w:rsidRPr="006603DD" w:rsidRDefault="00623502" w:rsidP="0062350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olybdenum Cofactor Deficiency</w:t>
            </w:r>
          </w:p>
        </w:tc>
        <w:tc>
          <w:tcPr>
            <w:tcW w:w="1276" w:type="dxa"/>
          </w:tcPr>
          <w:p w14:paraId="60AADF23" w14:textId="5E3B326D" w:rsidR="00623502" w:rsidRPr="006603DD" w:rsidRDefault="00623502" w:rsidP="0062350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RGN001</w:t>
            </w:r>
          </w:p>
        </w:tc>
        <w:tc>
          <w:tcPr>
            <w:tcW w:w="1984" w:type="dxa"/>
          </w:tcPr>
          <w:p w14:paraId="751C6CFC" w14:textId="28D95E82" w:rsidR="00623502" w:rsidRPr="006603DD" w:rsidRDefault="00BD0FD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BD0FD2">
              <w:rPr>
                <w:rFonts w:ascii="Cambria" w:hAnsi="Cambria"/>
                <w:szCs w:val="15"/>
              </w:rPr>
              <w:t>Molybdenum cofactor deficiency</w:t>
            </w:r>
          </w:p>
        </w:tc>
        <w:tc>
          <w:tcPr>
            <w:tcW w:w="992" w:type="dxa"/>
          </w:tcPr>
          <w:p w14:paraId="3DE23DA0" w14:textId="77777777" w:rsidR="00623502" w:rsidRDefault="00BD0FD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516B8B68" w14:textId="773B6D6F" w:rsidR="00BD0FD2" w:rsidRPr="00BD0FD2" w:rsidRDefault="00BD0FD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163F2659" w14:textId="36901B13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0FAED5A3" w14:textId="67535E01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4146959F" w14:textId="57726389" w:rsidR="00623502" w:rsidRPr="006603DD" w:rsidRDefault="00623502" w:rsidP="0062350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</w:t>
            </w:r>
          </w:p>
        </w:tc>
        <w:tc>
          <w:tcPr>
            <w:tcW w:w="1134" w:type="dxa"/>
          </w:tcPr>
          <w:p w14:paraId="4BE6D292" w14:textId="46B00A1F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18B0CF6C" w14:textId="462783E5" w:rsidR="00623502" w:rsidRPr="006603DD" w:rsidRDefault="00BD0FD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BD0FD2">
              <w:rPr>
                <w:rFonts w:ascii="Cambria" w:hAnsi="Cambria"/>
                <w:szCs w:val="15"/>
              </w:rPr>
              <w:t>Overall survival</w:t>
            </w:r>
          </w:p>
        </w:tc>
        <w:tc>
          <w:tcPr>
            <w:tcW w:w="1134" w:type="dxa"/>
          </w:tcPr>
          <w:p w14:paraId="712914C3" w14:textId="26D6C784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96E1D95" w14:textId="77777777" w:rsidR="00BD0FD2" w:rsidRPr="00F829A5" w:rsidRDefault="00BD0FD2" w:rsidP="00BD0FD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829A5">
              <w:rPr>
                <w:rFonts w:ascii="Cambria" w:hAnsi="Cambria"/>
                <w:szCs w:val="15"/>
              </w:rPr>
              <w:t>Recruiting</w:t>
            </w:r>
          </w:p>
          <w:p w14:paraId="4AA30581" w14:textId="16761BFC" w:rsidR="00623502" w:rsidRPr="006603DD" w:rsidRDefault="00BD0FD2" w:rsidP="00BD0FD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829A5">
              <w:rPr>
                <w:rFonts w:ascii="Cambria" w:hAnsi="Cambria"/>
                <w:szCs w:val="15"/>
              </w:rPr>
              <w:t>(</w:t>
            </w:r>
            <w:r w:rsidRPr="00F829A5">
              <w:rPr>
                <w:rFonts w:ascii="Cambria" w:hAnsi="Cambria" w:hint="eastAsia"/>
                <w:szCs w:val="15"/>
              </w:rPr>
              <w:t>2</w:t>
            </w:r>
            <w:r w:rsidRPr="00F829A5">
              <w:rPr>
                <w:rFonts w:ascii="Cambria" w:hAnsi="Cambria"/>
                <w:szCs w:val="15"/>
              </w:rPr>
              <w:t>022/</w:t>
            </w:r>
            <w:r>
              <w:rPr>
                <w:rFonts w:ascii="Cambria" w:hAnsi="Cambria"/>
                <w:szCs w:val="15"/>
              </w:rPr>
              <w:t>9</w:t>
            </w:r>
            <w:r w:rsidRPr="00F829A5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</w:t>
            </w:r>
            <w:r w:rsidRPr="00F829A5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00E61FE" w14:textId="3F057DD6" w:rsidR="00623502" w:rsidRPr="006603DD" w:rsidRDefault="00623502" w:rsidP="0062350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</w:t>
            </w:r>
            <w:bookmarkStart w:id="81" w:name="OLE_LINK76"/>
            <w:r w:rsidRPr="006603DD">
              <w:rPr>
                <w:rFonts w:ascii="Cambria" w:hAnsi="Cambria"/>
                <w:szCs w:val="15"/>
              </w:rPr>
              <w:t>CT02629393</w:t>
            </w:r>
            <w:bookmarkEnd w:id="81"/>
          </w:p>
        </w:tc>
      </w:tr>
      <w:tr w:rsidR="00FC3A62" w:rsidRPr="006603DD" w14:paraId="3D4709B2" w14:textId="77777777" w:rsidTr="00A52701">
        <w:tc>
          <w:tcPr>
            <w:tcW w:w="467" w:type="dxa"/>
          </w:tcPr>
          <w:p w14:paraId="647546B8" w14:textId="1ACCBC6B" w:rsidR="00FC3A62" w:rsidRPr="006603DD" w:rsidRDefault="00FC3A62" w:rsidP="00FC3A6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3</w:t>
            </w:r>
          </w:p>
        </w:tc>
        <w:tc>
          <w:tcPr>
            <w:tcW w:w="1518" w:type="dxa"/>
          </w:tcPr>
          <w:p w14:paraId="0226FF67" w14:textId="5EC6F54B" w:rsidR="00FC3A62" w:rsidRPr="006603DD" w:rsidRDefault="00FC3A62" w:rsidP="00FC3A6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ucopolysaccharidosis Type IIIB</w:t>
            </w:r>
          </w:p>
        </w:tc>
        <w:tc>
          <w:tcPr>
            <w:tcW w:w="1276" w:type="dxa"/>
          </w:tcPr>
          <w:p w14:paraId="2D20BDE1" w14:textId="309C30B3" w:rsidR="00FC3A62" w:rsidRPr="006603DD" w:rsidRDefault="00FC3A62" w:rsidP="00FC3A6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X250</w:t>
            </w:r>
          </w:p>
        </w:tc>
        <w:tc>
          <w:tcPr>
            <w:tcW w:w="1984" w:type="dxa"/>
          </w:tcPr>
          <w:p w14:paraId="04E1C53C" w14:textId="7B3F23CD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FC3A62">
              <w:rPr>
                <w:rFonts w:ascii="Cambria" w:hAnsi="Cambria"/>
                <w:szCs w:val="15"/>
              </w:rPr>
              <w:t>ysosomal storage disease</w:t>
            </w:r>
          </w:p>
        </w:tc>
        <w:tc>
          <w:tcPr>
            <w:tcW w:w="992" w:type="dxa"/>
          </w:tcPr>
          <w:p w14:paraId="36440CF3" w14:textId="64894A52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5C2121B4" w14:textId="25CFF704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7E16D360" w14:textId="098769DF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0</w:t>
            </w:r>
          </w:p>
        </w:tc>
        <w:tc>
          <w:tcPr>
            <w:tcW w:w="851" w:type="dxa"/>
          </w:tcPr>
          <w:p w14:paraId="4CB7F3AC" w14:textId="2130214C" w:rsidR="00FC3A62" w:rsidRPr="006603DD" w:rsidRDefault="00FC3A62" w:rsidP="00FC3A6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3</w:t>
            </w:r>
          </w:p>
        </w:tc>
        <w:tc>
          <w:tcPr>
            <w:tcW w:w="1134" w:type="dxa"/>
          </w:tcPr>
          <w:p w14:paraId="480BF99B" w14:textId="3CE87B96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1E33321F" w14:textId="0430C548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29113B">
              <w:rPr>
                <w:rFonts w:ascii="Cambria" w:hAnsi="Cambria"/>
                <w:szCs w:val="15"/>
              </w:rPr>
              <w:t>Number of participants with abnormal clinical laboratory values</w:t>
            </w:r>
          </w:p>
        </w:tc>
        <w:tc>
          <w:tcPr>
            <w:tcW w:w="1134" w:type="dxa"/>
          </w:tcPr>
          <w:p w14:paraId="0E738D46" w14:textId="52122C1D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676F46C" w14:textId="77777777" w:rsidR="00FC3A62" w:rsidRPr="00CC48F1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6CB2AA2E" w14:textId="6415B32D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1FF615E" w14:textId="711CA7BB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754076</w:t>
            </w:r>
          </w:p>
        </w:tc>
      </w:tr>
      <w:tr w:rsidR="00FC3A62" w:rsidRPr="006603DD" w14:paraId="294271BE" w14:textId="77777777" w:rsidTr="00A52701">
        <w:tc>
          <w:tcPr>
            <w:tcW w:w="467" w:type="dxa"/>
          </w:tcPr>
          <w:p w14:paraId="694BD47F" w14:textId="3595545B" w:rsidR="00FC3A62" w:rsidRPr="006603DD" w:rsidRDefault="00FC3A62" w:rsidP="00FC3A6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4</w:t>
            </w:r>
          </w:p>
        </w:tc>
        <w:tc>
          <w:tcPr>
            <w:tcW w:w="1518" w:type="dxa"/>
          </w:tcPr>
          <w:p w14:paraId="1D23ED05" w14:textId="228033A0" w:rsidR="00FC3A62" w:rsidRPr="006603DD" w:rsidRDefault="00FC3A62" w:rsidP="00FC3A6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ucopolysaccharidosis Type IIIA</w:t>
            </w:r>
          </w:p>
        </w:tc>
        <w:tc>
          <w:tcPr>
            <w:tcW w:w="1276" w:type="dxa"/>
          </w:tcPr>
          <w:p w14:paraId="0648AD57" w14:textId="1DE637A4" w:rsidR="00FC3A62" w:rsidRPr="006603DD" w:rsidRDefault="00FC3A62" w:rsidP="00FC3A6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OBI003</w:t>
            </w:r>
          </w:p>
        </w:tc>
        <w:tc>
          <w:tcPr>
            <w:tcW w:w="1984" w:type="dxa"/>
          </w:tcPr>
          <w:p w14:paraId="2655873D" w14:textId="5A410B21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FC3A62">
              <w:rPr>
                <w:rFonts w:ascii="Cambria" w:hAnsi="Cambria"/>
                <w:szCs w:val="15"/>
              </w:rPr>
              <w:t>ysosomal storage disease</w:t>
            </w:r>
          </w:p>
        </w:tc>
        <w:tc>
          <w:tcPr>
            <w:tcW w:w="992" w:type="dxa"/>
          </w:tcPr>
          <w:p w14:paraId="0189DE8B" w14:textId="77777777" w:rsidR="00FC3A62" w:rsidRDefault="00FC3A62" w:rsidP="00FC3A6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Yes</w:t>
            </w:r>
          </w:p>
          <w:p w14:paraId="1819336B" w14:textId="0B095EE3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</w:p>
        </w:tc>
        <w:tc>
          <w:tcPr>
            <w:tcW w:w="1276" w:type="dxa"/>
          </w:tcPr>
          <w:p w14:paraId="2D2E91E3" w14:textId="6BB19E77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6E9F7C8A" w14:textId="40178211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0</w:t>
            </w:r>
          </w:p>
        </w:tc>
        <w:tc>
          <w:tcPr>
            <w:tcW w:w="851" w:type="dxa"/>
          </w:tcPr>
          <w:p w14:paraId="7779BA7B" w14:textId="60E5AEB3" w:rsidR="00FC3A62" w:rsidRPr="006603DD" w:rsidRDefault="00FC3A62" w:rsidP="00FC3A6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</w:t>
            </w:r>
          </w:p>
        </w:tc>
        <w:tc>
          <w:tcPr>
            <w:tcW w:w="1134" w:type="dxa"/>
          </w:tcPr>
          <w:p w14:paraId="13F406BC" w14:textId="61FBB750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58A184C8" w14:textId="649B6608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C3A62">
              <w:rPr>
                <w:rFonts w:ascii="Cambria" w:hAnsi="Cambria"/>
                <w:sz w:val="13"/>
                <w:szCs w:val="13"/>
              </w:rPr>
              <w:t>Safety as Measured by Adverse Events Frequencies</w:t>
            </w:r>
          </w:p>
        </w:tc>
        <w:tc>
          <w:tcPr>
            <w:tcW w:w="1134" w:type="dxa"/>
          </w:tcPr>
          <w:p w14:paraId="13B30C21" w14:textId="2D16A415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6748666E" w14:textId="77777777" w:rsidR="00FC3A62" w:rsidRPr="00FB75CA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79B24045" w14:textId="7458D398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6E4F972" w14:textId="1B744DD5" w:rsidR="00FC3A62" w:rsidRPr="006603DD" w:rsidRDefault="00FC3A62" w:rsidP="00FC3A62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82" w:name="OLE_LINK77"/>
            <w:r w:rsidRPr="006603DD">
              <w:rPr>
                <w:rFonts w:ascii="Cambria" w:hAnsi="Cambria"/>
                <w:szCs w:val="15"/>
              </w:rPr>
              <w:t>NCT03423186</w:t>
            </w:r>
            <w:bookmarkEnd w:id="82"/>
          </w:p>
        </w:tc>
      </w:tr>
      <w:tr w:rsidR="00C448F9" w:rsidRPr="006603DD" w14:paraId="19ACA4CF" w14:textId="77777777" w:rsidTr="00A52701">
        <w:tc>
          <w:tcPr>
            <w:tcW w:w="467" w:type="dxa"/>
          </w:tcPr>
          <w:p w14:paraId="75124C01" w14:textId="56FFF960" w:rsidR="00C448F9" w:rsidRPr="006603DD" w:rsidRDefault="00C448F9" w:rsidP="00C448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5</w:t>
            </w:r>
          </w:p>
        </w:tc>
        <w:tc>
          <w:tcPr>
            <w:tcW w:w="1518" w:type="dxa"/>
          </w:tcPr>
          <w:p w14:paraId="59FAB53A" w14:textId="3364FA73" w:rsidR="00C448F9" w:rsidRPr="006603DD" w:rsidRDefault="00C448F9" w:rsidP="00C448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ucopolysaccharidosis Type IIIB</w:t>
            </w:r>
          </w:p>
        </w:tc>
        <w:tc>
          <w:tcPr>
            <w:tcW w:w="1276" w:type="dxa"/>
          </w:tcPr>
          <w:p w14:paraId="02075D72" w14:textId="52F114C4" w:rsidR="00C448F9" w:rsidRPr="006603DD" w:rsidRDefault="00C448F9" w:rsidP="00C448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BC-103</w:t>
            </w:r>
          </w:p>
        </w:tc>
        <w:tc>
          <w:tcPr>
            <w:tcW w:w="1984" w:type="dxa"/>
          </w:tcPr>
          <w:p w14:paraId="26EA37B9" w14:textId="7637792A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FC3A62">
              <w:rPr>
                <w:rFonts w:ascii="Cambria" w:hAnsi="Cambria"/>
                <w:szCs w:val="15"/>
              </w:rPr>
              <w:t>ysosomal storage disease</w:t>
            </w:r>
          </w:p>
        </w:tc>
        <w:tc>
          <w:tcPr>
            <w:tcW w:w="992" w:type="dxa"/>
          </w:tcPr>
          <w:p w14:paraId="38A510EC" w14:textId="77777777" w:rsidR="00C448F9" w:rsidRDefault="00C448F9" w:rsidP="00C448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  <w:p w14:paraId="4DE7E7BA" w14:textId="50B130AC" w:rsidR="00C448F9" w:rsidRPr="00FC3A62" w:rsidRDefault="00C448F9" w:rsidP="00C448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6F989D0D" w14:textId="19D650D6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4CCDF63B" w14:textId="77B16305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0</w:t>
            </w:r>
          </w:p>
        </w:tc>
        <w:tc>
          <w:tcPr>
            <w:tcW w:w="851" w:type="dxa"/>
          </w:tcPr>
          <w:p w14:paraId="146C259B" w14:textId="45A25B4E" w:rsidR="00C448F9" w:rsidRPr="006603DD" w:rsidRDefault="00C448F9" w:rsidP="00C448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</w:t>
            </w:r>
          </w:p>
        </w:tc>
        <w:tc>
          <w:tcPr>
            <w:tcW w:w="1134" w:type="dxa"/>
          </w:tcPr>
          <w:p w14:paraId="13EB5B91" w14:textId="08894959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272FDB86" w14:textId="5C434131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C3A62">
              <w:rPr>
                <w:rFonts w:ascii="Cambria" w:hAnsi="Cambria"/>
                <w:sz w:val="13"/>
                <w:szCs w:val="13"/>
              </w:rPr>
              <w:t>Number Of Participants Who Experienced Severe Treatment-emergent Adverse Events</w:t>
            </w:r>
          </w:p>
        </w:tc>
        <w:tc>
          <w:tcPr>
            <w:tcW w:w="1134" w:type="dxa"/>
          </w:tcPr>
          <w:p w14:paraId="47247C41" w14:textId="476FCD9D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D716406" w14:textId="77777777" w:rsidR="00C448F9" w:rsidRPr="00FB75CA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50091FE1" w14:textId="7008F45F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8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2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DBF9464" w14:textId="7A002735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324049</w:t>
            </w:r>
          </w:p>
        </w:tc>
      </w:tr>
      <w:tr w:rsidR="00C448F9" w:rsidRPr="006603DD" w14:paraId="35F236A8" w14:textId="77777777" w:rsidTr="00A52701">
        <w:tc>
          <w:tcPr>
            <w:tcW w:w="467" w:type="dxa"/>
          </w:tcPr>
          <w:p w14:paraId="0F3B62EF" w14:textId="78C499A7" w:rsidR="00C448F9" w:rsidRPr="006603DD" w:rsidRDefault="00C448F9" w:rsidP="00C448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6</w:t>
            </w:r>
          </w:p>
        </w:tc>
        <w:tc>
          <w:tcPr>
            <w:tcW w:w="1518" w:type="dxa"/>
          </w:tcPr>
          <w:p w14:paraId="744F141B" w14:textId="22756AD2" w:rsidR="00C448F9" w:rsidRPr="006603DD" w:rsidRDefault="00C448F9" w:rsidP="00C448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ucopolysaccharidosis Type IIIB</w:t>
            </w:r>
          </w:p>
        </w:tc>
        <w:tc>
          <w:tcPr>
            <w:tcW w:w="1276" w:type="dxa"/>
          </w:tcPr>
          <w:p w14:paraId="18C3533C" w14:textId="20B00F9C" w:rsidR="00C448F9" w:rsidRPr="006603DD" w:rsidRDefault="00C448F9" w:rsidP="00C448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AV9.CMV.hNAGLU</w:t>
            </w:r>
          </w:p>
        </w:tc>
        <w:tc>
          <w:tcPr>
            <w:tcW w:w="1984" w:type="dxa"/>
          </w:tcPr>
          <w:p w14:paraId="003DD29D" w14:textId="784CA560" w:rsidR="00C448F9" w:rsidRPr="006603DD" w:rsidRDefault="00931B57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FC3A62">
              <w:rPr>
                <w:rFonts w:ascii="Cambria" w:hAnsi="Cambria"/>
                <w:szCs w:val="15"/>
              </w:rPr>
              <w:t>ysosomal storage disease</w:t>
            </w:r>
          </w:p>
        </w:tc>
        <w:tc>
          <w:tcPr>
            <w:tcW w:w="992" w:type="dxa"/>
          </w:tcPr>
          <w:p w14:paraId="0F2A2D7B" w14:textId="77777777" w:rsidR="00931B57" w:rsidRDefault="00931B57" w:rsidP="00931B57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  <w:p w14:paraId="3BFD78D6" w14:textId="77777777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</w:p>
        </w:tc>
        <w:tc>
          <w:tcPr>
            <w:tcW w:w="1276" w:type="dxa"/>
          </w:tcPr>
          <w:p w14:paraId="185CEF5A" w14:textId="54B19712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40571F45" w14:textId="6AC5C7D7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0</w:t>
            </w:r>
          </w:p>
        </w:tc>
        <w:tc>
          <w:tcPr>
            <w:tcW w:w="851" w:type="dxa"/>
          </w:tcPr>
          <w:p w14:paraId="69577028" w14:textId="00DF787C" w:rsidR="00C448F9" w:rsidRPr="006603DD" w:rsidRDefault="00C448F9" w:rsidP="00C448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</w:t>
            </w:r>
          </w:p>
        </w:tc>
        <w:tc>
          <w:tcPr>
            <w:tcW w:w="1134" w:type="dxa"/>
          </w:tcPr>
          <w:p w14:paraId="5A76A36B" w14:textId="41061ABA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566E1758" w14:textId="23D15C39" w:rsidR="00C448F9" w:rsidRPr="00931B57" w:rsidRDefault="00931B57" w:rsidP="00C448F9">
            <w:pPr>
              <w:spacing w:line="240" w:lineRule="exact"/>
              <w:rPr>
                <w:rFonts w:ascii="Cambria" w:hAnsi="Cambria"/>
                <w:sz w:val="11"/>
                <w:szCs w:val="11"/>
              </w:rPr>
            </w:pPr>
            <w:r w:rsidRPr="00931B57">
              <w:rPr>
                <w:rFonts w:ascii="Cambria" w:hAnsi="Cambria"/>
                <w:sz w:val="11"/>
                <w:szCs w:val="11"/>
              </w:rPr>
              <w:t xml:space="preserve">The incidence, type and severity of treatment-related adverse events and </w:t>
            </w:r>
            <w:r w:rsidRPr="00931B57">
              <w:rPr>
                <w:rFonts w:ascii="Cambria" w:hAnsi="Cambria"/>
                <w:sz w:val="11"/>
                <w:szCs w:val="11"/>
              </w:rPr>
              <w:lastRenderedPageBreak/>
              <w:t>serious adverse events</w:t>
            </w:r>
          </w:p>
        </w:tc>
        <w:tc>
          <w:tcPr>
            <w:tcW w:w="1134" w:type="dxa"/>
          </w:tcPr>
          <w:p w14:paraId="14682780" w14:textId="72057533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>Pharmaceutical companies</w:t>
            </w:r>
          </w:p>
        </w:tc>
        <w:tc>
          <w:tcPr>
            <w:tcW w:w="1134" w:type="dxa"/>
          </w:tcPr>
          <w:p w14:paraId="7F9D7151" w14:textId="77777777" w:rsidR="00931B57" w:rsidRDefault="00931B57" w:rsidP="00931B57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23502">
              <w:rPr>
                <w:rFonts w:ascii="Cambria" w:hAnsi="Cambria"/>
                <w:szCs w:val="15"/>
              </w:rPr>
              <w:t>Terminated</w:t>
            </w:r>
          </w:p>
          <w:p w14:paraId="18BFA205" w14:textId="2A537E4E" w:rsidR="00C448F9" w:rsidRPr="006603DD" w:rsidRDefault="00931B57" w:rsidP="00931B57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(</w:t>
            </w:r>
            <w:r>
              <w:rPr>
                <w:rFonts w:ascii="Cambria" w:eastAsiaTheme="minorEastAsia" w:hAnsi="Cambria"/>
                <w:szCs w:val="15"/>
              </w:rPr>
              <w:t>2022</w:t>
            </w:r>
            <w:r>
              <w:rPr>
                <w:rFonts w:ascii="Cambria" w:eastAsiaTheme="minorEastAsia" w:hAnsi="Cambria" w:hint="eastAsia"/>
                <w:szCs w:val="15"/>
              </w:rPr>
              <w:t>/</w:t>
            </w:r>
            <w:r>
              <w:rPr>
                <w:rFonts w:ascii="Cambria" w:eastAsiaTheme="minorEastAsia" w:hAnsi="Cambria"/>
                <w:szCs w:val="15"/>
              </w:rPr>
              <w:t>5/5)</w:t>
            </w:r>
          </w:p>
        </w:tc>
        <w:tc>
          <w:tcPr>
            <w:tcW w:w="1577" w:type="dxa"/>
          </w:tcPr>
          <w:p w14:paraId="7AC014FD" w14:textId="0CA60F0C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315182</w:t>
            </w:r>
          </w:p>
        </w:tc>
      </w:tr>
      <w:tr w:rsidR="00C448F9" w:rsidRPr="006603DD" w14:paraId="13AF2AE9" w14:textId="77777777" w:rsidTr="00A52701">
        <w:tc>
          <w:tcPr>
            <w:tcW w:w="467" w:type="dxa"/>
          </w:tcPr>
          <w:p w14:paraId="2827918A" w14:textId="63B42D78" w:rsidR="00C448F9" w:rsidRPr="006603DD" w:rsidRDefault="00C448F9" w:rsidP="00C448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7</w:t>
            </w:r>
          </w:p>
        </w:tc>
        <w:tc>
          <w:tcPr>
            <w:tcW w:w="1518" w:type="dxa"/>
          </w:tcPr>
          <w:p w14:paraId="1107320E" w14:textId="61050B91" w:rsidR="00C448F9" w:rsidRPr="006603DD" w:rsidRDefault="00C448F9" w:rsidP="00C448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yasthenia Gravis</w:t>
            </w:r>
          </w:p>
        </w:tc>
        <w:tc>
          <w:tcPr>
            <w:tcW w:w="1276" w:type="dxa"/>
          </w:tcPr>
          <w:p w14:paraId="5C17EB2C" w14:textId="7F5231B5" w:rsidR="00C448F9" w:rsidRPr="006603DD" w:rsidRDefault="00C448F9" w:rsidP="00C448F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culizumab</w:t>
            </w:r>
          </w:p>
        </w:tc>
        <w:tc>
          <w:tcPr>
            <w:tcW w:w="1984" w:type="dxa"/>
          </w:tcPr>
          <w:p w14:paraId="595CEB10" w14:textId="58F1AE98" w:rsidR="00C448F9" w:rsidRPr="006603DD" w:rsidRDefault="000D037B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A</w:t>
            </w:r>
            <w:r w:rsidRPr="000D037B">
              <w:rPr>
                <w:rFonts w:ascii="Cambria" w:hAnsi="Cambria"/>
                <w:szCs w:val="15"/>
              </w:rPr>
              <w:t>utoimmune disorder</w:t>
            </w:r>
          </w:p>
        </w:tc>
        <w:tc>
          <w:tcPr>
            <w:tcW w:w="992" w:type="dxa"/>
          </w:tcPr>
          <w:p w14:paraId="11C91B94" w14:textId="77777777" w:rsidR="00C448F9" w:rsidRDefault="000D037B" w:rsidP="00C448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  <w:p w14:paraId="6992B58E" w14:textId="4E9DAB80" w:rsidR="000D037B" w:rsidRPr="000D037B" w:rsidRDefault="000D037B" w:rsidP="00C448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1CA5D7A5" w14:textId="061187C8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214E948F" w14:textId="693D452E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0</w:t>
            </w:r>
          </w:p>
        </w:tc>
        <w:tc>
          <w:tcPr>
            <w:tcW w:w="851" w:type="dxa"/>
          </w:tcPr>
          <w:p w14:paraId="5EA5ED97" w14:textId="3A4006DB" w:rsidR="00C448F9" w:rsidRPr="006603DD" w:rsidRDefault="00C448F9" w:rsidP="00C448F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</w:t>
            </w:r>
          </w:p>
        </w:tc>
        <w:tc>
          <w:tcPr>
            <w:tcW w:w="1134" w:type="dxa"/>
          </w:tcPr>
          <w:p w14:paraId="1E98AA2D" w14:textId="3DFE61C3" w:rsidR="00C448F9" w:rsidRPr="006603DD" w:rsidRDefault="00C448F9" w:rsidP="00C448F9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1CE3B090" w14:textId="6A560D6D" w:rsidR="00C448F9" w:rsidRPr="006603DD" w:rsidRDefault="0028356B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28356B">
              <w:rPr>
                <w:rFonts w:ascii="Cambria" w:hAnsi="Cambria"/>
                <w:szCs w:val="15"/>
              </w:rPr>
              <w:t>Change in the QMG Total Score</w:t>
            </w:r>
          </w:p>
        </w:tc>
        <w:tc>
          <w:tcPr>
            <w:tcW w:w="1134" w:type="dxa"/>
          </w:tcPr>
          <w:p w14:paraId="61C53E89" w14:textId="58826182" w:rsidR="00C448F9" w:rsidRPr="006603DD" w:rsidRDefault="00C448F9" w:rsidP="00C448F9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69CA1E74" w14:textId="77777777" w:rsidR="0028356B" w:rsidRDefault="0028356B" w:rsidP="0028356B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83" w:name="OLE_LINK81"/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340074B9" w14:textId="5E07FD19" w:rsidR="00C448F9" w:rsidRPr="006603DD" w:rsidRDefault="0028356B" w:rsidP="0028356B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5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  <w:bookmarkEnd w:id="83"/>
          </w:p>
        </w:tc>
        <w:tc>
          <w:tcPr>
            <w:tcW w:w="1577" w:type="dxa"/>
          </w:tcPr>
          <w:p w14:paraId="66FD04D4" w14:textId="517D2DDC" w:rsidR="00C448F9" w:rsidRPr="006603DD" w:rsidRDefault="00C448F9" w:rsidP="00C448F9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84" w:name="OLE_LINK78"/>
            <w:r w:rsidRPr="006603DD">
              <w:rPr>
                <w:rFonts w:ascii="Cambria" w:hAnsi="Cambria"/>
                <w:szCs w:val="15"/>
              </w:rPr>
              <w:t>NCT03759366</w:t>
            </w:r>
            <w:bookmarkEnd w:id="84"/>
          </w:p>
        </w:tc>
      </w:tr>
      <w:tr w:rsidR="00147461" w:rsidRPr="006603DD" w14:paraId="7308EC85" w14:textId="77777777" w:rsidTr="00A52701">
        <w:tc>
          <w:tcPr>
            <w:tcW w:w="467" w:type="dxa"/>
          </w:tcPr>
          <w:p w14:paraId="420DE3B8" w14:textId="2F833628" w:rsidR="00147461" w:rsidRPr="006603DD" w:rsidRDefault="00147461" w:rsidP="0014746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8</w:t>
            </w:r>
          </w:p>
        </w:tc>
        <w:tc>
          <w:tcPr>
            <w:tcW w:w="1518" w:type="dxa"/>
          </w:tcPr>
          <w:p w14:paraId="29E5D0BA" w14:textId="0A92DE82" w:rsidR="00147461" w:rsidRPr="006603DD" w:rsidRDefault="00147461" w:rsidP="0014746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85" w:name="OLE_LINK79"/>
            <w:r w:rsidRPr="006603DD">
              <w:rPr>
                <w:rFonts w:ascii="Cambria" w:hAnsi="Cambria"/>
                <w:szCs w:val="15"/>
              </w:rPr>
              <w:t>Congenital Myotonic Dystrophy</w:t>
            </w:r>
            <w:bookmarkEnd w:id="85"/>
          </w:p>
        </w:tc>
        <w:tc>
          <w:tcPr>
            <w:tcW w:w="1276" w:type="dxa"/>
          </w:tcPr>
          <w:p w14:paraId="708542F6" w14:textId="067F8429" w:rsidR="00147461" w:rsidRPr="006603DD" w:rsidRDefault="00147461" w:rsidP="0014746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Tideglusib</w:t>
            </w:r>
          </w:p>
        </w:tc>
        <w:tc>
          <w:tcPr>
            <w:tcW w:w="1984" w:type="dxa"/>
          </w:tcPr>
          <w:p w14:paraId="4B46A0CC" w14:textId="3424B71E" w:rsidR="00147461" w:rsidRPr="006603DD" w:rsidRDefault="00147461" w:rsidP="0014746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4BD1C0DD" w14:textId="7F91D36F" w:rsidR="00147461" w:rsidRPr="006603DD" w:rsidRDefault="00147461" w:rsidP="0014746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4366DDF0" w14:textId="3C4C07BD" w:rsidR="00147461" w:rsidRPr="006603DD" w:rsidRDefault="00147461" w:rsidP="0014746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5C5D22B8" w14:textId="41821CEE" w:rsidR="00147461" w:rsidRPr="006603DD" w:rsidRDefault="00147461" w:rsidP="0014746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0</w:t>
            </w:r>
          </w:p>
        </w:tc>
        <w:tc>
          <w:tcPr>
            <w:tcW w:w="851" w:type="dxa"/>
          </w:tcPr>
          <w:p w14:paraId="7C09C136" w14:textId="0A100F56" w:rsidR="00147461" w:rsidRPr="006603DD" w:rsidRDefault="00147461" w:rsidP="0014746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6</w:t>
            </w:r>
          </w:p>
        </w:tc>
        <w:tc>
          <w:tcPr>
            <w:tcW w:w="1134" w:type="dxa"/>
          </w:tcPr>
          <w:p w14:paraId="1D4622B0" w14:textId="20DF8E2F" w:rsidR="00147461" w:rsidRPr="006603DD" w:rsidRDefault="00147461" w:rsidP="0014746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28FA22B9" w14:textId="0A4246C8" w:rsidR="00147461" w:rsidRPr="00147461" w:rsidRDefault="00147461" w:rsidP="00147461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147461">
              <w:rPr>
                <w:rFonts w:ascii="Cambria" w:hAnsi="Cambria"/>
                <w:sz w:val="13"/>
                <w:szCs w:val="13"/>
              </w:rPr>
              <w:t>Clinician-Completed Congenital DM1 Rating Scale</w:t>
            </w:r>
          </w:p>
        </w:tc>
        <w:tc>
          <w:tcPr>
            <w:tcW w:w="1134" w:type="dxa"/>
          </w:tcPr>
          <w:p w14:paraId="26AD8D56" w14:textId="65F95336" w:rsidR="00147461" w:rsidRPr="006603DD" w:rsidRDefault="00147461" w:rsidP="0014746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39A853B7" w14:textId="77777777" w:rsidR="00147461" w:rsidRPr="00F829A5" w:rsidRDefault="00147461" w:rsidP="0014746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829A5">
              <w:rPr>
                <w:rFonts w:ascii="Cambria" w:hAnsi="Cambria"/>
                <w:szCs w:val="15"/>
              </w:rPr>
              <w:t>Recruiting</w:t>
            </w:r>
          </w:p>
          <w:p w14:paraId="327251FE" w14:textId="2F8F698F" w:rsidR="00147461" w:rsidRPr="006603DD" w:rsidRDefault="00147461" w:rsidP="0014746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829A5">
              <w:rPr>
                <w:rFonts w:ascii="Cambria" w:hAnsi="Cambria"/>
                <w:szCs w:val="15"/>
              </w:rPr>
              <w:t>(</w:t>
            </w:r>
            <w:r w:rsidRPr="00F829A5">
              <w:rPr>
                <w:rFonts w:ascii="Cambria" w:hAnsi="Cambria" w:hint="eastAsia"/>
                <w:szCs w:val="15"/>
              </w:rPr>
              <w:t>2</w:t>
            </w:r>
            <w:r w:rsidRPr="00F829A5">
              <w:rPr>
                <w:rFonts w:ascii="Cambria" w:hAnsi="Cambria"/>
                <w:szCs w:val="15"/>
              </w:rPr>
              <w:t>022/</w:t>
            </w:r>
            <w:r>
              <w:rPr>
                <w:rFonts w:ascii="Cambria" w:hAnsi="Cambria"/>
                <w:szCs w:val="15"/>
              </w:rPr>
              <w:t>8</w:t>
            </w:r>
            <w:r w:rsidRPr="00F829A5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5</w:t>
            </w:r>
            <w:r w:rsidRPr="00F829A5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6B13D616" w14:textId="3F0E9B41" w:rsidR="00147461" w:rsidRPr="006603DD" w:rsidRDefault="00147461" w:rsidP="0014746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692312</w:t>
            </w:r>
          </w:p>
        </w:tc>
      </w:tr>
      <w:tr w:rsidR="00147461" w:rsidRPr="006603DD" w14:paraId="0480F330" w14:textId="77777777" w:rsidTr="00A52701">
        <w:tc>
          <w:tcPr>
            <w:tcW w:w="467" w:type="dxa"/>
          </w:tcPr>
          <w:p w14:paraId="3866A520" w14:textId="44D96AEF" w:rsidR="00147461" w:rsidRPr="006603DD" w:rsidRDefault="00147461" w:rsidP="0014746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9</w:t>
            </w:r>
          </w:p>
        </w:tc>
        <w:tc>
          <w:tcPr>
            <w:tcW w:w="1518" w:type="dxa"/>
          </w:tcPr>
          <w:p w14:paraId="54D98B60" w14:textId="10E31E9E" w:rsidR="00147461" w:rsidRPr="006603DD" w:rsidRDefault="00147461" w:rsidP="0014746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86" w:name="OLE_LINK80"/>
            <w:r w:rsidRPr="006603DD">
              <w:rPr>
                <w:rFonts w:ascii="Cambria" w:hAnsi="Cambria"/>
                <w:szCs w:val="15"/>
              </w:rPr>
              <w:t>Narcolepsy</w:t>
            </w:r>
            <w:bookmarkEnd w:id="86"/>
          </w:p>
        </w:tc>
        <w:tc>
          <w:tcPr>
            <w:tcW w:w="1276" w:type="dxa"/>
          </w:tcPr>
          <w:p w14:paraId="38C4B80B" w14:textId="01DDD1FF" w:rsidR="00147461" w:rsidRPr="006603DD" w:rsidRDefault="00147461" w:rsidP="0014746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rmodafinil</w:t>
            </w:r>
          </w:p>
        </w:tc>
        <w:tc>
          <w:tcPr>
            <w:tcW w:w="1984" w:type="dxa"/>
          </w:tcPr>
          <w:p w14:paraId="0A97D903" w14:textId="66FF51DF" w:rsidR="00147461" w:rsidRPr="006603DD" w:rsidRDefault="00147461" w:rsidP="0014746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72D8D4B4" w14:textId="6BF4D1EB" w:rsidR="00147461" w:rsidRPr="006603DD" w:rsidRDefault="00147461" w:rsidP="0014746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6DD5537D" w14:textId="48E0CB02" w:rsidR="00147461" w:rsidRPr="006603DD" w:rsidRDefault="00147461" w:rsidP="00147461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2BF0C5EB" w14:textId="5772471A" w:rsidR="00147461" w:rsidRPr="006603DD" w:rsidRDefault="00147461" w:rsidP="0014746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4EE5843D" w14:textId="42E4A930" w:rsidR="00147461" w:rsidRPr="006603DD" w:rsidRDefault="00147461" w:rsidP="0014746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0</w:t>
            </w:r>
          </w:p>
        </w:tc>
        <w:tc>
          <w:tcPr>
            <w:tcW w:w="1134" w:type="dxa"/>
          </w:tcPr>
          <w:p w14:paraId="560EF705" w14:textId="5AE447B8" w:rsidR="00147461" w:rsidRPr="006603DD" w:rsidRDefault="00147461" w:rsidP="00147461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okinetics</w:t>
            </w:r>
          </w:p>
        </w:tc>
        <w:tc>
          <w:tcPr>
            <w:tcW w:w="1984" w:type="dxa"/>
          </w:tcPr>
          <w:p w14:paraId="3239CCC2" w14:textId="394D859A" w:rsidR="00147461" w:rsidRPr="006603DD" w:rsidRDefault="00147461" w:rsidP="0014746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okinetics</w:t>
            </w:r>
          </w:p>
        </w:tc>
        <w:tc>
          <w:tcPr>
            <w:tcW w:w="1134" w:type="dxa"/>
          </w:tcPr>
          <w:p w14:paraId="17275303" w14:textId="1F12E076" w:rsidR="00147461" w:rsidRPr="006603DD" w:rsidRDefault="00147461" w:rsidP="0014746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2FC4021" w14:textId="77777777" w:rsidR="00147461" w:rsidRPr="00CC48F1" w:rsidRDefault="00147461" w:rsidP="0014746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7A3FB7B3" w14:textId="5C243086" w:rsidR="00147461" w:rsidRPr="006603DD" w:rsidRDefault="00147461" w:rsidP="0014746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1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AA8458C" w14:textId="3DFCB24B" w:rsidR="00147461" w:rsidRPr="006603DD" w:rsidRDefault="00147461" w:rsidP="0014746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624480</w:t>
            </w:r>
          </w:p>
        </w:tc>
      </w:tr>
      <w:tr w:rsidR="00941653" w:rsidRPr="006603DD" w14:paraId="76ECFF5B" w14:textId="77777777" w:rsidTr="00A52701">
        <w:tc>
          <w:tcPr>
            <w:tcW w:w="467" w:type="dxa"/>
          </w:tcPr>
          <w:p w14:paraId="61FE3E6B" w14:textId="378DF7A5" w:rsidR="00941653" w:rsidRPr="006603DD" w:rsidRDefault="00941653" w:rsidP="0094165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0</w:t>
            </w:r>
          </w:p>
        </w:tc>
        <w:tc>
          <w:tcPr>
            <w:tcW w:w="1518" w:type="dxa"/>
          </w:tcPr>
          <w:p w14:paraId="71AD81BC" w14:textId="78190513" w:rsidR="00941653" w:rsidRPr="006603DD" w:rsidRDefault="00941653" w:rsidP="0094165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arcolepsy</w:t>
            </w:r>
          </w:p>
        </w:tc>
        <w:tc>
          <w:tcPr>
            <w:tcW w:w="1276" w:type="dxa"/>
          </w:tcPr>
          <w:p w14:paraId="2856F499" w14:textId="5AABD74F" w:rsidR="00941653" w:rsidRPr="006603DD" w:rsidRDefault="00941653" w:rsidP="0094165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itolisant</w:t>
            </w:r>
          </w:p>
        </w:tc>
        <w:tc>
          <w:tcPr>
            <w:tcW w:w="1984" w:type="dxa"/>
          </w:tcPr>
          <w:p w14:paraId="38296242" w14:textId="4C88EC08" w:rsidR="00941653" w:rsidRPr="006603DD" w:rsidRDefault="00941653" w:rsidP="0094165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53E8C765" w14:textId="3BD3CEE4" w:rsidR="00941653" w:rsidRPr="006603DD" w:rsidRDefault="00941653" w:rsidP="0094165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2AF24941" w14:textId="0364FA73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2BF11AE1" w14:textId="70244ACD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5BA10287" w14:textId="7FDB45AB" w:rsidR="00941653" w:rsidRPr="006603DD" w:rsidRDefault="00941653" w:rsidP="0094165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6</w:t>
            </w:r>
          </w:p>
        </w:tc>
        <w:tc>
          <w:tcPr>
            <w:tcW w:w="1134" w:type="dxa"/>
          </w:tcPr>
          <w:p w14:paraId="4AEAD83F" w14:textId="0F7556D3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018C9AC6" w14:textId="52C4A694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941653">
              <w:rPr>
                <w:rFonts w:ascii="Cambria" w:hAnsi="Cambria"/>
                <w:szCs w:val="15"/>
              </w:rPr>
              <w:t>Changes in EDS measured by the Ullanlinna Narcolepsy Scale Score</w:t>
            </w:r>
          </w:p>
        </w:tc>
        <w:tc>
          <w:tcPr>
            <w:tcW w:w="1134" w:type="dxa"/>
          </w:tcPr>
          <w:p w14:paraId="2E76D59C" w14:textId="6E7109A9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B76C178" w14:textId="77777777" w:rsidR="00941653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6D43CA52" w14:textId="445D4DBD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4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1FED8AA8" w14:textId="0F9BF433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611687</w:t>
            </w:r>
          </w:p>
        </w:tc>
      </w:tr>
      <w:tr w:rsidR="00941653" w:rsidRPr="006603DD" w14:paraId="00164A03" w14:textId="77777777" w:rsidTr="00A52701">
        <w:tc>
          <w:tcPr>
            <w:tcW w:w="467" w:type="dxa"/>
          </w:tcPr>
          <w:p w14:paraId="7D0D4C54" w14:textId="2AFDFA63" w:rsidR="00941653" w:rsidRPr="006603DD" w:rsidRDefault="00941653" w:rsidP="0094165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1</w:t>
            </w:r>
          </w:p>
        </w:tc>
        <w:tc>
          <w:tcPr>
            <w:tcW w:w="1518" w:type="dxa"/>
          </w:tcPr>
          <w:p w14:paraId="02361F8A" w14:textId="2F0E0B13" w:rsidR="00941653" w:rsidRPr="006603DD" w:rsidRDefault="00941653" w:rsidP="00941653">
            <w:pPr>
              <w:spacing w:line="240" w:lineRule="exact"/>
              <w:jc w:val="left"/>
              <w:rPr>
                <w:rFonts w:ascii="Cambria" w:hAnsi="Cambria"/>
                <w:b/>
                <w:bCs/>
                <w:szCs w:val="15"/>
              </w:rPr>
            </w:pPr>
            <w:bookmarkStart w:id="87" w:name="OLE_LINK82"/>
            <w:r w:rsidRPr="006603DD">
              <w:rPr>
                <w:rFonts w:ascii="Cambria" w:hAnsi="Cambria"/>
                <w:szCs w:val="15"/>
              </w:rPr>
              <w:t xml:space="preserve">Neurofibromatosis </w:t>
            </w:r>
            <w:bookmarkEnd w:id="87"/>
            <w:r w:rsidRPr="006603DD">
              <w:rPr>
                <w:rFonts w:ascii="Cambria" w:hAnsi="Cambria"/>
                <w:szCs w:val="15"/>
              </w:rPr>
              <w:t>Type 1</w:t>
            </w:r>
          </w:p>
        </w:tc>
        <w:tc>
          <w:tcPr>
            <w:tcW w:w="1276" w:type="dxa"/>
          </w:tcPr>
          <w:p w14:paraId="7164AFB2" w14:textId="07AD43AB" w:rsidR="00941653" w:rsidRPr="006603DD" w:rsidRDefault="00941653" w:rsidP="00941653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Lamotrigine</w:t>
            </w:r>
          </w:p>
        </w:tc>
        <w:tc>
          <w:tcPr>
            <w:tcW w:w="1984" w:type="dxa"/>
          </w:tcPr>
          <w:p w14:paraId="172F34C6" w14:textId="597CAEF0" w:rsidR="00941653" w:rsidRPr="006603DD" w:rsidRDefault="00941653" w:rsidP="0094165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C26364">
              <w:rPr>
                <w:rFonts w:ascii="Cambria" w:hAnsi="Cambria"/>
                <w:szCs w:val="15"/>
              </w:rPr>
              <w:t xml:space="preserve">utations </w:t>
            </w:r>
            <w:r>
              <w:rPr>
                <w:rFonts w:ascii="Cambria" w:hAnsi="Cambria"/>
                <w:szCs w:val="15"/>
              </w:rPr>
              <w:t xml:space="preserve">in NF1 </w:t>
            </w:r>
            <w:r w:rsidRPr="00C26364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554E30F1" w14:textId="0E3040F8" w:rsidR="00941653" w:rsidRPr="006603DD" w:rsidRDefault="00941653" w:rsidP="0094165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3EB53335" w14:textId="243661AF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487A4641" w14:textId="10219CA0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15E608D4" w14:textId="298BC5D7" w:rsidR="00941653" w:rsidRPr="006603DD" w:rsidRDefault="00941653" w:rsidP="00941653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1</w:t>
            </w:r>
          </w:p>
        </w:tc>
        <w:tc>
          <w:tcPr>
            <w:tcW w:w="1134" w:type="dxa"/>
          </w:tcPr>
          <w:p w14:paraId="34ED5EFE" w14:textId="55341BEC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2F0250D6" w14:textId="5396C126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941653">
              <w:rPr>
                <w:rFonts w:ascii="Cambria" w:hAnsi="Cambria"/>
                <w:szCs w:val="15"/>
              </w:rPr>
              <w:t>Performance intelligence quotient</w:t>
            </w:r>
          </w:p>
        </w:tc>
        <w:tc>
          <w:tcPr>
            <w:tcW w:w="1134" w:type="dxa"/>
          </w:tcPr>
          <w:p w14:paraId="11621609" w14:textId="0A1A5382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61A166D7" w14:textId="77777777" w:rsidR="00941653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23502">
              <w:rPr>
                <w:rFonts w:ascii="Cambria" w:hAnsi="Cambria"/>
                <w:szCs w:val="15"/>
              </w:rPr>
              <w:t>Terminated</w:t>
            </w:r>
          </w:p>
          <w:p w14:paraId="3B8C3AF5" w14:textId="4040912F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(</w:t>
            </w:r>
            <w:r>
              <w:rPr>
                <w:rFonts w:ascii="Cambria" w:eastAsiaTheme="minorEastAsia" w:hAnsi="Cambria"/>
                <w:szCs w:val="15"/>
              </w:rPr>
              <w:t>2020</w:t>
            </w:r>
            <w:r>
              <w:rPr>
                <w:rFonts w:ascii="Cambria" w:eastAsiaTheme="minorEastAsia" w:hAnsi="Cambria" w:hint="eastAsia"/>
                <w:szCs w:val="15"/>
              </w:rPr>
              <w:t>/</w:t>
            </w:r>
            <w:r>
              <w:rPr>
                <w:rFonts w:ascii="Cambria" w:eastAsiaTheme="minorEastAsia" w:hAnsi="Cambria"/>
                <w:szCs w:val="15"/>
              </w:rPr>
              <w:t>4/14)</w:t>
            </w:r>
          </w:p>
        </w:tc>
        <w:tc>
          <w:tcPr>
            <w:tcW w:w="1577" w:type="dxa"/>
          </w:tcPr>
          <w:p w14:paraId="7AF40FFD" w14:textId="6AA3DB2A" w:rsidR="00941653" w:rsidRPr="006603DD" w:rsidRDefault="00941653" w:rsidP="00941653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256124</w:t>
            </w:r>
          </w:p>
        </w:tc>
      </w:tr>
      <w:tr w:rsidR="00C33AF2" w:rsidRPr="006603DD" w14:paraId="0B88A406" w14:textId="77777777" w:rsidTr="00A52701">
        <w:tc>
          <w:tcPr>
            <w:tcW w:w="467" w:type="dxa"/>
          </w:tcPr>
          <w:p w14:paraId="7221F42F" w14:textId="27E1ED07" w:rsidR="00C33AF2" w:rsidRPr="006603DD" w:rsidRDefault="00C33AF2" w:rsidP="00C33AF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2</w:t>
            </w:r>
          </w:p>
        </w:tc>
        <w:tc>
          <w:tcPr>
            <w:tcW w:w="1518" w:type="dxa"/>
          </w:tcPr>
          <w:p w14:paraId="1BA19787" w14:textId="640F63D5" w:rsidR="00C33AF2" w:rsidRPr="006603DD" w:rsidRDefault="00C33AF2" w:rsidP="00C33AF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eurofibromatosis Type 1</w:t>
            </w:r>
          </w:p>
        </w:tc>
        <w:tc>
          <w:tcPr>
            <w:tcW w:w="1276" w:type="dxa"/>
          </w:tcPr>
          <w:p w14:paraId="213EDF40" w14:textId="2EFFEFD8" w:rsidR="00C33AF2" w:rsidRPr="006603DD" w:rsidRDefault="00C33AF2" w:rsidP="00C33AF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  <w:shd w:val="clear" w:color="auto" w:fill="F9F9F9"/>
              </w:rPr>
              <w:t>Trametinib</w:t>
            </w:r>
          </w:p>
        </w:tc>
        <w:tc>
          <w:tcPr>
            <w:tcW w:w="1984" w:type="dxa"/>
          </w:tcPr>
          <w:p w14:paraId="1C0C0A18" w14:textId="5C6C863D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C26364">
              <w:rPr>
                <w:rFonts w:ascii="Cambria" w:hAnsi="Cambria"/>
                <w:szCs w:val="15"/>
              </w:rPr>
              <w:t xml:space="preserve">utations </w:t>
            </w:r>
            <w:r>
              <w:rPr>
                <w:rFonts w:ascii="Cambria" w:hAnsi="Cambria"/>
                <w:szCs w:val="15"/>
              </w:rPr>
              <w:t xml:space="preserve">in NF1 </w:t>
            </w:r>
            <w:r w:rsidRPr="00C26364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47403806" w14:textId="085135E7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04075F7D" w14:textId="33B87A7F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29E6EB98" w14:textId="44E5DE03" w:rsidR="00C33AF2" w:rsidRPr="006603DD" w:rsidRDefault="00C33AF2" w:rsidP="00C33AF2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1AE8EE01" w14:textId="59635279" w:rsidR="00C33AF2" w:rsidRPr="006603DD" w:rsidRDefault="00C33AF2" w:rsidP="00C33AF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</w:t>
            </w:r>
          </w:p>
        </w:tc>
        <w:tc>
          <w:tcPr>
            <w:tcW w:w="1134" w:type="dxa"/>
          </w:tcPr>
          <w:p w14:paraId="74FF5049" w14:textId="2DBDB164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maging examinations</w:t>
            </w:r>
          </w:p>
        </w:tc>
        <w:tc>
          <w:tcPr>
            <w:tcW w:w="1984" w:type="dxa"/>
          </w:tcPr>
          <w:p w14:paraId="6F141474" w14:textId="1CCF0DB2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33AF2">
              <w:rPr>
                <w:rFonts w:ascii="Cambria" w:hAnsi="Cambria"/>
                <w:szCs w:val="15"/>
              </w:rPr>
              <w:t xml:space="preserve">Remission of tumor volume </w:t>
            </w:r>
            <w:r w:rsidRPr="00C33AF2">
              <w:rPr>
                <w:rFonts w:ascii="Cambria" w:hAnsi="Cambria" w:hint="eastAsia"/>
                <w:szCs w:val="15"/>
              </w:rPr>
              <w:t>≥</w:t>
            </w:r>
            <w:r w:rsidRPr="00C33AF2">
              <w:rPr>
                <w:rFonts w:ascii="Cambria" w:hAnsi="Cambria"/>
                <w:szCs w:val="15"/>
              </w:rPr>
              <w:t>20%</w:t>
            </w:r>
          </w:p>
        </w:tc>
        <w:tc>
          <w:tcPr>
            <w:tcW w:w="1134" w:type="dxa"/>
          </w:tcPr>
          <w:p w14:paraId="01B7FC01" w14:textId="06E3DFF9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70003B63" w14:textId="77777777" w:rsidR="00C33AF2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672C169C" w14:textId="5343524A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4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8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A4B7308" w14:textId="66DDAF6F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741101</w:t>
            </w:r>
          </w:p>
        </w:tc>
      </w:tr>
      <w:tr w:rsidR="00C33AF2" w:rsidRPr="006603DD" w14:paraId="3C8181A4" w14:textId="77777777" w:rsidTr="00A52701">
        <w:tc>
          <w:tcPr>
            <w:tcW w:w="467" w:type="dxa"/>
          </w:tcPr>
          <w:p w14:paraId="14092170" w14:textId="67D162C9" w:rsidR="00C33AF2" w:rsidRPr="006603DD" w:rsidRDefault="00C33AF2" w:rsidP="00C33AF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3</w:t>
            </w:r>
          </w:p>
        </w:tc>
        <w:tc>
          <w:tcPr>
            <w:tcW w:w="1518" w:type="dxa"/>
          </w:tcPr>
          <w:p w14:paraId="3D5470CD" w14:textId="1AA69AC6" w:rsidR="00C33AF2" w:rsidRPr="006603DD" w:rsidRDefault="00C33AF2" w:rsidP="00C33AF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eurofibromatosis Type 2</w:t>
            </w:r>
          </w:p>
        </w:tc>
        <w:tc>
          <w:tcPr>
            <w:tcW w:w="1276" w:type="dxa"/>
          </w:tcPr>
          <w:p w14:paraId="6B78345F" w14:textId="4AD68C6E" w:rsidR="00C33AF2" w:rsidRPr="006603DD" w:rsidRDefault="00C33AF2" w:rsidP="00C33AF2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verolimus</w:t>
            </w:r>
          </w:p>
        </w:tc>
        <w:tc>
          <w:tcPr>
            <w:tcW w:w="1984" w:type="dxa"/>
          </w:tcPr>
          <w:p w14:paraId="3DE39A62" w14:textId="794580C0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C26364">
              <w:rPr>
                <w:rFonts w:ascii="Cambria" w:hAnsi="Cambria"/>
                <w:szCs w:val="15"/>
              </w:rPr>
              <w:t xml:space="preserve">utations </w:t>
            </w:r>
            <w:r>
              <w:rPr>
                <w:rFonts w:ascii="Cambria" w:hAnsi="Cambria"/>
                <w:szCs w:val="15"/>
              </w:rPr>
              <w:t xml:space="preserve">in NF2 </w:t>
            </w:r>
            <w:r w:rsidRPr="00C26364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1C84B240" w14:textId="77777777" w:rsidR="00C33AF2" w:rsidRDefault="00C33AF2" w:rsidP="00C33AF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  <w:p w14:paraId="19FD4443" w14:textId="77777777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</w:p>
        </w:tc>
        <w:tc>
          <w:tcPr>
            <w:tcW w:w="1276" w:type="dxa"/>
          </w:tcPr>
          <w:p w14:paraId="7D7E20C9" w14:textId="05B20883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6ABCBE05" w14:textId="3816A555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65D2C185" w14:textId="18DB175A" w:rsidR="00C33AF2" w:rsidRPr="006603DD" w:rsidRDefault="00C33AF2" w:rsidP="00C33AF2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</w:t>
            </w:r>
          </w:p>
        </w:tc>
        <w:tc>
          <w:tcPr>
            <w:tcW w:w="1134" w:type="dxa"/>
          </w:tcPr>
          <w:p w14:paraId="6157073F" w14:textId="38E0876A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maging examinations</w:t>
            </w:r>
          </w:p>
        </w:tc>
        <w:tc>
          <w:tcPr>
            <w:tcW w:w="1984" w:type="dxa"/>
          </w:tcPr>
          <w:p w14:paraId="6DA31AE7" w14:textId="224C552F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33AF2">
              <w:rPr>
                <w:rFonts w:ascii="Cambria" w:hAnsi="Cambria"/>
                <w:szCs w:val="15"/>
              </w:rPr>
              <w:t>Radiographic Response</w:t>
            </w:r>
          </w:p>
        </w:tc>
        <w:tc>
          <w:tcPr>
            <w:tcW w:w="1134" w:type="dxa"/>
          </w:tcPr>
          <w:p w14:paraId="62BDE65C" w14:textId="7061A926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E24A6E3" w14:textId="77777777" w:rsidR="00C33AF2" w:rsidRPr="00CC48F1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542A7870" w14:textId="543B535B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7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8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2A3B3589" w14:textId="56CE34C5" w:rsidR="00C33AF2" w:rsidRPr="006603DD" w:rsidRDefault="00C33AF2" w:rsidP="00C33A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419639</w:t>
            </w:r>
          </w:p>
        </w:tc>
      </w:tr>
      <w:tr w:rsidR="00AF0BDA" w:rsidRPr="006603DD" w14:paraId="33EE591A" w14:textId="77777777" w:rsidTr="00A52701">
        <w:tc>
          <w:tcPr>
            <w:tcW w:w="467" w:type="dxa"/>
          </w:tcPr>
          <w:p w14:paraId="4F57453F" w14:textId="6F18EA7C" w:rsidR="00AF0BDA" w:rsidRPr="006603DD" w:rsidRDefault="00AF0BDA" w:rsidP="00AF0B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4</w:t>
            </w:r>
          </w:p>
        </w:tc>
        <w:tc>
          <w:tcPr>
            <w:tcW w:w="1518" w:type="dxa"/>
          </w:tcPr>
          <w:p w14:paraId="62086577" w14:textId="5127939C" w:rsidR="00AF0BDA" w:rsidRPr="006603DD" w:rsidRDefault="00AF0BDA" w:rsidP="00AF0BD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MOSD</w:t>
            </w:r>
          </w:p>
        </w:tc>
        <w:tc>
          <w:tcPr>
            <w:tcW w:w="1276" w:type="dxa"/>
          </w:tcPr>
          <w:p w14:paraId="77296F6D" w14:textId="758D241A" w:rsidR="00AF0BDA" w:rsidRPr="006603DD" w:rsidRDefault="00AF0BDA" w:rsidP="00AF0BD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culizumab</w:t>
            </w:r>
          </w:p>
        </w:tc>
        <w:tc>
          <w:tcPr>
            <w:tcW w:w="1984" w:type="dxa"/>
          </w:tcPr>
          <w:p w14:paraId="103F36B6" w14:textId="45E0525D" w:rsidR="00AF0BDA" w:rsidRPr="00AF0BDA" w:rsidRDefault="00AF0BDA" w:rsidP="00AF0B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72D5C1B9" w14:textId="49C488D6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0BA4A9B4" w14:textId="24307A6F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470F10AB" w14:textId="61C5E45B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7FF4564" w14:textId="4AF5C636" w:rsidR="00AF0BDA" w:rsidRPr="006603DD" w:rsidRDefault="00AF0BDA" w:rsidP="00AF0B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</w:t>
            </w:r>
          </w:p>
        </w:tc>
        <w:tc>
          <w:tcPr>
            <w:tcW w:w="1134" w:type="dxa"/>
          </w:tcPr>
          <w:p w14:paraId="0715DBEF" w14:textId="1BBA0CA8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6DAC79B4" w14:textId="7C98438F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C</w:t>
            </w:r>
            <w:r w:rsidRPr="00AF0BDA">
              <w:rPr>
                <w:rFonts w:ascii="Cambria" w:hAnsi="Cambria"/>
                <w:szCs w:val="15"/>
              </w:rPr>
              <w:t>hange In The Annualized Relapse Rate</w:t>
            </w:r>
          </w:p>
        </w:tc>
        <w:tc>
          <w:tcPr>
            <w:tcW w:w="1134" w:type="dxa"/>
          </w:tcPr>
          <w:p w14:paraId="6CA301B0" w14:textId="254BF2C0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759705BF" w14:textId="77777777" w:rsidR="00AF0BDA" w:rsidRPr="00F829A5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829A5">
              <w:rPr>
                <w:rFonts w:ascii="Cambria" w:hAnsi="Cambria"/>
                <w:szCs w:val="15"/>
              </w:rPr>
              <w:t>Recruiting</w:t>
            </w:r>
          </w:p>
          <w:p w14:paraId="5190CDD8" w14:textId="33FB10DD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829A5">
              <w:rPr>
                <w:rFonts w:ascii="Cambria" w:hAnsi="Cambria"/>
                <w:szCs w:val="15"/>
              </w:rPr>
              <w:t>(</w:t>
            </w:r>
            <w:r w:rsidRPr="00F829A5">
              <w:rPr>
                <w:rFonts w:ascii="Cambria" w:hAnsi="Cambria" w:hint="eastAsia"/>
                <w:szCs w:val="15"/>
              </w:rPr>
              <w:t>2</w:t>
            </w:r>
            <w:r w:rsidRPr="00F829A5">
              <w:rPr>
                <w:rFonts w:ascii="Cambria" w:hAnsi="Cambria"/>
                <w:szCs w:val="15"/>
              </w:rPr>
              <w:t>022/</w:t>
            </w:r>
            <w:r>
              <w:rPr>
                <w:rFonts w:ascii="Cambria" w:hAnsi="Cambria"/>
                <w:szCs w:val="15"/>
              </w:rPr>
              <w:t>4</w:t>
            </w:r>
            <w:r w:rsidRPr="00F829A5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3</w:t>
            </w:r>
            <w:r w:rsidRPr="00F829A5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484C109" w14:textId="765E2200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4155424</w:t>
            </w:r>
          </w:p>
        </w:tc>
      </w:tr>
      <w:tr w:rsidR="00AF0BDA" w:rsidRPr="006603DD" w14:paraId="1163C044" w14:textId="77777777" w:rsidTr="00A52701">
        <w:tc>
          <w:tcPr>
            <w:tcW w:w="467" w:type="dxa"/>
          </w:tcPr>
          <w:p w14:paraId="59DD0453" w14:textId="316FD773" w:rsidR="00AF0BDA" w:rsidRPr="006603DD" w:rsidRDefault="00AF0BDA" w:rsidP="00AF0B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5</w:t>
            </w:r>
          </w:p>
        </w:tc>
        <w:tc>
          <w:tcPr>
            <w:tcW w:w="1518" w:type="dxa"/>
          </w:tcPr>
          <w:p w14:paraId="0EFBC1BE" w14:textId="5A302FB2" w:rsidR="00AF0BDA" w:rsidRPr="006603DD" w:rsidRDefault="00AF0BDA" w:rsidP="00AF0BD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MOSD</w:t>
            </w:r>
          </w:p>
        </w:tc>
        <w:tc>
          <w:tcPr>
            <w:tcW w:w="1276" w:type="dxa"/>
          </w:tcPr>
          <w:p w14:paraId="6B44447A" w14:textId="15D93958" w:rsidR="00AF0BDA" w:rsidRPr="006603DD" w:rsidRDefault="00AF0BDA" w:rsidP="00AF0BD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atralizumab</w:t>
            </w:r>
          </w:p>
        </w:tc>
        <w:tc>
          <w:tcPr>
            <w:tcW w:w="1984" w:type="dxa"/>
          </w:tcPr>
          <w:p w14:paraId="1CE801DC" w14:textId="41FC7D9A" w:rsidR="00AF0BDA" w:rsidRPr="006603DD" w:rsidRDefault="00AF0BDA" w:rsidP="00AF0B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7A95C3FF" w14:textId="0E6B5CC8" w:rsidR="00AF0BDA" w:rsidRPr="006603DD" w:rsidRDefault="00AF0BDA" w:rsidP="00AF0B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3503EDD6" w14:textId="0D75C867" w:rsidR="00AF0BDA" w:rsidRPr="006603DD" w:rsidRDefault="00AF0BDA" w:rsidP="00AF0BDA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72C80BC6" w14:textId="25C56754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7F788D62" w14:textId="3D51D33E" w:rsidR="00AF0BDA" w:rsidRPr="006603DD" w:rsidRDefault="00AF0BDA" w:rsidP="00AF0B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3</w:t>
            </w:r>
          </w:p>
        </w:tc>
        <w:tc>
          <w:tcPr>
            <w:tcW w:w="1134" w:type="dxa"/>
          </w:tcPr>
          <w:p w14:paraId="4ED4DC84" w14:textId="08CF8BED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1C3A5EC4" w14:textId="298DE6CF" w:rsidR="00AF0BDA" w:rsidRPr="006603DD" w:rsidRDefault="00925014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T</w:t>
            </w:r>
            <w:r w:rsidRPr="00925014">
              <w:rPr>
                <w:rFonts w:ascii="Cambria" w:hAnsi="Cambria"/>
                <w:szCs w:val="15"/>
              </w:rPr>
              <w:t>ime to First Protocol-Defined Relapse</w:t>
            </w:r>
          </w:p>
        </w:tc>
        <w:tc>
          <w:tcPr>
            <w:tcW w:w="1134" w:type="dxa"/>
          </w:tcPr>
          <w:p w14:paraId="571C8DCB" w14:textId="0CC5D2F3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67FCAC29" w14:textId="77777777" w:rsidR="00925014" w:rsidRPr="00FB75CA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19161063" w14:textId="1F98A784" w:rsidR="00AF0BDA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7D78766A" w14:textId="261BB951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028884</w:t>
            </w:r>
          </w:p>
        </w:tc>
      </w:tr>
      <w:tr w:rsidR="00AF0BDA" w:rsidRPr="006603DD" w14:paraId="5B7837D0" w14:textId="77777777" w:rsidTr="00A52701">
        <w:tc>
          <w:tcPr>
            <w:tcW w:w="467" w:type="dxa"/>
          </w:tcPr>
          <w:p w14:paraId="3AD398A4" w14:textId="137F7887" w:rsidR="00AF0BDA" w:rsidRPr="006603DD" w:rsidRDefault="00AF0BDA" w:rsidP="00AF0B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6</w:t>
            </w:r>
          </w:p>
        </w:tc>
        <w:tc>
          <w:tcPr>
            <w:tcW w:w="1518" w:type="dxa"/>
          </w:tcPr>
          <w:p w14:paraId="62939E4C" w14:textId="08AF8B47" w:rsidR="00AF0BDA" w:rsidRPr="006603DD" w:rsidRDefault="00AF0BDA" w:rsidP="00AF0BD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LN3 Batten Disease</w:t>
            </w:r>
          </w:p>
        </w:tc>
        <w:tc>
          <w:tcPr>
            <w:tcW w:w="1276" w:type="dxa"/>
          </w:tcPr>
          <w:p w14:paraId="542CB7D4" w14:textId="11FC3EA2" w:rsidR="00AF0BDA" w:rsidRPr="006603DD" w:rsidRDefault="00AF0BDA" w:rsidP="00AF0BD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T-GTX</w:t>
            </w:r>
          </w:p>
        </w:tc>
        <w:tc>
          <w:tcPr>
            <w:tcW w:w="1984" w:type="dxa"/>
          </w:tcPr>
          <w:p w14:paraId="7F5F1BAB" w14:textId="00DCEB69" w:rsidR="00AF0BDA" w:rsidRPr="006603DD" w:rsidRDefault="00925014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925014">
              <w:rPr>
                <w:rFonts w:ascii="Cambria" w:hAnsi="Cambria"/>
                <w:szCs w:val="15"/>
              </w:rPr>
              <w:t>ysosomal storage disease</w:t>
            </w:r>
          </w:p>
        </w:tc>
        <w:tc>
          <w:tcPr>
            <w:tcW w:w="992" w:type="dxa"/>
          </w:tcPr>
          <w:p w14:paraId="305BAC1B" w14:textId="77777777" w:rsidR="00AF0BDA" w:rsidRDefault="00925014" w:rsidP="00AF0B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  <w:p w14:paraId="64C8DDE2" w14:textId="0BFAD21F" w:rsidR="00925014" w:rsidRPr="00925014" w:rsidRDefault="00925014" w:rsidP="00AF0B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52952146" w14:textId="5E8D10C2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3E2A4B6D" w14:textId="1630E8A5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779C7BFF" w14:textId="1CD86AC7" w:rsidR="00AF0BDA" w:rsidRPr="006603DD" w:rsidRDefault="00AF0BDA" w:rsidP="00AF0BD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</w:t>
            </w:r>
          </w:p>
        </w:tc>
        <w:tc>
          <w:tcPr>
            <w:tcW w:w="1134" w:type="dxa"/>
          </w:tcPr>
          <w:p w14:paraId="494DD8F3" w14:textId="4F42374D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1B46DD88" w14:textId="40FE4514" w:rsidR="00AF0BDA" w:rsidRPr="006603DD" w:rsidRDefault="00925014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T</w:t>
            </w:r>
            <w:r w:rsidRPr="00925014">
              <w:rPr>
                <w:rFonts w:ascii="Cambria" w:hAnsi="Cambria"/>
                <w:szCs w:val="15"/>
              </w:rPr>
              <w:t>he development of dose-limiting toxicity</w:t>
            </w:r>
          </w:p>
        </w:tc>
        <w:tc>
          <w:tcPr>
            <w:tcW w:w="1134" w:type="dxa"/>
          </w:tcPr>
          <w:p w14:paraId="4A88D119" w14:textId="0652384F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7D29E3C" w14:textId="77777777" w:rsidR="00925014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781E0422" w14:textId="519C7C96" w:rsidR="00AF0BDA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0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7DCA785B" w14:textId="10E1A599" w:rsidR="00AF0BDA" w:rsidRPr="006603DD" w:rsidRDefault="00AF0BDA" w:rsidP="00AF0BD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770572</w:t>
            </w:r>
          </w:p>
        </w:tc>
      </w:tr>
      <w:tr w:rsidR="00925014" w:rsidRPr="006603DD" w14:paraId="2E9E0083" w14:textId="77777777" w:rsidTr="00A52701">
        <w:tc>
          <w:tcPr>
            <w:tcW w:w="467" w:type="dxa"/>
          </w:tcPr>
          <w:p w14:paraId="2E021109" w14:textId="7DDFBF37" w:rsidR="00925014" w:rsidRPr="006603DD" w:rsidRDefault="00925014" w:rsidP="0092501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7</w:t>
            </w:r>
          </w:p>
        </w:tc>
        <w:tc>
          <w:tcPr>
            <w:tcW w:w="1518" w:type="dxa"/>
          </w:tcPr>
          <w:p w14:paraId="20546462" w14:textId="5BCD4051" w:rsidR="00925014" w:rsidRPr="006603DD" w:rsidRDefault="00925014" w:rsidP="0092501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 xml:space="preserve">Late Infantile Neuronal Ceroid Lipofuscinosis </w:t>
            </w:r>
          </w:p>
        </w:tc>
        <w:tc>
          <w:tcPr>
            <w:tcW w:w="1276" w:type="dxa"/>
          </w:tcPr>
          <w:p w14:paraId="609BBC78" w14:textId="4ED74D4A" w:rsidR="00925014" w:rsidRPr="006603DD" w:rsidRDefault="00925014" w:rsidP="0092501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AVrh.10CUhCLN2 vector</w:t>
            </w:r>
          </w:p>
        </w:tc>
        <w:tc>
          <w:tcPr>
            <w:tcW w:w="1984" w:type="dxa"/>
          </w:tcPr>
          <w:p w14:paraId="0EE1B2E8" w14:textId="01812A01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925014">
              <w:rPr>
                <w:rFonts w:ascii="Cambria" w:hAnsi="Cambria"/>
                <w:szCs w:val="15"/>
              </w:rPr>
              <w:t>ysosomal storage disease</w:t>
            </w:r>
          </w:p>
        </w:tc>
        <w:tc>
          <w:tcPr>
            <w:tcW w:w="992" w:type="dxa"/>
          </w:tcPr>
          <w:p w14:paraId="53351F23" w14:textId="77777777" w:rsidR="00925014" w:rsidRDefault="00925014" w:rsidP="0092501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  <w:p w14:paraId="3B20847D" w14:textId="77777777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</w:p>
        </w:tc>
        <w:tc>
          <w:tcPr>
            <w:tcW w:w="1276" w:type="dxa"/>
          </w:tcPr>
          <w:p w14:paraId="519A42A0" w14:textId="08F5072A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25FAD7B5" w14:textId="3A523CD5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2331FD98" w14:textId="63712EA7" w:rsidR="00925014" w:rsidRPr="006603DD" w:rsidRDefault="00925014" w:rsidP="0092501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5</w:t>
            </w:r>
          </w:p>
        </w:tc>
        <w:tc>
          <w:tcPr>
            <w:tcW w:w="1134" w:type="dxa"/>
          </w:tcPr>
          <w:p w14:paraId="4FDA6498" w14:textId="62E49A3C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00FCB5FD" w14:textId="2C11C60A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925014">
              <w:rPr>
                <w:rFonts w:ascii="Cambria" w:hAnsi="Cambria"/>
                <w:szCs w:val="15"/>
              </w:rPr>
              <w:t>Change in Weill-Cornell LINCL scale</w:t>
            </w:r>
          </w:p>
        </w:tc>
        <w:tc>
          <w:tcPr>
            <w:tcW w:w="1134" w:type="dxa"/>
          </w:tcPr>
          <w:p w14:paraId="0851F3CA" w14:textId="08AD720B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653A69D2" w14:textId="77777777" w:rsidR="00925014" w:rsidRPr="00CC48F1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113D9E34" w14:textId="7D071B2C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B023452" w14:textId="33833F64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161576</w:t>
            </w:r>
          </w:p>
        </w:tc>
      </w:tr>
      <w:tr w:rsidR="00925014" w:rsidRPr="006603DD" w14:paraId="255B9123" w14:textId="77777777" w:rsidTr="00A52701">
        <w:tc>
          <w:tcPr>
            <w:tcW w:w="467" w:type="dxa"/>
          </w:tcPr>
          <w:p w14:paraId="7E866971" w14:textId="24644737" w:rsidR="00925014" w:rsidRPr="006603DD" w:rsidRDefault="00925014" w:rsidP="0092501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8</w:t>
            </w:r>
          </w:p>
        </w:tc>
        <w:tc>
          <w:tcPr>
            <w:tcW w:w="1518" w:type="dxa"/>
          </w:tcPr>
          <w:p w14:paraId="05881BAD" w14:textId="5295853C" w:rsidR="00925014" w:rsidRPr="006603DD" w:rsidRDefault="00925014" w:rsidP="0092501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LN2 Disease</w:t>
            </w:r>
          </w:p>
        </w:tc>
        <w:tc>
          <w:tcPr>
            <w:tcW w:w="1276" w:type="dxa"/>
          </w:tcPr>
          <w:p w14:paraId="519A66A2" w14:textId="3BF70A2D" w:rsidR="00925014" w:rsidRPr="006603DD" w:rsidRDefault="00C72E76" w:rsidP="00925014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C72E76">
              <w:rPr>
                <w:rFonts w:ascii="Cambria" w:hAnsi="Cambria"/>
                <w:szCs w:val="15"/>
              </w:rPr>
              <w:t>BMN 190</w:t>
            </w:r>
          </w:p>
        </w:tc>
        <w:tc>
          <w:tcPr>
            <w:tcW w:w="1984" w:type="dxa"/>
          </w:tcPr>
          <w:p w14:paraId="253ADAF1" w14:textId="6F425A76" w:rsidR="00925014" w:rsidRPr="006603DD" w:rsidRDefault="00C72E76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925014">
              <w:rPr>
                <w:rFonts w:ascii="Cambria" w:hAnsi="Cambria"/>
                <w:szCs w:val="15"/>
              </w:rPr>
              <w:t>ysosomal storage disease</w:t>
            </w:r>
          </w:p>
        </w:tc>
        <w:tc>
          <w:tcPr>
            <w:tcW w:w="992" w:type="dxa"/>
          </w:tcPr>
          <w:p w14:paraId="75223157" w14:textId="77777777" w:rsidR="00925014" w:rsidRDefault="00C72E76" w:rsidP="0092501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  <w:p w14:paraId="10138924" w14:textId="1B0049F6" w:rsidR="00C72E76" w:rsidRPr="00C72E76" w:rsidRDefault="00C72E76" w:rsidP="0092501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</w:p>
        </w:tc>
        <w:tc>
          <w:tcPr>
            <w:tcW w:w="1276" w:type="dxa"/>
          </w:tcPr>
          <w:p w14:paraId="2B6023D4" w14:textId="69878C05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224B40BA" w14:textId="679DD3E9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3BFEE8B3" w14:textId="61B309A7" w:rsidR="00925014" w:rsidRPr="006603DD" w:rsidRDefault="00925014" w:rsidP="00925014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3</w:t>
            </w:r>
          </w:p>
        </w:tc>
        <w:tc>
          <w:tcPr>
            <w:tcW w:w="1134" w:type="dxa"/>
          </w:tcPr>
          <w:p w14:paraId="3D31FFA8" w14:textId="72C42782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635EE78F" w14:textId="00C4D39B" w:rsidR="00925014" w:rsidRPr="006603DD" w:rsidRDefault="00C72E76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72E76">
              <w:rPr>
                <w:rFonts w:ascii="Cambria" w:hAnsi="Cambria"/>
                <w:szCs w:val="15"/>
              </w:rPr>
              <w:t xml:space="preserve">Probability of Unreversed 2-point Decline in Motor-language </w:t>
            </w:r>
            <w:r>
              <w:rPr>
                <w:rFonts w:ascii="Cambria" w:hAnsi="Cambria"/>
                <w:szCs w:val="15"/>
              </w:rPr>
              <w:t xml:space="preserve"> S</w:t>
            </w:r>
            <w:r w:rsidRPr="00C72E76">
              <w:rPr>
                <w:rFonts w:ascii="Cambria" w:hAnsi="Cambria"/>
                <w:szCs w:val="15"/>
              </w:rPr>
              <w:t>core</w:t>
            </w:r>
          </w:p>
        </w:tc>
        <w:tc>
          <w:tcPr>
            <w:tcW w:w="1134" w:type="dxa"/>
          </w:tcPr>
          <w:p w14:paraId="4229A7B3" w14:textId="79DE61E8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6CD4EB2E" w14:textId="77777777" w:rsidR="00C72E76" w:rsidRPr="00CC48F1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65F15430" w14:textId="53E7A5DB" w:rsidR="00925014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4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313456F" w14:textId="6BD47733" w:rsidR="00925014" w:rsidRPr="006603DD" w:rsidRDefault="00925014" w:rsidP="00925014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485899</w:t>
            </w:r>
          </w:p>
        </w:tc>
      </w:tr>
      <w:tr w:rsidR="00C72E76" w:rsidRPr="006603DD" w14:paraId="6DEE2789" w14:textId="77777777" w:rsidTr="00A52701">
        <w:tc>
          <w:tcPr>
            <w:tcW w:w="467" w:type="dxa"/>
          </w:tcPr>
          <w:p w14:paraId="44DBAF13" w14:textId="69080889" w:rsidR="00C72E76" w:rsidRPr="006603DD" w:rsidRDefault="00C72E76" w:rsidP="00C72E7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19</w:t>
            </w:r>
          </w:p>
        </w:tc>
        <w:tc>
          <w:tcPr>
            <w:tcW w:w="1518" w:type="dxa"/>
          </w:tcPr>
          <w:p w14:paraId="3AD8510E" w14:textId="3783F86E" w:rsidR="00C72E76" w:rsidRPr="006603DD" w:rsidRDefault="00C72E76" w:rsidP="00C72E7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iemann-Pick Disease, Type C</w:t>
            </w:r>
          </w:p>
        </w:tc>
        <w:tc>
          <w:tcPr>
            <w:tcW w:w="1276" w:type="dxa"/>
          </w:tcPr>
          <w:p w14:paraId="17AA682B" w14:textId="5D8659A2" w:rsidR="00C72E76" w:rsidRPr="006603DD" w:rsidRDefault="00C72E76" w:rsidP="00C72E7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VTS-270</w:t>
            </w:r>
          </w:p>
        </w:tc>
        <w:tc>
          <w:tcPr>
            <w:tcW w:w="1984" w:type="dxa"/>
          </w:tcPr>
          <w:p w14:paraId="13BF7E20" w14:textId="36F2F229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925014">
              <w:rPr>
                <w:rFonts w:ascii="Cambria" w:hAnsi="Cambria"/>
                <w:szCs w:val="15"/>
              </w:rPr>
              <w:t>ysosomal storage disease</w:t>
            </w:r>
          </w:p>
        </w:tc>
        <w:tc>
          <w:tcPr>
            <w:tcW w:w="992" w:type="dxa"/>
          </w:tcPr>
          <w:p w14:paraId="62D4815A" w14:textId="1761183C" w:rsidR="00C72E76" w:rsidRPr="00C72E76" w:rsidRDefault="00C72E76" w:rsidP="00C72E7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7F6B0A8A" w14:textId="5880DE14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488056EE" w14:textId="0A513679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7E93B99B" w14:textId="2F082641" w:rsidR="00C72E76" w:rsidRPr="006603DD" w:rsidRDefault="00C72E76" w:rsidP="00C72E7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</w:t>
            </w:r>
          </w:p>
        </w:tc>
        <w:tc>
          <w:tcPr>
            <w:tcW w:w="1134" w:type="dxa"/>
          </w:tcPr>
          <w:p w14:paraId="044464A6" w14:textId="155F6547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7D9BB104" w14:textId="02CF91B2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72E76">
              <w:rPr>
                <w:rFonts w:ascii="Cambria" w:hAnsi="Cambria"/>
                <w:sz w:val="11"/>
                <w:szCs w:val="11"/>
              </w:rPr>
              <w:t>Reduce plasma levels of glycine-conjugated trihydroxycholanic acid</w:t>
            </w:r>
          </w:p>
        </w:tc>
        <w:tc>
          <w:tcPr>
            <w:tcW w:w="1134" w:type="dxa"/>
          </w:tcPr>
          <w:p w14:paraId="4ED5F92A" w14:textId="4AE63C14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7E46B0C0" w14:textId="77777777" w:rsidR="00C72E76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503D9D66" w14:textId="689AF411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4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2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1C49754" w14:textId="4EBB9121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471143</w:t>
            </w:r>
          </w:p>
        </w:tc>
      </w:tr>
      <w:tr w:rsidR="00C72E76" w:rsidRPr="006603DD" w14:paraId="0DD3DCF6" w14:textId="77777777" w:rsidTr="00A52701">
        <w:tc>
          <w:tcPr>
            <w:tcW w:w="467" w:type="dxa"/>
          </w:tcPr>
          <w:p w14:paraId="646FB18C" w14:textId="51D3F54B" w:rsidR="00C72E76" w:rsidRPr="006603DD" w:rsidRDefault="00C72E76" w:rsidP="00C72E7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0</w:t>
            </w:r>
          </w:p>
        </w:tc>
        <w:tc>
          <w:tcPr>
            <w:tcW w:w="1518" w:type="dxa"/>
          </w:tcPr>
          <w:p w14:paraId="2BFB45AA" w14:textId="315E9DB8" w:rsidR="00C72E76" w:rsidRPr="006603DD" w:rsidRDefault="00C72E76" w:rsidP="00C72E7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iemann-Pick Disease, Type C</w:t>
            </w:r>
          </w:p>
        </w:tc>
        <w:tc>
          <w:tcPr>
            <w:tcW w:w="1276" w:type="dxa"/>
          </w:tcPr>
          <w:p w14:paraId="61AC639F" w14:textId="67405BC8" w:rsidR="00C72E76" w:rsidRPr="006603DD" w:rsidRDefault="00C72E76" w:rsidP="00C72E7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rimoclomol</w:t>
            </w:r>
          </w:p>
        </w:tc>
        <w:tc>
          <w:tcPr>
            <w:tcW w:w="1984" w:type="dxa"/>
          </w:tcPr>
          <w:p w14:paraId="6DF3391D" w14:textId="5735A902" w:rsidR="00C72E76" w:rsidRPr="006603DD" w:rsidRDefault="00C72E76" w:rsidP="00C72E7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925014">
              <w:rPr>
                <w:rFonts w:ascii="Cambria" w:hAnsi="Cambria"/>
                <w:szCs w:val="15"/>
              </w:rPr>
              <w:t>ysosomal storage disease</w:t>
            </w:r>
          </w:p>
        </w:tc>
        <w:tc>
          <w:tcPr>
            <w:tcW w:w="992" w:type="dxa"/>
          </w:tcPr>
          <w:p w14:paraId="18E8B0CC" w14:textId="40A1A14C" w:rsidR="00C72E76" w:rsidRPr="006603DD" w:rsidRDefault="00C72E76" w:rsidP="00C72E7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2D76B4F0" w14:textId="0D733C9B" w:rsidR="00C72E76" w:rsidRPr="006603DD" w:rsidRDefault="00C72E76" w:rsidP="00C72E7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3E081D6D" w14:textId="79E5F281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585DA7F4" w14:textId="4728DD60" w:rsidR="00C72E76" w:rsidRPr="006603DD" w:rsidRDefault="00C72E76" w:rsidP="00C72E7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0</w:t>
            </w:r>
          </w:p>
        </w:tc>
        <w:tc>
          <w:tcPr>
            <w:tcW w:w="1134" w:type="dxa"/>
          </w:tcPr>
          <w:p w14:paraId="1C010ED0" w14:textId="122A1686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11CEE2C4" w14:textId="0F0B33FD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72E76">
              <w:rPr>
                <w:rFonts w:ascii="Cambria" w:hAnsi="Cambria"/>
                <w:szCs w:val="15"/>
              </w:rPr>
              <w:t>Change in NPC disease severity score</w:t>
            </w:r>
          </w:p>
        </w:tc>
        <w:tc>
          <w:tcPr>
            <w:tcW w:w="1134" w:type="dxa"/>
          </w:tcPr>
          <w:p w14:paraId="6FA20CDD" w14:textId="58E2D9EB" w:rsidR="00C72E76" w:rsidRPr="006603DD" w:rsidRDefault="00C72E76" w:rsidP="00C72E76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7A623619" w14:textId="77777777" w:rsidR="00C72E76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42FEB361" w14:textId="332B7F3F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4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9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6D4692E" w14:textId="0EB852F5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612129</w:t>
            </w:r>
          </w:p>
        </w:tc>
      </w:tr>
      <w:tr w:rsidR="00C72E76" w:rsidRPr="006603DD" w14:paraId="169EBE00" w14:textId="77777777" w:rsidTr="00A52701">
        <w:tc>
          <w:tcPr>
            <w:tcW w:w="467" w:type="dxa"/>
          </w:tcPr>
          <w:p w14:paraId="13D07547" w14:textId="6C9882B7" w:rsidR="00C72E76" w:rsidRPr="006603DD" w:rsidRDefault="00C72E76" w:rsidP="00C72E7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1</w:t>
            </w:r>
          </w:p>
        </w:tc>
        <w:tc>
          <w:tcPr>
            <w:tcW w:w="1518" w:type="dxa"/>
          </w:tcPr>
          <w:p w14:paraId="3F2FE934" w14:textId="7E409B65" w:rsidR="00C72E76" w:rsidRPr="006603DD" w:rsidRDefault="00C72E76" w:rsidP="00C72E7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 xml:space="preserve">Niemann-Pick </w:t>
            </w:r>
            <w:r w:rsidRPr="006603DD">
              <w:rPr>
                <w:rFonts w:ascii="Cambria" w:hAnsi="Cambria"/>
                <w:szCs w:val="15"/>
              </w:rPr>
              <w:lastRenderedPageBreak/>
              <w:t>Disease, Type C</w:t>
            </w:r>
          </w:p>
        </w:tc>
        <w:tc>
          <w:tcPr>
            <w:tcW w:w="1276" w:type="dxa"/>
          </w:tcPr>
          <w:p w14:paraId="2C124383" w14:textId="218FC6BD" w:rsidR="00C72E76" w:rsidRPr="006603DD" w:rsidRDefault="00C72E76" w:rsidP="00C72E7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 xml:space="preserve">Lithium </w:t>
            </w:r>
            <w:r w:rsidRPr="006603DD">
              <w:rPr>
                <w:rFonts w:ascii="Cambria" w:hAnsi="Cambria"/>
                <w:szCs w:val="15"/>
              </w:rPr>
              <w:lastRenderedPageBreak/>
              <w:t>Carbonate</w:t>
            </w:r>
          </w:p>
        </w:tc>
        <w:tc>
          <w:tcPr>
            <w:tcW w:w="1984" w:type="dxa"/>
          </w:tcPr>
          <w:p w14:paraId="6CDB3CB4" w14:textId="23A30018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lastRenderedPageBreak/>
              <w:t>L</w:t>
            </w:r>
            <w:r w:rsidRPr="00925014">
              <w:rPr>
                <w:rFonts w:ascii="Cambria" w:hAnsi="Cambria"/>
                <w:szCs w:val="15"/>
              </w:rPr>
              <w:t>ysosomal storage disease</w:t>
            </w:r>
          </w:p>
        </w:tc>
        <w:tc>
          <w:tcPr>
            <w:tcW w:w="992" w:type="dxa"/>
          </w:tcPr>
          <w:p w14:paraId="0EAD2DD0" w14:textId="02B465BE" w:rsidR="00C72E76" w:rsidRPr="00822B0A" w:rsidRDefault="00822B0A" w:rsidP="00C72E7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53B4C757" w14:textId="31D33536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 xml:space="preserve">Open-label </w:t>
            </w:r>
            <w:r w:rsidRPr="006603DD">
              <w:rPr>
                <w:rFonts w:ascii="Cambria" w:hAnsi="Cambria"/>
                <w:szCs w:val="15"/>
              </w:rPr>
              <w:lastRenderedPageBreak/>
              <w:t>single-arm trial</w:t>
            </w:r>
          </w:p>
        </w:tc>
        <w:tc>
          <w:tcPr>
            <w:tcW w:w="992" w:type="dxa"/>
          </w:tcPr>
          <w:p w14:paraId="59502AC6" w14:textId="455DB536" w:rsidR="00C72E76" w:rsidRPr="006603DD" w:rsidRDefault="00C72E76" w:rsidP="00C72E76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>1-</w:t>
            </w:r>
            <w:r w:rsidRPr="006603DD">
              <w:rPr>
                <w:rFonts w:ascii="Cambria" w:hAnsi="Cambria"/>
                <w:szCs w:val="15"/>
              </w:rPr>
              <w:lastRenderedPageBreak/>
              <w:t>9/100000</w:t>
            </w:r>
          </w:p>
        </w:tc>
        <w:tc>
          <w:tcPr>
            <w:tcW w:w="851" w:type="dxa"/>
          </w:tcPr>
          <w:p w14:paraId="7385C36C" w14:textId="3E749B83" w:rsidR="00C72E76" w:rsidRPr="006603DD" w:rsidRDefault="00C72E76" w:rsidP="00C72E7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lastRenderedPageBreak/>
              <w:t>18</w:t>
            </w:r>
          </w:p>
        </w:tc>
        <w:tc>
          <w:tcPr>
            <w:tcW w:w="1134" w:type="dxa"/>
          </w:tcPr>
          <w:p w14:paraId="6DA6E9BD" w14:textId="557870F0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 xml:space="preserve">Scale-based </w:t>
            </w:r>
            <w:r w:rsidRPr="006603DD">
              <w:rPr>
                <w:rFonts w:ascii="Cambria" w:hAnsi="Cambria"/>
                <w:szCs w:val="15"/>
              </w:rPr>
              <w:lastRenderedPageBreak/>
              <w:t>scores</w:t>
            </w:r>
          </w:p>
        </w:tc>
        <w:tc>
          <w:tcPr>
            <w:tcW w:w="1984" w:type="dxa"/>
          </w:tcPr>
          <w:p w14:paraId="10E0244E" w14:textId="0C730FFC" w:rsidR="00C72E76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22B0A">
              <w:rPr>
                <w:rFonts w:ascii="Cambria" w:hAnsi="Cambria"/>
                <w:szCs w:val="15"/>
              </w:rPr>
              <w:lastRenderedPageBreak/>
              <w:t>NPC clinical severity score</w:t>
            </w:r>
          </w:p>
        </w:tc>
        <w:tc>
          <w:tcPr>
            <w:tcW w:w="1134" w:type="dxa"/>
          </w:tcPr>
          <w:p w14:paraId="3761D9E4" w14:textId="48DE3D3D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1614B268" w14:textId="77777777" w:rsidR="00822B0A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359715C9" w14:textId="2843F990" w:rsidR="00C72E76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lastRenderedPageBreak/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9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4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FF0DEC3" w14:textId="2621E10D" w:rsidR="00C72E76" w:rsidRPr="006603DD" w:rsidRDefault="00C72E76" w:rsidP="00C72E7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lastRenderedPageBreak/>
              <w:t>NCT03201627</w:t>
            </w:r>
          </w:p>
        </w:tc>
      </w:tr>
      <w:tr w:rsidR="00822B0A" w:rsidRPr="006603DD" w14:paraId="3597E3A4" w14:textId="77777777" w:rsidTr="00A52701">
        <w:tc>
          <w:tcPr>
            <w:tcW w:w="467" w:type="dxa"/>
          </w:tcPr>
          <w:p w14:paraId="62EBD3B3" w14:textId="5F1F07A6" w:rsidR="00822B0A" w:rsidRPr="006603DD" w:rsidRDefault="00822B0A" w:rsidP="00822B0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2</w:t>
            </w:r>
          </w:p>
        </w:tc>
        <w:tc>
          <w:tcPr>
            <w:tcW w:w="1518" w:type="dxa"/>
          </w:tcPr>
          <w:p w14:paraId="0C2561BB" w14:textId="7B11FE5D" w:rsidR="00822B0A" w:rsidRPr="006603DD" w:rsidRDefault="00822B0A" w:rsidP="00822B0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iemann-Pick Disease, Type C</w:t>
            </w:r>
          </w:p>
        </w:tc>
        <w:tc>
          <w:tcPr>
            <w:tcW w:w="1276" w:type="dxa"/>
          </w:tcPr>
          <w:p w14:paraId="11230566" w14:textId="2B41B3F3" w:rsidR="00822B0A" w:rsidRPr="006603DD" w:rsidRDefault="00822B0A" w:rsidP="00822B0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88" w:name="OLE_LINK83"/>
            <w:r w:rsidRPr="006603DD">
              <w:rPr>
                <w:rFonts w:ascii="Cambria" w:hAnsi="Cambria"/>
                <w:szCs w:val="15"/>
              </w:rPr>
              <w:t>N-Acetyl-L-Leucine</w:t>
            </w:r>
            <w:bookmarkEnd w:id="88"/>
          </w:p>
        </w:tc>
        <w:tc>
          <w:tcPr>
            <w:tcW w:w="1984" w:type="dxa"/>
          </w:tcPr>
          <w:p w14:paraId="7A41C11C" w14:textId="255F0938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925014">
              <w:rPr>
                <w:rFonts w:ascii="Cambria" w:hAnsi="Cambria"/>
                <w:szCs w:val="15"/>
              </w:rPr>
              <w:t>ysosomal storage disease</w:t>
            </w:r>
          </w:p>
        </w:tc>
        <w:tc>
          <w:tcPr>
            <w:tcW w:w="992" w:type="dxa"/>
          </w:tcPr>
          <w:p w14:paraId="734EE683" w14:textId="49F17013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0792D1F4" w14:textId="24C34C32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268D4473" w14:textId="5044AE17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1487BC35" w14:textId="025F3872" w:rsidR="00822B0A" w:rsidRPr="006603DD" w:rsidRDefault="00822B0A" w:rsidP="00822B0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4</w:t>
            </w:r>
          </w:p>
        </w:tc>
        <w:tc>
          <w:tcPr>
            <w:tcW w:w="1134" w:type="dxa"/>
          </w:tcPr>
          <w:p w14:paraId="364BFB38" w14:textId="4CD78FCF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29B747D0" w14:textId="305C50EF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22B0A">
              <w:rPr>
                <w:rFonts w:ascii="Cambria" w:hAnsi="Cambria"/>
                <w:szCs w:val="15"/>
              </w:rPr>
              <w:t>Clinical Impression of Change in Severity</w:t>
            </w:r>
          </w:p>
        </w:tc>
        <w:tc>
          <w:tcPr>
            <w:tcW w:w="1134" w:type="dxa"/>
          </w:tcPr>
          <w:p w14:paraId="1BF17581" w14:textId="01DD8155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49D12FBE" w14:textId="77777777" w:rsidR="00822B0A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20000988" w14:textId="00BA07C6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19358765" w14:textId="728FE15B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759639</w:t>
            </w:r>
          </w:p>
        </w:tc>
      </w:tr>
      <w:tr w:rsidR="00822B0A" w:rsidRPr="006603DD" w14:paraId="6D175990" w14:textId="77777777" w:rsidTr="00A52701">
        <w:tc>
          <w:tcPr>
            <w:tcW w:w="467" w:type="dxa"/>
          </w:tcPr>
          <w:p w14:paraId="1F04DC07" w14:textId="3CDD0E1E" w:rsidR="00822B0A" w:rsidRPr="006603DD" w:rsidRDefault="00822B0A" w:rsidP="00822B0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3</w:t>
            </w:r>
          </w:p>
        </w:tc>
        <w:tc>
          <w:tcPr>
            <w:tcW w:w="1518" w:type="dxa"/>
          </w:tcPr>
          <w:p w14:paraId="1879BD08" w14:textId="6FB479A0" w:rsidR="00822B0A" w:rsidRPr="006603DD" w:rsidRDefault="00822B0A" w:rsidP="00822B0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iemann-Pick Disease, Type C</w:t>
            </w:r>
          </w:p>
        </w:tc>
        <w:tc>
          <w:tcPr>
            <w:tcW w:w="1276" w:type="dxa"/>
          </w:tcPr>
          <w:p w14:paraId="11559022" w14:textId="0FEB66F3" w:rsidR="00822B0A" w:rsidRPr="006603DD" w:rsidRDefault="00822B0A" w:rsidP="00822B0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Miglustat</w:t>
            </w:r>
          </w:p>
        </w:tc>
        <w:tc>
          <w:tcPr>
            <w:tcW w:w="1984" w:type="dxa"/>
          </w:tcPr>
          <w:p w14:paraId="05121124" w14:textId="2B14EF52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L</w:t>
            </w:r>
            <w:r w:rsidRPr="00925014">
              <w:rPr>
                <w:rFonts w:ascii="Cambria" w:hAnsi="Cambria"/>
                <w:szCs w:val="15"/>
              </w:rPr>
              <w:t>ysosomal storage disease</w:t>
            </w:r>
          </w:p>
        </w:tc>
        <w:tc>
          <w:tcPr>
            <w:tcW w:w="992" w:type="dxa"/>
          </w:tcPr>
          <w:p w14:paraId="31336A7E" w14:textId="5D2DF8A6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1A8732FC" w14:textId="34EE3351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4FBB9DBA" w14:textId="4DF02DCA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6B9EBA8A" w14:textId="78481BCE" w:rsidR="00822B0A" w:rsidRPr="006603DD" w:rsidRDefault="00822B0A" w:rsidP="00822B0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8</w:t>
            </w:r>
          </w:p>
        </w:tc>
        <w:tc>
          <w:tcPr>
            <w:tcW w:w="1134" w:type="dxa"/>
          </w:tcPr>
          <w:p w14:paraId="43673565" w14:textId="4C37A350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0866F36C" w14:textId="552F5238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822B0A">
              <w:rPr>
                <w:rFonts w:ascii="Cambria" w:hAnsi="Cambria"/>
                <w:szCs w:val="15"/>
              </w:rPr>
              <w:t xml:space="preserve">Observed change in HSEM </w:t>
            </w:r>
          </w:p>
        </w:tc>
        <w:tc>
          <w:tcPr>
            <w:tcW w:w="1134" w:type="dxa"/>
          </w:tcPr>
          <w:p w14:paraId="697847DE" w14:textId="774AB74D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B5E0A27" w14:textId="77777777" w:rsidR="00822B0A" w:rsidRPr="00CC48F1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89" w:name="OLE_LINK88"/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409727F7" w14:textId="0595576C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  <w:bookmarkEnd w:id="89"/>
          </w:p>
        </w:tc>
        <w:tc>
          <w:tcPr>
            <w:tcW w:w="1577" w:type="dxa"/>
          </w:tcPr>
          <w:p w14:paraId="466A0A3B" w14:textId="70981847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910621</w:t>
            </w:r>
          </w:p>
        </w:tc>
      </w:tr>
      <w:tr w:rsidR="00822B0A" w:rsidRPr="006603DD" w14:paraId="4862E4A9" w14:textId="77777777" w:rsidTr="00A52701">
        <w:tc>
          <w:tcPr>
            <w:tcW w:w="467" w:type="dxa"/>
          </w:tcPr>
          <w:p w14:paraId="33D3EB3D" w14:textId="526E0C4A" w:rsidR="00822B0A" w:rsidRPr="006603DD" w:rsidRDefault="00822B0A" w:rsidP="00822B0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90" w:name="_Hlk114670970"/>
            <w:r w:rsidRPr="006603DD">
              <w:rPr>
                <w:rFonts w:ascii="Cambria" w:eastAsiaTheme="minorEastAsia" w:hAnsi="Cambria"/>
                <w:szCs w:val="15"/>
              </w:rPr>
              <w:t>124</w:t>
            </w:r>
          </w:p>
        </w:tc>
        <w:tc>
          <w:tcPr>
            <w:tcW w:w="1518" w:type="dxa"/>
          </w:tcPr>
          <w:p w14:paraId="63F45BCC" w14:textId="796E1BF1" w:rsidR="00822B0A" w:rsidRPr="006603DD" w:rsidRDefault="00822B0A" w:rsidP="00822B0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oonan Syndrome</w:t>
            </w:r>
          </w:p>
        </w:tc>
        <w:tc>
          <w:tcPr>
            <w:tcW w:w="1276" w:type="dxa"/>
          </w:tcPr>
          <w:p w14:paraId="30729CBE" w14:textId="4FF8CFCE" w:rsidR="00822B0A" w:rsidRPr="006603DD" w:rsidRDefault="00822B0A" w:rsidP="00822B0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HMG-COA Reductase Inhibitor</w:t>
            </w:r>
          </w:p>
        </w:tc>
        <w:tc>
          <w:tcPr>
            <w:tcW w:w="1984" w:type="dxa"/>
          </w:tcPr>
          <w:p w14:paraId="221DBD75" w14:textId="2A241626" w:rsidR="00822B0A" w:rsidRPr="006603DD" w:rsidRDefault="004C0A09" w:rsidP="00822B0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M</w:t>
            </w:r>
            <w:r w:rsidRPr="004C0A09">
              <w:rPr>
                <w:rFonts w:ascii="Cambria" w:eastAsiaTheme="minorEastAsia" w:hAnsi="Cambria"/>
                <w:szCs w:val="15"/>
              </w:rPr>
              <w:t>utations in the PTPN11 gene</w:t>
            </w:r>
          </w:p>
        </w:tc>
        <w:tc>
          <w:tcPr>
            <w:tcW w:w="992" w:type="dxa"/>
          </w:tcPr>
          <w:p w14:paraId="540B4FE0" w14:textId="50D32D44" w:rsidR="00822B0A" w:rsidRPr="006603DD" w:rsidRDefault="004C0A09" w:rsidP="00822B0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37F3F3A0" w14:textId="1C8922DE" w:rsidR="00822B0A" w:rsidRPr="006603DD" w:rsidRDefault="00822B0A" w:rsidP="00822B0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24D6095C" w14:textId="38744596" w:rsidR="00822B0A" w:rsidRPr="006603DD" w:rsidRDefault="00822B0A" w:rsidP="00822B0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4231C5CB" w14:textId="7D052F2A" w:rsidR="00822B0A" w:rsidRPr="006603DD" w:rsidRDefault="00822B0A" w:rsidP="00822B0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2</w:t>
            </w:r>
          </w:p>
        </w:tc>
        <w:tc>
          <w:tcPr>
            <w:tcW w:w="1134" w:type="dxa"/>
          </w:tcPr>
          <w:p w14:paraId="0A7DDF81" w14:textId="5AB475E0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23F28DDD" w14:textId="31774D45" w:rsidR="00822B0A" w:rsidRPr="006603DD" w:rsidRDefault="004C0A09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C</w:t>
            </w:r>
            <w:r w:rsidRPr="004C0A09">
              <w:rPr>
                <w:rFonts w:ascii="Cambria" w:hAnsi="Cambria"/>
                <w:szCs w:val="15"/>
              </w:rPr>
              <w:t>hange in Insulin-like Growth Factor-1</w:t>
            </w:r>
          </w:p>
        </w:tc>
        <w:tc>
          <w:tcPr>
            <w:tcW w:w="1134" w:type="dxa"/>
          </w:tcPr>
          <w:p w14:paraId="19F41AC7" w14:textId="70951FD1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122870FE" w14:textId="77777777" w:rsidR="00822B0A" w:rsidRDefault="004C0A09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4C0A09">
              <w:rPr>
                <w:rFonts w:ascii="Cambria" w:hAnsi="Cambria"/>
                <w:szCs w:val="15"/>
              </w:rPr>
              <w:t>Recruiting</w:t>
            </w:r>
          </w:p>
          <w:p w14:paraId="4A6F9BBF" w14:textId="1A8D5A44" w:rsidR="004C0A09" w:rsidRPr="004C0A09" w:rsidRDefault="004C0A09" w:rsidP="00822B0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(</w:t>
            </w:r>
            <w:r>
              <w:rPr>
                <w:rFonts w:ascii="Cambria" w:eastAsiaTheme="minorEastAsia" w:hAnsi="Cambria"/>
                <w:szCs w:val="15"/>
              </w:rPr>
              <w:t>2020</w:t>
            </w:r>
            <w:r>
              <w:rPr>
                <w:rFonts w:ascii="Cambria" w:eastAsiaTheme="minorEastAsia" w:hAnsi="Cambria" w:hint="eastAsia"/>
                <w:szCs w:val="15"/>
              </w:rPr>
              <w:t>/</w:t>
            </w:r>
            <w:r>
              <w:rPr>
                <w:rFonts w:ascii="Cambria" w:eastAsiaTheme="minorEastAsia" w:hAnsi="Cambria"/>
                <w:szCs w:val="15"/>
              </w:rPr>
              <w:t>11/9)</w:t>
            </w:r>
          </w:p>
        </w:tc>
        <w:tc>
          <w:tcPr>
            <w:tcW w:w="1577" w:type="dxa"/>
          </w:tcPr>
          <w:p w14:paraId="44B3FFA3" w14:textId="0BBF929A" w:rsidR="00822B0A" w:rsidRPr="006603DD" w:rsidRDefault="00822B0A" w:rsidP="00822B0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713945</w:t>
            </w:r>
          </w:p>
        </w:tc>
      </w:tr>
      <w:bookmarkEnd w:id="90"/>
      <w:tr w:rsidR="004C0A09" w:rsidRPr="006603DD" w14:paraId="65426C01" w14:textId="77777777" w:rsidTr="00A52701">
        <w:tc>
          <w:tcPr>
            <w:tcW w:w="467" w:type="dxa"/>
          </w:tcPr>
          <w:p w14:paraId="14EAF612" w14:textId="4B936745" w:rsidR="004C0A09" w:rsidRPr="006603DD" w:rsidRDefault="004C0A09" w:rsidP="004C0A0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5</w:t>
            </w:r>
          </w:p>
        </w:tc>
        <w:tc>
          <w:tcPr>
            <w:tcW w:w="1518" w:type="dxa"/>
          </w:tcPr>
          <w:p w14:paraId="14EEDFBE" w14:textId="56A5CD76" w:rsidR="004C0A09" w:rsidRPr="006603DD" w:rsidRDefault="004C0A09" w:rsidP="004C0A0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oonan Syndrome</w:t>
            </w:r>
          </w:p>
        </w:tc>
        <w:tc>
          <w:tcPr>
            <w:tcW w:w="1276" w:type="dxa"/>
          </w:tcPr>
          <w:p w14:paraId="2B0A2F47" w14:textId="6AF16BC2" w:rsidR="004C0A09" w:rsidRPr="006603DD" w:rsidRDefault="004C0A09" w:rsidP="004C0A0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omatropin</w:t>
            </w:r>
          </w:p>
        </w:tc>
        <w:tc>
          <w:tcPr>
            <w:tcW w:w="1984" w:type="dxa"/>
          </w:tcPr>
          <w:p w14:paraId="34DA8B73" w14:textId="5EFEF10E" w:rsidR="004C0A09" w:rsidRPr="006603DD" w:rsidRDefault="004C0A09" w:rsidP="004C0A0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M</w:t>
            </w:r>
            <w:r w:rsidRPr="004C0A09">
              <w:rPr>
                <w:rFonts w:ascii="Cambria" w:eastAsiaTheme="minorEastAsia" w:hAnsi="Cambria"/>
                <w:szCs w:val="15"/>
              </w:rPr>
              <w:t>utations in the PTPN11 gene</w:t>
            </w:r>
          </w:p>
        </w:tc>
        <w:tc>
          <w:tcPr>
            <w:tcW w:w="992" w:type="dxa"/>
          </w:tcPr>
          <w:p w14:paraId="27F93F48" w14:textId="7572A250" w:rsidR="004C0A09" w:rsidRPr="006603DD" w:rsidRDefault="004C0A09" w:rsidP="004C0A0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40C4738F" w14:textId="51042B2D" w:rsidR="004C0A09" w:rsidRPr="006603DD" w:rsidRDefault="004C0A09" w:rsidP="004C0A0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4B921AB4" w14:textId="000E1C99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3F17387E" w14:textId="69146EFD" w:rsidR="004C0A09" w:rsidRPr="006603DD" w:rsidRDefault="004C0A09" w:rsidP="004C0A0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1</w:t>
            </w:r>
          </w:p>
        </w:tc>
        <w:tc>
          <w:tcPr>
            <w:tcW w:w="1134" w:type="dxa"/>
          </w:tcPr>
          <w:p w14:paraId="78DF1016" w14:textId="5A980F94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475BA122" w14:textId="753A8F0D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4C0A09">
              <w:rPr>
                <w:rFonts w:ascii="Cambria" w:hAnsi="Cambria"/>
                <w:szCs w:val="15"/>
              </w:rPr>
              <w:t>Change in Height SDS</w:t>
            </w:r>
          </w:p>
        </w:tc>
        <w:tc>
          <w:tcPr>
            <w:tcW w:w="1134" w:type="dxa"/>
          </w:tcPr>
          <w:p w14:paraId="207925CA" w14:textId="2B39115B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10AB5AD" w14:textId="77777777" w:rsidR="004C0A09" w:rsidRPr="00FB75CA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1C4C0BD6" w14:textId="32A0A134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62AB6B5B" w14:textId="5ADD24CC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927861</w:t>
            </w:r>
          </w:p>
        </w:tc>
      </w:tr>
      <w:tr w:rsidR="004C0A09" w:rsidRPr="006603DD" w14:paraId="3E5F975B" w14:textId="77777777" w:rsidTr="00A52701">
        <w:tc>
          <w:tcPr>
            <w:tcW w:w="467" w:type="dxa"/>
          </w:tcPr>
          <w:p w14:paraId="40365C6C" w14:textId="7BE21D9D" w:rsidR="004C0A09" w:rsidRPr="006603DD" w:rsidRDefault="004C0A09" w:rsidP="004C0A0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91" w:name="_Hlk114671152"/>
            <w:r w:rsidRPr="006603DD">
              <w:rPr>
                <w:rFonts w:ascii="Cambria" w:eastAsiaTheme="minorEastAsia" w:hAnsi="Cambria"/>
                <w:szCs w:val="15"/>
              </w:rPr>
              <w:t>126</w:t>
            </w:r>
          </w:p>
        </w:tc>
        <w:tc>
          <w:tcPr>
            <w:tcW w:w="1518" w:type="dxa"/>
          </w:tcPr>
          <w:p w14:paraId="008470F5" w14:textId="44015E5B" w:rsidR="004C0A09" w:rsidRPr="006603DD" w:rsidRDefault="004C0A09" w:rsidP="004C0A0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steoporosis-pseudoglioma Syndrome</w:t>
            </w:r>
          </w:p>
        </w:tc>
        <w:tc>
          <w:tcPr>
            <w:tcW w:w="1276" w:type="dxa"/>
          </w:tcPr>
          <w:p w14:paraId="73EE12AF" w14:textId="46144B58" w:rsidR="004C0A09" w:rsidRPr="006603DD" w:rsidRDefault="004C0A09" w:rsidP="004C0A0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Lithium</w:t>
            </w:r>
          </w:p>
        </w:tc>
        <w:tc>
          <w:tcPr>
            <w:tcW w:w="1984" w:type="dxa"/>
          </w:tcPr>
          <w:p w14:paraId="76C88133" w14:textId="3849902E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>utations in the LRP5 gene</w:t>
            </w:r>
          </w:p>
        </w:tc>
        <w:tc>
          <w:tcPr>
            <w:tcW w:w="992" w:type="dxa"/>
          </w:tcPr>
          <w:p w14:paraId="58C3FDC0" w14:textId="77777777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</w:p>
        </w:tc>
        <w:tc>
          <w:tcPr>
            <w:tcW w:w="1276" w:type="dxa"/>
          </w:tcPr>
          <w:p w14:paraId="0F4FBFCF" w14:textId="1FFD7025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017E2D5D" w14:textId="5CF749EC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609EEEFF" w14:textId="2E2833AC" w:rsidR="004C0A09" w:rsidRPr="006603DD" w:rsidRDefault="004C0A09" w:rsidP="004C0A0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6</w:t>
            </w:r>
          </w:p>
        </w:tc>
        <w:tc>
          <w:tcPr>
            <w:tcW w:w="1134" w:type="dxa"/>
          </w:tcPr>
          <w:p w14:paraId="4C439EE7" w14:textId="75F64CAD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maging examinations</w:t>
            </w:r>
          </w:p>
        </w:tc>
        <w:tc>
          <w:tcPr>
            <w:tcW w:w="1984" w:type="dxa"/>
          </w:tcPr>
          <w:p w14:paraId="63A75B40" w14:textId="759027CD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4C0A09">
              <w:rPr>
                <w:rFonts w:ascii="Cambria" w:hAnsi="Cambria"/>
                <w:szCs w:val="15"/>
              </w:rPr>
              <w:t>pQCT of Lower Leg</w:t>
            </w:r>
          </w:p>
        </w:tc>
        <w:tc>
          <w:tcPr>
            <w:tcW w:w="1134" w:type="dxa"/>
          </w:tcPr>
          <w:p w14:paraId="5933E94B" w14:textId="21415D5C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09E320F9" w14:textId="77777777" w:rsidR="004C0A09" w:rsidRPr="00CC48F1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312B015A" w14:textId="13F7A7C4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9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1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4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789D93C" w14:textId="63113ED1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108068</w:t>
            </w:r>
          </w:p>
        </w:tc>
      </w:tr>
      <w:tr w:rsidR="004C0A09" w:rsidRPr="006603DD" w14:paraId="16A0C1E0" w14:textId="77777777" w:rsidTr="00A52701">
        <w:tc>
          <w:tcPr>
            <w:tcW w:w="467" w:type="dxa"/>
          </w:tcPr>
          <w:p w14:paraId="743E5F9D" w14:textId="12F8454C" w:rsidR="004C0A09" w:rsidRPr="006603DD" w:rsidRDefault="004C0A09" w:rsidP="004C0A0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92" w:name="_Hlk114672517"/>
            <w:bookmarkEnd w:id="91"/>
            <w:r w:rsidRPr="006603DD">
              <w:rPr>
                <w:rFonts w:ascii="Cambria" w:eastAsiaTheme="minorEastAsia" w:hAnsi="Cambria"/>
                <w:szCs w:val="15"/>
              </w:rPr>
              <w:t>127</w:t>
            </w:r>
          </w:p>
        </w:tc>
        <w:tc>
          <w:tcPr>
            <w:tcW w:w="1518" w:type="dxa"/>
          </w:tcPr>
          <w:p w14:paraId="17E6F6E9" w14:textId="6833BD49" w:rsidR="004C0A09" w:rsidRPr="006603DD" w:rsidRDefault="004C0A09" w:rsidP="004C0A09">
            <w:pPr>
              <w:spacing w:line="240" w:lineRule="exact"/>
              <w:jc w:val="lef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Pantothenate kinase-associated neurodegeneration</w:t>
            </w:r>
          </w:p>
        </w:tc>
        <w:tc>
          <w:tcPr>
            <w:tcW w:w="1276" w:type="dxa"/>
          </w:tcPr>
          <w:p w14:paraId="129AF947" w14:textId="502209EB" w:rsidR="004C0A09" w:rsidRPr="006603DD" w:rsidRDefault="004C0A09" w:rsidP="004C0A0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oA-Z</w:t>
            </w:r>
          </w:p>
        </w:tc>
        <w:tc>
          <w:tcPr>
            <w:tcW w:w="1984" w:type="dxa"/>
          </w:tcPr>
          <w:p w14:paraId="0BC49372" w14:textId="4D6245F8" w:rsidR="004C0A09" w:rsidRPr="004C0A09" w:rsidRDefault="00A32E3A" w:rsidP="004C0A0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PANK2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51D988BC" w14:textId="6DFFC5DE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</w:t>
            </w:r>
            <w:r>
              <w:rPr>
                <w:rFonts w:ascii="Cambria" w:eastAsiaTheme="minorEastAsia" w:hAnsi="Cambria"/>
                <w:szCs w:val="15"/>
              </w:rPr>
              <w:t>nclear</w:t>
            </w:r>
          </w:p>
        </w:tc>
        <w:tc>
          <w:tcPr>
            <w:tcW w:w="1276" w:type="dxa"/>
          </w:tcPr>
          <w:p w14:paraId="5E59C7D9" w14:textId="71EAA56F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crossover trial</w:t>
            </w:r>
          </w:p>
        </w:tc>
        <w:tc>
          <w:tcPr>
            <w:tcW w:w="992" w:type="dxa"/>
          </w:tcPr>
          <w:p w14:paraId="3554AC5F" w14:textId="76DEB96E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2-3/1000000</w:t>
            </w:r>
          </w:p>
        </w:tc>
        <w:tc>
          <w:tcPr>
            <w:tcW w:w="851" w:type="dxa"/>
          </w:tcPr>
          <w:p w14:paraId="0C657881" w14:textId="596C42E8" w:rsidR="004C0A09" w:rsidRPr="006603DD" w:rsidRDefault="004C0A09" w:rsidP="004C0A0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1</w:t>
            </w:r>
          </w:p>
        </w:tc>
        <w:tc>
          <w:tcPr>
            <w:tcW w:w="1134" w:type="dxa"/>
          </w:tcPr>
          <w:p w14:paraId="2BCCA4FC" w14:textId="6E60655C" w:rsidR="004C0A09" w:rsidRPr="006603DD" w:rsidRDefault="004C0A09" w:rsidP="004C0A0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7BC31F4C" w14:textId="1AE83912" w:rsidR="004C0A09" w:rsidRPr="006603DD" w:rsidRDefault="00A32E3A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32E3A">
              <w:rPr>
                <w:rFonts w:ascii="Cambria" w:hAnsi="Cambria"/>
                <w:szCs w:val="15"/>
              </w:rPr>
              <w:t>Number of participants experiencing adverse events</w:t>
            </w:r>
          </w:p>
        </w:tc>
        <w:tc>
          <w:tcPr>
            <w:tcW w:w="1134" w:type="dxa"/>
          </w:tcPr>
          <w:p w14:paraId="64E23342" w14:textId="2664955F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6F178BA3" w14:textId="77777777" w:rsidR="00A32E3A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74C3CE47" w14:textId="5F0BFC7B" w:rsidR="004C0A09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9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4D55167" w14:textId="52FAC36B" w:rsidR="004C0A09" w:rsidRPr="006603DD" w:rsidRDefault="004C0A09" w:rsidP="004C0A0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4182763</w:t>
            </w:r>
          </w:p>
        </w:tc>
      </w:tr>
      <w:bookmarkEnd w:id="92"/>
      <w:tr w:rsidR="00A32E3A" w:rsidRPr="006603DD" w14:paraId="52DB5599" w14:textId="77777777" w:rsidTr="00A52701">
        <w:tc>
          <w:tcPr>
            <w:tcW w:w="467" w:type="dxa"/>
          </w:tcPr>
          <w:p w14:paraId="303A5F9B" w14:textId="456BB620" w:rsidR="00A32E3A" w:rsidRPr="006603DD" w:rsidRDefault="00A32E3A" w:rsidP="00A32E3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8</w:t>
            </w:r>
          </w:p>
        </w:tc>
        <w:tc>
          <w:tcPr>
            <w:tcW w:w="1518" w:type="dxa"/>
          </w:tcPr>
          <w:p w14:paraId="4A727DBF" w14:textId="15651C6C" w:rsidR="00A32E3A" w:rsidRPr="006603DD" w:rsidRDefault="00A32E3A" w:rsidP="00A32E3A">
            <w:pPr>
              <w:spacing w:line="240" w:lineRule="exact"/>
              <w:jc w:val="lef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Pantothenate kinase-associated neurodegeneration</w:t>
            </w:r>
          </w:p>
        </w:tc>
        <w:tc>
          <w:tcPr>
            <w:tcW w:w="1276" w:type="dxa"/>
          </w:tcPr>
          <w:p w14:paraId="254EEA52" w14:textId="7D3372E9" w:rsidR="00A32E3A" w:rsidRPr="006603DD" w:rsidRDefault="00A32E3A" w:rsidP="00A32E3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eferiprone</w:t>
            </w:r>
          </w:p>
        </w:tc>
        <w:tc>
          <w:tcPr>
            <w:tcW w:w="1984" w:type="dxa"/>
          </w:tcPr>
          <w:p w14:paraId="6BAEAE13" w14:textId="078AFF0D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>PANK2</w:t>
            </w:r>
            <w:r w:rsidRPr="004C0A09">
              <w:rPr>
                <w:rFonts w:ascii="Cambria" w:hAnsi="Cambria"/>
                <w:szCs w:val="15"/>
              </w:rPr>
              <w:t xml:space="preserve"> gene</w:t>
            </w:r>
          </w:p>
        </w:tc>
        <w:tc>
          <w:tcPr>
            <w:tcW w:w="992" w:type="dxa"/>
          </w:tcPr>
          <w:p w14:paraId="68B45C7C" w14:textId="02BC874C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</w:t>
            </w:r>
            <w:r>
              <w:rPr>
                <w:rFonts w:ascii="Cambria" w:eastAsiaTheme="minorEastAsia" w:hAnsi="Cambria"/>
                <w:szCs w:val="15"/>
              </w:rPr>
              <w:t>nclear</w:t>
            </w:r>
          </w:p>
        </w:tc>
        <w:tc>
          <w:tcPr>
            <w:tcW w:w="1276" w:type="dxa"/>
          </w:tcPr>
          <w:p w14:paraId="5F800EC6" w14:textId="215F866A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placebo-phase design</w:t>
            </w:r>
          </w:p>
        </w:tc>
        <w:tc>
          <w:tcPr>
            <w:tcW w:w="992" w:type="dxa"/>
          </w:tcPr>
          <w:p w14:paraId="4EC3AA9B" w14:textId="7D3FD1A1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2-3/1000000</w:t>
            </w:r>
          </w:p>
        </w:tc>
        <w:tc>
          <w:tcPr>
            <w:tcW w:w="851" w:type="dxa"/>
          </w:tcPr>
          <w:p w14:paraId="4374CCA2" w14:textId="5CCC3CA2" w:rsidR="00A32E3A" w:rsidRPr="006603DD" w:rsidRDefault="00A32E3A" w:rsidP="00A32E3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9</w:t>
            </w:r>
          </w:p>
        </w:tc>
        <w:tc>
          <w:tcPr>
            <w:tcW w:w="1134" w:type="dxa"/>
          </w:tcPr>
          <w:p w14:paraId="72DB31E6" w14:textId="6289B9CA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69D3ADB5" w14:textId="3730AD83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32E3A">
              <w:rPr>
                <w:rFonts w:ascii="Cambria" w:hAnsi="Cambria"/>
                <w:szCs w:val="15"/>
              </w:rPr>
              <w:t>Change in Score on Barry-Albright Dystonia Scale</w:t>
            </w:r>
          </w:p>
        </w:tc>
        <w:tc>
          <w:tcPr>
            <w:tcW w:w="1134" w:type="dxa"/>
          </w:tcPr>
          <w:p w14:paraId="5E163698" w14:textId="079492E2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0BFFBD8" w14:textId="77777777" w:rsidR="00A32E3A" w:rsidRPr="00FB75CA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60D43FBA" w14:textId="1E4FBC18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9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8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153950BE" w14:textId="068A7015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741532</w:t>
            </w:r>
          </w:p>
        </w:tc>
      </w:tr>
      <w:tr w:rsidR="00A32E3A" w:rsidRPr="006603DD" w14:paraId="351B3BF7" w14:textId="77777777" w:rsidTr="00A52701">
        <w:tc>
          <w:tcPr>
            <w:tcW w:w="467" w:type="dxa"/>
          </w:tcPr>
          <w:p w14:paraId="436FC0D9" w14:textId="40F804E9" w:rsidR="00A32E3A" w:rsidRPr="006603DD" w:rsidRDefault="00A32E3A" w:rsidP="00A32E3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9</w:t>
            </w:r>
          </w:p>
        </w:tc>
        <w:tc>
          <w:tcPr>
            <w:tcW w:w="1518" w:type="dxa"/>
          </w:tcPr>
          <w:p w14:paraId="31461EBF" w14:textId="14246F16" w:rsidR="00A32E3A" w:rsidRPr="006603DD" w:rsidRDefault="00A32E3A" w:rsidP="00A32E3A">
            <w:pPr>
              <w:spacing w:line="240" w:lineRule="exact"/>
              <w:jc w:val="lef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Pantothenate kinase-associated neurodegeneration</w:t>
            </w:r>
          </w:p>
        </w:tc>
        <w:tc>
          <w:tcPr>
            <w:tcW w:w="1276" w:type="dxa"/>
          </w:tcPr>
          <w:p w14:paraId="6A165E06" w14:textId="781A1D6B" w:rsidR="00A32E3A" w:rsidRPr="006603DD" w:rsidRDefault="00A32E3A" w:rsidP="00A32E3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E-024</w:t>
            </w:r>
          </w:p>
        </w:tc>
        <w:tc>
          <w:tcPr>
            <w:tcW w:w="1984" w:type="dxa"/>
          </w:tcPr>
          <w:p w14:paraId="1D88BD49" w14:textId="6BD847F8" w:rsidR="00A32E3A" w:rsidRPr="006603DD" w:rsidRDefault="00A32E3A" w:rsidP="00A32E3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>PANK2</w:t>
            </w:r>
            <w:r w:rsidRPr="004C0A09">
              <w:rPr>
                <w:rFonts w:ascii="Cambria" w:hAnsi="Cambria"/>
                <w:szCs w:val="15"/>
              </w:rPr>
              <w:t xml:space="preserve"> gene</w:t>
            </w:r>
          </w:p>
        </w:tc>
        <w:tc>
          <w:tcPr>
            <w:tcW w:w="992" w:type="dxa"/>
          </w:tcPr>
          <w:p w14:paraId="22843BFB" w14:textId="036D967A" w:rsidR="00A32E3A" w:rsidRPr="006603DD" w:rsidRDefault="00A32E3A" w:rsidP="00A32E3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Yes</w:t>
            </w:r>
          </w:p>
        </w:tc>
        <w:tc>
          <w:tcPr>
            <w:tcW w:w="1276" w:type="dxa"/>
          </w:tcPr>
          <w:p w14:paraId="772207CF" w14:textId="6A4CE1ED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6F928529" w14:textId="4671F379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2-3/1000000</w:t>
            </w:r>
          </w:p>
        </w:tc>
        <w:tc>
          <w:tcPr>
            <w:tcW w:w="851" w:type="dxa"/>
          </w:tcPr>
          <w:p w14:paraId="630B6490" w14:textId="6A781901" w:rsidR="00A32E3A" w:rsidRPr="006603DD" w:rsidRDefault="00A32E3A" w:rsidP="00A32E3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</w:t>
            </w:r>
            <w:r>
              <w:rPr>
                <w:rFonts w:ascii="Cambria" w:eastAsiaTheme="minorEastAsia" w:hAnsi="Cambria"/>
                <w:szCs w:val="15"/>
              </w:rPr>
              <w:t>4</w:t>
            </w:r>
          </w:p>
        </w:tc>
        <w:tc>
          <w:tcPr>
            <w:tcW w:w="1134" w:type="dxa"/>
          </w:tcPr>
          <w:p w14:paraId="471DCD17" w14:textId="59136562" w:rsidR="00A32E3A" w:rsidRPr="006603DD" w:rsidRDefault="00A32E3A" w:rsidP="00A32E3A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5CD2119E" w14:textId="0228E9AA" w:rsidR="00A32E3A" w:rsidRPr="00A32E3A" w:rsidRDefault="00A32E3A" w:rsidP="00A32E3A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A32E3A">
              <w:rPr>
                <w:rFonts w:ascii="Cambria" w:hAnsi="Cambria"/>
                <w:sz w:val="13"/>
                <w:szCs w:val="13"/>
              </w:rPr>
              <w:t>Change In The Pantothenate Kinase-Associated Neurodegeneration-Activities of Daily Living  Total Score</w:t>
            </w:r>
          </w:p>
        </w:tc>
        <w:tc>
          <w:tcPr>
            <w:tcW w:w="1134" w:type="dxa"/>
          </w:tcPr>
          <w:p w14:paraId="5D51D0F5" w14:textId="78BBEF23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D0781CE" w14:textId="77777777" w:rsidR="00A32E3A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23502">
              <w:rPr>
                <w:rFonts w:ascii="Cambria" w:hAnsi="Cambria"/>
                <w:szCs w:val="15"/>
              </w:rPr>
              <w:t>Terminated</w:t>
            </w:r>
          </w:p>
          <w:p w14:paraId="433AA3A1" w14:textId="74387AF9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(</w:t>
            </w:r>
            <w:r>
              <w:rPr>
                <w:rFonts w:ascii="Cambria" w:eastAsiaTheme="minorEastAsia" w:hAnsi="Cambria"/>
                <w:szCs w:val="15"/>
              </w:rPr>
              <w:t>2021</w:t>
            </w:r>
            <w:r>
              <w:rPr>
                <w:rFonts w:ascii="Cambria" w:eastAsiaTheme="minorEastAsia" w:hAnsi="Cambria" w:hint="eastAsia"/>
                <w:szCs w:val="15"/>
              </w:rPr>
              <w:t>/</w:t>
            </w:r>
            <w:r>
              <w:rPr>
                <w:rFonts w:ascii="Cambria" w:eastAsiaTheme="minorEastAsia" w:hAnsi="Cambria"/>
                <w:szCs w:val="15"/>
              </w:rPr>
              <w:t>1/26)</w:t>
            </w:r>
          </w:p>
        </w:tc>
        <w:tc>
          <w:tcPr>
            <w:tcW w:w="1577" w:type="dxa"/>
          </w:tcPr>
          <w:p w14:paraId="26CA2C89" w14:textId="3239992C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041116</w:t>
            </w:r>
          </w:p>
        </w:tc>
      </w:tr>
      <w:tr w:rsidR="00A32E3A" w:rsidRPr="006603DD" w14:paraId="0DB60540" w14:textId="77777777" w:rsidTr="00A52701">
        <w:tc>
          <w:tcPr>
            <w:tcW w:w="467" w:type="dxa"/>
          </w:tcPr>
          <w:p w14:paraId="70D85569" w14:textId="5C5ED59E" w:rsidR="00A32E3A" w:rsidRPr="006603DD" w:rsidRDefault="00A32E3A" w:rsidP="00A32E3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30</w:t>
            </w:r>
          </w:p>
        </w:tc>
        <w:tc>
          <w:tcPr>
            <w:tcW w:w="1518" w:type="dxa"/>
          </w:tcPr>
          <w:p w14:paraId="36517F74" w14:textId="46AB122A" w:rsidR="00A32E3A" w:rsidRPr="006603DD" w:rsidRDefault="00A32E3A" w:rsidP="00A32E3A">
            <w:pPr>
              <w:spacing w:line="240" w:lineRule="exact"/>
              <w:jc w:val="left"/>
              <w:rPr>
                <w:rFonts w:ascii="Cambria" w:eastAsiaTheme="minorEastAsia" w:hAnsi="Cambria"/>
                <w:szCs w:val="15"/>
              </w:rPr>
            </w:pPr>
            <w:bookmarkStart w:id="93" w:name="_Hlk93503459"/>
            <w:r w:rsidRPr="006603DD">
              <w:rPr>
                <w:rFonts w:ascii="Cambria" w:eastAsiaTheme="minorEastAsia" w:hAnsi="Cambria"/>
                <w:szCs w:val="15"/>
              </w:rPr>
              <w:t>R</w:t>
            </w:r>
            <w:r>
              <w:rPr>
                <w:rFonts w:ascii="Cambria" w:eastAsiaTheme="minorEastAsia" w:hAnsi="Cambria"/>
                <w:szCs w:val="15"/>
              </w:rPr>
              <w:t>ett</w:t>
            </w:r>
            <w:r w:rsidRPr="006603DD">
              <w:rPr>
                <w:rFonts w:ascii="Cambria" w:eastAsiaTheme="minorEastAsia" w:hAnsi="Cambria"/>
                <w:szCs w:val="15"/>
              </w:rPr>
              <w:t xml:space="preserve"> Syndrome</w:t>
            </w:r>
            <w:bookmarkEnd w:id="93"/>
          </w:p>
        </w:tc>
        <w:tc>
          <w:tcPr>
            <w:tcW w:w="1276" w:type="dxa"/>
          </w:tcPr>
          <w:p w14:paraId="6F93449A" w14:textId="6632D27B" w:rsidR="00A32E3A" w:rsidRPr="006603DD" w:rsidRDefault="00A32E3A" w:rsidP="00A32E3A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94" w:name="OLE_LINK90"/>
            <w:r w:rsidRPr="006603DD">
              <w:rPr>
                <w:rFonts w:ascii="Cambria" w:hAnsi="Cambria"/>
                <w:szCs w:val="15"/>
              </w:rPr>
              <w:t>NNZ-2566</w:t>
            </w:r>
            <w:bookmarkEnd w:id="94"/>
          </w:p>
        </w:tc>
        <w:tc>
          <w:tcPr>
            <w:tcW w:w="1984" w:type="dxa"/>
          </w:tcPr>
          <w:p w14:paraId="1F759B0E" w14:textId="389D59AF" w:rsidR="00A32E3A" w:rsidRPr="006603DD" w:rsidRDefault="003346A9" w:rsidP="00A32E3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MECP2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37CD4D18" w14:textId="01C6CA0F" w:rsidR="00A32E3A" w:rsidRPr="006603DD" w:rsidRDefault="003346A9" w:rsidP="00A32E3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7FBBC260" w14:textId="45FDE1D4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611CD595" w14:textId="5FD4E325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A3AA6F2" w14:textId="7447B364" w:rsidR="00A32E3A" w:rsidRPr="006603DD" w:rsidRDefault="00A32E3A" w:rsidP="00A32E3A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2</w:t>
            </w:r>
          </w:p>
        </w:tc>
        <w:tc>
          <w:tcPr>
            <w:tcW w:w="1134" w:type="dxa"/>
          </w:tcPr>
          <w:p w14:paraId="27236862" w14:textId="278843E6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0A3D55B2" w14:textId="2EF5CF35" w:rsidR="00A32E3A" w:rsidRPr="006603DD" w:rsidRDefault="003346A9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3346A9">
              <w:rPr>
                <w:rFonts w:ascii="Cambria" w:hAnsi="Cambria"/>
                <w:szCs w:val="15"/>
              </w:rPr>
              <w:t>Adverse events</w:t>
            </w:r>
          </w:p>
        </w:tc>
        <w:tc>
          <w:tcPr>
            <w:tcW w:w="1134" w:type="dxa"/>
          </w:tcPr>
          <w:p w14:paraId="1468429C" w14:textId="01FAB6A4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3CBE8A63" w14:textId="77777777" w:rsidR="003346A9" w:rsidRPr="00CC48F1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24E5969D" w14:textId="16AB6384" w:rsidR="00A32E3A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4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7ED00753" w14:textId="6BE68FB9" w:rsidR="00A32E3A" w:rsidRPr="006603DD" w:rsidRDefault="00A32E3A" w:rsidP="00A32E3A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95" w:name="OLE_LINK89"/>
            <w:r w:rsidRPr="006603DD">
              <w:rPr>
                <w:rFonts w:ascii="Cambria" w:hAnsi="Cambria"/>
                <w:szCs w:val="15"/>
              </w:rPr>
              <w:t>NCT02715115</w:t>
            </w:r>
            <w:bookmarkEnd w:id="95"/>
          </w:p>
        </w:tc>
      </w:tr>
      <w:tr w:rsidR="003346A9" w:rsidRPr="006603DD" w14:paraId="4751BEB8" w14:textId="77777777" w:rsidTr="00A52701">
        <w:tc>
          <w:tcPr>
            <w:tcW w:w="467" w:type="dxa"/>
          </w:tcPr>
          <w:p w14:paraId="1AF412BD" w14:textId="52C12A35" w:rsidR="003346A9" w:rsidRPr="006603DD" w:rsidRDefault="003346A9" w:rsidP="003346A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31</w:t>
            </w:r>
          </w:p>
        </w:tc>
        <w:tc>
          <w:tcPr>
            <w:tcW w:w="1518" w:type="dxa"/>
          </w:tcPr>
          <w:p w14:paraId="207F8FC3" w14:textId="1F78B2C4" w:rsidR="003346A9" w:rsidRPr="006603DD" w:rsidRDefault="003346A9" w:rsidP="003346A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</w:t>
            </w:r>
            <w:r>
              <w:rPr>
                <w:rFonts w:ascii="Cambria" w:eastAsiaTheme="minorEastAsia" w:hAnsi="Cambria"/>
                <w:szCs w:val="15"/>
              </w:rPr>
              <w:t xml:space="preserve">ett </w:t>
            </w:r>
            <w:r w:rsidRPr="006603DD">
              <w:rPr>
                <w:rFonts w:ascii="Cambria" w:eastAsiaTheme="minorEastAsia" w:hAnsi="Cambria"/>
                <w:szCs w:val="15"/>
              </w:rPr>
              <w:t>Syndrome</w:t>
            </w:r>
          </w:p>
        </w:tc>
        <w:tc>
          <w:tcPr>
            <w:tcW w:w="1276" w:type="dxa"/>
          </w:tcPr>
          <w:p w14:paraId="58BB0108" w14:textId="09ED6242" w:rsidR="003346A9" w:rsidRPr="006603DD" w:rsidRDefault="003346A9" w:rsidP="003346A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GF-1</w:t>
            </w:r>
          </w:p>
        </w:tc>
        <w:tc>
          <w:tcPr>
            <w:tcW w:w="1984" w:type="dxa"/>
          </w:tcPr>
          <w:p w14:paraId="51B4E543" w14:textId="4943ED4E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MECP2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3617DE5D" w14:textId="4DF399F5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19237DE7" w14:textId="5A136BB5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crossover trial</w:t>
            </w:r>
          </w:p>
        </w:tc>
        <w:tc>
          <w:tcPr>
            <w:tcW w:w="992" w:type="dxa"/>
          </w:tcPr>
          <w:p w14:paraId="01A1D346" w14:textId="12E1CA77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3832DB6E" w14:textId="38FB71E0" w:rsidR="003346A9" w:rsidRPr="006603DD" w:rsidRDefault="003346A9" w:rsidP="003346A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0</w:t>
            </w:r>
          </w:p>
        </w:tc>
        <w:tc>
          <w:tcPr>
            <w:tcW w:w="1134" w:type="dxa"/>
          </w:tcPr>
          <w:p w14:paraId="1218CAE1" w14:textId="75C9A05D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10B38647" w14:textId="034A93E1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3346A9">
              <w:rPr>
                <w:rFonts w:ascii="Cambria" w:hAnsi="Cambria"/>
                <w:szCs w:val="15"/>
              </w:rPr>
              <w:t>Rett Syndrome Behavior Questionnaire</w:t>
            </w:r>
          </w:p>
        </w:tc>
        <w:tc>
          <w:tcPr>
            <w:tcW w:w="1134" w:type="dxa"/>
          </w:tcPr>
          <w:p w14:paraId="5C2BD65B" w14:textId="6E0D5645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7A020823" w14:textId="77777777" w:rsidR="00F6415D" w:rsidRPr="00FB75CA" w:rsidRDefault="00F6415D" w:rsidP="00F6415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3AE06003" w14:textId="66F76640" w:rsidR="003346A9" w:rsidRPr="006603DD" w:rsidRDefault="00F6415D" w:rsidP="00F6415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4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2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18CB38E1" w14:textId="25198857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777542</w:t>
            </w:r>
          </w:p>
        </w:tc>
      </w:tr>
      <w:tr w:rsidR="003346A9" w:rsidRPr="006603DD" w14:paraId="4318B507" w14:textId="77777777" w:rsidTr="00A52701">
        <w:tc>
          <w:tcPr>
            <w:tcW w:w="467" w:type="dxa"/>
          </w:tcPr>
          <w:p w14:paraId="260E6E6A" w14:textId="3C0FBA1C" w:rsidR="003346A9" w:rsidRPr="006603DD" w:rsidRDefault="003346A9" w:rsidP="003346A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32</w:t>
            </w:r>
          </w:p>
        </w:tc>
        <w:tc>
          <w:tcPr>
            <w:tcW w:w="1518" w:type="dxa"/>
          </w:tcPr>
          <w:p w14:paraId="12AE9C9F" w14:textId="0A077FAE" w:rsidR="003346A9" w:rsidRPr="006603DD" w:rsidRDefault="003346A9" w:rsidP="003346A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</w:t>
            </w:r>
            <w:r>
              <w:rPr>
                <w:rFonts w:ascii="Cambria" w:eastAsiaTheme="minorEastAsia" w:hAnsi="Cambria"/>
                <w:szCs w:val="15"/>
              </w:rPr>
              <w:t xml:space="preserve">ett </w:t>
            </w:r>
            <w:r w:rsidRPr="006603DD">
              <w:rPr>
                <w:rFonts w:ascii="Cambria" w:eastAsiaTheme="minorEastAsia" w:hAnsi="Cambria"/>
                <w:szCs w:val="15"/>
              </w:rPr>
              <w:t>Syndrome</w:t>
            </w:r>
          </w:p>
        </w:tc>
        <w:tc>
          <w:tcPr>
            <w:tcW w:w="1276" w:type="dxa"/>
          </w:tcPr>
          <w:p w14:paraId="4FBB3782" w14:textId="63CC157F" w:rsidR="003346A9" w:rsidRPr="006603DD" w:rsidRDefault="003346A9" w:rsidP="003346A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Ketamin</w:t>
            </w:r>
          </w:p>
        </w:tc>
        <w:tc>
          <w:tcPr>
            <w:tcW w:w="1984" w:type="dxa"/>
          </w:tcPr>
          <w:p w14:paraId="695AC01A" w14:textId="0032EC2D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MECP2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260BADCD" w14:textId="3C9B34A4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5C4D5576" w14:textId="4CBA66EF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crossover trial</w:t>
            </w:r>
          </w:p>
        </w:tc>
        <w:tc>
          <w:tcPr>
            <w:tcW w:w="992" w:type="dxa"/>
          </w:tcPr>
          <w:p w14:paraId="1DD4648A" w14:textId="4CB5CD6F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7821BF59" w14:textId="3A98C5D2" w:rsidR="003346A9" w:rsidRPr="006603DD" w:rsidRDefault="003346A9" w:rsidP="003346A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48</w:t>
            </w:r>
          </w:p>
        </w:tc>
        <w:tc>
          <w:tcPr>
            <w:tcW w:w="1134" w:type="dxa"/>
          </w:tcPr>
          <w:p w14:paraId="41B6A288" w14:textId="521A98EC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0AB9F59A" w14:textId="00D25BC0" w:rsidR="003346A9" w:rsidRPr="006603DD" w:rsidRDefault="00F6415D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6415D">
              <w:rPr>
                <w:rFonts w:ascii="Cambria" w:hAnsi="Cambria"/>
                <w:szCs w:val="15"/>
              </w:rPr>
              <w:t>Dose-Limiting Adverse Events</w:t>
            </w:r>
          </w:p>
        </w:tc>
        <w:tc>
          <w:tcPr>
            <w:tcW w:w="1134" w:type="dxa"/>
          </w:tcPr>
          <w:p w14:paraId="16861626" w14:textId="523307AA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5DF6AA69" w14:textId="77777777" w:rsidR="00F6415D" w:rsidRPr="00CC48F1" w:rsidRDefault="00F6415D" w:rsidP="00F6415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674A6FCC" w14:textId="39CF69DB" w:rsidR="003346A9" w:rsidRPr="006603DD" w:rsidRDefault="00F6415D" w:rsidP="00F6415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4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2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10C6202" w14:textId="3CFBCDFA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633058</w:t>
            </w:r>
          </w:p>
        </w:tc>
      </w:tr>
      <w:tr w:rsidR="003346A9" w:rsidRPr="006603DD" w14:paraId="3EF1DEAC" w14:textId="77777777" w:rsidTr="00A52701">
        <w:tc>
          <w:tcPr>
            <w:tcW w:w="467" w:type="dxa"/>
          </w:tcPr>
          <w:p w14:paraId="25E5A044" w14:textId="48396DE8" w:rsidR="003346A9" w:rsidRPr="006603DD" w:rsidRDefault="003346A9" w:rsidP="003346A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33</w:t>
            </w:r>
          </w:p>
        </w:tc>
        <w:tc>
          <w:tcPr>
            <w:tcW w:w="1518" w:type="dxa"/>
          </w:tcPr>
          <w:p w14:paraId="7542188E" w14:textId="38C255E5" w:rsidR="003346A9" w:rsidRPr="006603DD" w:rsidRDefault="003346A9" w:rsidP="003346A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</w:t>
            </w:r>
            <w:r>
              <w:rPr>
                <w:rFonts w:ascii="Cambria" w:eastAsiaTheme="minorEastAsia" w:hAnsi="Cambria"/>
                <w:szCs w:val="15"/>
              </w:rPr>
              <w:t>ett</w:t>
            </w:r>
            <w:r w:rsidRPr="006603DD">
              <w:rPr>
                <w:rFonts w:ascii="Cambria" w:eastAsiaTheme="minorEastAsia" w:hAnsi="Cambria"/>
                <w:szCs w:val="15"/>
              </w:rPr>
              <w:t xml:space="preserve"> Syndrome</w:t>
            </w:r>
          </w:p>
        </w:tc>
        <w:tc>
          <w:tcPr>
            <w:tcW w:w="1276" w:type="dxa"/>
          </w:tcPr>
          <w:p w14:paraId="03B50736" w14:textId="14B9A029" w:rsidR="003346A9" w:rsidRPr="006603DD" w:rsidRDefault="003346A9" w:rsidP="003346A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latiramer Acetate</w:t>
            </w:r>
          </w:p>
        </w:tc>
        <w:tc>
          <w:tcPr>
            <w:tcW w:w="1984" w:type="dxa"/>
          </w:tcPr>
          <w:p w14:paraId="6847F9FF" w14:textId="5CAF24A2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MECP2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7F521233" w14:textId="461D30A5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52E24D67" w14:textId="2917562F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4EC03764" w14:textId="3FEBEDB0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3F19E267" w14:textId="7D84ED83" w:rsidR="003346A9" w:rsidRPr="006603DD" w:rsidRDefault="003346A9" w:rsidP="003346A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</w:t>
            </w:r>
          </w:p>
        </w:tc>
        <w:tc>
          <w:tcPr>
            <w:tcW w:w="1134" w:type="dxa"/>
          </w:tcPr>
          <w:p w14:paraId="5F0F528C" w14:textId="6D9352C2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maging examinations</w:t>
            </w:r>
          </w:p>
        </w:tc>
        <w:tc>
          <w:tcPr>
            <w:tcW w:w="1984" w:type="dxa"/>
          </w:tcPr>
          <w:p w14:paraId="4AB34470" w14:textId="166D51F7" w:rsidR="003346A9" w:rsidRPr="006603DD" w:rsidRDefault="00F6415D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6415D">
              <w:rPr>
                <w:rFonts w:ascii="Cambria" w:hAnsi="Cambria"/>
                <w:szCs w:val="15"/>
              </w:rPr>
              <w:t>Improvement of epileptiform activity</w:t>
            </w:r>
          </w:p>
        </w:tc>
        <w:tc>
          <w:tcPr>
            <w:tcW w:w="1134" w:type="dxa"/>
          </w:tcPr>
          <w:p w14:paraId="69DEA97C" w14:textId="1B0FDD8E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49DF30F" w14:textId="77777777" w:rsidR="003346A9" w:rsidRDefault="00F6415D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6415D">
              <w:rPr>
                <w:rFonts w:ascii="Cambria" w:hAnsi="Cambria"/>
                <w:szCs w:val="15"/>
              </w:rPr>
              <w:t>Recruiting</w:t>
            </w:r>
          </w:p>
          <w:p w14:paraId="4DF4B724" w14:textId="3CFB73D3" w:rsidR="00F6415D" w:rsidRPr="00F6415D" w:rsidRDefault="00F6415D" w:rsidP="003346A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(</w:t>
            </w:r>
            <w:r>
              <w:rPr>
                <w:rFonts w:ascii="Cambria" w:eastAsiaTheme="minorEastAsia" w:hAnsi="Cambria"/>
                <w:szCs w:val="15"/>
              </w:rPr>
              <w:t>2014/2/4)</w:t>
            </w:r>
          </w:p>
        </w:tc>
        <w:tc>
          <w:tcPr>
            <w:tcW w:w="1577" w:type="dxa"/>
          </w:tcPr>
          <w:p w14:paraId="1E18F814" w14:textId="2CB6A876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96" w:name="OLE_LINK91"/>
            <w:r w:rsidRPr="006603DD">
              <w:rPr>
                <w:rFonts w:ascii="Cambria" w:hAnsi="Cambria"/>
                <w:szCs w:val="15"/>
              </w:rPr>
              <w:t>NCT02023424</w:t>
            </w:r>
            <w:bookmarkEnd w:id="96"/>
          </w:p>
        </w:tc>
      </w:tr>
      <w:tr w:rsidR="003346A9" w:rsidRPr="006603DD" w14:paraId="22BE5859" w14:textId="77777777" w:rsidTr="00A52701">
        <w:tc>
          <w:tcPr>
            <w:tcW w:w="467" w:type="dxa"/>
          </w:tcPr>
          <w:p w14:paraId="5FF84A4B" w14:textId="77E75C7C" w:rsidR="003346A9" w:rsidRPr="006603DD" w:rsidRDefault="003346A9" w:rsidP="003346A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34</w:t>
            </w:r>
          </w:p>
        </w:tc>
        <w:tc>
          <w:tcPr>
            <w:tcW w:w="1518" w:type="dxa"/>
          </w:tcPr>
          <w:p w14:paraId="534708F8" w14:textId="11922DB3" w:rsidR="003346A9" w:rsidRPr="006603DD" w:rsidRDefault="003346A9" w:rsidP="003346A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</w:t>
            </w:r>
            <w:r>
              <w:rPr>
                <w:rFonts w:ascii="Cambria" w:eastAsiaTheme="minorEastAsia" w:hAnsi="Cambria"/>
                <w:szCs w:val="15"/>
              </w:rPr>
              <w:t>ett</w:t>
            </w:r>
            <w:r w:rsidRPr="006603DD">
              <w:rPr>
                <w:rFonts w:ascii="Cambria" w:eastAsiaTheme="minorEastAsia" w:hAnsi="Cambria"/>
                <w:szCs w:val="15"/>
              </w:rPr>
              <w:t xml:space="preserve"> Syndrome</w:t>
            </w:r>
          </w:p>
        </w:tc>
        <w:tc>
          <w:tcPr>
            <w:tcW w:w="1276" w:type="dxa"/>
          </w:tcPr>
          <w:p w14:paraId="672FF73F" w14:textId="639D61EE" w:rsidR="003346A9" w:rsidRPr="006603DD" w:rsidRDefault="003346A9" w:rsidP="003346A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extromethorphan</w:t>
            </w:r>
          </w:p>
        </w:tc>
        <w:tc>
          <w:tcPr>
            <w:tcW w:w="1984" w:type="dxa"/>
          </w:tcPr>
          <w:p w14:paraId="5C0463C0" w14:textId="23EE1DE5" w:rsidR="003346A9" w:rsidRPr="006603DD" w:rsidRDefault="003346A9" w:rsidP="003346A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MECP2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00587B10" w14:textId="00FD8F3F" w:rsidR="003346A9" w:rsidRPr="006603DD" w:rsidRDefault="003346A9" w:rsidP="003346A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362D0DF8" w14:textId="0A913986" w:rsidR="003346A9" w:rsidRPr="006603DD" w:rsidRDefault="003346A9" w:rsidP="003346A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797DB403" w14:textId="37B4DD60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666FDDE2" w14:textId="73520282" w:rsidR="003346A9" w:rsidRPr="006603DD" w:rsidRDefault="003346A9" w:rsidP="003346A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7</w:t>
            </w:r>
          </w:p>
        </w:tc>
        <w:tc>
          <w:tcPr>
            <w:tcW w:w="1134" w:type="dxa"/>
          </w:tcPr>
          <w:p w14:paraId="6CA01E9C" w14:textId="5B82A04B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1524DEE5" w14:textId="2C339BA3" w:rsidR="003346A9" w:rsidRPr="006603DD" w:rsidRDefault="00F6415D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6415D">
              <w:rPr>
                <w:rFonts w:ascii="Cambria" w:hAnsi="Cambria"/>
                <w:szCs w:val="15"/>
              </w:rPr>
              <w:t>Change in Mullen; Visual Reception Sub-scale Score</w:t>
            </w:r>
          </w:p>
        </w:tc>
        <w:tc>
          <w:tcPr>
            <w:tcW w:w="1134" w:type="dxa"/>
          </w:tcPr>
          <w:p w14:paraId="55C33C02" w14:textId="5A554AD6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54E70DC1" w14:textId="77777777" w:rsidR="00F6415D" w:rsidRPr="00CC48F1" w:rsidRDefault="00F6415D" w:rsidP="00F6415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11BE8177" w14:textId="14DC1F95" w:rsidR="003346A9" w:rsidRPr="006603DD" w:rsidRDefault="00F6415D" w:rsidP="00F6415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8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2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4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DE203F3" w14:textId="46779440" w:rsidR="003346A9" w:rsidRPr="006603DD" w:rsidRDefault="003346A9" w:rsidP="003346A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520363</w:t>
            </w:r>
          </w:p>
        </w:tc>
      </w:tr>
      <w:tr w:rsidR="00310B1F" w:rsidRPr="006603DD" w14:paraId="2E9E06A8" w14:textId="77777777" w:rsidTr="00A52701">
        <w:tc>
          <w:tcPr>
            <w:tcW w:w="467" w:type="dxa"/>
          </w:tcPr>
          <w:p w14:paraId="7B50045A" w14:textId="6EF9BF3F" w:rsidR="00310B1F" w:rsidRPr="006603DD" w:rsidRDefault="00310B1F" w:rsidP="00310B1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lastRenderedPageBreak/>
              <w:t>135</w:t>
            </w:r>
          </w:p>
        </w:tc>
        <w:tc>
          <w:tcPr>
            <w:tcW w:w="1518" w:type="dxa"/>
          </w:tcPr>
          <w:p w14:paraId="47C3EF79" w14:textId="653D387E" w:rsidR="00310B1F" w:rsidRPr="006603DD" w:rsidRDefault="00310B1F" w:rsidP="00310B1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</w:t>
            </w:r>
            <w:r>
              <w:rPr>
                <w:rFonts w:ascii="Cambria" w:eastAsiaTheme="minorEastAsia" w:hAnsi="Cambria"/>
                <w:szCs w:val="15"/>
              </w:rPr>
              <w:t>ett</w:t>
            </w:r>
            <w:r w:rsidRPr="006603DD">
              <w:rPr>
                <w:rFonts w:ascii="Cambria" w:eastAsiaTheme="minorEastAsia" w:hAnsi="Cambria"/>
                <w:szCs w:val="15"/>
              </w:rPr>
              <w:t xml:space="preserve"> Syndrome</w:t>
            </w:r>
          </w:p>
        </w:tc>
        <w:tc>
          <w:tcPr>
            <w:tcW w:w="1276" w:type="dxa"/>
          </w:tcPr>
          <w:p w14:paraId="42C6DBAF" w14:textId="5B4EFBB7" w:rsidR="00310B1F" w:rsidRPr="006603DD" w:rsidRDefault="00310B1F" w:rsidP="00310B1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ETT-T</w:t>
            </w:r>
          </w:p>
        </w:tc>
        <w:tc>
          <w:tcPr>
            <w:tcW w:w="1984" w:type="dxa"/>
          </w:tcPr>
          <w:p w14:paraId="003CB258" w14:textId="49F733ED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MECP2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08D9C459" w14:textId="69B95829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61E6A389" w14:textId="5D75BCD3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crossover trial</w:t>
            </w:r>
          </w:p>
        </w:tc>
        <w:tc>
          <w:tcPr>
            <w:tcW w:w="992" w:type="dxa"/>
          </w:tcPr>
          <w:p w14:paraId="681CAC3D" w14:textId="25170CCF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F088876" w14:textId="11AE3B98" w:rsidR="00310B1F" w:rsidRPr="006603DD" w:rsidRDefault="00310B1F" w:rsidP="00310B1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5</w:t>
            </w:r>
          </w:p>
        </w:tc>
        <w:tc>
          <w:tcPr>
            <w:tcW w:w="1134" w:type="dxa"/>
          </w:tcPr>
          <w:p w14:paraId="7567EAB6" w14:textId="417ECE55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6835849A" w14:textId="6F19BAB1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310B1F">
              <w:rPr>
                <w:rFonts w:ascii="Cambria" w:hAnsi="Cambria"/>
                <w:sz w:val="13"/>
                <w:szCs w:val="13"/>
              </w:rPr>
              <w:t xml:space="preserve">Rett Syndrome Natural History Motor Behavior Assessment </w:t>
            </w:r>
          </w:p>
        </w:tc>
        <w:tc>
          <w:tcPr>
            <w:tcW w:w="1134" w:type="dxa"/>
          </w:tcPr>
          <w:p w14:paraId="2EA42BC6" w14:textId="4287A0ED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159B8B80" w14:textId="77777777" w:rsidR="00310B1F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51ACB200" w14:textId="15415397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9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3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6B3014E2" w14:textId="50553751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4041713</w:t>
            </w:r>
          </w:p>
        </w:tc>
      </w:tr>
      <w:tr w:rsidR="00310B1F" w:rsidRPr="006603DD" w14:paraId="1338CE1B" w14:textId="77777777" w:rsidTr="00A52701">
        <w:tc>
          <w:tcPr>
            <w:tcW w:w="467" w:type="dxa"/>
          </w:tcPr>
          <w:p w14:paraId="7F722BE0" w14:textId="52B7F234" w:rsidR="00310B1F" w:rsidRPr="006603DD" w:rsidRDefault="00310B1F" w:rsidP="00310B1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36</w:t>
            </w:r>
          </w:p>
        </w:tc>
        <w:tc>
          <w:tcPr>
            <w:tcW w:w="1518" w:type="dxa"/>
          </w:tcPr>
          <w:p w14:paraId="5A0A3034" w14:textId="31B6F193" w:rsidR="00310B1F" w:rsidRPr="006603DD" w:rsidRDefault="00310B1F" w:rsidP="00310B1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</w:t>
            </w:r>
            <w:r>
              <w:rPr>
                <w:rFonts w:ascii="Cambria" w:eastAsiaTheme="minorEastAsia" w:hAnsi="Cambria"/>
                <w:szCs w:val="15"/>
              </w:rPr>
              <w:t>ett</w:t>
            </w:r>
            <w:r w:rsidRPr="006603DD">
              <w:rPr>
                <w:rFonts w:ascii="Cambria" w:eastAsiaTheme="minorEastAsia" w:hAnsi="Cambria"/>
                <w:szCs w:val="15"/>
              </w:rPr>
              <w:t xml:space="preserve"> Syndrome</w:t>
            </w:r>
          </w:p>
        </w:tc>
        <w:tc>
          <w:tcPr>
            <w:tcW w:w="1276" w:type="dxa"/>
          </w:tcPr>
          <w:p w14:paraId="53E8103C" w14:textId="75D30DE4" w:rsidR="00310B1F" w:rsidRPr="006603DD" w:rsidRDefault="00310B1F" w:rsidP="00310B1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PI-743</w:t>
            </w:r>
          </w:p>
        </w:tc>
        <w:tc>
          <w:tcPr>
            <w:tcW w:w="1984" w:type="dxa"/>
          </w:tcPr>
          <w:p w14:paraId="155DC1B7" w14:textId="72188ECA" w:rsidR="00310B1F" w:rsidRPr="006603DD" w:rsidRDefault="00310B1F" w:rsidP="00310B1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MECP2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447DED31" w14:textId="332AC329" w:rsidR="00310B1F" w:rsidRPr="006603DD" w:rsidRDefault="00310B1F" w:rsidP="00310B1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08C3A35E" w14:textId="254E3618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545F1142" w14:textId="523C1758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5E25EF16" w14:textId="66EF7894" w:rsidR="00310B1F" w:rsidRPr="006603DD" w:rsidRDefault="00310B1F" w:rsidP="00310B1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4</w:t>
            </w:r>
          </w:p>
        </w:tc>
        <w:tc>
          <w:tcPr>
            <w:tcW w:w="1134" w:type="dxa"/>
          </w:tcPr>
          <w:p w14:paraId="7051FE39" w14:textId="51ACB626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22596E95" w14:textId="6FCE1F0D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310B1F">
              <w:rPr>
                <w:rFonts w:ascii="Cambria" w:hAnsi="Cambria"/>
                <w:szCs w:val="15"/>
              </w:rPr>
              <w:t>Rett Syndrome Clinical Severity Sore</w:t>
            </w:r>
          </w:p>
        </w:tc>
        <w:tc>
          <w:tcPr>
            <w:tcW w:w="1134" w:type="dxa"/>
          </w:tcPr>
          <w:p w14:paraId="1492CBBE" w14:textId="682D0659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BC5C071" w14:textId="77777777" w:rsidR="00310B1F" w:rsidRPr="00CC48F1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470C69E3" w14:textId="6E33833A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8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6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E9EF563" w14:textId="31B1728B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97" w:name="OLE_LINK92"/>
            <w:r w:rsidRPr="006603DD">
              <w:rPr>
                <w:rFonts w:ascii="Cambria" w:hAnsi="Cambria"/>
                <w:szCs w:val="15"/>
              </w:rPr>
              <w:t>NCT01822249</w:t>
            </w:r>
            <w:bookmarkEnd w:id="97"/>
          </w:p>
        </w:tc>
      </w:tr>
      <w:tr w:rsidR="00310B1F" w:rsidRPr="006603DD" w14:paraId="3B40D09E" w14:textId="77777777" w:rsidTr="00A52701">
        <w:tc>
          <w:tcPr>
            <w:tcW w:w="467" w:type="dxa"/>
          </w:tcPr>
          <w:p w14:paraId="05478DF2" w14:textId="0E6D82F9" w:rsidR="00310B1F" w:rsidRPr="006603DD" w:rsidRDefault="00310B1F" w:rsidP="00310B1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37</w:t>
            </w:r>
          </w:p>
        </w:tc>
        <w:tc>
          <w:tcPr>
            <w:tcW w:w="1518" w:type="dxa"/>
          </w:tcPr>
          <w:p w14:paraId="251D2FDE" w14:textId="3A565E22" w:rsidR="00310B1F" w:rsidRPr="006603DD" w:rsidRDefault="00310B1F" w:rsidP="00310B1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</w:t>
            </w:r>
            <w:r>
              <w:rPr>
                <w:rFonts w:ascii="Cambria" w:eastAsiaTheme="minorEastAsia" w:hAnsi="Cambria"/>
                <w:szCs w:val="15"/>
              </w:rPr>
              <w:t>ett</w:t>
            </w:r>
            <w:r w:rsidRPr="006603DD">
              <w:rPr>
                <w:rFonts w:ascii="Cambria" w:eastAsiaTheme="minorEastAsia" w:hAnsi="Cambria"/>
                <w:szCs w:val="15"/>
              </w:rPr>
              <w:t xml:space="preserve"> Syndrome</w:t>
            </w:r>
          </w:p>
        </w:tc>
        <w:tc>
          <w:tcPr>
            <w:tcW w:w="1276" w:type="dxa"/>
          </w:tcPr>
          <w:p w14:paraId="6BC21EE7" w14:textId="3B391F53" w:rsidR="00310B1F" w:rsidRPr="006603DD" w:rsidRDefault="00310B1F" w:rsidP="00310B1F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NAVEX2-73</w:t>
            </w:r>
          </w:p>
        </w:tc>
        <w:tc>
          <w:tcPr>
            <w:tcW w:w="1984" w:type="dxa"/>
          </w:tcPr>
          <w:p w14:paraId="6C278146" w14:textId="635CB280" w:rsidR="00310B1F" w:rsidRPr="006603DD" w:rsidRDefault="00EA2D0E" w:rsidP="00310B1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MECP2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02E6E3C3" w14:textId="61853014" w:rsidR="00310B1F" w:rsidRPr="006603DD" w:rsidRDefault="00EA2D0E" w:rsidP="00310B1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</w:tc>
        <w:tc>
          <w:tcPr>
            <w:tcW w:w="1276" w:type="dxa"/>
          </w:tcPr>
          <w:p w14:paraId="11287A28" w14:textId="2E014CAA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58E31C48" w14:textId="787D7188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1BC0E880" w14:textId="6D3F6EE7" w:rsidR="00310B1F" w:rsidRPr="006603DD" w:rsidRDefault="00310B1F" w:rsidP="00310B1F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9</w:t>
            </w:r>
          </w:p>
        </w:tc>
        <w:tc>
          <w:tcPr>
            <w:tcW w:w="1134" w:type="dxa"/>
          </w:tcPr>
          <w:p w14:paraId="52A43105" w14:textId="54A7F653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3D968F7A" w14:textId="7C7D0898" w:rsidR="00310B1F" w:rsidRPr="006603DD" w:rsidRDefault="00EA2D0E" w:rsidP="00EA2D0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EA2D0E">
              <w:rPr>
                <w:rFonts w:ascii="Cambria" w:hAnsi="Cambria"/>
                <w:szCs w:val="15"/>
              </w:rPr>
              <w:t>Rett Syndrome Behaviour Questionnaire</w:t>
            </w:r>
          </w:p>
        </w:tc>
        <w:tc>
          <w:tcPr>
            <w:tcW w:w="1134" w:type="dxa"/>
          </w:tcPr>
          <w:p w14:paraId="7FF96155" w14:textId="5BF41355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4DDD835" w14:textId="77777777" w:rsidR="00EA2D0E" w:rsidRDefault="00EA2D0E" w:rsidP="00EA2D0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6415D">
              <w:rPr>
                <w:rFonts w:ascii="Cambria" w:hAnsi="Cambria"/>
                <w:szCs w:val="15"/>
              </w:rPr>
              <w:t>Recruiting</w:t>
            </w:r>
          </w:p>
          <w:p w14:paraId="39313AB1" w14:textId="422969DD" w:rsidR="00310B1F" w:rsidRPr="006603DD" w:rsidRDefault="00EA2D0E" w:rsidP="00EA2D0E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(</w:t>
            </w:r>
            <w:r>
              <w:rPr>
                <w:rFonts w:ascii="Cambria" w:eastAsiaTheme="minorEastAsia" w:hAnsi="Cambria"/>
                <w:szCs w:val="15"/>
              </w:rPr>
              <w:t>2022/9/7)</w:t>
            </w:r>
          </w:p>
        </w:tc>
        <w:tc>
          <w:tcPr>
            <w:tcW w:w="1577" w:type="dxa"/>
          </w:tcPr>
          <w:p w14:paraId="1D17F5E3" w14:textId="091C7320" w:rsidR="00310B1F" w:rsidRPr="006603DD" w:rsidRDefault="00310B1F" w:rsidP="00310B1F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4304482</w:t>
            </w:r>
          </w:p>
        </w:tc>
      </w:tr>
      <w:tr w:rsidR="00EA2D0E" w:rsidRPr="006603DD" w14:paraId="51A6C30F" w14:textId="77777777" w:rsidTr="00A52701">
        <w:tc>
          <w:tcPr>
            <w:tcW w:w="467" w:type="dxa"/>
          </w:tcPr>
          <w:p w14:paraId="40901E5B" w14:textId="7D5C69C4" w:rsidR="00EA2D0E" w:rsidRPr="006603DD" w:rsidRDefault="00EA2D0E" w:rsidP="00EA2D0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38</w:t>
            </w:r>
          </w:p>
        </w:tc>
        <w:tc>
          <w:tcPr>
            <w:tcW w:w="1518" w:type="dxa"/>
          </w:tcPr>
          <w:p w14:paraId="73E9648B" w14:textId="23847351" w:rsidR="00EA2D0E" w:rsidRPr="006603DD" w:rsidRDefault="00EA2D0E" w:rsidP="00EA2D0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</w:t>
            </w:r>
            <w:r>
              <w:rPr>
                <w:rFonts w:ascii="Cambria" w:eastAsiaTheme="minorEastAsia" w:hAnsi="Cambria"/>
                <w:szCs w:val="15"/>
              </w:rPr>
              <w:t>ett</w:t>
            </w:r>
            <w:r w:rsidRPr="006603DD">
              <w:rPr>
                <w:rFonts w:ascii="Cambria" w:eastAsiaTheme="minorEastAsia" w:hAnsi="Cambria"/>
                <w:szCs w:val="15"/>
              </w:rPr>
              <w:t xml:space="preserve"> Syndrome</w:t>
            </w:r>
          </w:p>
        </w:tc>
        <w:tc>
          <w:tcPr>
            <w:tcW w:w="1276" w:type="dxa"/>
          </w:tcPr>
          <w:p w14:paraId="5BC32061" w14:textId="7AD0578C" w:rsidR="00EA2D0E" w:rsidRPr="006603DD" w:rsidRDefault="00EA2D0E" w:rsidP="00EA2D0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Trofinetide</w:t>
            </w:r>
          </w:p>
        </w:tc>
        <w:tc>
          <w:tcPr>
            <w:tcW w:w="1984" w:type="dxa"/>
          </w:tcPr>
          <w:p w14:paraId="42C4D2E0" w14:textId="3EB7A318" w:rsidR="00EA2D0E" w:rsidRPr="006603DD" w:rsidRDefault="00EA2D0E" w:rsidP="00EA2D0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MECP2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4CBC4648" w14:textId="25F89567" w:rsidR="00EA2D0E" w:rsidRPr="006603DD" w:rsidRDefault="00EA2D0E" w:rsidP="00EA2D0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67BE1B0D" w14:textId="6EBC66AF" w:rsidR="00EA2D0E" w:rsidRPr="006603DD" w:rsidRDefault="00EA2D0E" w:rsidP="00EA2D0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0320BE8F" w14:textId="713B8B1A" w:rsidR="00EA2D0E" w:rsidRPr="006603DD" w:rsidRDefault="00EA2D0E" w:rsidP="00EA2D0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1A3B1897" w14:textId="43AD97BC" w:rsidR="00EA2D0E" w:rsidRPr="006603DD" w:rsidRDefault="00EA2D0E" w:rsidP="00EA2D0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84</w:t>
            </w:r>
          </w:p>
        </w:tc>
        <w:tc>
          <w:tcPr>
            <w:tcW w:w="1134" w:type="dxa"/>
          </w:tcPr>
          <w:p w14:paraId="682B2BE0" w14:textId="2B5772E2" w:rsidR="00EA2D0E" w:rsidRPr="006603DD" w:rsidRDefault="00EA2D0E" w:rsidP="00EA2D0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4746226E" w14:textId="4BE53F23" w:rsidR="00EA2D0E" w:rsidRPr="006603DD" w:rsidRDefault="00EA2D0E" w:rsidP="00EA2D0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EA2D0E">
              <w:rPr>
                <w:rFonts w:ascii="Cambria" w:hAnsi="Cambria"/>
                <w:szCs w:val="15"/>
              </w:rPr>
              <w:t>Rett Syndrome Behaviour Questionnaire</w:t>
            </w:r>
          </w:p>
        </w:tc>
        <w:tc>
          <w:tcPr>
            <w:tcW w:w="1134" w:type="dxa"/>
          </w:tcPr>
          <w:p w14:paraId="5B3F2B1B" w14:textId="540B0EDD" w:rsidR="00EA2D0E" w:rsidRPr="006603DD" w:rsidRDefault="00EA2D0E" w:rsidP="00EA2D0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E2EF5C2" w14:textId="77777777" w:rsidR="00EA2D0E" w:rsidRPr="00FB75CA" w:rsidRDefault="00EA2D0E" w:rsidP="00EA2D0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528F297D" w14:textId="75C501B1" w:rsidR="00EA2D0E" w:rsidRPr="006603DD" w:rsidRDefault="00EA2D0E" w:rsidP="00EA2D0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216598E1" w14:textId="7F5D9B49" w:rsidR="00EA2D0E" w:rsidRPr="006603DD" w:rsidRDefault="00EA2D0E" w:rsidP="00EA2D0E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98" w:name="OLE_LINK93"/>
            <w:r w:rsidRPr="006603DD">
              <w:rPr>
                <w:rFonts w:ascii="Cambria" w:hAnsi="Cambria"/>
                <w:szCs w:val="15"/>
              </w:rPr>
              <w:t>NCT04181723</w:t>
            </w:r>
            <w:bookmarkEnd w:id="98"/>
          </w:p>
        </w:tc>
      </w:tr>
      <w:tr w:rsidR="00F45B7D" w:rsidRPr="006603DD" w14:paraId="3EFEE996" w14:textId="77777777" w:rsidTr="00A52701">
        <w:tc>
          <w:tcPr>
            <w:tcW w:w="467" w:type="dxa"/>
          </w:tcPr>
          <w:p w14:paraId="0595EFB1" w14:textId="6E626B87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39</w:t>
            </w:r>
          </w:p>
        </w:tc>
        <w:tc>
          <w:tcPr>
            <w:tcW w:w="1518" w:type="dxa"/>
          </w:tcPr>
          <w:p w14:paraId="64191996" w14:textId="05538C92" w:rsidR="00F45B7D" w:rsidRPr="006603DD" w:rsidRDefault="00F45B7D" w:rsidP="00F45B7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</w:t>
            </w:r>
            <w:r>
              <w:rPr>
                <w:rFonts w:ascii="Cambria" w:eastAsiaTheme="minorEastAsia" w:hAnsi="Cambria"/>
                <w:szCs w:val="15"/>
              </w:rPr>
              <w:t>ett</w:t>
            </w:r>
            <w:r w:rsidRPr="006603DD">
              <w:rPr>
                <w:rFonts w:ascii="Cambria" w:eastAsiaTheme="minorEastAsia" w:hAnsi="Cambria"/>
                <w:szCs w:val="15"/>
              </w:rPr>
              <w:t xml:space="preserve"> Syndrome</w:t>
            </w:r>
          </w:p>
        </w:tc>
        <w:tc>
          <w:tcPr>
            <w:tcW w:w="1276" w:type="dxa"/>
          </w:tcPr>
          <w:p w14:paraId="31F789DA" w14:textId="2EB336AC" w:rsidR="00F45B7D" w:rsidRPr="006603DD" w:rsidRDefault="00F45B7D" w:rsidP="00F45B7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WP42003-P</w:t>
            </w:r>
          </w:p>
        </w:tc>
        <w:tc>
          <w:tcPr>
            <w:tcW w:w="1984" w:type="dxa"/>
          </w:tcPr>
          <w:p w14:paraId="48A8EDAD" w14:textId="21031326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MECP2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6D12059A" w14:textId="0E026802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00703B6D" w14:textId="6DE1088D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6CA48628" w14:textId="25F8AD23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7EBBAA42" w14:textId="4D730481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52</w:t>
            </w:r>
          </w:p>
        </w:tc>
        <w:tc>
          <w:tcPr>
            <w:tcW w:w="1134" w:type="dxa"/>
          </w:tcPr>
          <w:p w14:paraId="007FA9C8" w14:textId="13BA86C2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6AAD5C5E" w14:textId="787E9586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45B7D">
              <w:rPr>
                <w:rFonts w:ascii="Cambria" w:hAnsi="Cambria"/>
                <w:szCs w:val="15"/>
              </w:rPr>
              <w:t>Rett Syndrome Behaviour Questionnaire</w:t>
            </w:r>
          </w:p>
        </w:tc>
        <w:tc>
          <w:tcPr>
            <w:tcW w:w="1134" w:type="dxa"/>
          </w:tcPr>
          <w:p w14:paraId="3CA0FE40" w14:textId="68A3B03F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3FD07F6" w14:textId="77777777" w:rsidR="00F45B7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23502">
              <w:rPr>
                <w:rFonts w:ascii="Cambria" w:hAnsi="Cambria"/>
                <w:szCs w:val="15"/>
              </w:rPr>
              <w:t>Terminated</w:t>
            </w:r>
          </w:p>
          <w:p w14:paraId="3F59E66F" w14:textId="28A56D88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(</w:t>
            </w:r>
            <w:r>
              <w:rPr>
                <w:rFonts w:ascii="Cambria" w:eastAsiaTheme="minorEastAsia" w:hAnsi="Cambria"/>
                <w:szCs w:val="15"/>
              </w:rPr>
              <w:t>2022</w:t>
            </w:r>
            <w:r>
              <w:rPr>
                <w:rFonts w:ascii="Cambria" w:eastAsiaTheme="minorEastAsia" w:hAnsi="Cambria" w:hint="eastAsia"/>
                <w:szCs w:val="15"/>
              </w:rPr>
              <w:t>/</w:t>
            </w:r>
            <w:r>
              <w:rPr>
                <w:rFonts w:ascii="Cambria" w:eastAsiaTheme="minorEastAsia" w:hAnsi="Cambria"/>
                <w:szCs w:val="15"/>
              </w:rPr>
              <w:t>9/2)</w:t>
            </w:r>
          </w:p>
        </w:tc>
        <w:tc>
          <w:tcPr>
            <w:tcW w:w="1577" w:type="dxa"/>
          </w:tcPr>
          <w:p w14:paraId="0746B79E" w14:textId="4065B998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99" w:name="OLE_LINK94"/>
            <w:r w:rsidRPr="006603DD">
              <w:rPr>
                <w:rFonts w:ascii="Cambria" w:hAnsi="Cambria"/>
                <w:szCs w:val="15"/>
              </w:rPr>
              <w:t>NCT03848832</w:t>
            </w:r>
            <w:bookmarkEnd w:id="99"/>
          </w:p>
        </w:tc>
      </w:tr>
      <w:tr w:rsidR="00F45B7D" w:rsidRPr="006603DD" w14:paraId="5095B9D6" w14:textId="77777777" w:rsidTr="00A52701">
        <w:tc>
          <w:tcPr>
            <w:tcW w:w="467" w:type="dxa"/>
          </w:tcPr>
          <w:p w14:paraId="5453FA61" w14:textId="3FA42BCD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40</w:t>
            </w:r>
          </w:p>
        </w:tc>
        <w:tc>
          <w:tcPr>
            <w:tcW w:w="1518" w:type="dxa"/>
          </w:tcPr>
          <w:p w14:paraId="34B941BE" w14:textId="4AF3C3FD" w:rsidR="00F45B7D" w:rsidRPr="006603DD" w:rsidRDefault="00F45B7D" w:rsidP="00F45B7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</w:t>
            </w:r>
            <w:r>
              <w:rPr>
                <w:rFonts w:ascii="Cambria" w:eastAsiaTheme="minorEastAsia" w:hAnsi="Cambria"/>
                <w:szCs w:val="15"/>
              </w:rPr>
              <w:t>ett</w:t>
            </w:r>
            <w:r w:rsidRPr="006603DD">
              <w:rPr>
                <w:rFonts w:ascii="Cambria" w:eastAsiaTheme="minorEastAsia" w:hAnsi="Cambria"/>
                <w:szCs w:val="15"/>
              </w:rPr>
              <w:t xml:space="preserve"> Syndrome</w:t>
            </w:r>
          </w:p>
        </w:tc>
        <w:tc>
          <w:tcPr>
            <w:tcW w:w="1276" w:type="dxa"/>
          </w:tcPr>
          <w:p w14:paraId="421BDC15" w14:textId="51D29EEB" w:rsidR="00F45B7D" w:rsidRPr="006603DD" w:rsidRDefault="00F45B7D" w:rsidP="00F45B7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arizotan</w:t>
            </w:r>
          </w:p>
        </w:tc>
        <w:tc>
          <w:tcPr>
            <w:tcW w:w="1984" w:type="dxa"/>
          </w:tcPr>
          <w:p w14:paraId="5335F256" w14:textId="790BC96C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MECP2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7B3F541B" w14:textId="543B26A6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41D6E519" w14:textId="676DD2DD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6C1FD742" w14:textId="179B262A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1C91DD64" w14:textId="5B226D5A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9</w:t>
            </w:r>
          </w:p>
        </w:tc>
        <w:tc>
          <w:tcPr>
            <w:tcW w:w="1134" w:type="dxa"/>
          </w:tcPr>
          <w:p w14:paraId="22E6F3B6" w14:textId="2F7F10E2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5878B3D2" w14:textId="6A40B8A0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45B7D">
              <w:rPr>
                <w:rFonts w:ascii="Cambria" w:hAnsi="Cambria"/>
                <w:szCs w:val="15"/>
              </w:rPr>
              <w:t>Reduction in Respiratory Abnormality</w:t>
            </w:r>
          </w:p>
        </w:tc>
        <w:tc>
          <w:tcPr>
            <w:tcW w:w="1134" w:type="dxa"/>
          </w:tcPr>
          <w:p w14:paraId="1120514E" w14:textId="17BD692D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655A6FEB" w14:textId="77777777" w:rsidR="00F45B7D" w:rsidRPr="00F45B7D" w:rsidRDefault="00F45B7D" w:rsidP="00F45B7D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F45B7D">
              <w:rPr>
                <w:rFonts w:ascii="Cambria" w:hAnsi="Cambria"/>
                <w:sz w:val="13"/>
                <w:szCs w:val="13"/>
              </w:rPr>
              <w:t>Terminated</w:t>
            </w:r>
          </w:p>
          <w:p w14:paraId="08FCBCCF" w14:textId="38AB0590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45B7D">
              <w:rPr>
                <w:rFonts w:ascii="Cambria" w:eastAsiaTheme="minorEastAsia" w:hAnsi="Cambria" w:hint="eastAsia"/>
                <w:sz w:val="13"/>
                <w:szCs w:val="13"/>
              </w:rPr>
              <w:t>(</w:t>
            </w:r>
            <w:r w:rsidRPr="00F45B7D">
              <w:rPr>
                <w:rFonts w:ascii="Cambria" w:eastAsiaTheme="minorEastAsia" w:hAnsi="Cambria"/>
                <w:sz w:val="13"/>
                <w:szCs w:val="13"/>
              </w:rPr>
              <w:t>2021</w:t>
            </w:r>
            <w:r w:rsidRPr="00F45B7D">
              <w:rPr>
                <w:rFonts w:ascii="Cambria" w:eastAsiaTheme="minorEastAsia" w:hAnsi="Cambria" w:hint="eastAsia"/>
                <w:sz w:val="13"/>
                <w:szCs w:val="13"/>
              </w:rPr>
              <w:t>/</w:t>
            </w:r>
            <w:r w:rsidRPr="00F45B7D">
              <w:rPr>
                <w:rFonts w:ascii="Cambria" w:eastAsiaTheme="minorEastAsia" w:hAnsi="Cambria"/>
                <w:sz w:val="13"/>
                <w:szCs w:val="13"/>
              </w:rPr>
              <w:t>12/21)</w:t>
            </w:r>
          </w:p>
        </w:tc>
        <w:tc>
          <w:tcPr>
            <w:tcW w:w="1577" w:type="dxa"/>
          </w:tcPr>
          <w:p w14:paraId="1FDBDC0E" w14:textId="706B39DA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790034</w:t>
            </w:r>
          </w:p>
        </w:tc>
      </w:tr>
      <w:tr w:rsidR="00F45B7D" w:rsidRPr="006603DD" w14:paraId="7244514D" w14:textId="77777777" w:rsidTr="00A52701">
        <w:tc>
          <w:tcPr>
            <w:tcW w:w="467" w:type="dxa"/>
          </w:tcPr>
          <w:p w14:paraId="1B071BCA" w14:textId="2545FBE9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41</w:t>
            </w:r>
          </w:p>
        </w:tc>
        <w:tc>
          <w:tcPr>
            <w:tcW w:w="1518" w:type="dxa"/>
          </w:tcPr>
          <w:p w14:paraId="7AC1CE13" w14:textId="0DE2195F" w:rsidR="00F45B7D" w:rsidRPr="006603DD" w:rsidRDefault="00F45B7D" w:rsidP="00F45B7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andhoff Disease</w:t>
            </w:r>
          </w:p>
        </w:tc>
        <w:tc>
          <w:tcPr>
            <w:tcW w:w="1276" w:type="dxa"/>
          </w:tcPr>
          <w:p w14:paraId="780BA9DB" w14:textId="796821B1" w:rsidR="00F45B7D" w:rsidRPr="006603DD" w:rsidRDefault="00F45B7D" w:rsidP="00F45B7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Z402671</w:t>
            </w:r>
          </w:p>
        </w:tc>
        <w:tc>
          <w:tcPr>
            <w:tcW w:w="1984" w:type="dxa"/>
          </w:tcPr>
          <w:p w14:paraId="7F7C1FC4" w14:textId="4277CE9B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HEXB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26345DE9" w14:textId="5D8D1103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7280399B" w14:textId="478A7842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3C2EE3AC" w14:textId="3AC865CB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6DE11AC5" w14:textId="5BAE2267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2</w:t>
            </w:r>
          </w:p>
        </w:tc>
        <w:tc>
          <w:tcPr>
            <w:tcW w:w="1134" w:type="dxa"/>
          </w:tcPr>
          <w:p w14:paraId="6FCCD6DF" w14:textId="132508B3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2EBBD33B" w14:textId="07A927A5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45B7D">
              <w:rPr>
                <w:rFonts w:ascii="Cambria" w:hAnsi="Cambria"/>
                <w:szCs w:val="15"/>
              </w:rPr>
              <w:t>Change in cerebrospinal fluid (CSF) GM2 biomarker</w:t>
            </w:r>
          </w:p>
        </w:tc>
        <w:tc>
          <w:tcPr>
            <w:tcW w:w="1134" w:type="dxa"/>
          </w:tcPr>
          <w:p w14:paraId="205C2B04" w14:textId="29975C47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C3649A3" w14:textId="77777777" w:rsidR="00F45B7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5F74BF73" w14:textId="17FB4558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AEAF1A1" w14:textId="35CD2137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4221451</w:t>
            </w:r>
          </w:p>
        </w:tc>
      </w:tr>
      <w:tr w:rsidR="00F45B7D" w:rsidRPr="006603DD" w14:paraId="5DD2C0A8" w14:textId="77777777" w:rsidTr="00A52701">
        <w:tc>
          <w:tcPr>
            <w:tcW w:w="467" w:type="dxa"/>
          </w:tcPr>
          <w:p w14:paraId="41EFF06E" w14:textId="7BD7D0A4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42</w:t>
            </w:r>
          </w:p>
        </w:tc>
        <w:tc>
          <w:tcPr>
            <w:tcW w:w="1518" w:type="dxa"/>
          </w:tcPr>
          <w:p w14:paraId="2CE796BC" w14:textId="07874649" w:rsidR="00F45B7D" w:rsidRPr="006603DD" w:rsidRDefault="00F45B7D" w:rsidP="00F45B7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pinal Muscular Atrophy Type I</w:t>
            </w:r>
          </w:p>
        </w:tc>
        <w:tc>
          <w:tcPr>
            <w:tcW w:w="1276" w:type="dxa"/>
          </w:tcPr>
          <w:p w14:paraId="4B8E7DEB" w14:textId="3003E227" w:rsidR="00F45B7D" w:rsidRPr="006603DD" w:rsidRDefault="00F45B7D" w:rsidP="00F45B7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nasemnogene Abeparvovec-xioi</w:t>
            </w:r>
          </w:p>
        </w:tc>
        <w:tc>
          <w:tcPr>
            <w:tcW w:w="1984" w:type="dxa"/>
          </w:tcPr>
          <w:p w14:paraId="21B58D27" w14:textId="5EBB72E1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SMN1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19EAE72A" w14:textId="3AA32E18" w:rsidR="00F45B7D" w:rsidRPr="00F45B7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</w:tc>
        <w:tc>
          <w:tcPr>
            <w:tcW w:w="1276" w:type="dxa"/>
          </w:tcPr>
          <w:p w14:paraId="34816F1F" w14:textId="420376A1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6490CE6D" w14:textId="753C19F5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24C2775" w14:textId="7AECF888" w:rsidR="00F45B7D" w:rsidRPr="006603DD" w:rsidRDefault="00F45B7D" w:rsidP="00F45B7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</w:t>
            </w:r>
          </w:p>
        </w:tc>
        <w:tc>
          <w:tcPr>
            <w:tcW w:w="1134" w:type="dxa"/>
          </w:tcPr>
          <w:p w14:paraId="5E9270A5" w14:textId="7D27CCE9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707BE9C2" w14:textId="17AADA74" w:rsidR="00F45B7D" w:rsidRPr="006603DD" w:rsidRDefault="00101DF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01DFD">
              <w:rPr>
                <w:rFonts w:ascii="Cambria" w:hAnsi="Cambria"/>
                <w:szCs w:val="15"/>
              </w:rPr>
              <w:t>Number of Participants Who Achieved Sitting Alone for at Least 10 Seconds</w:t>
            </w:r>
          </w:p>
        </w:tc>
        <w:tc>
          <w:tcPr>
            <w:tcW w:w="1134" w:type="dxa"/>
          </w:tcPr>
          <w:p w14:paraId="32F84C2C" w14:textId="76A34430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14BE918" w14:textId="77777777" w:rsidR="00F45B7D" w:rsidRPr="00CC48F1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151026B5" w14:textId="2E76B310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6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7A8F12D7" w14:textId="5F754770" w:rsidR="00F45B7D" w:rsidRPr="006603DD" w:rsidRDefault="00F45B7D" w:rsidP="00F45B7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837184</w:t>
            </w:r>
          </w:p>
        </w:tc>
      </w:tr>
      <w:tr w:rsidR="00101DFD" w:rsidRPr="006603DD" w14:paraId="03E5E053" w14:textId="77777777" w:rsidTr="00A52701">
        <w:tc>
          <w:tcPr>
            <w:tcW w:w="467" w:type="dxa"/>
          </w:tcPr>
          <w:p w14:paraId="7935E54A" w14:textId="1BD34EF3" w:rsidR="00101DFD" w:rsidRPr="006603DD" w:rsidRDefault="00101DFD" w:rsidP="00101DF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43</w:t>
            </w:r>
          </w:p>
        </w:tc>
        <w:tc>
          <w:tcPr>
            <w:tcW w:w="1518" w:type="dxa"/>
          </w:tcPr>
          <w:p w14:paraId="23AA362E" w14:textId="6CF494BF" w:rsidR="00101DFD" w:rsidRPr="006603DD" w:rsidRDefault="00101DFD" w:rsidP="00101DF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pinal Muscular Atrophy Type I</w:t>
            </w:r>
          </w:p>
        </w:tc>
        <w:tc>
          <w:tcPr>
            <w:tcW w:w="1276" w:type="dxa"/>
          </w:tcPr>
          <w:p w14:paraId="53ED4492" w14:textId="507B52E6" w:rsidR="00101DFD" w:rsidRPr="006603DD" w:rsidRDefault="00101DFD" w:rsidP="00101DF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VXS-101</w:t>
            </w:r>
          </w:p>
        </w:tc>
        <w:tc>
          <w:tcPr>
            <w:tcW w:w="1984" w:type="dxa"/>
          </w:tcPr>
          <w:p w14:paraId="65DDD777" w14:textId="5DF79FAA" w:rsidR="00101DFD" w:rsidRPr="00101DFD" w:rsidRDefault="00101DFD" w:rsidP="00101DFD">
            <w:pPr>
              <w:spacing w:line="240" w:lineRule="exact"/>
              <w:rPr>
                <w:rFonts w:ascii="Cambria" w:hAnsi="Cambria"/>
                <w:b/>
                <w:bCs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SMN1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6610512D" w14:textId="7FB53098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</w:tc>
        <w:tc>
          <w:tcPr>
            <w:tcW w:w="1276" w:type="dxa"/>
          </w:tcPr>
          <w:p w14:paraId="506C8847" w14:textId="63B30694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6EB4F391" w14:textId="574F7109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EF0F178" w14:textId="1021E69F" w:rsidR="00101DFD" w:rsidRPr="006603DD" w:rsidRDefault="00101DFD" w:rsidP="00101DF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</w:t>
            </w:r>
          </w:p>
        </w:tc>
        <w:tc>
          <w:tcPr>
            <w:tcW w:w="1134" w:type="dxa"/>
          </w:tcPr>
          <w:p w14:paraId="6C6C62BB" w14:textId="7C5DF7EA" w:rsidR="00101DFD" w:rsidRPr="006603DD" w:rsidRDefault="00101DFD" w:rsidP="00101DF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5A286E71" w14:textId="5F8C752A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01DFD">
              <w:rPr>
                <w:rFonts w:ascii="Cambria" w:hAnsi="Cambria"/>
                <w:szCs w:val="15"/>
              </w:rPr>
              <w:t>Number of Participants That Experienced Treatment-related Toxicity</w:t>
            </w:r>
          </w:p>
        </w:tc>
        <w:tc>
          <w:tcPr>
            <w:tcW w:w="1134" w:type="dxa"/>
          </w:tcPr>
          <w:p w14:paraId="15148D7B" w14:textId="5CC3AF49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33F3C3F1" w14:textId="77777777" w:rsidR="00101DFD" w:rsidRPr="00FB75CA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30873286" w14:textId="6433349D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9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6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08470BD" w14:textId="5D4DFBC1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122952</w:t>
            </w:r>
          </w:p>
        </w:tc>
      </w:tr>
      <w:tr w:rsidR="00101DFD" w:rsidRPr="006603DD" w14:paraId="6813CE04" w14:textId="77777777" w:rsidTr="00A52701">
        <w:tc>
          <w:tcPr>
            <w:tcW w:w="467" w:type="dxa"/>
          </w:tcPr>
          <w:p w14:paraId="24DB8594" w14:textId="22AF9AE4" w:rsidR="00101DFD" w:rsidRPr="006603DD" w:rsidRDefault="00101DFD" w:rsidP="00101DF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44</w:t>
            </w:r>
          </w:p>
        </w:tc>
        <w:tc>
          <w:tcPr>
            <w:tcW w:w="1518" w:type="dxa"/>
          </w:tcPr>
          <w:p w14:paraId="14A045CD" w14:textId="058E8ABF" w:rsidR="00101DFD" w:rsidRPr="006603DD" w:rsidRDefault="00101DFD" w:rsidP="00101DF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100" w:name="_Hlk93503531"/>
            <w:r w:rsidRPr="006603DD">
              <w:rPr>
                <w:rFonts w:ascii="Cambria" w:hAnsi="Cambria"/>
                <w:szCs w:val="15"/>
              </w:rPr>
              <w:t>Spinal Muscular Atrophy</w:t>
            </w:r>
            <w:bookmarkEnd w:id="100"/>
          </w:p>
        </w:tc>
        <w:tc>
          <w:tcPr>
            <w:tcW w:w="1276" w:type="dxa"/>
          </w:tcPr>
          <w:p w14:paraId="63A28470" w14:textId="72CA82F7" w:rsidR="00101DFD" w:rsidRPr="006603DD" w:rsidRDefault="00101DFD" w:rsidP="00101DF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color w:val="000000"/>
                <w:szCs w:val="15"/>
                <w:shd w:val="clear" w:color="auto" w:fill="F9F9F9"/>
              </w:rPr>
              <w:t>Nusinersen</w:t>
            </w:r>
          </w:p>
        </w:tc>
        <w:tc>
          <w:tcPr>
            <w:tcW w:w="1984" w:type="dxa"/>
          </w:tcPr>
          <w:p w14:paraId="305CB799" w14:textId="52336BF9" w:rsidR="00101DFD" w:rsidRPr="006603DD" w:rsidRDefault="00101DFD" w:rsidP="00101DF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SMN1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7AFF4A55" w14:textId="19C22147" w:rsidR="00101DFD" w:rsidRPr="006603DD" w:rsidRDefault="00101DFD" w:rsidP="00101DF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</w:tc>
        <w:tc>
          <w:tcPr>
            <w:tcW w:w="1276" w:type="dxa"/>
          </w:tcPr>
          <w:p w14:paraId="6CBFBB04" w14:textId="1B071D64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12766BBC" w14:textId="44D7030F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640FD8B2" w14:textId="3ECCF3C8" w:rsidR="00101DFD" w:rsidRPr="006603DD" w:rsidRDefault="00101DFD" w:rsidP="00101DF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6</w:t>
            </w:r>
          </w:p>
        </w:tc>
        <w:tc>
          <w:tcPr>
            <w:tcW w:w="1134" w:type="dxa"/>
          </w:tcPr>
          <w:p w14:paraId="4EF916DB" w14:textId="4045CDA5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16CD152F" w14:textId="4A0F51D0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01DFD">
              <w:rPr>
                <w:rFonts w:ascii="Cambria" w:hAnsi="Cambria"/>
                <w:szCs w:val="15"/>
              </w:rPr>
              <w:t>Hammersmith Functional Motor Scale</w:t>
            </w:r>
          </w:p>
        </w:tc>
        <w:tc>
          <w:tcPr>
            <w:tcW w:w="1134" w:type="dxa"/>
          </w:tcPr>
          <w:p w14:paraId="44EEA281" w14:textId="5C21C69B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24E026D" w14:textId="77777777" w:rsidR="00101DFD" w:rsidRPr="00CC48F1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0D76664A" w14:textId="1BF01590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7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11DD0BA1" w14:textId="4A43F6D9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292537</w:t>
            </w:r>
          </w:p>
        </w:tc>
      </w:tr>
      <w:tr w:rsidR="00101DFD" w:rsidRPr="006603DD" w14:paraId="56B9541A" w14:textId="77777777" w:rsidTr="00A52701">
        <w:tc>
          <w:tcPr>
            <w:tcW w:w="467" w:type="dxa"/>
          </w:tcPr>
          <w:p w14:paraId="5AD367F0" w14:textId="1EB96B6C" w:rsidR="00101DFD" w:rsidRPr="006603DD" w:rsidRDefault="00101DFD" w:rsidP="00101DF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45</w:t>
            </w:r>
          </w:p>
        </w:tc>
        <w:tc>
          <w:tcPr>
            <w:tcW w:w="1518" w:type="dxa"/>
          </w:tcPr>
          <w:p w14:paraId="7B473F05" w14:textId="30C95567" w:rsidR="00101DFD" w:rsidRPr="006603DD" w:rsidRDefault="00101DFD" w:rsidP="00101DF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pinal Muscular Atrophy</w:t>
            </w:r>
          </w:p>
        </w:tc>
        <w:tc>
          <w:tcPr>
            <w:tcW w:w="1276" w:type="dxa"/>
          </w:tcPr>
          <w:p w14:paraId="7749A50A" w14:textId="7E67E131" w:rsidR="00101DFD" w:rsidRPr="006603DD" w:rsidRDefault="00101DFD" w:rsidP="00101DFD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O7034067</w:t>
            </w:r>
          </w:p>
        </w:tc>
        <w:tc>
          <w:tcPr>
            <w:tcW w:w="1984" w:type="dxa"/>
          </w:tcPr>
          <w:p w14:paraId="3AAFA4DD" w14:textId="020993E2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SMN1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09370709" w14:textId="447AF25C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</w:tc>
        <w:tc>
          <w:tcPr>
            <w:tcW w:w="1276" w:type="dxa"/>
          </w:tcPr>
          <w:p w14:paraId="5F4D6525" w14:textId="2ED3AA3F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372E27AA" w14:textId="362087F1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00B47BD4" w14:textId="3B430BCF" w:rsidR="00101DFD" w:rsidRPr="006603DD" w:rsidRDefault="00101DFD" w:rsidP="00101DFD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74</w:t>
            </w:r>
          </w:p>
        </w:tc>
        <w:tc>
          <w:tcPr>
            <w:tcW w:w="1134" w:type="dxa"/>
          </w:tcPr>
          <w:p w14:paraId="26FF2A0A" w14:textId="4288A917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59985AF0" w14:textId="449BF518" w:rsidR="00101DFD" w:rsidRPr="00101DF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101DFD">
              <w:rPr>
                <w:rFonts w:ascii="Cambria" w:hAnsi="Cambria"/>
                <w:szCs w:val="15"/>
              </w:rPr>
              <w:t>Percentage of Participants With Adverse Events  and Serious AEs</w:t>
            </w:r>
          </w:p>
        </w:tc>
        <w:tc>
          <w:tcPr>
            <w:tcW w:w="1134" w:type="dxa"/>
          </w:tcPr>
          <w:p w14:paraId="25FC9A0D" w14:textId="54B25CA0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4019A4A7" w14:textId="77777777" w:rsidR="00101DF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128E759C" w14:textId="32502FFF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66AEB096" w14:textId="3FCE9EC8" w:rsidR="00101DFD" w:rsidRPr="006603DD" w:rsidRDefault="00101DFD" w:rsidP="00101DFD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032172</w:t>
            </w:r>
          </w:p>
        </w:tc>
      </w:tr>
      <w:tr w:rsidR="00F67EC9" w:rsidRPr="006603DD" w14:paraId="09BFCA69" w14:textId="77777777" w:rsidTr="00A52701">
        <w:tc>
          <w:tcPr>
            <w:tcW w:w="467" w:type="dxa"/>
          </w:tcPr>
          <w:p w14:paraId="1EDC574B" w14:textId="4899C637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46</w:t>
            </w:r>
          </w:p>
        </w:tc>
        <w:tc>
          <w:tcPr>
            <w:tcW w:w="1518" w:type="dxa"/>
          </w:tcPr>
          <w:p w14:paraId="060D96AA" w14:textId="4A411234" w:rsidR="00F67EC9" w:rsidRPr="006603DD" w:rsidRDefault="00F67EC9" w:rsidP="00F67EC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pinal Muscular Atrophy</w:t>
            </w:r>
          </w:p>
        </w:tc>
        <w:tc>
          <w:tcPr>
            <w:tcW w:w="1276" w:type="dxa"/>
          </w:tcPr>
          <w:p w14:paraId="5259B6FF" w14:textId="3328B26D" w:rsidR="00F67EC9" w:rsidRPr="006603DD" w:rsidRDefault="00F67EC9" w:rsidP="00F67EC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isdiplam</w:t>
            </w:r>
          </w:p>
        </w:tc>
        <w:tc>
          <w:tcPr>
            <w:tcW w:w="1984" w:type="dxa"/>
          </w:tcPr>
          <w:p w14:paraId="6B11A7F7" w14:textId="76B74D77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SMN1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1A516D3A" w14:textId="7123C956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</w:tc>
        <w:tc>
          <w:tcPr>
            <w:tcW w:w="1276" w:type="dxa"/>
          </w:tcPr>
          <w:p w14:paraId="56CE3A2A" w14:textId="1F159713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409A3BD1" w14:textId="3A5DDD11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77F5A39A" w14:textId="37FEC828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5</w:t>
            </w:r>
          </w:p>
        </w:tc>
        <w:tc>
          <w:tcPr>
            <w:tcW w:w="1134" w:type="dxa"/>
          </w:tcPr>
          <w:p w14:paraId="2592539E" w14:textId="0523F4C8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34E60972" w14:textId="0558113B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67EC9">
              <w:rPr>
                <w:rFonts w:ascii="Cambria" w:hAnsi="Cambria"/>
                <w:szCs w:val="15"/>
              </w:rPr>
              <w:t>Percentage of participants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F67EC9">
              <w:rPr>
                <w:rFonts w:ascii="Cambria" w:hAnsi="Cambria"/>
                <w:szCs w:val="15"/>
              </w:rPr>
              <w:t>sitting without support</w:t>
            </w:r>
          </w:p>
        </w:tc>
        <w:tc>
          <w:tcPr>
            <w:tcW w:w="1134" w:type="dxa"/>
          </w:tcPr>
          <w:p w14:paraId="799E93DC" w14:textId="44E589D8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03717A22" w14:textId="77777777" w:rsidR="00F67EC9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5E3AC3A0" w14:textId="79C69350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9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539B595B" w14:textId="5A66D58F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01" w:name="OLE_LINK97"/>
            <w:r w:rsidRPr="006603DD">
              <w:rPr>
                <w:rFonts w:ascii="Cambria" w:hAnsi="Cambria"/>
                <w:szCs w:val="15"/>
              </w:rPr>
              <w:t>NCT03779334</w:t>
            </w:r>
            <w:bookmarkEnd w:id="101"/>
          </w:p>
        </w:tc>
      </w:tr>
      <w:tr w:rsidR="00F67EC9" w:rsidRPr="006603DD" w14:paraId="38509E4C" w14:textId="77777777" w:rsidTr="00A52701">
        <w:tc>
          <w:tcPr>
            <w:tcW w:w="467" w:type="dxa"/>
          </w:tcPr>
          <w:p w14:paraId="1DC4C329" w14:textId="647014E8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102" w:name="_Hlk114673084"/>
            <w:r w:rsidRPr="006603DD">
              <w:rPr>
                <w:rFonts w:ascii="Cambria" w:eastAsiaTheme="minorEastAsia" w:hAnsi="Cambria"/>
                <w:szCs w:val="15"/>
              </w:rPr>
              <w:t>147</w:t>
            </w:r>
          </w:p>
        </w:tc>
        <w:tc>
          <w:tcPr>
            <w:tcW w:w="1518" w:type="dxa"/>
          </w:tcPr>
          <w:p w14:paraId="207FCB65" w14:textId="0563A19B" w:rsidR="00F67EC9" w:rsidRPr="006603DD" w:rsidRDefault="00F67EC9" w:rsidP="00F67EC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pinal Muscular Atrophy</w:t>
            </w:r>
          </w:p>
        </w:tc>
        <w:tc>
          <w:tcPr>
            <w:tcW w:w="1276" w:type="dxa"/>
          </w:tcPr>
          <w:p w14:paraId="61AAB0D0" w14:textId="57E68AB2" w:rsidR="00F67EC9" w:rsidRPr="006603DD" w:rsidRDefault="00F67EC9" w:rsidP="00F67EC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lesoxime</w:t>
            </w:r>
          </w:p>
        </w:tc>
        <w:tc>
          <w:tcPr>
            <w:tcW w:w="1984" w:type="dxa"/>
          </w:tcPr>
          <w:p w14:paraId="189EF379" w14:textId="3456B784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SMN1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38E49882" w14:textId="1FBAE156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6C4E1492" w14:textId="40D7FBD3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0A780C4B" w14:textId="1D26315D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3A7C5869" w14:textId="36E0B791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65</w:t>
            </w:r>
          </w:p>
        </w:tc>
        <w:tc>
          <w:tcPr>
            <w:tcW w:w="1134" w:type="dxa"/>
          </w:tcPr>
          <w:p w14:paraId="4F5892B4" w14:textId="3D6D09EC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7BEBC52F" w14:textId="01ED29DD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67EC9">
              <w:rPr>
                <w:rFonts w:ascii="Cambria" w:hAnsi="Cambria"/>
                <w:szCs w:val="15"/>
              </w:rPr>
              <w:t>Motor Function Measure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F67EC9">
              <w:rPr>
                <w:rFonts w:ascii="Cambria" w:hAnsi="Cambria"/>
                <w:szCs w:val="15"/>
              </w:rPr>
              <w:t>D1+D2 score</w:t>
            </w:r>
          </w:p>
        </w:tc>
        <w:tc>
          <w:tcPr>
            <w:tcW w:w="1134" w:type="dxa"/>
          </w:tcPr>
          <w:p w14:paraId="1400E613" w14:textId="78053C6B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C0BF5E7" w14:textId="77777777" w:rsidR="00F67EC9" w:rsidRPr="00FB75CA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4E0968D8" w14:textId="61EEFD89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7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4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8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18722D9" w14:textId="5EC25812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302600</w:t>
            </w:r>
          </w:p>
        </w:tc>
      </w:tr>
      <w:bookmarkEnd w:id="102"/>
      <w:tr w:rsidR="00F67EC9" w:rsidRPr="006603DD" w14:paraId="3B42ED97" w14:textId="77777777" w:rsidTr="00A52701">
        <w:tc>
          <w:tcPr>
            <w:tcW w:w="467" w:type="dxa"/>
          </w:tcPr>
          <w:p w14:paraId="07D59DAF" w14:textId="0B0EE9E1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48</w:t>
            </w:r>
          </w:p>
        </w:tc>
        <w:tc>
          <w:tcPr>
            <w:tcW w:w="1518" w:type="dxa"/>
          </w:tcPr>
          <w:p w14:paraId="290EF9DF" w14:textId="6E42A7EA" w:rsidR="00F67EC9" w:rsidRPr="006603DD" w:rsidRDefault="00F67EC9" w:rsidP="00F67EC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pinal Muscular Atrophy</w:t>
            </w:r>
          </w:p>
        </w:tc>
        <w:tc>
          <w:tcPr>
            <w:tcW w:w="1276" w:type="dxa"/>
          </w:tcPr>
          <w:p w14:paraId="3E94BBCD" w14:textId="086AA115" w:rsidR="00F67EC9" w:rsidRPr="006603DD" w:rsidRDefault="00F67EC9" w:rsidP="00F67EC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RK-015</w:t>
            </w:r>
          </w:p>
        </w:tc>
        <w:tc>
          <w:tcPr>
            <w:tcW w:w="1984" w:type="dxa"/>
          </w:tcPr>
          <w:p w14:paraId="07169DFD" w14:textId="628862DB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SMN1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17035AAC" w14:textId="0EEE4694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6AF56E81" w14:textId="34BB7850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649D2C31" w14:textId="2DA7D36B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7CB55234" w14:textId="69C0E82B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58</w:t>
            </w:r>
          </w:p>
        </w:tc>
        <w:tc>
          <w:tcPr>
            <w:tcW w:w="1134" w:type="dxa"/>
          </w:tcPr>
          <w:p w14:paraId="531F7F23" w14:textId="69D2EFF1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442E0EEB" w14:textId="5EA13D49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67EC9">
              <w:rPr>
                <w:rFonts w:ascii="Cambria" w:hAnsi="Cambria"/>
                <w:szCs w:val="15"/>
              </w:rPr>
              <w:t>Change</w:t>
            </w:r>
            <w:r>
              <w:rPr>
                <w:rFonts w:ascii="Cambria" w:hAnsi="Cambria"/>
                <w:szCs w:val="15"/>
              </w:rPr>
              <w:t xml:space="preserve"> </w:t>
            </w:r>
            <w:r w:rsidRPr="00F67EC9">
              <w:rPr>
                <w:rFonts w:ascii="Cambria" w:hAnsi="Cambria"/>
                <w:szCs w:val="15"/>
              </w:rPr>
              <w:t>in the Revised Hammersmith Scale</w:t>
            </w:r>
          </w:p>
        </w:tc>
        <w:tc>
          <w:tcPr>
            <w:tcW w:w="1134" w:type="dxa"/>
          </w:tcPr>
          <w:p w14:paraId="7A5D516E" w14:textId="1EF8A712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DAE9B39" w14:textId="77777777" w:rsidR="00F67EC9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01D2536D" w14:textId="4F8ED6A3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8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6909E27E" w14:textId="492C427F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921528</w:t>
            </w:r>
          </w:p>
        </w:tc>
      </w:tr>
      <w:tr w:rsidR="00F67EC9" w:rsidRPr="006603DD" w14:paraId="2C383133" w14:textId="77777777" w:rsidTr="00A52701">
        <w:tc>
          <w:tcPr>
            <w:tcW w:w="467" w:type="dxa"/>
          </w:tcPr>
          <w:p w14:paraId="11A19053" w14:textId="6F2AAA83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103" w:name="_Hlk114673292"/>
            <w:r w:rsidRPr="006603DD">
              <w:rPr>
                <w:rFonts w:ascii="Cambria" w:eastAsiaTheme="minorEastAsia" w:hAnsi="Cambria"/>
                <w:szCs w:val="15"/>
              </w:rPr>
              <w:t>149</w:t>
            </w:r>
          </w:p>
        </w:tc>
        <w:tc>
          <w:tcPr>
            <w:tcW w:w="1518" w:type="dxa"/>
          </w:tcPr>
          <w:p w14:paraId="7E2A8B27" w14:textId="7398602B" w:rsidR="00F67EC9" w:rsidRPr="006603DD" w:rsidRDefault="00F67EC9" w:rsidP="00F67EC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pinal Muscular Atrophy</w:t>
            </w:r>
          </w:p>
        </w:tc>
        <w:tc>
          <w:tcPr>
            <w:tcW w:w="1276" w:type="dxa"/>
          </w:tcPr>
          <w:p w14:paraId="4129508D" w14:textId="613B50FC" w:rsidR="00F67EC9" w:rsidRPr="006603DD" w:rsidRDefault="00F67EC9" w:rsidP="00F67EC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104" w:name="OLE_LINK100"/>
            <w:r w:rsidRPr="006603DD">
              <w:rPr>
                <w:rFonts w:ascii="Cambria" w:hAnsi="Cambria"/>
                <w:szCs w:val="15"/>
              </w:rPr>
              <w:t>CK-2127107</w:t>
            </w:r>
            <w:bookmarkEnd w:id="104"/>
          </w:p>
        </w:tc>
        <w:tc>
          <w:tcPr>
            <w:tcW w:w="1984" w:type="dxa"/>
          </w:tcPr>
          <w:p w14:paraId="63F2E718" w14:textId="5E168606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SMN1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637C7CC4" w14:textId="21207165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690414F3" w14:textId="76BA4881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5CA4A569" w14:textId="446C4994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336AA601" w14:textId="4BAF6988" w:rsidR="00F67EC9" w:rsidRPr="006603DD" w:rsidRDefault="00F67EC9" w:rsidP="00F67EC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70</w:t>
            </w:r>
          </w:p>
        </w:tc>
        <w:tc>
          <w:tcPr>
            <w:tcW w:w="1134" w:type="dxa"/>
          </w:tcPr>
          <w:p w14:paraId="1D6F4DAE" w14:textId="7B708980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16D84814" w14:textId="7C3915D0" w:rsidR="00F67EC9" w:rsidRPr="006603DD" w:rsidRDefault="00A240D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240D9">
              <w:rPr>
                <w:rFonts w:ascii="Cambria" w:hAnsi="Cambria"/>
                <w:szCs w:val="15"/>
              </w:rPr>
              <w:t>Change in Forced Vital Capacity</w:t>
            </w:r>
          </w:p>
        </w:tc>
        <w:tc>
          <w:tcPr>
            <w:tcW w:w="1134" w:type="dxa"/>
          </w:tcPr>
          <w:p w14:paraId="5203D378" w14:textId="35FF1BBF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6618CF53" w14:textId="77777777" w:rsidR="00A240D9" w:rsidRPr="00CC48F1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Completed</w:t>
            </w:r>
          </w:p>
          <w:p w14:paraId="63FAB5FE" w14:textId="5866FA86" w:rsidR="00F67EC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CC48F1">
              <w:rPr>
                <w:rFonts w:ascii="Cambria" w:hAnsi="Cambria"/>
                <w:szCs w:val="15"/>
              </w:rPr>
              <w:t>(</w:t>
            </w:r>
            <w:r w:rsidRPr="00CC48F1">
              <w:rPr>
                <w:rFonts w:ascii="Cambria" w:hAnsi="Cambria" w:hint="eastAsia"/>
                <w:szCs w:val="15"/>
              </w:rPr>
              <w:t>2</w:t>
            </w:r>
            <w:r w:rsidRPr="00CC48F1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0</w:t>
            </w:r>
            <w:r w:rsidRPr="00CC48F1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CC48F1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1</w:t>
            </w:r>
            <w:r w:rsidRPr="00CC48F1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77D47277" w14:textId="0DC9ACF7" w:rsidR="00F67EC9" w:rsidRPr="006603DD" w:rsidRDefault="00F67EC9" w:rsidP="00F67EC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644668</w:t>
            </w:r>
          </w:p>
        </w:tc>
      </w:tr>
      <w:tr w:rsidR="00A240D9" w:rsidRPr="006603DD" w14:paraId="0511C81E" w14:textId="77777777" w:rsidTr="00A52701">
        <w:tc>
          <w:tcPr>
            <w:tcW w:w="467" w:type="dxa"/>
          </w:tcPr>
          <w:p w14:paraId="02C42FA6" w14:textId="6AE6B8CF" w:rsidR="00A240D9" w:rsidRPr="006603DD" w:rsidRDefault="00A240D9" w:rsidP="00A240D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bookmarkStart w:id="105" w:name="_Hlk114673366"/>
            <w:bookmarkEnd w:id="103"/>
            <w:r w:rsidRPr="006603DD">
              <w:rPr>
                <w:rFonts w:ascii="Cambria" w:eastAsiaTheme="minorEastAsia" w:hAnsi="Cambria"/>
                <w:szCs w:val="15"/>
              </w:rPr>
              <w:lastRenderedPageBreak/>
              <w:t>150</w:t>
            </w:r>
          </w:p>
        </w:tc>
        <w:tc>
          <w:tcPr>
            <w:tcW w:w="1518" w:type="dxa"/>
          </w:tcPr>
          <w:p w14:paraId="3B6496AC" w14:textId="52EE3F5D" w:rsidR="00A240D9" w:rsidRPr="006603DD" w:rsidRDefault="00A240D9" w:rsidP="00A240D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pinal Muscular Atrophy</w:t>
            </w:r>
          </w:p>
        </w:tc>
        <w:tc>
          <w:tcPr>
            <w:tcW w:w="1276" w:type="dxa"/>
          </w:tcPr>
          <w:p w14:paraId="1CF51423" w14:textId="21E6540B" w:rsidR="00A240D9" w:rsidRPr="006603DD" w:rsidRDefault="00A240D9" w:rsidP="00A240D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elecoxib</w:t>
            </w:r>
          </w:p>
        </w:tc>
        <w:tc>
          <w:tcPr>
            <w:tcW w:w="1984" w:type="dxa"/>
          </w:tcPr>
          <w:p w14:paraId="0B1B882A" w14:textId="59FEC6F3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SMN1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46808488" w14:textId="1E23460D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0112506B" w14:textId="39CB4771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36A3DA36" w14:textId="74297BF4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46F70C14" w14:textId="71BE09E7" w:rsidR="00A240D9" w:rsidRPr="006603DD" w:rsidRDefault="00A240D9" w:rsidP="00A240D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</w:t>
            </w:r>
          </w:p>
        </w:tc>
        <w:tc>
          <w:tcPr>
            <w:tcW w:w="1134" w:type="dxa"/>
          </w:tcPr>
          <w:p w14:paraId="0E9744FE" w14:textId="5B701341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1BB140A2" w14:textId="787C3DCD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I</w:t>
            </w:r>
            <w:r w:rsidRPr="00A240D9">
              <w:rPr>
                <w:rFonts w:ascii="Cambria" w:hAnsi="Cambria"/>
                <w:szCs w:val="15"/>
              </w:rPr>
              <w:t>ncrease in the levels of peripheral leukocyte SMN protein</w:t>
            </w:r>
          </w:p>
        </w:tc>
        <w:tc>
          <w:tcPr>
            <w:tcW w:w="1134" w:type="dxa"/>
          </w:tcPr>
          <w:p w14:paraId="5C3E8310" w14:textId="0251EB01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736B5F83" w14:textId="77777777" w:rsidR="00A240D9" w:rsidRPr="00A240D9" w:rsidRDefault="00A240D9" w:rsidP="00A240D9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A240D9">
              <w:rPr>
                <w:rFonts w:ascii="Cambria" w:hAnsi="Cambria"/>
                <w:sz w:val="13"/>
                <w:szCs w:val="13"/>
              </w:rPr>
              <w:t>Terminated</w:t>
            </w:r>
          </w:p>
          <w:p w14:paraId="2FDBF127" w14:textId="789AEC5F" w:rsidR="00A240D9" w:rsidRPr="00A240D9" w:rsidRDefault="00A240D9" w:rsidP="00A240D9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A240D9">
              <w:rPr>
                <w:rFonts w:ascii="Cambria" w:eastAsiaTheme="minorEastAsia" w:hAnsi="Cambria" w:hint="eastAsia"/>
                <w:sz w:val="13"/>
                <w:szCs w:val="13"/>
              </w:rPr>
              <w:t>(</w:t>
            </w:r>
            <w:r w:rsidRPr="00A240D9">
              <w:rPr>
                <w:rFonts w:ascii="Cambria" w:eastAsiaTheme="minorEastAsia" w:hAnsi="Cambria"/>
                <w:sz w:val="13"/>
                <w:szCs w:val="13"/>
              </w:rPr>
              <w:t>2020</w:t>
            </w:r>
            <w:r w:rsidRPr="00A240D9">
              <w:rPr>
                <w:rFonts w:ascii="Cambria" w:eastAsiaTheme="minorEastAsia" w:hAnsi="Cambria" w:hint="eastAsia"/>
                <w:sz w:val="13"/>
                <w:szCs w:val="13"/>
              </w:rPr>
              <w:t>/</w:t>
            </w:r>
            <w:r w:rsidRPr="00A240D9">
              <w:rPr>
                <w:rFonts w:ascii="Cambria" w:eastAsiaTheme="minorEastAsia" w:hAnsi="Cambria"/>
                <w:sz w:val="13"/>
                <w:szCs w:val="13"/>
              </w:rPr>
              <w:t>10/19)</w:t>
            </w:r>
          </w:p>
        </w:tc>
        <w:tc>
          <w:tcPr>
            <w:tcW w:w="1577" w:type="dxa"/>
          </w:tcPr>
          <w:p w14:paraId="6536DEE4" w14:textId="6799D5D2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876094</w:t>
            </w:r>
          </w:p>
        </w:tc>
      </w:tr>
      <w:bookmarkEnd w:id="105"/>
      <w:tr w:rsidR="00A240D9" w:rsidRPr="006603DD" w14:paraId="763E3F75" w14:textId="77777777" w:rsidTr="00A52701">
        <w:tc>
          <w:tcPr>
            <w:tcW w:w="467" w:type="dxa"/>
          </w:tcPr>
          <w:p w14:paraId="1636E0F9" w14:textId="50D35E01" w:rsidR="00A240D9" w:rsidRPr="006603DD" w:rsidRDefault="00A240D9" w:rsidP="00A240D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1</w:t>
            </w:r>
          </w:p>
        </w:tc>
        <w:tc>
          <w:tcPr>
            <w:tcW w:w="1518" w:type="dxa"/>
          </w:tcPr>
          <w:p w14:paraId="52615B2A" w14:textId="68E55FEB" w:rsidR="00A240D9" w:rsidRPr="006603DD" w:rsidRDefault="00A240D9" w:rsidP="00A240D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pinal Muscular Atrophy</w:t>
            </w:r>
          </w:p>
        </w:tc>
        <w:tc>
          <w:tcPr>
            <w:tcW w:w="1276" w:type="dxa"/>
          </w:tcPr>
          <w:p w14:paraId="7BF348A0" w14:textId="1C9A0153" w:rsidR="00A240D9" w:rsidRPr="006603DD" w:rsidRDefault="00A240D9" w:rsidP="00A240D9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Amifampridine Phosphate</w:t>
            </w:r>
          </w:p>
        </w:tc>
        <w:tc>
          <w:tcPr>
            <w:tcW w:w="1984" w:type="dxa"/>
          </w:tcPr>
          <w:p w14:paraId="46F14A28" w14:textId="6B530A30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M</w:t>
            </w:r>
            <w:r w:rsidRPr="004C0A09">
              <w:rPr>
                <w:rFonts w:ascii="Cambria" w:hAnsi="Cambria"/>
                <w:szCs w:val="15"/>
              </w:rPr>
              <w:t xml:space="preserve">utations in the </w:t>
            </w:r>
            <w:r>
              <w:rPr>
                <w:rFonts w:ascii="Cambria" w:hAnsi="Cambria"/>
                <w:szCs w:val="15"/>
              </w:rPr>
              <w:t xml:space="preserve">SMN1 </w:t>
            </w:r>
            <w:r w:rsidRPr="004C0A09">
              <w:rPr>
                <w:rFonts w:ascii="Cambria" w:hAnsi="Cambria"/>
                <w:szCs w:val="15"/>
              </w:rPr>
              <w:t>gene</w:t>
            </w:r>
          </w:p>
        </w:tc>
        <w:tc>
          <w:tcPr>
            <w:tcW w:w="992" w:type="dxa"/>
          </w:tcPr>
          <w:p w14:paraId="1AB1334E" w14:textId="6BBAB5AB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</w:t>
            </w:r>
            <w:r>
              <w:rPr>
                <w:rFonts w:ascii="Cambria" w:eastAsiaTheme="minorEastAsia" w:hAnsi="Cambria"/>
                <w:szCs w:val="15"/>
              </w:rPr>
              <w:t>o</w:t>
            </w:r>
          </w:p>
        </w:tc>
        <w:tc>
          <w:tcPr>
            <w:tcW w:w="1276" w:type="dxa"/>
          </w:tcPr>
          <w:p w14:paraId="3F361152" w14:textId="4B691E03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crossover trial</w:t>
            </w:r>
          </w:p>
        </w:tc>
        <w:tc>
          <w:tcPr>
            <w:tcW w:w="992" w:type="dxa"/>
          </w:tcPr>
          <w:p w14:paraId="18433F8C" w14:textId="118CA444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66E99FA5" w14:textId="4F08620A" w:rsidR="00A240D9" w:rsidRPr="006603DD" w:rsidRDefault="00A240D9" w:rsidP="00A240D9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2</w:t>
            </w:r>
          </w:p>
        </w:tc>
        <w:tc>
          <w:tcPr>
            <w:tcW w:w="1134" w:type="dxa"/>
          </w:tcPr>
          <w:p w14:paraId="2B9E6937" w14:textId="513B76D6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52F50450" w14:textId="676B30BE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240D9">
              <w:rPr>
                <w:rFonts w:ascii="Cambria" w:hAnsi="Cambria"/>
                <w:szCs w:val="15"/>
              </w:rPr>
              <w:t xml:space="preserve">Hammersmith Functional Motor Scale </w:t>
            </w:r>
          </w:p>
        </w:tc>
        <w:tc>
          <w:tcPr>
            <w:tcW w:w="1134" w:type="dxa"/>
          </w:tcPr>
          <w:p w14:paraId="77372883" w14:textId="7A095454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62C30A51" w14:textId="77777777" w:rsidR="00A240D9" w:rsidRPr="00FB75CA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7AEC80E1" w14:textId="3BC9ACC9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8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1A1A1903" w14:textId="6862D0FB" w:rsidR="00A240D9" w:rsidRPr="006603DD" w:rsidRDefault="00A240D9" w:rsidP="00A240D9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06" w:name="OLE_LINK105"/>
            <w:r w:rsidRPr="006603DD">
              <w:rPr>
                <w:rFonts w:ascii="Cambria" w:hAnsi="Cambria"/>
                <w:szCs w:val="15"/>
              </w:rPr>
              <w:t>NCT03781479</w:t>
            </w:r>
            <w:bookmarkEnd w:id="106"/>
          </w:p>
        </w:tc>
      </w:tr>
      <w:tr w:rsidR="00E03171" w:rsidRPr="006603DD" w14:paraId="1AF43C3A" w14:textId="77777777" w:rsidTr="00A52701">
        <w:tc>
          <w:tcPr>
            <w:tcW w:w="467" w:type="dxa"/>
          </w:tcPr>
          <w:p w14:paraId="4D15749F" w14:textId="5E914CB6" w:rsidR="00E03171" w:rsidRPr="006603DD" w:rsidRDefault="00E03171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2</w:t>
            </w:r>
          </w:p>
        </w:tc>
        <w:tc>
          <w:tcPr>
            <w:tcW w:w="1518" w:type="dxa"/>
          </w:tcPr>
          <w:p w14:paraId="4B27E12F" w14:textId="4FF53963" w:rsidR="00E03171" w:rsidRPr="006603DD" w:rsidRDefault="00E03171" w:rsidP="00E0317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uccinic Semialdehyde Dehydrogenase Deficiency</w:t>
            </w:r>
          </w:p>
        </w:tc>
        <w:tc>
          <w:tcPr>
            <w:tcW w:w="1276" w:type="dxa"/>
          </w:tcPr>
          <w:p w14:paraId="53F6B7B7" w14:textId="0946EF2F" w:rsidR="00E03171" w:rsidRPr="006603DD" w:rsidRDefault="00E03171" w:rsidP="00E0317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GS-742</w:t>
            </w:r>
          </w:p>
        </w:tc>
        <w:tc>
          <w:tcPr>
            <w:tcW w:w="1984" w:type="dxa"/>
          </w:tcPr>
          <w:p w14:paraId="4CE1801C" w14:textId="454D33DA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E03171">
              <w:rPr>
                <w:rFonts w:ascii="Cambria" w:hAnsi="Cambria"/>
                <w:szCs w:val="15"/>
              </w:rPr>
              <w:t>Succinic Semialdehyde Dehydrogenase Deficiency</w:t>
            </w:r>
          </w:p>
        </w:tc>
        <w:tc>
          <w:tcPr>
            <w:tcW w:w="992" w:type="dxa"/>
          </w:tcPr>
          <w:p w14:paraId="6A815131" w14:textId="314BEA6F" w:rsidR="00E03171" w:rsidRPr="00E03171" w:rsidRDefault="00E03171" w:rsidP="00E03171">
            <w:pPr>
              <w:spacing w:line="240" w:lineRule="exact"/>
              <w:rPr>
                <w:rFonts w:ascii="Cambria" w:eastAsiaTheme="minorEastAsia" w:hAnsi="Cambria" w:hint="eastAs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3AF2DA0C" w14:textId="1B0A057D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Randomized crossover trial</w:t>
            </w:r>
          </w:p>
        </w:tc>
        <w:tc>
          <w:tcPr>
            <w:tcW w:w="992" w:type="dxa"/>
          </w:tcPr>
          <w:p w14:paraId="11A3CDC9" w14:textId="47B7E362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541A602D" w14:textId="7B38AC07" w:rsidR="00E03171" w:rsidRPr="006603DD" w:rsidRDefault="00E03171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9</w:t>
            </w:r>
          </w:p>
        </w:tc>
        <w:tc>
          <w:tcPr>
            <w:tcW w:w="1134" w:type="dxa"/>
          </w:tcPr>
          <w:p w14:paraId="12E8751E" w14:textId="6E676610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280AB209" w14:textId="0CF71D90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E03171">
              <w:rPr>
                <w:rFonts w:ascii="Cambria" w:hAnsi="Cambria"/>
                <w:szCs w:val="15"/>
              </w:rPr>
              <w:t>Change on the Adaptive Behavior Assessment System (ABAS) Test</w:t>
            </w:r>
          </w:p>
        </w:tc>
        <w:tc>
          <w:tcPr>
            <w:tcW w:w="1134" w:type="dxa"/>
          </w:tcPr>
          <w:p w14:paraId="7AE1C069" w14:textId="1CB35D30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176535A0" w14:textId="77777777" w:rsidR="00E03171" w:rsidRPr="00FB75CA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05FA4787" w14:textId="47EEBC8B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</w:t>
            </w:r>
            <w:r>
              <w:rPr>
                <w:rFonts w:ascii="Cambria" w:hAnsi="Cambria"/>
                <w:szCs w:val="15"/>
              </w:rPr>
              <w:t>1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>
              <w:rPr>
                <w:rFonts w:ascii="Cambria" w:hAnsi="Cambria"/>
                <w:szCs w:val="15"/>
              </w:rPr>
              <w:t>0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19F650B" w14:textId="13A53DAE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07" w:name="OLE_LINK22"/>
            <w:r w:rsidRPr="006603DD">
              <w:rPr>
                <w:rFonts w:ascii="Cambria" w:hAnsi="Cambria"/>
                <w:szCs w:val="15"/>
              </w:rPr>
              <w:t>NCT02019667</w:t>
            </w:r>
            <w:bookmarkEnd w:id="107"/>
          </w:p>
        </w:tc>
      </w:tr>
      <w:tr w:rsidR="00E03171" w:rsidRPr="006603DD" w14:paraId="74B34D8A" w14:textId="77777777" w:rsidTr="007B287E">
        <w:trPr>
          <w:trHeight w:val="208"/>
        </w:trPr>
        <w:tc>
          <w:tcPr>
            <w:tcW w:w="467" w:type="dxa"/>
          </w:tcPr>
          <w:p w14:paraId="26B73FC2" w14:textId="42BB2535" w:rsidR="00E03171" w:rsidRPr="006603DD" w:rsidRDefault="00E03171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3</w:t>
            </w:r>
          </w:p>
        </w:tc>
        <w:tc>
          <w:tcPr>
            <w:tcW w:w="1518" w:type="dxa"/>
          </w:tcPr>
          <w:p w14:paraId="5F15C247" w14:textId="362104BA" w:rsidR="00E03171" w:rsidRPr="006603DD" w:rsidRDefault="00E03171" w:rsidP="00E0317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bookmarkStart w:id="108" w:name="OLE_LINK56"/>
            <w:r w:rsidRPr="006603DD">
              <w:rPr>
                <w:rFonts w:ascii="Cambria" w:hAnsi="Cambria"/>
                <w:szCs w:val="15"/>
              </w:rPr>
              <w:t>Tay-Sachs Disease</w:t>
            </w:r>
            <w:bookmarkEnd w:id="108"/>
          </w:p>
        </w:tc>
        <w:tc>
          <w:tcPr>
            <w:tcW w:w="1276" w:type="dxa"/>
          </w:tcPr>
          <w:p w14:paraId="60CAFE99" w14:textId="26252B14" w:rsidR="00E03171" w:rsidRPr="006603DD" w:rsidRDefault="00E03171" w:rsidP="00E0317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Venglustat</w:t>
            </w:r>
          </w:p>
        </w:tc>
        <w:tc>
          <w:tcPr>
            <w:tcW w:w="1984" w:type="dxa"/>
          </w:tcPr>
          <w:p w14:paraId="5293C9BE" w14:textId="10D81F00" w:rsidR="00E03171" w:rsidRPr="006603DD" w:rsidRDefault="007B287E" w:rsidP="007B287E">
            <w:pPr>
              <w:spacing w:line="240" w:lineRule="exact"/>
              <w:jc w:val="lef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D</w:t>
            </w:r>
            <w:r w:rsidRPr="007B287E">
              <w:rPr>
                <w:rFonts w:ascii="Cambria" w:eastAsiaTheme="minorEastAsia" w:hAnsi="Cambria"/>
                <w:szCs w:val="15"/>
              </w:rPr>
              <w:t>eficiency of the enzyme β-N-acetylhexosaminidase A</w:t>
            </w:r>
          </w:p>
        </w:tc>
        <w:tc>
          <w:tcPr>
            <w:tcW w:w="992" w:type="dxa"/>
          </w:tcPr>
          <w:p w14:paraId="7C60D9D8" w14:textId="125E866A" w:rsidR="00E03171" w:rsidRPr="006603DD" w:rsidRDefault="007B287E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6696277E" w14:textId="7E14BB42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29760CE7" w14:textId="01F79FBF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30D9C49F" w14:textId="151234A8" w:rsidR="00E03171" w:rsidRPr="006603DD" w:rsidRDefault="00E03171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2</w:t>
            </w:r>
          </w:p>
        </w:tc>
        <w:tc>
          <w:tcPr>
            <w:tcW w:w="1134" w:type="dxa"/>
          </w:tcPr>
          <w:p w14:paraId="2D58E546" w14:textId="153D7EE1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Disease-specific test</w:t>
            </w:r>
          </w:p>
        </w:tc>
        <w:tc>
          <w:tcPr>
            <w:tcW w:w="1984" w:type="dxa"/>
          </w:tcPr>
          <w:p w14:paraId="2D539B97" w14:textId="40EF0949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E03171">
              <w:rPr>
                <w:rFonts w:ascii="Cambria" w:hAnsi="Cambria"/>
                <w:szCs w:val="15"/>
              </w:rPr>
              <w:t>Change in cerebrospinal fluid (CSF) GM2 biomarker</w:t>
            </w:r>
          </w:p>
        </w:tc>
        <w:tc>
          <w:tcPr>
            <w:tcW w:w="1134" w:type="dxa"/>
          </w:tcPr>
          <w:p w14:paraId="46607C48" w14:textId="3D5CD491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31A9E531" w14:textId="77777777" w:rsidR="00E03171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4CEA375F" w14:textId="5DCA5334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7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7E8CA56D" w14:textId="2B6096D4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09" w:name="OLE_LINK23"/>
            <w:r w:rsidRPr="006603DD">
              <w:rPr>
                <w:rFonts w:ascii="Cambria" w:hAnsi="Cambria"/>
                <w:szCs w:val="15"/>
              </w:rPr>
              <w:t>NCT04221451</w:t>
            </w:r>
            <w:bookmarkEnd w:id="109"/>
          </w:p>
        </w:tc>
      </w:tr>
      <w:tr w:rsidR="00E03171" w:rsidRPr="006603DD" w14:paraId="7F5DE8BE" w14:textId="77777777" w:rsidTr="00A52701">
        <w:tc>
          <w:tcPr>
            <w:tcW w:w="467" w:type="dxa"/>
          </w:tcPr>
          <w:p w14:paraId="1DB2AC95" w14:textId="3C9BEA6F" w:rsidR="00E03171" w:rsidRPr="006603DD" w:rsidRDefault="00E03171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4</w:t>
            </w:r>
          </w:p>
        </w:tc>
        <w:tc>
          <w:tcPr>
            <w:tcW w:w="1518" w:type="dxa"/>
          </w:tcPr>
          <w:p w14:paraId="6A9396EF" w14:textId="24FA6C7F" w:rsidR="00E03171" w:rsidRPr="006603DD" w:rsidRDefault="00E03171" w:rsidP="00E0317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Tay-Sachs Disease</w:t>
            </w:r>
          </w:p>
        </w:tc>
        <w:tc>
          <w:tcPr>
            <w:tcW w:w="1276" w:type="dxa"/>
          </w:tcPr>
          <w:p w14:paraId="3B12419D" w14:textId="2E10B36F" w:rsidR="00E03171" w:rsidRPr="006603DD" w:rsidRDefault="00E03171" w:rsidP="00E0317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B001</w:t>
            </w:r>
          </w:p>
        </w:tc>
        <w:tc>
          <w:tcPr>
            <w:tcW w:w="1984" w:type="dxa"/>
          </w:tcPr>
          <w:p w14:paraId="03072AC2" w14:textId="5973904D" w:rsidR="00E03171" w:rsidRPr="006603DD" w:rsidRDefault="007B287E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D</w:t>
            </w:r>
            <w:r w:rsidRPr="007B287E">
              <w:rPr>
                <w:rFonts w:ascii="Cambria" w:eastAsiaTheme="minorEastAsia" w:hAnsi="Cambria"/>
                <w:szCs w:val="15"/>
              </w:rPr>
              <w:t>eficiency of the enzyme β-N-acetylhexosaminidase A</w:t>
            </w:r>
          </w:p>
        </w:tc>
        <w:tc>
          <w:tcPr>
            <w:tcW w:w="992" w:type="dxa"/>
          </w:tcPr>
          <w:p w14:paraId="45902256" w14:textId="206A3095" w:rsidR="00E03171" w:rsidRPr="006603DD" w:rsidRDefault="007B287E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</w:t>
            </w:r>
            <w:r>
              <w:rPr>
                <w:rFonts w:ascii="Cambria" w:eastAsiaTheme="minorEastAsia" w:hAnsi="Cambria"/>
                <w:szCs w:val="15"/>
              </w:rPr>
              <w:t>es</w:t>
            </w:r>
          </w:p>
        </w:tc>
        <w:tc>
          <w:tcPr>
            <w:tcW w:w="1276" w:type="dxa"/>
          </w:tcPr>
          <w:p w14:paraId="466C085D" w14:textId="2A9231E0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3989B9F1" w14:textId="69C5CA90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="宋体" w:hAnsi="Cambria" w:cs="宋体"/>
                <w:szCs w:val="15"/>
              </w:rPr>
              <w:t>＜</w:t>
            </w:r>
            <w:r w:rsidRPr="006603DD">
              <w:rPr>
                <w:rFonts w:ascii="Cambria" w:hAnsi="Cambria"/>
                <w:szCs w:val="15"/>
              </w:rPr>
              <w:t>1/1000000</w:t>
            </w:r>
          </w:p>
        </w:tc>
        <w:tc>
          <w:tcPr>
            <w:tcW w:w="851" w:type="dxa"/>
          </w:tcPr>
          <w:p w14:paraId="73AF2A70" w14:textId="5F558BCC" w:rsidR="00E03171" w:rsidRPr="006603DD" w:rsidRDefault="00E03171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9</w:t>
            </w:r>
          </w:p>
        </w:tc>
        <w:tc>
          <w:tcPr>
            <w:tcW w:w="1134" w:type="dxa"/>
          </w:tcPr>
          <w:p w14:paraId="21FC0D5D" w14:textId="56D7B011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2BD3B609" w14:textId="68968485" w:rsidR="00E03171" w:rsidRPr="006603DD" w:rsidRDefault="007B287E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7B287E">
              <w:rPr>
                <w:rFonts w:ascii="Cambria" w:hAnsi="Cambria"/>
                <w:szCs w:val="15"/>
              </w:rPr>
              <w:t>Clinical Impression of Change in Severity</w:t>
            </w:r>
          </w:p>
        </w:tc>
        <w:tc>
          <w:tcPr>
            <w:tcW w:w="1134" w:type="dxa"/>
          </w:tcPr>
          <w:p w14:paraId="5D997A3B" w14:textId="7B84AC52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69E85998" w14:textId="77777777" w:rsidR="007B287E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52F46180" w14:textId="6C470F4C" w:rsidR="00E03171" w:rsidRPr="006603DD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8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63F31448" w14:textId="613151D1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10" w:name="OLE_LINK57"/>
            <w:r w:rsidRPr="006603DD">
              <w:rPr>
                <w:rFonts w:ascii="Cambria" w:hAnsi="Cambria"/>
                <w:szCs w:val="15"/>
              </w:rPr>
              <w:t>NCT03759665</w:t>
            </w:r>
            <w:bookmarkEnd w:id="110"/>
          </w:p>
        </w:tc>
      </w:tr>
      <w:tr w:rsidR="00E03171" w:rsidRPr="006603DD" w14:paraId="04778629" w14:textId="77777777" w:rsidTr="00A52701">
        <w:tc>
          <w:tcPr>
            <w:tcW w:w="467" w:type="dxa"/>
          </w:tcPr>
          <w:p w14:paraId="50B6B204" w14:textId="6B429A64" w:rsidR="00E03171" w:rsidRPr="006603DD" w:rsidRDefault="00E03171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5</w:t>
            </w:r>
          </w:p>
        </w:tc>
        <w:tc>
          <w:tcPr>
            <w:tcW w:w="1518" w:type="dxa"/>
          </w:tcPr>
          <w:p w14:paraId="0BD81A00" w14:textId="56ED9EE2" w:rsidR="00E03171" w:rsidRPr="006603DD" w:rsidRDefault="00E03171" w:rsidP="00E0317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Tuberous Sclerosis</w:t>
            </w:r>
          </w:p>
        </w:tc>
        <w:tc>
          <w:tcPr>
            <w:tcW w:w="1276" w:type="dxa"/>
          </w:tcPr>
          <w:p w14:paraId="7C6A1D9B" w14:textId="5135224F" w:rsidR="00E03171" w:rsidRPr="006603DD" w:rsidRDefault="00E03171" w:rsidP="00E0317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Vigabatrin</w:t>
            </w:r>
          </w:p>
        </w:tc>
        <w:tc>
          <w:tcPr>
            <w:tcW w:w="1984" w:type="dxa"/>
          </w:tcPr>
          <w:p w14:paraId="2D914991" w14:textId="3500DCBB" w:rsidR="00E03171" w:rsidRPr="006603DD" w:rsidRDefault="007B287E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D</w:t>
            </w:r>
            <w:r w:rsidRPr="007B287E">
              <w:rPr>
                <w:rFonts w:ascii="Cambria" w:eastAsiaTheme="minorEastAsia" w:hAnsi="Cambria"/>
                <w:szCs w:val="15"/>
              </w:rPr>
              <w:t>ysfunction of hamartin or tuberin</w:t>
            </w:r>
          </w:p>
        </w:tc>
        <w:tc>
          <w:tcPr>
            <w:tcW w:w="992" w:type="dxa"/>
          </w:tcPr>
          <w:p w14:paraId="294982FC" w14:textId="6DF13FB4" w:rsidR="00E03171" w:rsidRPr="006603DD" w:rsidRDefault="007B287E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0DFEB893" w14:textId="45820D6A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7FFB9D37" w14:textId="7C19251E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72CB418F" w14:textId="23A424C6" w:rsidR="00E03171" w:rsidRPr="006603DD" w:rsidRDefault="00E03171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84</w:t>
            </w:r>
          </w:p>
        </w:tc>
        <w:tc>
          <w:tcPr>
            <w:tcW w:w="1134" w:type="dxa"/>
          </w:tcPr>
          <w:p w14:paraId="7A9F1171" w14:textId="24FBD7DA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06392C56" w14:textId="2ED2A82B" w:rsidR="00E03171" w:rsidRPr="007B287E" w:rsidRDefault="007B287E" w:rsidP="00E03171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7B287E">
              <w:rPr>
                <w:rFonts w:ascii="Cambria" w:hAnsi="Cambria"/>
                <w:sz w:val="13"/>
                <w:szCs w:val="13"/>
              </w:rPr>
              <w:t>Cognitive Assessment Scores and Developmental Impact</w:t>
            </w:r>
          </w:p>
        </w:tc>
        <w:tc>
          <w:tcPr>
            <w:tcW w:w="1134" w:type="dxa"/>
          </w:tcPr>
          <w:p w14:paraId="436D1E0D" w14:textId="73FB2EA4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1A1C7555" w14:textId="77777777" w:rsidR="007B287E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264F8AEA" w14:textId="5361F300" w:rsidR="00E03171" w:rsidRPr="006603DD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2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C26B841" w14:textId="30E69FD3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11" w:name="OLE_LINK65"/>
            <w:r w:rsidRPr="006603DD">
              <w:rPr>
                <w:rFonts w:ascii="Cambria" w:hAnsi="Cambria"/>
                <w:szCs w:val="15"/>
              </w:rPr>
              <w:t>NCT02849457</w:t>
            </w:r>
            <w:bookmarkEnd w:id="111"/>
          </w:p>
        </w:tc>
      </w:tr>
      <w:tr w:rsidR="00E03171" w:rsidRPr="006603DD" w14:paraId="528C7956" w14:textId="77777777" w:rsidTr="00A52701">
        <w:tc>
          <w:tcPr>
            <w:tcW w:w="467" w:type="dxa"/>
          </w:tcPr>
          <w:p w14:paraId="78627FA0" w14:textId="5236E890" w:rsidR="00E03171" w:rsidRPr="006603DD" w:rsidRDefault="00E03171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6</w:t>
            </w:r>
          </w:p>
        </w:tc>
        <w:tc>
          <w:tcPr>
            <w:tcW w:w="1518" w:type="dxa"/>
          </w:tcPr>
          <w:p w14:paraId="75C707D2" w14:textId="7EF405CF" w:rsidR="00E03171" w:rsidRPr="006603DD" w:rsidRDefault="00E03171" w:rsidP="00E0317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Tuberous Sclerosis</w:t>
            </w:r>
          </w:p>
        </w:tc>
        <w:tc>
          <w:tcPr>
            <w:tcW w:w="1276" w:type="dxa"/>
          </w:tcPr>
          <w:p w14:paraId="6F83F64D" w14:textId="776E1257" w:rsidR="00E03171" w:rsidRPr="006603DD" w:rsidRDefault="00E03171" w:rsidP="00E03171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verolimus</w:t>
            </w:r>
          </w:p>
        </w:tc>
        <w:tc>
          <w:tcPr>
            <w:tcW w:w="1984" w:type="dxa"/>
          </w:tcPr>
          <w:p w14:paraId="1697918C" w14:textId="5AF9E469" w:rsidR="00E03171" w:rsidRPr="006603DD" w:rsidRDefault="007B287E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D</w:t>
            </w:r>
            <w:r w:rsidRPr="007B287E">
              <w:rPr>
                <w:rFonts w:ascii="Cambria" w:eastAsiaTheme="minorEastAsia" w:hAnsi="Cambria"/>
                <w:szCs w:val="15"/>
              </w:rPr>
              <w:t>ysfunction of hamartin or tuberin</w:t>
            </w:r>
          </w:p>
        </w:tc>
        <w:tc>
          <w:tcPr>
            <w:tcW w:w="992" w:type="dxa"/>
          </w:tcPr>
          <w:p w14:paraId="2C9AACDB" w14:textId="39774303" w:rsidR="00E03171" w:rsidRPr="006603DD" w:rsidRDefault="007B287E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348CE148" w14:textId="0432D178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1BAB63FF" w14:textId="52DDFF96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1927E323" w14:textId="6FD9DCCD" w:rsidR="00E03171" w:rsidRPr="006603DD" w:rsidRDefault="00E03171" w:rsidP="00E03171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60</w:t>
            </w:r>
          </w:p>
        </w:tc>
        <w:tc>
          <w:tcPr>
            <w:tcW w:w="1134" w:type="dxa"/>
          </w:tcPr>
          <w:p w14:paraId="2A4183B8" w14:textId="052E64C0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cale-based scores</w:t>
            </w:r>
          </w:p>
        </w:tc>
        <w:tc>
          <w:tcPr>
            <w:tcW w:w="1984" w:type="dxa"/>
          </w:tcPr>
          <w:p w14:paraId="2E6D539E" w14:textId="726A43BB" w:rsidR="00E03171" w:rsidRPr="006603DD" w:rsidRDefault="00760058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760058">
              <w:rPr>
                <w:rFonts w:ascii="Cambria" w:hAnsi="Cambria"/>
                <w:szCs w:val="15"/>
              </w:rPr>
              <w:t>Cognitive ability measured by IQ</w:t>
            </w:r>
          </w:p>
        </w:tc>
        <w:tc>
          <w:tcPr>
            <w:tcW w:w="1134" w:type="dxa"/>
          </w:tcPr>
          <w:p w14:paraId="2E66E0B1" w14:textId="5A66A24D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6BB445A4" w14:textId="77777777" w:rsidR="00760058" w:rsidRPr="00FB75CA" w:rsidRDefault="00760058" w:rsidP="00760058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5779629D" w14:textId="6517C0CA" w:rsidR="00E03171" w:rsidRPr="006603DD" w:rsidRDefault="00760058" w:rsidP="00760058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9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6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9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BC6BEA4" w14:textId="5A7F459F" w:rsidR="00E03171" w:rsidRPr="006603DD" w:rsidRDefault="00E03171" w:rsidP="00E03171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1730209</w:t>
            </w:r>
          </w:p>
        </w:tc>
      </w:tr>
      <w:tr w:rsidR="007B287E" w:rsidRPr="006603DD" w14:paraId="27336A07" w14:textId="77777777" w:rsidTr="00A52701">
        <w:tc>
          <w:tcPr>
            <w:tcW w:w="467" w:type="dxa"/>
          </w:tcPr>
          <w:p w14:paraId="7217B753" w14:textId="46EB98F1" w:rsidR="007B287E" w:rsidRPr="006603DD" w:rsidRDefault="007B287E" w:rsidP="007B287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7</w:t>
            </w:r>
          </w:p>
        </w:tc>
        <w:tc>
          <w:tcPr>
            <w:tcW w:w="1518" w:type="dxa"/>
          </w:tcPr>
          <w:p w14:paraId="12E0D840" w14:textId="7E90B90A" w:rsidR="007B287E" w:rsidRPr="006603DD" w:rsidRDefault="007B287E" w:rsidP="007B287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Tuberous Sclerosis</w:t>
            </w:r>
          </w:p>
        </w:tc>
        <w:tc>
          <w:tcPr>
            <w:tcW w:w="1276" w:type="dxa"/>
          </w:tcPr>
          <w:p w14:paraId="56D4D4B5" w14:textId="1117C21A" w:rsidR="007B287E" w:rsidRPr="006603DD" w:rsidRDefault="007B287E" w:rsidP="007B287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verolimus</w:t>
            </w:r>
          </w:p>
        </w:tc>
        <w:tc>
          <w:tcPr>
            <w:tcW w:w="1984" w:type="dxa"/>
          </w:tcPr>
          <w:p w14:paraId="482C446E" w14:textId="59517F32" w:rsidR="007B287E" w:rsidRPr="006603DD" w:rsidRDefault="007B287E" w:rsidP="007B287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D</w:t>
            </w:r>
            <w:r w:rsidRPr="007B287E">
              <w:rPr>
                <w:rFonts w:ascii="Cambria" w:eastAsiaTheme="minorEastAsia" w:hAnsi="Cambria"/>
                <w:szCs w:val="15"/>
              </w:rPr>
              <w:t>ysfunction of hamartin or tuberin</w:t>
            </w:r>
          </w:p>
        </w:tc>
        <w:tc>
          <w:tcPr>
            <w:tcW w:w="992" w:type="dxa"/>
          </w:tcPr>
          <w:p w14:paraId="497D0884" w14:textId="26899861" w:rsidR="007B287E" w:rsidRPr="006603DD" w:rsidRDefault="007B287E" w:rsidP="007B287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3DF10C34" w14:textId="44E6133E" w:rsidR="007B287E" w:rsidRPr="006603DD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636E08AC" w14:textId="4E945E61" w:rsidR="007B287E" w:rsidRPr="006603DD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0F4F89E6" w14:textId="643F22ED" w:rsidR="007B287E" w:rsidRPr="006603DD" w:rsidRDefault="007B287E" w:rsidP="007B287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96</w:t>
            </w:r>
          </w:p>
        </w:tc>
        <w:tc>
          <w:tcPr>
            <w:tcW w:w="1134" w:type="dxa"/>
          </w:tcPr>
          <w:p w14:paraId="796A071B" w14:textId="5A5E96CC" w:rsidR="007B287E" w:rsidRPr="006603DD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7877035E" w14:textId="3188A44A" w:rsidR="007B287E" w:rsidRPr="006603DD" w:rsidRDefault="00760058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760058">
              <w:rPr>
                <w:rFonts w:ascii="Cambria" w:hAnsi="Cambria"/>
                <w:szCs w:val="15"/>
              </w:rPr>
              <w:t>Facial Angiofibroma Severity Index</w:t>
            </w:r>
          </w:p>
        </w:tc>
        <w:tc>
          <w:tcPr>
            <w:tcW w:w="1134" w:type="dxa"/>
          </w:tcPr>
          <w:p w14:paraId="739F8CBE" w14:textId="332DA09A" w:rsidR="007B287E" w:rsidRPr="006603DD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16C8FF9D" w14:textId="77777777" w:rsidR="007B287E" w:rsidRDefault="00760058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760058">
              <w:rPr>
                <w:rFonts w:ascii="Cambria" w:hAnsi="Cambria"/>
                <w:szCs w:val="15"/>
              </w:rPr>
              <w:t>Withdrawn</w:t>
            </w:r>
          </w:p>
          <w:p w14:paraId="47027869" w14:textId="64314E8F" w:rsidR="00760058" w:rsidRPr="006603DD" w:rsidRDefault="00760058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4AE751A1" w14:textId="69339DE8" w:rsidR="007B287E" w:rsidRPr="006603DD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860494</w:t>
            </w:r>
          </w:p>
        </w:tc>
      </w:tr>
      <w:tr w:rsidR="007B287E" w:rsidRPr="006603DD" w14:paraId="6FF5996E" w14:textId="77777777" w:rsidTr="00A52701">
        <w:tc>
          <w:tcPr>
            <w:tcW w:w="467" w:type="dxa"/>
          </w:tcPr>
          <w:p w14:paraId="7A774E87" w14:textId="7B291788" w:rsidR="007B287E" w:rsidRPr="006603DD" w:rsidRDefault="007B287E" w:rsidP="007B287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8</w:t>
            </w:r>
          </w:p>
        </w:tc>
        <w:tc>
          <w:tcPr>
            <w:tcW w:w="1518" w:type="dxa"/>
          </w:tcPr>
          <w:p w14:paraId="4E0C95E4" w14:textId="4455655F" w:rsidR="007B287E" w:rsidRPr="006603DD" w:rsidRDefault="007B287E" w:rsidP="007B287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Tuberous Sclerosis</w:t>
            </w:r>
          </w:p>
        </w:tc>
        <w:tc>
          <w:tcPr>
            <w:tcW w:w="1276" w:type="dxa"/>
          </w:tcPr>
          <w:p w14:paraId="53DF279D" w14:textId="1B1ECD46" w:rsidR="007B287E" w:rsidRPr="006603DD" w:rsidRDefault="007B287E" w:rsidP="007B287E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Everolimus</w:t>
            </w:r>
          </w:p>
        </w:tc>
        <w:tc>
          <w:tcPr>
            <w:tcW w:w="1984" w:type="dxa"/>
          </w:tcPr>
          <w:p w14:paraId="66CDF377" w14:textId="2F5CBBB6" w:rsidR="007B287E" w:rsidRPr="006603DD" w:rsidRDefault="007B287E" w:rsidP="007B287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D</w:t>
            </w:r>
            <w:r w:rsidRPr="007B287E">
              <w:rPr>
                <w:rFonts w:ascii="Cambria" w:eastAsiaTheme="minorEastAsia" w:hAnsi="Cambria"/>
                <w:szCs w:val="15"/>
              </w:rPr>
              <w:t>ysfunction of hamartin or tuberin</w:t>
            </w:r>
          </w:p>
        </w:tc>
        <w:tc>
          <w:tcPr>
            <w:tcW w:w="992" w:type="dxa"/>
          </w:tcPr>
          <w:p w14:paraId="47556A0C" w14:textId="139A14A7" w:rsidR="007B287E" w:rsidRPr="006603DD" w:rsidRDefault="007B287E" w:rsidP="007B287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Yes</w:t>
            </w:r>
          </w:p>
        </w:tc>
        <w:tc>
          <w:tcPr>
            <w:tcW w:w="1276" w:type="dxa"/>
          </w:tcPr>
          <w:p w14:paraId="32FF9F6E" w14:textId="5CBC855F" w:rsidR="007B287E" w:rsidRPr="006603DD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1394204C" w14:textId="10927A0D" w:rsidR="007B287E" w:rsidRPr="006603DD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34A7B537" w14:textId="3310385F" w:rsidR="007B287E" w:rsidRPr="006603DD" w:rsidRDefault="007B287E" w:rsidP="007B287E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</w:t>
            </w:r>
            <w:r w:rsidR="00554F16">
              <w:rPr>
                <w:rFonts w:ascii="Cambria" w:eastAsiaTheme="minorEastAsia" w:hAnsi="Cambria"/>
                <w:szCs w:val="15"/>
              </w:rPr>
              <w:t>6</w:t>
            </w:r>
            <w:r w:rsidRPr="006603DD">
              <w:rPr>
                <w:rFonts w:ascii="Cambria" w:eastAsiaTheme="minorEastAsia" w:hAnsi="Cambria"/>
                <w:szCs w:val="15"/>
              </w:rPr>
              <w:t>6</w:t>
            </w:r>
          </w:p>
        </w:tc>
        <w:tc>
          <w:tcPr>
            <w:tcW w:w="1134" w:type="dxa"/>
          </w:tcPr>
          <w:p w14:paraId="20DFBBE6" w14:textId="064FAAA0" w:rsidR="007B287E" w:rsidRPr="006603DD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263745F7" w14:textId="62184A91" w:rsidR="007B287E" w:rsidRPr="006603DD" w:rsidRDefault="00554F16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554F16">
              <w:rPr>
                <w:rFonts w:ascii="Cambria" w:hAnsi="Cambria"/>
                <w:szCs w:val="15"/>
              </w:rPr>
              <w:t>Seizure Frequency Response Rate</w:t>
            </w:r>
          </w:p>
        </w:tc>
        <w:tc>
          <w:tcPr>
            <w:tcW w:w="1134" w:type="dxa"/>
          </w:tcPr>
          <w:p w14:paraId="423833E2" w14:textId="08C91BAC" w:rsidR="007B287E" w:rsidRPr="006603DD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1D554BD5" w14:textId="77777777" w:rsidR="00554F16" w:rsidRPr="00FB75CA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4CF8FCB4" w14:textId="4C14F73F" w:rsidR="007B287E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1</w:t>
            </w:r>
            <w:r>
              <w:rPr>
                <w:rFonts w:ascii="Cambria" w:hAnsi="Cambria"/>
                <w:szCs w:val="15"/>
              </w:rPr>
              <w:t>8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5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4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012B29F7" w14:textId="67B67A19" w:rsidR="007B287E" w:rsidRPr="006603DD" w:rsidRDefault="007B287E" w:rsidP="007B287E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12" w:name="OLE_LINK66"/>
            <w:r w:rsidRPr="006603DD">
              <w:rPr>
                <w:rFonts w:ascii="Cambria" w:hAnsi="Cambria"/>
                <w:szCs w:val="15"/>
              </w:rPr>
              <w:t>NCT01713946</w:t>
            </w:r>
            <w:bookmarkEnd w:id="112"/>
          </w:p>
        </w:tc>
      </w:tr>
      <w:tr w:rsidR="00554F16" w:rsidRPr="006603DD" w14:paraId="23F1F103" w14:textId="77777777" w:rsidTr="00A52701">
        <w:tc>
          <w:tcPr>
            <w:tcW w:w="467" w:type="dxa"/>
          </w:tcPr>
          <w:p w14:paraId="3C0C13B6" w14:textId="42364FF3" w:rsidR="00554F16" w:rsidRPr="006603DD" w:rsidRDefault="00554F16" w:rsidP="00554F1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59</w:t>
            </w:r>
          </w:p>
        </w:tc>
        <w:tc>
          <w:tcPr>
            <w:tcW w:w="1518" w:type="dxa"/>
          </w:tcPr>
          <w:p w14:paraId="365D1126" w14:textId="43408084" w:rsidR="00554F16" w:rsidRPr="006603DD" w:rsidRDefault="00554F16" w:rsidP="00554F1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Tuberous Sclerosis</w:t>
            </w:r>
          </w:p>
        </w:tc>
        <w:tc>
          <w:tcPr>
            <w:tcW w:w="1276" w:type="dxa"/>
          </w:tcPr>
          <w:p w14:paraId="2B67A517" w14:textId="263DF035" w:rsidR="00554F16" w:rsidRPr="006603DD" w:rsidRDefault="00554F16" w:rsidP="00554F1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GWP42003-P</w:t>
            </w:r>
          </w:p>
        </w:tc>
        <w:tc>
          <w:tcPr>
            <w:tcW w:w="1984" w:type="dxa"/>
          </w:tcPr>
          <w:p w14:paraId="1A09A000" w14:textId="2BAA252D" w:rsidR="00554F16" w:rsidRPr="006603DD" w:rsidRDefault="00554F16" w:rsidP="00554F1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/>
                <w:szCs w:val="15"/>
              </w:rPr>
              <w:t>D</w:t>
            </w:r>
            <w:r w:rsidRPr="007B287E">
              <w:rPr>
                <w:rFonts w:ascii="Cambria" w:eastAsiaTheme="minorEastAsia" w:hAnsi="Cambria"/>
                <w:szCs w:val="15"/>
              </w:rPr>
              <w:t>ysfunction of hamartin or tuberin</w:t>
            </w:r>
          </w:p>
        </w:tc>
        <w:tc>
          <w:tcPr>
            <w:tcW w:w="992" w:type="dxa"/>
          </w:tcPr>
          <w:p w14:paraId="453D089A" w14:textId="57A22B07" w:rsidR="00554F16" w:rsidRPr="006603DD" w:rsidRDefault="00554F16" w:rsidP="00554F1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4235255E" w14:textId="32D234B6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0BE761F7" w14:textId="47B72262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5/10000</w:t>
            </w:r>
          </w:p>
        </w:tc>
        <w:tc>
          <w:tcPr>
            <w:tcW w:w="851" w:type="dxa"/>
          </w:tcPr>
          <w:p w14:paraId="46A5F9E7" w14:textId="49EBED01" w:rsidR="00554F16" w:rsidRPr="006603DD" w:rsidRDefault="00554F16" w:rsidP="00554F1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224</w:t>
            </w:r>
          </w:p>
        </w:tc>
        <w:tc>
          <w:tcPr>
            <w:tcW w:w="1134" w:type="dxa"/>
          </w:tcPr>
          <w:p w14:paraId="6870DD18" w14:textId="2DDE431E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2AA3E866" w14:textId="26E9FE30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554F16">
              <w:rPr>
                <w:rFonts w:ascii="Cambria" w:hAnsi="Cambria"/>
                <w:sz w:val="13"/>
                <w:szCs w:val="13"/>
              </w:rPr>
              <w:t>Percent Change</w:t>
            </w:r>
            <w:r w:rsidRPr="00554F16">
              <w:rPr>
                <w:rFonts w:ascii="Cambria" w:hAnsi="Cambria"/>
                <w:sz w:val="13"/>
                <w:szCs w:val="13"/>
              </w:rPr>
              <w:t xml:space="preserve"> </w:t>
            </w:r>
            <w:r w:rsidRPr="00554F16">
              <w:rPr>
                <w:rFonts w:ascii="Cambria" w:hAnsi="Cambria"/>
                <w:sz w:val="13"/>
                <w:szCs w:val="13"/>
              </w:rPr>
              <w:t>in the Number of Tuberous Sclerosis Complex (TSC)-Associated Seizures</w:t>
            </w:r>
          </w:p>
        </w:tc>
        <w:tc>
          <w:tcPr>
            <w:tcW w:w="1134" w:type="dxa"/>
          </w:tcPr>
          <w:p w14:paraId="4CDEDB2D" w14:textId="3183DC37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7EF2F85" w14:textId="77777777" w:rsidR="00554F16" w:rsidRPr="00FB75CA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P</w:t>
            </w:r>
            <w:r w:rsidRPr="00FB75CA">
              <w:rPr>
                <w:rFonts w:ascii="Cambria" w:hAnsi="Cambria" w:hint="eastAsia"/>
                <w:szCs w:val="15"/>
              </w:rPr>
              <w:t>ublished</w:t>
            </w:r>
          </w:p>
          <w:p w14:paraId="2785EAD0" w14:textId="089D5415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FB75CA">
              <w:rPr>
                <w:rFonts w:ascii="Cambria" w:hAnsi="Cambria"/>
                <w:szCs w:val="15"/>
              </w:rPr>
              <w:t>(</w:t>
            </w:r>
            <w:r w:rsidRPr="00FB75CA">
              <w:rPr>
                <w:rFonts w:ascii="Cambria" w:hAnsi="Cambria" w:hint="eastAsia"/>
                <w:szCs w:val="15"/>
              </w:rPr>
              <w:t>2</w:t>
            </w:r>
            <w:r w:rsidRPr="00FB75CA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1</w:t>
            </w:r>
            <w:r w:rsidRPr="00FB75CA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3</w:t>
            </w:r>
            <w:r w:rsidRPr="00FB75CA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1</w:t>
            </w:r>
            <w:r w:rsidRPr="00FB75CA"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1C8B380C" w14:textId="1854F567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2544763</w:t>
            </w:r>
          </w:p>
        </w:tc>
      </w:tr>
      <w:tr w:rsidR="00554F16" w:rsidRPr="006603DD" w14:paraId="4C6B7469" w14:textId="77777777" w:rsidTr="00A52701">
        <w:tc>
          <w:tcPr>
            <w:tcW w:w="467" w:type="dxa"/>
          </w:tcPr>
          <w:p w14:paraId="13B7D2F7" w14:textId="40F1CF83" w:rsidR="00554F16" w:rsidRPr="006603DD" w:rsidRDefault="00554F16" w:rsidP="00554F1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60</w:t>
            </w:r>
          </w:p>
        </w:tc>
        <w:tc>
          <w:tcPr>
            <w:tcW w:w="1518" w:type="dxa"/>
          </w:tcPr>
          <w:p w14:paraId="0E24FD2A" w14:textId="1302C303" w:rsidR="00554F16" w:rsidRPr="006603DD" w:rsidRDefault="00554F16" w:rsidP="00554F1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fantile Spasm</w:t>
            </w:r>
          </w:p>
        </w:tc>
        <w:tc>
          <w:tcPr>
            <w:tcW w:w="1276" w:type="dxa"/>
          </w:tcPr>
          <w:p w14:paraId="3C10E6E9" w14:textId="1A501381" w:rsidR="00554F16" w:rsidRPr="006603DD" w:rsidRDefault="00554F16" w:rsidP="00554F1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Fenfluramine</w:t>
            </w:r>
          </w:p>
        </w:tc>
        <w:tc>
          <w:tcPr>
            <w:tcW w:w="1984" w:type="dxa"/>
          </w:tcPr>
          <w:p w14:paraId="3DEB81C5" w14:textId="0E5DD09C" w:rsidR="00554F16" w:rsidRPr="00A643F2" w:rsidRDefault="00A643F2" w:rsidP="00554F16">
            <w:pPr>
              <w:spacing w:line="240" w:lineRule="exact"/>
              <w:rPr>
                <w:rFonts w:ascii="Cambria" w:eastAsiaTheme="minorEastAsia" w:hAnsi="Cambria" w:hint="eastAs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30812E76" w14:textId="0D32CDE9" w:rsidR="00554F16" w:rsidRPr="006603DD" w:rsidRDefault="00A643F2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6F774A64" w14:textId="517FD7A8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4E6DBEAF" w14:textId="1D733A40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63393031" w14:textId="0998E6AA" w:rsidR="00554F16" w:rsidRPr="006603DD" w:rsidRDefault="00554F16" w:rsidP="00554F1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0</w:t>
            </w:r>
          </w:p>
        </w:tc>
        <w:tc>
          <w:tcPr>
            <w:tcW w:w="1134" w:type="dxa"/>
          </w:tcPr>
          <w:p w14:paraId="23FAA1DE" w14:textId="05D796CE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maging examinations</w:t>
            </w:r>
          </w:p>
        </w:tc>
        <w:tc>
          <w:tcPr>
            <w:tcW w:w="1984" w:type="dxa"/>
          </w:tcPr>
          <w:p w14:paraId="327032C6" w14:textId="525CF227" w:rsidR="00554F16" w:rsidRPr="006603DD" w:rsidRDefault="00A643F2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643F2">
              <w:rPr>
                <w:rFonts w:ascii="Cambria" w:hAnsi="Cambria"/>
                <w:szCs w:val="15"/>
              </w:rPr>
              <w:t>Electroclinical response</w:t>
            </w:r>
          </w:p>
        </w:tc>
        <w:tc>
          <w:tcPr>
            <w:tcW w:w="1134" w:type="dxa"/>
          </w:tcPr>
          <w:p w14:paraId="612081DC" w14:textId="6D17504B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vestigators</w:t>
            </w:r>
          </w:p>
        </w:tc>
        <w:tc>
          <w:tcPr>
            <w:tcW w:w="1134" w:type="dxa"/>
          </w:tcPr>
          <w:p w14:paraId="5EF76A51" w14:textId="77777777" w:rsidR="00554F16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D310DA">
              <w:rPr>
                <w:rFonts w:ascii="Cambria" w:hAnsi="Cambria"/>
                <w:szCs w:val="15"/>
              </w:rPr>
              <w:t>Not recruiting</w:t>
            </w:r>
          </w:p>
          <w:p w14:paraId="7E4051C7" w14:textId="1E85A318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hAnsi="Cambria"/>
                <w:szCs w:val="15"/>
              </w:rPr>
              <w:t>(</w:t>
            </w:r>
            <w:r w:rsidRPr="00750FCE">
              <w:rPr>
                <w:rFonts w:ascii="Cambria" w:hAnsi="Cambria" w:hint="eastAsia"/>
                <w:szCs w:val="15"/>
              </w:rPr>
              <w:t>2</w:t>
            </w:r>
            <w:r w:rsidRPr="00750FCE">
              <w:rPr>
                <w:rFonts w:ascii="Cambria" w:hAnsi="Cambria"/>
                <w:szCs w:val="15"/>
              </w:rPr>
              <w:t>0</w:t>
            </w:r>
            <w:r>
              <w:rPr>
                <w:rFonts w:ascii="Cambria" w:hAnsi="Cambria"/>
                <w:szCs w:val="15"/>
              </w:rPr>
              <w:t>2</w:t>
            </w:r>
            <w:r>
              <w:rPr>
                <w:rFonts w:ascii="Cambria" w:hAnsi="Cambria"/>
                <w:szCs w:val="15"/>
              </w:rPr>
              <w:t>0</w:t>
            </w:r>
            <w:r w:rsidRPr="00750FCE">
              <w:rPr>
                <w:rFonts w:ascii="Cambria" w:hAnsi="Cambr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</w:t>
            </w:r>
            <w:r w:rsidRPr="00750FCE">
              <w:rPr>
                <w:rFonts w:ascii="Cambria" w:hAnsi="Cambria" w:hint="eastAsia"/>
                <w:szCs w:val="15"/>
              </w:rPr>
              <w:t>/</w:t>
            </w:r>
            <w:r>
              <w:rPr>
                <w:rFonts w:ascii="Cambria" w:hAnsi="Cambria"/>
                <w:szCs w:val="15"/>
              </w:rPr>
              <w:t>28</w:t>
            </w:r>
            <w:r>
              <w:rPr>
                <w:rFonts w:ascii="Cambria" w:eastAsia="宋体" w:hAnsi="Cambria" w:cs="宋体" w:hint="eastAsia"/>
                <w:szCs w:val="15"/>
              </w:rPr>
              <w:t>)</w:t>
            </w:r>
          </w:p>
        </w:tc>
        <w:tc>
          <w:tcPr>
            <w:tcW w:w="1577" w:type="dxa"/>
          </w:tcPr>
          <w:p w14:paraId="3722C850" w14:textId="40DD904B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bookmarkStart w:id="113" w:name="OLE_LINK71"/>
            <w:r w:rsidRPr="006603DD">
              <w:rPr>
                <w:rFonts w:ascii="Cambria" w:hAnsi="Cambria"/>
                <w:szCs w:val="15"/>
              </w:rPr>
              <w:t>NCT04289467</w:t>
            </w:r>
            <w:bookmarkEnd w:id="113"/>
          </w:p>
        </w:tc>
      </w:tr>
      <w:tr w:rsidR="00554F16" w:rsidRPr="006603DD" w14:paraId="10A932B5" w14:textId="77777777" w:rsidTr="00A52701">
        <w:tc>
          <w:tcPr>
            <w:tcW w:w="467" w:type="dxa"/>
          </w:tcPr>
          <w:p w14:paraId="515DC7B2" w14:textId="186A4095" w:rsidR="00554F16" w:rsidRPr="006603DD" w:rsidRDefault="00554F16" w:rsidP="00554F1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61</w:t>
            </w:r>
          </w:p>
        </w:tc>
        <w:tc>
          <w:tcPr>
            <w:tcW w:w="1518" w:type="dxa"/>
          </w:tcPr>
          <w:p w14:paraId="15C2D28E" w14:textId="7444C7B9" w:rsidR="00554F16" w:rsidRPr="006603DD" w:rsidRDefault="00554F16" w:rsidP="00554F1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fantile Spasm</w:t>
            </w:r>
          </w:p>
        </w:tc>
        <w:tc>
          <w:tcPr>
            <w:tcW w:w="1276" w:type="dxa"/>
          </w:tcPr>
          <w:p w14:paraId="6E1451B9" w14:textId="59D987F7" w:rsidR="00554F16" w:rsidRPr="006603DD" w:rsidRDefault="00554F16" w:rsidP="00554F1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Cannabidiol</w:t>
            </w:r>
          </w:p>
        </w:tc>
        <w:tc>
          <w:tcPr>
            <w:tcW w:w="1984" w:type="dxa"/>
          </w:tcPr>
          <w:p w14:paraId="7CA3CBC3" w14:textId="1BBD1EA2" w:rsidR="00554F16" w:rsidRPr="006603DD" w:rsidRDefault="00A643F2" w:rsidP="00554F1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3FD04598" w14:textId="7112189E" w:rsidR="00554F16" w:rsidRPr="006603DD" w:rsidRDefault="00A643F2" w:rsidP="00554F1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No</w:t>
            </w:r>
          </w:p>
        </w:tc>
        <w:tc>
          <w:tcPr>
            <w:tcW w:w="1276" w:type="dxa"/>
          </w:tcPr>
          <w:p w14:paraId="1C9012A1" w14:textId="66E023F4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RCT</w:t>
            </w:r>
          </w:p>
        </w:tc>
        <w:tc>
          <w:tcPr>
            <w:tcW w:w="992" w:type="dxa"/>
          </w:tcPr>
          <w:p w14:paraId="5E277E08" w14:textId="31D1F6CE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2C1AE70D" w14:textId="3BA228B4" w:rsidR="00554F16" w:rsidRPr="006603DD" w:rsidRDefault="00554F16" w:rsidP="00554F1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90</w:t>
            </w:r>
          </w:p>
        </w:tc>
        <w:tc>
          <w:tcPr>
            <w:tcW w:w="1134" w:type="dxa"/>
          </w:tcPr>
          <w:p w14:paraId="1F1EB803" w14:textId="7E1B6C01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Symptomatic improvement</w:t>
            </w:r>
          </w:p>
        </w:tc>
        <w:tc>
          <w:tcPr>
            <w:tcW w:w="1984" w:type="dxa"/>
          </w:tcPr>
          <w:p w14:paraId="0713E1F7" w14:textId="27B4B964" w:rsidR="00554F16" w:rsidRPr="006603DD" w:rsidRDefault="00A643F2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643F2">
              <w:rPr>
                <w:rFonts w:ascii="Cambria" w:hAnsi="Cambria"/>
                <w:szCs w:val="15"/>
              </w:rPr>
              <w:t>Percentage of Participants Considered Complete Responders</w:t>
            </w:r>
          </w:p>
        </w:tc>
        <w:tc>
          <w:tcPr>
            <w:tcW w:w="1134" w:type="dxa"/>
          </w:tcPr>
          <w:p w14:paraId="78862035" w14:textId="1558B491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27EBDFD4" w14:textId="77777777" w:rsidR="00A643F2" w:rsidRPr="00A240D9" w:rsidRDefault="00A643F2" w:rsidP="00A643F2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A240D9">
              <w:rPr>
                <w:rFonts w:ascii="Cambria" w:hAnsi="Cambria"/>
                <w:sz w:val="13"/>
                <w:szCs w:val="13"/>
              </w:rPr>
              <w:t>Terminated</w:t>
            </w:r>
          </w:p>
          <w:p w14:paraId="5E830FC3" w14:textId="20CAEF01" w:rsidR="00554F16" w:rsidRPr="006603DD" w:rsidRDefault="00A643F2" w:rsidP="00A643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240D9">
              <w:rPr>
                <w:rFonts w:ascii="Cambria" w:eastAsiaTheme="minorEastAsia" w:hAnsi="Cambria" w:hint="eastAsia"/>
                <w:sz w:val="13"/>
                <w:szCs w:val="13"/>
              </w:rPr>
              <w:t>(</w:t>
            </w:r>
            <w:r w:rsidRPr="00A240D9">
              <w:rPr>
                <w:rFonts w:ascii="Cambria" w:eastAsiaTheme="minorEastAsia" w:hAnsi="Cambria"/>
                <w:sz w:val="13"/>
                <w:szCs w:val="13"/>
              </w:rPr>
              <w:t>202</w:t>
            </w:r>
            <w:r>
              <w:rPr>
                <w:rFonts w:ascii="Cambria" w:eastAsiaTheme="minorEastAsia" w:hAnsi="Cambria"/>
                <w:sz w:val="13"/>
                <w:szCs w:val="13"/>
              </w:rPr>
              <w:t>1</w:t>
            </w:r>
            <w:r w:rsidRPr="00A240D9">
              <w:rPr>
                <w:rFonts w:ascii="Cambria" w:eastAsiaTheme="minorEastAsia" w:hAnsi="Cambria" w:hint="eastAsia"/>
                <w:sz w:val="13"/>
                <w:szCs w:val="13"/>
              </w:rPr>
              <w:t>/</w:t>
            </w:r>
            <w:r w:rsidRPr="00A240D9">
              <w:rPr>
                <w:rFonts w:ascii="Cambria" w:eastAsiaTheme="minorEastAsia" w:hAnsi="Cambria"/>
                <w:sz w:val="13"/>
                <w:szCs w:val="13"/>
              </w:rPr>
              <w:t>1</w:t>
            </w:r>
            <w:r>
              <w:rPr>
                <w:rFonts w:ascii="Cambria" w:eastAsiaTheme="minorEastAsia" w:hAnsi="Cambria"/>
                <w:sz w:val="13"/>
                <w:szCs w:val="13"/>
              </w:rPr>
              <w:t>1</w:t>
            </w:r>
            <w:r w:rsidRPr="00A240D9">
              <w:rPr>
                <w:rFonts w:ascii="Cambria" w:eastAsiaTheme="minorEastAsia" w:hAnsi="Cambria"/>
                <w:sz w:val="13"/>
                <w:szCs w:val="13"/>
              </w:rPr>
              <w:t>/1</w:t>
            </w:r>
            <w:r>
              <w:rPr>
                <w:rFonts w:ascii="Cambria" w:eastAsiaTheme="minorEastAsia" w:hAnsi="Cambria"/>
                <w:sz w:val="13"/>
                <w:szCs w:val="13"/>
              </w:rPr>
              <w:t>3</w:t>
            </w:r>
            <w:r w:rsidRPr="00A240D9">
              <w:rPr>
                <w:rFonts w:ascii="Cambria" w:eastAsiaTheme="minorEastAsia" w:hAnsi="Cambria"/>
                <w:sz w:val="13"/>
                <w:szCs w:val="13"/>
              </w:rPr>
              <w:t>)</w:t>
            </w:r>
          </w:p>
        </w:tc>
        <w:tc>
          <w:tcPr>
            <w:tcW w:w="1577" w:type="dxa"/>
          </w:tcPr>
          <w:p w14:paraId="4C8E7848" w14:textId="77BA0613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421496</w:t>
            </w:r>
          </w:p>
        </w:tc>
      </w:tr>
      <w:tr w:rsidR="00554F16" w:rsidRPr="006603DD" w14:paraId="737097EE" w14:textId="77777777" w:rsidTr="00A52701">
        <w:tc>
          <w:tcPr>
            <w:tcW w:w="467" w:type="dxa"/>
          </w:tcPr>
          <w:p w14:paraId="460B0758" w14:textId="01E85642" w:rsidR="00554F16" w:rsidRPr="006603DD" w:rsidRDefault="00554F16" w:rsidP="00554F1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162</w:t>
            </w:r>
          </w:p>
        </w:tc>
        <w:tc>
          <w:tcPr>
            <w:tcW w:w="1518" w:type="dxa"/>
          </w:tcPr>
          <w:p w14:paraId="3025A0A6" w14:textId="0DAF004B" w:rsidR="00554F16" w:rsidRPr="006603DD" w:rsidRDefault="00554F16" w:rsidP="00554F1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Infantile Spasm</w:t>
            </w:r>
          </w:p>
        </w:tc>
        <w:tc>
          <w:tcPr>
            <w:tcW w:w="1276" w:type="dxa"/>
          </w:tcPr>
          <w:p w14:paraId="2E90C670" w14:textId="160921DB" w:rsidR="00554F16" w:rsidRPr="006603DD" w:rsidRDefault="00554F16" w:rsidP="00554F16">
            <w:pPr>
              <w:spacing w:line="240" w:lineRule="exact"/>
              <w:jc w:val="lef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JBPOS0101</w:t>
            </w:r>
          </w:p>
        </w:tc>
        <w:tc>
          <w:tcPr>
            <w:tcW w:w="1984" w:type="dxa"/>
          </w:tcPr>
          <w:p w14:paraId="7D62C395" w14:textId="6A64ECA0" w:rsidR="00554F16" w:rsidRPr="006603DD" w:rsidRDefault="009E626D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992" w:type="dxa"/>
          </w:tcPr>
          <w:p w14:paraId="1B4F04C0" w14:textId="3CD695A9" w:rsidR="00554F16" w:rsidRPr="006603DD" w:rsidRDefault="009E626D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>
              <w:rPr>
                <w:rFonts w:ascii="Cambria" w:eastAsiaTheme="minorEastAsia" w:hAnsi="Cambria" w:hint="eastAsia"/>
                <w:szCs w:val="15"/>
              </w:rPr>
              <w:t>Unclear</w:t>
            </w:r>
          </w:p>
        </w:tc>
        <w:tc>
          <w:tcPr>
            <w:tcW w:w="1276" w:type="dxa"/>
          </w:tcPr>
          <w:p w14:paraId="03199121" w14:textId="340ABF05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Open-label single-arm trial</w:t>
            </w:r>
          </w:p>
        </w:tc>
        <w:tc>
          <w:tcPr>
            <w:tcW w:w="992" w:type="dxa"/>
          </w:tcPr>
          <w:p w14:paraId="06E15BAF" w14:textId="3AAAD363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1-9/100000</w:t>
            </w:r>
          </w:p>
        </w:tc>
        <w:tc>
          <w:tcPr>
            <w:tcW w:w="851" w:type="dxa"/>
          </w:tcPr>
          <w:p w14:paraId="0E870100" w14:textId="29ADDEEF" w:rsidR="00554F16" w:rsidRPr="006603DD" w:rsidRDefault="00554F16" w:rsidP="00554F1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35</w:t>
            </w:r>
          </w:p>
        </w:tc>
        <w:tc>
          <w:tcPr>
            <w:tcW w:w="1134" w:type="dxa"/>
          </w:tcPr>
          <w:p w14:paraId="6C3E1EDA" w14:textId="6B5A13DF" w:rsidR="00554F16" w:rsidRPr="006603DD" w:rsidRDefault="00554F16" w:rsidP="00554F16">
            <w:pPr>
              <w:spacing w:line="240" w:lineRule="exact"/>
              <w:rPr>
                <w:rFonts w:ascii="Cambria" w:eastAsiaTheme="minorEastAsia" w:hAnsi="Cambria"/>
                <w:szCs w:val="15"/>
              </w:rPr>
            </w:pPr>
            <w:r w:rsidRPr="006603DD">
              <w:rPr>
                <w:rFonts w:ascii="Cambria" w:eastAsiaTheme="minorEastAsia" w:hAnsi="Cambria"/>
                <w:szCs w:val="15"/>
              </w:rPr>
              <w:t>Safety</w:t>
            </w:r>
          </w:p>
        </w:tc>
        <w:tc>
          <w:tcPr>
            <w:tcW w:w="1984" w:type="dxa"/>
          </w:tcPr>
          <w:p w14:paraId="78AD9F6C" w14:textId="4C394347" w:rsidR="00554F16" w:rsidRPr="006603DD" w:rsidRDefault="009E626D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9E626D">
              <w:rPr>
                <w:rFonts w:ascii="Cambria" w:hAnsi="Cambria"/>
                <w:szCs w:val="15"/>
              </w:rPr>
              <w:t>Incidence and severity of treatment emergent adverse events</w:t>
            </w:r>
          </w:p>
        </w:tc>
        <w:tc>
          <w:tcPr>
            <w:tcW w:w="1134" w:type="dxa"/>
          </w:tcPr>
          <w:p w14:paraId="26327530" w14:textId="20D0788E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Pharmaceutical companies</w:t>
            </w:r>
          </w:p>
        </w:tc>
        <w:tc>
          <w:tcPr>
            <w:tcW w:w="1134" w:type="dxa"/>
          </w:tcPr>
          <w:p w14:paraId="56D72C58" w14:textId="77777777" w:rsidR="00A643F2" w:rsidRPr="00A240D9" w:rsidRDefault="00A643F2" w:rsidP="00A643F2">
            <w:pPr>
              <w:spacing w:line="240" w:lineRule="exact"/>
              <w:rPr>
                <w:rFonts w:ascii="Cambria" w:hAnsi="Cambria"/>
                <w:sz w:val="13"/>
                <w:szCs w:val="13"/>
              </w:rPr>
            </w:pPr>
            <w:r w:rsidRPr="00A240D9">
              <w:rPr>
                <w:rFonts w:ascii="Cambria" w:hAnsi="Cambria"/>
                <w:sz w:val="13"/>
                <w:szCs w:val="13"/>
              </w:rPr>
              <w:t>Terminated</w:t>
            </w:r>
          </w:p>
          <w:p w14:paraId="64FD5D5E" w14:textId="6FACBFED" w:rsidR="00554F16" w:rsidRPr="006603DD" w:rsidRDefault="00A643F2" w:rsidP="00A643F2">
            <w:pPr>
              <w:spacing w:line="240" w:lineRule="exact"/>
              <w:rPr>
                <w:rFonts w:ascii="Cambria" w:hAnsi="Cambria"/>
                <w:szCs w:val="15"/>
              </w:rPr>
            </w:pPr>
            <w:r w:rsidRPr="00A240D9">
              <w:rPr>
                <w:rFonts w:ascii="Cambria" w:eastAsiaTheme="minorEastAsia" w:hAnsi="Cambria" w:hint="eastAsia"/>
                <w:sz w:val="13"/>
                <w:szCs w:val="13"/>
              </w:rPr>
              <w:t>(</w:t>
            </w:r>
            <w:r w:rsidRPr="00A240D9">
              <w:rPr>
                <w:rFonts w:ascii="Cambria" w:eastAsiaTheme="minorEastAsia" w:hAnsi="Cambria"/>
                <w:sz w:val="13"/>
                <w:szCs w:val="13"/>
              </w:rPr>
              <w:t>202</w:t>
            </w:r>
            <w:r>
              <w:rPr>
                <w:rFonts w:ascii="Cambria" w:eastAsiaTheme="minorEastAsia" w:hAnsi="Cambria"/>
                <w:sz w:val="13"/>
                <w:szCs w:val="13"/>
              </w:rPr>
              <w:t>2</w:t>
            </w:r>
            <w:r w:rsidRPr="00A240D9">
              <w:rPr>
                <w:rFonts w:ascii="Cambria" w:eastAsiaTheme="minorEastAsia" w:hAnsi="Cambria" w:hint="eastAsia"/>
                <w:sz w:val="13"/>
                <w:szCs w:val="13"/>
              </w:rPr>
              <w:t>/</w:t>
            </w:r>
            <w:r>
              <w:rPr>
                <w:rFonts w:ascii="Cambria" w:eastAsiaTheme="minorEastAsia" w:hAnsi="Cambria"/>
                <w:sz w:val="13"/>
                <w:szCs w:val="13"/>
              </w:rPr>
              <w:t>7</w:t>
            </w:r>
            <w:r w:rsidRPr="00A240D9">
              <w:rPr>
                <w:rFonts w:ascii="Cambria" w:eastAsiaTheme="minorEastAsia" w:hAnsi="Cambria"/>
                <w:sz w:val="13"/>
                <w:szCs w:val="13"/>
              </w:rPr>
              <w:t>/</w:t>
            </w:r>
            <w:r>
              <w:rPr>
                <w:rFonts w:ascii="Cambria" w:eastAsiaTheme="minorEastAsia" w:hAnsi="Cambria"/>
                <w:sz w:val="13"/>
                <w:szCs w:val="13"/>
              </w:rPr>
              <w:t>26</w:t>
            </w:r>
            <w:r w:rsidRPr="00A240D9">
              <w:rPr>
                <w:rFonts w:ascii="Cambria" w:eastAsiaTheme="minorEastAsia" w:hAnsi="Cambria"/>
                <w:sz w:val="13"/>
                <w:szCs w:val="13"/>
              </w:rPr>
              <w:t>)</w:t>
            </w:r>
          </w:p>
        </w:tc>
        <w:tc>
          <w:tcPr>
            <w:tcW w:w="1577" w:type="dxa"/>
          </w:tcPr>
          <w:p w14:paraId="78C68887" w14:textId="1A99B32A" w:rsidR="00554F16" w:rsidRPr="006603DD" w:rsidRDefault="00554F16" w:rsidP="00554F16">
            <w:pPr>
              <w:spacing w:line="240" w:lineRule="exact"/>
              <w:rPr>
                <w:rFonts w:ascii="Cambria" w:hAnsi="Cambria"/>
                <w:szCs w:val="15"/>
              </w:rPr>
            </w:pPr>
            <w:r w:rsidRPr="006603DD">
              <w:rPr>
                <w:rFonts w:ascii="Cambria" w:hAnsi="Cambria"/>
                <w:szCs w:val="15"/>
              </w:rPr>
              <w:t>NCT03976076</w:t>
            </w:r>
          </w:p>
        </w:tc>
      </w:tr>
    </w:tbl>
    <w:p w14:paraId="292B08E8" w14:textId="77777777" w:rsidR="008C367C" w:rsidRDefault="008C367C" w:rsidP="002C731D">
      <w:pPr>
        <w:spacing w:line="240" w:lineRule="exact"/>
      </w:pPr>
    </w:p>
    <w:p w14:paraId="72D41E60" w14:textId="77777777" w:rsidR="001538B1" w:rsidRDefault="001538B1" w:rsidP="002C731D">
      <w:pPr>
        <w:spacing w:line="240" w:lineRule="exact"/>
      </w:pPr>
    </w:p>
    <w:sectPr w:rsidR="001538B1" w:rsidSect="001538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26B46"/>
    <w:multiLevelType w:val="multilevel"/>
    <w:tmpl w:val="4F8AF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8628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8B1"/>
    <w:rsid w:val="00003B63"/>
    <w:rsid w:val="00023282"/>
    <w:rsid w:val="00045E8A"/>
    <w:rsid w:val="00046F0C"/>
    <w:rsid w:val="000828DD"/>
    <w:rsid w:val="00085C81"/>
    <w:rsid w:val="000918C0"/>
    <w:rsid w:val="000D037B"/>
    <w:rsid w:val="000D688B"/>
    <w:rsid w:val="00101DFD"/>
    <w:rsid w:val="00126922"/>
    <w:rsid w:val="00145B25"/>
    <w:rsid w:val="00147461"/>
    <w:rsid w:val="0015340D"/>
    <w:rsid w:val="001538B1"/>
    <w:rsid w:val="00197323"/>
    <w:rsid w:val="001B0B52"/>
    <w:rsid w:val="001B18A1"/>
    <w:rsid w:val="001D2FD0"/>
    <w:rsid w:val="001F458A"/>
    <w:rsid w:val="001F4C5A"/>
    <w:rsid w:val="0020194B"/>
    <w:rsid w:val="00201DC5"/>
    <w:rsid w:val="00217436"/>
    <w:rsid w:val="00217EFE"/>
    <w:rsid w:val="00270AF0"/>
    <w:rsid w:val="0028356B"/>
    <w:rsid w:val="0029113B"/>
    <w:rsid w:val="002C731D"/>
    <w:rsid w:val="002E07C2"/>
    <w:rsid w:val="002E4E49"/>
    <w:rsid w:val="002E5736"/>
    <w:rsid w:val="00310B1F"/>
    <w:rsid w:val="003346A9"/>
    <w:rsid w:val="00351F5F"/>
    <w:rsid w:val="003529A6"/>
    <w:rsid w:val="00362BCA"/>
    <w:rsid w:val="00365AFA"/>
    <w:rsid w:val="00370F5C"/>
    <w:rsid w:val="00373BBE"/>
    <w:rsid w:val="00385712"/>
    <w:rsid w:val="003901B5"/>
    <w:rsid w:val="003A1FC3"/>
    <w:rsid w:val="003B611F"/>
    <w:rsid w:val="003C07D5"/>
    <w:rsid w:val="003E686E"/>
    <w:rsid w:val="003F58DB"/>
    <w:rsid w:val="003F6DBE"/>
    <w:rsid w:val="004170AC"/>
    <w:rsid w:val="00421DDD"/>
    <w:rsid w:val="00423C03"/>
    <w:rsid w:val="00440FB0"/>
    <w:rsid w:val="00446A11"/>
    <w:rsid w:val="00453684"/>
    <w:rsid w:val="00463019"/>
    <w:rsid w:val="004A52A7"/>
    <w:rsid w:val="004B5D04"/>
    <w:rsid w:val="004C0A09"/>
    <w:rsid w:val="004D18D1"/>
    <w:rsid w:val="004F665F"/>
    <w:rsid w:val="005239BD"/>
    <w:rsid w:val="0054572B"/>
    <w:rsid w:val="00554F16"/>
    <w:rsid w:val="00590062"/>
    <w:rsid w:val="005A4A81"/>
    <w:rsid w:val="005C03A7"/>
    <w:rsid w:val="005C77BF"/>
    <w:rsid w:val="005E2DDE"/>
    <w:rsid w:val="005E3565"/>
    <w:rsid w:val="005E36F8"/>
    <w:rsid w:val="005E6A29"/>
    <w:rsid w:val="00623502"/>
    <w:rsid w:val="00632932"/>
    <w:rsid w:val="0063434F"/>
    <w:rsid w:val="00636A3B"/>
    <w:rsid w:val="006603DD"/>
    <w:rsid w:val="006815F6"/>
    <w:rsid w:val="006B6B0A"/>
    <w:rsid w:val="006C30CF"/>
    <w:rsid w:val="00704FA7"/>
    <w:rsid w:val="00715C63"/>
    <w:rsid w:val="00732425"/>
    <w:rsid w:val="007329A2"/>
    <w:rsid w:val="00737786"/>
    <w:rsid w:val="00743BBE"/>
    <w:rsid w:val="007443F7"/>
    <w:rsid w:val="00750FCE"/>
    <w:rsid w:val="00760058"/>
    <w:rsid w:val="0078147C"/>
    <w:rsid w:val="0079017F"/>
    <w:rsid w:val="007A260C"/>
    <w:rsid w:val="007A7B2B"/>
    <w:rsid w:val="007B287E"/>
    <w:rsid w:val="007C1DC4"/>
    <w:rsid w:val="0080168A"/>
    <w:rsid w:val="00822B0A"/>
    <w:rsid w:val="00874861"/>
    <w:rsid w:val="00882B7D"/>
    <w:rsid w:val="008C0858"/>
    <w:rsid w:val="008C2B73"/>
    <w:rsid w:val="008C367C"/>
    <w:rsid w:val="008C5307"/>
    <w:rsid w:val="008F3D9C"/>
    <w:rsid w:val="00904414"/>
    <w:rsid w:val="00914221"/>
    <w:rsid w:val="00925014"/>
    <w:rsid w:val="00931B57"/>
    <w:rsid w:val="00941653"/>
    <w:rsid w:val="00952365"/>
    <w:rsid w:val="009602B3"/>
    <w:rsid w:val="00962386"/>
    <w:rsid w:val="00997FF3"/>
    <w:rsid w:val="009A419F"/>
    <w:rsid w:val="009B0B6A"/>
    <w:rsid w:val="009B21F9"/>
    <w:rsid w:val="009C209F"/>
    <w:rsid w:val="009C2147"/>
    <w:rsid w:val="009C7D02"/>
    <w:rsid w:val="009D6A3F"/>
    <w:rsid w:val="009E626D"/>
    <w:rsid w:val="00A135CD"/>
    <w:rsid w:val="00A23822"/>
    <w:rsid w:val="00A240D9"/>
    <w:rsid w:val="00A27D1B"/>
    <w:rsid w:val="00A32E3A"/>
    <w:rsid w:val="00A52701"/>
    <w:rsid w:val="00A643F2"/>
    <w:rsid w:val="00A773A0"/>
    <w:rsid w:val="00AC643C"/>
    <w:rsid w:val="00AC7452"/>
    <w:rsid w:val="00AE0B66"/>
    <w:rsid w:val="00AE557C"/>
    <w:rsid w:val="00AF0BDA"/>
    <w:rsid w:val="00AF38D5"/>
    <w:rsid w:val="00AF776C"/>
    <w:rsid w:val="00B0139E"/>
    <w:rsid w:val="00B02588"/>
    <w:rsid w:val="00B16036"/>
    <w:rsid w:val="00B22CE8"/>
    <w:rsid w:val="00B5050E"/>
    <w:rsid w:val="00B55343"/>
    <w:rsid w:val="00B9593F"/>
    <w:rsid w:val="00BA5CF9"/>
    <w:rsid w:val="00BB2C38"/>
    <w:rsid w:val="00BB580B"/>
    <w:rsid w:val="00BC4C0C"/>
    <w:rsid w:val="00BD0764"/>
    <w:rsid w:val="00BD0FD2"/>
    <w:rsid w:val="00BE6015"/>
    <w:rsid w:val="00C03847"/>
    <w:rsid w:val="00C26364"/>
    <w:rsid w:val="00C32E29"/>
    <w:rsid w:val="00C33AF2"/>
    <w:rsid w:val="00C34F62"/>
    <w:rsid w:val="00C37FB3"/>
    <w:rsid w:val="00C44229"/>
    <w:rsid w:val="00C448F9"/>
    <w:rsid w:val="00C539F3"/>
    <w:rsid w:val="00C5667B"/>
    <w:rsid w:val="00C72E76"/>
    <w:rsid w:val="00C76F88"/>
    <w:rsid w:val="00CA5299"/>
    <w:rsid w:val="00CA5AC4"/>
    <w:rsid w:val="00CA74D0"/>
    <w:rsid w:val="00CB177B"/>
    <w:rsid w:val="00CC48F1"/>
    <w:rsid w:val="00CD2972"/>
    <w:rsid w:val="00CD422F"/>
    <w:rsid w:val="00CE077F"/>
    <w:rsid w:val="00CE4A5E"/>
    <w:rsid w:val="00CE5F4A"/>
    <w:rsid w:val="00D0580B"/>
    <w:rsid w:val="00D14917"/>
    <w:rsid w:val="00D310DA"/>
    <w:rsid w:val="00D31DE0"/>
    <w:rsid w:val="00D34272"/>
    <w:rsid w:val="00D579F0"/>
    <w:rsid w:val="00D63417"/>
    <w:rsid w:val="00D6765C"/>
    <w:rsid w:val="00D83943"/>
    <w:rsid w:val="00D86C81"/>
    <w:rsid w:val="00DA3A86"/>
    <w:rsid w:val="00DA663C"/>
    <w:rsid w:val="00DB3C01"/>
    <w:rsid w:val="00DC75B4"/>
    <w:rsid w:val="00DD3042"/>
    <w:rsid w:val="00DE1A8E"/>
    <w:rsid w:val="00E03171"/>
    <w:rsid w:val="00E244E4"/>
    <w:rsid w:val="00E32E69"/>
    <w:rsid w:val="00E7086F"/>
    <w:rsid w:val="00E74101"/>
    <w:rsid w:val="00E86F3B"/>
    <w:rsid w:val="00EA2D0E"/>
    <w:rsid w:val="00EA791C"/>
    <w:rsid w:val="00EC708C"/>
    <w:rsid w:val="00ED647C"/>
    <w:rsid w:val="00EE18C5"/>
    <w:rsid w:val="00EE4168"/>
    <w:rsid w:val="00EF1053"/>
    <w:rsid w:val="00F02AB9"/>
    <w:rsid w:val="00F1232F"/>
    <w:rsid w:val="00F1781B"/>
    <w:rsid w:val="00F23AA0"/>
    <w:rsid w:val="00F334C4"/>
    <w:rsid w:val="00F45B7D"/>
    <w:rsid w:val="00F5132A"/>
    <w:rsid w:val="00F6415D"/>
    <w:rsid w:val="00F67EC9"/>
    <w:rsid w:val="00F739EA"/>
    <w:rsid w:val="00F8204F"/>
    <w:rsid w:val="00F829A5"/>
    <w:rsid w:val="00F82FC6"/>
    <w:rsid w:val="00FA5142"/>
    <w:rsid w:val="00FB75CA"/>
    <w:rsid w:val="00FC3A62"/>
    <w:rsid w:val="00FD206A"/>
    <w:rsid w:val="00FD38B8"/>
    <w:rsid w:val="00FE2904"/>
    <w:rsid w:val="00FE4ADA"/>
    <w:rsid w:val="00FF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52701"/>
  <w15:chartTrackingRefBased/>
  <w15:docId w15:val="{96DED27C-DB05-49E6-85E0-CFD740045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B6A"/>
    <w:pPr>
      <w:widowControl w:val="0"/>
      <w:jc w:val="both"/>
    </w:pPr>
    <w:rPr>
      <w:rFonts w:ascii="Times New Roman" w:eastAsia="Cambria" w:hAnsi="Times New Roman"/>
      <w:sz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3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367</Words>
  <Characters>30595</Characters>
  <Application>Microsoft Office Word</Application>
  <DocSecurity>0</DocSecurity>
  <Lines>254</Lines>
  <Paragraphs>71</Paragraphs>
  <ScaleCrop>false</ScaleCrop>
  <Company/>
  <LinksUpToDate>false</LinksUpToDate>
  <CharactersWithSpaces>3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ting chang</dc:creator>
  <cp:keywords/>
  <dc:description/>
  <cp:lastModifiedBy>xuting chang</cp:lastModifiedBy>
  <cp:revision>172</cp:revision>
  <dcterms:created xsi:type="dcterms:W3CDTF">2022-09-19T15:19:00Z</dcterms:created>
  <dcterms:modified xsi:type="dcterms:W3CDTF">2022-09-22T14:17:00Z</dcterms:modified>
</cp:coreProperties>
</file>